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ADF2D" w14:textId="77777777" w:rsidR="004975C9" w:rsidRPr="00D067BD" w:rsidRDefault="004975C9" w:rsidP="004975C9">
      <w:pPr>
        <w:spacing w:line="360" w:lineRule="auto"/>
        <w:ind w:left="720"/>
        <w:rPr>
          <w:rFonts w:ascii="Arial" w:hAnsi="Arial" w:cs="Arial"/>
        </w:rPr>
      </w:pPr>
    </w:p>
    <w:p w14:paraId="1E9E3474" w14:textId="71008BC4" w:rsidR="002F52D8" w:rsidRDefault="004975C9" w:rsidP="004975C9">
      <w:pPr>
        <w:spacing w:line="360" w:lineRule="auto"/>
        <w:rPr>
          <w:rFonts w:ascii="Arial" w:hAnsi="Arial" w:cs="Arial"/>
          <w:sz w:val="32"/>
          <w:szCs w:val="32"/>
        </w:rPr>
      </w:pPr>
      <w:r w:rsidRPr="004975C9">
        <w:rPr>
          <w:rFonts w:ascii="Arial" w:hAnsi="Arial" w:cs="Arial"/>
          <w:sz w:val="32"/>
          <w:szCs w:val="32"/>
        </w:rPr>
        <w:t xml:space="preserve">Supplementary file </w:t>
      </w:r>
      <w:r w:rsidR="002F52D8">
        <w:rPr>
          <w:rFonts w:ascii="Arial" w:hAnsi="Arial" w:cs="Arial"/>
          <w:sz w:val="32"/>
          <w:szCs w:val="32"/>
        </w:rPr>
        <w:t>6</w:t>
      </w:r>
    </w:p>
    <w:p w14:paraId="0C68F5DD" w14:textId="77777777" w:rsidR="00842A2A" w:rsidRPr="00842A2A" w:rsidRDefault="00842A2A" w:rsidP="004975C9">
      <w:pPr>
        <w:spacing w:line="360" w:lineRule="auto"/>
        <w:rPr>
          <w:rFonts w:ascii="Arial" w:hAnsi="Arial" w:cs="Arial"/>
        </w:rPr>
      </w:pPr>
    </w:p>
    <w:p w14:paraId="493E4D56" w14:textId="77777777" w:rsidR="00842A2A" w:rsidRPr="00D067BD" w:rsidRDefault="00842A2A" w:rsidP="00842A2A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6ED7841C" wp14:editId="5CF413CA">
            <wp:extent cx="5348177" cy="2785730"/>
            <wp:effectExtent l="0" t="0" r="5080" b="1524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29B6E7" w14:textId="77777777" w:rsidR="00842A2A" w:rsidRPr="00D067BD" w:rsidRDefault="00842A2A" w:rsidP="00842A2A">
      <w:pPr>
        <w:spacing w:line="360" w:lineRule="auto"/>
        <w:ind w:left="720"/>
        <w:rPr>
          <w:rFonts w:ascii="Arial" w:hAnsi="Arial" w:cs="Arial"/>
        </w:rPr>
      </w:pPr>
    </w:p>
    <w:p w14:paraId="395AB3E1" w14:textId="77777777" w:rsidR="00842A2A" w:rsidRPr="00D067BD" w:rsidRDefault="00842A2A" w:rsidP="00842A2A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1AA822B2" wp14:editId="3F47D93C">
            <wp:extent cx="5369235" cy="3040912"/>
            <wp:effectExtent l="0" t="0" r="3175" b="762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7B3913B" w14:textId="0FD2B875" w:rsidR="00842A2A" w:rsidRPr="005909F2" w:rsidRDefault="00842A2A" w:rsidP="00842A2A">
      <w:pPr>
        <w:spacing w:line="360" w:lineRule="auto"/>
        <w:jc w:val="both"/>
        <w:rPr>
          <w:rFonts w:ascii="Arial" w:hAnsi="Arial" w:cs="Arial"/>
        </w:rPr>
      </w:pPr>
      <w:r w:rsidRPr="005909F2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="00076981">
        <w:rPr>
          <w:rFonts w:ascii="Arial" w:hAnsi="Arial" w:cs="Arial"/>
        </w:rPr>
        <w:t>6</w:t>
      </w:r>
      <w:r>
        <w:rPr>
          <w:rFonts w:ascii="Arial" w:hAnsi="Arial" w:cs="Arial"/>
        </w:rPr>
        <w:t>.1</w:t>
      </w:r>
      <w:r w:rsidRPr="005909F2">
        <w:rPr>
          <w:rFonts w:ascii="Arial" w:hAnsi="Arial" w:cs="Arial"/>
        </w:rPr>
        <w:t xml:space="preserve"> &amp; </w:t>
      </w:r>
      <w:r>
        <w:rPr>
          <w:rFonts w:ascii="Arial" w:hAnsi="Arial" w:cs="Arial"/>
        </w:rPr>
        <w:t>S</w:t>
      </w:r>
      <w:r w:rsidR="00076981">
        <w:rPr>
          <w:rFonts w:ascii="Arial" w:hAnsi="Arial" w:cs="Arial"/>
        </w:rPr>
        <w:t>6</w:t>
      </w:r>
      <w:r>
        <w:rPr>
          <w:rFonts w:ascii="Arial" w:hAnsi="Arial" w:cs="Arial"/>
        </w:rPr>
        <w:t>.2</w:t>
      </w:r>
      <w:r w:rsidRPr="005909F2">
        <w:rPr>
          <w:rFonts w:ascii="Arial" w:hAnsi="Arial" w:cs="Arial"/>
        </w:rPr>
        <w:t xml:space="preserve"> – Cost-effectiveness scatter plots for screening patients</w:t>
      </w:r>
    </w:p>
    <w:p w14:paraId="3CC657D9" w14:textId="77777777" w:rsidR="004975C9" w:rsidRDefault="004975C9" w:rsidP="004975C9">
      <w:pPr>
        <w:spacing w:line="360" w:lineRule="auto"/>
        <w:jc w:val="center"/>
        <w:rPr>
          <w:rFonts w:ascii="Arial" w:hAnsi="Arial" w:cs="Arial"/>
        </w:rPr>
      </w:pPr>
    </w:p>
    <w:p w14:paraId="4A10793E" w14:textId="5EF6CA93" w:rsidR="004975C9" w:rsidRPr="00D067BD" w:rsidRDefault="004975C9" w:rsidP="004975C9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F80A79F" wp14:editId="05AB82A4">
            <wp:extent cx="5305646" cy="3083442"/>
            <wp:effectExtent l="0" t="0" r="9525" b="317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082CB1" w14:textId="77777777" w:rsidR="004975C9" w:rsidRPr="00D067BD" w:rsidRDefault="004975C9" w:rsidP="004975C9">
      <w:pPr>
        <w:spacing w:line="360" w:lineRule="auto"/>
        <w:ind w:left="720"/>
        <w:rPr>
          <w:rFonts w:ascii="Arial" w:hAnsi="Arial" w:cs="Arial"/>
        </w:rPr>
      </w:pPr>
    </w:p>
    <w:p w14:paraId="55A77517" w14:textId="77777777" w:rsidR="004975C9" w:rsidRPr="00D067BD" w:rsidRDefault="004975C9" w:rsidP="004975C9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1FBF7511" wp14:editId="0EFADC74">
            <wp:extent cx="5337323" cy="3094075"/>
            <wp:effectExtent l="0" t="0" r="15875" b="1143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443D7B0" w14:textId="5FEF93E9" w:rsidR="004975C9" w:rsidRPr="005909F2" w:rsidRDefault="004975C9" w:rsidP="004975C9">
      <w:pPr>
        <w:spacing w:line="360" w:lineRule="auto"/>
        <w:ind w:left="720"/>
        <w:rPr>
          <w:rFonts w:ascii="Arial" w:hAnsi="Arial" w:cs="Arial"/>
        </w:rPr>
      </w:pPr>
      <w:r w:rsidRPr="005909F2">
        <w:rPr>
          <w:rFonts w:ascii="Arial" w:hAnsi="Arial" w:cs="Arial"/>
        </w:rPr>
        <w:t xml:space="preserve">Figure </w:t>
      </w:r>
      <w:r w:rsidR="00076981">
        <w:rPr>
          <w:rFonts w:ascii="Arial" w:hAnsi="Arial" w:cs="Arial"/>
        </w:rPr>
        <w:t>S6.3</w:t>
      </w:r>
      <w:r w:rsidRPr="005909F2">
        <w:rPr>
          <w:rFonts w:ascii="Arial" w:hAnsi="Arial" w:cs="Arial"/>
        </w:rPr>
        <w:t xml:space="preserve"> &amp; </w:t>
      </w:r>
      <w:r w:rsidR="00076981">
        <w:rPr>
          <w:rFonts w:ascii="Arial" w:hAnsi="Arial" w:cs="Arial"/>
        </w:rPr>
        <w:t>S6.4</w:t>
      </w:r>
      <w:r w:rsidRPr="005909F2">
        <w:rPr>
          <w:rFonts w:ascii="Arial" w:hAnsi="Arial" w:cs="Arial"/>
        </w:rPr>
        <w:t xml:space="preserve"> – Cost-effectiveness scatter plots for symptomatic patients</w:t>
      </w:r>
    </w:p>
    <w:p w14:paraId="09B636BC" w14:textId="77777777" w:rsidR="004975C9" w:rsidRPr="00D067BD" w:rsidRDefault="004975C9" w:rsidP="004975C9">
      <w:pPr>
        <w:spacing w:line="360" w:lineRule="auto"/>
        <w:ind w:left="720"/>
        <w:rPr>
          <w:rFonts w:ascii="Arial" w:hAnsi="Arial" w:cs="Arial"/>
        </w:rPr>
      </w:pPr>
    </w:p>
    <w:p w14:paraId="3A976BA5" w14:textId="77777777" w:rsidR="001D6D7D" w:rsidRDefault="001D6D7D"/>
    <w:sectPr w:rsidR="001D6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C9"/>
    <w:rsid w:val="0000653E"/>
    <w:rsid w:val="00010078"/>
    <w:rsid w:val="0001084B"/>
    <w:rsid w:val="000118F7"/>
    <w:rsid w:val="00013F2F"/>
    <w:rsid w:val="00014A35"/>
    <w:rsid w:val="00022A35"/>
    <w:rsid w:val="00022A4D"/>
    <w:rsid w:val="00023EA4"/>
    <w:rsid w:val="00026AB1"/>
    <w:rsid w:val="0004168E"/>
    <w:rsid w:val="00042AFF"/>
    <w:rsid w:val="00043BD9"/>
    <w:rsid w:val="000457F9"/>
    <w:rsid w:val="00051A97"/>
    <w:rsid w:val="00052171"/>
    <w:rsid w:val="00053A68"/>
    <w:rsid w:val="00057B2D"/>
    <w:rsid w:val="00064C81"/>
    <w:rsid w:val="000659DA"/>
    <w:rsid w:val="00066A96"/>
    <w:rsid w:val="000713A4"/>
    <w:rsid w:val="00074357"/>
    <w:rsid w:val="00074B3A"/>
    <w:rsid w:val="00076981"/>
    <w:rsid w:val="0008049A"/>
    <w:rsid w:val="00081DBA"/>
    <w:rsid w:val="0008342F"/>
    <w:rsid w:val="00086EE4"/>
    <w:rsid w:val="00091432"/>
    <w:rsid w:val="000923F1"/>
    <w:rsid w:val="000928A2"/>
    <w:rsid w:val="000A104A"/>
    <w:rsid w:val="000A10B9"/>
    <w:rsid w:val="000A5288"/>
    <w:rsid w:val="000A5FDD"/>
    <w:rsid w:val="000A63DB"/>
    <w:rsid w:val="000A66F5"/>
    <w:rsid w:val="000A72BE"/>
    <w:rsid w:val="000B0B08"/>
    <w:rsid w:val="000B0F1E"/>
    <w:rsid w:val="000B540F"/>
    <w:rsid w:val="000B5E15"/>
    <w:rsid w:val="000B6A1C"/>
    <w:rsid w:val="000B6BFE"/>
    <w:rsid w:val="000B6DAE"/>
    <w:rsid w:val="000B75C6"/>
    <w:rsid w:val="000B7BF0"/>
    <w:rsid w:val="000C418E"/>
    <w:rsid w:val="000C6B09"/>
    <w:rsid w:val="000D0EAD"/>
    <w:rsid w:val="000D3FAB"/>
    <w:rsid w:val="000E0613"/>
    <w:rsid w:val="000E194B"/>
    <w:rsid w:val="000E20FA"/>
    <w:rsid w:val="000E7521"/>
    <w:rsid w:val="000E7DDA"/>
    <w:rsid w:val="000F1E5D"/>
    <w:rsid w:val="000F3856"/>
    <w:rsid w:val="000F4896"/>
    <w:rsid w:val="000F4D73"/>
    <w:rsid w:val="000F55FA"/>
    <w:rsid w:val="000F5FE2"/>
    <w:rsid w:val="000F6CD5"/>
    <w:rsid w:val="001007F1"/>
    <w:rsid w:val="00103C39"/>
    <w:rsid w:val="001055B1"/>
    <w:rsid w:val="00106A21"/>
    <w:rsid w:val="00107308"/>
    <w:rsid w:val="00107761"/>
    <w:rsid w:val="001077F0"/>
    <w:rsid w:val="00110288"/>
    <w:rsid w:val="001112ED"/>
    <w:rsid w:val="00115A2F"/>
    <w:rsid w:val="00115E71"/>
    <w:rsid w:val="00132989"/>
    <w:rsid w:val="00132FD9"/>
    <w:rsid w:val="00134A52"/>
    <w:rsid w:val="001360F1"/>
    <w:rsid w:val="00144037"/>
    <w:rsid w:val="001451B1"/>
    <w:rsid w:val="00150DED"/>
    <w:rsid w:val="00151706"/>
    <w:rsid w:val="00152E87"/>
    <w:rsid w:val="00154693"/>
    <w:rsid w:val="00157AB3"/>
    <w:rsid w:val="00161AA8"/>
    <w:rsid w:val="001636C9"/>
    <w:rsid w:val="001639D9"/>
    <w:rsid w:val="0017042B"/>
    <w:rsid w:val="0017320C"/>
    <w:rsid w:val="001753D2"/>
    <w:rsid w:val="00176240"/>
    <w:rsid w:val="00176FF0"/>
    <w:rsid w:val="00183190"/>
    <w:rsid w:val="001832A6"/>
    <w:rsid w:val="00185106"/>
    <w:rsid w:val="001911F4"/>
    <w:rsid w:val="00191E62"/>
    <w:rsid w:val="001A11BC"/>
    <w:rsid w:val="001A2D68"/>
    <w:rsid w:val="001A552B"/>
    <w:rsid w:val="001A701E"/>
    <w:rsid w:val="001C1E57"/>
    <w:rsid w:val="001C6A49"/>
    <w:rsid w:val="001D073D"/>
    <w:rsid w:val="001D07D9"/>
    <w:rsid w:val="001D4898"/>
    <w:rsid w:val="001D6D7D"/>
    <w:rsid w:val="001D7E6C"/>
    <w:rsid w:val="001E084D"/>
    <w:rsid w:val="001E0E82"/>
    <w:rsid w:val="001E1A02"/>
    <w:rsid w:val="001E1D1E"/>
    <w:rsid w:val="001E4D64"/>
    <w:rsid w:val="001F0ABC"/>
    <w:rsid w:val="001F0B40"/>
    <w:rsid w:val="001F0C62"/>
    <w:rsid w:val="001F1E4A"/>
    <w:rsid w:val="001F2516"/>
    <w:rsid w:val="002036E2"/>
    <w:rsid w:val="0020530D"/>
    <w:rsid w:val="002124FA"/>
    <w:rsid w:val="002125C8"/>
    <w:rsid w:val="00217C92"/>
    <w:rsid w:val="00223707"/>
    <w:rsid w:val="00230B52"/>
    <w:rsid w:val="0023285A"/>
    <w:rsid w:val="0023388F"/>
    <w:rsid w:val="002347E0"/>
    <w:rsid w:val="0023677F"/>
    <w:rsid w:val="002378EB"/>
    <w:rsid w:val="0024478F"/>
    <w:rsid w:val="002526B3"/>
    <w:rsid w:val="00252A26"/>
    <w:rsid w:val="00252B0A"/>
    <w:rsid w:val="00252D11"/>
    <w:rsid w:val="0025559E"/>
    <w:rsid w:val="002555DD"/>
    <w:rsid w:val="002610B8"/>
    <w:rsid w:val="002620F3"/>
    <w:rsid w:val="00264F45"/>
    <w:rsid w:val="00266521"/>
    <w:rsid w:val="002674E9"/>
    <w:rsid w:val="00270168"/>
    <w:rsid w:val="002716DA"/>
    <w:rsid w:val="00272756"/>
    <w:rsid w:val="00275C21"/>
    <w:rsid w:val="00275DBC"/>
    <w:rsid w:val="00275F7A"/>
    <w:rsid w:val="002806D0"/>
    <w:rsid w:val="00284CBB"/>
    <w:rsid w:val="002A53E2"/>
    <w:rsid w:val="002A74AE"/>
    <w:rsid w:val="002A792D"/>
    <w:rsid w:val="002B2297"/>
    <w:rsid w:val="002B62AB"/>
    <w:rsid w:val="002C1C20"/>
    <w:rsid w:val="002C1F3D"/>
    <w:rsid w:val="002C2332"/>
    <w:rsid w:val="002C6E94"/>
    <w:rsid w:val="002C77FC"/>
    <w:rsid w:val="002D0FF7"/>
    <w:rsid w:val="002D2915"/>
    <w:rsid w:val="002D3E11"/>
    <w:rsid w:val="002D561D"/>
    <w:rsid w:val="002D76F5"/>
    <w:rsid w:val="002E169F"/>
    <w:rsid w:val="002E5FE5"/>
    <w:rsid w:val="002E6C49"/>
    <w:rsid w:val="002F1233"/>
    <w:rsid w:val="002F52D8"/>
    <w:rsid w:val="002F6A2D"/>
    <w:rsid w:val="002F7914"/>
    <w:rsid w:val="00300A53"/>
    <w:rsid w:val="003042B9"/>
    <w:rsid w:val="003052DC"/>
    <w:rsid w:val="003109EB"/>
    <w:rsid w:val="00317CD3"/>
    <w:rsid w:val="0032554B"/>
    <w:rsid w:val="003273C6"/>
    <w:rsid w:val="00330134"/>
    <w:rsid w:val="00337E7D"/>
    <w:rsid w:val="00343559"/>
    <w:rsid w:val="00343931"/>
    <w:rsid w:val="0034710F"/>
    <w:rsid w:val="003508E9"/>
    <w:rsid w:val="00352B53"/>
    <w:rsid w:val="00353223"/>
    <w:rsid w:val="00354504"/>
    <w:rsid w:val="00354A09"/>
    <w:rsid w:val="00354C1D"/>
    <w:rsid w:val="00361208"/>
    <w:rsid w:val="00374F66"/>
    <w:rsid w:val="003755E6"/>
    <w:rsid w:val="00381CED"/>
    <w:rsid w:val="00383330"/>
    <w:rsid w:val="00383412"/>
    <w:rsid w:val="00385492"/>
    <w:rsid w:val="00391E5E"/>
    <w:rsid w:val="00395752"/>
    <w:rsid w:val="003964F0"/>
    <w:rsid w:val="00397D49"/>
    <w:rsid w:val="003B0BD6"/>
    <w:rsid w:val="003B1CA5"/>
    <w:rsid w:val="003B3F42"/>
    <w:rsid w:val="003B4365"/>
    <w:rsid w:val="003B667B"/>
    <w:rsid w:val="003B682C"/>
    <w:rsid w:val="003C2CFB"/>
    <w:rsid w:val="003D4A49"/>
    <w:rsid w:val="003E156F"/>
    <w:rsid w:val="003E3EE1"/>
    <w:rsid w:val="003E4B79"/>
    <w:rsid w:val="003E5744"/>
    <w:rsid w:val="003E58FC"/>
    <w:rsid w:val="003F1913"/>
    <w:rsid w:val="003F33D9"/>
    <w:rsid w:val="003F4420"/>
    <w:rsid w:val="003F6BA5"/>
    <w:rsid w:val="003F7685"/>
    <w:rsid w:val="004070BE"/>
    <w:rsid w:val="00410AB7"/>
    <w:rsid w:val="00410E61"/>
    <w:rsid w:val="00412AE9"/>
    <w:rsid w:val="00413202"/>
    <w:rsid w:val="00413CE7"/>
    <w:rsid w:val="00414239"/>
    <w:rsid w:val="00415F21"/>
    <w:rsid w:val="004165B2"/>
    <w:rsid w:val="004178D0"/>
    <w:rsid w:val="004242CC"/>
    <w:rsid w:val="0042466A"/>
    <w:rsid w:val="004264F2"/>
    <w:rsid w:val="00433C9A"/>
    <w:rsid w:val="004343D7"/>
    <w:rsid w:val="00435A94"/>
    <w:rsid w:val="004365D5"/>
    <w:rsid w:val="00445297"/>
    <w:rsid w:val="00446BDD"/>
    <w:rsid w:val="00453546"/>
    <w:rsid w:val="00455E26"/>
    <w:rsid w:val="00456F52"/>
    <w:rsid w:val="00460AAE"/>
    <w:rsid w:val="00461085"/>
    <w:rsid w:val="004624AB"/>
    <w:rsid w:val="00464466"/>
    <w:rsid w:val="004750B0"/>
    <w:rsid w:val="00475974"/>
    <w:rsid w:val="00476C11"/>
    <w:rsid w:val="004801C9"/>
    <w:rsid w:val="00484EF2"/>
    <w:rsid w:val="00487D6D"/>
    <w:rsid w:val="00493F40"/>
    <w:rsid w:val="004942DF"/>
    <w:rsid w:val="00495D12"/>
    <w:rsid w:val="00496958"/>
    <w:rsid w:val="004975C9"/>
    <w:rsid w:val="004A4B70"/>
    <w:rsid w:val="004C1BF4"/>
    <w:rsid w:val="004C4F90"/>
    <w:rsid w:val="004D0474"/>
    <w:rsid w:val="004D49BE"/>
    <w:rsid w:val="004D5F49"/>
    <w:rsid w:val="004D6784"/>
    <w:rsid w:val="004D717B"/>
    <w:rsid w:val="004E10BE"/>
    <w:rsid w:val="004E1603"/>
    <w:rsid w:val="004E2A3F"/>
    <w:rsid w:val="004E4832"/>
    <w:rsid w:val="004E4EA7"/>
    <w:rsid w:val="004E6885"/>
    <w:rsid w:val="004E6BF4"/>
    <w:rsid w:val="004F01F0"/>
    <w:rsid w:val="004F06D4"/>
    <w:rsid w:val="004F7BBA"/>
    <w:rsid w:val="00500DB7"/>
    <w:rsid w:val="00504B64"/>
    <w:rsid w:val="0050500B"/>
    <w:rsid w:val="00506006"/>
    <w:rsid w:val="005078F6"/>
    <w:rsid w:val="005107F4"/>
    <w:rsid w:val="00520737"/>
    <w:rsid w:val="005221B0"/>
    <w:rsid w:val="0052453B"/>
    <w:rsid w:val="005265D8"/>
    <w:rsid w:val="00527CA4"/>
    <w:rsid w:val="0053076C"/>
    <w:rsid w:val="00541E52"/>
    <w:rsid w:val="00544A50"/>
    <w:rsid w:val="005501C6"/>
    <w:rsid w:val="00550A0B"/>
    <w:rsid w:val="00550BA8"/>
    <w:rsid w:val="005607CB"/>
    <w:rsid w:val="005636FF"/>
    <w:rsid w:val="005672AC"/>
    <w:rsid w:val="00570E4A"/>
    <w:rsid w:val="005764C2"/>
    <w:rsid w:val="00580819"/>
    <w:rsid w:val="005813F7"/>
    <w:rsid w:val="00586031"/>
    <w:rsid w:val="0059135C"/>
    <w:rsid w:val="00593766"/>
    <w:rsid w:val="005971DB"/>
    <w:rsid w:val="005A0C8B"/>
    <w:rsid w:val="005A0E8E"/>
    <w:rsid w:val="005A1C5E"/>
    <w:rsid w:val="005A5283"/>
    <w:rsid w:val="005A7886"/>
    <w:rsid w:val="005B07A6"/>
    <w:rsid w:val="005B19BC"/>
    <w:rsid w:val="005B4E9E"/>
    <w:rsid w:val="005B6E72"/>
    <w:rsid w:val="005C081F"/>
    <w:rsid w:val="005C59CB"/>
    <w:rsid w:val="005D1145"/>
    <w:rsid w:val="005D1417"/>
    <w:rsid w:val="005D1D12"/>
    <w:rsid w:val="005D377E"/>
    <w:rsid w:val="005D640E"/>
    <w:rsid w:val="005D6657"/>
    <w:rsid w:val="005E0448"/>
    <w:rsid w:val="005E261D"/>
    <w:rsid w:val="005E37F1"/>
    <w:rsid w:val="005F0C64"/>
    <w:rsid w:val="005F167E"/>
    <w:rsid w:val="005F36C1"/>
    <w:rsid w:val="005F46E6"/>
    <w:rsid w:val="005F62F8"/>
    <w:rsid w:val="005F64CB"/>
    <w:rsid w:val="006014CA"/>
    <w:rsid w:val="006028D4"/>
    <w:rsid w:val="00605377"/>
    <w:rsid w:val="0060572D"/>
    <w:rsid w:val="0060704F"/>
    <w:rsid w:val="0061130D"/>
    <w:rsid w:val="006131F4"/>
    <w:rsid w:val="0061419F"/>
    <w:rsid w:val="0061762A"/>
    <w:rsid w:val="00632507"/>
    <w:rsid w:val="0063257B"/>
    <w:rsid w:val="00633602"/>
    <w:rsid w:val="00641300"/>
    <w:rsid w:val="0064368D"/>
    <w:rsid w:val="00646737"/>
    <w:rsid w:val="006476F9"/>
    <w:rsid w:val="00651C74"/>
    <w:rsid w:val="00653821"/>
    <w:rsid w:val="006540D8"/>
    <w:rsid w:val="00667563"/>
    <w:rsid w:val="0067004C"/>
    <w:rsid w:val="00673823"/>
    <w:rsid w:val="00674E02"/>
    <w:rsid w:val="00675DDC"/>
    <w:rsid w:val="00676ED2"/>
    <w:rsid w:val="00677C71"/>
    <w:rsid w:val="00681BFA"/>
    <w:rsid w:val="00682156"/>
    <w:rsid w:val="0068370D"/>
    <w:rsid w:val="006841F3"/>
    <w:rsid w:val="00685823"/>
    <w:rsid w:val="00692ACF"/>
    <w:rsid w:val="00694BAA"/>
    <w:rsid w:val="006956C9"/>
    <w:rsid w:val="006957FE"/>
    <w:rsid w:val="00695A75"/>
    <w:rsid w:val="00696D42"/>
    <w:rsid w:val="006A1AEF"/>
    <w:rsid w:val="006A2674"/>
    <w:rsid w:val="006A4795"/>
    <w:rsid w:val="006A61AF"/>
    <w:rsid w:val="006B4835"/>
    <w:rsid w:val="006B4972"/>
    <w:rsid w:val="006B5519"/>
    <w:rsid w:val="006B6D54"/>
    <w:rsid w:val="006B795D"/>
    <w:rsid w:val="006B7C62"/>
    <w:rsid w:val="006C0628"/>
    <w:rsid w:val="006C1C75"/>
    <w:rsid w:val="006C27CF"/>
    <w:rsid w:val="006C617E"/>
    <w:rsid w:val="006C68B1"/>
    <w:rsid w:val="006D3649"/>
    <w:rsid w:val="006D6294"/>
    <w:rsid w:val="006D71B4"/>
    <w:rsid w:val="006E21B6"/>
    <w:rsid w:val="006E3D43"/>
    <w:rsid w:val="006E4DAD"/>
    <w:rsid w:val="006F7437"/>
    <w:rsid w:val="006F7C42"/>
    <w:rsid w:val="00703D8F"/>
    <w:rsid w:val="007054FC"/>
    <w:rsid w:val="00707ADD"/>
    <w:rsid w:val="00710300"/>
    <w:rsid w:val="007111D7"/>
    <w:rsid w:val="00712D71"/>
    <w:rsid w:val="00714D2B"/>
    <w:rsid w:val="007172AB"/>
    <w:rsid w:val="00720FA4"/>
    <w:rsid w:val="00723032"/>
    <w:rsid w:val="00724974"/>
    <w:rsid w:val="00724C35"/>
    <w:rsid w:val="00727860"/>
    <w:rsid w:val="007320E0"/>
    <w:rsid w:val="007431B6"/>
    <w:rsid w:val="00751337"/>
    <w:rsid w:val="00752F3D"/>
    <w:rsid w:val="007558C6"/>
    <w:rsid w:val="00756E3B"/>
    <w:rsid w:val="007607DC"/>
    <w:rsid w:val="00762109"/>
    <w:rsid w:val="00762826"/>
    <w:rsid w:val="00765285"/>
    <w:rsid w:val="007758AF"/>
    <w:rsid w:val="00780036"/>
    <w:rsid w:val="0078213B"/>
    <w:rsid w:val="0078429F"/>
    <w:rsid w:val="00785956"/>
    <w:rsid w:val="007859C4"/>
    <w:rsid w:val="00786A10"/>
    <w:rsid w:val="00787C03"/>
    <w:rsid w:val="0079362F"/>
    <w:rsid w:val="00793B9E"/>
    <w:rsid w:val="007A1296"/>
    <w:rsid w:val="007A3A25"/>
    <w:rsid w:val="007A63A9"/>
    <w:rsid w:val="007A7387"/>
    <w:rsid w:val="007A7E6F"/>
    <w:rsid w:val="007A7EFD"/>
    <w:rsid w:val="007B0A95"/>
    <w:rsid w:val="007B125A"/>
    <w:rsid w:val="007B17A9"/>
    <w:rsid w:val="007B3184"/>
    <w:rsid w:val="007C1078"/>
    <w:rsid w:val="007C1F3A"/>
    <w:rsid w:val="007C3FD9"/>
    <w:rsid w:val="007D0879"/>
    <w:rsid w:val="007D46B3"/>
    <w:rsid w:val="007D48DD"/>
    <w:rsid w:val="007E130F"/>
    <w:rsid w:val="007E3D82"/>
    <w:rsid w:val="007E609C"/>
    <w:rsid w:val="007E6866"/>
    <w:rsid w:val="007E725B"/>
    <w:rsid w:val="007E7714"/>
    <w:rsid w:val="007F110B"/>
    <w:rsid w:val="007F300E"/>
    <w:rsid w:val="007F32BE"/>
    <w:rsid w:val="007F36A3"/>
    <w:rsid w:val="007F44A5"/>
    <w:rsid w:val="007F7C48"/>
    <w:rsid w:val="00800704"/>
    <w:rsid w:val="00801CAC"/>
    <w:rsid w:val="0080699A"/>
    <w:rsid w:val="00815600"/>
    <w:rsid w:val="0082006F"/>
    <w:rsid w:val="00822B8E"/>
    <w:rsid w:val="008300B6"/>
    <w:rsid w:val="00835C64"/>
    <w:rsid w:val="00840166"/>
    <w:rsid w:val="00841A63"/>
    <w:rsid w:val="00842A2A"/>
    <w:rsid w:val="00842B46"/>
    <w:rsid w:val="00845F0E"/>
    <w:rsid w:val="00846046"/>
    <w:rsid w:val="00846583"/>
    <w:rsid w:val="00846BE4"/>
    <w:rsid w:val="00847634"/>
    <w:rsid w:val="008515EB"/>
    <w:rsid w:val="00851F97"/>
    <w:rsid w:val="00862005"/>
    <w:rsid w:val="008628EA"/>
    <w:rsid w:val="00863A6B"/>
    <w:rsid w:val="00863AEB"/>
    <w:rsid w:val="008658A2"/>
    <w:rsid w:val="00865ACC"/>
    <w:rsid w:val="00872F79"/>
    <w:rsid w:val="00875746"/>
    <w:rsid w:val="00876647"/>
    <w:rsid w:val="00876CEA"/>
    <w:rsid w:val="008801C5"/>
    <w:rsid w:val="00880871"/>
    <w:rsid w:val="008819F7"/>
    <w:rsid w:val="0088292A"/>
    <w:rsid w:val="00891A63"/>
    <w:rsid w:val="00892F24"/>
    <w:rsid w:val="00894AC9"/>
    <w:rsid w:val="008971B8"/>
    <w:rsid w:val="008A4533"/>
    <w:rsid w:val="008A4EDC"/>
    <w:rsid w:val="008A6F89"/>
    <w:rsid w:val="008B35A9"/>
    <w:rsid w:val="008B3A0F"/>
    <w:rsid w:val="008B5EEC"/>
    <w:rsid w:val="008B7FD1"/>
    <w:rsid w:val="008C0C84"/>
    <w:rsid w:val="008C43C8"/>
    <w:rsid w:val="008D162E"/>
    <w:rsid w:val="008D2667"/>
    <w:rsid w:val="008D4DD5"/>
    <w:rsid w:val="008E7BD2"/>
    <w:rsid w:val="008E7DED"/>
    <w:rsid w:val="008F3AD7"/>
    <w:rsid w:val="008F63D0"/>
    <w:rsid w:val="008F6A7B"/>
    <w:rsid w:val="00900632"/>
    <w:rsid w:val="0090093B"/>
    <w:rsid w:val="00901E8D"/>
    <w:rsid w:val="00902B77"/>
    <w:rsid w:val="009070B5"/>
    <w:rsid w:val="00907ECA"/>
    <w:rsid w:val="00912C68"/>
    <w:rsid w:val="009139BA"/>
    <w:rsid w:val="0092253B"/>
    <w:rsid w:val="00922AB8"/>
    <w:rsid w:val="00922CA5"/>
    <w:rsid w:val="0093031A"/>
    <w:rsid w:val="00930B18"/>
    <w:rsid w:val="00930BFE"/>
    <w:rsid w:val="00933085"/>
    <w:rsid w:val="00935B6B"/>
    <w:rsid w:val="00936FB8"/>
    <w:rsid w:val="009414F2"/>
    <w:rsid w:val="009418D0"/>
    <w:rsid w:val="00943CD7"/>
    <w:rsid w:val="00944E7F"/>
    <w:rsid w:val="009459C5"/>
    <w:rsid w:val="009463C4"/>
    <w:rsid w:val="00946D04"/>
    <w:rsid w:val="00953150"/>
    <w:rsid w:val="00954497"/>
    <w:rsid w:val="00954E71"/>
    <w:rsid w:val="00954E91"/>
    <w:rsid w:val="0095795B"/>
    <w:rsid w:val="00960A77"/>
    <w:rsid w:val="00960EE0"/>
    <w:rsid w:val="00963675"/>
    <w:rsid w:val="00964C2B"/>
    <w:rsid w:val="00971157"/>
    <w:rsid w:val="00974442"/>
    <w:rsid w:val="009749D6"/>
    <w:rsid w:val="0097745E"/>
    <w:rsid w:val="0098629D"/>
    <w:rsid w:val="009869A0"/>
    <w:rsid w:val="00990075"/>
    <w:rsid w:val="00993554"/>
    <w:rsid w:val="00994638"/>
    <w:rsid w:val="009964CD"/>
    <w:rsid w:val="00997987"/>
    <w:rsid w:val="009A1685"/>
    <w:rsid w:val="009A2EEE"/>
    <w:rsid w:val="009A33D0"/>
    <w:rsid w:val="009A771C"/>
    <w:rsid w:val="009A7941"/>
    <w:rsid w:val="009B07A1"/>
    <w:rsid w:val="009B0CC7"/>
    <w:rsid w:val="009B1386"/>
    <w:rsid w:val="009B1EEB"/>
    <w:rsid w:val="009B2E1D"/>
    <w:rsid w:val="009B5325"/>
    <w:rsid w:val="009B5834"/>
    <w:rsid w:val="009B5979"/>
    <w:rsid w:val="009B7BA1"/>
    <w:rsid w:val="009B7CC7"/>
    <w:rsid w:val="009C0CDE"/>
    <w:rsid w:val="009C484D"/>
    <w:rsid w:val="009C606F"/>
    <w:rsid w:val="009D5B79"/>
    <w:rsid w:val="009E75EA"/>
    <w:rsid w:val="009F404C"/>
    <w:rsid w:val="009F40C3"/>
    <w:rsid w:val="009F7DEA"/>
    <w:rsid w:val="00A0192B"/>
    <w:rsid w:val="00A1299D"/>
    <w:rsid w:val="00A12D4F"/>
    <w:rsid w:val="00A13630"/>
    <w:rsid w:val="00A13B4A"/>
    <w:rsid w:val="00A15073"/>
    <w:rsid w:val="00A15702"/>
    <w:rsid w:val="00A158E3"/>
    <w:rsid w:val="00A15C5B"/>
    <w:rsid w:val="00A2147B"/>
    <w:rsid w:val="00A230B9"/>
    <w:rsid w:val="00A23971"/>
    <w:rsid w:val="00A25ED9"/>
    <w:rsid w:val="00A27A3F"/>
    <w:rsid w:val="00A30526"/>
    <w:rsid w:val="00A37D0B"/>
    <w:rsid w:val="00A41EBD"/>
    <w:rsid w:val="00A44DAB"/>
    <w:rsid w:val="00A4563E"/>
    <w:rsid w:val="00A4652E"/>
    <w:rsid w:val="00A50438"/>
    <w:rsid w:val="00A52129"/>
    <w:rsid w:val="00A52919"/>
    <w:rsid w:val="00A6277A"/>
    <w:rsid w:val="00A62F9E"/>
    <w:rsid w:val="00A6700B"/>
    <w:rsid w:val="00A6792B"/>
    <w:rsid w:val="00A67B91"/>
    <w:rsid w:val="00A71AF4"/>
    <w:rsid w:val="00A72528"/>
    <w:rsid w:val="00A8297F"/>
    <w:rsid w:val="00A834CA"/>
    <w:rsid w:val="00A86155"/>
    <w:rsid w:val="00A92E7E"/>
    <w:rsid w:val="00A94564"/>
    <w:rsid w:val="00A95DDB"/>
    <w:rsid w:val="00AA66EE"/>
    <w:rsid w:val="00AA7C29"/>
    <w:rsid w:val="00AB10AD"/>
    <w:rsid w:val="00AB6E7B"/>
    <w:rsid w:val="00AB78F5"/>
    <w:rsid w:val="00AC1294"/>
    <w:rsid w:val="00AC44E4"/>
    <w:rsid w:val="00AC7754"/>
    <w:rsid w:val="00AC798A"/>
    <w:rsid w:val="00AD0608"/>
    <w:rsid w:val="00AD0C5F"/>
    <w:rsid w:val="00AD11DD"/>
    <w:rsid w:val="00AD7029"/>
    <w:rsid w:val="00AD7DFA"/>
    <w:rsid w:val="00AE05BB"/>
    <w:rsid w:val="00AE093C"/>
    <w:rsid w:val="00AE5A5C"/>
    <w:rsid w:val="00AE604D"/>
    <w:rsid w:val="00AE6C97"/>
    <w:rsid w:val="00AF0251"/>
    <w:rsid w:val="00AF1088"/>
    <w:rsid w:val="00AF2B63"/>
    <w:rsid w:val="00AF4095"/>
    <w:rsid w:val="00AF71DC"/>
    <w:rsid w:val="00B01E33"/>
    <w:rsid w:val="00B11B81"/>
    <w:rsid w:val="00B12946"/>
    <w:rsid w:val="00B15EF9"/>
    <w:rsid w:val="00B17EBB"/>
    <w:rsid w:val="00B207FC"/>
    <w:rsid w:val="00B214B3"/>
    <w:rsid w:val="00B301DD"/>
    <w:rsid w:val="00B317DE"/>
    <w:rsid w:val="00B3228F"/>
    <w:rsid w:val="00B33E6F"/>
    <w:rsid w:val="00B408CB"/>
    <w:rsid w:val="00B4221A"/>
    <w:rsid w:val="00B4550A"/>
    <w:rsid w:val="00B56006"/>
    <w:rsid w:val="00B60CE8"/>
    <w:rsid w:val="00B64943"/>
    <w:rsid w:val="00B64FD2"/>
    <w:rsid w:val="00B656FF"/>
    <w:rsid w:val="00B660C6"/>
    <w:rsid w:val="00B67E5C"/>
    <w:rsid w:val="00B72513"/>
    <w:rsid w:val="00B72E57"/>
    <w:rsid w:val="00B800B9"/>
    <w:rsid w:val="00B80197"/>
    <w:rsid w:val="00B818AB"/>
    <w:rsid w:val="00B923CA"/>
    <w:rsid w:val="00B9545A"/>
    <w:rsid w:val="00BA03BD"/>
    <w:rsid w:val="00BA39D1"/>
    <w:rsid w:val="00BA4176"/>
    <w:rsid w:val="00BB1F5F"/>
    <w:rsid w:val="00BC32AA"/>
    <w:rsid w:val="00BC4BAA"/>
    <w:rsid w:val="00BC4E8B"/>
    <w:rsid w:val="00BC752C"/>
    <w:rsid w:val="00BD0401"/>
    <w:rsid w:val="00BD1D32"/>
    <w:rsid w:val="00BD2CE6"/>
    <w:rsid w:val="00BD765C"/>
    <w:rsid w:val="00BE1C02"/>
    <w:rsid w:val="00BE2419"/>
    <w:rsid w:val="00BE5393"/>
    <w:rsid w:val="00BE5932"/>
    <w:rsid w:val="00BF1BF3"/>
    <w:rsid w:val="00C024FA"/>
    <w:rsid w:val="00C16132"/>
    <w:rsid w:val="00C17D4A"/>
    <w:rsid w:val="00C26115"/>
    <w:rsid w:val="00C321F8"/>
    <w:rsid w:val="00C32D93"/>
    <w:rsid w:val="00C40BB3"/>
    <w:rsid w:val="00C4239B"/>
    <w:rsid w:val="00C55B2B"/>
    <w:rsid w:val="00C6177A"/>
    <w:rsid w:val="00C62B48"/>
    <w:rsid w:val="00C65ACE"/>
    <w:rsid w:val="00C73023"/>
    <w:rsid w:val="00C76D83"/>
    <w:rsid w:val="00C82627"/>
    <w:rsid w:val="00C852E6"/>
    <w:rsid w:val="00C86868"/>
    <w:rsid w:val="00C906BE"/>
    <w:rsid w:val="00C921E8"/>
    <w:rsid w:val="00C9775A"/>
    <w:rsid w:val="00C97B96"/>
    <w:rsid w:val="00CA1A9E"/>
    <w:rsid w:val="00CA22DA"/>
    <w:rsid w:val="00CA2AF1"/>
    <w:rsid w:val="00CA49F1"/>
    <w:rsid w:val="00CA681A"/>
    <w:rsid w:val="00CB03FB"/>
    <w:rsid w:val="00CB19F4"/>
    <w:rsid w:val="00CB62E1"/>
    <w:rsid w:val="00CB67C3"/>
    <w:rsid w:val="00CB70FD"/>
    <w:rsid w:val="00CC0BCA"/>
    <w:rsid w:val="00CC4110"/>
    <w:rsid w:val="00CC6220"/>
    <w:rsid w:val="00CD4660"/>
    <w:rsid w:val="00CD5D7B"/>
    <w:rsid w:val="00CD68D5"/>
    <w:rsid w:val="00CD735D"/>
    <w:rsid w:val="00CE13AB"/>
    <w:rsid w:val="00CE76EA"/>
    <w:rsid w:val="00CF256F"/>
    <w:rsid w:val="00CF71C3"/>
    <w:rsid w:val="00D0591C"/>
    <w:rsid w:val="00D12AC6"/>
    <w:rsid w:val="00D15039"/>
    <w:rsid w:val="00D1557B"/>
    <w:rsid w:val="00D15C04"/>
    <w:rsid w:val="00D17535"/>
    <w:rsid w:val="00D20876"/>
    <w:rsid w:val="00D2371E"/>
    <w:rsid w:val="00D25211"/>
    <w:rsid w:val="00D25566"/>
    <w:rsid w:val="00D3146B"/>
    <w:rsid w:val="00D3378B"/>
    <w:rsid w:val="00D35CFF"/>
    <w:rsid w:val="00D364FC"/>
    <w:rsid w:val="00D430F7"/>
    <w:rsid w:val="00D43721"/>
    <w:rsid w:val="00D464FF"/>
    <w:rsid w:val="00D47192"/>
    <w:rsid w:val="00D52177"/>
    <w:rsid w:val="00D53C5B"/>
    <w:rsid w:val="00D54CA0"/>
    <w:rsid w:val="00D56623"/>
    <w:rsid w:val="00D6071E"/>
    <w:rsid w:val="00D63B7C"/>
    <w:rsid w:val="00D66CA1"/>
    <w:rsid w:val="00D715B9"/>
    <w:rsid w:val="00D7371D"/>
    <w:rsid w:val="00D755BC"/>
    <w:rsid w:val="00D7575C"/>
    <w:rsid w:val="00D7696C"/>
    <w:rsid w:val="00D92AA0"/>
    <w:rsid w:val="00D96ADF"/>
    <w:rsid w:val="00DA2CB7"/>
    <w:rsid w:val="00DA5BD8"/>
    <w:rsid w:val="00DB2B29"/>
    <w:rsid w:val="00DB404D"/>
    <w:rsid w:val="00DB535F"/>
    <w:rsid w:val="00DC2AC5"/>
    <w:rsid w:val="00DC524F"/>
    <w:rsid w:val="00DD0EAC"/>
    <w:rsid w:val="00DD6BCF"/>
    <w:rsid w:val="00DD705F"/>
    <w:rsid w:val="00DD7C2A"/>
    <w:rsid w:val="00DE4746"/>
    <w:rsid w:val="00DF060B"/>
    <w:rsid w:val="00DF64CF"/>
    <w:rsid w:val="00DF7E12"/>
    <w:rsid w:val="00E000FC"/>
    <w:rsid w:val="00E0193B"/>
    <w:rsid w:val="00E11093"/>
    <w:rsid w:val="00E13315"/>
    <w:rsid w:val="00E136E5"/>
    <w:rsid w:val="00E13C65"/>
    <w:rsid w:val="00E16742"/>
    <w:rsid w:val="00E17D57"/>
    <w:rsid w:val="00E17F49"/>
    <w:rsid w:val="00E22A1B"/>
    <w:rsid w:val="00E309E0"/>
    <w:rsid w:val="00E31095"/>
    <w:rsid w:val="00E33549"/>
    <w:rsid w:val="00E42729"/>
    <w:rsid w:val="00E44E65"/>
    <w:rsid w:val="00E4552E"/>
    <w:rsid w:val="00E45976"/>
    <w:rsid w:val="00E47A31"/>
    <w:rsid w:val="00E47FF8"/>
    <w:rsid w:val="00E518BD"/>
    <w:rsid w:val="00E53C5F"/>
    <w:rsid w:val="00E56278"/>
    <w:rsid w:val="00E564AC"/>
    <w:rsid w:val="00E57708"/>
    <w:rsid w:val="00E64558"/>
    <w:rsid w:val="00E671BD"/>
    <w:rsid w:val="00E70CF3"/>
    <w:rsid w:val="00E767C2"/>
    <w:rsid w:val="00E76B8E"/>
    <w:rsid w:val="00E80CB8"/>
    <w:rsid w:val="00E82C30"/>
    <w:rsid w:val="00E83BD2"/>
    <w:rsid w:val="00E90427"/>
    <w:rsid w:val="00E90C62"/>
    <w:rsid w:val="00E97D38"/>
    <w:rsid w:val="00EA2BE3"/>
    <w:rsid w:val="00EA2C45"/>
    <w:rsid w:val="00EA504A"/>
    <w:rsid w:val="00EA5E0E"/>
    <w:rsid w:val="00EB13F6"/>
    <w:rsid w:val="00EB4381"/>
    <w:rsid w:val="00EB6EB0"/>
    <w:rsid w:val="00EB6F9E"/>
    <w:rsid w:val="00EC332A"/>
    <w:rsid w:val="00EC3FC4"/>
    <w:rsid w:val="00EC423C"/>
    <w:rsid w:val="00EC4BAB"/>
    <w:rsid w:val="00EC6829"/>
    <w:rsid w:val="00ED1B9F"/>
    <w:rsid w:val="00ED35CE"/>
    <w:rsid w:val="00ED45BF"/>
    <w:rsid w:val="00EE026A"/>
    <w:rsid w:val="00EE1620"/>
    <w:rsid w:val="00EE2171"/>
    <w:rsid w:val="00EE3647"/>
    <w:rsid w:val="00EF29D7"/>
    <w:rsid w:val="00EF7FD0"/>
    <w:rsid w:val="00F006CD"/>
    <w:rsid w:val="00F03910"/>
    <w:rsid w:val="00F10E97"/>
    <w:rsid w:val="00F11EA3"/>
    <w:rsid w:val="00F15CCD"/>
    <w:rsid w:val="00F21FA6"/>
    <w:rsid w:val="00F31B38"/>
    <w:rsid w:val="00F376A4"/>
    <w:rsid w:val="00F37A38"/>
    <w:rsid w:val="00F44579"/>
    <w:rsid w:val="00F45E97"/>
    <w:rsid w:val="00F4770E"/>
    <w:rsid w:val="00F47BB0"/>
    <w:rsid w:val="00F51398"/>
    <w:rsid w:val="00F5597E"/>
    <w:rsid w:val="00F578EC"/>
    <w:rsid w:val="00F61702"/>
    <w:rsid w:val="00F629BD"/>
    <w:rsid w:val="00F65B8C"/>
    <w:rsid w:val="00F71B13"/>
    <w:rsid w:val="00F747A9"/>
    <w:rsid w:val="00F756DA"/>
    <w:rsid w:val="00F81FCB"/>
    <w:rsid w:val="00F82EA2"/>
    <w:rsid w:val="00F90C14"/>
    <w:rsid w:val="00F937AF"/>
    <w:rsid w:val="00F959FB"/>
    <w:rsid w:val="00FA25CA"/>
    <w:rsid w:val="00FA3739"/>
    <w:rsid w:val="00FA577C"/>
    <w:rsid w:val="00FA68C8"/>
    <w:rsid w:val="00FB07F9"/>
    <w:rsid w:val="00FB7545"/>
    <w:rsid w:val="00FC4746"/>
    <w:rsid w:val="00FD01CC"/>
    <w:rsid w:val="00FD3CBB"/>
    <w:rsid w:val="00FD3F0D"/>
    <w:rsid w:val="00FE019D"/>
    <w:rsid w:val="00FE3269"/>
    <w:rsid w:val="00FE367C"/>
    <w:rsid w:val="00FE36F5"/>
    <w:rsid w:val="00FE78FD"/>
    <w:rsid w:val="00FE7F4A"/>
    <w:rsid w:val="00FF0910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93EA"/>
  <w15:chartTrackingRefBased/>
  <w15:docId w15:val="{3376C3EF-AC60-AC49-AE85-5D0881F5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Scatterplot on the cost effectiveness plane - mpMRI</a:t>
            </a:r>
            <a:endParaRPr lang="en-GB" sz="11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pM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J$5:$J$1005</c:f>
              <c:numCache>
                <c:formatCode>General</c:formatCode>
                <c:ptCount val="1001"/>
                <c:pt idx="0">
                  <c:v>6.8473420803516483E-4</c:v>
                </c:pt>
                <c:pt idx="1">
                  <c:v>3.9381147931655258E-3</c:v>
                </c:pt>
                <c:pt idx="2">
                  <c:v>4.7725875405433271E-3</c:v>
                </c:pt>
                <c:pt idx="3">
                  <c:v>-4.3640750591776856E-3</c:v>
                </c:pt>
                <c:pt idx="4">
                  <c:v>4.046029135656104E-3</c:v>
                </c:pt>
                <c:pt idx="5">
                  <c:v>1.3512285604978524E-3</c:v>
                </c:pt>
                <c:pt idx="6">
                  <c:v>2.1253576609026048E-4</c:v>
                </c:pt>
                <c:pt idx="7">
                  <c:v>-7.2278590580816537E-3</c:v>
                </c:pt>
                <c:pt idx="8">
                  <c:v>-2.5492366346703266E-3</c:v>
                </c:pt>
                <c:pt idx="9">
                  <c:v>-1.4170604779238927E-3</c:v>
                </c:pt>
                <c:pt idx="10">
                  <c:v>-9.6300219435492274E-3</c:v>
                </c:pt>
                <c:pt idx="11">
                  <c:v>2.7793924634688105E-3</c:v>
                </c:pt>
                <c:pt idx="12">
                  <c:v>-1.0001738635566082E-2</c:v>
                </c:pt>
                <c:pt idx="13">
                  <c:v>1.7595613235428242E-3</c:v>
                </c:pt>
                <c:pt idx="14">
                  <c:v>8.3307544279345169E-3</c:v>
                </c:pt>
                <c:pt idx="15">
                  <c:v>5.794990614884199E-3</c:v>
                </c:pt>
                <c:pt idx="16">
                  <c:v>2.1398265656267235E-3</c:v>
                </c:pt>
                <c:pt idx="17">
                  <c:v>-3.4137755740636377E-3</c:v>
                </c:pt>
                <c:pt idx="18">
                  <c:v>-2.6821437632020828E-3</c:v>
                </c:pt>
                <c:pt idx="19">
                  <c:v>-2.631974152104366E-3</c:v>
                </c:pt>
                <c:pt idx="20">
                  <c:v>9.6032821054361506E-3</c:v>
                </c:pt>
                <c:pt idx="21">
                  <c:v>-2.9095732165540511E-3</c:v>
                </c:pt>
                <c:pt idx="22">
                  <c:v>3.3123304763731376E-3</c:v>
                </c:pt>
                <c:pt idx="23">
                  <c:v>6.8941234270499807E-3</c:v>
                </c:pt>
                <c:pt idx="24">
                  <c:v>-4.4917689726355903E-3</c:v>
                </c:pt>
                <c:pt idx="25">
                  <c:v>2.6306030393258295E-3</c:v>
                </c:pt>
                <c:pt idx="26">
                  <c:v>1.8536601941174791E-3</c:v>
                </c:pt>
                <c:pt idx="27">
                  <c:v>9.6224806437925636E-3</c:v>
                </c:pt>
                <c:pt idx="28">
                  <c:v>5.11196375318268E-4</c:v>
                </c:pt>
                <c:pt idx="29">
                  <c:v>2.3842449039479519E-3</c:v>
                </c:pt>
                <c:pt idx="30">
                  <c:v>-2.225906414384804E-3</c:v>
                </c:pt>
                <c:pt idx="31">
                  <c:v>7.6312943001948241E-3</c:v>
                </c:pt>
                <c:pt idx="32">
                  <c:v>1.4948541865076326E-3</c:v>
                </c:pt>
                <c:pt idx="33">
                  <c:v>-4.1678839057199824E-3</c:v>
                </c:pt>
                <c:pt idx="34">
                  <c:v>-2.4650848024034833E-3</c:v>
                </c:pt>
                <c:pt idx="35">
                  <c:v>7.3770027535635663E-4</c:v>
                </c:pt>
                <c:pt idx="36">
                  <c:v>1.7249667889289722E-3</c:v>
                </c:pt>
                <c:pt idx="37">
                  <c:v>3.5693282006346028E-3</c:v>
                </c:pt>
                <c:pt idx="38">
                  <c:v>1.2084384033997919E-3</c:v>
                </c:pt>
                <c:pt idx="39">
                  <c:v>3.3998733771458678E-3</c:v>
                </c:pt>
                <c:pt idx="40">
                  <c:v>-4.8207517285179247E-3</c:v>
                </c:pt>
                <c:pt idx="41">
                  <c:v>-8.2117381070667683E-4</c:v>
                </c:pt>
                <c:pt idx="42">
                  <c:v>-1.3613069009048573E-3</c:v>
                </c:pt>
                <c:pt idx="43">
                  <c:v>-6.1011350577483414E-3</c:v>
                </c:pt>
                <c:pt idx="44">
                  <c:v>-5.2018283628842976E-3</c:v>
                </c:pt>
                <c:pt idx="45">
                  <c:v>-2.2806481040096305E-3</c:v>
                </c:pt>
                <c:pt idx="46">
                  <c:v>1.7756613758002082E-3</c:v>
                </c:pt>
                <c:pt idx="47">
                  <c:v>-9.0136107071281391E-4</c:v>
                </c:pt>
                <c:pt idx="48">
                  <c:v>-6.626232009449895E-3</c:v>
                </c:pt>
                <c:pt idx="49">
                  <c:v>2.0761022305656462E-3</c:v>
                </c:pt>
                <c:pt idx="50">
                  <c:v>-9.8876165554677709E-3</c:v>
                </c:pt>
                <c:pt idx="51">
                  <c:v>8.5405533287330471E-4</c:v>
                </c:pt>
                <c:pt idx="52">
                  <c:v>2.039802997833351E-3</c:v>
                </c:pt>
                <c:pt idx="53">
                  <c:v>-2.661695038965739E-3</c:v>
                </c:pt>
                <c:pt idx="54">
                  <c:v>-5.1423665857799339E-3</c:v>
                </c:pt>
                <c:pt idx="55">
                  <c:v>4.300736580979736E-3</c:v>
                </c:pt>
                <c:pt idx="56">
                  <c:v>-4.0279321207491448E-3</c:v>
                </c:pt>
                <c:pt idx="57">
                  <c:v>3.9927510745995098E-3</c:v>
                </c:pt>
                <c:pt idx="58">
                  <c:v>-8.7708275325337759E-4</c:v>
                </c:pt>
                <c:pt idx="59">
                  <c:v>1.2288193526631686E-2</c:v>
                </c:pt>
                <c:pt idx="60">
                  <c:v>-1.6006515426019163E-3</c:v>
                </c:pt>
                <c:pt idx="61">
                  <c:v>4.9694171968425183E-3</c:v>
                </c:pt>
                <c:pt idx="62">
                  <c:v>5.5413874189899071E-3</c:v>
                </c:pt>
                <c:pt idx="63">
                  <c:v>3.1204589731559373E-3</c:v>
                </c:pt>
                <c:pt idx="64">
                  <c:v>9.1286945070012671E-4</c:v>
                </c:pt>
                <c:pt idx="65">
                  <c:v>-5.1508221661188403E-3</c:v>
                </c:pt>
                <c:pt idx="66">
                  <c:v>4.0654754902862411E-3</c:v>
                </c:pt>
                <c:pt idx="67">
                  <c:v>-1.0437216491059331E-2</c:v>
                </c:pt>
                <c:pt idx="68">
                  <c:v>4.7932053280885789E-4</c:v>
                </c:pt>
                <c:pt idx="69">
                  <c:v>5.554284518360153E-3</c:v>
                </c:pt>
                <c:pt idx="70">
                  <c:v>1.4912742922496003E-3</c:v>
                </c:pt>
                <c:pt idx="71">
                  <c:v>1.2296524358934913E-2</c:v>
                </c:pt>
                <c:pt idx="72">
                  <c:v>-4.9811835757129774E-3</c:v>
                </c:pt>
                <c:pt idx="73">
                  <c:v>1.2922697706711395E-2</c:v>
                </c:pt>
                <c:pt idx="74">
                  <c:v>2.4150065055351666E-3</c:v>
                </c:pt>
                <c:pt idx="75">
                  <c:v>2.6628385963483048E-3</c:v>
                </c:pt>
                <c:pt idx="76">
                  <c:v>-9.7198703086566196E-3</c:v>
                </c:pt>
                <c:pt idx="77">
                  <c:v>-3.787091908133533E-3</c:v>
                </c:pt>
                <c:pt idx="78">
                  <c:v>-1.1564578320834018E-3</c:v>
                </c:pt>
                <c:pt idx="79">
                  <c:v>-2.4057830971242478E-3</c:v>
                </c:pt>
                <c:pt idx="80">
                  <c:v>1.143470356101739E-3</c:v>
                </c:pt>
                <c:pt idx="81">
                  <c:v>-1.5969680994677438E-3</c:v>
                </c:pt>
                <c:pt idx="82">
                  <c:v>7.5039985067273385E-3</c:v>
                </c:pt>
                <c:pt idx="83">
                  <c:v>-2.195552357678765E-3</c:v>
                </c:pt>
                <c:pt idx="84">
                  <c:v>4.4428741111707248E-3</c:v>
                </c:pt>
                <c:pt idx="85">
                  <c:v>6.2102996422679357E-3</c:v>
                </c:pt>
                <c:pt idx="86">
                  <c:v>-6.5854275154219044E-3</c:v>
                </c:pt>
                <c:pt idx="87">
                  <c:v>-4.1861781594177971E-3</c:v>
                </c:pt>
                <c:pt idx="88">
                  <c:v>-8.4154805363655383E-3</c:v>
                </c:pt>
                <c:pt idx="89">
                  <c:v>-2.3742166581304236E-3</c:v>
                </c:pt>
                <c:pt idx="90">
                  <c:v>-5.7682207244954542E-3</c:v>
                </c:pt>
                <c:pt idx="91">
                  <c:v>1.4863748266338295E-3</c:v>
                </c:pt>
                <c:pt idx="92">
                  <c:v>-4.6249435307296194E-3</c:v>
                </c:pt>
                <c:pt idx="93">
                  <c:v>3.0081088000926126E-3</c:v>
                </c:pt>
                <c:pt idx="94">
                  <c:v>-1.986171235092038E-3</c:v>
                </c:pt>
                <c:pt idx="95">
                  <c:v>7.715070619654929E-4</c:v>
                </c:pt>
                <c:pt idx="96">
                  <c:v>2.3487050102682927E-3</c:v>
                </c:pt>
                <c:pt idx="97">
                  <c:v>6.3026972630436662E-3</c:v>
                </c:pt>
                <c:pt idx="98">
                  <c:v>3.7324964015403861E-3</c:v>
                </c:pt>
                <c:pt idx="99">
                  <c:v>2.3826964301105757E-3</c:v>
                </c:pt>
                <c:pt idx="100">
                  <c:v>-1.2247373807413586E-3</c:v>
                </c:pt>
                <c:pt idx="101">
                  <c:v>-3.1984580088159076E-3</c:v>
                </c:pt>
                <c:pt idx="102">
                  <c:v>-7.4836485455263002E-3</c:v>
                </c:pt>
                <c:pt idx="103">
                  <c:v>2.9436698217311097E-5</c:v>
                </c:pt>
                <c:pt idx="104">
                  <c:v>-1.1209559033504068E-2</c:v>
                </c:pt>
                <c:pt idx="105">
                  <c:v>-4.2015819394508602E-3</c:v>
                </c:pt>
                <c:pt idx="106">
                  <c:v>-7.1029025777002985E-3</c:v>
                </c:pt>
                <c:pt idx="107">
                  <c:v>-7.478119349792145E-3</c:v>
                </c:pt>
                <c:pt idx="108">
                  <c:v>-5.6599664449249465E-3</c:v>
                </c:pt>
                <c:pt idx="109">
                  <c:v>1.9695616571286934E-3</c:v>
                </c:pt>
                <c:pt idx="110">
                  <c:v>-7.6493024398571752E-4</c:v>
                </c:pt>
                <c:pt idx="111">
                  <c:v>3.7637373512482419E-3</c:v>
                </c:pt>
                <c:pt idx="112">
                  <c:v>-6.0191416054622415E-4</c:v>
                </c:pt>
                <c:pt idx="113">
                  <c:v>-2.6829308555607057E-3</c:v>
                </c:pt>
                <c:pt idx="114">
                  <c:v>-5.520823797440233E-4</c:v>
                </c:pt>
                <c:pt idx="115">
                  <c:v>9.7187558037841182E-3</c:v>
                </c:pt>
                <c:pt idx="116">
                  <c:v>3.7733162543004406E-3</c:v>
                </c:pt>
                <c:pt idx="117">
                  <c:v>1.5809762898044921E-2</c:v>
                </c:pt>
                <c:pt idx="118">
                  <c:v>2.1811281801588089E-3</c:v>
                </c:pt>
                <c:pt idx="119">
                  <c:v>1.8315385605819356E-3</c:v>
                </c:pt>
                <c:pt idx="120">
                  <c:v>7.2587056077697554E-3</c:v>
                </c:pt>
                <c:pt idx="121">
                  <c:v>-9.732986125916665E-3</c:v>
                </c:pt>
                <c:pt idx="122">
                  <c:v>1.9066673900869358E-3</c:v>
                </c:pt>
                <c:pt idx="123">
                  <c:v>-9.2088826619396436E-4</c:v>
                </c:pt>
                <c:pt idx="124">
                  <c:v>-7.9382675611872067E-4</c:v>
                </c:pt>
                <c:pt idx="125">
                  <c:v>-4.0224299168827304E-3</c:v>
                </c:pt>
                <c:pt idx="126">
                  <c:v>1.0773684276299544E-4</c:v>
                </c:pt>
                <c:pt idx="127">
                  <c:v>-3.6219362455782722E-3</c:v>
                </c:pt>
                <c:pt idx="128">
                  <c:v>-1.1800841970063258E-3</c:v>
                </c:pt>
                <c:pt idx="129">
                  <c:v>1.4214689100310318E-3</c:v>
                </c:pt>
                <c:pt idx="130">
                  <c:v>-2.004032638094555E-2</c:v>
                </c:pt>
                <c:pt idx="131">
                  <c:v>-2.9271091111187086E-3</c:v>
                </c:pt>
                <c:pt idx="132">
                  <c:v>3.093530247955556E-3</c:v>
                </c:pt>
                <c:pt idx="133">
                  <c:v>1.3060101140567326E-3</c:v>
                </c:pt>
                <c:pt idx="134">
                  <c:v>-2.3991667093076208E-3</c:v>
                </c:pt>
                <c:pt idx="135">
                  <c:v>-1.4612456694333975E-3</c:v>
                </c:pt>
                <c:pt idx="136">
                  <c:v>-7.4336955631375545E-3</c:v>
                </c:pt>
                <c:pt idx="137">
                  <c:v>3.6363421024994125E-3</c:v>
                </c:pt>
                <c:pt idx="138">
                  <c:v>-7.2687247589586779E-4</c:v>
                </c:pt>
                <c:pt idx="139">
                  <c:v>3.7091920445727622E-3</c:v>
                </c:pt>
                <c:pt idx="140">
                  <c:v>-6.4682040798802465E-4</c:v>
                </c:pt>
                <c:pt idx="141">
                  <c:v>-9.1111299532475876E-4</c:v>
                </c:pt>
                <c:pt idx="142">
                  <c:v>8.8042256558668042E-3</c:v>
                </c:pt>
                <c:pt idx="143">
                  <c:v>-7.6349923300278455E-4</c:v>
                </c:pt>
                <c:pt idx="144">
                  <c:v>-2.4659992127332719E-3</c:v>
                </c:pt>
                <c:pt idx="145">
                  <c:v>2.0891478495346227E-3</c:v>
                </c:pt>
                <c:pt idx="146">
                  <c:v>-1.1303229995944797E-3</c:v>
                </c:pt>
                <c:pt idx="147">
                  <c:v>2.3754204044763583E-3</c:v>
                </c:pt>
                <c:pt idx="148">
                  <c:v>7.0463133905496189E-4</c:v>
                </c:pt>
                <c:pt idx="149">
                  <c:v>4.0002693956782132E-3</c:v>
                </c:pt>
                <c:pt idx="150">
                  <c:v>-7.5442060661559118E-3</c:v>
                </c:pt>
                <c:pt idx="151">
                  <c:v>-1.4662710668196244E-3</c:v>
                </c:pt>
                <c:pt idx="152">
                  <c:v>-1.5439572994385697E-3</c:v>
                </c:pt>
                <c:pt idx="153">
                  <c:v>-5.4769421522964379E-3</c:v>
                </c:pt>
                <c:pt idx="154">
                  <c:v>-1.6460043115951173E-4</c:v>
                </c:pt>
                <c:pt idx="155">
                  <c:v>1.0038361951861807E-2</c:v>
                </c:pt>
                <c:pt idx="156">
                  <c:v>-4.9925568716422397E-3</c:v>
                </c:pt>
                <c:pt idx="157">
                  <c:v>5.125028981316393E-3</c:v>
                </c:pt>
                <c:pt idx="158">
                  <c:v>6.2629402558944669E-4</c:v>
                </c:pt>
                <c:pt idx="159">
                  <c:v>-2.094402853252797E-3</c:v>
                </c:pt>
                <c:pt idx="160">
                  <c:v>-3.7811261875522195E-3</c:v>
                </c:pt>
                <c:pt idx="161">
                  <c:v>3.1909564335873553E-3</c:v>
                </c:pt>
                <c:pt idx="162">
                  <c:v>8.9502013724856999E-3</c:v>
                </c:pt>
                <c:pt idx="163">
                  <c:v>1.8037491555837892E-3</c:v>
                </c:pt>
                <c:pt idx="164">
                  <c:v>-2.6627173617660427E-3</c:v>
                </c:pt>
                <c:pt idx="165">
                  <c:v>7.0242833132088123E-3</c:v>
                </c:pt>
                <c:pt idx="166">
                  <c:v>2.8712797395895606E-3</c:v>
                </c:pt>
                <c:pt idx="167">
                  <c:v>3.1913272052858099E-3</c:v>
                </c:pt>
                <c:pt idx="168">
                  <c:v>2.6282230252485661E-3</c:v>
                </c:pt>
                <c:pt idx="169">
                  <c:v>-4.1022634496012955E-6</c:v>
                </c:pt>
                <c:pt idx="170">
                  <c:v>-7.1133667725531424E-3</c:v>
                </c:pt>
                <c:pt idx="171">
                  <c:v>2.0780107700689721E-3</c:v>
                </c:pt>
                <c:pt idx="172">
                  <c:v>3.3784979561976014E-3</c:v>
                </c:pt>
                <c:pt idx="173">
                  <c:v>5.328441928080796E-3</c:v>
                </c:pt>
                <c:pt idx="174">
                  <c:v>-1.0039949476504662E-3</c:v>
                </c:pt>
                <c:pt idx="175">
                  <c:v>-2.1511982612898439E-4</c:v>
                </c:pt>
                <c:pt idx="176">
                  <c:v>-1.8598244295104926E-3</c:v>
                </c:pt>
                <c:pt idx="177">
                  <c:v>-1.0189347165007745E-2</c:v>
                </c:pt>
                <c:pt idx="178">
                  <c:v>3.5079772225883321E-3</c:v>
                </c:pt>
                <c:pt idx="179">
                  <c:v>-6.0954987896308932E-3</c:v>
                </c:pt>
                <c:pt idx="180">
                  <c:v>-3.6836321990358911E-3</c:v>
                </c:pt>
                <c:pt idx="181">
                  <c:v>-2.9193018825341976E-3</c:v>
                </c:pt>
                <c:pt idx="182">
                  <c:v>1.1339448044319411E-2</c:v>
                </c:pt>
                <c:pt idx="183">
                  <c:v>1.8318876000206208E-3</c:v>
                </c:pt>
                <c:pt idx="184">
                  <c:v>-4.7021044190699302E-3</c:v>
                </c:pt>
                <c:pt idx="185">
                  <c:v>4.2733876373063362E-3</c:v>
                </c:pt>
                <c:pt idx="186">
                  <c:v>-4.7938810600652859E-3</c:v>
                </c:pt>
                <c:pt idx="187">
                  <c:v>-2.6977921455630938E-3</c:v>
                </c:pt>
                <c:pt idx="188">
                  <c:v>4.6384093312834551E-4</c:v>
                </c:pt>
                <c:pt idx="189">
                  <c:v>3.3959560448414416E-3</c:v>
                </c:pt>
                <c:pt idx="190">
                  <c:v>3.5256795134382957E-3</c:v>
                </c:pt>
                <c:pt idx="191">
                  <c:v>-3.2614934320751576E-3</c:v>
                </c:pt>
                <c:pt idx="192">
                  <c:v>-2.7347722919723871E-3</c:v>
                </c:pt>
                <c:pt idx="193">
                  <c:v>1.382484083791824E-3</c:v>
                </c:pt>
                <c:pt idx="194">
                  <c:v>-2.7501884594131054E-3</c:v>
                </c:pt>
                <c:pt idx="195">
                  <c:v>-1.5102953753862725E-3</c:v>
                </c:pt>
                <c:pt idx="196">
                  <c:v>3.7495894985084544E-4</c:v>
                </c:pt>
                <c:pt idx="197">
                  <c:v>-1.7234869079374437E-3</c:v>
                </c:pt>
                <c:pt idx="198">
                  <c:v>4.4870848728950641E-3</c:v>
                </c:pt>
                <c:pt idx="199">
                  <c:v>-5.8139310181661852E-3</c:v>
                </c:pt>
                <c:pt idx="200">
                  <c:v>-1.0843591507632144E-3</c:v>
                </c:pt>
                <c:pt idx="201">
                  <c:v>6.4857905929426307E-3</c:v>
                </c:pt>
                <c:pt idx="202">
                  <c:v>6.5189826051540445E-3</c:v>
                </c:pt>
                <c:pt idx="203">
                  <c:v>-2.7922970915349454E-3</c:v>
                </c:pt>
                <c:pt idx="204">
                  <c:v>-7.0703575965221921E-3</c:v>
                </c:pt>
                <c:pt idx="205">
                  <c:v>4.610870974769421E-3</c:v>
                </c:pt>
                <c:pt idx="206">
                  <c:v>-1.9314877571561251E-3</c:v>
                </c:pt>
                <c:pt idx="207">
                  <c:v>9.1283335146308264E-4</c:v>
                </c:pt>
                <c:pt idx="208">
                  <c:v>-9.2522250389504013E-3</c:v>
                </c:pt>
                <c:pt idx="209">
                  <c:v>1.2279055188957333E-4</c:v>
                </c:pt>
                <c:pt idx="210">
                  <c:v>-7.2721378215767629E-4</c:v>
                </c:pt>
                <c:pt idx="211">
                  <c:v>-2.6737144595099238E-3</c:v>
                </c:pt>
                <c:pt idx="212">
                  <c:v>5.1882476127629307E-4</c:v>
                </c:pt>
                <c:pt idx="213">
                  <c:v>-1.5279928364819728E-3</c:v>
                </c:pt>
                <c:pt idx="214">
                  <c:v>1.2840814143260104E-3</c:v>
                </c:pt>
                <c:pt idx="215">
                  <c:v>-1.7291335957124732E-3</c:v>
                </c:pt>
                <c:pt idx="216">
                  <c:v>-2.5085060018559258E-3</c:v>
                </c:pt>
                <c:pt idx="217">
                  <c:v>2.3372762642140943E-3</c:v>
                </c:pt>
                <c:pt idx="218">
                  <c:v>-1.9099155062551887E-3</c:v>
                </c:pt>
                <c:pt idx="219">
                  <c:v>-9.7609519455292837E-3</c:v>
                </c:pt>
                <c:pt idx="220">
                  <c:v>-1.4386271033668407E-3</c:v>
                </c:pt>
                <c:pt idx="221">
                  <c:v>-3.722787457607124E-3</c:v>
                </c:pt>
                <c:pt idx="222">
                  <c:v>-4.5204694743740115E-3</c:v>
                </c:pt>
                <c:pt idx="223">
                  <c:v>-2.9555697160749128E-3</c:v>
                </c:pt>
                <c:pt idx="224">
                  <c:v>-3.7508877817498121E-3</c:v>
                </c:pt>
                <c:pt idx="225">
                  <c:v>1.0194874912478724E-2</c:v>
                </c:pt>
                <c:pt idx="226">
                  <c:v>-1.876498765972956E-3</c:v>
                </c:pt>
                <c:pt idx="227">
                  <c:v>2.7169251090808366E-4</c:v>
                </c:pt>
                <c:pt idx="228">
                  <c:v>-8.0976975867752543E-4</c:v>
                </c:pt>
                <c:pt idx="229">
                  <c:v>-2.3860666269693853E-3</c:v>
                </c:pt>
                <c:pt idx="230">
                  <c:v>3.9283955717874797E-3</c:v>
                </c:pt>
                <c:pt idx="231">
                  <c:v>3.5822938034009155E-3</c:v>
                </c:pt>
                <c:pt idx="232">
                  <c:v>-4.5085191789313583E-3</c:v>
                </c:pt>
                <c:pt idx="233">
                  <c:v>-3.3003179170740804E-3</c:v>
                </c:pt>
                <c:pt idx="234">
                  <c:v>-6.2885415375546483E-3</c:v>
                </c:pt>
                <c:pt idx="235">
                  <c:v>5.5224386458073704E-3</c:v>
                </c:pt>
                <c:pt idx="236">
                  <c:v>-1.9717157302997501E-3</c:v>
                </c:pt>
                <c:pt idx="237">
                  <c:v>-9.0435277613181153E-3</c:v>
                </c:pt>
                <c:pt idx="238">
                  <c:v>-1.4653582221449968E-3</c:v>
                </c:pt>
                <c:pt idx="239">
                  <c:v>-1.2494451585969291E-3</c:v>
                </c:pt>
                <c:pt idx="240">
                  <c:v>4.720203841081072E-3</c:v>
                </c:pt>
                <c:pt idx="241">
                  <c:v>-1.0072056558862008E-2</c:v>
                </c:pt>
                <c:pt idx="242">
                  <c:v>-2.5613007633160656E-3</c:v>
                </c:pt>
                <c:pt idx="243">
                  <c:v>1.7079397194625923E-3</c:v>
                </c:pt>
                <c:pt idx="244">
                  <c:v>-5.6664603579651418E-3</c:v>
                </c:pt>
                <c:pt idx="245">
                  <c:v>-4.6225350120971953E-3</c:v>
                </c:pt>
                <c:pt idx="246">
                  <c:v>8.994513622025968E-4</c:v>
                </c:pt>
                <c:pt idx="247">
                  <c:v>-6.5494656340233659E-3</c:v>
                </c:pt>
                <c:pt idx="248">
                  <c:v>-1.0168278985388524E-3</c:v>
                </c:pt>
                <c:pt idx="249">
                  <c:v>-8.4538291238824836E-3</c:v>
                </c:pt>
                <c:pt idx="250">
                  <c:v>8.9780138076989147E-3</c:v>
                </c:pt>
                <c:pt idx="251">
                  <c:v>6.5473964489185521E-3</c:v>
                </c:pt>
                <c:pt idx="252">
                  <c:v>1.1885119657062404E-4</c:v>
                </c:pt>
                <c:pt idx="253">
                  <c:v>-4.0963044981989771E-4</c:v>
                </c:pt>
                <c:pt idx="254">
                  <c:v>5.5483092866537298E-4</c:v>
                </c:pt>
                <c:pt idx="255">
                  <c:v>-4.4111723456528029E-3</c:v>
                </c:pt>
                <c:pt idx="256">
                  <c:v>2.2429246225974531E-5</c:v>
                </c:pt>
                <c:pt idx="257">
                  <c:v>-7.9658257696871848E-3</c:v>
                </c:pt>
                <c:pt idx="258">
                  <c:v>5.9963759962200491E-4</c:v>
                </c:pt>
                <c:pt idx="259">
                  <c:v>7.1919847483873367E-3</c:v>
                </c:pt>
                <c:pt idx="260">
                  <c:v>1.0296132773361943E-3</c:v>
                </c:pt>
                <c:pt idx="261">
                  <c:v>-2.385867439893663E-3</c:v>
                </c:pt>
                <c:pt idx="262">
                  <c:v>-6.5164011376366293E-3</c:v>
                </c:pt>
                <c:pt idx="263">
                  <c:v>-1.8792919425159038E-4</c:v>
                </c:pt>
                <c:pt idx="264">
                  <c:v>1.4802043964881051E-3</c:v>
                </c:pt>
                <c:pt idx="265">
                  <c:v>6.4781394089820088E-3</c:v>
                </c:pt>
                <c:pt idx="266">
                  <c:v>-3.3571757943255953E-3</c:v>
                </c:pt>
                <c:pt idx="267">
                  <c:v>-4.556578983525017E-3</c:v>
                </c:pt>
                <c:pt idx="268">
                  <c:v>4.3083611005146905E-3</c:v>
                </c:pt>
                <c:pt idx="269">
                  <c:v>6.7784223830058554E-4</c:v>
                </c:pt>
                <c:pt idx="270">
                  <c:v>-3.2548868347695992E-3</c:v>
                </c:pt>
                <c:pt idx="271">
                  <c:v>6.2714197113321601E-3</c:v>
                </c:pt>
                <c:pt idx="272">
                  <c:v>-3.5654956252251235E-3</c:v>
                </c:pt>
                <c:pt idx="273">
                  <c:v>-4.2580570498140791E-3</c:v>
                </c:pt>
                <c:pt idx="274">
                  <c:v>7.7125507406411442E-3</c:v>
                </c:pt>
                <c:pt idx="275">
                  <c:v>-2.8549154812215205E-3</c:v>
                </c:pt>
                <c:pt idx="276">
                  <c:v>1.1248460128987503E-4</c:v>
                </c:pt>
                <c:pt idx="277">
                  <c:v>-7.0188371851920284E-4</c:v>
                </c:pt>
                <c:pt idx="278">
                  <c:v>1.07080262330006E-3</c:v>
                </c:pt>
                <c:pt idx="279">
                  <c:v>-3.2257397943298294E-3</c:v>
                </c:pt>
                <c:pt idx="280">
                  <c:v>4.0339683131098703E-3</c:v>
                </c:pt>
                <c:pt idx="281">
                  <c:v>9.4269601908180123E-3</c:v>
                </c:pt>
                <c:pt idx="282">
                  <c:v>9.5636087646945311E-3</c:v>
                </c:pt>
                <c:pt idx="283">
                  <c:v>1.7082513959280732E-2</c:v>
                </c:pt>
                <c:pt idx="284">
                  <c:v>1.3779936735870413E-3</c:v>
                </c:pt>
                <c:pt idx="285">
                  <c:v>-4.057618900930593E-3</c:v>
                </c:pt>
                <c:pt idx="286">
                  <c:v>1.9318102680976335E-3</c:v>
                </c:pt>
                <c:pt idx="287">
                  <c:v>-2.8234590469491394E-3</c:v>
                </c:pt>
                <c:pt idx="288">
                  <c:v>1.7011022417489086E-3</c:v>
                </c:pt>
                <c:pt idx="289">
                  <c:v>5.6424182479708485E-4</c:v>
                </c:pt>
                <c:pt idx="290">
                  <c:v>6.4953307581864239E-3</c:v>
                </c:pt>
                <c:pt idx="291">
                  <c:v>-2.8628164472684903E-3</c:v>
                </c:pt>
                <c:pt idx="292">
                  <c:v>1.2807183170327918E-2</c:v>
                </c:pt>
                <c:pt idx="293">
                  <c:v>-3.8503836766397015E-3</c:v>
                </c:pt>
                <c:pt idx="294">
                  <c:v>-1.0626034198828349E-2</c:v>
                </c:pt>
                <c:pt idx="295">
                  <c:v>1.8179973405788585E-3</c:v>
                </c:pt>
                <c:pt idx="296">
                  <c:v>-7.1917792078644016E-3</c:v>
                </c:pt>
                <c:pt idx="297">
                  <c:v>-1.6401904498366537E-3</c:v>
                </c:pt>
                <c:pt idx="298">
                  <c:v>6.4209053173613917E-5</c:v>
                </c:pt>
                <c:pt idx="299">
                  <c:v>-8.033337389516948E-4</c:v>
                </c:pt>
                <c:pt idx="300">
                  <c:v>-2.7714053124103799E-3</c:v>
                </c:pt>
                <c:pt idx="301">
                  <c:v>3.4942353892033484E-3</c:v>
                </c:pt>
                <c:pt idx="302">
                  <c:v>-1.2390108815351852E-2</c:v>
                </c:pt>
                <c:pt idx="303">
                  <c:v>1.2994446333265075E-2</c:v>
                </c:pt>
                <c:pt idx="304">
                  <c:v>6.828256945579092E-5</c:v>
                </c:pt>
                <c:pt idx="305">
                  <c:v>-4.1910225710983795E-3</c:v>
                </c:pt>
                <c:pt idx="306">
                  <c:v>-6.5458070469037732E-4</c:v>
                </c:pt>
                <c:pt idx="307">
                  <c:v>8.2965868732288728E-3</c:v>
                </c:pt>
                <c:pt idx="308">
                  <c:v>-1.6509655875786011E-3</c:v>
                </c:pt>
                <c:pt idx="309">
                  <c:v>7.6842150965388267E-3</c:v>
                </c:pt>
                <c:pt idx="310">
                  <c:v>-4.6496507060188597E-3</c:v>
                </c:pt>
                <c:pt idx="311">
                  <c:v>3.3970532166212042E-3</c:v>
                </c:pt>
                <c:pt idx="312">
                  <c:v>5.8807818770656439E-4</c:v>
                </c:pt>
                <c:pt idx="313">
                  <c:v>-1.6253823333711725E-3</c:v>
                </c:pt>
                <c:pt idx="314">
                  <c:v>-5.8695844994405277E-5</c:v>
                </c:pt>
                <c:pt idx="315">
                  <c:v>-7.124618920305581E-4</c:v>
                </c:pt>
                <c:pt idx="316">
                  <c:v>-1.2632576352666902E-4</c:v>
                </c:pt>
                <c:pt idx="317">
                  <c:v>6.2471996909517769E-3</c:v>
                </c:pt>
                <c:pt idx="318">
                  <c:v>2.8573350117504503E-3</c:v>
                </c:pt>
                <c:pt idx="319">
                  <c:v>4.3721209452916021E-3</c:v>
                </c:pt>
                <c:pt idx="320">
                  <c:v>-3.340449758708286E-3</c:v>
                </c:pt>
                <c:pt idx="321">
                  <c:v>-6.6956562196477387E-3</c:v>
                </c:pt>
                <c:pt idx="322">
                  <c:v>-3.9016181805549E-3</c:v>
                </c:pt>
                <c:pt idx="323">
                  <c:v>-2.7244274653500655E-3</c:v>
                </c:pt>
                <c:pt idx="324">
                  <c:v>5.1024522472056244E-3</c:v>
                </c:pt>
                <c:pt idx="325">
                  <c:v>7.8243928602849122E-3</c:v>
                </c:pt>
                <c:pt idx="326">
                  <c:v>-1.8011654859062531E-4</c:v>
                </c:pt>
                <c:pt idx="327">
                  <c:v>-3.8163881004891209E-3</c:v>
                </c:pt>
                <c:pt idx="328">
                  <c:v>3.6782842790877845E-3</c:v>
                </c:pt>
                <c:pt idx="329">
                  <c:v>-2.6746010399548714E-3</c:v>
                </c:pt>
                <c:pt idx="330">
                  <c:v>-1.249591111078252E-3</c:v>
                </c:pt>
                <c:pt idx="331">
                  <c:v>-1.5681865053203126E-3</c:v>
                </c:pt>
                <c:pt idx="332">
                  <c:v>-1.294802302219733E-2</c:v>
                </c:pt>
                <c:pt idx="333">
                  <c:v>8.7462639236077777E-3</c:v>
                </c:pt>
                <c:pt idx="334">
                  <c:v>-1.2571366857292432E-2</c:v>
                </c:pt>
                <c:pt idx="335">
                  <c:v>-1.1034383653820701E-3</c:v>
                </c:pt>
                <c:pt idx="336">
                  <c:v>8.5668209423659381E-3</c:v>
                </c:pt>
                <c:pt idx="337">
                  <c:v>-8.6986147740953923E-3</c:v>
                </c:pt>
                <c:pt idx="338">
                  <c:v>2.4517483834075593E-3</c:v>
                </c:pt>
                <c:pt idx="339">
                  <c:v>2.5502742302371262E-3</c:v>
                </c:pt>
                <c:pt idx="340">
                  <c:v>-7.1891984430956235E-3</c:v>
                </c:pt>
                <c:pt idx="341">
                  <c:v>-6.7600361872268699E-3</c:v>
                </c:pt>
                <c:pt idx="342">
                  <c:v>4.4401063643051408E-4</c:v>
                </c:pt>
                <c:pt idx="343">
                  <c:v>-6.5723693847330455E-4</c:v>
                </c:pt>
                <c:pt idx="344">
                  <c:v>1.8769998908373386E-3</c:v>
                </c:pt>
                <c:pt idx="345">
                  <c:v>8.9970260641902833E-3</c:v>
                </c:pt>
                <c:pt idx="346">
                  <c:v>-4.0957932970875355E-4</c:v>
                </c:pt>
                <c:pt idx="347">
                  <c:v>-1.4691767240125886E-3</c:v>
                </c:pt>
                <c:pt idx="348">
                  <c:v>2.6495838656237503E-3</c:v>
                </c:pt>
                <c:pt idx="349">
                  <c:v>3.4720846416080864E-3</c:v>
                </c:pt>
                <c:pt idx="350">
                  <c:v>-3.8902968982785779E-3</c:v>
                </c:pt>
                <c:pt idx="351">
                  <c:v>-2.2251211293968787E-3</c:v>
                </c:pt>
                <c:pt idx="352">
                  <c:v>1.1479632446027122E-2</c:v>
                </c:pt>
                <c:pt idx="353">
                  <c:v>6.768447274225764E-4</c:v>
                </c:pt>
                <c:pt idx="354">
                  <c:v>-9.3596621655632761E-3</c:v>
                </c:pt>
                <c:pt idx="355">
                  <c:v>1.0224160562338769E-2</c:v>
                </c:pt>
                <c:pt idx="356">
                  <c:v>-1.4978045195731537E-3</c:v>
                </c:pt>
                <c:pt idx="357">
                  <c:v>1.8854772991878654E-3</c:v>
                </c:pt>
                <c:pt idx="358">
                  <c:v>-2.2754154536547277E-3</c:v>
                </c:pt>
                <c:pt idx="359">
                  <c:v>-2.542354130706026E-3</c:v>
                </c:pt>
                <c:pt idx="360">
                  <c:v>2.8858084865507339E-2</c:v>
                </c:pt>
                <c:pt idx="361">
                  <c:v>-7.3054734069328831E-3</c:v>
                </c:pt>
                <c:pt idx="362">
                  <c:v>1.1736747410909798E-2</c:v>
                </c:pt>
                <c:pt idx="363">
                  <c:v>4.8602706087967906E-3</c:v>
                </c:pt>
                <c:pt idx="364">
                  <c:v>-1.9872736302245175E-2</c:v>
                </c:pt>
                <c:pt idx="365">
                  <c:v>3.4845384466647422E-3</c:v>
                </c:pt>
                <c:pt idx="366">
                  <c:v>5.7562894814000565E-4</c:v>
                </c:pt>
                <c:pt idx="367">
                  <c:v>-2.4892641745193345E-3</c:v>
                </c:pt>
                <c:pt idx="368">
                  <c:v>1.5533475633884297E-3</c:v>
                </c:pt>
                <c:pt idx="369">
                  <c:v>-1.770799957934277E-3</c:v>
                </c:pt>
                <c:pt idx="370">
                  <c:v>-3.3875743752785903E-3</c:v>
                </c:pt>
                <c:pt idx="371">
                  <c:v>5.5428896207765366E-4</c:v>
                </c:pt>
                <c:pt idx="372">
                  <c:v>-3.3137585036009387E-3</c:v>
                </c:pt>
                <c:pt idx="373">
                  <c:v>3.0984782991994031E-4</c:v>
                </c:pt>
                <c:pt idx="374">
                  <c:v>3.4365059920524743E-3</c:v>
                </c:pt>
                <c:pt idx="375">
                  <c:v>-1.1169038837830603E-2</c:v>
                </c:pt>
                <c:pt idx="376">
                  <c:v>-4.200541053030582E-3</c:v>
                </c:pt>
                <c:pt idx="377">
                  <c:v>-5.1561672080545629E-3</c:v>
                </c:pt>
                <c:pt idx="378">
                  <c:v>-4.721979542004151E-3</c:v>
                </c:pt>
                <c:pt idx="379">
                  <c:v>4.638933230864617E-3</c:v>
                </c:pt>
                <c:pt idx="380">
                  <c:v>-5.159098316684263E-3</c:v>
                </c:pt>
                <c:pt idx="381">
                  <c:v>-8.837449639513828E-3</c:v>
                </c:pt>
                <c:pt idx="382">
                  <c:v>-7.552785825330921E-3</c:v>
                </c:pt>
                <c:pt idx="383">
                  <c:v>6.1000337568093421E-3</c:v>
                </c:pt>
                <c:pt idx="384">
                  <c:v>1.2544223994371828E-2</c:v>
                </c:pt>
                <c:pt idx="385">
                  <c:v>-1.0239310574896243E-2</c:v>
                </c:pt>
                <c:pt idx="386">
                  <c:v>-2.7998711357380968E-3</c:v>
                </c:pt>
                <c:pt idx="387">
                  <c:v>-3.9595970271322223E-3</c:v>
                </c:pt>
                <c:pt idx="388">
                  <c:v>-3.7539678868521165E-3</c:v>
                </c:pt>
                <c:pt idx="389">
                  <c:v>-3.2647188754925116E-3</c:v>
                </c:pt>
                <c:pt idx="390">
                  <c:v>1.786263705592317E-3</c:v>
                </c:pt>
                <c:pt idx="391">
                  <c:v>2.09000928040326E-4</c:v>
                </c:pt>
                <c:pt idx="392">
                  <c:v>3.2959831826796515E-3</c:v>
                </c:pt>
                <c:pt idx="393">
                  <c:v>-2.8925893721831741E-5</c:v>
                </c:pt>
                <c:pt idx="394">
                  <c:v>-4.4089962824757079E-3</c:v>
                </c:pt>
                <c:pt idx="395">
                  <c:v>-7.7757078290546788E-3</c:v>
                </c:pt>
                <c:pt idx="396">
                  <c:v>-1.103456545649828E-2</c:v>
                </c:pt>
                <c:pt idx="397">
                  <c:v>-2.9916761483150811E-3</c:v>
                </c:pt>
                <c:pt idx="398">
                  <c:v>-8.8975968295912367E-4</c:v>
                </c:pt>
                <c:pt idx="399">
                  <c:v>7.4461682627269266E-4</c:v>
                </c:pt>
                <c:pt idx="400">
                  <c:v>-3.1401038718880114E-3</c:v>
                </c:pt>
                <c:pt idx="401">
                  <c:v>8.7958001851311529E-3</c:v>
                </c:pt>
                <c:pt idx="402">
                  <c:v>2.1851749186462266E-3</c:v>
                </c:pt>
                <c:pt idx="403">
                  <c:v>5.5470426595550792E-3</c:v>
                </c:pt>
                <c:pt idx="404">
                  <c:v>1.0240508522773251E-2</c:v>
                </c:pt>
                <c:pt idx="405">
                  <c:v>-1.8913994757495667E-3</c:v>
                </c:pt>
                <c:pt idx="406">
                  <c:v>-9.590575647554056E-3</c:v>
                </c:pt>
                <c:pt idx="407">
                  <c:v>6.8872499870447079E-3</c:v>
                </c:pt>
                <c:pt idx="408">
                  <c:v>-2.7718176977238329E-3</c:v>
                </c:pt>
                <c:pt idx="409">
                  <c:v>-3.879546362151487E-3</c:v>
                </c:pt>
                <c:pt idx="410">
                  <c:v>-3.3114618048140088E-3</c:v>
                </c:pt>
                <c:pt idx="411">
                  <c:v>6.5027911266444249E-3</c:v>
                </c:pt>
                <c:pt idx="412">
                  <c:v>-6.2225918873277664E-3</c:v>
                </c:pt>
                <c:pt idx="413">
                  <c:v>3.9940005407467227E-3</c:v>
                </c:pt>
                <c:pt idx="414">
                  <c:v>-1.7937027508682091E-3</c:v>
                </c:pt>
                <c:pt idx="415">
                  <c:v>-4.0776168942828761E-3</c:v>
                </c:pt>
                <c:pt idx="416">
                  <c:v>7.0677196730327685E-3</c:v>
                </c:pt>
                <c:pt idx="417">
                  <c:v>-2.787438350682292E-3</c:v>
                </c:pt>
                <c:pt idx="418">
                  <c:v>5.150919777413554E-3</c:v>
                </c:pt>
                <c:pt idx="419">
                  <c:v>-6.4278897186598183E-3</c:v>
                </c:pt>
                <c:pt idx="420">
                  <c:v>-3.2060295730107491E-3</c:v>
                </c:pt>
                <c:pt idx="421">
                  <c:v>6.5968487444001411E-3</c:v>
                </c:pt>
                <c:pt idx="422">
                  <c:v>-2.8245270801272593E-3</c:v>
                </c:pt>
                <c:pt idx="423">
                  <c:v>-7.0318281591963405E-4</c:v>
                </c:pt>
                <c:pt idx="424">
                  <c:v>-3.0839291806954439E-3</c:v>
                </c:pt>
                <c:pt idx="425">
                  <c:v>-2.5494458225472361E-4</c:v>
                </c:pt>
                <c:pt idx="426">
                  <c:v>-1.5027774741365185E-3</c:v>
                </c:pt>
                <c:pt idx="427">
                  <c:v>5.1974609774086966E-3</c:v>
                </c:pt>
                <c:pt idx="428">
                  <c:v>-9.2307869634593587E-3</c:v>
                </c:pt>
                <c:pt idx="429">
                  <c:v>5.1898987263643281E-4</c:v>
                </c:pt>
                <c:pt idx="430">
                  <c:v>1.9857181804560087E-2</c:v>
                </c:pt>
                <c:pt idx="431">
                  <c:v>-6.9641394727845141E-3</c:v>
                </c:pt>
                <c:pt idx="432">
                  <c:v>3.3783584349932338E-3</c:v>
                </c:pt>
                <c:pt idx="433">
                  <c:v>3.9718653078255617E-3</c:v>
                </c:pt>
                <c:pt idx="434">
                  <c:v>1.9046163489732093E-3</c:v>
                </c:pt>
                <c:pt idx="435">
                  <c:v>-2.4405185608428193E-3</c:v>
                </c:pt>
                <c:pt idx="436">
                  <c:v>-8.9771790294213005E-4</c:v>
                </c:pt>
                <c:pt idx="437">
                  <c:v>1.0905748139448668E-2</c:v>
                </c:pt>
                <c:pt idx="438">
                  <c:v>1.069219286728651E-3</c:v>
                </c:pt>
                <c:pt idx="439">
                  <c:v>2.663582084481142E-4</c:v>
                </c:pt>
                <c:pt idx="440">
                  <c:v>-1.5924124018382724E-3</c:v>
                </c:pt>
                <c:pt idx="441">
                  <c:v>-2.1357388625086182E-3</c:v>
                </c:pt>
                <c:pt idx="442">
                  <c:v>8.4179247361904075E-4</c:v>
                </c:pt>
                <c:pt idx="443">
                  <c:v>-1.0899991099792339E-2</c:v>
                </c:pt>
                <c:pt idx="444">
                  <c:v>5.2608192568742718E-3</c:v>
                </c:pt>
                <c:pt idx="445">
                  <c:v>-2.8398954316739555E-3</c:v>
                </c:pt>
                <c:pt idx="446">
                  <c:v>7.7664083561295172E-3</c:v>
                </c:pt>
                <c:pt idx="447">
                  <c:v>-7.245748405120378E-3</c:v>
                </c:pt>
                <c:pt idx="448">
                  <c:v>3.4875347370062482E-3</c:v>
                </c:pt>
                <c:pt idx="449">
                  <c:v>3.2503527404526E-4</c:v>
                </c:pt>
                <c:pt idx="450">
                  <c:v>-9.3708010338962033E-3</c:v>
                </c:pt>
                <c:pt idx="451">
                  <c:v>3.0208795105857167E-3</c:v>
                </c:pt>
                <c:pt idx="452">
                  <c:v>-7.6698886294359614E-3</c:v>
                </c:pt>
                <c:pt idx="453">
                  <c:v>-1.0414716469928642E-3</c:v>
                </c:pt>
                <c:pt idx="454">
                  <c:v>-4.5858856828915329E-3</c:v>
                </c:pt>
                <c:pt idx="455">
                  <c:v>3.6350686074260175E-4</c:v>
                </c:pt>
                <c:pt idx="456">
                  <c:v>8.6439344257471795E-4</c:v>
                </c:pt>
                <c:pt idx="457">
                  <c:v>1.144941066526628E-3</c:v>
                </c:pt>
                <c:pt idx="458">
                  <c:v>-3.2321934605739067E-3</c:v>
                </c:pt>
                <c:pt idx="459">
                  <c:v>-6.2424920564296826E-3</c:v>
                </c:pt>
                <c:pt idx="460">
                  <c:v>-1.6269870533903719E-3</c:v>
                </c:pt>
                <c:pt idx="461">
                  <c:v>4.1457767795418654E-3</c:v>
                </c:pt>
                <c:pt idx="462">
                  <c:v>-1.3910492370813321E-3</c:v>
                </c:pt>
                <c:pt idx="463">
                  <c:v>-6.3931748501566688E-4</c:v>
                </c:pt>
                <c:pt idx="464">
                  <c:v>-2.4764503799818982E-3</c:v>
                </c:pt>
                <c:pt idx="465">
                  <c:v>-1.636381352785099E-3</c:v>
                </c:pt>
                <c:pt idx="466">
                  <c:v>-4.5837550558003315E-4</c:v>
                </c:pt>
                <c:pt idx="467">
                  <c:v>2.0726638491083138E-3</c:v>
                </c:pt>
                <c:pt idx="468">
                  <c:v>-6.6881818371222757E-4</c:v>
                </c:pt>
                <c:pt idx="469">
                  <c:v>1.2647988278413291E-2</c:v>
                </c:pt>
                <c:pt idx="470">
                  <c:v>2.2607210195613181E-3</c:v>
                </c:pt>
                <c:pt idx="471">
                  <c:v>-2.0478538522238354E-3</c:v>
                </c:pt>
                <c:pt idx="472">
                  <c:v>4.9666513915358479E-4</c:v>
                </c:pt>
                <c:pt idx="473">
                  <c:v>-5.6145956535039732E-3</c:v>
                </c:pt>
                <c:pt idx="474">
                  <c:v>1.2727222976832708E-2</c:v>
                </c:pt>
                <c:pt idx="475">
                  <c:v>2.9558052728468898E-3</c:v>
                </c:pt>
                <c:pt idx="476">
                  <c:v>2.296275580817797E-3</c:v>
                </c:pt>
                <c:pt idx="477">
                  <c:v>-3.6325845157527681E-3</c:v>
                </c:pt>
                <c:pt idx="478">
                  <c:v>-1.5067054204952468E-3</c:v>
                </c:pt>
                <c:pt idx="479">
                  <c:v>-2.5180951041581245E-4</c:v>
                </c:pt>
                <c:pt idx="480">
                  <c:v>4.4282134059036027E-3</c:v>
                </c:pt>
                <c:pt idx="481">
                  <c:v>5.2859387577612882E-3</c:v>
                </c:pt>
                <c:pt idx="482">
                  <c:v>-3.4127698804855555E-3</c:v>
                </c:pt>
                <c:pt idx="483">
                  <c:v>-4.2433081917825355E-4</c:v>
                </c:pt>
                <c:pt idx="484">
                  <c:v>-1.0834438479302433E-3</c:v>
                </c:pt>
                <c:pt idx="485">
                  <c:v>1.5214436821361366E-3</c:v>
                </c:pt>
                <c:pt idx="486">
                  <c:v>9.3991032563778276E-4</c:v>
                </c:pt>
                <c:pt idx="487">
                  <c:v>-7.0683383010663459E-3</c:v>
                </c:pt>
                <c:pt idx="488">
                  <c:v>2.8914804247284209E-3</c:v>
                </c:pt>
                <c:pt idx="489">
                  <c:v>6.1024795095658835E-3</c:v>
                </c:pt>
                <c:pt idx="490">
                  <c:v>3.0547614792534317E-3</c:v>
                </c:pt>
                <c:pt idx="491">
                  <c:v>-9.9518650424706978E-3</c:v>
                </c:pt>
                <c:pt idx="492">
                  <c:v>-1.2438049212592284E-2</c:v>
                </c:pt>
                <c:pt idx="493">
                  <c:v>1.408006165971698E-3</c:v>
                </c:pt>
                <c:pt idx="494">
                  <c:v>-2.6767052252605339E-3</c:v>
                </c:pt>
                <c:pt idx="495">
                  <c:v>-4.5290742383505833E-3</c:v>
                </c:pt>
                <c:pt idx="496">
                  <c:v>-2.8397180058005178E-3</c:v>
                </c:pt>
                <c:pt idx="497">
                  <c:v>-9.3174997423239869E-4</c:v>
                </c:pt>
                <c:pt idx="498">
                  <c:v>-7.9885023744374895E-4</c:v>
                </c:pt>
                <c:pt idx="499">
                  <c:v>-2.924118788877772E-3</c:v>
                </c:pt>
                <c:pt idx="500">
                  <c:v>2.5569144043274816E-3</c:v>
                </c:pt>
                <c:pt idx="501">
                  <c:v>-4.0941407722093759E-3</c:v>
                </c:pt>
                <c:pt idx="502">
                  <c:v>3.5896399392248979E-3</c:v>
                </c:pt>
                <c:pt idx="503">
                  <c:v>9.1547607120824326E-3</c:v>
                </c:pt>
                <c:pt idx="504">
                  <c:v>-5.1861010980345235E-3</c:v>
                </c:pt>
                <c:pt idx="505">
                  <c:v>1.2689025942292931E-3</c:v>
                </c:pt>
                <c:pt idx="506">
                  <c:v>-4.2181866117079192E-3</c:v>
                </c:pt>
                <c:pt idx="507">
                  <c:v>7.2465563664192434E-4</c:v>
                </c:pt>
                <c:pt idx="508">
                  <c:v>-4.2468762711771468E-3</c:v>
                </c:pt>
                <c:pt idx="509">
                  <c:v>6.6293829901288293E-3</c:v>
                </c:pt>
                <c:pt idx="510">
                  <c:v>-1.0605200250812907E-2</c:v>
                </c:pt>
                <c:pt idx="511">
                  <c:v>-7.5739135815777736E-3</c:v>
                </c:pt>
                <c:pt idx="512">
                  <c:v>-1.2783332569983097E-2</c:v>
                </c:pt>
                <c:pt idx="513">
                  <c:v>-1.9952478986237088E-3</c:v>
                </c:pt>
                <c:pt idx="514">
                  <c:v>7.6895522153099805E-3</c:v>
                </c:pt>
                <c:pt idx="515">
                  <c:v>6.3850331949866224E-4</c:v>
                </c:pt>
                <c:pt idx="516">
                  <c:v>4.3403917652520274E-3</c:v>
                </c:pt>
                <c:pt idx="517">
                  <c:v>-3.9022704856248591E-3</c:v>
                </c:pt>
                <c:pt idx="518">
                  <c:v>3.9264293682615969E-3</c:v>
                </c:pt>
                <c:pt idx="519">
                  <c:v>-5.6362874669771967E-3</c:v>
                </c:pt>
                <c:pt idx="520">
                  <c:v>-8.9028875852352751E-3</c:v>
                </c:pt>
                <c:pt idx="521">
                  <c:v>-5.3130403892379663E-3</c:v>
                </c:pt>
                <c:pt idx="522">
                  <c:v>-1.9676850700305337E-3</c:v>
                </c:pt>
                <c:pt idx="523">
                  <c:v>-7.4147506952215725E-4</c:v>
                </c:pt>
                <c:pt idx="524">
                  <c:v>-1.9868843200010478E-4</c:v>
                </c:pt>
                <c:pt idx="525">
                  <c:v>-4.6818443887364225E-4</c:v>
                </c:pt>
                <c:pt idx="526">
                  <c:v>-2.8165334847809476E-3</c:v>
                </c:pt>
                <c:pt idx="527">
                  <c:v>5.2680709951681282E-3</c:v>
                </c:pt>
                <c:pt idx="528">
                  <c:v>4.0892841046202832E-4</c:v>
                </c:pt>
                <c:pt idx="529">
                  <c:v>7.7509107045107273E-3</c:v>
                </c:pt>
                <c:pt idx="530">
                  <c:v>-1.8541928493586157E-3</c:v>
                </c:pt>
                <c:pt idx="531">
                  <c:v>-7.5780117722779039E-4</c:v>
                </c:pt>
                <c:pt idx="532">
                  <c:v>-5.3778941127137214E-3</c:v>
                </c:pt>
                <c:pt idx="533">
                  <c:v>-5.3014513934602769E-3</c:v>
                </c:pt>
                <c:pt idx="534">
                  <c:v>3.8630814523902268E-3</c:v>
                </c:pt>
                <c:pt idx="535">
                  <c:v>-7.6945690214567097E-3</c:v>
                </c:pt>
                <c:pt idx="536">
                  <c:v>-3.716925006978844E-3</c:v>
                </c:pt>
                <c:pt idx="537">
                  <c:v>-7.4708670027567869E-4</c:v>
                </c:pt>
                <c:pt idx="538">
                  <c:v>-3.0218545239744099E-3</c:v>
                </c:pt>
                <c:pt idx="539">
                  <c:v>1.2499043338901616E-3</c:v>
                </c:pt>
                <c:pt idx="540">
                  <c:v>2.9652873005500124E-3</c:v>
                </c:pt>
                <c:pt idx="541">
                  <c:v>1.4774443368397172E-3</c:v>
                </c:pt>
                <c:pt idx="542">
                  <c:v>6.9987217074141128E-4</c:v>
                </c:pt>
                <c:pt idx="543">
                  <c:v>1.7607401065884432E-3</c:v>
                </c:pt>
                <c:pt idx="544">
                  <c:v>-1.5095030887535277E-3</c:v>
                </c:pt>
                <c:pt idx="545">
                  <c:v>-7.6132401191668642E-3</c:v>
                </c:pt>
                <c:pt idx="546">
                  <c:v>-4.366578333854565E-3</c:v>
                </c:pt>
                <c:pt idx="547">
                  <c:v>-2.3013168949909124E-3</c:v>
                </c:pt>
                <c:pt idx="548">
                  <c:v>-1.6112324718947635E-3</c:v>
                </c:pt>
                <c:pt idx="549">
                  <c:v>3.8304013138270587E-3</c:v>
                </c:pt>
                <c:pt idx="550">
                  <c:v>1.2040814465832494E-2</c:v>
                </c:pt>
                <c:pt idx="551">
                  <c:v>8.8600633282455155E-3</c:v>
                </c:pt>
                <c:pt idx="552">
                  <c:v>-2.3050603333555353E-3</c:v>
                </c:pt>
                <c:pt idx="553">
                  <c:v>-1.17162260742949E-2</c:v>
                </c:pt>
                <c:pt idx="554">
                  <c:v>-5.9157104120477477E-3</c:v>
                </c:pt>
                <c:pt idx="555">
                  <c:v>1.6938540320622364E-3</c:v>
                </c:pt>
                <c:pt idx="556">
                  <c:v>4.1764455784321086E-4</c:v>
                </c:pt>
                <c:pt idx="557">
                  <c:v>-6.2411766091944321E-3</c:v>
                </c:pt>
                <c:pt idx="558">
                  <c:v>-2.6755930069275458E-3</c:v>
                </c:pt>
                <c:pt idx="559">
                  <c:v>-2.7803575189863095E-3</c:v>
                </c:pt>
                <c:pt idx="560">
                  <c:v>2.4222954644120831E-3</c:v>
                </c:pt>
                <c:pt idx="561">
                  <c:v>-8.4568075682500687E-4</c:v>
                </c:pt>
                <c:pt idx="562">
                  <c:v>3.2084197007153925E-3</c:v>
                </c:pt>
                <c:pt idx="563">
                  <c:v>1.1809532509357235E-2</c:v>
                </c:pt>
                <c:pt idx="564">
                  <c:v>9.147242620584084E-4</c:v>
                </c:pt>
                <c:pt idx="565">
                  <c:v>-2.718538028904316E-3</c:v>
                </c:pt>
                <c:pt idx="566">
                  <c:v>4.5995457130213468E-3</c:v>
                </c:pt>
                <c:pt idx="567">
                  <c:v>-2.3376958897780575E-4</c:v>
                </c:pt>
                <c:pt idx="568">
                  <c:v>5.5764931318915689E-3</c:v>
                </c:pt>
                <c:pt idx="569">
                  <c:v>-1.888976037483836E-3</c:v>
                </c:pt>
                <c:pt idx="570">
                  <c:v>4.6031465532245797E-3</c:v>
                </c:pt>
                <c:pt idx="571">
                  <c:v>-5.6191700009952106E-3</c:v>
                </c:pt>
                <c:pt idx="572">
                  <c:v>-7.8842190284589275E-3</c:v>
                </c:pt>
                <c:pt idx="573">
                  <c:v>-1.1248894794088526E-2</c:v>
                </c:pt>
                <c:pt idx="574">
                  <c:v>1.1444476371847867E-2</c:v>
                </c:pt>
                <c:pt idx="575">
                  <c:v>-3.3265527444209519E-3</c:v>
                </c:pt>
                <c:pt idx="576">
                  <c:v>-4.0030628083130848E-3</c:v>
                </c:pt>
                <c:pt idx="577">
                  <c:v>-3.0747898331088264E-3</c:v>
                </c:pt>
                <c:pt idx="578">
                  <c:v>1.4154886747530515E-3</c:v>
                </c:pt>
                <c:pt idx="579">
                  <c:v>-9.6357006265122003E-3</c:v>
                </c:pt>
                <c:pt idx="580">
                  <c:v>-4.6387513310356399E-3</c:v>
                </c:pt>
                <c:pt idx="581">
                  <c:v>4.0683864426301897E-3</c:v>
                </c:pt>
                <c:pt idx="582">
                  <c:v>7.787639070962582E-3</c:v>
                </c:pt>
                <c:pt idx="583">
                  <c:v>-1.0614158297036158E-2</c:v>
                </c:pt>
                <c:pt idx="584">
                  <c:v>-4.7355008983613889E-3</c:v>
                </c:pt>
                <c:pt idx="585">
                  <c:v>-2.3544980515046721E-3</c:v>
                </c:pt>
                <c:pt idx="586">
                  <c:v>2.7943915474638592E-3</c:v>
                </c:pt>
                <c:pt idx="587">
                  <c:v>4.6433860974726127E-4</c:v>
                </c:pt>
                <c:pt idx="588">
                  <c:v>6.6101014299935201E-5</c:v>
                </c:pt>
                <c:pt idx="589">
                  <c:v>-5.0157083996837937E-4</c:v>
                </c:pt>
                <c:pt idx="590">
                  <c:v>7.415837070059772E-3</c:v>
                </c:pt>
                <c:pt idx="591">
                  <c:v>7.5947202861229579E-3</c:v>
                </c:pt>
                <c:pt idx="592">
                  <c:v>5.749670861338152E-3</c:v>
                </c:pt>
                <c:pt idx="593">
                  <c:v>-1.9908190965924888E-3</c:v>
                </c:pt>
                <c:pt idx="594">
                  <c:v>5.9898768012756065E-4</c:v>
                </c:pt>
                <c:pt idx="595">
                  <c:v>-2.662390925881275E-3</c:v>
                </c:pt>
                <c:pt idx="596">
                  <c:v>-1.8521775648238092E-3</c:v>
                </c:pt>
                <c:pt idx="597">
                  <c:v>-5.0895305413988234E-3</c:v>
                </c:pt>
                <c:pt idx="598">
                  <c:v>-4.085672099203963E-3</c:v>
                </c:pt>
                <c:pt idx="599">
                  <c:v>-6.0738983220054443E-4</c:v>
                </c:pt>
                <c:pt idx="600">
                  <c:v>6.4160367286292264E-5</c:v>
                </c:pt>
                <c:pt idx="601">
                  <c:v>-7.636521463732393E-3</c:v>
                </c:pt>
                <c:pt idx="602">
                  <c:v>4.9590371592966864E-4</c:v>
                </c:pt>
                <c:pt idx="603">
                  <c:v>-5.3584680633120829E-3</c:v>
                </c:pt>
                <c:pt idx="604">
                  <c:v>3.7534098100456825E-3</c:v>
                </c:pt>
                <c:pt idx="605">
                  <c:v>1.9214809380391218E-3</c:v>
                </c:pt>
                <c:pt idx="606">
                  <c:v>-2.9326183864109012E-3</c:v>
                </c:pt>
                <c:pt idx="607">
                  <c:v>-1.3605608951652859E-2</c:v>
                </c:pt>
                <c:pt idx="608">
                  <c:v>5.679987090839278E-3</c:v>
                </c:pt>
                <c:pt idx="609">
                  <c:v>4.5148044541236665E-3</c:v>
                </c:pt>
                <c:pt idx="610">
                  <c:v>1.4960733512348057E-4</c:v>
                </c:pt>
                <c:pt idx="611">
                  <c:v>-1.046009591041841E-3</c:v>
                </c:pt>
                <c:pt idx="612">
                  <c:v>-3.2530208961673024E-3</c:v>
                </c:pt>
                <c:pt idx="613">
                  <c:v>1.5951976696175318E-2</c:v>
                </c:pt>
                <c:pt idx="614">
                  <c:v>9.1433876271918013E-4</c:v>
                </c:pt>
                <c:pt idx="615">
                  <c:v>-7.1526305478430974E-4</c:v>
                </c:pt>
                <c:pt idx="616">
                  <c:v>-2.5305172311692603E-3</c:v>
                </c:pt>
                <c:pt idx="617">
                  <c:v>7.692525106688386E-4</c:v>
                </c:pt>
                <c:pt idx="618">
                  <c:v>1.0269070210375375E-2</c:v>
                </c:pt>
                <c:pt idx="619">
                  <c:v>-6.055008440578602E-4</c:v>
                </c:pt>
                <c:pt idx="620">
                  <c:v>-2.3121681725514875E-2</c:v>
                </c:pt>
                <c:pt idx="621">
                  <c:v>-4.4467510375834074E-4</c:v>
                </c:pt>
                <c:pt idx="622">
                  <c:v>6.0623772352346172E-3</c:v>
                </c:pt>
                <c:pt idx="623">
                  <c:v>-1.0063025860921782E-2</c:v>
                </c:pt>
                <c:pt idx="624">
                  <c:v>8.8416163145854654E-4</c:v>
                </c:pt>
                <c:pt idx="625">
                  <c:v>6.1827487500243361E-3</c:v>
                </c:pt>
                <c:pt idx="626">
                  <c:v>-4.7938251611345795E-4</c:v>
                </c:pt>
                <c:pt idx="627">
                  <c:v>6.5371577255375346E-3</c:v>
                </c:pt>
                <c:pt idx="628">
                  <c:v>-3.71779662944971E-3</c:v>
                </c:pt>
                <c:pt idx="629">
                  <c:v>-1.5401833719684843E-3</c:v>
                </c:pt>
                <c:pt idx="630">
                  <c:v>6.1526920877237323E-3</c:v>
                </c:pt>
                <c:pt idx="631">
                  <c:v>3.341341378060525E-3</c:v>
                </c:pt>
                <c:pt idx="632">
                  <c:v>-9.2859530583666583E-4</c:v>
                </c:pt>
                <c:pt idx="633">
                  <c:v>-2.2904596152432122E-3</c:v>
                </c:pt>
                <c:pt idx="634">
                  <c:v>4.0748192371318215E-3</c:v>
                </c:pt>
                <c:pt idx="635">
                  <c:v>-6.7401833215943174E-3</c:v>
                </c:pt>
                <c:pt idx="636">
                  <c:v>1.8018043518075455E-3</c:v>
                </c:pt>
                <c:pt idx="637">
                  <c:v>1.0466019026379447E-3</c:v>
                </c:pt>
                <c:pt idx="638">
                  <c:v>-8.1799929912995673E-4</c:v>
                </c:pt>
                <c:pt idx="639">
                  <c:v>1.1446580427997288E-3</c:v>
                </c:pt>
                <c:pt idx="640">
                  <c:v>9.1689596507349425E-3</c:v>
                </c:pt>
                <c:pt idx="641">
                  <c:v>6.0447541250296943E-4</c:v>
                </c:pt>
                <c:pt idx="642">
                  <c:v>2.7041717601745674E-3</c:v>
                </c:pt>
                <c:pt idx="643">
                  <c:v>-6.067363368496892E-3</c:v>
                </c:pt>
                <c:pt idx="644">
                  <c:v>3.9589772080265151E-3</c:v>
                </c:pt>
                <c:pt idx="645">
                  <c:v>-7.5168258198594629E-3</c:v>
                </c:pt>
                <c:pt idx="646">
                  <c:v>2.6882034026829427E-3</c:v>
                </c:pt>
                <c:pt idx="647">
                  <c:v>4.2056236720433571E-4</c:v>
                </c:pt>
                <c:pt idx="648">
                  <c:v>-8.6836782399302148E-4</c:v>
                </c:pt>
                <c:pt idx="649">
                  <c:v>7.1934517762237693E-3</c:v>
                </c:pt>
                <c:pt idx="650">
                  <c:v>2.7797279197527835E-4</c:v>
                </c:pt>
                <c:pt idx="651">
                  <c:v>-3.7992543687204172E-4</c:v>
                </c:pt>
                <c:pt idx="652">
                  <c:v>-2.2558151257952019E-3</c:v>
                </c:pt>
                <c:pt idx="653">
                  <c:v>-9.1875634037630327E-3</c:v>
                </c:pt>
                <c:pt idx="654">
                  <c:v>-6.7063635569417634E-3</c:v>
                </c:pt>
                <c:pt idx="655">
                  <c:v>2.8639536667771637E-3</c:v>
                </c:pt>
                <c:pt idx="656">
                  <c:v>-6.4803135284916547E-3</c:v>
                </c:pt>
                <c:pt idx="657">
                  <c:v>-2.5666818405256642E-3</c:v>
                </c:pt>
                <c:pt idx="658">
                  <c:v>9.8616122183559085E-3</c:v>
                </c:pt>
                <c:pt idx="659">
                  <c:v>-9.6939798199513483E-4</c:v>
                </c:pt>
                <c:pt idx="660">
                  <c:v>4.8154104189443991E-3</c:v>
                </c:pt>
                <c:pt idx="661">
                  <c:v>6.7188225799601486E-3</c:v>
                </c:pt>
                <c:pt idx="662">
                  <c:v>-2.0401980930584429E-4</c:v>
                </c:pt>
                <c:pt idx="663">
                  <c:v>8.9051647980125104E-3</c:v>
                </c:pt>
                <c:pt idx="664">
                  <c:v>-1.730790052791753E-3</c:v>
                </c:pt>
                <c:pt idx="665">
                  <c:v>-9.5235983411412484E-4</c:v>
                </c:pt>
                <c:pt idx="666">
                  <c:v>-9.0155108428140451E-3</c:v>
                </c:pt>
                <c:pt idx="667">
                  <c:v>3.2872811784975253E-3</c:v>
                </c:pt>
                <c:pt idx="668">
                  <c:v>5.1002339581631695E-3</c:v>
                </c:pt>
                <c:pt idx="669">
                  <c:v>-1.7717573189847124E-3</c:v>
                </c:pt>
                <c:pt idx="670">
                  <c:v>-4.3018807162105155E-3</c:v>
                </c:pt>
                <c:pt idx="671">
                  <c:v>-1.8179319007444183E-3</c:v>
                </c:pt>
                <c:pt idx="672">
                  <c:v>3.3601894105246277E-3</c:v>
                </c:pt>
                <c:pt idx="673">
                  <c:v>-2.2024310596779895E-4</c:v>
                </c:pt>
                <c:pt idx="674">
                  <c:v>3.9555776010561372E-3</c:v>
                </c:pt>
                <c:pt idx="675">
                  <c:v>-2.3920366905280099E-3</c:v>
                </c:pt>
                <c:pt idx="676">
                  <c:v>-1.5744624581027766E-3</c:v>
                </c:pt>
                <c:pt idx="677">
                  <c:v>4.5749043233186404E-3</c:v>
                </c:pt>
                <c:pt idx="678">
                  <c:v>3.4988527360122479E-3</c:v>
                </c:pt>
                <c:pt idx="679">
                  <c:v>-4.7467879754466979E-3</c:v>
                </c:pt>
                <c:pt idx="680">
                  <c:v>-5.4985977435878519E-3</c:v>
                </c:pt>
                <c:pt idx="681">
                  <c:v>-4.5932068448805152E-3</c:v>
                </c:pt>
                <c:pt idx="682">
                  <c:v>3.0894274663469945E-3</c:v>
                </c:pt>
                <c:pt idx="683">
                  <c:v>-4.1530966686904591E-3</c:v>
                </c:pt>
                <c:pt idx="684">
                  <c:v>-5.5891555163223305E-4</c:v>
                </c:pt>
                <c:pt idx="685">
                  <c:v>-3.3726732602208376E-3</c:v>
                </c:pt>
                <c:pt idx="686">
                  <c:v>3.8122187392869433E-3</c:v>
                </c:pt>
                <c:pt idx="687">
                  <c:v>9.7030200081414941E-3</c:v>
                </c:pt>
                <c:pt idx="688">
                  <c:v>-3.4279761991932167E-3</c:v>
                </c:pt>
                <c:pt idx="689">
                  <c:v>-1.1455813789924552E-3</c:v>
                </c:pt>
                <c:pt idx="690">
                  <c:v>6.426911420647774E-3</c:v>
                </c:pt>
                <c:pt idx="691">
                  <c:v>1.2328488296144968E-3</c:v>
                </c:pt>
                <c:pt idx="692">
                  <c:v>-9.0436265731369536E-3</c:v>
                </c:pt>
                <c:pt idx="693">
                  <c:v>2.6821443208893125E-3</c:v>
                </c:pt>
                <c:pt idx="694">
                  <c:v>3.6267361145474464E-3</c:v>
                </c:pt>
                <c:pt idx="695">
                  <c:v>-6.6675173534299637E-3</c:v>
                </c:pt>
                <c:pt idx="696">
                  <c:v>-2.8851432657428511E-4</c:v>
                </c:pt>
                <c:pt idx="697">
                  <c:v>1.5630256032421741E-3</c:v>
                </c:pt>
                <c:pt idx="698">
                  <c:v>-1.0696601280123508E-3</c:v>
                </c:pt>
                <c:pt idx="699">
                  <c:v>2.3124521785243823E-3</c:v>
                </c:pt>
                <c:pt idx="700">
                  <c:v>8.1890525473365949E-3</c:v>
                </c:pt>
                <c:pt idx="701">
                  <c:v>7.1419972228615736E-3</c:v>
                </c:pt>
                <c:pt idx="702">
                  <c:v>-1.4520454893072188E-3</c:v>
                </c:pt>
                <c:pt idx="703">
                  <c:v>-4.0043030273343438E-3</c:v>
                </c:pt>
                <c:pt idx="704">
                  <c:v>-3.6900353248795481E-3</c:v>
                </c:pt>
                <c:pt idx="705">
                  <c:v>-4.0970392088154339E-3</c:v>
                </c:pt>
                <c:pt idx="706">
                  <c:v>4.3203701965233154E-3</c:v>
                </c:pt>
                <c:pt idx="707">
                  <c:v>-2.8500216234623732E-3</c:v>
                </c:pt>
                <c:pt idx="708">
                  <c:v>7.7926276201067957E-5</c:v>
                </c:pt>
                <c:pt idx="709">
                  <c:v>4.1021492999249176E-4</c:v>
                </c:pt>
                <c:pt idx="710">
                  <c:v>-2.03808524602207E-2</c:v>
                </c:pt>
                <c:pt idx="711">
                  <c:v>9.8429654577185666E-3</c:v>
                </c:pt>
                <c:pt idx="712">
                  <c:v>-7.1184987269654609E-3</c:v>
                </c:pt>
                <c:pt idx="713">
                  <c:v>7.2336833333364048E-4</c:v>
                </c:pt>
                <c:pt idx="714">
                  <c:v>3.1349975368397676E-3</c:v>
                </c:pt>
                <c:pt idx="715">
                  <c:v>-6.2481700248896432E-3</c:v>
                </c:pt>
                <c:pt idx="716">
                  <c:v>3.2669659986366284E-3</c:v>
                </c:pt>
                <c:pt idx="717">
                  <c:v>-4.5760358308322147E-4</c:v>
                </c:pt>
                <c:pt idx="718">
                  <c:v>-4.1489938229677392E-4</c:v>
                </c:pt>
                <c:pt idx="719">
                  <c:v>3.8105862317863171E-3</c:v>
                </c:pt>
                <c:pt idx="720">
                  <c:v>1.1139228567238257E-2</c:v>
                </c:pt>
                <c:pt idx="721">
                  <c:v>1.7043689575025889E-3</c:v>
                </c:pt>
                <c:pt idx="722">
                  <c:v>2.4518326175537841E-2</c:v>
                </c:pt>
                <c:pt idx="723">
                  <c:v>1.5851831558600926E-3</c:v>
                </c:pt>
                <c:pt idx="724">
                  <c:v>-5.840639202133846E-3</c:v>
                </c:pt>
                <c:pt idx="725">
                  <c:v>-3.1358715933832437E-3</c:v>
                </c:pt>
                <c:pt idx="726">
                  <c:v>-1.1737795990718336E-3</c:v>
                </c:pt>
                <c:pt idx="727">
                  <c:v>-6.6755157748592531E-3</c:v>
                </c:pt>
                <c:pt idx="728">
                  <c:v>1.0010264359066046E-3</c:v>
                </c:pt>
                <c:pt idx="729">
                  <c:v>8.9983937462461139E-3</c:v>
                </c:pt>
                <c:pt idx="730">
                  <c:v>-8.0763796098006768E-3</c:v>
                </c:pt>
                <c:pt idx="731">
                  <c:v>7.4268041556331266E-3</c:v>
                </c:pt>
                <c:pt idx="732">
                  <c:v>-2.7248156160437631E-3</c:v>
                </c:pt>
                <c:pt idx="733">
                  <c:v>-1.4911766567911044E-3</c:v>
                </c:pt>
                <c:pt idx="734">
                  <c:v>-5.7252392756619308E-3</c:v>
                </c:pt>
                <c:pt idx="735">
                  <c:v>3.7350538367638686E-3</c:v>
                </c:pt>
                <c:pt idx="736">
                  <c:v>-1.9029062539828168E-3</c:v>
                </c:pt>
                <c:pt idx="737">
                  <c:v>2.9137358011956938E-3</c:v>
                </c:pt>
                <c:pt idx="738">
                  <c:v>2.5538457621016031E-3</c:v>
                </c:pt>
                <c:pt idx="739">
                  <c:v>-1.1533873470658484E-2</c:v>
                </c:pt>
                <c:pt idx="740">
                  <c:v>-1.9453137125368114E-2</c:v>
                </c:pt>
                <c:pt idx="741">
                  <c:v>1.5438364819368999E-3</c:v>
                </c:pt>
                <c:pt idx="742">
                  <c:v>-2.9105882273885442E-3</c:v>
                </c:pt>
                <c:pt idx="743">
                  <c:v>-7.7643847179084124E-3</c:v>
                </c:pt>
                <c:pt idx="744">
                  <c:v>9.301218319148874E-3</c:v>
                </c:pt>
                <c:pt idx="745">
                  <c:v>-5.8364747978951748E-3</c:v>
                </c:pt>
                <c:pt idx="746">
                  <c:v>-1.9428268052260611E-3</c:v>
                </c:pt>
                <c:pt idx="747">
                  <c:v>-1.0101812591423176E-3</c:v>
                </c:pt>
                <c:pt idx="748">
                  <c:v>-1.594050216577958E-2</c:v>
                </c:pt>
                <c:pt idx="749">
                  <c:v>1.9342835045399465E-3</c:v>
                </c:pt>
                <c:pt idx="750">
                  <c:v>1.0332858699829806E-2</c:v>
                </c:pt>
                <c:pt idx="751">
                  <c:v>1.0867033191419573E-4</c:v>
                </c:pt>
                <c:pt idx="752">
                  <c:v>5.7105189254949007E-3</c:v>
                </c:pt>
                <c:pt idx="753">
                  <c:v>-5.321565149355556E-3</c:v>
                </c:pt>
                <c:pt idx="754">
                  <c:v>-8.0141479149824502E-3</c:v>
                </c:pt>
                <c:pt idx="755">
                  <c:v>-1.713536988835318E-2</c:v>
                </c:pt>
                <c:pt idx="756">
                  <c:v>4.3534054359772867E-4</c:v>
                </c:pt>
                <c:pt idx="757">
                  <c:v>-3.0102634979261023E-3</c:v>
                </c:pt>
                <c:pt idx="758">
                  <c:v>1.6325772353578127E-3</c:v>
                </c:pt>
                <c:pt idx="759">
                  <c:v>-3.0005669903979681E-3</c:v>
                </c:pt>
                <c:pt idx="760">
                  <c:v>3.3730801053294401E-3</c:v>
                </c:pt>
                <c:pt idx="761">
                  <c:v>1.5834006911110698E-3</c:v>
                </c:pt>
                <c:pt idx="762">
                  <c:v>7.0865698596349613E-3</c:v>
                </c:pt>
                <c:pt idx="763">
                  <c:v>1.773188026037209E-3</c:v>
                </c:pt>
                <c:pt idx="764">
                  <c:v>-1.2276741428057791E-3</c:v>
                </c:pt>
                <c:pt idx="765">
                  <c:v>2.682406114847824E-3</c:v>
                </c:pt>
                <c:pt idx="766">
                  <c:v>-5.6228583252537767E-4</c:v>
                </c:pt>
                <c:pt idx="767">
                  <c:v>-1.1230748245084632E-3</c:v>
                </c:pt>
                <c:pt idx="768">
                  <c:v>-1.791171055998575E-3</c:v>
                </c:pt>
                <c:pt idx="769">
                  <c:v>-4.6812753481548786E-3</c:v>
                </c:pt>
                <c:pt idx="770">
                  <c:v>6.6351368333157357E-3</c:v>
                </c:pt>
                <c:pt idx="771">
                  <c:v>-2.1374178307014269E-3</c:v>
                </c:pt>
                <c:pt idx="772">
                  <c:v>-5.4010332542026029E-3</c:v>
                </c:pt>
                <c:pt idx="773">
                  <c:v>-1.351129448199373E-4</c:v>
                </c:pt>
                <c:pt idx="774">
                  <c:v>-3.2343474151719231E-4</c:v>
                </c:pt>
                <c:pt idx="775">
                  <c:v>6.362030999620405E-4</c:v>
                </c:pt>
                <c:pt idx="776">
                  <c:v>-3.081919070307082E-3</c:v>
                </c:pt>
                <c:pt idx="777">
                  <c:v>3.8632170639606445E-3</c:v>
                </c:pt>
                <c:pt idx="778">
                  <c:v>-8.2995418969910029E-3</c:v>
                </c:pt>
                <c:pt idx="779">
                  <c:v>7.7168951749762016E-4</c:v>
                </c:pt>
                <c:pt idx="780">
                  <c:v>-1.1352857985624798E-4</c:v>
                </c:pt>
                <c:pt idx="781">
                  <c:v>3.9053044353055677E-3</c:v>
                </c:pt>
                <c:pt idx="782">
                  <c:v>3.6042120819519408E-3</c:v>
                </c:pt>
                <c:pt idx="783">
                  <c:v>-3.8235204006000778E-3</c:v>
                </c:pt>
                <c:pt idx="784">
                  <c:v>2.2002104146550128E-3</c:v>
                </c:pt>
                <c:pt idx="785">
                  <c:v>-7.9334173319145496E-4</c:v>
                </c:pt>
                <c:pt idx="786">
                  <c:v>7.9172346149491979E-4</c:v>
                </c:pt>
                <c:pt idx="787">
                  <c:v>9.2443222040716755E-5</c:v>
                </c:pt>
                <c:pt idx="788">
                  <c:v>2.3661455547527854E-3</c:v>
                </c:pt>
                <c:pt idx="789">
                  <c:v>-2.632326375006655E-3</c:v>
                </c:pt>
                <c:pt idx="790">
                  <c:v>2.5439141268567278E-3</c:v>
                </c:pt>
                <c:pt idx="791">
                  <c:v>6.9310316505288849E-4</c:v>
                </c:pt>
                <c:pt idx="792">
                  <c:v>-9.4414964263817014E-3</c:v>
                </c:pt>
                <c:pt idx="793">
                  <c:v>1.3179988394188991E-2</c:v>
                </c:pt>
                <c:pt idx="794">
                  <c:v>1.5751740671554604E-4</c:v>
                </c:pt>
                <c:pt idx="795">
                  <c:v>5.5024956366719335E-3</c:v>
                </c:pt>
                <c:pt idx="796">
                  <c:v>-3.2814242129065585E-3</c:v>
                </c:pt>
                <c:pt idx="797">
                  <c:v>1.1931935095021995E-4</c:v>
                </c:pt>
                <c:pt idx="798">
                  <c:v>-3.7561261310630201E-3</c:v>
                </c:pt>
                <c:pt idx="799">
                  <c:v>-6.825942158172893E-6</c:v>
                </c:pt>
                <c:pt idx="800">
                  <c:v>-2.9081207851087143E-3</c:v>
                </c:pt>
                <c:pt idx="801">
                  <c:v>9.9992726275315302E-3</c:v>
                </c:pt>
                <c:pt idx="802">
                  <c:v>5.8438122622096467E-3</c:v>
                </c:pt>
                <c:pt idx="803">
                  <c:v>1.8022680851956796E-3</c:v>
                </c:pt>
                <c:pt idx="804">
                  <c:v>2.5449548936760102E-3</c:v>
                </c:pt>
                <c:pt idx="805">
                  <c:v>1.2829195672058868E-2</c:v>
                </c:pt>
                <c:pt idx="806">
                  <c:v>-1.5596899561438615E-3</c:v>
                </c:pt>
                <c:pt idx="807">
                  <c:v>2.889911733971795E-3</c:v>
                </c:pt>
                <c:pt idx="808">
                  <c:v>1.1087465351753645E-2</c:v>
                </c:pt>
                <c:pt idx="809">
                  <c:v>7.2889567444422987E-4</c:v>
                </c:pt>
                <c:pt idx="810">
                  <c:v>1.6525798728572738E-5</c:v>
                </c:pt>
                <c:pt idx="811">
                  <c:v>1.1666798485118424E-2</c:v>
                </c:pt>
                <c:pt idx="812">
                  <c:v>4.0016940025171532E-3</c:v>
                </c:pt>
                <c:pt idx="813">
                  <c:v>-3.5213390384001286E-3</c:v>
                </c:pt>
                <c:pt idx="814">
                  <c:v>-1.8425831570334505E-3</c:v>
                </c:pt>
                <c:pt idx="815">
                  <c:v>-4.0841724337160601E-3</c:v>
                </c:pt>
                <c:pt idx="816">
                  <c:v>-3.0321625485573156E-3</c:v>
                </c:pt>
                <c:pt idx="817">
                  <c:v>-3.7288184509943756E-3</c:v>
                </c:pt>
                <c:pt idx="818">
                  <c:v>-5.7211078860145426E-3</c:v>
                </c:pt>
                <c:pt idx="819">
                  <c:v>1.055231705911841E-2</c:v>
                </c:pt>
                <c:pt idx="820">
                  <c:v>-7.0247206142487473E-3</c:v>
                </c:pt>
                <c:pt idx="821">
                  <c:v>7.6156108757088337E-3</c:v>
                </c:pt>
                <c:pt idx="822">
                  <c:v>9.316493876920795E-6</c:v>
                </c:pt>
                <c:pt idx="823">
                  <c:v>2.7489386203746191E-3</c:v>
                </c:pt>
                <c:pt idx="824">
                  <c:v>7.3427292255192622E-3</c:v>
                </c:pt>
                <c:pt idx="825">
                  <c:v>-8.2523068837752067E-3</c:v>
                </c:pt>
                <c:pt idx="826">
                  <c:v>-1.9689271781488937E-3</c:v>
                </c:pt>
                <c:pt idx="827">
                  <c:v>-3.4326378652593803E-4</c:v>
                </c:pt>
                <c:pt idx="828">
                  <c:v>2.6863048406622347E-3</c:v>
                </c:pt>
                <c:pt idx="829">
                  <c:v>-6.3767370408485124E-3</c:v>
                </c:pt>
                <c:pt idx="830">
                  <c:v>-1.7116332162163683E-3</c:v>
                </c:pt>
                <c:pt idx="831">
                  <c:v>3.3103966541699892E-3</c:v>
                </c:pt>
                <c:pt idx="832">
                  <c:v>-1.0675911931024018E-3</c:v>
                </c:pt>
                <c:pt idx="833">
                  <c:v>4.1821038961475931E-4</c:v>
                </c:pt>
                <c:pt idx="834">
                  <c:v>3.262346571579422E-3</c:v>
                </c:pt>
                <c:pt idx="835">
                  <c:v>-2.2623382817266169E-4</c:v>
                </c:pt>
                <c:pt idx="836">
                  <c:v>-4.8739960242683011E-3</c:v>
                </c:pt>
                <c:pt idx="837">
                  <c:v>-1.0111510271259117E-2</c:v>
                </c:pt>
                <c:pt idx="838">
                  <c:v>-1.1655269478236252E-2</c:v>
                </c:pt>
                <c:pt idx="839">
                  <c:v>-2.4891991059008411E-3</c:v>
                </c:pt>
                <c:pt idx="840">
                  <c:v>-2.460386816172333E-3</c:v>
                </c:pt>
                <c:pt idx="841">
                  <c:v>-2.4025209618994126E-3</c:v>
                </c:pt>
                <c:pt idx="842">
                  <c:v>-7.730674920271019E-4</c:v>
                </c:pt>
                <c:pt idx="843">
                  <c:v>-4.6896650340411128E-5</c:v>
                </c:pt>
                <c:pt idx="844">
                  <c:v>-2.752356549273971E-3</c:v>
                </c:pt>
                <c:pt idx="845">
                  <c:v>7.4336182342684687E-3</c:v>
                </c:pt>
                <c:pt idx="846">
                  <c:v>5.8076810595751871E-3</c:v>
                </c:pt>
                <c:pt idx="847">
                  <c:v>1.1542080832176449E-3</c:v>
                </c:pt>
                <c:pt idx="848">
                  <c:v>-1.3046851881451382E-2</c:v>
                </c:pt>
                <c:pt idx="849">
                  <c:v>2.1017690509900211E-3</c:v>
                </c:pt>
                <c:pt idx="850">
                  <c:v>2.0772875195461671E-3</c:v>
                </c:pt>
                <c:pt idx="851">
                  <c:v>-2.1906531318205413E-3</c:v>
                </c:pt>
                <c:pt idx="852">
                  <c:v>2.6173422177855343E-3</c:v>
                </c:pt>
                <c:pt idx="853">
                  <c:v>-7.3310094740122178E-3</c:v>
                </c:pt>
                <c:pt idx="854">
                  <c:v>-2.0644772636922992E-3</c:v>
                </c:pt>
                <c:pt idx="855">
                  <c:v>2.3510186900348451E-3</c:v>
                </c:pt>
                <c:pt idx="856">
                  <c:v>4.3835865077863634E-3</c:v>
                </c:pt>
                <c:pt idx="857">
                  <c:v>4.5162170746371189E-4</c:v>
                </c:pt>
                <c:pt idx="858">
                  <c:v>1.0389916494911722E-3</c:v>
                </c:pt>
                <c:pt idx="859">
                  <c:v>4.5933423847522858E-3</c:v>
                </c:pt>
                <c:pt idx="860">
                  <c:v>-8.808528893316292E-3</c:v>
                </c:pt>
                <c:pt idx="861">
                  <c:v>-8.4534658647772432E-5</c:v>
                </c:pt>
                <c:pt idx="862">
                  <c:v>6.0797624914801229E-3</c:v>
                </c:pt>
                <c:pt idx="863">
                  <c:v>-3.4039930022833342E-4</c:v>
                </c:pt>
                <c:pt idx="864">
                  <c:v>-4.3437337371730056E-3</c:v>
                </c:pt>
                <c:pt idx="865">
                  <c:v>-2.9225074595388145E-3</c:v>
                </c:pt>
                <c:pt idx="866">
                  <c:v>4.3551194296924667E-3</c:v>
                </c:pt>
                <c:pt idx="867">
                  <c:v>1.2577939862313814E-3</c:v>
                </c:pt>
                <c:pt idx="868">
                  <c:v>-7.9206172075959591E-3</c:v>
                </c:pt>
                <c:pt idx="869">
                  <c:v>-1.5872759724832486E-2</c:v>
                </c:pt>
                <c:pt idx="870">
                  <c:v>2.3992105089369886E-3</c:v>
                </c:pt>
                <c:pt idx="871">
                  <c:v>-4.1475716234584681E-5</c:v>
                </c:pt>
                <c:pt idx="872">
                  <c:v>-2.0016293116374984E-3</c:v>
                </c:pt>
                <c:pt idx="873">
                  <c:v>1.3377978899693499E-3</c:v>
                </c:pt>
                <c:pt idx="874">
                  <c:v>2.7082082166007826E-3</c:v>
                </c:pt>
                <c:pt idx="875">
                  <c:v>-5.5902757288617266E-4</c:v>
                </c:pt>
                <c:pt idx="876">
                  <c:v>-6.6008831889496911E-4</c:v>
                </c:pt>
                <c:pt idx="877">
                  <c:v>2.462833579780499E-4</c:v>
                </c:pt>
                <c:pt idx="878">
                  <c:v>2.4150050527405043E-4</c:v>
                </c:pt>
                <c:pt idx="879">
                  <c:v>-4.7659127573762561E-5</c:v>
                </c:pt>
                <c:pt idx="880">
                  <c:v>3.1686788362115248E-3</c:v>
                </c:pt>
                <c:pt idx="881">
                  <c:v>-1.9399021878263589E-4</c:v>
                </c:pt>
                <c:pt idx="882">
                  <c:v>6.2376909805561542E-4</c:v>
                </c:pt>
                <c:pt idx="883">
                  <c:v>1.2232624241258483E-3</c:v>
                </c:pt>
                <c:pt idx="884">
                  <c:v>-2.9146712876143566E-3</c:v>
                </c:pt>
                <c:pt idx="885">
                  <c:v>2.4201524353840709E-3</c:v>
                </c:pt>
                <c:pt idx="886">
                  <c:v>3.7027560710108931E-3</c:v>
                </c:pt>
                <c:pt idx="887">
                  <c:v>-3.5924422324731253E-3</c:v>
                </c:pt>
                <c:pt idx="888">
                  <c:v>1.2580922263628946E-2</c:v>
                </c:pt>
                <c:pt idx="889">
                  <c:v>1.3405985006890053E-2</c:v>
                </c:pt>
                <c:pt idx="890">
                  <c:v>-3.1489962199346966E-3</c:v>
                </c:pt>
                <c:pt idx="891">
                  <c:v>-1.7933156441236608E-3</c:v>
                </c:pt>
                <c:pt idx="892">
                  <c:v>5.4288179316364094E-4</c:v>
                </c:pt>
                <c:pt idx="893">
                  <c:v>-3.4904799536263909E-3</c:v>
                </c:pt>
                <c:pt idx="894">
                  <c:v>1.2373984296535911E-2</c:v>
                </c:pt>
                <c:pt idx="895">
                  <c:v>9.7753140749068379E-4</c:v>
                </c:pt>
                <c:pt idx="896">
                  <c:v>-4.0308888446518587E-3</c:v>
                </c:pt>
                <c:pt idx="897">
                  <c:v>-1.2158111163808272E-2</c:v>
                </c:pt>
                <c:pt idx="898">
                  <c:v>-2.3955129319748192E-3</c:v>
                </c:pt>
                <c:pt idx="899">
                  <c:v>2.414775228341659E-3</c:v>
                </c:pt>
                <c:pt idx="900">
                  <c:v>-1.8923557485196474E-3</c:v>
                </c:pt>
                <c:pt idx="901">
                  <c:v>-7.9366225534318602E-3</c:v>
                </c:pt>
                <c:pt idx="902">
                  <c:v>-2.1289266397113149E-3</c:v>
                </c:pt>
                <c:pt idx="903">
                  <c:v>-3.1072717252172977E-3</c:v>
                </c:pt>
                <c:pt idx="904">
                  <c:v>-3.5822650743357887E-3</c:v>
                </c:pt>
                <c:pt idx="905">
                  <c:v>4.1513474781778026E-3</c:v>
                </c:pt>
                <c:pt idx="906">
                  <c:v>5.3197330599721315E-3</c:v>
                </c:pt>
                <c:pt idx="907">
                  <c:v>-1.8478276938380667E-3</c:v>
                </c:pt>
                <c:pt idx="908">
                  <c:v>8.5895497647769936E-4</c:v>
                </c:pt>
                <c:pt idx="909">
                  <c:v>-2.92184351038971E-3</c:v>
                </c:pt>
                <c:pt idx="910">
                  <c:v>8.8677916597428297E-3</c:v>
                </c:pt>
                <c:pt idx="911">
                  <c:v>3.28234232673974E-3</c:v>
                </c:pt>
                <c:pt idx="912">
                  <c:v>2.0145128428161851E-2</c:v>
                </c:pt>
                <c:pt idx="913">
                  <c:v>6.8100623001599025E-4</c:v>
                </c:pt>
                <c:pt idx="914">
                  <c:v>3.5544487906143951E-3</c:v>
                </c:pt>
                <c:pt idx="915">
                  <c:v>1.1241909584309595E-2</c:v>
                </c:pt>
                <c:pt idx="916">
                  <c:v>3.3052914776006137E-3</c:v>
                </c:pt>
                <c:pt idx="917">
                  <c:v>4.7180383263440984E-3</c:v>
                </c:pt>
                <c:pt idx="918">
                  <c:v>1.3671106960467805E-3</c:v>
                </c:pt>
                <c:pt idx="919">
                  <c:v>4.7322701483013541E-3</c:v>
                </c:pt>
                <c:pt idx="920">
                  <c:v>-3.5149355193808685E-3</c:v>
                </c:pt>
                <c:pt idx="921">
                  <c:v>5.8158138202012433E-3</c:v>
                </c:pt>
                <c:pt idx="922">
                  <c:v>1.4978839306200031E-3</c:v>
                </c:pt>
                <c:pt idx="923">
                  <c:v>-2.1147916888901719E-3</c:v>
                </c:pt>
                <c:pt idx="924">
                  <c:v>-1.9862773293115588E-3</c:v>
                </c:pt>
                <c:pt idx="925">
                  <c:v>5.0067500132175979E-3</c:v>
                </c:pt>
                <c:pt idx="926">
                  <c:v>-3.8703847946294223E-3</c:v>
                </c:pt>
                <c:pt idx="927">
                  <c:v>-7.4204899069484354E-3</c:v>
                </c:pt>
                <c:pt idx="928">
                  <c:v>-2.267579686330734E-3</c:v>
                </c:pt>
                <c:pt idx="929">
                  <c:v>-3.7442858202838547E-3</c:v>
                </c:pt>
                <c:pt idx="930">
                  <c:v>1.3430573552113412E-3</c:v>
                </c:pt>
                <c:pt idx="931">
                  <c:v>1.0654164796909393E-3</c:v>
                </c:pt>
                <c:pt idx="932">
                  <c:v>2.8483228370994595E-3</c:v>
                </c:pt>
                <c:pt idx="933">
                  <c:v>-1.872374812327271E-4</c:v>
                </c:pt>
                <c:pt idx="934">
                  <c:v>6.2852057982931697E-4</c:v>
                </c:pt>
                <c:pt idx="935">
                  <c:v>-2.1844511322866023E-4</c:v>
                </c:pt>
                <c:pt idx="936">
                  <c:v>1.4419622371009133E-3</c:v>
                </c:pt>
                <c:pt idx="937">
                  <c:v>-5.3832379976486155E-3</c:v>
                </c:pt>
                <c:pt idx="938">
                  <c:v>3.517497503382816E-3</c:v>
                </c:pt>
                <c:pt idx="939">
                  <c:v>-2.2528017250416088E-3</c:v>
                </c:pt>
                <c:pt idx="940">
                  <c:v>-6.0025259858678126E-3</c:v>
                </c:pt>
                <c:pt idx="941">
                  <c:v>-1.4458256122191759E-3</c:v>
                </c:pt>
                <c:pt idx="942">
                  <c:v>-9.4441316491034044E-4</c:v>
                </c:pt>
                <c:pt idx="943">
                  <c:v>-3.7704058478992275E-3</c:v>
                </c:pt>
                <c:pt idx="944">
                  <c:v>1.3901024348753621E-3</c:v>
                </c:pt>
                <c:pt idx="945">
                  <c:v>-1.1976012669272618E-2</c:v>
                </c:pt>
                <c:pt idx="946">
                  <c:v>2.4974279448597425E-3</c:v>
                </c:pt>
                <c:pt idx="947">
                  <c:v>-2.5908563692332853E-3</c:v>
                </c:pt>
                <c:pt idx="948">
                  <c:v>-1.8192571140297042E-2</c:v>
                </c:pt>
                <c:pt idx="949">
                  <c:v>-2.0169949256887421E-3</c:v>
                </c:pt>
                <c:pt idx="950">
                  <c:v>-1.186708897029698E-2</c:v>
                </c:pt>
                <c:pt idx="951">
                  <c:v>-1.2427238254393291E-3</c:v>
                </c:pt>
                <c:pt idx="952">
                  <c:v>-7.0073993635806353E-3</c:v>
                </c:pt>
                <c:pt idx="953">
                  <c:v>2.4132548718847069E-3</c:v>
                </c:pt>
                <c:pt idx="954">
                  <c:v>-1.0033625125164258E-3</c:v>
                </c:pt>
                <c:pt idx="955">
                  <c:v>-5.8692625610885507E-3</c:v>
                </c:pt>
                <c:pt idx="956">
                  <c:v>-1.4032586907153366E-4</c:v>
                </c:pt>
                <c:pt idx="957">
                  <c:v>-5.6136856208675034E-3</c:v>
                </c:pt>
                <c:pt idx="958">
                  <c:v>5.2264869600108232E-3</c:v>
                </c:pt>
                <c:pt idx="959">
                  <c:v>1.0564669339189203E-3</c:v>
                </c:pt>
                <c:pt idx="960">
                  <c:v>1.0674157039135768E-2</c:v>
                </c:pt>
                <c:pt idx="961">
                  <c:v>9.7439877936200681E-4</c:v>
                </c:pt>
                <c:pt idx="962">
                  <c:v>-5.4560326613228849E-4</c:v>
                </c:pt>
                <c:pt idx="963">
                  <c:v>-1.0363379841364706E-2</c:v>
                </c:pt>
                <c:pt idx="964">
                  <c:v>1.4583563874109862E-3</c:v>
                </c:pt>
                <c:pt idx="965">
                  <c:v>5.9013155183762489E-4</c:v>
                </c:pt>
                <c:pt idx="966">
                  <c:v>-4.2392590890273363E-3</c:v>
                </c:pt>
                <c:pt idx="967">
                  <c:v>5.0061322804320074E-3</c:v>
                </c:pt>
                <c:pt idx="968">
                  <c:v>-3.8245704362109834E-3</c:v>
                </c:pt>
                <c:pt idx="969">
                  <c:v>-3.2599993749459211E-3</c:v>
                </c:pt>
                <c:pt idx="970">
                  <c:v>-1.0792647062305649E-2</c:v>
                </c:pt>
                <c:pt idx="971">
                  <c:v>-4.5693499449424024E-3</c:v>
                </c:pt>
                <c:pt idx="972">
                  <c:v>1.8515470296631698E-5</c:v>
                </c:pt>
                <c:pt idx="973">
                  <c:v>-1.5037233084764789E-3</c:v>
                </c:pt>
                <c:pt idx="974">
                  <c:v>3.3881432236035902E-3</c:v>
                </c:pt>
                <c:pt idx="975">
                  <c:v>-4.5155662688590725E-3</c:v>
                </c:pt>
                <c:pt idx="976">
                  <c:v>2.0970752186489916E-3</c:v>
                </c:pt>
                <c:pt idx="977">
                  <c:v>-1.2102455071740792E-3</c:v>
                </c:pt>
                <c:pt idx="978">
                  <c:v>4.2929290316215951E-3</c:v>
                </c:pt>
                <c:pt idx="979">
                  <c:v>1.6133785006542389E-3</c:v>
                </c:pt>
                <c:pt idx="980">
                  <c:v>-2.0616957121163404E-3</c:v>
                </c:pt>
                <c:pt idx="981">
                  <c:v>-1.0735016947880371E-3</c:v>
                </c:pt>
                <c:pt idx="982">
                  <c:v>-2.6045333564075346E-3</c:v>
                </c:pt>
                <c:pt idx="983">
                  <c:v>6.4729188079354349E-3</c:v>
                </c:pt>
                <c:pt idx="984">
                  <c:v>-2.1115409300130894E-3</c:v>
                </c:pt>
                <c:pt idx="985">
                  <c:v>-1.9397524959373635E-3</c:v>
                </c:pt>
                <c:pt idx="986">
                  <c:v>1.2045670637658157E-3</c:v>
                </c:pt>
                <c:pt idx="987">
                  <c:v>-2.3709957539598259E-3</c:v>
                </c:pt>
                <c:pt idx="988">
                  <c:v>3.0959370809399145E-3</c:v>
                </c:pt>
                <c:pt idx="989">
                  <c:v>2.0129941135915708E-4</c:v>
                </c:pt>
                <c:pt idx="990">
                  <c:v>1.825444984516722E-2</c:v>
                </c:pt>
                <c:pt idx="991">
                  <c:v>-4.6153348868112065E-3</c:v>
                </c:pt>
                <c:pt idx="992">
                  <c:v>-7.2775300249960928E-5</c:v>
                </c:pt>
                <c:pt idx="993">
                  <c:v>3.5281984465562743E-5</c:v>
                </c:pt>
                <c:pt idx="994">
                  <c:v>-8.9014856349806104E-3</c:v>
                </c:pt>
                <c:pt idx="995">
                  <c:v>-8.517814822042169E-4</c:v>
                </c:pt>
                <c:pt idx="996">
                  <c:v>2.5370276536481606E-3</c:v>
                </c:pt>
                <c:pt idx="997">
                  <c:v>-4.1046086304317164E-3</c:v>
                </c:pt>
                <c:pt idx="998">
                  <c:v>2.4634731037694868E-3</c:v>
                </c:pt>
                <c:pt idx="999">
                  <c:v>-8.163563931001816E-4</c:v>
                </c:pt>
                <c:pt idx="1000">
                  <c:v>3.6589716301462794E-3</c:v>
                </c:pt>
              </c:numCache>
            </c:numRef>
          </c:xVal>
          <c:yVal>
            <c:numRef>
              <c:f>PSA!$I$5:$I$1005</c:f>
              <c:numCache>
                <c:formatCode>"£"#,##0.00</c:formatCode>
                <c:ptCount val="1001"/>
                <c:pt idx="0">
                  <c:v>-199.3304928336546</c:v>
                </c:pt>
                <c:pt idx="1">
                  <c:v>-339.44699730831962</c:v>
                </c:pt>
                <c:pt idx="2">
                  <c:v>294.23825664871163</c:v>
                </c:pt>
                <c:pt idx="3">
                  <c:v>-5.7249431267535158</c:v>
                </c:pt>
                <c:pt idx="4">
                  <c:v>-462.0894486120734</c:v>
                </c:pt>
                <c:pt idx="5">
                  <c:v>212.19297903293176</c:v>
                </c:pt>
                <c:pt idx="6">
                  <c:v>924.89988266513683</c:v>
                </c:pt>
                <c:pt idx="7">
                  <c:v>160.29619027745173</c:v>
                </c:pt>
                <c:pt idx="8">
                  <c:v>-53.96363856285592</c:v>
                </c:pt>
                <c:pt idx="9">
                  <c:v>-609.06328398840253</c:v>
                </c:pt>
                <c:pt idx="10">
                  <c:v>1010.3435636315696</c:v>
                </c:pt>
                <c:pt idx="11">
                  <c:v>-265.65647619198546</c:v>
                </c:pt>
                <c:pt idx="12">
                  <c:v>-1745.0203333081226</c:v>
                </c:pt>
                <c:pt idx="13">
                  <c:v>-280.61567170258934</c:v>
                </c:pt>
                <c:pt idx="14">
                  <c:v>-13.889405186744568</c:v>
                </c:pt>
                <c:pt idx="15">
                  <c:v>488.7245934497812</c:v>
                </c:pt>
                <c:pt idx="16">
                  <c:v>-758.2591628397081</c:v>
                </c:pt>
                <c:pt idx="17">
                  <c:v>-3909.8935202069715</c:v>
                </c:pt>
                <c:pt idx="18">
                  <c:v>172.68798610860108</c:v>
                </c:pt>
                <c:pt idx="19">
                  <c:v>-191.68923471162111</c:v>
                </c:pt>
                <c:pt idx="20">
                  <c:v>-186.42935027642201</c:v>
                </c:pt>
                <c:pt idx="21">
                  <c:v>-107.59423274493804</c:v>
                </c:pt>
                <c:pt idx="22">
                  <c:v>1491.7523439953652</c:v>
                </c:pt>
                <c:pt idx="23">
                  <c:v>573.64700940005878</c:v>
                </c:pt>
                <c:pt idx="24">
                  <c:v>250.67741544637738</c:v>
                </c:pt>
                <c:pt idx="25">
                  <c:v>-15.798750287503481</c:v>
                </c:pt>
                <c:pt idx="26">
                  <c:v>579.18284158332006</c:v>
                </c:pt>
                <c:pt idx="27">
                  <c:v>496.44472084539962</c:v>
                </c:pt>
                <c:pt idx="28">
                  <c:v>111.63787758313612</c:v>
                </c:pt>
                <c:pt idx="29">
                  <c:v>247.52007191719906</c:v>
                </c:pt>
                <c:pt idx="30">
                  <c:v>1.7416577779385989</c:v>
                </c:pt>
                <c:pt idx="31">
                  <c:v>-2382.9421749153712</c:v>
                </c:pt>
                <c:pt idx="32">
                  <c:v>91.152662951149296</c:v>
                </c:pt>
                <c:pt idx="33">
                  <c:v>545.62544588014975</c:v>
                </c:pt>
                <c:pt idx="34">
                  <c:v>-1175.4925300353707</c:v>
                </c:pt>
                <c:pt idx="35">
                  <c:v>202.29612517716399</c:v>
                </c:pt>
                <c:pt idx="36">
                  <c:v>250.02200910857027</c:v>
                </c:pt>
                <c:pt idx="37">
                  <c:v>-1292.7310813057593</c:v>
                </c:pt>
                <c:pt idx="38">
                  <c:v>8.7712929027832161</c:v>
                </c:pt>
                <c:pt idx="39">
                  <c:v>662.45997474117394</c:v>
                </c:pt>
                <c:pt idx="40">
                  <c:v>-2425.4113582003151</c:v>
                </c:pt>
                <c:pt idx="41">
                  <c:v>895.61201281588217</c:v>
                </c:pt>
                <c:pt idx="42">
                  <c:v>90.774882992550602</c:v>
                </c:pt>
                <c:pt idx="43">
                  <c:v>2116.9431261227983</c:v>
                </c:pt>
                <c:pt idx="44">
                  <c:v>104.48936621323662</c:v>
                </c:pt>
                <c:pt idx="45">
                  <c:v>-1648.3593852106258</c:v>
                </c:pt>
                <c:pt idx="46">
                  <c:v>197.19396006355083</c:v>
                </c:pt>
                <c:pt idx="47">
                  <c:v>676.88208248686715</c:v>
                </c:pt>
                <c:pt idx="48">
                  <c:v>-1521.508855841583</c:v>
                </c:pt>
                <c:pt idx="49">
                  <c:v>-114.98796962728193</c:v>
                </c:pt>
                <c:pt idx="50">
                  <c:v>-1306.2816558819245</c:v>
                </c:pt>
                <c:pt idx="51">
                  <c:v>-2303.7621918798814</c:v>
                </c:pt>
                <c:pt idx="52">
                  <c:v>-495.64106852237194</c:v>
                </c:pt>
                <c:pt idx="53">
                  <c:v>201.52706831206055</c:v>
                </c:pt>
                <c:pt idx="54">
                  <c:v>1338.4585246208894</c:v>
                </c:pt>
                <c:pt idx="55">
                  <c:v>-1082.0168914004321</c:v>
                </c:pt>
                <c:pt idx="56">
                  <c:v>604.58483494237214</c:v>
                </c:pt>
                <c:pt idx="57">
                  <c:v>285.86553269853601</c:v>
                </c:pt>
                <c:pt idx="58">
                  <c:v>157.92287196010753</c:v>
                </c:pt>
                <c:pt idx="59">
                  <c:v>1028.0267998955358</c:v>
                </c:pt>
                <c:pt idx="60">
                  <c:v>-1890.7227549860215</c:v>
                </c:pt>
                <c:pt idx="61">
                  <c:v>88.709970076099921</c:v>
                </c:pt>
                <c:pt idx="62">
                  <c:v>-93.276817666204295</c:v>
                </c:pt>
                <c:pt idx="63">
                  <c:v>-1232.1483316662736</c:v>
                </c:pt>
                <c:pt idx="64">
                  <c:v>829.9038848233771</c:v>
                </c:pt>
                <c:pt idx="65">
                  <c:v>-1989.6010228358302</c:v>
                </c:pt>
                <c:pt idx="66">
                  <c:v>113.1464364895316</c:v>
                </c:pt>
                <c:pt idx="67">
                  <c:v>388.06238289562742</c:v>
                </c:pt>
                <c:pt idx="68">
                  <c:v>-25.98148173408336</c:v>
                </c:pt>
                <c:pt idx="69">
                  <c:v>144.00067091991491</c:v>
                </c:pt>
                <c:pt idx="70">
                  <c:v>1331.7456027454241</c:v>
                </c:pt>
                <c:pt idx="71">
                  <c:v>512.16783992458159</c:v>
                </c:pt>
                <c:pt idx="72">
                  <c:v>-45.594860153407978</c:v>
                </c:pt>
                <c:pt idx="73">
                  <c:v>-139.22632439710412</c:v>
                </c:pt>
                <c:pt idx="74">
                  <c:v>596.25032477663649</c:v>
                </c:pt>
                <c:pt idx="75">
                  <c:v>246.88450450733868</c:v>
                </c:pt>
                <c:pt idx="76">
                  <c:v>-279.14732999303976</c:v>
                </c:pt>
                <c:pt idx="77">
                  <c:v>-2569.5903188206303</c:v>
                </c:pt>
                <c:pt idx="78">
                  <c:v>-497.78725036309561</c:v>
                </c:pt>
                <c:pt idx="79">
                  <c:v>-111.22250387459326</c:v>
                </c:pt>
                <c:pt idx="80">
                  <c:v>162.77203825201195</c:v>
                </c:pt>
                <c:pt idx="81">
                  <c:v>-728.04435238110045</c:v>
                </c:pt>
                <c:pt idx="82">
                  <c:v>227.01835821223744</c:v>
                </c:pt>
                <c:pt idx="83">
                  <c:v>288.66920335605732</c:v>
                </c:pt>
                <c:pt idx="84">
                  <c:v>912.87132727956896</c:v>
                </c:pt>
                <c:pt idx="85">
                  <c:v>-103.12676851468694</c:v>
                </c:pt>
                <c:pt idx="86">
                  <c:v>258.9626835174293</c:v>
                </c:pt>
                <c:pt idx="87">
                  <c:v>20.856710117469703</c:v>
                </c:pt>
                <c:pt idx="88">
                  <c:v>590.79961647836922</c:v>
                </c:pt>
                <c:pt idx="89">
                  <c:v>372.11649407178732</c:v>
                </c:pt>
                <c:pt idx="90">
                  <c:v>-1217.1333878631885</c:v>
                </c:pt>
                <c:pt idx="91">
                  <c:v>-191.43682817341215</c:v>
                </c:pt>
                <c:pt idx="92">
                  <c:v>-303.90263151353662</c:v>
                </c:pt>
                <c:pt idx="93">
                  <c:v>1369.6490648590266</c:v>
                </c:pt>
                <c:pt idx="94">
                  <c:v>-1631.3107704874833</c:v>
                </c:pt>
                <c:pt idx="95">
                  <c:v>-767.83465153678037</c:v>
                </c:pt>
                <c:pt idx="96">
                  <c:v>188.84740724673406</c:v>
                </c:pt>
                <c:pt idx="97">
                  <c:v>355.95315212196601</c:v>
                </c:pt>
                <c:pt idx="98">
                  <c:v>540.97802491173445</c:v>
                </c:pt>
                <c:pt idx="99">
                  <c:v>144.81572174690308</c:v>
                </c:pt>
                <c:pt idx="100">
                  <c:v>-336.51754507502244</c:v>
                </c:pt>
                <c:pt idx="101">
                  <c:v>-789.45956841223062</c:v>
                </c:pt>
                <c:pt idx="102">
                  <c:v>320.79116139279569</c:v>
                </c:pt>
                <c:pt idx="103">
                  <c:v>-988.21938770522956</c:v>
                </c:pt>
                <c:pt idx="104">
                  <c:v>4429.0942712235455</c:v>
                </c:pt>
                <c:pt idx="105">
                  <c:v>-2451.3210963672909</c:v>
                </c:pt>
                <c:pt idx="106">
                  <c:v>-49.640336385610794</c:v>
                </c:pt>
                <c:pt idx="107">
                  <c:v>-144.45372154517392</c:v>
                </c:pt>
                <c:pt idx="108">
                  <c:v>-219.62405643865628</c:v>
                </c:pt>
                <c:pt idx="109">
                  <c:v>1045.6739228203483</c:v>
                </c:pt>
                <c:pt idx="110">
                  <c:v>-49.192354871799708</c:v>
                </c:pt>
                <c:pt idx="111">
                  <c:v>654.18473113352059</c:v>
                </c:pt>
                <c:pt idx="112">
                  <c:v>201.59407379147109</c:v>
                </c:pt>
                <c:pt idx="113">
                  <c:v>-13.277306277686876</c:v>
                </c:pt>
                <c:pt idx="114">
                  <c:v>-608.2839120845565</c:v>
                </c:pt>
                <c:pt idx="115">
                  <c:v>156.48748056059861</c:v>
                </c:pt>
                <c:pt idx="116">
                  <c:v>-205.78293777251218</c:v>
                </c:pt>
                <c:pt idx="117">
                  <c:v>-238.33509899613864</c:v>
                </c:pt>
                <c:pt idx="118">
                  <c:v>-20.216070011946556</c:v>
                </c:pt>
                <c:pt idx="119">
                  <c:v>242.57294966330173</c:v>
                </c:pt>
                <c:pt idx="120">
                  <c:v>75.990795173243896</c:v>
                </c:pt>
                <c:pt idx="121">
                  <c:v>-109.1061065280004</c:v>
                </c:pt>
                <c:pt idx="122">
                  <c:v>53.465281279976523</c:v>
                </c:pt>
                <c:pt idx="123">
                  <c:v>-77.992430465745088</c:v>
                </c:pt>
                <c:pt idx="124">
                  <c:v>-311.38681589838637</c:v>
                </c:pt>
                <c:pt idx="125">
                  <c:v>-162.95385485382462</c:v>
                </c:pt>
                <c:pt idx="126">
                  <c:v>-776.42124830634862</c:v>
                </c:pt>
                <c:pt idx="127">
                  <c:v>-82.464563183523182</c:v>
                </c:pt>
                <c:pt idx="128">
                  <c:v>-198.14629693853959</c:v>
                </c:pt>
                <c:pt idx="129">
                  <c:v>-357.13196957814125</c:v>
                </c:pt>
                <c:pt idx="130">
                  <c:v>65.34422361243557</c:v>
                </c:pt>
                <c:pt idx="131">
                  <c:v>-3620.9967072974459</c:v>
                </c:pt>
                <c:pt idx="132">
                  <c:v>-324.29899133448731</c:v>
                </c:pt>
                <c:pt idx="133">
                  <c:v>365.38530455803112</c:v>
                </c:pt>
                <c:pt idx="134">
                  <c:v>392.52235940727235</c:v>
                </c:pt>
                <c:pt idx="135">
                  <c:v>-990.08391013925007</c:v>
                </c:pt>
                <c:pt idx="136">
                  <c:v>748.78983870037746</c:v>
                </c:pt>
                <c:pt idx="137">
                  <c:v>-244.95589299770614</c:v>
                </c:pt>
                <c:pt idx="138">
                  <c:v>-414.56806678879008</c:v>
                </c:pt>
                <c:pt idx="139">
                  <c:v>-171.22595282605639</c:v>
                </c:pt>
                <c:pt idx="140">
                  <c:v>2352.4091726314164</c:v>
                </c:pt>
                <c:pt idx="141">
                  <c:v>-1730.4558726910134</c:v>
                </c:pt>
                <c:pt idx="142">
                  <c:v>47.906009640590923</c:v>
                </c:pt>
                <c:pt idx="143">
                  <c:v>-609.71639913755882</c:v>
                </c:pt>
                <c:pt idx="144">
                  <c:v>943.13722782621073</c:v>
                </c:pt>
                <c:pt idx="145">
                  <c:v>-2660.5088276927563</c:v>
                </c:pt>
                <c:pt idx="146">
                  <c:v>-1291.5523453912338</c:v>
                </c:pt>
                <c:pt idx="147">
                  <c:v>-146.00803481666466</c:v>
                </c:pt>
                <c:pt idx="148">
                  <c:v>237.88852146359056</c:v>
                </c:pt>
                <c:pt idx="149">
                  <c:v>-1803.1469704037481</c:v>
                </c:pt>
                <c:pt idx="150">
                  <c:v>24.955022361029194</c:v>
                </c:pt>
                <c:pt idx="151">
                  <c:v>-1018.7348285880115</c:v>
                </c:pt>
                <c:pt idx="152">
                  <c:v>475.38890087960078</c:v>
                </c:pt>
                <c:pt idx="153">
                  <c:v>-318.03367338191617</c:v>
                </c:pt>
                <c:pt idx="154">
                  <c:v>654.9149250220878</c:v>
                </c:pt>
                <c:pt idx="155">
                  <c:v>758.05226492338852</c:v>
                </c:pt>
                <c:pt idx="156">
                  <c:v>559.54169506317567</c:v>
                </c:pt>
                <c:pt idx="157">
                  <c:v>334.40796257488051</c:v>
                </c:pt>
                <c:pt idx="158">
                  <c:v>-2136.5622271245888</c:v>
                </c:pt>
                <c:pt idx="159">
                  <c:v>1210.3617655982114</c:v>
                </c:pt>
                <c:pt idx="160">
                  <c:v>-53.93474136740349</c:v>
                </c:pt>
                <c:pt idx="161">
                  <c:v>-518.23140027581201</c:v>
                </c:pt>
                <c:pt idx="162">
                  <c:v>371.57413375458208</c:v>
                </c:pt>
                <c:pt idx="163">
                  <c:v>783.94495745413201</c:v>
                </c:pt>
                <c:pt idx="164">
                  <c:v>-178.96220838766055</c:v>
                </c:pt>
                <c:pt idx="165">
                  <c:v>216.16695097541117</c:v>
                </c:pt>
                <c:pt idx="166">
                  <c:v>-1767.2502954114425</c:v>
                </c:pt>
                <c:pt idx="167">
                  <c:v>15.395867819317715</c:v>
                </c:pt>
                <c:pt idx="168">
                  <c:v>1438.0546062591197</c:v>
                </c:pt>
                <c:pt idx="169">
                  <c:v>300.73918168276327</c:v>
                </c:pt>
                <c:pt idx="170">
                  <c:v>-1269.9739813996196</c:v>
                </c:pt>
                <c:pt idx="171">
                  <c:v>-254.43514911098691</c:v>
                </c:pt>
                <c:pt idx="172">
                  <c:v>-309.62384164394371</c:v>
                </c:pt>
                <c:pt idx="173">
                  <c:v>-99.323040479344854</c:v>
                </c:pt>
                <c:pt idx="174">
                  <c:v>140.62420068110021</c:v>
                </c:pt>
                <c:pt idx="175">
                  <c:v>570.47132013720625</c:v>
                </c:pt>
                <c:pt idx="176">
                  <c:v>-1781.1281657776588</c:v>
                </c:pt>
                <c:pt idx="177">
                  <c:v>-1253.4345069748592</c:v>
                </c:pt>
                <c:pt idx="178">
                  <c:v>16.874728582522465</c:v>
                </c:pt>
                <c:pt idx="179">
                  <c:v>-3042.4444489935772</c:v>
                </c:pt>
                <c:pt idx="180">
                  <c:v>444.27482260070212</c:v>
                </c:pt>
                <c:pt idx="181">
                  <c:v>204.78578190743337</c:v>
                </c:pt>
                <c:pt idx="182">
                  <c:v>-177.47670854130013</c:v>
                </c:pt>
                <c:pt idx="183">
                  <c:v>-1283.4877746199206</c:v>
                </c:pt>
                <c:pt idx="184">
                  <c:v>-756.53268304839003</c:v>
                </c:pt>
                <c:pt idx="185">
                  <c:v>159.7947432835212</c:v>
                </c:pt>
                <c:pt idx="186">
                  <c:v>-242.2159497412913</c:v>
                </c:pt>
                <c:pt idx="187">
                  <c:v>585.99383054563646</c:v>
                </c:pt>
                <c:pt idx="188">
                  <c:v>664.24647056772449</c:v>
                </c:pt>
                <c:pt idx="189">
                  <c:v>320.42819928691176</c:v>
                </c:pt>
                <c:pt idx="190">
                  <c:v>607.61295929206801</c:v>
                </c:pt>
                <c:pt idx="191">
                  <c:v>596.04851089938029</c:v>
                </c:pt>
                <c:pt idx="192">
                  <c:v>-154.42470386508353</c:v>
                </c:pt>
                <c:pt idx="193">
                  <c:v>31.367176114609407</c:v>
                </c:pt>
                <c:pt idx="194">
                  <c:v>-1946.3264058973375</c:v>
                </c:pt>
                <c:pt idx="195">
                  <c:v>-1132.1049023979917</c:v>
                </c:pt>
                <c:pt idx="196">
                  <c:v>74.835722527202336</c:v>
                </c:pt>
                <c:pt idx="197">
                  <c:v>-1155.0466867007801</c:v>
                </c:pt>
                <c:pt idx="198">
                  <c:v>-4433.9046364678979</c:v>
                </c:pt>
                <c:pt idx="199">
                  <c:v>550.78484191491589</c:v>
                </c:pt>
                <c:pt idx="200">
                  <c:v>-885.30157040303607</c:v>
                </c:pt>
                <c:pt idx="201">
                  <c:v>42.774171628805298</c:v>
                </c:pt>
                <c:pt idx="202">
                  <c:v>-638.41171012875645</c:v>
                </c:pt>
                <c:pt idx="203">
                  <c:v>165.42826795892393</c:v>
                </c:pt>
                <c:pt idx="204">
                  <c:v>-960.94732085686042</c:v>
                </c:pt>
                <c:pt idx="205">
                  <c:v>362.37763906533667</c:v>
                </c:pt>
                <c:pt idx="206">
                  <c:v>-508.24428590524087</c:v>
                </c:pt>
                <c:pt idx="207">
                  <c:v>433.49579191446054</c:v>
                </c:pt>
                <c:pt idx="208">
                  <c:v>320.81914607273461</c:v>
                </c:pt>
                <c:pt idx="209">
                  <c:v>-835.15644725793879</c:v>
                </c:pt>
                <c:pt idx="210">
                  <c:v>-185.52492174361686</c:v>
                </c:pt>
                <c:pt idx="211">
                  <c:v>-76.714363592434324</c:v>
                </c:pt>
                <c:pt idx="212">
                  <c:v>-177.14472790992775</c:v>
                </c:pt>
                <c:pt idx="213">
                  <c:v>2143.4172790705165</c:v>
                </c:pt>
                <c:pt idx="214">
                  <c:v>45.100246101716095</c:v>
                </c:pt>
                <c:pt idx="215">
                  <c:v>-311.52653855172809</c:v>
                </c:pt>
                <c:pt idx="216">
                  <c:v>532.16049029340377</c:v>
                </c:pt>
                <c:pt idx="217">
                  <c:v>117.93214442133484</c:v>
                </c:pt>
                <c:pt idx="218">
                  <c:v>-39.654774341361446</c:v>
                </c:pt>
                <c:pt idx="219">
                  <c:v>386.46784067566392</c:v>
                </c:pt>
                <c:pt idx="220">
                  <c:v>-142.45908930524649</c:v>
                </c:pt>
                <c:pt idx="221">
                  <c:v>249.43447761928564</c:v>
                </c:pt>
                <c:pt idx="222">
                  <c:v>-924.91650572570904</c:v>
                </c:pt>
                <c:pt idx="223">
                  <c:v>751.95466682774213</c:v>
                </c:pt>
                <c:pt idx="224">
                  <c:v>-923.35621575412029</c:v>
                </c:pt>
                <c:pt idx="225">
                  <c:v>292.59853807421484</c:v>
                </c:pt>
                <c:pt idx="226">
                  <c:v>171.34216816376309</c:v>
                </c:pt>
                <c:pt idx="227">
                  <c:v>435.1349078239831</c:v>
                </c:pt>
                <c:pt idx="228">
                  <c:v>-3975.7273902497359</c:v>
                </c:pt>
                <c:pt idx="229">
                  <c:v>-1528.7106397142006</c:v>
                </c:pt>
                <c:pt idx="230">
                  <c:v>1373.7195583811053</c:v>
                </c:pt>
                <c:pt idx="231">
                  <c:v>-1834.4779814289848</c:v>
                </c:pt>
                <c:pt idx="232">
                  <c:v>-54.43885801605569</c:v>
                </c:pt>
                <c:pt idx="233">
                  <c:v>-157.10064801384345</c:v>
                </c:pt>
                <c:pt idx="234">
                  <c:v>6.3120223999134453</c:v>
                </c:pt>
                <c:pt idx="235">
                  <c:v>436.2414476631298</c:v>
                </c:pt>
                <c:pt idx="236">
                  <c:v>-267.37011353999736</c:v>
                </c:pt>
                <c:pt idx="237">
                  <c:v>-542.61820824595657</c:v>
                </c:pt>
                <c:pt idx="238">
                  <c:v>-960.67583956373323</c:v>
                </c:pt>
                <c:pt idx="239">
                  <c:v>-901.09893570797419</c:v>
                </c:pt>
                <c:pt idx="240">
                  <c:v>419.15707039347728</c:v>
                </c:pt>
                <c:pt idx="241">
                  <c:v>757.74409229294338</c:v>
                </c:pt>
                <c:pt idx="242">
                  <c:v>-396.49899248113115</c:v>
                </c:pt>
                <c:pt idx="243">
                  <c:v>-524.41799106915948</c:v>
                </c:pt>
                <c:pt idx="244">
                  <c:v>-6.7908685873421248</c:v>
                </c:pt>
                <c:pt idx="245">
                  <c:v>2151.9178123386391</c:v>
                </c:pt>
                <c:pt idx="246">
                  <c:v>31.848127581633662</c:v>
                </c:pt>
                <c:pt idx="247">
                  <c:v>-231.44630397197801</c:v>
                </c:pt>
                <c:pt idx="248">
                  <c:v>-643.3395465621918</c:v>
                </c:pt>
                <c:pt idx="249">
                  <c:v>-96.173469800906929</c:v>
                </c:pt>
                <c:pt idx="250">
                  <c:v>29.47180442776002</c:v>
                </c:pt>
                <c:pt idx="251">
                  <c:v>1833.0907695371736</c:v>
                </c:pt>
                <c:pt idx="252">
                  <c:v>62.938382351588643</c:v>
                </c:pt>
                <c:pt idx="253">
                  <c:v>-1630.4283059221189</c:v>
                </c:pt>
                <c:pt idx="254">
                  <c:v>-1509.4149275485231</c:v>
                </c:pt>
                <c:pt idx="255">
                  <c:v>-1153.0941927602339</c:v>
                </c:pt>
                <c:pt idx="256">
                  <c:v>-232.89461872828946</c:v>
                </c:pt>
                <c:pt idx="257">
                  <c:v>-764.36389959060546</c:v>
                </c:pt>
                <c:pt idx="258">
                  <c:v>-522.81551449248173</c:v>
                </c:pt>
                <c:pt idx="259">
                  <c:v>801.9881628010744</c:v>
                </c:pt>
                <c:pt idx="260">
                  <c:v>-162.98572258641997</c:v>
                </c:pt>
                <c:pt idx="261">
                  <c:v>-894.83504250357566</c:v>
                </c:pt>
                <c:pt idx="262">
                  <c:v>-186.98132035803621</c:v>
                </c:pt>
                <c:pt idx="263">
                  <c:v>1089.0191134376996</c:v>
                </c:pt>
                <c:pt idx="264">
                  <c:v>-43.446329318420908</c:v>
                </c:pt>
                <c:pt idx="265">
                  <c:v>-2802.6930964088224</c:v>
                </c:pt>
                <c:pt idx="266">
                  <c:v>547.53462037231554</c:v>
                </c:pt>
                <c:pt idx="267">
                  <c:v>-720.78070282304577</c:v>
                </c:pt>
                <c:pt idx="268">
                  <c:v>-640.78987412316633</c:v>
                </c:pt>
                <c:pt idx="269">
                  <c:v>-729.41810083322491</c:v>
                </c:pt>
                <c:pt idx="270">
                  <c:v>-327.82690191012352</c:v>
                </c:pt>
                <c:pt idx="271">
                  <c:v>61.936704595822533</c:v>
                </c:pt>
                <c:pt idx="272">
                  <c:v>144.41812329997293</c:v>
                </c:pt>
                <c:pt idx="273">
                  <c:v>-964.18277164453764</c:v>
                </c:pt>
                <c:pt idx="274">
                  <c:v>-1581.069568318745</c:v>
                </c:pt>
                <c:pt idx="275">
                  <c:v>-1.6396081610573106</c:v>
                </c:pt>
                <c:pt idx="276">
                  <c:v>-111.1220789593188</c:v>
                </c:pt>
                <c:pt idx="277">
                  <c:v>-1025.0886800942155</c:v>
                </c:pt>
                <c:pt idx="278">
                  <c:v>-293.90300638378625</c:v>
                </c:pt>
                <c:pt idx="279">
                  <c:v>-2446.7735744142442</c:v>
                </c:pt>
                <c:pt idx="280">
                  <c:v>100.93210410807487</c:v>
                </c:pt>
                <c:pt idx="281">
                  <c:v>-1013.3390881710882</c:v>
                </c:pt>
                <c:pt idx="282">
                  <c:v>-75.241652676892599</c:v>
                </c:pt>
                <c:pt idx="283">
                  <c:v>-128.91950053044863</c:v>
                </c:pt>
                <c:pt idx="284">
                  <c:v>543.48189216705475</c:v>
                </c:pt>
                <c:pt idx="285">
                  <c:v>-2291.7648730929195</c:v>
                </c:pt>
                <c:pt idx="286">
                  <c:v>-787.46351067091314</c:v>
                </c:pt>
                <c:pt idx="287">
                  <c:v>-2340.5090500171523</c:v>
                </c:pt>
                <c:pt idx="288">
                  <c:v>-3557.4160332842944</c:v>
                </c:pt>
                <c:pt idx="289">
                  <c:v>-854.0411563641461</c:v>
                </c:pt>
                <c:pt idx="290">
                  <c:v>-957.20135768720888</c:v>
                </c:pt>
                <c:pt idx="291">
                  <c:v>-891.92378108770583</c:v>
                </c:pt>
                <c:pt idx="292">
                  <c:v>-20.888506896424644</c:v>
                </c:pt>
                <c:pt idx="293">
                  <c:v>170.69826599249052</c:v>
                </c:pt>
                <c:pt idx="294">
                  <c:v>-289.39721682404445</c:v>
                </c:pt>
                <c:pt idx="295">
                  <c:v>935.23974596747348</c:v>
                </c:pt>
                <c:pt idx="296">
                  <c:v>-33.572968325641249</c:v>
                </c:pt>
                <c:pt idx="297">
                  <c:v>496.88446542630163</c:v>
                </c:pt>
                <c:pt idx="298">
                  <c:v>1466.062030898212</c:v>
                </c:pt>
                <c:pt idx="299">
                  <c:v>-250.57701390520248</c:v>
                </c:pt>
                <c:pt idx="300">
                  <c:v>-300.79929875676856</c:v>
                </c:pt>
                <c:pt idx="301">
                  <c:v>-430.59682274521276</c:v>
                </c:pt>
                <c:pt idx="302">
                  <c:v>-917.75267756872222</c:v>
                </c:pt>
                <c:pt idx="303">
                  <c:v>-497.25044757247758</c:v>
                </c:pt>
                <c:pt idx="304">
                  <c:v>474.05697174889019</c:v>
                </c:pt>
                <c:pt idx="305">
                  <c:v>-378.9912847739165</c:v>
                </c:pt>
                <c:pt idx="306">
                  <c:v>81.711336514731784</c:v>
                </c:pt>
                <c:pt idx="307">
                  <c:v>-350.02897968217536</c:v>
                </c:pt>
                <c:pt idx="308">
                  <c:v>-86.069591455857051</c:v>
                </c:pt>
                <c:pt idx="309">
                  <c:v>-1940.1970761232706</c:v>
                </c:pt>
                <c:pt idx="310">
                  <c:v>-407.02418072687016</c:v>
                </c:pt>
                <c:pt idx="311">
                  <c:v>-149.08150238570022</c:v>
                </c:pt>
                <c:pt idx="312">
                  <c:v>-241.21214872687943</c:v>
                </c:pt>
                <c:pt idx="313">
                  <c:v>-1892.0469095671858</c:v>
                </c:pt>
                <c:pt idx="314">
                  <c:v>2313.9453611521703</c:v>
                </c:pt>
                <c:pt idx="315">
                  <c:v>125.4275734957001</c:v>
                </c:pt>
                <c:pt idx="316">
                  <c:v>-69.685820964392178</c:v>
                </c:pt>
                <c:pt idx="317">
                  <c:v>-215.30841655773006</c:v>
                </c:pt>
                <c:pt idx="318">
                  <c:v>724.81642165456424</c:v>
                </c:pt>
                <c:pt idx="319">
                  <c:v>-7.6428652337963285</c:v>
                </c:pt>
                <c:pt idx="320">
                  <c:v>164.61707686496209</c:v>
                </c:pt>
                <c:pt idx="321">
                  <c:v>13.605763923889839</c:v>
                </c:pt>
                <c:pt idx="322">
                  <c:v>-20.175860129577075</c:v>
                </c:pt>
                <c:pt idx="323">
                  <c:v>428.56755679173529</c:v>
                </c:pt>
                <c:pt idx="324">
                  <c:v>606.11331196238712</c:v>
                </c:pt>
                <c:pt idx="325">
                  <c:v>-2017.2259202234959</c:v>
                </c:pt>
                <c:pt idx="326">
                  <c:v>-1650.0589013140627</c:v>
                </c:pt>
                <c:pt idx="327">
                  <c:v>-636.26852549602086</c:v>
                </c:pt>
                <c:pt idx="328">
                  <c:v>-1960.7740040461549</c:v>
                </c:pt>
                <c:pt idx="329">
                  <c:v>-1734.1062944397222</c:v>
                </c:pt>
                <c:pt idx="330">
                  <c:v>-93.988914489858189</c:v>
                </c:pt>
                <c:pt idx="331">
                  <c:v>-4078.9938912340367</c:v>
                </c:pt>
                <c:pt idx="332">
                  <c:v>-790.97182237226161</c:v>
                </c:pt>
                <c:pt idx="333">
                  <c:v>-508.2264314885262</c:v>
                </c:pt>
                <c:pt idx="334">
                  <c:v>608.82039285095539</c:v>
                </c:pt>
                <c:pt idx="335">
                  <c:v>1447.0798948482532</c:v>
                </c:pt>
                <c:pt idx="336">
                  <c:v>119.69374165986207</c:v>
                </c:pt>
                <c:pt idx="337">
                  <c:v>-50.312493117882326</c:v>
                </c:pt>
                <c:pt idx="338">
                  <c:v>-419.04983058659718</c:v>
                </c:pt>
                <c:pt idx="339">
                  <c:v>68.635917268497394</c:v>
                </c:pt>
                <c:pt idx="340">
                  <c:v>-1487.507515862917</c:v>
                </c:pt>
                <c:pt idx="341">
                  <c:v>396.20062129713205</c:v>
                </c:pt>
                <c:pt idx="342">
                  <c:v>-996.53150888472021</c:v>
                </c:pt>
                <c:pt idx="343">
                  <c:v>98.851604929635528</c:v>
                </c:pt>
                <c:pt idx="344">
                  <c:v>-289.78664018319392</c:v>
                </c:pt>
                <c:pt idx="345">
                  <c:v>-36.295216073404049</c:v>
                </c:pt>
                <c:pt idx="346">
                  <c:v>-41.326347691220349</c:v>
                </c:pt>
                <c:pt idx="347">
                  <c:v>587.59332733655083</c:v>
                </c:pt>
                <c:pt idx="348">
                  <c:v>-382.89109938081754</c:v>
                </c:pt>
                <c:pt idx="349">
                  <c:v>1349.9373710392003</c:v>
                </c:pt>
                <c:pt idx="350">
                  <c:v>-340.89211896785093</c:v>
                </c:pt>
                <c:pt idx="351">
                  <c:v>-131.154092463013</c:v>
                </c:pt>
                <c:pt idx="352">
                  <c:v>1833.5671824477581</c:v>
                </c:pt>
                <c:pt idx="353">
                  <c:v>-1335.6451840662944</c:v>
                </c:pt>
                <c:pt idx="354">
                  <c:v>-298.21519061357867</c:v>
                </c:pt>
                <c:pt idx="355">
                  <c:v>-1007.8795832055334</c:v>
                </c:pt>
                <c:pt idx="356">
                  <c:v>145.61732161949948</c:v>
                </c:pt>
                <c:pt idx="357">
                  <c:v>-424.77954965103834</c:v>
                </c:pt>
                <c:pt idx="358">
                  <c:v>470.72994171084235</c:v>
                </c:pt>
                <c:pt idx="359">
                  <c:v>-486.68888336007274</c:v>
                </c:pt>
                <c:pt idx="360">
                  <c:v>-142.00390986992386</c:v>
                </c:pt>
                <c:pt idx="361">
                  <c:v>3.3097482856147593</c:v>
                </c:pt>
                <c:pt idx="362">
                  <c:v>-181.94486795279511</c:v>
                </c:pt>
                <c:pt idx="363">
                  <c:v>-293.41749250995531</c:v>
                </c:pt>
                <c:pt idx="364">
                  <c:v>87.139780063377515</c:v>
                </c:pt>
                <c:pt idx="365">
                  <c:v>-811.83707558189258</c:v>
                </c:pt>
                <c:pt idx="366">
                  <c:v>-420.42658831133986</c:v>
                </c:pt>
                <c:pt idx="367">
                  <c:v>77.066819860580125</c:v>
                </c:pt>
                <c:pt idx="368">
                  <c:v>-5.8259530234802099</c:v>
                </c:pt>
                <c:pt idx="369">
                  <c:v>-37.687659338530295</c:v>
                </c:pt>
                <c:pt idx="370">
                  <c:v>-636.8766625514553</c:v>
                </c:pt>
                <c:pt idx="371">
                  <c:v>463.20898951957201</c:v>
                </c:pt>
                <c:pt idx="372">
                  <c:v>254.74494738810728</c:v>
                </c:pt>
                <c:pt idx="373">
                  <c:v>-233.19609938452049</c:v>
                </c:pt>
                <c:pt idx="374">
                  <c:v>-85.863760186248342</c:v>
                </c:pt>
                <c:pt idx="375">
                  <c:v>125.32099552657854</c:v>
                </c:pt>
                <c:pt idx="376">
                  <c:v>-311.48181857320708</c:v>
                </c:pt>
                <c:pt idx="377">
                  <c:v>147.77488035510248</c:v>
                </c:pt>
                <c:pt idx="378">
                  <c:v>-757.39097987764785</c:v>
                </c:pt>
                <c:pt idx="379">
                  <c:v>778.65102923924098</c:v>
                </c:pt>
                <c:pt idx="380">
                  <c:v>1203.3388958993617</c:v>
                </c:pt>
                <c:pt idx="381">
                  <c:v>67.403400239836259</c:v>
                </c:pt>
                <c:pt idx="382">
                  <c:v>-1992.4448184982061</c:v>
                </c:pt>
                <c:pt idx="383">
                  <c:v>-173.31226953123786</c:v>
                </c:pt>
                <c:pt idx="384">
                  <c:v>352.89296613851894</c:v>
                </c:pt>
                <c:pt idx="385">
                  <c:v>60.359775440043194</c:v>
                </c:pt>
                <c:pt idx="386">
                  <c:v>-222.93472778335996</c:v>
                </c:pt>
                <c:pt idx="387">
                  <c:v>-82.89602933377904</c:v>
                </c:pt>
                <c:pt idx="388">
                  <c:v>750.90173327564457</c:v>
                </c:pt>
                <c:pt idx="389">
                  <c:v>-874.63258593564683</c:v>
                </c:pt>
                <c:pt idx="390">
                  <c:v>-1011.8773577229526</c:v>
                </c:pt>
                <c:pt idx="391">
                  <c:v>1047.4127943343135</c:v>
                </c:pt>
                <c:pt idx="392">
                  <c:v>-1146.0903644517314</c:v>
                </c:pt>
                <c:pt idx="393">
                  <c:v>1086.1587137962817</c:v>
                </c:pt>
                <c:pt idx="394">
                  <c:v>92.682151143135002</c:v>
                </c:pt>
                <c:pt idx="395">
                  <c:v>360.34611427942667</c:v>
                </c:pt>
                <c:pt idx="396">
                  <c:v>-195.32198355309663</c:v>
                </c:pt>
                <c:pt idx="397">
                  <c:v>1121.9852544179112</c:v>
                </c:pt>
                <c:pt idx="398">
                  <c:v>-322.82600809425975</c:v>
                </c:pt>
                <c:pt idx="399">
                  <c:v>124.34345322897742</c:v>
                </c:pt>
                <c:pt idx="400">
                  <c:v>77.938244291162448</c:v>
                </c:pt>
                <c:pt idx="401">
                  <c:v>68.352674089135007</c:v>
                </c:pt>
                <c:pt idx="402">
                  <c:v>-469.80044269774999</c:v>
                </c:pt>
                <c:pt idx="403">
                  <c:v>-1842.0811621815487</c:v>
                </c:pt>
                <c:pt idx="404">
                  <c:v>-4885.1664744109812</c:v>
                </c:pt>
                <c:pt idx="405">
                  <c:v>392.1394727862301</c:v>
                </c:pt>
                <c:pt idx="406">
                  <c:v>1371.4997897143826</c:v>
                </c:pt>
                <c:pt idx="407">
                  <c:v>-195.76594901309045</c:v>
                </c:pt>
                <c:pt idx="408">
                  <c:v>642.48863305470843</c:v>
                </c:pt>
                <c:pt idx="409">
                  <c:v>986.00093074261065</c:v>
                </c:pt>
                <c:pt idx="410">
                  <c:v>576.74852122773063</c:v>
                </c:pt>
                <c:pt idx="411">
                  <c:v>487.54002757279397</c:v>
                </c:pt>
                <c:pt idx="412">
                  <c:v>-946.78183233798518</c:v>
                </c:pt>
                <c:pt idx="413">
                  <c:v>-740.041604956828</c:v>
                </c:pt>
                <c:pt idx="414">
                  <c:v>-713.32089750722923</c:v>
                </c:pt>
                <c:pt idx="415">
                  <c:v>549.31250119113281</c:v>
                </c:pt>
                <c:pt idx="416">
                  <c:v>1609.4827586721856</c:v>
                </c:pt>
                <c:pt idx="417">
                  <c:v>451.60702692359382</c:v>
                </c:pt>
                <c:pt idx="418">
                  <c:v>-115.76955537222145</c:v>
                </c:pt>
                <c:pt idx="419">
                  <c:v>298.47840816411826</c:v>
                </c:pt>
                <c:pt idx="420">
                  <c:v>827.42705597777854</c:v>
                </c:pt>
                <c:pt idx="421">
                  <c:v>-57.511881886915035</c:v>
                </c:pt>
                <c:pt idx="422">
                  <c:v>189.00747020828209</c:v>
                </c:pt>
                <c:pt idx="423">
                  <c:v>1720.8807677387892</c:v>
                </c:pt>
                <c:pt idx="424">
                  <c:v>-132.00019524919301</c:v>
                </c:pt>
                <c:pt idx="425">
                  <c:v>-618.00902375582336</c:v>
                </c:pt>
                <c:pt idx="426">
                  <c:v>375.40976172234122</c:v>
                </c:pt>
                <c:pt idx="427">
                  <c:v>-244.62945885037993</c:v>
                </c:pt>
                <c:pt idx="428">
                  <c:v>118.83480178164334</c:v>
                </c:pt>
                <c:pt idx="429">
                  <c:v>917.74389651822935</c:v>
                </c:pt>
                <c:pt idx="430">
                  <c:v>148.79792764889311</c:v>
                </c:pt>
                <c:pt idx="431">
                  <c:v>-408.2684971565414</c:v>
                </c:pt>
                <c:pt idx="432">
                  <c:v>-682.21221168641296</c:v>
                </c:pt>
                <c:pt idx="433">
                  <c:v>-1248.6682233534575</c:v>
                </c:pt>
                <c:pt idx="434">
                  <c:v>-55.459581936302328</c:v>
                </c:pt>
                <c:pt idx="435">
                  <c:v>1222.3231292385706</c:v>
                </c:pt>
                <c:pt idx="436">
                  <c:v>87.230671254521354</c:v>
                </c:pt>
                <c:pt idx="437">
                  <c:v>-114.90435292023329</c:v>
                </c:pt>
                <c:pt idx="438">
                  <c:v>180.61303974101804</c:v>
                </c:pt>
                <c:pt idx="439">
                  <c:v>-1483.1105692765236</c:v>
                </c:pt>
                <c:pt idx="440">
                  <c:v>34.188521920745757</c:v>
                </c:pt>
                <c:pt idx="441">
                  <c:v>24.508435856687328</c:v>
                </c:pt>
                <c:pt idx="442">
                  <c:v>-812.81671045769053</c:v>
                </c:pt>
                <c:pt idx="443">
                  <c:v>77.595102613482027</c:v>
                </c:pt>
                <c:pt idx="444">
                  <c:v>-758.6144635014042</c:v>
                </c:pt>
                <c:pt idx="445">
                  <c:v>732.52383803898897</c:v>
                </c:pt>
                <c:pt idx="446">
                  <c:v>-220.73856992107778</c:v>
                </c:pt>
                <c:pt idx="447">
                  <c:v>346.25023065903895</c:v>
                </c:pt>
                <c:pt idx="448">
                  <c:v>1070.1349619413461</c:v>
                </c:pt>
                <c:pt idx="449">
                  <c:v>-192.65017796207508</c:v>
                </c:pt>
                <c:pt idx="450">
                  <c:v>-1284.755321519367</c:v>
                </c:pt>
                <c:pt idx="451">
                  <c:v>48.368886783682626</c:v>
                </c:pt>
                <c:pt idx="452">
                  <c:v>434.35235976887259</c:v>
                </c:pt>
                <c:pt idx="453">
                  <c:v>-464.68140261697096</c:v>
                </c:pt>
                <c:pt idx="454">
                  <c:v>-627.95814039950017</c:v>
                </c:pt>
                <c:pt idx="455">
                  <c:v>282.22423510514955</c:v>
                </c:pt>
                <c:pt idx="456">
                  <c:v>-257.2312177854958</c:v>
                </c:pt>
                <c:pt idx="457">
                  <c:v>22.445873637141148</c:v>
                </c:pt>
                <c:pt idx="458">
                  <c:v>73.095053126237531</c:v>
                </c:pt>
                <c:pt idx="459">
                  <c:v>17.40013675501433</c:v>
                </c:pt>
                <c:pt idx="460">
                  <c:v>-366.21657441525781</c:v>
                </c:pt>
                <c:pt idx="461">
                  <c:v>-1092.030077431119</c:v>
                </c:pt>
                <c:pt idx="462">
                  <c:v>-199.58449816680974</c:v>
                </c:pt>
                <c:pt idx="463">
                  <c:v>-1488.1633730924987</c:v>
                </c:pt>
                <c:pt idx="464">
                  <c:v>-445.02354028882314</c:v>
                </c:pt>
                <c:pt idx="465">
                  <c:v>171.46318850245271</c:v>
                </c:pt>
                <c:pt idx="466">
                  <c:v>1759.2345362906126</c:v>
                </c:pt>
                <c:pt idx="467">
                  <c:v>71.311218345430007</c:v>
                </c:pt>
                <c:pt idx="468">
                  <c:v>409.22039430286907</c:v>
                </c:pt>
                <c:pt idx="469">
                  <c:v>-1598.5646367640293</c:v>
                </c:pt>
                <c:pt idx="470">
                  <c:v>539.53486652468109</c:v>
                </c:pt>
                <c:pt idx="471">
                  <c:v>-35.627418192575931</c:v>
                </c:pt>
                <c:pt idx="472">
                  <c:v>-2145.2958614685231</c:v>
                </c:pt>
                <c:pt idx="473">
                  <c:v>1486.4218044880895</c:v>
                </c:pt>
                <c:pt idx="474">
                  <c:v>-533.95331045693888</c:v>
                </c:pt>
                <c:pt idx="475">
                  <c:v>263.09897551642899</c:v>
                </c:pt>
                <c:pt idx="476">
                  <c:v>-318.55629706428897</c:v>
                </c:pt>
                <c:pt idx="477">
                  <c:v>-660.21526819233929</c:v>
                </c:pt>
                <c:pt idx="478">
                  <c:v>-214.58077995136392</c:v>
                </c:pt>
                <c:pt idx="479">
                  <c:v>1047.4738463548319</c:v>
                </c:pt>
                <c:pt idx="480">
                  <c:v>109.7624883784765</c:v>
                </c:pt>
                <c:pt idx="481">
                  <c:v>-3278.5078834203559</c:v>
                </c:pt>
                <c:pt idx="482">
                  <c:v>-1022.737472872531</c:v>
                </c:pt>
                <c:pt idx="483">
                  <c:v>-295.44332321520693</c:v>
                </c:pt>
                <c:pt idx="484">
                  <c:v>-1578.6384316351114</c:v>
                </c:pt>
                <c:pt idx="485">
                  <c:v>98.451001315704588</c:v>
                </c:pt>
                <c:pt idx="486">
                  <c:v>-274.14298385097351</c:v>
                </c:pt>
                <c:pt idx="487">
                  <c:v>670.45853276389244</c:v>
                </c:pt>
                <c:pt idx="488">
                  <c:v>737.40828356723659</c:v>
                </c:pt>
                <c:pt idx="489">
                  <c:v>100.32661502159459</c:v>
                </c:pt>
                <c:pt idx="490">
                  <c:v>1627.3337515237913</c:v>
                </c:pt>
                <c:pt idx="491">
                  <c:v>650.69781144826254</c:v>
                </c:pt>
                <c:pt idx="492">
                  <c:v>-588.11524865488218</c:v>
                </c:pt>
                <c:pt idx="493">
                  <c:v>-249.25761706834237</c:v>
                </c:pt>
                <c:pt idx="494">
                  <c:v>-314.03019837316407</c:v>
                </c:pt>
                <c:pt idx="495">
                  <c:v>284.48588904385258</c:v>
                </c:pt>
                <c:pt idx="496">
                  <c:v>1228.3262690158087</c:v>
                </c:pt>
                <c:pt idx="497">
                  <c:v>-1035.1746945454536</c:v>
                </c:pt>
                <c:pt idx="498">
                  <c:v>-548.75703234088428</c:v>
                </c:pt>
                <c:pt idx="499">
                  <c:v>-1007.0426398565515</c:v>
                </c:pt>
                <c:pt idx="500">
                  <c:v>-412.70502424557242</c:v>
                </c:pt>
                <c:pt idx="501">
                  <c:v>-89.224582336830565</c:v>
                </c:pt>
                <c:pt idx="502">
                  <c:v>-931.12634598593741</c:v>
                </c:pt>
                <c:pt idx="503">
                  <c:v>-992.06136561625942</c:v>
                </c:pt>
                <c:pt idx="504">
                  <c:v>-379.42335702599559</c:v>
                </c:pt>
                <c:pt idx="505">
                  <c:v>355.40486329631256</c:v>
                </c:pt>
                <c:pt idx="506">
                  <c:v>-915.92752642139874</c:v>
                </c:pt>
                <c:pt idx="507">
                  <c:v>2023.3499182945566</c:v>
                </c:pt>
                <c:pt idx="508">
                  <c:v>302.80401118454199</c:v>
                </c:pt>
                <c:pt idx="509">
                  <c:v>-142.51063679028763</c:v>
                </c:pt>
                <c:pt idx="510">
                  <c:v>-620.63492579235981</c:v>
                </c:pt>
                <c:pt idx="511">
                  <c:v>58.884598258778134</c:v>
                </c:pt>
                <c:pt idx="512">
                  <c:v>70.209247045609274</c:v>
                </c:pt>
                <c:pt idx="513">
                  <c:v>-98.206580037257851</c:v>
                </c:pt>
                <c:pt idx="514">
                  <c:v>828.56903520419792</c:v>
                </c:pt>
                <c:pt idx="515">
                  <c:v>-220.27109591636639</c:v>
                </c:pt>
                <c:pt idx="516">
                  <c:v>153.90253036521273</c:v>
                </c:pt>
                <c:pt idx="517">
                  <c:v>-125.74007032049374</c:v>
                </c:pt>
                <c:pt idx="518">
                  <c:v>-37.32971521327579</c:v>
                </c:pt>
                <c:pt idx="519">
                  <c:v>-408.23394318091187</c:v>
                </c:pt>
                <c:pt idx="520">
                  <c:v>-835.14941862806904</c:v>
                </c:pt>
                <c:pt idx="521">
                  <c:v>-510.9559069410933</c:v>
                </c:pt>
                <c:pt idx="522">
                  <c:v>321.64715715292368</c:v>
                </c:pt>
                <c:pt idx="523">
                  <c:v>262.26461456828031</c:v>
                </c:pt>
                <c:pt idx="524">
                  <c:v>234.11110920988006</c:v>
                </c:pt>
                <c:pt idx="525">
                  <c:v>604.11080703059838</c:v>
                </c:pt>
                <c:pt idx="526">
                  <c:v>-972.78933048300678</c:v>
                </c:pt>
                <c:pt idx="527">
                  <c:v>215.22584777038543</c:v>
                </c:pt>
                <c:pt idx="528">
                  <c:v>-79.877292138329395</c:v>
                </c:pt>
                <c:pt idx="529">
                  <c:v>243.37013247306095</c:v>
                </c:pt>
                <c:pt idx="530">
                  <c:v>-209.2523787083789</c:v>
                </c:pt>
                <c:pt idx="531">
                  <c:v>-7.5693513064748288</c:v>
                </c:pt>
                <c:pt idx="532">
                  <c:v>-125.95792073006288</c:v>
                </c:pt>
                <c:pt idx="533">
                  <c:v>-618.61259304116243</c:v>
                </c:pt>
                <c:pt idx="534">
                  <c:v>3.7436619506549107</c:v>
                </c:pt>
                <c:pt idx="535">
                  <c:v>-1517.3518221123709</c:v>
                </c:pt>
                <c:pt idx="536">
                  <c:v>-2260.094552121549</c:v>
                </c:pt>
                <c:pt idx="537">
                  <c:v>333.31858587377866</c:v>
                </c:pt>
                <c:pt idx="538">
                  <c:v>-435.08405880168505</c:v>
                </c:pt>
                <c:pt idx="539">
                  <c:v>-654.44057497645326</c:v>
                </c:pt>
                <c:pt idx="540">
                  <c:v>-309.46806498482886</c:v>
                </c:pt>
                <c:pt idx="541">
                  <c:v>33.921587773226406</c:v>
                </c:pt>
                <c:pt idx="542">
                  <c:v>-548.18426637589494</c:v>
                </c:pt>
                <c:pt idx="543">
                  <c:v>-539.16632154833189</c:v>
                </c:pt>
                <c:pt idx="544">
                  <c:v>-1147.4795528993341</c:v>
                </c:pt>
                <c:pt idx="545">
                  <c:v>-2114.1175698924349</c:v>
                </c:pt>
                <c:pt idx="546">
                  <c:v>-191.05060713138803</c:v>
                </c:pt>
                <c:pt idx="547">
                  <c:v>424.44820230322375</c:v>
                </c:pt>
                <c:pt idx="548">
                  <c:v>1333.7309009076812</c:v>
                </c:pt>
                <c:pt idx="549">
                  <c:v>59.73428658429529</c:v>
                </c:pt>
                <c:pt idx="550">
                  <c:v>97.66753809578455</c:v>
                </c:pt>
                <c:pt idx="551">
                  <c:v>-26.879010817117376</c:v>
                </c:pt>
                <c:pt idx="552">
                  <c:v>1207.3717664895621</c:v>
                </c:pt>
                <c:pt idx="553">
                  <c:v>-234.6374479531726</c:v>
                </c:pt>
                <c:pt idx="554">
                  <c:v>-105.46022919692393</c:v>
                </c:pt>
                <c:pt idx="555">
                  <c:v>383.75869406521463</c:v>
                </c:pt>
                <c:pt idx="556">
                  <c:v>-6.6033528462075992</c:v>
                </c:pt>
                <c:pt idx="557">
                  <c:v>360.42675399961479</c:v>
                </c:pt>
                <c:pt idx="558">
                  <c:v>-36.250970362973874</c:v>
                </c:pt>
                <c:pt idx="559">
                  <c:v>571.35051914885105</c:v>
                </c:pt>
                <c:pt idx="560">
                  <c:v>1489.7024157061717</c:v>
                </c:pt>
                <c:pt idx="561">
                  <c:v>57.670119012804946</c:v>
                </c:pt>
                <c:pt idx="562">
                  <c:v>236.14825247903485</c:v>
                </c:pt>
                <c:pt idx="563">
                  <c:v>-1312.9808576022479</c:v>
                </c:pt>
                <c:pt idx="564">
                  <c:v>-424.2261485557782</c:v>
                </c:pt>
                <c:pt idx="565">
                  <c:v>887.749911822988</c:v>
                </c:pt>
                <c:pt idx="566">
                  <c:v>-95.127462403359146</c:v>
                </c:pt>
                <c:pt idx="567">
                  <c:v>476.04944998900652</c:v>
                </c:pt>
                <c:pt idx="568">
                  <c:v>-115.17756721567355</c:v>
                </c:pt>
                <c:pt idx="569">
                  <c:v>-38.124749090884961</c:v>
                </c:pt>
                <c:pt idx="570">
                  <c:v>229.35506910027897</c:v>
                </c:pt>
                <c:pt idx="571">
                  <c:v>143.92403282792048</c:v>
                </c:pt>
                <c:pt idx="572">
                  <c:v>-1104.4845041555504</c:v>
                </c:pt>
                <c:pt idx="573">
                  <c:v>-139.00339371633481</c:v>
                </c:pt>
                <c:pt idx="574">
                  <c:v>1083.8497659108475</c:v>
                </c:pt>
                <c:pt idx="575">
                  <c:v>-279.76281054075685</c:v>
                </c:pt>
                <c:pt idx="576">
                  <c:v>276.47489977045564</c:v>
                </c:pt>
                <c:pt idx="577">
                  <c:v>488.63491697506157</c:v>
                </c:pt>
                <c:pt idx="578">
                  <c:v>154.53977975434677</c:v>
                </c:pt>
                <c:pt idx="579">
                  <c:v>817.73060514676922</c:v>
                </c:pt>
                <c:pt idx="580">
                  <c:v>187.09002711712424</c:v>
                </c:pt>
                <c:pt idx="581">
                  <c:v>174.96247545404094</c:v>
                </c:pt>
                <c:pt idx="582">
                  <c:v>1278.5825510077266</c:v>
                </c:pt>
                <c:pt idx="583">
                  <c:v>358.8015293801501</c:v>
                </c:pt>
                <c:pt idx="584">
                  <c:v>166.6431181905196</c:v>
                </c:pt>
                <c:pt idx="585">
                  <c:v>862.17596944409343</c:v>
                </c:pt>
                <c:pt idx="586">
                  <c:v>319.87956660284931</c:v>
                </c:pt>
                <c:pt idx="587">
                  <c:v>850.07397880578594</c:v>
                </c:pt>
                <c:pt idx="588">
                  <c:v>117.44502195006885</c:v>
                </c:pt>
                <c:pt idx="589">
                  <c:v>389.59414172770641</c:v>
                </c:pt>
                <c:pt idx="590">
                  <c:v>-206.048864099811</c:v>
                </c:pt>
                <c:pt idx="591">
                  <c:v>-1527.4962586161662</c:v>
                </c:pt>
                <c:pt idx="592">
                  <c:v>-402.88634506609776</c:v>
                </c:pt>
                <c:pt idx="593">
                  <c:v>-4035.2090158160945</c:v>
                </c:pt>
                <c:pt idx="594">
                  <c:v>-957.17281308271276</c:v>
                </c:pt>
                <c:pt idx="595">
                  <c:v>10.462461034179796</c:v>
                </c:pt>
                <c:pt idx="596">
                  <c:v>139.65045401540294</c:v>
                </c:pt>
                <c:pt idx="597">
                  <c:v>337.29989642279349</c:v>
                </c:pt>
                <c:pt idx="598">
                  <c:v>-637.78055278534032</c:v>
                </c:pt>
                <c:pt idx="599">
                  <c:v>584.13905015286196</c:v>
                </c:pt>
                <c:pt idx="600">
                  <c:v>46.422028865276616</c:v>
                </c:pt>
                <c:pt idx="601">
                  <c:v>-346.04701439707378</c:v>
                </c:pt>
                <c:pt idx="602">
                  <c:v>133.07564245758286</c:v>
                </c:pt>
                <c:pt idx="603">
                  <c:v>-1761.9529404664872</c:v>
                </c:pt>
                <c:pt idx="604">
                  <c:v>-122.22691855289651</c:v>
                </c:pt>
                <c:pt idx="605">
                  <c:v>1625.1561589459072</c:v>
                </c:pt>
                <c:pt idx="606">
                  <c:v>-1992.718807957189</c:v>
                </c:pt>
                <c:pt idx="607">
                  <c:v>-1216.5901309646142</c:v>
                </c:pt>
                <c:pt idx="608">
                  <c:v>-315.89402830850867</c:v>
                </c:pt>
                <c:pt idx="609">
                  <c:v>-808.46914009923228</c:v>
                </c:pt>
                <c:pt idx="610">
                  <c:v>-237.87242911016818</c:v>
                </c:pt>
                <c:pt idx="611">
                  <c:v>727.32555588318166</c:v>
                </c:pt>
                <c:pt idx="612">
                  <c:v>266.01412820779831</c:v>
                </c:pt>
                <c:pt idx="613">
                  <c:v>477.73371974015043</c:v>
                </c:pt>
                <c:pt idx="614">
                  <c:v>-324.11940386528624</c:v>
                </c:pt>
                <c:pt idx="615">
                  <c:v>107.81970509109885</c:v>
                </c:pt>
                <c:pt idx="616">
                  <c:v>-44.491080465421646</c:v>
                </c:pt>
                <c:pt idx="617">
                  <c:v>-640.31990909612659</c:v>
                </c:pt>
                <c:pt idx="618">
                  <c:v>-495.10647094181456</c:v>
                </c:pt>
                <c:pt idx="619">
                  <c:v>-2101.141430077937</c:v>
                </c:pt>
                <c:pt idx="620">
                  <c:v>-2204.2421305154303</c:v>
                </c:pt>
                <c:pt idx="621">
                  <c:v>-141.58673322886034</c:v>
                </c:pt>
                <c:pt idx="622">
                  <c:v>108.22413729533105</c:v>
                </c:pt>
                <c:pt idx="623">
                  <c:v>-563.47311894548579</c:v>
                </c:pt>
                <c:pt idx="624">
                  <c:v>10.047526466613334</c:v>
                </c:pt>
                <c:pt idx="625">
                  <c:v>3094.9751393728502</c:v>
                </c:pt>
                <c:pt idx="626">
                  <c:v>-897.90666246898115</c:v>
                </c:pt>
                <c:pt idx="627">
                  <c:v>-176.98839055488185</c:v>
                </c:pt>
                <c:pt idx="628">
                  <c:v>-1058.4476539020559</c:v>
                </c:pt>
                <c:pt idx="629">
                  <c:v>663.7268547898982</c:v>
                </c:pt>
                <c:pt idx="630">
                  <c:v>-1423.7183939628651</c:v>
                </c:pt>
                <c:pt idx="631">
                  <c:v>-644.99236990660791</c:v>
                </c:pt>
                <c:pt idx="632">
                  <c:v>302.21923906937394</c:v>
                </c:pt>
                <c:pt idx="633">
                  <c:v>231.88644254775897</c:v>
                </c:pt>
                <c:pt idx="634">
                  <c:v>-1003.3999608689315</c:v>
                </c:pt>
                <c:pt idx="635">
                  <c:v>753.04405823576019</c:v>
                </c:pt>
                <c:pt idx="636">
                  <c:v>463.46912253106439</c:v>
                </c:pt>
                <c:pt idx="637">
                  <c:v>-480.57811523399261</c:v>
                </c:pt>
                <c:pt idx="638">
                  <c:v>-446.26819183995144</c:v>
                </c:pt>
                <c:pt idx="639">
                  <c:v>341.43931380909191</c:v>
                </c:pt>
                <c:pt idx="640">
                  <c:v>-966.42439968731082</c:v>
                </c:pt>
                <c:pt idx="641">
                  <c:v>-328.24498446739813</c:v>
                </c:pt>
                <c:pt idx="642">
                  <c:v>-367.73146647208296</c:v>
                </c:pt>
                <c:pt idx="643">
                  <c:v>644.78511977313144</c:v>
                </c:pt>
                <c:pt idx="644">
                  <c:v>124.26170176272298</c:v>
                </c:pt>
                <c:pt idx="645">
                  <c:v>-1293.4350905127019</c:v>
                </c:pt>
                <c:pt idx="646">
                  <c:v>344.16115265294457</c:v>
                </c:pt>
                <c:pt idx="647">
                  <c:v>-1493.475394547811</c:v>
                </c:pt>
                <c:pt idx="648">
                  <c:v>528.20337460349504</c:v>
                </c:pt>
                <c:pt idx="649">
                  <c:v>718.59871549102786</c:v>
                </c:pt>
                <c:pt idx="650">
                  <c:v>493.08232995501373</c:v>
                </c:pt>
                <c:pt idx="651">
                  <c:v>-342.7176351903737</c:v>
                </c:pt>
                <c:pt idx="652">
                  <c:v>-614.80371648689265</c:v>
                </c:pt>
                <c:pt idx="653">
                  <c:v>40.309550189195704</c:v>
                </c:pt>
                <c:pt idx="654">
                  <c:v>-2534.3452676094407</c:v>
                </c:pt>
                <c:pt idx="655">
                  <c:v>-2050.1660923246204</c:v>
                </c:pt>
                <c:pt idx="656">
                  <c:v>-362.51484448864608</c:v>
                </c:pt>
                <c:pt idx="657">
                  <c:v>-1000.4566695413014</c:v>
                </c:pt>
                <c:pt idx="658">
                  <c:v>-332.94430749427943</c:v>
                </c:pt>
                <c:pt idx="659">
                  <c:v>-525.38480416818868</c:v>
                </c:pt>
                <c:pt idx="660">
                  <c:v>284.72122388630612</c:v>
                </c:pt>
                <c:pt idx="661">
                  <c:v>327.54774259856879</c:v>
                </c:pt>
                <c:pt idx="662">
                  <c:v>-514.08004898630907</c:v>
                </c:pt>
                <c:pt idx="663">
                  <c:v>-23.86741821284329</c:v>
                </c:pt>
                <c:pt idx="664">
                  <c:v>187.67876954577065</c:v>
                </c:pt>
                <c:pt idx="665">
                  <c:v>1541.0373495753383</c:v>
                </c:pt>
                <c:pt idx="666">
                  <c:v>-37.953725712723156</c:v>
                </c:pt>
                <c:pt idx="667">
                  <c:v>-296.90311234605014</c:v>
                </c:pt>
                <c:pt idx="668">
                  <c:v>517.64899998184899</c:v>
                </c:pt>
                <c:pt idx="669">
                  <c:v>242.87310141509101</c:v>
                </c:pt>
                <c:pt idx="670">
                  <c:v>-869.0982125292453</c:v>
                </c:pt>
                <c:pt idx="671">
                  <c:v>-36.42586140529319</c:v>
                </c:pt>
                <c:pt idx="672">
                  <c:v>37.27966521508008</c:v>
                </c:pt>
                <c:pt idx="673">
                  <c:v>-2816.4568106915694</c:v>
                </c:pt>
                <c:pt idx="674">
                  <c:v>-2752.1708988057771</c:v>
                </c:pt>
                <c:pt idx="675">
                  <c:v>613.5850702712014</c:v>
                </c:pt>
                <c:pt idx="676">
                  <c:v>-59.296859149859102</c:v>
                </c:pt>
                <c:pt idx="677">
                  <c:v>266.50732597350554</c:v>
                </c:pt>
                <c:pt idx="678">
                  <c:v>-249.73327613963465</c:v>
                </c:pt>
                <c:pt idx="679">
                  <c:v>32.740778917538762</c:v>
                </c:pt>
                <c:pt idx="680">
                  <c:v>7.6421074913539542</c:v>
                </c:pt>
                <c:pt idx="681">
                  <c:v>-158.45715792580285</c:v>
                </c:pt>
                <c:pt idx="682">
                  <c:v>-1213.652335632504</c:v>
                </c:pt>
                <c:pt idx="683">
                  <c:v>96.484025719463816</c:v>
                </c:pt>
                <c:pt idx="684">
                  <c:v>-118.61316177894116</c:v>
                </c:pt>
                <c:pt idx="685">
                  <c:v>-1645.573244088097</c:v>
                </c:pt>
                <c:pt idx="686">
                  <c:v>103.20951496582941</c:v>
                </c:pt>
                <c:pt idx="687">
                  <c:v>-105.69096979530528</c:v>
                </c:pt>
                <c:pt idx="688">
                  <c:v>-1184.1387048348126</c:v>
                </c:pt>
                <c:pt idx="689">
                  <c:v>-150.74218966671793</c:v>
                </c:pt>
                <c:pt idx="690">
                  <c:v>-2273.4584766824319</c:v>
                </c:pt>
                <c:pt idx="691">
                  <c:v>-87.676023145850309</c:v>
                </c:pt>
                <c:pt idx="692">
                  <c:v>594.57373563271426</c:v>
                </c:pt>
                <c:pt idx="693">
                  <c:v>788.45566350039314</c:v>
                </c:pt>
                <c:pt idx="694">
                  <c:v>-2271.1160659856405</c:v>
                </c:pt>
                <c:pt idx="695">
                  <c:v>-486.68883434346242</c:v>
                </c:pt>
                <c:pt idx="696">
                  <c:v>-107.77605957977266</c:v>
                </c:pt>
                <c:pt idx="697">
                  <c:v>4.6762180659945329</c:v>
                </c:pt>
                <c:pt idx="698">
                  <c:v>118.32295866154857</c:v>
                </c:pt>
                <c:pt idx="699">
                  <c:v>-212.34420170109024</c:v>
                </c:pt>
                <c:pt idx="700">
                  <c:v>-806.87022607202289</c:v>
                </c:pt>
                <c:pt idx="701">
                  <c:v>134.58238687037434</c:v>
                </c:pt>
                <c:pt idx="702">
                  <c:v>147.52272220897498</c:v>
                </c:pt>
                <c:pt idx="703">
                  <c:v>2182.9948138549562</c:v>
                </c:pt>
                <c:pt idx="704">
                  <c:v>-26.135856413604188</c:v>
                </c:pt>
                <c:pt idx="705">
                  <c:v>-5296.7406448827896</c:v>
                </c:pt>
                <c:pt idx="706">
                  <c:v>-199.79226570204798</c:v>
                </c:pt>
                <c:pt idx="707">
                  <c:v>556.39496599185043</c:v>
                </c:pt>
                <c:pt idx="708">
                  <c:v>-54.515507532561401</c:v>
                </c:pt>
                <c:pt idx="709">
                  <c:v>-1627.3413172317614</c:v>
                </c:pt>
                <c:pt idx="710">
                  <c:v>383.14537421413536</c:v>
                </c:pt>
                <c:pt idx="711">
                  <c:v>-156.87575382109327</c:v>
                </c:pt>
                <c:pt idx="712">
                  <c:v>440.22496125688343</c:v>
                </c:pt>
                <c:pt idx="713">
                  <c:v>-276.30713953596131</c:v>
                </c:pt>
                <c:pt idx="714">
                  <c:v>469.15915621824649</c:v>
                </c:pt>
                <c:pt idx="715">
                  <c:v>224.65299587113509</c:v>
                </c:pt>
                <c:pt idx="716">
                  <c:v>-544.04009281283402</c:v>
                </c:pt>
                <c:pt idx="717">
                  <c:v>-2913.1300551070085</c:v>
                </c:pt>
                <c:pt idx="718">
                  <c:v>-407.73335178103923</c:v>
                </c:pt>
                <c:pt idx="719">
                  <c:v>50.265186789554491</c:v>
                </c:pt>
                <c:pt idx="720">
                  <c:v>139.9410022985108</c:v>
                </c:pt>
                <c:pt idx="721">
                  <c:v>116.86909542867912</c:v>
                </c:pt>
                <c:pt idx="722">
                  <c:v>-864.78589203197032</c:v>
                </c:pt>
                <c:pt idx="723">
                  <c:v>-212.99883908069697</c:v>
                </c:pt>
                <c:pt idx="724">
                  <c:v>900.0610794544416</c:v>
                </c:pt>
                <c:pt idx="725">
                  <c:v>405.88916790277324</c:v>
                </c:pt>
                <c:pt idx="726">
                  <c:v>769.13894097822617</c:v>
                </c:pt>
                <c:pt idx="727">
                  <c:v>651.0884830739069</c:v>
                </c:pt>
                <c:pt idx="728">
                  <c:v>-1192.7537958450696</c:v>
                </c:pt>
                <c:pt idx="729">
                  <c:v>-371.57247674653928</c:v>
                </c:pt>
                <c:pt idx="730">
                  <c:v>74.299363237737396</c:v>
                </c:pt>
                <c:pt idx="731">
                  <c:v>-111.06755064923544</c:v>
                </c:pt>
                <c:pt idx="732">
                  <c:v>482.30030643225655</c:v>
                </c:pt>
                <c:pt idx="733">
                  <c:v>-129.87472437538361</c:v>
                </c:pt>
                <c:pt idx="734">
                  <c:v>4.2975209544493325</c:v>
                </c:pt>
                <c:pt idx="735">
                  <c:v>1203.8929402007329</c:v>
                </c:pt>
                <c:pt idx="736">
                  <c:v>138.56025246789665</c:v>
                </c:pt>
                <c:pt idx="737">
                  <c:v>948.56812003891753</c:v>
                </c:pt>
                <c:pt idx="738">
                  <c:v>295.54427711963388</c:v>
                </c:pt>
                <c:pt idx="739">
                  <c:v>-340.63666979214327</c:v>
                </c:pt>
                <c:pt idx="740">
                  <c:v>-1442.6754194952393</c:v>
                </c:pt>
                <c:pt idx="741">
                  <c:v>349.86465963442197</c:v>
                </c:pt>
                <c:pt idx="742">
                  <c:v>-208.44392862814766</c:v>
                </c:pt>
                <c:pt idx="743">
                  <c:v>-1001.1023728167335</c:v>
                </c:pt>
                <c:pt idx="744">
                  <c:v>452.10172828625139</c:v>
                </c:pt>
                <c:pt idx="745">
                  <c:v>-0.99340136443281324</c:v>
                </c:pt>
                <c:pt idx="746">
                  <c:v>-1160.0202333495545</c:v>
                </c:pt>
                <c:pt idx="747">
                  <c:v>-338.92594098448745</c:v>
                </c:pt>
                <c:pt idx="748">
                  <c:v>344.97225689965489</c:v>
                </c:pt>
                <c:pt idx="749">
                  <c:v>39.033973221608335</c:v>
                </c:pt>
                <c:pt idx="750">
                  <c:v>428.63311501422862</c:v>
                </c:pt>
                <c:pt idx="751">
                  <c:v>467.00407686044309</c:v>
                </c:pt>
                <c:pt idx="752">
                  <c:v>-394.50003222036946</c:v>
                </c:pt>
                <c:pt idx="753">
                  <c:v>344.41962718585137</c:v>
                </c:pt>
                <c:pt idx="754">
                  <c:v>306.29650679147318</c:v>
                </c:pt>
                <c:pt idx="755">
                  <c:v>-459.48986875006369</c:v>
                </c:pt>
                <c:pt idx="756">
                  <c:v>1040.2388812830548</c:v>
                </c:pt>
                <c:pt idx="757">
                  <c:v>-192.91128199019516</c:v>
                </c:pt>
                <c:pt idx="758">
                  <c:v>-899.26614526231322</c:v>
                </c:pt>
                <c:pt idx="759">
                  <c:v>-16.086426624901648</c:v>
                </c:pt>
                <c:pt idx="760">
                  <c:v>614.95052497421636</c:v>
                </c:pt>
                <c:pt idx="761">
                  <c:v>-30.241835215489687</c:v>
                </c:pt>
                <c:pt idx="762">
                  <c:v>801.32179823352863</c:v>
                </c:pt>
                <c:pt idx="763">
                  <c:v>-54.750696927237243</c:v>
                </c:pt>
                <c:pt idx="764">
                  <c:v>-310.0144951012893</c:v>
                </c:pt>
                <c:pt idx="765">
                  <c:v>26.867005201695932</c:v>
                </c:pt>
                <c:pt idx="766">
                  <c:v>883.79115396716111</c:v>
                </c:pt>
                <c:pt idx="767">
                  <c:v>-291.17994492188836</c:v>
                </c:pt>
                <c:pt idx="768">
                  <c:v>-1069.7423072288022</c:v>
                </c:pt>
                <c:pt idx="769">
                  <c:v>116.91304719156579</c:v>
                </c:pt>
                <c:pt idx="770">
                  <c:v>-472.85745969986556</c:v>
                </c:pt>
                <c:pt idx="771">
                  <c:v>51.633134794713797</c:v>
                </c:pt>
                <c:pt idx="772">
                  <c:v>1558.5445466452536</c:v>
                </c:pt>
                <c:pt idx="773">
                  <c:v>518.45154998492626</c:v>
                </c:pt>
                <c:pt idx="774">
                  <c:v>-773.41155849555093</c:v>
                </c:pt>
                <c:pt idx="775">
                  <c:v>-821.4687158830684</c:v>
                </c:pt>
                <c:pt idx="776">
                  <c:v>771.57227362005062</c:v>
                </c:pt>
                <c:pt idx="777">
                  <c:v>-556.61832353653995</c:v>
                </c:pt>
                <c:pt idx="778">
                  <c:v>-2112.1591376768515</c:v>
                </c:pt>
                <c:pt idx="779">
                  <c:v>-1282.7255483932456</c:v>
                </c:pt>
                <c:pt idx="780">
                  <c:v>500.23714320023726</c:v>
                </c:pt>
                <c:pt idx="781">
                  <c:v>1564.9836292763364</c:v>
                </c:pt>
                <c:pt idx="782">
                  <c:v>-1747.4962295341577</c:v>
                </c:pt>
                <c:pt idx="783">
                  <c:v>1199.3987354481392</c:v>
                </c:pt>
                <c:pt idx="784">
                  <c:v>120.42139627825571</c:v>
                </c:pt>
                <c:pt idx="785">
                  <c:v>145.51273902740138</c:v>
                </c:pt>
                <c:pt idx="786">
                  <c:v>-443.0790055321238</c:v>
                </c:pt>
                <c:pt idx="787">
                  <c:v>-114.74273730665875</c:v>
                </c:pt>
                <c:pt idx="788">
                  <c:v>-260.88988558199037</c:v>
                </c:pt>
                <c:pt idx="789">
                  <c:v>-566.55831168291661</c:v>
                </c:pt>
                <c:pt idx="790">
                  <c:v>95.61010164165387</c:v>
                </c:pt>
                <c:pt idx="791">
                  <c:v>-560.6549784852524</c:v>
                </c:pt>
                <c:pt idx="792">
                  <c:v>-315.41736882700997</c:v>
                </c:pt>
                <c:pt idx="793">
                  <c:v>-1120.6972807649904</c:v>
                </c:pt>
                <c:pt idx="794">
                  <c:v>-419.18299811637644</c:v>
                </c:pt>
                <c:pt idx="795">
                  <c:v>-812.07866766816267</c:v>
                </c:pt>
                <c:pt idx="796">
                  <c:v>-1.9699512155855956</c:v>
                </c:pt>
                <c:pt idx="797">
                  <c:v>33.370716668184741</c:v>
                </c:pt>
                <c:pt idx="798">
                  <c:v>213.88373574017243</c:v>
                </c:pt>
                <c:pt idx="799">
                  <c:v>-187.81484278987563</c:v>
                </c:pt>
                <c:pt idx="800">
                  <c:v>-1426.8628657240006</c:v>
                </c:pt>
                <c:pt idx="801">
                  <c:v>3.9724159407362549</c:v>
                </c:pt>
                <c:pt idx="802">
                  <c:v>246.88179949864229</c:v>
                </c:pt>
                <c:pt idx="803">
                  <c:v>66.152448453847526</c:v>
                </c:pt>
                <c:pt idx="804">
                  <c:v>701.0587196780092</c:v>
                </c:pt>
                <c:pt idx="805">
                  <c:v>-1358.2810970020123</c:v>
                </c:pt>
                <c:pt idx="806">
                  <c:v>406.2415129422626</c:v>
                </c:pt>
                <c:pt idx="807">
                  <c:v>-301.08617862865606</c:v>
                </c:pt>
                <c:pt idx="808">
                  <c:v>713.37210930713445</c:v>
                </c:pt>
                <c:pt idx="809">
                  <c:v>1570.9141871629652</c:v>
                </c:pt>
                <c:pt idx="810">
                  <c:v>-1447.1707834680763</c:v>
                </c:pt>
                <c:pt idx="811">
                  <c:v>918.56801688821508</c:v>
                </c:pt>
                <c:pt idx="812">
                  <c:v>238.64866993354084</c:v>
                </c:pt>
                <c:pt idx="813">
                  <c:v>594.42531135600825</c:v>
                </c:pt>
                <c:pt idx="814">
                  <c:v>-715.88056345141217</c:v>
                </c:pt>
                <c:pt idx="815">
                  <c:v>-1485.4136284909227</c:v>
                </c:pt>
                <c:pt idx="816">
                  <c:v>686.12137988218342</c:v>
                </c:pt>
                <c:pt idx="817">
                  <c:v>-297.83318846868036</c:v>
                </c:pt>
                <c:pt idx="818">
                  <c:v>367.03381660984212</c:v>
                </c:pt>
                <c:pt idx="819">
                  <c:v>-1681.9072152348735</c:v>
                </c:pt>
                <c:pt idx="820">
                  <c:v>-245.04805536825347</c:v>
                </c:pt>
                <c:pt idx="821">
                  <c:v>-902.67465148403744</c:v>
                </c:pt>
                <c:pt idx="822">
                  <c:v>37.134656561561115</c:v>
                </c:pt>
                <c:pt idx="823">
                  <c:v>-100.30860125852371</c:v>
                </c:pt>
                <c:pt idx="824">
                  <c:v>-1947.8755641990092</c:v>
                </c:pt>
                <c:pt idx="825">
                  <c:v>-1315.2980294075883</c:v>
                </c:pt>
                <c:pt idx="826">
                  <c:v>-550.66253895411387</c:v>
                </c:pt>
                <c:pt idx="827">
                  <c:v>-2697.7413673494016</c:v>
                </c:pt>
                <c:pt idx="828">
                  <c:v>-75.648596018746844</c:v>
                </c:pt>
                <c:pt idx="829">
                  <c:v>37.355459014278878</c:v>
                </c:pt>
                <c:pt idx="830">
                  <c:v>-9.4110075396887396</c:v>
                </c:pt>
                <c:pt idx="831">
                  <c:v>-3017.4908285452825</c:v>
                </c:pt>
                <c:pt idx="832">
                  <c:v>1291.119247469825</c:v>
                </c:pt>
                <c:pt idx="833">
                  <c:v>252.29856601596859</c:v>
                </c:pt>
                <c:pt idx="834">
                  <c:v>-309.19166538835714</c:v>
                </c:pt>
                <c:pt idx="835">
                  <c:v>-661.68522739714558</c:v>
                </c:pt>
                <c:pt idx="836">
                  <c:v>-1841.5030371839998</c:v>
                </c:pt>
                <c:pt idx="837">
                  <c:v>-612.48189321165398</c:v>
                </c:pt>
                <c:pt idx="838">
                  <c:v>620.62655744982783</c:v>
                </c:pt>
                <c:pt idx="839">
                  <c:v>154.78280782109115</c:v>
                </c:pt>
                <c:pt idx="840">
                  <c:v>287.67686436576793</c:v>
                </c:pt>
                <c:pt idx="841">
                  <c:v>122.09855233682364</c:v>
                </c:pt>
                <c:pt idx="842">
                  <c:v>-863.24721491540743</c:v>
                </c:pt>
                <c:pt idx="843">
                  <c:v>923.14732985516935</c:v>
                </c:pt>
                <c:pt idx="844">
                  <c:v>51.005140079706365</c:v>
                </c:pt>
                <c:pt idx="845">
                  <c:v>2092.7650969542083</c:v>
                </c:pt>
                <c:pt idx="846">
                  <c:v>-226.13915823937919</c:v>
                </c:pt>
                <c:pt idx="847">
                  <c:v>-646.83955663242284</c:v>
                </c:pt>
                <c:pt idx="848">
                  <c:v>302.98913626271684</c:v>
                </c:pt>
                <c:pt idx="849">
                  <c:v>895.20892260205483</c:v>
                </c:pt>
                <c:pt idx="850">
                  <c:v>-1023.7391765593256</c:v>
                </c:pt>
                <c:pt idx="851">
                  <c:v>-817.55951637448106</c:v>
                </c:pt>
                <c:pt idx="852">
                  <c:v>-1044.7769999824284</c:v>
                </c:pt>
                <c:pt idx="853">
                  <c:v>-177.67501732495737</c:v>
                </c:pt>
                <c:pt idx="854">
                  <c:v>20.522324613873224</c:v>
                </c:pt>
                <c:pt idx="855">
                  <c:v>595.17045057218127</c:v>
                </c:pt>
                <c:pt idx="856">
                  <c:v>57.908414821694635</c:v>
                </c:pt>
                <c:pt idx="857">
                  <c:v>-1121.8778526356714</c:v>
                </c:pt>
                <c:pt idx="858">
                  <c:v>84.714960891902109</c:v>
                </c:pt>
                <c:pt idx="859">
                  <c:v>157.02762406137057</c:v>
                </c:pt>
                <c:pt idx="860">
                  <c:v>275.59605175089945</c:v>
                </c:pt>
                <c:pt idx="861">
                  <c:v>1088.3254811730399</c:v>
                </c:pt>
                <c:pt idx="862">
                  <c:v>-371.40636324116338</c:v>
                </c:pt>
                <c:pt idx="863">
                  <c:v>-112.02417035044235</c:v>
                </c:pt>
                <c:pt idx="864">
                  <c:v>619.04424622756994</c:v>
                </c:pt>
                <c:pt idx="865">
                  <c:v>293.26707096625171</c:v>
                </c:pt>
                <c:pt idx="866">
                  <c:v>381.69039073697769</c:v>
                </c:pt>
                <c:pt idx="867">
                  <c:v>-1541.4092738658783</c:v>
                </c:pt>
                <c:pt idx="868">
                  <c:v>-132.46698552152031</c:v>
                </c:pt>
                <c:pt idx="869">
                  <c:v>1156.0393189230897</c:v>
                </c:pt>
                <c:pt idx="870">
                  <c:v>1612.7075995287771</c:v>
                </c:pt>
                <c:pt idx="871">
                  <c:v>116.93448050653114</c:v>
                </c:pt>
                <c:pt idx="872">
                  <c:v>52.664030934437861</c:v>
                </c:pt>
                <c:pt idx="873">
                  <c:v>-424.62886466331202</c:v>
                </c:pt>
                <c:pt idx="874">
                  <c:v>-2690.9054404914045</c:v>
                </c:pt>
                <c:pt idx="875">
                  <c:v>-181.48928328065944</c:v>
                </c:pt>
                <c:pt idx="876">
                  <c:v>461.01034051499107</c:v>
                </c:pt>
                <c:pt idx="877">
                  <c:v>86.127650495299662</c:v>
                </c:pt>
                <c:pt idx="878">
                  <c:v>-77.147372299681649</c:v>
                </c:pt>
                <c:pt idx="879">
                  <c:v>-2014.2671642343648</c:v>
                </c:pt>
                <c:pt idx="880">
                  <c:v>181.93128401157264</c:v>
                </c:pt>
                <c:pt idx="881">
                  <c:v>-4473.4222959694225</c:v>
                </c:pt>
                <c:pt idx="882">
                  <c:v>-777.18894767642428</c:v>
                </c:pt>
                <c:pt idx="883">
                  <c:v>616.7294596734879</c:v>
                </c:pt>
                <c:pt idx="884">
                  <c:v>-997.69653459866265</c:v>
                </c:pt>
                <c:pt idx="885">
                  <c:v>-23.764395802601456</c:v>
                </c:pt>
                <c:pt idx="886">
                  <c:v>161.77213812600937</c:v>
                </c:pt>
                <c:pt idx="887">
                  <c:v>-1259.2671154842069</c:v>
                </c:pt>
                <c:pt idx="888">
                  <c:v>-2339.9432794840859</c:v>
                </c:pt>
                <c:pt idx="889">
                  <c:v>747.44418039264406</c:v>
                </c:pt>
                <c:pt idx="890">
                  <c:v>-503.25571967816632</c:v>
                </c:pt>
                <c:pt idx="891">
                  <c:v>-2729.9993348299586</c:v>
                </c:pt>
                <c:pt idx="892">
                  <c:v>56.048173543918097</c:v>
                </c:pt>
                <c:pt idx="893">
                  <c:v>-3093.3935419371883</c:v>
                </c:pt>
                <c:pt idx="894">
                  <c:v>400.32359447161883</c:v>
                </c:pt>
                <c:pt idx="895">
                  <c:v>-2166.7669888404548</c:v>
                </c:pt>
                <c:pt idx="896">
                  <c:v>-214.94439546535364</c:v>
                </c:pt>
                <c:pt idx="897">
                  <c:v>-1005.1424993804434</c:v>
                </c:pt>
                <c:pt idx="898">
                  <c:v>-1161.028917600973</c:v>
                </c:pt>
                <c:pt idx="899">
                  <c:v>-773.99542543381335</c:v>
                </c:pt>
                <c:pt idx="900">
                  <c:v>89.984982961890182</c:v>
                </c:pt>
                <c:pt idx="901">
                  <c:v>-1885.3351511358226</c:v>
                </c:pt>
                <c:pt idx="902">
                  <c:v>-322.08866745450274</c:v>
                </c:pt>
                <c:pt idx="903">
                  <c:v>153.68384095316077</c:v>
                </c:pt>
                <c:pt idx="904">
                  <c:v>-56.143933397217268</c:v>
                </c:pt>
                <c:pt idx="905">
                  <c:v>90.275589024373318</c:v>
                </c:pt>
                <c:pt idx="906">
                  <c:v>-546.63752422972175</c:v>
                </c:pt>
                <c:pt idx="907">
                  <c:v>-839.21449354046877</c:v>
                </c:pt>
                <c:pt idx="908">
                  <c:v>-29.163404074168227</c:v>
                </c:pt>
                <c:pt idx="909">
                  <c:v>179.31335395554311</c:v>
                </c:pt>
                <c:pt idx="910">
                  <c:v>391.53668306718731</c:v>
                </c:pt>
                <c:pt idx="911">
                  <c:v>-923.61402442816529</c:v>
                </c:pt>
                <c:pt idx="912">
                  <c:v>-316.93160019186325</c:v>
                </c:pt>
                <c:pt idx="913">
                  <c:v>731.55532593054681</c:v>
                </c:pt>
                <c:pt idx="914">
                  <c:v>-803.38492513383335</c:v>
                </c:pt>
                <c:pt idx="915">
                  <c:v>737.65376558696994</c:v>
                </c:pt>
                <c:pt idx="916">
                  <c:v>-19.017605384882842</c:v>
                </c:pt>
                <c:pt idx="917">
                  <c:v>153.83253696542943</c:v>
                </c:pt>
                <c:pt idx="918">
                  <c:v>45.623345323022903</c:v>
                </c:pt>
                <c:pt idx="919">
                  <c:v>-136.19070691326044</c:v>
                </c:pt>
                <c:pt idx="920">
                  <c:v>322.82724825659494</c:v>
                </c:pt>
                <c:pt idx="921">
                  <c:v>220.97462053292989</c:v>
                </c:pt>
                <c:pt idx="922">
                  <c:v>-787.49935295511909</c:v>
                </c:pt>
                <c:pt idx="923">
                  <c:v>227.83819066850762</c:v>
                </c:pt>
                <c:pt idx="924">
                  <c:v>-357.33368846281917</c:v>
                </c:pt>
                <c:pt idx="925">
                  <c:v>-990.83449902114353</c:v>
                </c:pt>
                <c:pt idx="926">
                  <c:v>254.83665407490841</c:v>
                </c:pt>
                <c:pt idx="927">
                  <c:v>25.013711256654233</c:v>
                </c:pt>
                <c:pt idx="928">
                  <c:v>1292.0060022489226</c:v>
                </c:pt>
                <c:pt idx="929">
                  <c:v>187.19027010519977</c:v>
                </c:pt>
                <c:pt idx="930">
                  <c:v>-23.610617101430307</c:v>
                </c:pt>
                <c:pt idx="931">
                  <c:v>-307.43683324108423</c:v>
                </c:pt>
                <c:pt idx="932">
                  <c:v>-938.36559174117087</c:v>
                </c:pt>
                <c:pt idx="933">
                  <c:v>-316.97592703859488</c:v>
                </c:pt>
                <c:pt idx="934">
                  <c:v>690.84406578370817</c:v>
                </c:pt>
                <c:pt idx="935">
                  <c:v>-1232.1813109030495</c:v>
                </c:pt>
                <c:pt idx="936">
                  <c:v>-881.6801057221486</c:v>
                </c:pt>
                <c:pt idx="937">
                  <c:v>-112.11277476527457</c:v>
                </c:pt>
                <c:pt idx="938">
                  <c:v>266.63535668785937</c:v>
                </c:pt>
                <c:pt idx="939">
                  <c:v>580.91358149365055</c:v>
                </c:pt>
                <c:pt idx="940">
                  <c:v>-337.39428504701954</c:v>
                </c:pt>
                <c:pt idx="941">
                  <c:v>-72.724363139884872</c:v>
                </c:pt>
                <c:pt idx="942">
                  <c:v>321.71376315888</c:v>
                </c:pt>
                <c:pt idx="943">
                  <c:v>-2001.7863086122486</c:v>
                </c:pt>
                <c:pt idx="944">
                  <c:v>-1364.883056948906</c:v>
                </c:pt>
                <c:pt idx="945">
                  <c:v>-2038.7576587980923</c:v>
                </c:pt>
                <c:pt idx="946">
                  <c:v>-539.38577224731614</c:v>
                </c:pt>
                <c:pt idx="947">
                  <c:v>182.35336304062588</c:v>
                </c:pt>
                <c:pt idx="948">
                  <c:v>-282.46443289706195</c:v>
                </c:pt>
                <c:pt idx="949">
                  <c:v>-705.14173509016382</c:v>
                </c:pt>
                <c:pt idx="950">
                  <c:v>-38.452128871712603</c:v>
                </c:pt>
                <c:pt idx="951">
                  <c:v>-2186.3071377083834</c:v>
                </c:pt>
                <c:pt idx="952">
                  <c:v>-2105.885525354498</c:v>
                </c:pt>
                <c:pt idx="953">
                  <c:v>-483.70733598838314</c:v>
                </c:pt>
                <c:pt idx="954">
                  <c:v>513.89330409354716</c:v>
                </c:pt>
                <c:pt idx="955">
                  <c:v>-1502.3220175930651</c:v>
                </c:pt>
                <c:pt idx="956">
                  <c:v>-649.01184310511189</c:v>
                </c:pt>
                <c:pt idx="957">
                  <c:v>324.21967016979625</c:v>
                </c:pt>
                <c:pt idx="958">
                  <c:v>-511.34626252515363</c:v>
                </c:pt>
                <c:pt idx="959">
                  <c:v>93.166259064683544</c:v>
                </c:pt>
                <c:pt idx="960">
                  <c:v>-924.56804977765853</c:v>
                </c:pt>
                <c:pt idx="961">
                  <c:v>-1553.7841426842256</c:v>
                </c:pt>
                <c:pt idx="962">
                  <c:v>-124.02951646284995</c:v>
                </c:pt>
                <c:pt idx="963">
                  <c:v>-20.115106620577134</c:v>
                </c:pt>
                <c:pt idx="964">
                  <c:v>228.61152453225088</c:v>
                </c:pt>
                <c:pt idx="965">
                  <c:v>480.54131920956678</c:v>
                </c:pt>
                <c:pt idx="966">
                  <c:v>60.506223473711657</c:v>
                </c:pt>
                <c:pt idx="967">
                  <c:v>-1038.8520179722136</c:v>
                </c:pt>
                <c:pt idx="968">
                  <c:v>407.51969858901941</c:v>
                </c:pt>
                <c:pt idx="969">
                  <c:v>-973.65326813713148</c:v>
                </c:pt>
                <c:pt idx="970">
                  <c:v>188.35604449479939</c:v>
                </c:pt>
                <c:pt idx="971">
                  <c:v>7.2294012682937137</c:v>
                </c:pt>
                <c:pt idx="972">
                  <c:v>57.89060614512897</c:v>
                </c:pt>
                <c:pt idx="973">
                  <c:v>-77.48826353257806</c:v>
                </c:pt>
                <c:pt idx="974">
                  <c:v>-1043.9888001974541</c:v>
                </c:pt>
                <c:pt idx="975">
                  <c:v>5.4496807951297797</c:v>
                </c:pt>
                <c:pt idx="976">
                  <c:v>-88.614137299387068</c:v>
                </c:pt>
                <c:pt idx="977">
                  <c:v>-1637.9078825565493</c:v>
                </c:pt>
                <c:pt idx="978">
                  <c:v>-4884.4149240930392</c:v>
                </c:pt>
                <c:pt idx="979">
                  <c:v>620.44677133253253</c:v>
                </c:pt>
                <c:pt idx="980">
                  <c:v>872.2756819170055</c:v>
                </c:pt>
                <c:pt idx="981">
                  <c:v>1433.1726258685153</c:v>
                </c:pt>
                <c:pt idx="982">
                  <c:v>697.62287855012835</c:v>
                </c:pt>
                <c:pt idx="983">
                  <c:v>106.96922632330006</c:v>
                </c:pt>
                <c:pt idx="984">
                  <c:v>286.83661413414154</c:v>
                </c:pt>
                <c:pt idx="985">
                  <c:v>626.09106027025291</c:v>
                </c:pt>
                <c:pt idx="986">
                  <c:v>-1887.4691487382984</c:v>
                </c:pt>
                <c:pt idx="987">
                  <c:v>41.931744600534103</c:v>
                </c:pt>
                <c:pt idx="988">
                  <c:v>745.5394801377887</c:v>
                </c:pt>
                <c:pt idx="989">
                  <c:v>-191.11018116065429</c:v>
                </c:pt>
                <c:pt idx="990">
                  <c:v>-738.46233986697735</c:v>
                </c:pt>
                <c:pt idx="991">
                  <c:v>72.690522702010753</c:v>
                </c:pt>
                <c:pt idx="992">
                  <c:v>276.83441079099833</c:v>
                </c:pt>
                <c:pt idx="993">
                  <c:v>1035.6969955014024</c:v>
                </c:pt>
                <c:pt idx="994">
                  <c:v>1701.7317996616055</c:v>
                </c:pt>
                <c:pt idx="995">
                  <c:v>1.2595192498153835</c:v>
                </c:pt>
                <c:pt idx="996">
                  <c:v>229.95479492780458</c:v>
                </c:pt>
                <c:pt idx="997">
                  <c:v>8.5902986262040457</c:v>
                </c:pt>
                <c:pt idx="998">
                  <c:v>611.6601424789219</c:v>
                </c:pt>
                <c:pt idx="999">
                  <c:v>612.78705877559423</c:v>
                </c:pt>
                <c:pt idx="1000">
                  <c:v>1271.6693384839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A2-5B46-83D7-25423AD3F7B2}"/>
            </c:ext>
          </c:extLst>
        </c:ser>
        <c:ser>
          <c:idx val="1"/>
          <c:order val="1"/>
          <c:tx>
            <c:v>£30,000</c:v>
          </c:tx>
          <c:spPr>
            <a:ln w="25400" cap="rnd">
              <a:solidFill>
                <a:schemeClr val="bg1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78A2-5B46-83D7-25423AD3F7B2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78A2-5B46-83D7-25423AD3F7B2}"/>
              </c:ext>
            </c:extLst>
          </c:dPt>
          <c:xVal>
            <c:numRef>
              <c:f>PSA!$R$5:$R$6</c:f>
              <c:numCache>
                <c:formatCode>General</c:formatCode>
                <c:ptCount val="2"/>
                <c:pt idx="0">
                  <c:v>-0.2</c:v>
                </c:pt>
                <c:pt idx="1">
                  <c:v>0.2</c:v>
                </c:pt>
              </c:numCache>
            </c:numRef>
          </c:xVal>
          <c:yVal>
            <c:numRef>
              <c:f>PSA!$P$5:$P$6</c:f>
              <c:numCache>
                <c:formatCode>General</c:formatCode>
                <c:ptCount val="2"/>
                <c:pt idx="0">
                  <c:v>-6000</c:v>
                </c:pt>
                <c:pt idx="1">
                  <c:v>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8A2-5B46-83D7-25423AD3F7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162736"/>
        <c:axId val="477189632"/>
      </c:scatterChart>
      <c:valAx>
        <c:axId val="477162736"/>
        <c:scaling>
          <c:orientation val="minMax"/>
          <c:max val="0.1"/>
          <c:min val="-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89632"/>
        <c:crosses val="autoZero"/>
        <c:crossBetween val="midCat"/>
      </c:valAx>
      <c:valAx>
        <c:axId val="477189632"/>
        <c:scaling>
          <c:orientation val="minMax"/>
          <c:max val="6000"/>
          <c:min val="-6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£&quot;#,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62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Scatterplot on the cost effectiveness plane - bpMRI</a:t>
            </a:r>
            <a:endParaRPr lang="en-GB" sz="11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bpM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M$5:$M$1005</c:f>
              <c:numCache>
                <c:formatCode>General</c:formatCode>
                <c:ptCount val="1001"/>
                <c:pt idx="0">
                  <c:v>1.4594878478260132E-3</c:v>
                </c:pt>
                <c:pt idx="1">
                  <c:v>5.0925812476488863E-3</c:v>
                </c:pt>
                <c:pt idx="2">
                  <c:v>6.1769160730532624E-3</c:v>
                </c:pt>
                <c:pt idx="3">
                  <c:v>-2.4099649927639133E-3</c:v>
                </c:pt>
                <c:pt idx="4">
                  <c:v>3.9402038384094284E-3</c:v>
                </c:pt>
                <c:pt idx="5">
                  <c:v>1.0751040617935637E-3</c:v>
                </c:pt>
                <c:pt idx="6">
                  <c:v>2.0772913212341315E-3</c:v>
                </c:pt>
                <c:pt idx="7">
                  <c:v>-8.5897156303461619E-3</c:v>
                </c:pt>
                <c:pt idx="8">
                  <c:v>-3.908804336278382E-3</c:v>
                </c:pt>
                <c:pt idx="9">
                  <c:v>3.5479796855019119E-3</c:v>
                </c:pt>
                <c:pt idx="10">
                  <c:v>-6.8988467859533165E-3</c:v>
                </c:pt>
                <c:pt idx="11">
                  <c:v>3.0954222908480267E-3</c:v>
                </c:pt>
                <c:pt idx="12">
                  <c:v>-6.9519757142127991E-3</c:v>
                </c:pt>
                <c:pt idx="13">
                  <c:v>1.521802596088806E-3</c:v>
                </c:pt>
                <c:pt idx="14">
                  <c:v>6.4670424732133913E-3</c:v>
                </c:pt>
                <c:pt idx="15">
                  <c:v>5.3784766998878908E-3</c:v>
                </c:pt>
                <c:pt idx="16">
                  <c:v>3.0335973798050198E-3</c:v>
                </c:pt>
                <c:pt idx="17">
                  <c:v>-4.2207099680012794E-3</c:v>
                </c:pt>
                <c:pt idx="18">
                  <c:v>-6.0851946184945493E-3</c:v>
                </c:pt>
                <c:pt idx="19">
                  <c:v>-3.1643245583683477E-3</c:v>
                </c:pt>
                <c:pt idx="20">
                  <c:v>1.004033127346271E-2</c:v>
                </c:pt>
                <c:pt idx="21">
                  <c:v>-5.6473019445526518E-3</c:v>
                </c:pt>
                <c:pt idx="22">
                  <c:v>4.3567227882626014E-3</c:v>
                </c:pt>
                <c:pt idx="23">
                  <c:v>6.2358961901112231E-3</c:v>
                </c:pt>
                <c:pt idx="24">
                  <c:v>-4.6507447955089765E-3</c:v>
                </c:pt>
                <c:pt idx="25">
                  <c:v>3.8998317659706405E-3</c:v>
                </c:pt>
                <c:pt idx="26">
                  <c:v>1.1239832172257325E-3</c:v>
                </c:pt>
                <c:pt idx="27">
                  <c:v>1.0389570481088573E-2</c:v>
                </c:pt>
                <c:pt idx="28">
                  <c:v>-8.6042015698162277E-4</c:v>
                </c:pt>
                <c:pt idx="29">
                  <c:v>2.4432366112081549E-3</c:v>
                </c:pt>
                <c:pt idx="30">
                  <c:v>-2.7931767776669947E-3</c:v>
                </c:pt>
                <c:pt idx="31">
                  <c:v>8.9817627461785676E-3</c:v>
                </c:pt>
                <c:pt idx="32">
                  <c:v>1.8181608186590426E-3</c:v>
                </c:pt>
                <c:pt idx="33">
                  <c:v>-2.3742079286503959E-3</c:v>
                </c:pt>
                <c:pt idx="34">
                  <c:v>-5.1649147687646835E-3</c:v>
                </c:pt>
                <c:pt idx="35">
                  <c:v>2.7402328090389005E-3</c:v>
                </c:pt>
                <c:pt idx="36">
                  <c:v>1.2455610517052573E-3</c:v>
                </c:pt>
                <c:pt idx="37">
                  <c:v>6.1216472114535847E-3</c:v>
                </c:pt>
                <c:pt idx="38">
                  <c:v>9.773629766393066E-4</c:v>
                </c:pt>
                <c:pt idx="39">
                  <c:v>2.563922176420208E-3</c:v>
                </c:pt>
                <c:pt idx="40">
                  <c:v>-5.6920165793720168E-3</c:v>
                </c:pt>
                <c:pt idx="41">
                  <c:v>-5.0049807853269623E-4</c:v>
                </c:pt>
                <c:pt idx="42">
                  <c:v>1.6246148461851462E-5</c:v>
                </c:pt>
                <c:pt idx="43">
                  <c:v>-6.8612820180633527E-3</c:v>
                </c:pt>
                <c:pt idx="44">
                  <c:v>-4.3962005133608706E-3</c:v>
                </c:pt>
                <c:pt idx="45">
                  <c:v>-2.7406713451120224E-3</c:v>
                </c:pt>
                <c:pt idx="46">
                  <c:v>1.5460876148860603E-3</c:v>
                </c:pt>
                <c:pt idx="47">
                  <c:v>2.0772042723854467E-3</c:v>
                </c:pt>
                <c:pt idx="48">
                  <c:v>-1.0604664170613454E-2</c:v>
                </c:pt>
                <c:pt idx="49">
                  <c:v>1.9087779590253318E-3</c:v>
                </c:pt>
                <c:pt idx="50">
                  <c:v>-9.2038266015579406E-3</c:v>
                </c:pt>
                <c:pt idx="51">
                  <c:v>4.9123141231497414E-3</c:v>
                </c:pt>
                <c:pt idx="52">
                  <c:v>2.2561849285606117E-3</c:v>
                </c:pt>
                <c:pt idx="53">
                  <c:v>1.8681039914342223E-3</c:v>
                </c:pt>
                <c:pt idx="54">
                  <c:v>-7.8189299074358232E-3</c:v>
                </c:pt>
                <c:pt idx="55">
                  <c:v>1.6154875649532219E-3</c:v>
                </c:pt>
                <c:pt idx="56">
                  <c:v>-5.9878571175904227E-3</c:v>
                </c:pt>
                <c:pt idx="57">
                  <c:v>3.575855862982813E-3</c:v>
                </c:pt>
                <c:pt idx="58">
                  <c:v>-1.1551782965657509E-3</c:v>
                </c:pt>
                <c:pt idx="59">
                  <c:v>1.227034323170817E-2</c:v>
                </c:pt>
                <c:pt idx="60">
                  <c:v>-3.3238288904275937E-3</c:v>
                </c:pt>
                <c:pt idx="61">
                  <c:v>5.4649772536504715E-3</c:v>
                </c:pt>
                <c:pt idx="62">
                  <c:v>6.3271651040929244E-3</c:v>
                </c:pt>
                <c:pt idx="63">
                  <c:v>5.1194265479395096E-3</c:v>
                </c:pt>
                <c:pt idx="64">
                  <c:v>1.4224885280300636E-3</c:v>
                </c:pt>
                <c:pt idx="65">
                  <c:v>-7.8427024893171771E-3</c:v>
                </c:pt>
                <c:pt idx="66">
                  <c:v>3.9844796946821859E-3</c:v>
                </c:pt>
                <c:pt idx="67">
                  <c:v>-1.0618637359654182E-2</c:v>
                </c:pt>
                <c:pt idx="68">
                  <c:v>-2.7991450375863813E-4</c:v>
                </c:pt>
                <c:pt idx="69">
                  <c:v>6.3300501069704085E-3</c:v>
                </c:pt>
                <c:pt idx="70">
                  <c:v>1.9163089355526131E-3</c:v>
                </c:pt>
                <c:pt idx="71">
                  <c:v>1.3182289425488269E-2</c:v>
                </c:pt>
                <c:pt idx="72">
                  <c:v>-6.1646363439320506E-3</c:v>
                </c:pt>
                <c:pt idx="73">
                  <c:v>1.2909876575008195E-2</c:v>
                </c:pt>
                <c:pt idx="74">
                  <c:v>1.596547229294587E-3</c:v>
                </c:pt>
                <c:pt idx="75">
                  <c:v>1.9176714746004242E-3</c:v>
                </c:pt>
                <c:pt idx="76">
                  <c:v>-4.3666379987240544E-3</c:v>
                </c:pt>
                <c:pt idx="77">
                  <c:v>-2.2171864659872309E-3</c:v>
                </c:pt>
                <c:pt idx="78">
                  <c:v>1.4071943693299005E-3</c:v>
                </c:pt>
                <c:pt idx="79">
                  <c:v>-1.687980830472724E-3</c:v>
                </c:pt>
                <c:pt idx="80">
                  <c:v>3.3138709687352552E-4</c:v>
                </c:pt>
                <c:pt idx="81">
                  <c:v>-2.4725875673451414E-3</c:v>
                </c:pt>
                <c:pt idx="82">
                  <c:v>6.1425798329077796E-3</c:v>
                </c:pt>
                <c:pt idx="83">
                  <c:v>-1.4099551105157815E-3</c:v>
                </c:pt>
                <c:pt idx="84">
                  <c:v>5.7611398913660627E-3</c:v>
                </c:pt>
                <c:pt idx="85">
                  <c:v>6.2505833885009299E-3</c:v>
                </c:pt>
                <c:pt idx="86">
                  <c:v>-3.5046528930496867E-3</c:v>
                </c:pt>
                <c:pt idx="87">
                  <c:v>-5.7232590264765237E-3</c:v>
                </c:pt>
                <c:pt idx="88">
                  <c:v>-1.296022050858936E-2</c:v>
                </c:pt>
                <c:pt idx="89">
                  <c:v>-1.60582404131282E-3</c:v>
                </c:pt>
                <c:pt idx="90">
                  <c:v>-5.2497742344576048E-3</c:v>
                </c:pt>
                <c:pt idx="91">
                  <c:v>1.0761159080324711E-3</c:v>
                </c:pt>
                <c:pt idx="92">
                  <c:v>-5.9232764722801923E-3</c:v>
                </c:pt>
                <c:pt idx="93">
                  <c:v>3.5379287278122229E-3</c:v>
                </c:pt>
                <c:pt idx="94">
                  <c:v>-2.1992523541892739E-3</c:v>
                </c:pt>
                <c:pt idx="95">
                  <c:v>1.5572426165469944E-3</c:v>
                </c:pt>
                <c:pt idx="96">
                  <c:v>2.772424345173885E-3</c:v>
                </c:pt>
                <c:pt idx="97">
                  <c:v>6.2350321785856755E-3</c:v>
                </c:pt>
                <c:pt idx="98">
                  <c:v>2.746105412354094E-3</c:v>
                </c:pt>
                <c:pt idx="99">
                  <c:v>2.2297814188863008E-3</c:v>
                </c:pt>
                <c:pt idx="100">
                  <c:v>-1.755562297527824E-3</c:v>
                </c:pt>
                <c:pt idx="101">
                  <c:v>1.58658361665176E-4</c:v>
                </c:pt>
                <c:pt idx="102">
                  <c:v>-5.8281207780914723E-3</c:v>
                </c:pt>
                <c:pt idx="103">
                  <c:v>-8.9107469109861448E-4</c:v>
                </c:pt>
                <c:pt idx="104">
                  <c:v>-1.4689984536734868E-2</c:v>
                </c:pt>
                <c:pt idx="105">
                  <c:v>-5.5308159899795095E-3</c:v>
                </c:pt>
                <c:pt idx="106">
                  <c:v>-6.2681903715622322E-3</c:v>
                </c:pt>
                <c:pt idx="107">
                  <c:v>-8.6221525856490233E-3</c:v>
                </c:pt>
                <c:pt idx="108">
                  <c:v>-8.7408794494316933E-3</c:v>
                </c:pt>
                <c:pt idx="109">
                  <c:v>4.068014263657993E-3</c:v>
                </c:pt>
                <c:pt idx="110">
                  <c:v>-6.5575971780218456E-4</c:v>
                </c:pt>
                <c:pt idx="111">
                  <c:v>5.3753069281562427E-3</c:v>
                </c:pt>
                <c:pt idx="112">
                  <c:v>-1.9736493183026838E-3</c:v>
                </c:pt>
                <c:pt idx="113">
                  <c:v>-2.6681510932091701E-3</c:v>
                </c:pt>
                <c:pt idx="114">
                  <c:v>-1.1639459452539302E-4</c:v>
                </c:pt>
                <c:pt idx="115">
                  <c:v>1.1708723623038653E-2</c:v>
                </c:pt>
                <c:pt idx="116">
                  <c:v>5.3085446304663719E-3</c:v>
                </c:pt>
                <c:pt idx="117">
                  <c:v>1.6127863122170183E-2</c:v>
                </c:pt>
                <c:pt idx="118">
                  <c:v>4.2621381543634929E-3</c:v>
                </c:pt>
                <c:pt idx="119">
                  <c:v>1.4575280676072389E-3</c:v>
                </c:pt>
                <c:pt idx="120">
                  <c:v>6.8143294186709946E-3</c:v>
                </c:pt>
                <c:pt idx="121">
                  <c:v>-1.2523992325951139E-2</c:v>
                </c:pt>
                <c:pt idx="122">
                  <c:v>6.3449881087307425E-4</c:v>
                </c:pt>
                <c:pt idx="123">
                  <c:v>-3.791088343501281E-3</c:v>
                </c:pt>
                <c:pt idx="124">
                  <c:v>8.3335970207509824E-4</c:v>
                </c:pt>
                <c:pt idx="125">
                  <c:v>-7.546317422534532E-3</c:v>
                </c:pt>
                <c:pt idx="126">
                  <c:v>8.5258192452852821E-4</c:v>
                </c:pt>
                <c:pt idx="127">
                  <c:v>-4.6976206085250771E-3</c:v>
                </c:pt>
                <c:pt idx="128">
                  <c:v>-8.9802878619182902E-4</c:v>
                </c:pt>
                <c:pt idx="129">
                  <c:v>9.6529361900554722E-4</c:v>
                </c:pt>
                <c:pt idx="130">
                  <c:v>-2.7741628385867578E-2</c:v>
                </c:pt>
                <c:pt idx="131">
                  <c:v>-2.5026698491261712E-3</c:v>
                </c:pt>
                <c:pt idx="132">
                  <c:v>3.2584797147489075E-3</c:v>
                </c:pt>
                <c:pt idx="133">
                  <c:v>1.7481612564649307E-3</c:v>
                </c:pt>
                <c:pt idx="134">
                  <c:v>-2.3907253942418993E-3</c:v>
                </c:pt>
                <c:pt idx="135">
                  <c:v>-1.8284891944087001E-3</c:v>
                </c:pt>
                <c:pt idx="136">
                  <c:v>-1.3330427734426609E-2</c:v>
                </c:pt>
                <c:pt idx="137">
                  <c:v>4.8457154294803129E-3</c:v>
                </c:pt>
                <c:pt idx="138">
                  <c:v>-2.1037206266414366E-3</c:v>
                </c:pt>
                <c:pt idx="139">
                  <c:v>1.5623591296390904E-3</c:v>
                </c:pt>
                <c:pt idx="140">
                  <c:v>-8.2709023029503559E-4</c:v>
                </c:pt>
                <c:pt idx="141">
                  <c:v>-1.3660606357275284E-3</c:v>
                </c:pt>
                <c:pt idx="142">
                  <c:v>9.0887501423965178E-3</c:v>
                </c:pt>
                <c:pt idx="143">
                  <c:v>-1.6297821671635848E-3</c:v>
                </c:pt>
                <c:pt idx="144">
                  <c:v>-2.8673431362904456E-3</c:v>
                </c:pt>
                <c:pt idx="145">
                  <c:v>1.0541374816438465E-3</c:v>
                </c:pt>
                <c:pt idx="146">
                  <c:v>3.4319141116356811E-4</c:v>
                </c:pt>
                <c:pt idx="147">
                  <c:v>2.2832976291868867E-3</c:v>
                </c:pt>
                <c:pt idx="148">
                  <c:v>8.2955155140762571E-4</c:v>
                </c:pt>
                <c:pt idx="149">
                  <c:v>4.1494646585147343E-3</c:v>
                </c:pt>
                <c:pt idx="150">
                  <c:v>-1.0602700495890183E-2</c:v>
                </c:pt>
                <c:pt idx="151">
                  <c:v>-1.8327863973335301E-3</c:v>
                </c:pt>
                <c:pt idx="152">
                  <c:v>2.9038887183852058E-4</c:v>
                </c:pt>
                <c:pt idx="153">
                  <c:v>-5.6782260597942891E-4</c:v>
                </c:pt>
                <c:pt idx="154">
                  <c:v>-2.3881773678831042E-3</c:v>
                </c:pt>
                <c:pt idx="155">
                  <c:v>1.030251350747724E-2</c:v>
                </c:pt>
                <c:pt idx="156">
                  <c:v>-6.0939837445851408E-3</c:v>
                </c:pt>
                <c:pt idx="157">
                  <c:v>5.3404300199056953E-3</c:v>
                </c:pt>
                <c:pt idx="158">
                  <c:v>3.2014349831905875E-3</c:v>
                </c:pt>
                <c:pt idx="159">
                  <c:v>-6.0160605989358906E-3</c:v>
                </c:pt>
                <c:pt idx="160">
                  <c:v>-5.1602891748510071E-3</c:v>
                </c:pt>
                <c:pt idx="161">
                  <c:v>2.1845206903469139E-3</c:v>
                </c:pt>
                <c:pt idx="162">
                  <c:v>8.8929347219605104E-3</c:v>
                </c:pt>
                <c:pt idx="163">
                  <c:v>1.5315278335403804E-3</c:v>
                </c:pt>
                <c:pt idx="164">
                  <c:v>-1.1269638163419193E-3</c:v>
                </c:pt>
                <c:pt idx="165">
                  <c:v>7.64689238090277E-3</c:v>
                </c:pt>
                <c:pt idx="166">
                  <c:v>9.1038741880877794E-4</c:v>
                </c:pt>
                <c:pt idx="167">
                  <c:v>2.8442892719271473E-3</c:v>
                </c:pt>
                <c:pt idx="168">
                  <c:v>3.0343926334062132E-3</c:v>
                </c:pt>
                <c:pt idx="169">
                  <c:v>-1.4673212653548706E-4</c:v>
                </c:pt>
                <c:pt idx="170">
                  <c:v>-7.037157681026418E-3</c:v>
                </c:pt>
                <c:pt idx="171">
                  <c:v>1.1795652294815939E-3</c:v>
                </c:pt>
                <c:pt idx="172">
                  <c:v>3.277986802488364E-3</c:v>
                </c:pt>
                <c:pt idx="173">
                  <c:v>5.0489266482015571E-3</c:v>
                </c:pt>
                <c:pt idx="174">
                  <c:v>-1.6291166898396714E-4</c:v>
                </c:pt>
                <c:pt idx="175">
                  <c:v>-3.9318445314973083E-4</c:v>
                </c:pt>
                <c:pt idx="176">
                  <c:v>9.1898645098620335E-5</c:v>
                </c:pt>
                <c:pt idx="177">
                  <c:v>-5.9609699442538799E-3</c:v>
                </c:pt>
                <c:pt idx="178">
                  <c:v>3.5603376002515397E-3</c:v>
                </c:pt>
                <c:pt idx="179">
                  <c:v>-7.8065470010015847E-3</c:v>
                </c:pt>
                <c:pt idx="180">
                  <c:v>-5.5479692936495351E-3</c:v>
                </c:pt>
                <c:pt idx="181">
                  <c:v>-3.5736773860193249E-3</c:v>
                </c:pt>
                <c:pt idx="182">
                  <c:v>1.1057264209793249E-2</c:v>
                </c:pt>
                <c:pt idx="183">
                  <c:v>3.8411265071969236E-4</c:v>
                </c:pt>
                <c:pt idx="184">
                  <c:v>-7.4116287754165677E-3</c:v>
                </c:pt>
                <c:pt idx="185">
                  <c:v>6.2168379981462074E-3</c:v>
                </c:pt>
                <c:pt idx="186">
                  <c:v>-5.8392601876492423E-3</c:v>
                </c:pt>
                <c:pt idx="187">
                  <c:v>-9.0915270460700803E-4</c:v>
                </c:pt>
                <c:pt idx="188">
                  <c:v>2.8668868369677858E-3</c:v>
                </c:pt>
                <c:pt idx="189">
                  <c:v>3.3342716703221864E-4</c:v>
                </c:pt>
                <c:pt idx="190">
                  <c:v>2.4732548947022925E-3</c:v>
                </c:pt>
                <c:pt idx="191">
                  <c:v>-4.9956171602352217E-3</c:v>
                </c:pt>
                <c:pt idx="192">
                  <c:v>-5.5013707409048429E-3</c:v>
                </c:pt>
                <c:pt idx="193">
                  <c:v>1.2596711547110395E-3</c:v>
                </c:pt>
                <c:pt idx="194">
                  <c:v>-2.201211745926801E-3</c:v>
                </c:pt>
                <c:pt idx="195">
                  <c:v>1.8794739183436437E-3</c:v>
                </c:pt>
                <c:pt idx="196">
                  <c:v>5.7532872727028561E-5</c:v>
                </c:pt>
                <c:pt idx="197">
                  <c:v>-7.1986137148316587E-4</c:v>
                </c:pt>
                <c:pt idx="198">
                  <c:v>1.7171748826501076E-3</c:v>
                </c:pt>
                <c:pt idx="199">
                  <c:v>-8.6322734898071074E-3</c:v>
                </c:pt>
                <c:pt idx="200">
                  <c:v>2.9366193480948599E-3</c:v>
                </c:pt>
                <c:pt idx="201">
                  <c:v>7.1670383346374988E-3</c:v>
                </c:pt>
                <c:pt idx="202">
                  <c:v>5.9772497895855814E-3</c:v>
                </c:pt>
                <c:pt idx="203">
                  <c:v>-1.5312857249915046E-3</c:v>
                </c:pt>
                <c:pt idx="204">
                  <c:v>-6.8089212913106101E-3</c:v>
                </c:pt>
                <c:pt idx="205">
                  <c:v>1.934920960007247E-3</c:v>
                </c:pt>
                <c:pt idx="206">
                  <c:v>-4.2728936525420202E-3</c:v>
                </c:pt>
                <c:pt idx="207">
                  <c:v>8.4261378664907127E-4</c:v>
                </c:pt>
                <c:pt idx="208">
                  <c:v>-1.0408634717433696E-2</c:v>
                </c:pt>
                <c:pt idx="209">
                  <c:v>1.2422548845197889E-3</c:v>
                </c:pt>
                <c:pt idx="210">
                  <c:v>-1.7390889664792297E-3</c:v>
                </c:pt>
                <c:pt idx="211">
                  <c:v>-2.2697457410605359E-3</c:v>
                </c:pt>
                <c:pt idx="212">
                  <c:v>4.4024651861995778E-4</c:v>
                </c:pt>
                <c:pt idx="213">
                  <c:v>-2.9288068137055534E-3</c:v>
                </c:pt>
                <c:pt idx="214">
                  <c:v>1.7438690668678536E-3</c:v>
                </c:pt>
                <c:pt idx="215">
                  <c:v>-1.937049903482535E-3</c:v>
                </c:pt>
                <c:pt idx="216">
                  <c:v>-2.784214208058966E-3</c:v>
                </c:pt>
                <c:pt idx="217">
                  <c:v>2.1939771257235563E-3</c:v>
                </c:pt>
                <c:pt idx="218">
                  <c:v>-1.0584143755876241E-5</c:v>
                </c:pt>
                <c:pt idx="219">
                  <c:v>-1.7568955717773171E-2</c:v>
                </c:pt>
                <c:pt idx="220">
                  <c:v>-1.645593298951864E-3</c:v>
                </c:pt>
                <c:pt idx="221">
                  <c:v>-1.8289341919209834E-3</c:v>
                </c:pt>
                <c:pt idx="222">
                  <c:v>-6.1621908534236214E-3</c:v>
                </c:pt>
                <c:pt idx="223">
                  <c:v>-1.2005312022372872E-3</c:v>
                </c:pt>
                <c:pt idx="224">
                  <c:v>-1.6541582287106227E-3</c:v>
                </c:pt>
                <c:pt idx="225">
                  <c:v>1.0426022871642848E-2</c:v>
                </c:pt>
                <c:pt idx="226">
                  <c:v>-2.1206110643385845E-3</c:v>
                </c:pt>
                <c:pt idx="227">
                  <c:v>-2.1245069559472363E-5</c:v>
                </c:pt>
                <c:pt idx="228">
                  <c:v>1.352719519247092E-3</c:v>
                </c:pt>
                <c:pt idx="229">
                  <c:v>-9.8431393685427526E-4</c:v>
                </c:pt>
                <c:pt idx="230">
                  <c:v>3.3916729165823778E-3</c:v>
                </c:pt>
                <c:pt idx="231">
                  <c:v>1.7957475038881121E-3</c:v>
                </c:pt>
                <c:pt idx="232">
                  <c:v>-4.8104317253944151E-3</c:v>
                </c:pt>
                <c:pt idx="233">
                  <c:v>3.9503908118010411E-3</c:v>
                </c:pt>
                <c:pt idx="234">
                  <c:v>-6.7134604394812891E-3</c:v>
                </c:pt>
                <c:pt idx="235">
                  <c:v>6.422537481353463E-3</c:v>
                </c:pt>
                <c:pt idx="236">
                  <c:v>1.1484992619748002E-4</c:v>
                </c:pt>
                <c:pt idx="237">
                  <c:v>-7.0028761065505929E-3</c:v>
                </c:pt>
                <c:pt idx="238">
                  <c:v>2.6722212437925164E-3</c:v>
                </c:pt>
                <c:pt idx="239">
                  <c:v>3.9620611882185131E-4</c:v>
                </c:pt>
                <c:pt idx="240">
                  <c:v>4.6645477131276314E-3</c:v>
                </c:pt>
                <c:pt idx="241">
                  <c:v>-1.0997497393204769E-2</c:v>
                </c:pt>
                <c:pt idx="242">
                  <c:v>-4.7175414422108153E-3</c:v>
                </c:pt>
                <c:pt idx="243">
                  <c:v>2.2624103151506203E-3</c:v>
                </c:pt>
                <c:pt idx="244">
                  <c:v>-5.2526596090308741E-3</c:v>
                </c:pt>
                <c:pt idx="245">
                  <c:v>-1.9473633062767615E-3</c:v>
                </c:pt>
                <c:pt idx="246">
                  <c:v>9.8676231312166962E-4</c:v>
                </c:pt>
                <c:pt idx="247">
                  <c:v>-7.5636569539617726E-3</c:v>
                </c:pt>
                <c:pt idx="248">
                  <c:v>-5.373290307671974E-4</c:v>
                </c:pt>
                <c:pt idx="249">
                  <c:v>-1.0263360303216951E-2</c:v>
                </c:pt>
                <c:pt idx="250">
                  <c:v>9.1883524782003789E-3</c:v>
                </c:pt>
                <c:pt idx="251">
                  <c:v>7.1067450314868941E-3</c:v>
                </c:pt>
                <c:pt idx="252">
                  <c:v>-2.0002965833267883E-3</c:v>
                </c:pt>
                <c:pt idx="253">
                  <c:v>4.2722739513778585E-5</c:v>
                </c:pt>
                <c:pt idx="254">
                  <c:v>3.991908796564525E-4</c:v>
                </c:pt>
                <c:pt idx="255">
                  <c:v>-2.755689863535471E-3</c:v>
                </c:pt>
                <c:pt idx="256">
                  <c:v>1.686466959138988E-3</c:v>
                </c:pt>
                <c:pt idx="257">
                  <c:v>-5.9269677744526739E-3</c:v>
                </c:pt>
                <c:pt idx="258">
                  <c:v>-7.2366415976488074E-4</c:v>
                </c:pt>
                <c:pt idx="259">
                  <c:v>8.0637254668650682E-3</c:v>
                </c:pt>
                <c:pt idx="260">
                  <c:v>-3.0524122672503928E-4</c:v>
                </c:pt>
                <c:pt idx="261">
                  <c:v>-3.1966338892999158E-3</c:v>
                </c:pt>
                <c:pt idx="262">
                  <c:v>-8.6508649778317404E-3</c:v>
                </c:pt>
                <c:pt idx="263">
                  <c:v>7.5583449909211176E-5</c:v>
                </c:pt>
                <c:pt idx="264">
                  <c:v>3.3826042467111073E-4</c:v>
                </c:pt>
                <c:pt idx="265">
                  <c:v>7.0275988260940503E-3</c:v>
                </c:pt>
                <c:pt idx="266">
                  <c:v>-5.2230815068454728E-4</c:v>
                </c:pt>
                <c:pt idx="267">
                  <c:v>-4.9467442589493649E-3</c:v>
                </c:pt>
                <c:pt idx="268">
                  <c:v>5.9637822962278486E-3</c:v>
                </c:pt>
                <c:pt idx="269">
                  <c:v>1.9073185364751888E-3</c:v>
                </c:pt>
                <c:pt idx="270">
                  <c:v>-7.7378850590048565E-4</c:v>
                </c:pt>
                <c:pt idx="271">
                  <c:v>6.3501917519933615E-3</c:v>
                </c:pt>
                <c:pt idx="272">
                  <c:v>-5.689985769672834E-3</c:v>
                </c:pt>
                <c:pt idx="273">
                  <c:v>-4.5188575397070441E-3</c:v>
                </c:pt>
                <c:pt idx="274">
                  <c:v>9.7706680809309665E-3</c:v>
                </c:pt>
                <c:pt idx="275">
                  <c:v>-3.5411313636470876E-3</c:v>
                </c:pt>
                <c:pt idx="276">
                  <c:v>8.0425273321615975E-4</c:v>
                </c:pt>
                <c:pt idx="277">
                  <c:v>-2.5848886296729878E-3</c:v>
                </c:pt>
                <c:pt idx="278">
                  <c:v>1.2895044287064561E-4</c:v>
                </c:pt>
                <c:pt idx="279">
                  <c:v>-4.4753166546824819E-3</c:v>
                </c:pt>
                <c:pt idx="280">
                  <c:v>2.9248650008273369E-3</c:v>
                </c:pt>
                <c:pt idx="281">
                  <c:v>8.3606986584056076E-3</c:v>
                </c:pt>
                <c:pt idx="282">
                  <c:v>7.1043559039888349E-3</c:v>
                </c:pt>
                <c:pt idx="283">
                  <c:v>1.8065903814837414E-2</c:v>
                </c:pt>
                <c:pt idx="284">
                  <c:v>1.4486284987597076E-3</c:v>
                </c:pt>
                <c:pt idx="285">
                  <c:v>-5.5634979235454907E-3</c:v>
                </c:pt>
                <c:pt idx="286">
                  <c:v>-4.8157317847663528E-4</c:v>
                </c:pt>
                <c:pt idx="287">
                  <c:v>-3.8222722084425564E-3</c:v>
                </c:pt>
                <c:pt idx="288">
                  <c:v>1.5995502626936497E-3</c:v>
                </c:pt>
                <c:pt idx="289">
                  <c:v>-2.4663301161298445E-4</c:v>
                </c:pt>
                <c:pt idx="290">
                  <c:v>5.5999442548666511E-3</c:v>
                </c:pt>
                <c:pt idx="291">
                  <c:v>-1.1632142273353407E-3</c:v>
                </c:pt>
                <c:pt idx="292">
                  <c:v>1.2824985726343052E-2</c:v>
                </c:pt>
                <c:pt idx="293">
                  <c:v>-8.2123415148920298E-3</c:v>
                </c:pt>
                <c:pt idx="294">
                  <c:v>-1.2584149138557987E-2</c:v>
                </c:pt>
                <c:pt idx="295">
                  <c:v>3.3332761835425107E-4</c:v>
                </c:pt>
                <c:pt idx="296">
                  <c:v>-8.0290350533946953E-3</c:v>
                </c:pt>
                <c:pt idx="297">
                  <c:v>-2.9890241866649125E-3</c:v>
                </c:pt>
                <c:pt idx="298">
                  <c:v>8.0389290699989235E-4</c:v>
                </c:pt>
                <c:pt idx="299">
                  <c:v>-1.5160277518688758E-3</c:v>
                </c:pt>
                <c:pt idx="300">
                  <c:v>-4.9305951399387649E-3</c:v>
                </c:pt>
                <c:pt idx="301">
                  <c:v>3.7288562147259618E-3</c:v>
                </c:pt>
                <c:pt idx="302">
                  <c:v>-1.9319791105164907E-2</c:v>
                </c:pt>
                <c:pt idx="303">
                  <c:v>1.2394475534487914E-2</c:v>
                </c:pt>
                <c:pt idx="304">
                  <c:v>-6.522145803873336E-4</c:v>
                </c:pt>
                <c:pt idx="305">
                  <c:v>-3.9834781727441371E-3</c:v>
                </c:pt>
                <c:pt idx="306">
                  <c:v>-7.3724802403696277E-4</c:v>
                </c:pt>
                <c:pt idx="307">
                  <c:v>7.0445727590755514E-3</c:v>
                </c:pt>
                <c:pt idx="308">
                  <c:v>-1.0581103179024831E-3</c:v>
                </c:pt>
                <c:pt idx="309">
                  <c:v>1.0119633084494151E-2</c:v>
                </c:pt>
                <c:pt idx="310">
                  <c:v>-3.2115226438444999E-4</c:v>
                </c:pt>
                <c:pt idx="311">
                  <c:v>4.5635636467529217E-3</c:v>
                </c:pt>
                <c:pt idx="312">
                  <c:v>2.0365891215312626E-3</c:v>
                </c:pt>
                <c:pt idx="313">
                  <c:v>-3.4622577452169123E-3</c:v>
                </c:pt>
                <c:pt idx="314">
                  <c:v>1.2017027091675292E-3</c:v>
                </c:pt>
                <c:pt idx="315">
                  <c:v>-2.6173499220509822E-3</c:v>
                </c:pt>
                <c:pt idx="316">
                  <c:v>-4.0622147794566743E-4</c:v>
                </c:pt>
                <c:pt idx="317">
                  <c:v>6.0113779550643454E-3</c:v>
                </c:pt>
                <c:pt idx="318">
                  <c:v>4.1806865183376951E-3</c:v>
                </c:pt>
                <c:pt idx="319">
                  <c:v>4.6111087972512399E-3</c:v>
                </c:pt>
                <c:pt idx="320">
                  <c:v>-4.2517660107430633E-3</c:v>
                </c:pt>
                <c:pt idx="321">
                  <c:v>-1.3095392395120808E-2</c:v>
                </c:pt>
                <c:pt idx="322">
                  <c:v>-3.9686201543065458E-3</c:v>
                </c:pt>
                <c:pt idx="323">
                  <c:v>-2.7214709948798488E-3</c:v>
                </c:pt>
                <c:pt idx="324">
                  <c:v>4.6451943270985341E-3</c:v>
                </c:pt>
                <c:pt idx="325">
                  <c:v>3.6108673141731495E-3</c:v>
                </c:pt>
                <c:pt idx="326">
                  <c:v>-1.7191954235002971E-3</c:v>
                </c:pt>
                <c:pt idx="327">
                  <c:v>-7.3228753421008541E-3</c:v>
                </c:pt>
                <c:pt idx="328">
                  <c:v>3.1168606277705013E-3</c:v>
                </c:pt>
                <c:pt idx="329">
                  <c:v>-1.9150724491177051E-3</c:v>
                </c:pt>
                <c:pt idx="330">
                  <c:v>-2.6428018846271772E-3</c:v>
                </c:pt>
                <c:pt idx="331">
                  <c:v>-3.1249292615698199E-3</c:v>
                </c:pt>
                <c:pt idx="332">
                  <c:v>-6.7573727198572131E-3</c:v>
                </c:pt>
                <c:pt idx="333">
                  <c:v>8.2285066211732483E-3</c:v>
                </c:pt>
                <c:pt idx="334">
                  <c:v>-1.7135695161507813E-2</c:v>
                </c:pt>
                <c:pt idx="335">
                  <c:v>-1.7089516051400633E-3</c:v>
                </c:pt>
                <c:pt idx="336">
                  <c:v>9.0267907537462388E-3</c:v>
                </c:pt>
                <c:pt idx="337">
                  <c:v>-1.4305811095018051E-2</c:v>
                </c:pt>
                <c:pt idx="338">
                  <c:v>2.3698797021957096E-3</c:v>
                </c:pt>
                <c:pt idx="339">
                  <c:v>2.4948290282754693E-3</c:v>
                </c:pt>
                <c:pt idx="340">
                  <c:v>-4.0033894578554996E-3</c:v>
                </c:pt>
                <c:pt idx="341">
                  <c:v>-5.6720630969500085E-3</c:v>
                </c:pt>
                <c:pt idx="342">
                  <c:v>5.1738155026281873E-4</c:v>
                </c:pt>
                <c:pt idx="343">
                  <c:v>-9.2336971329831652E-4</c:v>
                </c:pt>
                <c:pt idx="344">
                  <c:v>4.2623617049603046E-3</c:v>
                </c:pt>
                <c:pt idx="345">
                  <c:v>9.0139206759082269E-3</c:v>
                </c:pt>
                <c:pt idx="346">
                  <c:v>-2.2780106322741744E-3</c:v>
                </c:pt>
                <c:pt idx="347">
                  <c:v>1.8876656373809642E-3</c:v>
                </c:pt>
                <c:pt idx="348">
                  <c:v>2.4299395911545618E-3</c:v>
                </c:pt>
                <c:pt idx="349">
                  <c:v>4.1181773105626318E-3</c:v>
                </c:pt>
                <c:pt idx="350">
                  <c:v>-3.8909041711865378E-3</c:v>
                </c:pt>
                <c:pt idx="351">
                  <c:v>-5.0981976192876477E-3</c:v>
                </c:pt>
                <c:pt idx="352">
                  <c:v>1.2772144515368566E-2</c:v>
                </c:pt>
                <c:pt idx="353">
                  <c:v>5.1228109906076291E-4</c:v>
                </c:pt>
                <c:pt idx="354">
                  <c:v>-1.4327931940011696E-2</c:v>
                </c:pt>
                <c:pt idx="355">
                  <c:v>9.8826003254638417E-3</c:v>
                </c:pt>
                <c:pt idx="356">
                  <c:v>-2.8677548921581808E-3</c:v>
                </c:pt>
                <c:pt idx="357">
                  <c:v>2.7012248815615481E-3</c:v>
                </c:pt>
                <c:pt idx="358">
                  <c:v>-3.1238124436244741E-3</c:v>
                </c:pt>
                <c:pt idx="359">
                  <c:v>-4.312053067213717E-3</c:v>
                </c:pt>
                <c:pt idx="360">
                  <c:v>2.8344773239704191E-2</c:v>
                </c:pt>
                <c:pt idx="361">
                  <c:v>-9.4463764496401925E-3</c:v>
                </c:pt>
                <c:pt idx="362">
                  <c:v>8.643737126090123E-3</c:v>
                </c:pt>
                <c:pt idx="363">
                  <c:v>4.9787314307225827E-3</c:v>
                </c:pt>
                <c:pt idx="364">
                  <c:v>-2.4783295553430285E-2</c:v>
                </c:pt>
                <c:pt idx="365">
                  <c:v>3.0212704258258949E-3</c:v>
                </c:pt>
                <c:pt idx="366">
                  <c:v>1.6034971950031895E-3</c:v>
                </c:pt>
                <c:pt idx="367">
                  <c:v>-3.5041571261149596E-3</c:v>
                </c:pt>
                <c:pt idx="368">
                  <c:v>4.5487625430578049E-3</c:v>
                </c:pt>
                <c:pt idx="369">
                  <c:v>1.4839979226177746E-4</c:v>
                </c:pt>
                <c:pt idx="370">
                  <c:v>-2.6232300809794218E-3</c:v>
                </c:pt>
                <c:pt idx="371">
                  <c:v>9.2940322339418735E-4</c:v>
                </c:pt>
                <c:pt idx="372">
                  <c:v>-3.9107060422935991E-3</c:v>
                </c:pt>
                <c:pt idx="373">
                  <c:v>1.5193396419066474E-3</c:v>
                </c:pt>
                <c:pt idx="374">
                  <c:v>3.1068016387385544E-3</c:v>
                </c:pt>
                <c:pt idx="375">
                  <c:v>-1.3092969407113575E-2</c:v>
                </c:pt>
                <c:pt idx="376">
                  <c:v>-4.4906369151371806E-3</c:v>
                </c:pt>
                <c:pt idx="377">
                  <c:v>4.9026044033684268E-4</c:v>
                </c:pt>
                <c:pt idx="378">
                  <c:v>-1.7822720364875089E-3</c:v>
                </c:pt>
                <c:pt idx="379">
                  <c:v>2.5669812040686191E-3</c:v>
                </c:pt>
                <c:pt idx="380">
                  <c:v>-5.5565282898839552E-3</c:v>
                </c:pt>
                <c:pt idx="381">
                  <c:v>-5.7998454313805681E-3</c:v>
                </c:pt>
                <c:pt idx="382">
                  <c:v>-5.8189755805212462E-3</c:v>
                </c:pt>
                <c:pt idx="383">
                  <c:v>5.6751752191650517E-3</c:v>
                </c:pt>
                <c:pt idx="384">
                  <c:v>1.2244956949292729E-2</c:v>
                </c:pt>
                <c:pt idx="385">
                  <c:v>-9.0412956031769021E-3</c:v>
                </c:pt>
                <c:pt idx="386">
                  <c:v>-3.3311797992777725E-3</c:v>
                </c:pt>
                <c:pt idx="387">
                  <c:v>-2.776276131173594E-3</c:v>
                </c:pt>
                <c:pt idx="388">
                  <c:v>-3.6682952952775683E-3</c:v>
                </c:pt>
                <c:pt idx="389">
                  <c:v>-1.563201788571944E-3</c:v>
                </c:pt>
                <c:pt idx="390">
                  <c:v>2.4377231506975683E-3</c:v>
                </c:pt>
                <c:pt idx="391">
                  <c:v>-1.7541197622999993E-3</c:v>
                </c:pt>
                <c:pt idx="392">
                  <c:v>3.1648378815324341E-3</c:v>
                </c:pt>
                <c:pt idx="393">
                  <c:v>9.8352157563952325E-4</c:v>
                </c:pt>
                <c:pt idx="394">
                  <c:v>-3.1526744228232984E-3</c:v>
                </c:pt>
                <c:pt idx="395">
                  <c:v>-1.0420904226862704E-2</c:v>
                </c:pt>
                <c:pt idx="396">
                  <c:v>-1.3453209869333627E-2</c:v>
                </c:pt>
                <c:pt idx="397">
                  <c:v>-1.3188514495479087E-3</c:v>
                </c:pt>
                <c:pt idx="398">
                  <c:v>-1.4609211805354239E-3</c:v>
                </c:pt>
                <c:pt idx="399">
                  <c:v>2.4785988109633506E-3</c:v>
                </c:pt>
                <c:pt idx="400">
                  <c:v>-3.5834090058478596E-3</c:v>
                </c:pt>
                <c:pt idx="401">
                  <c:v>9.1147704203893287E-3</c:v>
                </c:pt>
                <c:pt idx="402">
                  <c:v>2.20093882870942E-3</c:v>
                </c:pt>
                <c:pt idx="403">
                  <c:v>4.7823196118439437E-3</c:v>
                </c:pt>
                <c:pt idx="404">
                  <c:v>9.7291767001619345E-3</c:v>
                </c:pt>
                <c:pt idx="405">
                  <c:v>-2.8676371829938763E-4</c:v>
                </c:pt>
                <c:pt idx="406">
                  <c:v>-1.2856521316991332E-2</c:v>
                </c:pt>
                <c:pt idx="407">
                  <c:v>7.7290611239404505E-3</c:v>
                </c:pt>
                <c:pt idx="408">
                  <c:v>-1.6747924322807473E-3</c:v>
                </c:pt>
                <c:pt idx="409">
                  <c:v>-9.0839912039053505E-4</c:v>
                </c:pt>
                <c:pt idx="410">
                  <c:v>-4.3723622236147008E-3</c:v>
                </c:pt>
                <c:pt idx="411">
                  <c:v>5.3565490084817036E-3</c:v>
                </c:pt>
                <c:pt idx="412">
                  <c:v>-3.7110615996289731E-3</c:v>
                </c:pt>
                <c:pt idx="413">
                  <c:v>3.7113483386845836E-3</c:v>
                </c:pt>
                <c:pt idx="414">
                  <c:v>-2.1153185210922576E-3</c:v>
                </c:pt>
                <c:pt idx="415">
                  <c:v>-3.6074210454849487E-3</c:v>
                </c:pt>
                <c:pt idx="416">
                  <c:v>6.8499013612578485E-3</c:v>
                </c:pt>
                <c:pt idx="417">
                  <c:v>-3.1668604506081E-3</c:v>
                </c:pt>
                <c:pt idx="418">
                  <c:v>5.2372398668873998E-3</c:v>
                </c:pt>
                <c:pt idx="419">
                  <c:v>-8.4532123541916082E-3</c:v>
                </c:pt>
                <c:pt idx="420">
                  <c:v>-4.3620803015210763E-3</c:v>
                </c:pt>
                <c:pt idx="421">
                  <c:v>7.992267183567936E-3</c:v>
                </c:pt>
                <c:pt idx="422">
                  <c:v>-3.1838981441381087E-3</c:v>
                </c:pt>
                <c:pt idx="423">
                  <c:v>2.7307388105191066E-5</c:v>
                </c:pt>
                <c:pt idx="424">
                  <c:v>-1.9775615183996731E-3</c:v>
                </c:pt>
                <c:pt idx="425">
                  <c:v>-1.676505791997962E-3</c:v>
                </c:pt>
                <c:pt idx="426">
                  <c:v>-1.2084150266838956E-3</c:v>
                </c:pt>
                <c:pt idx="427">
                  <c:v>4.1338371088323056E-3</c:v>
                </c:pt>
                <c:pt idx="428">
                  <c:v>-1.1616338235487245E-2</c:v>
                </c:pt>
                <c:pt idx="429">
                  <c:v>6.1762188784542094E-4</c:v>
                </c:pt>
                <c:pt idx="430">
                  <c:v>2.0261427504785434E-2</c:v>
                </c:pt>
                <c:pt idx="431">
                  <c:v>-1.1638537274599958E-2</c:v>
                </c:pt>
                <c:pt idx="432">
                  <c:v>7.3232088661535633E-3</c:v>
                </c:pt>
                <c:pt idx="433">
                  <c:v>5.1583437982352098E-3</c:v>
                </c:pt>
                <c:pt idx="434">
                  <c:v>1.7350941039463441E-3</c:v>
                </c:pt>
                <c:pt idx="435">
                  <c:v>-3.7805293559123321E-5</c:v>
                </c:pt>
                <c:pt idx="436">
                  <c:v>1.547670122300393E-3</c:v>
                </c:pt>
                <c:pt idx="437">
                  <c:v>1.0453033741071538E-2</c:v>
                </c:pt>
                <c:pt idx="438">
                  <c:v>1.0594485813265608E-3</c:v>
                </c:pt>
                <c:pt idx="439">
                  <c:v>-5.4019987815767667E-4</c:v>
                </c:pt>
                <c:pt idx="440">
                  <c:v>-4.0391451751435881E-3</c:v>
                </c:pt>
                <c:pt idx="441">
                  <c:v>-3.6027656882827719E-3</c:v>
                </c:pt>
                <c:pt idx="442">
                  <c:v>9.4924074212077159E-4</c:v>
                </c:pt>
                <c:pt idx="443">
                  <c:v>-1.5637753395107645E-2</c:v>
                </c:pt>
                <c:pt idx="444">
                  <c:v>4.8315339104368915E-3</c:v>
                </c:pt>
                <c:pt idx="445">
                  <c:v>-9.786323156956156E-4</c:v>
                </c:pt>
                <c:pt idx="446">
                  <c:v>7.7450608161011569E-3</c:v>
                </c:pt>
                <c:pt idx="447">
                  <c:v>-9.034483462463605E-3</c:v>
                </c:pt>
                <c:pt idx="448">
                  <c:v>2.8883943547827196E-3</c:v>
                </c:pt>
                <c:pt idx="449">
                  <c:v>-3.0593114663746146E-4</c:v>
                </c:pt>
                <c:pt idx="450">
                  <c:v>-7.9038153331755234E-3</c:v>
                </c:pt>
                <c:pt idx="451">
                  <c:v>1.90999117967805E-3</c:v>
                </c:pt>
                <c:pt idx="452">
                  <c:v>-9.639596375644599E-3</c:v>
                </c:pt>
                <c:pt idx="453">
                  <c:v>-9.2758719320151783E-4</c:v>
                </c:pt>
                <c:pt idx="454">
                  <c:v>-3.5065935157909678E-3</c:v>
                </c:pt>
                <c:pt idx="455">
                  <c:v>-3.9999391440426191E-4</c:v>
                </c:pt>
                <c:pt idx="456">
                  <c:v>7.1998765729897052E-4</c:v>
                </c:pt>
                <c:pt idx="457">
                  <c:v>-8.5623707527726634E-4</c:v>
                </c:pt>
                <c:pt idx="458">
                  <c:v>-1.1173205440909717E-3</c:v>
                </c:pt>
                <c:pt idx="459">
                  <c:v>-3.6788064726452907E-3</c:v>
                </c:pt>
                <c:pt idx="460">
                  <c:v>-1.332902474840858E-3</c:v>
                </c:pt>
                <c:pt idx="461">
                  <c:v>5.181719258550932E-3</c:v>
                </c:pt>
                <c:pt idx="462">
                  <c:v>-4.4926342967200883E-3</c:v>
                </c:pt>
                <c:pt idx="463">
                  <c:v>1.4061279309207642E-3</c:v>
                </c:pt>
                <c:pt idx="464">
                  <c:v>-3.4529150661373187E-3</c:v>
                </c:pt>
                <c:pt idx="465">
                  <c:v>-3.0809756330149041E-3</c:v>
                </c:pt>
                <c:pt idx="466">
                  <c:v>1.2696769102757965E-3</c:v>
                </c:pt>
                <c:pt idx="467">
                  <c:v>1.3681313822490049E-3</c:v>
                </c:pt>
                <c:pt idx="468">
                  <c:v>1.0956830783573901E-3</c:v>
                </c:pt>
                <c:pt idx="469">
                  <c:v>1.3490204489221558E-2</c:v>
                </c:pt>
                <c:pt idx="470">
                  <c:v>3.1823988386001645E-3</c:v>
                </c:pt>
                <c:pt idx="471">
                  <c:v>-1.8589357404094065E-3</c:v>
                </c:pt>
                <c:pt idx="472">
                  <c:v>-4.418359058044885E-4</c:v>
                </c:pt>
                <c:pt idx="473">
                  <c:v>-3.4573614932276175E-3</c:v>
                </c:pt>
                <c:pt idx="474">
                  <c:v>1.1985285032785398E-2</c:v>
                </c:pt>
                <c:pt idx="475">
                  <c:v>3.2929447104076415E-3</c:v>
                </c:pt>
                <c:pt idx="476">
                  <c:v>1.0861590232325025E-3</c:v>
                </c:pt>
                <c:pt idx="477">
                  <c:v>-3.8515639709235661E-3</c:v>
                </c:pt>
                <c:pt idx="478">
                  <c:v>-3.8499119948224303E-3</c:v>
                </c:pt>
                <c:pt idx="479">
                  <c:v>-1.5685828177947059E-4</c:v>
                </c:pt>
                <c:pt idx="480">
                  <c:v>4.9574777475470677E-3</c:v>
                </c:pt>
                <c:pt idx="481">
                  <c:v>4.5154121812370773E-3</c:v>
                </c:pt>
                <c:pt idx="482">
                  <c:v>-5.873466966666685E-3</c:v>
                </c:pt>
                <c:pt idx="483">
                  <c:v>-1.9992456834327932E-4</c:v>
                </c:pt>
                <c:pt idx="484">
                  <c:v>-2.9634253105607078E-3</c:v>
                </c:pt>
                <c:pt idx="485">
                  <c:v>9.2197452007647396E-4</c:v>
                </c:pt>
                <c:pt idx="486">
                  <c:v>-1.1922755415827435E-3</c:v>
                </c:pt>
                <c:pt idx="487">
                  <c:v>-6.9445372421058638E-3</c:v>
                </c:pt>
                <c:pt idx="488">
                  <c:v>2.5165358800223192E-3</c:v>
                </c:pt>
                <c:pt idx="489">
                  <c:v>8.7726186639693893E-3</c:v>
                </c:pt>
                <c:pt idx="490">
                  <c:v>2.1531455500606311E-3</c:v>
                </c:pt>
                <c:pt idx="491">
                  <c:v>-8.2608976339234585E-3</c:v>
                </c:pt>
                <c:pt idx="492">
                  <c:v>-1.2631208327178234E-2</c:v>
                </c:pt>
                <c:pt idx="493">
                  <c:v>1.7035296492711183E-3</c:v>
                </c:pt>
                <c:pt idx="494">
                  <c:v>-2.0371457513411739E-3</c:v>
                </c:pt>
                <c:pt idx="495">
                  <c:v>-3.9457278906191995E-3</c:v>
                </c:pt>
                <c:pt idx="496">
                  <c:v>-7.5761210219182917E-4</c:v>
                </c:pt>
                <c:pt idx="497">
                  <c:v>-1.7481440418170013E-3</c:v>
                </c:pt>
                <c:pt idx="498">
                  <c:v>-3.2020343012006958E-4</c:v>
                </c:pt>
                <c:pt idx="499">
                  <c:v>-3.1751051898898375E-3</c:v>
                </c:pt>
                <c:pt idx="500">
                  <c:v>3.1100922200922865E-3</c:v>
                </c:pt>
                <c:pt idx="501">
                  <c:v>-3.9996490786733396E-3</c:v>
                </c:pt>
                <c:pt idx="502">
                  <c:v>2.6621993181408232E-3</c:v>
                </c:pt>
                <c:pt idx="503">
                  <c:v>6.6495493358065261E-3</c:v>
                </c:pt>
                <c:pt idx="504">
                  <c:v>-5.5027590970102569E-3</c:v>
                </c:pt>
                <c:pt idx="505">
                  <c:v>1.3618539420677811E-3</c:v>
                </c:pt>
                <c:pt idx="506">
                  <c:v>-3.5614305264124457E-3</c:v>
                </c:pt>
                <c:pt idx="507">
                  <c:v>6.6194365296057267E-4</c:v>
                </c:pt>
                <c:pt idx="508">
                  <c:v>-2.0726077201822513E-3</c:v>
                </c:pt>
                <c:pt idx="509">
                  <c:v>2.7864630061308349E-3</c:v>
                </c:pt>
                <c:pt idx="510">
                  <c:v>-1.3343135622996716E-2</c:v>
                </c:pt>
                <c:pt idx="511">
                  <c:v>-5.5780017063853382E-3</c:v>
                </c:pt>
                <c:pt idx="512">
                  <c:v>-8.5227544864643345E-3</c:v>
                </c:pt>
                <c:pt idx="513">
                  <c:v>-1.5108435825793576E-3</c:v>
                </c:pt>
                <c:pt idx="514">
                  <c:v>7.9189534124111116E-3</c:v>
                </c:pt>
                <c:pt idx="515">
                  <c:v>3.5750860454730748E-4</c:v>
                </c:pt>
                <c:pt idx="516">
                  <c:v>3.3839752219344543E-3</c:v>
                </c:pt>
                <c:pt idx="517">
                  <c:v>-5.4648821810385773E-3</c:v>
                </c:pt>
                <c:pt idx="518">
                  <c:v>5.0515323671983525E-3</c:v>
                </c:pt>
                <c:pt idx="519">
                  <c:v>-8.6748098674056529E-3</c:v>
                </c:pt>
                <c:pt idx="520">
                  <c:v>-1.4196877936818231E-2</c:v>
                </c:pt>
                <c:pt idx="521">
                  <c:v>-5.0259225012542208E-3</c:v>
                </c:pt>
                <c:pt idx="522">
                  <c:v>-5.5128637959090954E-3</c:v>
                </c:pt>
                <c:pt idx="523">
                  <c:v>-8.7631891513961779E-4</c:v>
                </c:pt>
                <c:pt idx="524">
                  <c:v>7.6106764462624543E-4</c:v>
                </c:pt>
                <c:pt idx="525">
                  <c:v>2.6846901610166896E-4</c:v>
                </c:pt>
                <c:pt idx="526">
                  <c:v>-3.6132338514449636E-4</c:v>
                </c:pt>
                <c:pt idx="527">
                  <c:v>6.1271441823267381E-3</c:v>
                </c:pt>
                <c:pt idx="528">
                  <c:v>-4.8639364626379411E-4</c:v>
                </c:pt>
                <c:pt idx="529">
                  <c:v>1.072670770391515E-2</c:v>
                </c:pt>
                <c:pt idx="530">
                  <c:v>-7.3262291800824109E-5</c:v>
                </c:pt>
                <c:pt idx="531">
                  <c:v>-7.4898159629743777E-4</c:v>
                </c:pt>
                <c:pt idx="532">
                  <c:v>-6.9453856515293566E-3</c:v>
                </c:pt>
                <c:pt idx="533">
                  <c:v>-9.7130754002547892E-3</c:v>
                </c:pt>
                <c:pt idx="534">
                  <c:v>3.8041046761795316E-3</c:v>
                </c:pt>
                <c:pt idx="535">
                  <c:v>-7.3344648471556084E-3</c:v>
                </c:pt>
                <c:pt idx="536">
                  <c:v>-3.3340292448357234E-3</c:v>
                </c:pt>
                <c:pt idx="537">
                  <c:v>-3.5091915076801428E-4</c:v>
                </c:pt>
                <c:pt idx="538">
                  <c:v>-9.9545410827328595E-4</c:v>
                </c:pt>
                <c:pt idx="539">
                  <c:v>5.9444646548245661E-4</c:v>
                </c:pt>
                <c:pt idx="540">
                  <c:v>2.1686832379702592E-3</c:v>
                </c:pt>
                <c:pt idx="541">
                  <c:v>2.5235665870750879E-3</c:v>
                </c:pt>
                <c:pt idx="542">
                  <c:v>-5.3717308112564144E-3</c:v>
                </c:pt>
                <c:pt idx="543">
                  <c:v>1.1849836863320196E-3</c:v>
                </c:pt>
                <c:pt idx="544">
                  <c:v>-3.0527230437263908E-3</c:v>
                </c:pt>
                <c:pt idx="545">
                  <c:v>-1.5294400627014593E-2</c:v>
                </c:pt>
                <c:pt idx="546">
                  <c:v>-7.4389288211699212E-3</c:v>
                </c:pt>
                <c:pt idx="547">
                  <c:v>-1.8502474514540124E-3</c:v>
                </c:pt>
                <c:pt idx="548">
                  <c:v>-3.3066226671318866E-3</c:v>
                </c:pt>
                <c:pt idx="549">
                  <c:v>3.0209941203171997E-3</c:v>
                </c:pt>
                <c:pt idx="550">
                  <c:v>1.4193560756951773E-2</c:v>
                </c:pt>
                <c:pt idx="551">
                  <c:v>1.1033969699491331E-2</c:v>
                </c:pt>
                <c:pt idx="552">
                  <c:v>-2.7429323211168866E-3</c:v>
                </c:pt>
                <c:pt idx="553">
                  <c:v>-7.3099183698500658E-3</c:v>
                </c:pt>
                <c:pt idx="554">
                  <c:v>-3.962348327773646E-3</c:v>
                </c:pt>
                <c:pt idx="555">
                  <c:v>1.3100690006684346E-3</c:v>
                </c:pt>
                <c:pt idx="556">
                  <c:v>-2.7008629525009376E-3</c:v>
                </c:pt>
                <c:pt idx="557">
                  <c:v>-5.7990253000691494E-3</c:v>
                </c:pt>
                <c:pt idx="558">
                  <c:v>-3.4361962951624525E-3</c:v>
                </c:pt>
                <c:pt idx="559">
                  <c:v>-4.1174669955842402E-3</c:v>
                </c:pt>
                <c:pt idx="560">
                  <c:v>2.1567730516247607E-4</c:v>
                </c:pt>
                <c:pt idx="561">
                  <c:v>-1.3387630438447262E-3</c:v>
                </c:pt>
                <c:pt idx="562">
                  <c:v>3.8763049274963546E-3</c:v>
                </c:pt>
                <c:pt idx="563">
                  <c:v>1.3172542267666731E-2</c:v>
                </c:pt>
                <c:pt idx="564">
                  <c:v>2.4602283391927937E-4</c:v>
                </c:pt>
                <c:pt idx="565">
                  <c:v>-3.3093523348592946E-4</c:v>
                </c:pt>
                <c:pt idx="566">
                  <c:v>4.6980749839314884E-3</c:v>
                </c:pt>
                <c:pt idx="567">
                  <c:v>1.3168962032009679E-3</c:v>
                </c:pt>
                <c:pt idx="568">
                  <c:v>6.5089109766927056E-3</c:v>
                </c:pt>
                <c:pt idx="569">
                  <c:v>-1.3277556561782644E-3</c:v>
                </c:pt>
                <c:pt idx="570">
                  <c:v>5.6420767672472616E-3</c:v>
                </c:pt>
                <c:pt idx="571">
                  <c:v>-3.3808405092826677E-3</c:v>
                </c:pt>
                <c:pt idx="572">
                  <c:v>-4.071243581012407E-3</c:v>
                </c:pt>
                <c:pt idx="573">
                  <c:v>-1.8991339994055334E-2</c:v>
                </c:pt>
                <c:pt idx="574">
                  <c:v>1.1878380657902587E-2</c:v>
                </c:pt>
                <c:pt idx="575">
                  <c:v>-5.1415077443454082E-3</c:v>
                </c:pt>
                <c:pt idx="576">
                  <c:v>-5.4570206143744748E-4</c:v>
                </c:pt>
                <c:pt idx="577">
                  <c:v>-1.2156178387581207E-3</c:v>
                </c:pt>
                <c:pt idx="578">
                  <c:v>9.0954361099326864E-4</c:v>
                </c:pt>
                <c:pt idx="579">
                  <c:v>-8.4686323270599662E-3</c:v>
                </c:pt>
                <c:pt idx="580">
                  <c:v>-3.6295950082241291E-3</c:v>
                </c:pt>
                <c:pt idx="581">
                  <c:v>3.7466372790361246E-3</c:v>
                </c:pt>
                <c:pt idx="582">
                  <c:v>6.758330841711957E-3</c:v>
                </c:pt>
                <c:pt idx="583">
                  <c:v>-1.1199015344408925E-2</c:v>
                </c:pt>
                <c:pt idx="584">
                  <c:v>-3.1471877467441622E-3</c:v>
                </c:pt>
                <c:pt idx="585">
                  <c:v>-7.5086752435504778E-4</c:v>
                </c:pt>
                <c:pt idx="586">
                  <c:v>3.1506836675438965E-3</c:v>
                </c:pt>
                <c:pt idx="587">
                  <c:v>1.2536338087979493E-3</c:v>
                </c:pt>
                <c:pt idx="588">
                  <c:v>2.1620230616115066E-4</c:v>
                </c:pt>
                <c:pt idx="589">
                  <c:v>6.6928068419125353E-5</c:v>
                </c:pt>
                <c:pt idx="590">
                  <c:v>7.5156912167595458E-3</c:v>
                </c:pt>
                <c:pt idx="591">
                  <c:v>7.0285555510467557E-3</c:v>
                </c:pt>
                <c:pt idx="592">
                  <c:v>4.7880890704757872E-3</c:v>
                </c:pt>
                <c:pt idx="593">
                  <c:v>-1.3417364898744566E-3</c:v>
                </c:pt>
                <c:pt idx="594">
                  <c:v>6.5532187101535744E-4</c:v>
                </c:pt>
                <c:pt idx="595">
                  <c:v>-3.8620405647599165E-3</c:v>
                </c:pt>
                <c:pt idx="596">
                  <c:v>-3.1935195775885106E-3</c:v>
                </c:pt>
                <c:pt idx="597">
                  <c:v>-8.5684105835935886E-3</c:v>
                </c:pt>
                <c:pt idx="598">
                  <c:v>-4.7996312103003591E-3</c:v>
                </c:pt>
                <c:pt idx="599">
                  <c:v>-4.7100127301547001E-4</c:v>
                </c:pt>
                <c:pt idx="600">
                  <c:v>-3.6743230925558867E-3</c:v>
                </c:pt>
                <c:pt idx="601">
                  <c:v>-7.2297276207075045E-3</c:v>
                </c:pt>
                <c:pt idx="602">
                  <c:v>-1.705473517436995E-3</c:v>
                </c:pt>
                <c:pt idx="603">
                  <c:v>-6.3828659276093935E-3</c:v>
                </c:pt>
                <c:pt idx="604">
                  <c:v>3.5556317783010938E-3</c:v>
                </c:pt>
                <c:pt idx="605">
                  <c:v>1.7260647481042168E-3</c:v>
                </c:pt>
                <c:pt idx="606">
                  <c:v>-3.1290509641851427E-3</c:v>
                </c:pt>
                <c:pt idx="607">
                  <c:v>-6.4632313868965285E-3</c:v>
                </c:pt>
                <c:pt idx="608">
                  <c:v>5.6267755113150741E-3</c:v>
                </c:pt>
                <c:pt idx="609">
                  <c:v>4.8213430184026462E-3</c:v>
                </c:pt>
                <c:pt idx="610">
                  <c:v>-5.4603206399117532E-4</c:v>
                </c:pt>
                <c:pt idx="611">
                  <c:v>-4.1755868133241947E-4</c:v>
                </c:pt>
                <c:pt idx="612">
                  <c:v>-1.0846845989933573E-3</c:v>
                </c:pt>
                <c:pt idx="613">
                  <c:v>1.6128969869354082E-2</c:v>
                </c:pt>
                <c:pt idx="614">
                  <c:v>1.023032179143013E-3</c:v>
                </c:pt>
                <c:pt idx="615">
                  <c:v>-1.8526740727127233E-3</c:v>
                </c:pt>
                <c:pt idx="616">
                  <c:v>-1.1841423695997388E-3</c:v>
                </c:pt>
                <c:pt idx="617">
                  <c:v>2.4302607382227226E-3</c:v>
                </c:pt>
                <c:pt idx="618">
                  <c:v>1.0514606983569985E-2</c:v>
                </c:pt>
                <c:pt idx="619">
                  <c:v>-1.670130925592872E-4</c:v>
                </c:pt>
                <c:pt idx="620">
                  <c:v>-3.1150844951230439E-2</c:v>
                </c:pt>
                <c:pt idx="621">
                  <c:v>-1.4303250604434936E-3</c:v>
                </c:pt>
                <c:pt idx="622">
                  <c:v>4.7573632094687346E-3</c:v>
                </c:pt>
                <c:pt idx="623">
                  <c:v>-7.0802799824558615E-3</c:v>
                </c:pt>
                <c:pt idx="624">
                  <c:v>1.5175493242224336E-3</c:v>
                </c:pt>
                <c:pt idx="625">
                  <c:v>8.4367971912724382E-3</c:v>
                </c:pt>
                <c:pt idx="626">
                  <c:v>-5.4952881568304246E-4</c:v>
                </c:pt>
                <c:pt idx="627">
                  <c:v>4.1845547437457942E-3</c:v>
                </c:pt>
                <c:pt idx="628">
                  <c:v>-1.0535706558572056E-3</c:v>
                </c:pt>
                <c:pt idx="629">
                  <c:v>-1.5107491261299177E-3</c:v>
                </c:pt>
                <c:pt idx="630">
                  <c:v>6.4837217058804075E-3</c:v>
                </c:pt>
                <c:pt idx="631">
                  <c:v>2.3805005976953453E-3</c:v>
                </c:pt>
                <c:pt idx="632">
                  <c:v>-9.6092741879183485E-4</c:v>
                </c:pt>
                <c:pt idx="633">
                  <c:v>-4.0169277777405421E-3</c:v>
                </c:pt>
                <c:pt idx="634">
                  <c:v>3.8718764511824766E-3</c:v>
                </c:pt>
                <c:pt idx="635">
                  <c:v>-4.7804526997625718E-3</c:v>
                </c:pt>
                <c:pt idx="636">
                  <c:v>2.3697687332058237E-3</c:v>
                </c:pt>
                <c:pt idx="637">
                  <c:v>1.2680842136958415E-3</c:v>
                </c:pt>
                <c:pt idx="638">
                  <c:v>-3.3518467198845325E-3</c:v>
                </c:pt>
                <c:pt idx="639">
                  <c:v>1.2338256019661653E-3</c:v>
                </c:pt>
                <c:pt idx="640">
                  <c:v>1.0706706414800982E-2</c:v>
                </c:pt>
                <c:pt idx="641">
                  <c:v>5.5371871988008081E-4</c:v>
                </c:pt>
                <c:pt idx="642">
                  <c:v>1.6816824018339727E-3</c:v>
                </c:pt>
                <c:pt idx="643">
                  <c:v>-6.1998611702376305E-3</c:v>
                </c:pt>
                <c:pt idx="644">
                  <c:v>4.8597202283723329E-3</c:v>
                </c:pt>
                <c:pt idx="645">
                  <c:v>-1.2859089766254495E-2</c:v>
                </c:pt>
                <c:pt idx="646">
                  <c:v>2.53051936843951E-3</c:v>
                </c:pt>
                <c:pt idx="647">
                  <c:v>-9.9771231873713173E-4</c:v>
                </c:pt>
                <c:pt idx="648">
                  <c:v>-1.6010813799395285E-3</c:v>
                </c:pt>
                <c:pt idx="649">
                  <c:v>6.4578791460283558E-3</c:v>
                </c:pt>
                <c:pt idx="650">
                  <c:v>1.1815670121739785E-4</c:v>
                </c:pt>
                <c:pt idx="651">
                  <c:v>-4.9013754355052841E-3</c:v>
                </c:pt>
                <c:pt idx="652">
                  <c:v>-2.5675871387647042E-3</c:v>
                </c:pt>
                <c:pt idx="653">
                  <c:v>-1.2269103049221242E-2</c:v>
                </c:pt>
                <c:pt idx="654">
                  <c:v>-9.9794178232940345E-3</c:v>
                </c:pt>
                <c:pt idx="655">
                  <c:v>3.4411843330643954E-3</c:v>
                </c:pt>
                <c:pt idx="656">
                  <c:v>-1.0168195033182337E-2</c:v>
                </c:pt>
                <c:pt idx="657">
                  <c:v>-2.9507749200308186E-3</c:v>
                </c:pt>
                <c:pt idx="658">
                  <c:v>8.7126727787031344E-3</c:v>
                </c:pt>
                <c:pt idx="659">
                  <c:v>-1.0802912541586496E-3</c:v>
                </c:pt>
                <c:pt idx="660">
                  <c:v>4.5003844244797531E-3</c:v>
                </c:pt>
                <c:pt idx="661">
                  <c:v>6.2113115167792277E-3</c:v>
                </c:pt>
                <c:pt idx="662">
                  <c:v>-1.2933167018180924E-4</c:v>
                </c:pt>
                <c:pt idx="663">
                  <c:v>7.2645711184340378E-3</c:v>
                </c:pt>
                <c:pt idx="664">
                  <c:v>-3.1223808535216779E-3</c:v>
                </c:pt>
                <c:pt idx="665">
                  <c:v>-4.4165747159835567E-3</c:v>
                </c:pt>
                <c:pt idx="666">
                  <c:v>-6.8880194662255256E-3</c:v>
                </c:pt>
                <c:pt idx="667">
                  <c:v>3.8784849731046123E-3</c:v>
                </c:pt>
                <c:pt idx="668">
                  <c:v>4.9969288879150309E-3</c:v>
                </c:pt>
                <c:pt idx="669">
                  <c:v>-3.6508220864427399E-3</c:v>
                </c:pt>
                <c:pt idx="670">
                  <c:v>-5.339968228276204E-3</c:v>
                </c:pt>
                <c:pt idx="671">
                  <c:v>-2.2541502962886151E-3</c:v>
                </c:pt>
                <c:pt idx="672">
                  <c:v>2.7644428624569173E-3</c:v>
                </c:pt>
                <c:pt idx="673">
                  <c:v>8.0614379664345481E-4</c:v>
                </c:pt>
                <c:pt idx="674">
                  <c:v>4.8248414082057156E-3</c:v>
                </c:pt>
                <c:pt idx="675">
                  <c:v>-9.4534085411190905E-4</c:v>
                </c:pt>
                <c:pt idx="676">
                  <c:v>-1.9270878967880822E-3</c:v>
                </c:pt>
                <c:pt idx="677">
                  <c:v>3.9122955014254668E-3</c:v>
                </c:pt>
                <c:pt idx="678">
                  <c:v>1.8437660141474854E-3</c:v>
                </c:pt>
                <c:pt idx="679">
                  <c:v>-6.8887263109665975E-3</c:v>
                </c:pt>
                <c:pt idx="680">
                  <c:v>-2.6927358777316668E-3</c:v>
                </c:pt>
                <c:pt idx="681">
                  <c:v>-8.1243515173213821E-3</c:v>
                </c:pt>
                <c:pt idx="682">
                  <c:v>2.82196435649118E-3</c:v>
                </c:pt>
                <c:pt idx="683">
                  <c:v>-1.1321891893975033E-2</c:v>
                </c:pt>
                <c:pt idx="684">
                  <c:v>-1.2318242869701068E-3</c:v>
                </c:pt>
                <c:pt idx="685">
                  <c:v>-5.1392755894281716E-3</c:v>
                </c:pt>
                <c:pt idx="686">
                  <c:v>4.5504634068102012E-3</c:v>
                </c:pt>
                <c:pt idx="687">
                  <c:v>8.5649722223676283E-3</c:v>
                </c:pt>
                <c:pt idx="688">
                  <c:v>-2.080851578836862E-3</c:v>
                </c:pt>
                <c:pt idx="689">
                  <c:v>-1.8413083376467299E-3</c:v>
                </c:pt>
                <c:pt idx="690">
                  <c:v>5.781216510330367E-3</c:v>
                </c:pt>
                <c:pt idx="691">
                  <c:v>6.8726237266614199E-5</c:v>
                </c:pt>
                <c:pt idx="692">
                  <c:v>-6.4599703518326557E-3</c:v>
                </c:pt>
                <c:pt idx="693">
                  <c:v>3.3132114409393232E-3</c:v>
                </c:pt>
                <c:pt idx="694">
                  <c:v>3.9298674809367107E-3</c:v>
                </c:pt>
                <c:pt idx="695">
                  <c:v>-7.8345191743369735E-3</c:v>
                </c:pt>
                <c:pt idx="696">
                  <c:v>-2.6737132453642509E-3</c:v>
                </c:pt>
                <c:pt idx="697">
                  <c:v>1.5500751177059957E-3</c:v>
                </c:pt>
                <c:pt idx="698">
                  <c:v>-3.0221976644970727E-3</c:v>
                </c:pt>
                <c:pt idx="699">
                  <c:v>2.4163215134497262E-3</c:v>
                </c:pt>
                <c:pt idx="700">
                  <c:v>8.7226440991884369E-3</c:v>
                </c:pt>
                <c:pt idx="701">
                  <c:v>7.7443362751997702E-3</c:v>
                </c:pt>
                <c:pt idx="702">
                  <c:v>-5.8195134482198485E-3</c:v>
                </c:pt>
                <c:pt idx="703">
                  <c:v>-4.6954165982161511E-3</c:v>
                </c:pt>
                <c:pt idx="704">
                  <c:v>-4.553139881823598E-3</c:v>
                </c:pt>
                <c:pt idx="705">
                  <c:v>-5.9784204495325621E-3</c:v>
                </c:pt>
                <c:pt idx="706">
                  <c:v>5.9527777610808297E-3</c:v>
                </c:pt>
                <c:pt idx="707">
                  <c:v>-1.0854401413535886E-3</c:v>
                </c:pt>
                <c:pt idx="708">
                  <c:v>2.2505788797679838E-3</c:v>
                </c:pt>
                <c:pt idx="709">
                  <c:v>-7.342137596328957E-4</c:v>
                </c:pt>
                <c:pt idx="710">
                  <c:v>-2.1583336626003424E-2</c:v>
                </c:pt>
                <c:pt idx="711">
                  <c:v>8.937938550427571E-3</c:v>
                </c:pt>
                <c:pt idx="712">
                  <c:v>-7.4760539838263362E-3</c:v>
                </c:pt>
                <c:pt idx="713">
                  <c:v>5.9642944358972994E-4</c:v>
                </c:pt>
                <c:pt idx="714">
                  <c:v>3.2808942025448484E-3</c:v>
                </c:pt>
                <c:pt idx="715">
                  <c:v>-1.1731738336089204E-2</c:v>
                </c:pt>
                <c:pt idx="716">
                  <c:v>2.8575716411329832E-3</c:v>
                </c:pt>
                <c:pt idx="717">
                  <c:v>-8.7187468073035568E-4</c:v>
                </c:pt>
                <c:pt idx="718">
                  <c:v>-2.0841693160367214E-4</c:v>
                </c:pt>
                <c:pt idx="719">
                  <c:v>3.9715249903988781E-3</c:v>
                </c:pt>
                <c:pt idx="720">
                  <c:v>1.0789769079428857E-2</c:v>
                </c:pt>
                <c:pt idx="721">
                  <c:v>2.9973833710633668E-3</c:v>
                </c:pt>
                <c:pt idx="722">
                  <c:v>2.9869233129075745E-2</c:v>
                </c:pt>
                <c:pt idx="723">
                  <c:v>8.7456946633479582E-5</c:v>
                </c:pt>
                <c:pt idx="724">
                  <c:v>-4.9524461206452708E-3</c:v>
                </c:pt>
                <c:pt idx="725">
                  <c:v>-4.8581093022850297E-3</c:v>
                </c:pt>
                <c:pt idx="726">
                  <c:v>-7.6288334385532508E-4</c:v>
                </c:pt>
                <c:pt idx="727">
                  <c:v>-7.5537144369421938E-3</c:v>
                </c:pt>
                <c:pt idx="728">
                  <c:v>1.7120839573836477E-4</c:v>
                </c:pt>
                <c:pt idx="729">
                  <c:v>6.8823446288284185E-3</c:v>
                </c:pt>
                <c:pt idx="730">
                  <c:v>-1.2007800292724635E-2</c:v>
                </c:pt>
                <c:pt idx="731">
                  <c:v>7.9149046004368673E-3</c:v>
                </c:pt>
                <c:pt idx="732">
                  <c:v>-4.5699968882625397E-3</c:v>
                </c:pt>
                <c:pt idx="733">
                  <c:v>-2.1282179567457815E-3</c:v>
                </c:pt>
                <c:pt idx="734">
                  <c:v>-6.2356854025600317E-3</c:v>
                </c:pt>
                <c:pt idx="735">
                  <c:v>4.6619446820278521E-3</c:v>
                </c:pt>
                <c:pt idx="736">
                  <c:v>-4.4238299806804715E-3</c:v>
                </c:pt>
                <c:pt idx="737">
                  <c:v>3.6535609128653945E-3</c:v>
                </c:pt>
                <c:pt idx="738">
                  <c:v>3.71574353610582E-3</c:v>
                </c:pt>
                <c:pt idx="739">
                  <c:v>-1.567115714347822E-2</c:v>
                </c:pt>
                <c:pt idx="740">
                  <c:v>-2.2362768711013059E-2</c:v>
                </c:pt>
                <c:pt idx="741">
                  <c:v>1.711239444149415E-3</c:v>
                </c:pt>
                <c:pt idx="742">
                  <c:v>-3.5439628248865596E-3</c:v>
                </c:pt>
                <c:pt idx="743">
                  <c:v>-7.4562162999695092E-3</c:v>
                </c:pt>
                <c:pt idx="744">
                  <c:v>9.7606260850483517E-3</c:v>
                </c:pt>
                <c:pt idx="745">
                  <c:v>-5.900374971526845E-3</c:v>
                </c:pt>
                <c:pt idx="746">
                  <c:v>-1.9570688475621933E-3</c:v>
                </c:pt>
                <c:pt idx="747">
                  <c:v>-2.466892041761426E-4</c:v>
                </c:pt>
                <c:pt idx="748">
                  <c:v>-1.1567558556525692E-2</c:v>
                </c:pt>
                <c:pt idx="749">
                  <c:v>2.0311105319332778E-3</c:v>
                </c:pt>
                <c:pt idx="750">
                  <c:v>1.0692659241892E-2</c:v>
                </c:pt>
                <c:pt idx="751">
                  <c:v>2.2699710945728313E-4</c:v>
                </c:pt>
                <c:pt idx="752">
                  <c:v>5.1268681299448948E-3</c:v>
                </c:pt>
                <c:pt idx="753">
                  <c:v>-7.4086397087426148E-3</c:v>
                </c:pt>
                <c:pt idx="754">
                  <c:v>-6.1179634061465649E-3</c:v>
                </c:pt>
                <c:pt idx="755">
                  <c:v>-2.22478001350499E-2</c:v>
                </c:pt>
                <c:pt idx="756">
                  <c:v>9.6823853847438635E-4</c:v>
                </c:pt>
                <c:pt idx="757">
                  <c:v>-5.3286936760386094E-3</c:v>
                </c:pt>
                <c:pt idx="758">
                  <c:v>1.0091522175554868E-3</c:v>
                </c:pt>
                <c:pt idx="759">
                  <c:v>-3.8045850195784769E-3</c:v>
                </c:pt>
                <c:pt idx="760">
                  <c:v>2.7786158501952318E-3</c:v>
                </c:pt>
                <c:pt idx="761">
                  <c:v>1.2844364064557023E-3</c:v>
                </c:pt>
                <c:pt idx="762">
                  <c:v>6.7761344603287643E-3</c:v>
                </c:pt>
                <c:pt idx="763">
                  <c:v>-4.2620610621812993E-4</c:v>
                </c:pt>
                <c:pt idx="764">
                  <c:v>4.4522998780494039E-4</c:v>
                </c:pt>
                <c:pt idx="765">
                  <c:v>2.931704316515682E-3</c:v>
                </c:pt>
                <c:pt idx="766">
                  <c:v>-7.3617228622380182E-4</c:v>
                </c:pt>
                <c:pt idx="767">
                  <c:v>-1.0720312424766787E-3</c:v>
                </c:pt>
                <c:pt idx="768">
                  <c:v>-3.1462891712559227E-3</c:v>
                </c:pt>
                <c:pt idx="769">
                  <c:v>-6.5882877195648781E-3</c:v>
                </c:pt>
                <c:pt idx="770">
                  <c:v>5.7915332915969842E-3</c:v>
                </c:pt>
                <c:pt idx="771">
                  <c:v>-1.5546984474125169E-3</c:v>
                </c:pt>
                <c:pt idx="772">
                  <c:v>-6.9488917709537024E-3</c:v>
                </c:pt>
                <c:pt idx="773">
                  <c:v>-1.4235789380618868E-3</c:v>
                </c:pt>
                <c:pt idx="774">
                  <c:v>5.1283664731882617E-4</c:v>
                </c:pt>
                <c:pt idx="775">
                  <c:v>1.1809252959400496E-3</c:v>
                </c:pt>
                <c:pt idx="776">
                  <c:v>-2.255155025740585E-3</c:v>
                </c:pt>
                <c:pt idx="777">
                  <c:v>4.7528256595580354E-3</c:v>
                </c:pt>
                <c:pt idx="778">
                  <c:v>-1.4971680350519212E-2</c:v>
                </c:pt>
                <c:pt idx="779">
                  <c:v>8.04317669777177E-4</c:v>
                </c:pt>
                <c:pt idx="780">
                  <c:v>5.4762650895245901E-4</c:v>
                </c:pt>
                <c:pt idx="781">
                  <c:v>2.0135809998912402E-3</c:v>
                </c:pt>
                <c:pt idx="782">
                  <c:v>2.6025084361980255E-3</c:v>
                </c:pt>
                <c:pt idx="783">
                  <c:v>-6.291219031341555E-3</c:v>
                </c:pt>
                <c:pt idx="784">
                  <c:v>1.3693822343187056E-3</c:v>
                </c:pt>
                <c:pt idx="785">
                  <c:v>-2.4573710339037547E-4</c:v>
                </c:pt>
                <c:pt idx="786">
                  <c:v>5.647749374697586E-4</c:v>
                </c:pt>
                <c:pt idx="787">
                  <c:v>2.7202784056663543E-3</c:v>
                </c:pt>
                <c:pt idx="788">
                  <c:v>1.83849062251773E-4</c:v>
                </c:pt>
                <c:pt idx="789">
                  <c:v>-4.4091001947355046E-3</c:v>
                </c:pt>
                <c:pt idx="790">
                  <c:v>2.0707435669798935E-3</c:v>
                </c:pt>
                <c:pt idx="791">
                  <c:v>4.7683121065489331E-4</c:v>
                </c:pt>
                <c:pt idx="792">
                  <c:v>-8.5793400329953196E-3</c:v>
                </c:pt>
                <c:pt idx="793">
                  <c:v>1.2630000487783732E-2</c:v>
                </c:pt>
                <c:pt idx="794">
                  <c:v>9.2361760916392921E-4</c:v>
                </c:pt>
                <c:pt idx="795">
                  <c:v>6.3235136466909259E-3</c:v>
                </c:pt>
                <c:pt idx="796">
                  <c:v>-4.0024911503813154E-3</c:v>
                </c:pt>
                <c:pt idx="797">
                  <c:v>-1.9017382256497628E-3</c:v>
                </c:pt>
                <c:pt idx="798">
                  <c:v>9.2859480424456464E-4</c:v>
                </c:pt>
                <c:pt idx="799">
                  <c:v>-1.8027928629771317E-3</c:v>
                </c:pt>
                <c:pt idx="800">
                  <c:v>-2.7502837651564027E-3</c:v>
                </c:pt>
                <c:pt idx="801">
                  <c:v>9.4139300022920702E-3</c:v>
                </c:pt>
                <c:pt idx="802">
                  <c:v>5.8287585547924792E-3</c:v>
                </c:pt>
                <c:pt idx="803">
                  <c:v>1.6566505889117344E-3</c:v>
                </c:pt>
                <c:pt idx="804">
                  <c:v>3.7222189891414903E-3</c:v>
                </c:pt>
                <c:pt idx="805">
                  <c:v>1.2923915067056591E-2</c:v>
                </c:pt>
                <c:pt idx="806">
                  <c:v>-1.0356241320016446E-3</c:v>
                </c:pt>
                <c:pt idx="807">
                  <c:v>3.4572114858608671E-3</c:v>
                </c:pt>
                <c:pt idx="808">
                  <c:v>1.056954003395405E-2</c:v>
                </c:pt>
                <c:pt idx="809">
                  <c:v>1.3429331429384295E-3</c:v>
                </c:pt>
                <c:pt idx="810">
                  <c:v>2.5766075442001934E-4</c:v>
                </c:pt>
                <c:pt idx="811">
                  <c:v>1.1436087947701568E-2</c:v>
                </c:pt>
                <c:pt idx="812">
                  <c:v>4.4624303001754573E-3</c:v>
                </c:pt>
                <c:pt idx="813">
                  <c:v>-5.5981115970062945E-3</c:v>
                </c:pt>
                <c:pt idx="814">
                  <c:v>-2.6584084650737028E-3</c:v>
                </c:pt>
                <c:pt idx="815">
                  <c:v>-1.4795526564288508E-3</c:v>
                </c:pt>
                <c:pt idx="816">
                  <c:v>-3.5983176574821973E-3</c:v>
                </c:pt>
                <c:pt idx="817">
                  <c:v>-2.290704358732687E-3</c:v>
                </c:pt>
                <c:pt idx="818">
                  <c:v>-5.953962447314054E-3</c:v>
                </c:pt>
                <c:pt idx="819">
                  <c:v>9.6997012750067446E-3</c:v>
                </c:pt>
                <c:pt idx="820">
                  <c:v>-1.1766965672857621E-2</c:v>
                </c:pt>
                <c:pt idx="821">
                  <c:v>7.5866888029350044E-3</c:v>
                </c:pt>
                <c:pt idx="822">
                  <c:v>6.5645549255011204E-4</c:v>
                </c:pt>
                <c:pt idx="823">
                  <c:v>2.9776607087447227E-3</c:v>
                </c:pt>
                <c:pt idx="824">
                  <c:v>8.3845265137019176E-3</c:v>
                </c:pt>
                <c:pt idx="825">
                  <c:v>-6.8687323743543693E-3</c:v>
                </c:pt>
                <c:pt idx="826">
                  <c:v>-4.5804190772587017E-3</c:v>
                </c:pt>
                <c:pt idx="827">
                  <c:v>-2.4598020497401674E-3</c:v>
                </c:pt>
                <c:pt idx="828">
                  <c:v>2.5511828399198411E-3</c:v>
                </c:pt>
                <c:pt idx="829">
                  <c:v>-3.8077548640177428E-3</c:v>
                </c:pt>
                <c:pt idx="830">
                  <c:v>-4.4564008092466967E-3</c:v>
                </c:pt>
                <c:pt idx="831">
                  <c:v>2.8602283380109172E-3</c:v>
                </c:pt>
                <c:pt idx="832">
                  <c:v>-1.528062963737753E-3</c:v>
                </c:pt>
                <c:pt idx="833">
                  <c:v>-8.7312712287612726E-4</c:v>
                </c:pt>
                <c:pt idx="834">
                  <c:v>3.0071482370119806E-4</c:v>
                </c:pt>
                <c:pt idx="835">
                  <c:v>-1.9479738508327848E-3</c:v>
                </c:pt>
                <c:pt idx="836">
                  <c:v>-7.3212148574273161E-3</c:v>
                </c:pt>
                <c:pt idx="837">
                  <c:v>-7.0090108007953011E-3</c:v>
                </c:pt>
                <c:pt idx="838">
                  <c:v>-1.2553224466534729E-2</c:v>
                </c:pt>
                <c:pt idx="839">
                  <c:v>-9.0243989225613497E-4</c:v>
                </c:pt>
                <c:pt idx="840">
                  <c:v>-6.9729191543257407E-3</c:v>
                </c:pt>
                <c:pt idx="841">
                  <c:v>-3.2784804761831765E-3</c:v>
                </c:pt>
                <c:pt idx="842">
                  <c:v>-3.716429548837108E-3</c:v>
                </c:pt>
                <c:pt idx="843">
                  <c:v>-1.4124701391711181E-3</c:v>
                </c:pt>
                <c:pt idx="844">
                  <c:v>-2.9043744346475275E-3</c:v>
                </c:pt>
                <c:pt idx="845">
                  <c:v>6.7524803478351547E-3</c:v>
                </c:pt>
                <c:pt idx="846">
                  <c:v>6.0793554090501356E-3</c:v>
                </c:pt>
                <c:pt idx="847">
                  <c:v>1.0844099972957544E-3</c:v>
                </c:pt>
                <c:pt idx="848">
                  <c:v>-5.7703439423529845E-3</c:v>
                </c:pt>
                <c:pt idx="849">
                  <c:v>2.6066988247256395E-3</c:v>
                </c:pt>
                <c:pt idx="850">
                  <c:v>-2.378711519542831E-4</c:v>
                </c:pt>
                <c:pt idx="851">
                  <c:v>6.2622124191280548E-4</c:v>
                </c:pt>
                <c:pt idx="852">
                  <c:v>3.3747751094214129E-3</c:v>
                </c:pt>
                <c:pt idx="853">
                  <c:v>-7.5193633705442631E-3</c:v>
                </c:pt>
                <c:pt idx="854">
                  <c:v>-2.9870863983355589E-3</c:v>
                </c:pt>
                <c:pt idx="855">
                  <c:v>3.5016648527181893E-3</c:v>
                </c:pt>
                <c:pt idx="856">
                  <c:v>5.384433925242238E-3</c:v>
                </c:pt>
                <c:pt idx="857">
                  <c:v>-3.2055027942889947E-4</c:v>
                </c:pt>
                <c:pt idx="858">
                  <c:v>7.980455184394275E-4</c:v>
                </c:pt>
                <c:pt idx="859">
                  <c:v>4.3662062658166301E-3</c:v>
                </c:pt>
                <c:pt idx="860">
                  <c:v>-4.2455874347812061E-3</c:v>
                </c:pt>
                <c:pt idx="861">
                  <c:v>3.9634920480957625E-4</c:v>
                </c:pt>
                <c:pt idx="862">
                  <c:v>5.8471329268481309E-3</c:v>
                </c:pt>
                <c:pt idx="863">
                  <c:v>-4.5819012875025766E-4</c:v>
                </c:pt>
                <c:pt idx="864">
                  <c:v>-4.0683257394006356E-3</c:v>
                </c:pt>
                <c:pt idx="865">
                  <c:v>-5.8002939806961473E-3</c:v>
                </c:pt>
                <c:pt idx="866">
                  <c:v>1.2253397889625539E-3</c:v>
                </c:pt>
                <c:pt idx="867">
                  <c:v>-3.8654405159099792E-4</c:v>
                </c:pt>
                <c:pt idx="868">
                  <c:v>-3.9713965087289083E-3</c:v>
                </c:pt>
                <c:pt idx="869">
                  <c:v>-2.7142986272924441E-2</c:v>
                </c:pt>
                <c:pt idx="870">
                  <c:v>9.9275150317446048E-4</c:v>
                </c:pt>
                <c:pt idx="871">
                  <c:v>2.3571963177393407E-4</c:v>
                </c:pt>
                <c:pt idx="872">
                  <c:v>-2.6010851655668965E-3</c:v>
                </c:pt>
                <c:pt idx="873">
                  <c:v>3.3160146906963117E-3</c:v>
                </c:pt>
                <c:pt idx="874">
                  <c:v>1.9657617413288975E-3</c:v>
                </c:pt>
                <c:pt idx="875">
                  <c:v>-1.7587764884674506E-3</c:v>
                </c:pt>
                <c:pt idx="876">
                  <c:v>-1.2176612833014744E-4</c:v>
                </c:pt>
                <c:pt idx="877">
                  <c:v>3.5703220195693053E-4</c:v>
                </c:pt>
                <c:pt idx="878">
                  <c:v>1.1099806830350278E-3</c:v>
                </c:pt>
                <c:pt idx="879">
                  <c:v>4.3229631587538009E-4</c:v>
                </c:pt>
                <c:pt idx="880">
                  <c:v>2.87409295713692E-3</c:v>
                </c:pt>
                <c:pt idx="881">
                  <c:v>-7.7605094356658633E-4</c:v>
                </c:pt>
                <c:pt idx="882">
                  <c:v>8.7078672041418503E-4</c:v>
                </c:pt>
                <c:pt idx="883">
                  <c:v>-4.5075857415644016E-5</c:v>
                </c:pt>
                <c:pt idx="884">
                  <c:v>-2.2918266323485037E-3</c:v>
                </c:pt>
                <c:pt idx="885">
                  <c:v>4.8711746794849464E-4</c:v>
                </c:pt>
                <c:pt idx="886">
                  <c:v>2.6710213170407782E-3</c:v>
                </c:pt>
                <c:pt idx="887">
                  <c:v>-3.7707646140480167E-3</c:v>
                </c:pt>
                <c:pt idx="888">
                  <c:v>1.286721163800153E-2</c:v>
                </c:pt>
                <c:pt idx="889">
                  <c:v>1.2331189350501481E-2</c:v>
                </c:pt>
                <c:pt idx="890">
                  <c:v>-2.6040517745329339E-4</c:v>
                </c:pt>
                <c:pt idx="891">
                  <c:v>-1.1180785198972032E-4</c:v>
                </c:pt>
                <c:pt idx="892">
                  <c:v>4.2387366254414971E-4</c:v>
                </c:pt>
                <c:pt idx="893">
                  <c:v>-5.1598590778376696E-3</c:v>
                </c:pt>
                <c:pt idx="894">
                  <c:v>1.2576169474497689E-2</c:v>
                </c:pt>
                <c:pt idx="895">
                  <c:v>5.1642417524355722E-4</c:v>
                </c:pt>
                <c:pt idx="896">
                  <c:v>-4.1577686085763066E-3</c:v>
                </c:pt>
                <c:pt idx="897">
                  <c:v>-1.5203149952037087E-2</c:v>
                </c:pt>
                <c:pt idx="898">
                  <c:v>-4.706482738157991E-3</c:v>
                </c:pt>
                <c:pt idx="899">
                  <c:v>2.9483175071778334E-3</c:v>
                </c:pt>
                <c:pt idx="900">
                  <c:v>-3.433753059212119E-5</c:v>
                </c:pt>
                <c:pt idx="901">
                  <c:v>-3.6836043793648798E-3</c:v>
                </c:pt>
                <c:pt idx="902">
                  <c:v>-2.858659331764879E-3</c:v>
                </c:pt>
                <c:pt idx="903">
                  <c:v>-8.4108935938231877E-4</c:v>
                </c:pt>
                <c:pt idx="904">
                  <c:v>-5.3141297332035542E-3</c:v>
                </c:pt>
                <c:pt idx="905">
                  <c:v>5.7074546906732415E-3</c:v>
                </c:pt>
                <c:pt idx="906">
                  <c:v>8.0347934253959252E-3</c:v>
                </c:pt>
                <c:pt idx="907">
                  <c:v>-1.3993771785105746E-3</c:v>
                </c:pt>
                <c:pt idx="908">
                  <c:v>4.9634950626675778E-4</c:v>
                </c:pt>
                <c:pt idx="909">
                  <c:v>-1.9498449403090312E-3</c:v>
                </c:pt>
                <c:pt idx="910">
                  <c:v>9.5331502585144223E-3</c:v>
                </c:pt>
                <c:pt idx="911">
                  <c:v>2.1386871103243887E-3</c:v>
                </c:pt>
                <c:pt idx="912">
                  <c:v>2.021420220430159E-2</c:v>
                </c:pt>
                <c:pt idx="913">
                  <c:v>1.845247518310611E-3</c:v>
                </c:pt>
                <c:pt idx="914">
                  <c:v>3.2782425976441987E-3</c:v>
                </c:pt>
                <c:pt idx="915">
                  <c:v>9.6014656631218109E-3</c:v>
                </c:pt>
                <c:pt idx="916">
                  <c:v>2.4200877077045213E-3</c:v>
                </c:pt>
                <c:pt idx="917">
                  <c:v>4.837244967640153E-3</c:v>
                </c:pt>
                <c:pt idx="918">
                  <c:v>1.2462943286105643E-3</c:v>
                </c:pt>
                <c:pt idx="919">
                  <c:v>4.8230875565561382E-3</c:v>
                </c:pt>
                <c:pt idx="920">
                  <c:v>-5.7249856281409439E-3</c:v>
                </c:pt>
                <c:pt idx="921">
                  <c:v>4.068103610066709E-3</c:v>
                </c:pt>
                <c:pt idx="922">
                  <c:v>1.8012638446418539E-4</c:v>
                </c:pt>
                <c:pt idx="923">
                  <c:v>-2.2677329192664075E-3</c:v>
                </c:pt>
                <c:pt idx="924">
                  <c:v>-1.6770755463357823E-5</c:v>
                </c:pt>
                <c:pt idx="925">
                  <c:v>6.5149505169159738E-3</c:v>
                </c:pt>
                <c:pt idx="926">
                  <c:v>-2.1471829653195718E-3</c:v>
                </c:pt>
                <c:pt idx="927">
                  <c:v>-6.8524079616471001E-3</c:v>
                </c:pt>
                <c:pt idx="928">
                  <c:v>-2.7902812404627664E-3</c:v>
                </c:pt>
                <c:pt idx="929">
                  <c:v>-3.7954314077561779E-3</c:v>
                </c:pt>
                <c:pt idx="930">
                  <c:v>1.4849238839631518E-4</c:v>
                </c:pt>
                <c:pt idx="931">
                  <c:v>-1.0980739232899772E-3</c:v>
                </c:pt>
                <c:pt idx="932">
                  <c:v>2.9849356218814016E-4</c:v>
                </c:pt>
                <c:pt idx="933">
                  <c:v>1.3724775670909128E-4</c:v>
                </c:pt>
                <c:pt idx="934">
                  <c:v>-3.5478008822631413E-4</c:v>
                </c:pt>
                <c:pt idx="935">
                  <c:v>-3.5971365566944691E-4</c:v>
                </c:pt>
                <c:pt idx="936">
                  <c:v>1.8667284888749247E-3</c:v>
                </c:pt>
                <c:pt idx="937">
                  <c:v>-2.954348334826884E-3</c:v>
                </c:pt>
                <c:pt idx="938">
                  <c:v>3.6232842879306837E-3</c:v>
                </c:pt>
                <c:pt idx="939">
                  <c:v>-3.4416483461265912E-3</c:v>
                </c:pt>
                <c:pt idx="940">
                  <c:v>-8.0626717276617299E-3</c:v>
                </c:pt>
                <c:pt idx="941">
                  <c:v>6.6208277648605041E-4</c:v>
                </c:pt>
                <c:pt idx="942">
                  <c:v>-4.8788575504621345E-4</c:v>
                </c:pt>
                <c:pt idx="943">
                  <c:v>1.1021590163651229E-4</c:v>
                </c:pt>
                <c:pt idx="944">
                  <c:v>-2.1455919249540045E-3</c:v>
                </c:pt>
                <c:pt idx="945">
                  <c:v>-1.6175158055836802E-2</c:v>
                </c:pt>
                <c:pt idx="946">
                  <c:v>2.6187615831012589E-3</c:v>
                </c:pt>
                <c:pt idx="947">
                  <c:v>-2.1781613454781024E-3</c:v>
                </c:pt>
                <c:pt idx="948">
                  <c:v>-2.7265333145163773E-2</c:v>
                </c:pt>
                <c:pt idx="949">
                  <c:v>-3.8225039671486716E-3</c:v>
                </c:pt>
                <c:pt idx="950">
                  <c:v>-1.8948427329755879E-2</c:v>
                </c:pt>
                <c:pt idx="951">
                  <c:v>-3.7202885077878278E-3</c:v>
                </c:pt>
                <c:pt idx="952">
                  <c:v>-5.8366605699753382E-3</c:v>
                </c:pt>
                <c:pt idx="953">
                  <c:v>4.1457259415980108E-3</c:v>
                </c:pt>
                <c:pt idx="954">
                  <c:v>2.041219714954412E-5</c:v>
                </c:pt>
                <c:pt idx="955">
                  <c:v>-2.9569005623424349E-3</c:v>
                </c:pt>
                <c:pt idx="956">
                  <c:v>2.8120238132567366E-4</c:v>
                </c:pt>
                <c:pt idx="957">
                  <c:v>-8.6527600569271668E-3</c:v>
                </c:pt>
                <c:pt idx="958">
                  <c:v>4.8009799485337901E-3</c:v>
                </c:pt>
                <c:pt idx="959">
                  <c:v>1.4805607087751138E-3</c:v>
                </c:pt>
                <c:pt idx="960">
                  <c:v>8.547317093872131E-3</c:v>
                </c:pt>
                <c:pt idx="961">
                  <c:v>1.1053886067401431E-3</c:v>
                </c:pt>
                <c:pt idx="962">
                  <c:v>-1.1375878629915626E-3</c:v>
                </c:pt>
                <c:pt idx="963">
                  <c:v>-1.4061131187690146E-2</c:v>
                </c:pt>
                <c:pt idx="964">
                  <c:v>1.3893528790114296E-3</c:v>
                </c:pt>
                <c:pt idx="965">
                  <c:v>-1.4789837080980694E-3</c:v>
                </c:pt>
                <c:pt idx="966">
                  <c:v>-4.9418002166458086E-3</c:v>
                </c:pt>
                <c:pt idx="967">
                  <c:v>4.5667227009758005E-3</c:v>
                </c:pt>
                <c:pt idx="968">
                  <c:v>1.8081930171607308E-3</c:v>
                </c:pt>
                <c:pt idx="969">
                  <c:v>-6.0437964617792161E-3</c:v>
                </c:pt>
                <c:pt idx="970">
                  <c:v>-6.7548795428036268E-3</c:v>
                </c:pt>
                <c:pt idx="971">
                  <c:v>-8.7009701063620604E-3</c:v>
                </c:pt>
                <c:pt idx="972">
                  <c:v>-6.181743636267667E-4</c:v>
                </c:pt>
                <c:pt idx="973">
                  <c:v>-2.425969097067493E-3</c:v>
                </c:pt>
                <c:pt idx="974">
                  <c:v>2.252862090019514E-3</c:v>
                </c:pt>
                <c:pt idx="975">
                  <c:v>-3.1092331167666964E-3</c:v>
                </c:pt>
                <c:pt idx="976">
                  <c:v>5.238242792979686E-3</c:v>
                </c:pt>
                <c:pt idx="977">
                  <c:v>-7.0717221605554048E-4</c:v>
                </c:pt>
                <c:pt idx="978">
                  <c:v>-9.2421766444239495E-4</c:v>
                </c:pt>
                <c:pt idx="979">
                  <c:v>2.6330904951699097E-4</c:v>
                </c:pt>
                <c:pt idx="980">
                  <c:v>-2.1454947696680771E-3</c:v>
                </c:pt>
                <c:pt idx="981">
                  <c:v>-7.1087421461424327E-4</c:v>
                </c:pt>
                <c:pt idx="982">
                  <c:v>-1.8045804837638624E-3</c:v>
                </c:pt>
                <c:pt idx="983">
                  <c:v>5.0117631859106782E-3</c:v>
                </c:pt>
                <c:pt idx="984">
                  <c:v>-4.3684209801487794E-3</c:v>
                </c:pt>
                <c:pt idx="985">
                  <c:v>-2.9498898627070558E-3</c:v>
                </c:pt>
                <c:pt idx="986">
                  <c:v>-1.6904983884492575E-3</c:v>
                </c:pt>
                <c:pt idx="987">
                  <c:v>-2.3454826203090917E-3</c:v>
                </c:pt>
                <c:pt idx="988">
                  <c:v>-2.4707858156391982E-4</c:v>
                </c:pt>
                <c:pt idx="989">
                  <c:v>-9.1409639438377877E-4</c:v>
                </c:pt>
                <c:pt idx="990">
                  <c:v>1.8988235436934731E-2</c:v>
                </c:pt>
                <c:pt idx="991">
                  <c:v>-3.2930175806409334E-3</c:v>
                </c:pt>
                <c:pt idx="992">
                  <c:v>-9.5018943858327098E-5</c:v>
                </c:pt>
                <c:pt idx="993">
                  <c:v>-1.2458927699273703E-3</c:v>
                </c:pt>
                <c:pt idx="994">
                  <c:v>-1.297695046377445E-2</c:v>
                </c:pt>
                <c:pt idx="995">
                  <c:v>-1.3062349567739551E-3</c:v>
                </c:pt>
                <c:pt idx="996">
                  <c:v>2.5356573026426021E-3</c:v>
                </c:pt>
                <c:pt idx="997">
                  <c:v>-4.5832480394563113E-3</c:v>
                </c:pt>
                <c:pt idx="998">
                  <c:v>2.1866852273587645E-3</c:v>
                </c:pt>
                <c:pt idx="999">
                  <c:v>-1.3610432782175108E-3</c:v>
                </c:pt>
                <c:pt idx="1000">
                  <c:v>5.9611790407643195E-3</c:v>
                </c:pt>
              </c:numCache>
            </c:numRef>
          </c:xVal>
          <c:yVal>
            <c:numRef>
              <c:f>PSA!$L$5:$L$1005</c:f>
              <c:numCache>
                <c:formatCode>"£"#,##0.00</c:formatCode>
                <c:ptCount val="1001"/>
                <c:pt idx="0">
                  <c:v>-426.29783579026758</c:v>
                </c:pt>
                <c:pt idx="1">
                  <c:v>-201.26115227924063</c:v>
                </c:pt>
                <c:pt idx="2">
                  <c:v>87.534246718785027</c:v>
                </c:pt>
                <c:pt idx="3">
                  <c:v>129.39232432706942</c:v>
                </c:pt>
                <c:pt idx="4">
                  <c:v>-582.02144360037687</c:v>
                </c:pt>
                <c:pt idx="5">
                  <c:v>-361.01724418206044</c:v>
                </c:pt>
                <c:pt idx="6">
                  <c:v>-508.21673754619286</c:v>
                </c:pt>
                <c:pt idx="7">
                  <c:v>-37.118362362671121</c:v>
                </c:pt>
                <c:pt idx="8">
                  <c:v>-50.776684650026027</c:v>
                </c:pt>
                <c:pt idx="9">
                  <c:v>-325.98761152431547</c:v>
                </c:pt>
                <c:pt idx="10">
                  <c:v>-514.13303550249543</c:v>
                </c:pt>
                <c:pt idx="11">
                  <c:v>-172.22566762988305</c:v>
                </c:pt>
                <c:pt idx="12">
                  <c:v>-1425.3780935549901</c:v>
                </c:pt>
                <c:pt idx="13">
                  <c:v>-835.32268308454036</c:v>
                </c:pt>
                <c:pt idx="14">
                  <c:v>-76.719714987942325</c:v>
                </c:pt>
                <c:pt idx="15">
                  <c:v>150.39849339662905</c:v>
                </c:pt>
                <c:pt idx="16">
                  <c:v>132.21306346412291</c:v>
                </c:pt>
                <c:pt idx="17">
                  <c:v>-3902.2922517196271</c:v>
                </c:pt>
                <c:pt idx="18">
                  <c:v>266.14359890483934</c:v>
                </c:pt>
                <c:pt idx="19">
                  <c:v>-750.73910911622488</c:v>
                </c:pt>
                <c:pt idx="20">
                  <c:v>905.85037765106858</c:v>
                </c:pt>
                <c:pt idx="21">
                  <c:v>-320.78429645928759</c:v>
                </c:pt>
                <c:pt idx="22">
                  <c:v>184.20933712636653</c:v>
                </c:pt>
                <c:pt idx="23">
                  <c:v>-409.58691354819484</c:v>
                </c:pt>
                <c:pt idx="24">
                  <c:v>69.781500104647705</c:v>
                </c:pt>
                <c:pt idx="25">
                  <c:v>-499.68922837175791</c:v>
                </c:pt>
                <c:pt idx="26">
                  <c:v>-25.56563085035944</c:v>
                </c:pt>
                <c:pt idx="27">
                  <c:v>299.65219659909383</c:v>
                </c:pt>
                <c:pt idx="28">
                  <c:v>-458.64025521395541</c:v>
                </c:pt>
                <c:pt idx="29">
                  <c:v>-120.54556161669942</c:v>
                </c:pt>
                <c:pt idx="30">
                  <c:v>285.74991890890095</c:v>
                </c:pt>
                <c:pt idx="31">
                  <c:v>-2247.1479951653328</c:v>
                </c:pt>
                <c:pt idx="32">
                  <c:v>-62.777030207791313</c:v>
                </c:pt>
                <c:pt idx="33">
                  <c:v>267.81812329882263</c:v>
                </c:pt>
                <c:pt idx="34">
                  <c:v>-1197.2252365853765</c:v>
                </c:pt>
                <c:pt idx="35">
                  <c:v>35.174496858864842</c:v>
                </c:pt>
                <c:pt idx="36">
                  <c:v>1710.5661114542668</c:v>
                </c:pt>
                <c:pt idx="37">
                  <c:v>-986.83493575330476</c:v>
                </c:pt>
                <c:pt idx="38">
                  <c:v>-113.75527786604135</c:v>
                </c:pt>
                <c:pt idx="39">
                  <c:v>135.936606832596</c:v>
                </c:pt>
                <c:pt idx="40">
                  <c:v>-2518.2406355819148</c:v>
                </c:pt>
                <c:pt idx="41">
                  <c:v>629.10779138935379</c:v>
                </c:pt>
                <c:pt idx="42">
                  <c:v>-401.66468377140257</c:v>
                </c:pt>
                <c:pt idx="43">
                  <c:v>1202.8592792815814</c:v>
                </c:pt>
                <c:pt idx="44">
                  <c:v>-511.58296924008221</c:v>
                </c:pt>
                <c:pt idx="45">
                  <c:v>-1576.1717800311408</c:v>
                </c:pt>
                <c:pt idx="46">
                  <c:v>158.63617657774995</c:v>
                </c:pt>
                <c:pt idx="47">
                  <c:v>180.93611208623309</c:v>
                </c:pt>
                <c:pt idx="48">
                  <c:v>-1477.0188395149503</c:v>
                </c:pt>
                <c:pt idx="49">
                  <c:v>22.606367325941449</c:v>
                </c:pt>
                <c:pt idx="50">
                  <c:v>-1503.6956094806765</c:v>
                </c:pt>
                <c:pt idx="51">
                  <c:v>-2171.2905570171656</c:v>
                </c:pt>
                <c:pt idx="52">
                  <c:v>-380.65330780764032</c:v>
                </c:pt>
                <c:pt idx="53">
                  <c:v>67.196773532261744</c:v>
                </c:pt>
                <c:pt idx="54">
                  <c:v>-230.29733925043351</c:v>
                </c:pt>
                <c:pt idx="55">
                  <c:v>-1158.824551938279</c:v>
                </c:pt>
                <c:pt idx="56">
                  <c:v>-338.09513791166654</c:v>
                </c:pt>
                <c:pt idx="57">
                  <c:v>-96.174166627927121</c:v>
                </c:pt>
                <c:pt idx="58">
                  <c:v>502.51719825172836</c:v>
                </c:pt>
                <c:pt idx="59">
                  <c:v>162.70705287231849</c:v>
                </c:pt>
                <c:pt idx="60">
                  <c:v>-2058.5456119936966</c:v>
                </c:pt>
                <c:pt idx="61">
                  <c:v>-214.15442007327044</c:v>
                </c:pt>
                <c:pt idx="62">
                  <c:v>-310.73300856435395</c:v>
                </c:pt>
                <c:pt idx="63">
                  <c:v>-1041.7954473558107</c:v>
                </c:pt>
                <c:pt idx="64">
                  <c:v>517.76417315207527</c:v>
                </c:pt>
                <c:pt idx="65">
                  <c:v>-2641.532943872091</c:v>
                </c:pt>
                <c:pt idx="66">
                  <c:v>154.85417705305969</c:v>
                </c:pt>
                <c:pt idx="67">
                  <c:v>176.56310827855503</c:v>
                </c:pt>
                <c:pt idx="68">
                  <c:v>128.05528900840235</c:v>
                </c:pt>
                <c:pt idx="69">
                  <c:v>114.23597177108144</c:v>
                </c:pt>
                <c:pt idx="70">
                  <c:v>244.33835972379032</c:v>
                </c:pt>
                <c:pt idx="71">
                  <c:v>33.167835706634179</c:v>
                </c:pt>
                <c:pt idx="72">
                  <c:v>-210.34001774794584</c:v>
                </c:pt>
                <c:pt idx="73">
                  <c:v>-466.57103159711448</c:v>
                </c:pt>
                <c:pt idx="74">
                  <c:v>-254.37997297069811</c:v>
                </c:pt>
                <c:pt idx="75">
                  <c:v>-56.880634743784015</c:v>
                </c:pt>
                <c:pt idx="76">
                  <c:v>-304.99791226704804</c:v>
                </c:pt>
                <c:pt idx="77">
                  <c:v>-2597.4544740962629</c:v>
                </c:pt>
                <c:pt idx="78">
                  <c:v>-568.24886864893517</c:v>
                </c:pt>
                <c:pt idx="79">
                  <c:v>-89.84518612860461</c:v>
                </c:pt>
                <c:pt idx="80">
                  <c:v>1061.9224212946472</c:v>
                </c:pt>
                <c:pt idx="81">
                  <c:v>-806.28519352339822</c:v>
                </c:pt>
                <c:pt idx="82">
                  <c:v>186.34462301919154</c:v>
                </c:pt>
                <c:pt idx="83">
                  <c:v>242.05037764620556</c:v>
                </c:pt>
                <c:pt idx="84">
                  <c:v>-1026.5803965301889</c:v>
                </c:pt>
                <c:pt idx="85">
                  <c:v>-10.016700312387229</c:v>
                </c:pt>
                <c:pt idx="86">
                  <c:v>184.07204191983442</c:v>
                </c:pt>
                <c:pt idx="87">
                  <c:v>194.04426859618022</c:v>
                </c:pt>
                <c:pt idx="88">
                  <c:v>211.6781594921049</c:v>
                </c:pt>
                <c:pt idx="89">
                  <c:v>142.21092337348452</c:v>
                </c:pt>
                <c:pt idx="90">
                  <c:v>-1342.2110010983308</c:v>
                </c:pt>
                <c:pt idx="91">
                  <c:v>-438.88832198939315</c:v>
                </c:pt>
                <c:pt idx="92">
                  <c:v>-351.73825080713675</c:v>
                </c:pt>
                <c:pt idx="93">
                  <c:v>-444.29524731438016</c:v>
                </c:pt>
                <c:pt idx="94">
                  <c:v>-1671.6423443798406</c:v>
                </c:pt>
                <c:pt idx="95">
                  <c:v>-1359.0968178102314</c:v>
                </c:pt>
                <c:pt idx="96">
                  <c:v>506.21735768319297</c:v>
                </c:pt>
                <c:pt idx="97">
                  <c:v>-224.63641249595582</c:v>
                </c:pt>
                <c:pt idx="98">
                  <c:v>248.86189436106932</c:v>
                </c:pt>
                <c:pt idx="99">
                  <c:v>119.30216219488376</c:v>
                </c:pt>
                <c:pt idx="100">
                  <c:v>-79.850961235832983</c:v>
                </c:pt>
                <c:pt idx="101">
                  <c:v>-19.590133312182729</c:v>
                </c:pt>
                <c:pt idx="102">
                  <c:v>-11.468119575333027</c:v>
                </c:pt>
                <c:pt idx="103">
                  <c:v>-867.52604857495135</c:v>
                </c:pt>
                <c:pt idx="104">
                  <c:v>91.483301242689294</c:v>
                </c:pt>
                <c:pt idx="105">
                  <c:v>-1976.3666382755582</c:v>
                </c:pt>
                <c:pt idx="106">
                  <c:v>1184.8711400629077</c:v>
                </c:pt>
                <c:pt idx="107">
                  <c:v>48.54948390966581</c:v>
                </c:pt>
                <c:pt idx="108">
                  <c:v>241.5854983520311</c:v>
                </c:pt>
                <c:pt idx="109">
                  <c:v>458.94315051209628</c:v>
                </c:pt>
                <c:pt idx="110">
                  <c:v>119.7087679825006</c:v>
                </c:pt>
                <c:pt idx="111">
                  <c:v>45.18266431650315</c:v>
                </c:pt>
                <c:pt idx="112">
                  <c:v>168.00502360751909</c:v>
                </c:pt>
                <c:pt idx="113">
                  <c:v>26.580701445160969</c:v>
                </c:pt>
                <c:pt idx="114">
                  <c:v>-972.66941803807867</c:v>
                </c:pt>
                <c:pt idx="115">
                  <c:v>105.75200739164103</c:v>
                </c:pt>
                <c:pt idx="116">
                  <c:v>25.728604831283178</c:v>
                </c:pt>
                <c:pt idx="117">
                  <c:v>-591.3410668087663</c:v>
                </c:pt>
                <c:pt idx="118">
                  <c:v>-255.0538794682038</c:v>
                </c:pt>
                <c:pt idx="119">
                  <c:v>-50.166765706787686</c:v>
                </c:pt>
                <c:pt idx="120">
                  <c:v>-375.39886540291138</c:v>
                </c:pt>
                <c:pt idx="121">
                  <c:v>263.52793357491299</c:v>
                </c:pt>
                <c:pt idx="122">
                  <c:v>-126.81779841837511</c:v>
                </c:pt>
                <c:pt idx="123">
                  <c:v>210.39020520429179</c:v>
                </c:pt>
                <c:pt idx="124">
                  <c:v>-200.63153209408335</c:v>
                </c:pt>
                <c:pt idx="125">
                  <c:v>-1059.9126396023853</c:v>
                </c:pt>
                <c:pt idx="126">
                  <c:v>-622.13967080275643</c:v>
                </c:pt>
                <c:pt idx="127">
                  <c:v>-81.361752277533867</c:v>
                </c:pt>
                <c:pt idx="128">
                  <c:v>-61.76880227773222</c:v>
                </c:pt>
                <c:pt idx="129">
                  <c:v>-314.42668310370232</c:v>
                </c:pt>
                <c:pt idx="130">
                  <c:v>-76.1586840665598</c:v>
                </c:pt>
                <c:pt idx="131">
                  <c:v>-3635.9841579489885</c:v>
                </c:pt>
                <c:pt idx="132">
                  <c:v>-472.33044546696101</c:v>
                </c:pt>
                <c:pt idx="133">
                  <c:v>391.8727756254612</c:v>
                </c:pt>
                <c:pt idx="134">
                  <c:v>98.603841220669011</c:v>
                </c:pt>
                <c:pt idx="135">
                  <c:v>-1486.0857224752001</c:v>
                </c:pt>
                <c:pt idx="136">
                  <c:v>216.72537744454826</c:v>
                </c:pt>
                <c:pt idx="137">
                  <c:v>-88.321958983590065</c:v>
                </c:pt>
                <c:pt idx="138">
                  <c:v>-461.95593979574193</c:v>
                </c:pt>
                <c:pt idx="139">
                  <c:v>14.662964147698403</c:v>
                </c:pt>
                <c:pt idx="140">
                  <c:v>-865.0935098197408</c:v>
                </c:pt>
                <c:pt idx="141">
                  <c:v>-1600.0296173368279</c:v>
                </c:pt>
                <c:pt idx="142">
                  <c:v>133.63850864171002</c:v>
                </c:pt>
                <c:pt idx="143">
                  <c:v>-603.95980913046981</c:v>
                </c:pt>
                <c:pt idx="144">
                  <c:v>131.71443392382963</c:v>
                </c:pt>
                <c:pt idx="145">
                  <c:v>-2319.2688999070647</c:v>
                </c:pt>
                <c:pt idx="146">
                  <c:v>-1110.7538399984044</c:v>
                </c:pt>
                <c:pt idx="147">
                  <c:v>184.69866610679469</c:v>
                </c:pt>
                <c:pt idx="148">
                  <c:v>137.54154508162139</c:v>
                </c:pt>
                <c:pt idx="149">
                  <c:v>-1735.3253884662613</c:v>
                </c:pt>
                <c:pt idx="150">
                  <c:v>-94.281537464068563</c:v>
                </c:pt>
                <c:pt idx="151">
                  <c:v>-1039.3640132128596</c:v>
                </c:pt>
                <c:pt idx="152">
                  <c:v>119.00827070420007</c:v>
                </c:pt>
                <c:pt idx="153">
                  <c:v>-318.94826778807595</c:v>
                </c:pt>
                <c:pt idx="154">
                  <c:v>-26.892177097689498</c:v>
                </c:pt>
                <c:pt idx="155">
                  <c:v>137.24152284687375</c:v>
                </c:pt>
                <c:pt idx="156">
                  <c:v>-808.81090692867724</c:v>
                </c:pt>
                <c:pt idx="157">
                  <c:v>78.998278346754304</c:v>
                </c:pt>
                <c:pt idx="158">
                  <c:v>-2073.9091465379538</c:v>
                </c:pt>
                <c:pt idx="159">
                  <c:v>4.3789262910848521</c:v>
                </c:pt>
                <c:pt idx="160">
                  <c:v>-131.71564813344492</c:v>
                </c:pt>
                <c:pt idx="161">
                  <c:v>-25.469811389983761</c:v>
                </c:pt>
                <c:pt idx="162">
                  <c:v>233.16350226796334</c:v>
                </c:pt>
                <c:pt idx="163">
                  <c:v>-245.66944712862309</c:v>
                </c:pt>
                <c:pt idx="164">
                  <c:v>-470.02120409973315</c:v>
                </c:pt>
                <c:pt idx="165">
                  <c:v>-548.10432568682938</c:v>
                </c:pt>
                <c:pt idx="166">
                  <c:v>-1800.3656814619187</c:v>
                </c:pt>
                <c:pt idx="167">
                  <c:v>-68.100103102232453</c:v>
                </c:pt>
                <c:pt idx="168">
                  <c:v>-340.64549545302629</c:v>
                </c:pt>
                <c:pt idx="169">
                  <c:v>420.04552121899872</c:v>
                </c:pt>
                <c:pt idx="170">
                  <c:v>-1453.8744278569256</c:v>
                </c:pt>
                <c:pt idx="171">
                  <c:v>-314.84701071195855</c:v>
                </c:pt>
                <c:pt idx="172">
                  <c:v>-564.65098110522172</c:v>
                </c:pt>
                <c:pt idx="173">
                  <c:v>-1127.8191883866969</c:v>
                </c:pt>
                <c:pt idx="174">
                  <c:v>27.556596807738316</c:v>
                </c:pt>
                <c:pt idx="175">
                  <c:v>-149.65146962355834</c:v>
                </c:pt>
                <c:pt idx="176">
                  <c:v>-1761.527660749209</c:v>
                </c:pt>
                <c:pt idx="177">
                  <c:v>-1532.9511460972742</c:v>
                </c:pt>
                <c:pt idx="178">
                  <c:v>36.574283299779751</c:v>
                </c:pt>
                <c:pt idx="179">
                  <c:v>-3377.3691678359501</c:v>
                </c:pt>
                <c:pt idx="180">
                  <c:v>314.14888981365726</c:v>
                </c:pt>
                <c:pt idx="181">
                  <c:v>353.55689910249697</c:v>
                </c:pt>
                <c:pt idx="182">
                  <c:v>398.90719142676784</c:v>
                </c:pt>
                <c:pt idx="183">
                  <c:v>-980.05234457017207</c:v>
                </c:pt>
                <c:pt idx="184">
                  <c:v>-766.01214899764511</c:v>
                </c:pt>
                <c:pt idx="185">
                  <c:v>296.75251270366073</c:v>
                </c:pt>
                <c:pt idx="186">
                  <c:v>-457.14085081202006</c:v>
                </c:pt>
                <c:pt idx="187">
                  <c:v>56.541112571248988</c:v>
                </c:pt>
                <c:pt idx="188">
                  <c:v>-23.445594867519773</c:v>
                </c:pt>
                <c:pt idx="189">
                  <c:v>542.22150095102427</c:v>
                </c:pt>
                <c:pt idx="190">
                  <c:v>66.751498546930137</c:v>
                </c:pt>
                <c:pt idx="191">
                  <c:v>-246.92038097185227</c:v>
                </c:pt>
                <c:pt idx="192">
                  <c:v>-105.64304423314258</c:v>
                </c:pt>
                <c:pt idx="193">
                  <c:v>-83.112216859775529</c:v>
                </c:pt>
                <c:pt idx="194">
                  <c:v>-1946.8138970029534</c:v>
                </c:pt>
                <c:pt idx="195">
                  <c:v>-1372.3098802560633</c:v>
                </c:pt>
                <c:pt idx="196">
                  <c:v>402.23665175516771</c:v>
                </c:pt>
                <c:pt idx="197">
                  <c:v>-1290.2675024490188</c:v>
                </c:pt>
                <c:pt idx="198">
                  <c:v>-4271.2804429322323</c:v>
                </c:pt>
                <c:pt idx="199">
                  <c:v>-76.067100118100001</c:v>
                </c:pt>
                <c:pt idx="200">
                  <c:v>-1054.4183553232097</c:v>
                </c:pt>
                <c:pt idx="201">
                  <c:v>79.213852537870935</c:v>
                </c:pt>
                <c:pt idx="202">
                  <c:v>-1162.8889516919712</c:v>
                </c:pt>
                <c:pt idx="203">
                  <c:v>408.85658243292801</c:v>
                </c:pt>
                <c:pt idx="204">
                  <c:v>-978.97640763507343</c:v>
                </c:pt>
                <c:pt idx="205">
                  <c:v>293.02287388651956</c:v>
                </c:pt>
                <c:pt idx="206">
                  <c:v>-749.61969371361283</c:v>
                </c:pt>
                <c:pt idx="207">
                  <c:v>65.45014686864215</c:v>
                </c:pt>
                <c:pt idx="208">
                  <c:v>284.89025510692363</c:v>
                </c:pt>
                <c:pt idx="209">
                  <c:v>-1093.2061892321558</c:v>
                </c:pt>
                <c:pt idx="210">
                  <c:v>368.07037803188717</c:v>
                </c:pt>
                <c:pt idx="211">
                  <c:v>-258.81657537010597</c:v>
                </c:pt>
                <c:pt idx="212">
                  <c:v>-276.40983769001309</c:v>
                </c:pt>
                <c:pt idx="213">
                  <c:v>-248.82034205105077</c:v>
                </c:pt>
                <c:pt idx="214">
                  <c:v>-124.42362304962805</c:v>
                </c:pt>
                <c:pt idx="215">
                  <c:v>-407.29110623559836</c:v>
                </c:pt>
                <c:pt idx="216">
                  <c:v>-44.007039547667432</c:v>
                </c:pt>
                <c:pt idx="217">
                  <c:v>403.96130500295908</c:v>
                </c:pt>
                <c:pt idx="218">
                  <c:v>-225.17968421874281</c:v>
                </c:pt>
                <c:pt idx="219">
                  <c:v>125.69565173015287</c:v>
                </c:pt>
                <c:pt idx="220">
                  <c:v>-70.658283562508757</c:v>
                </c:pt>
                <c:pt idx="221">
                  <c:v>16.945446892756365</c:v>
                </c:pt>
                <c:pt idx="222">
                  <c:v>-912.86954666405597</c:v>
                </c:pt>
                <c:pt idx="223">
                  <c:v>56.977973886966609</c:v>
                </c:pt>
                <c:pt idx="224">
                  <c:v>-1280.7483771213383</c:v>
                </c:pt>
                <c:pt idx="225">
                  <c:v>99.16163903292815</c:v>
                </c:pt>
                <c:pt idx="226">
                  <c:v>29.223544359267997</c:v>
                </c:pt>
                <c:pt idx="227">
                  <c:v>1199.5983122495902</c:v>
                </c:pt>
                <c:pt idx="228">
                  <c:v>-3663.1517883006918</c:v>
                </c:pt>
                <c:pt idx="229">
                  <c:v>-1219.9441514323264</c:v>
                </c:pt>
                <c:pt idx="230">
                  <c:v>137.42446732564377</c:v>
                </c:pt>
                <c:pt idx="231">
                  <c:v>-2128.4392200179745</c:v>
                </c:pt>
                <c:pt idx="232">
                  <c:v>-239.99286057508681</c:v>
                </c:pt>
                <c:pt idx="233">
                  <c:v>-29.693066802756988</c:v>
                </c:pt>
                <c:pt idx="234">
                  <c:v>213.30796773293267</c:v>
                </c:pt>
                <c:pt idx="235">
                  <c:v>89.699927106639791</c:v>
                </c:pt>
                <c:pt idx="236">
                  <c:v>-540.21666128959214</c:v>
                </c:pt>
                <c:pt idx="237">
                  <c:v>-879.47953751526427</c:v>
                </c:pt>
                <c:pt idx="238">
                  <c:v>-2069.3405431442429</c:v>
                </c:pt>
                <c:pt idx="239">
                  <c:v>-1644.4544577977881</c:v>
                </c:pt>
                <c:pt idx="240">
                  <c:v>-387.85674295402146</c:v>
                </c:pt>
                <c:pt idx="241">
                  <c:v>170.26957856875651</c:v>
                </c:pt>
                <c:pt idx="242">
                  <c:v>-88.842792161431646</c:v>
                </c:pt>
                <c:pt idx="243">
                  <c:v>-303.50964813852283</c:v>
                </c:pt>
                <c:pt idx="244">
                  <c:v>51.414923149334008</c:v>
                </c:pt>
                <c:pt idx="245">
                  <c:v>-714.75719851744702</c:v>
                </c:pt>
                <c:pt idx="246">
                  <c:v>-139.6739630516247</c:v>
                </c:pt>
                <c:pt idx="247">
                  <c:v>-152.97682605232305</c:v>
                </c:pt>
                <c:pt idx="248">
                  <c:v>-876.89856267885671</c:v>
                </c:pt>
                <c:pt idx="249">
                  <c:v>-64.575682072879403</c:v>
                </c:pt>
                <c:pt idx="250">
                  <c:v>112.42502315726671</c:v>
                </c:pt>
                <c:pt idx="251">
                  <c:v>153.34298259440726</c:v>
                </c:pt>
                <c:pt idx="252">
                  <c:v>392.32488727505199</c:v>
                </c:pt>
                <c:pt idx="253">
                  <c:v>-2188.9782168307725</c:v>
                </c:pt>
                <c:pt idx="254">
                  <c:v>-1560.5460811928456</c:v>
                </c:pt>
                <c:pt idx="255">
                  <c:v>-830.30349214263845</c:v>
                </c:pt>
                <c:pt idx="256">
                  <c:v>484.58599853568785</c:v>
                </c:pt>
                <c:pt idx="257">
                  <c:v>-740.32274231749705</c:v>
                </c:pt>
                <c:pt idx="258">
                  <c:v>-424.13193780301413</c:v>
                </c:pt>
                <c:pt idx="259">
                  <c:v>-84.41977723017942</c:v>
                </c:pt>
                <c:pt idx="260">
                  <c:v>-255.85364270682609</c:v>
                </c:pt>
                <c:pt idx="261">
                  <c:v>-1401.5209348242013</c:v>
                </c:pt>
                <c:pt idx="262">
                  <c:v>-180.17508897250258</c:v>
                </c:pt>
                <c:pt idx="263">
                  <c:v>224.91676630333683</c:v>
                </c:pt>
                <c:pt idx="264">
                  <c:v>-227.7102453955182</c:v>
                </c:pt>
                <c:pt idx="265">
                  <c:v>-2675.3021882759635</c:v>
                </c:pt>
                <c:pt idx="266">
                  <c:v>31.394874933419914</c:v>
                </c:pt>
                <c:pt idx="267">
                  <c:v>-600.47076549815984</c:v>
                </c:pt>
                <c:pt idx="268">
                  <c:v>-367.19580298169751</c:v>
                </c:pt>
                <c:pt idx="269">
                  <c:v>-1323.1954122087561</c:v>
                </c:pt>
                <c:pt idx="270">
                  <c:v>-398.14795231329998</c:v>
                </c:pt>
                <c:pt idx="271">
                  <c:v>376.63727381866966</c:v>
                </c:pt>
                <c:pt idx="272">
                  <c:v>-113.54394918134795</c:v>
                </c:pt>
                <c:pt idx="273">
                  <c:v>-1102.5153158059925</c:v>
                </c:pt>
                <c:pt idx="274">
                  <c:v>-1561.3481132306326</c:v>
                </c:pt>
                <c:pt idx="275">
                  <c:v>158.22226194451488</c:v>
                </c:pt>
                <c:pt idx="276">
                  <c:v>10.206531425551788</c:v>
                </c:pt>
                <c:pt idx="277">
                  <c:v>-1886.8662581944059</c:v>
                </c:pt>
                <c:pt idx="278">
                  <c:v>-354.05648306704398</c:v>
                </c:pt>
                <c:pt idx="279">
                  <c:v>-2467.7277084974971</c:v>
                </c:pt>
                <c:pt idx="280">
                  <c:v>116.04031905740916</c:v>
                </c:pt>
                <c:pt idx="281">
                  <c:v>-1557.8688315777651</c:v>
                </c:pt>
                <c:pt idx="282">
                  <c:v>-156.95447637178319</c:v>
                </c:pt>
                <c:pt idx="283">
                  <c:v>-144.51886905981902</c:v>
                </c:pt>
                <c:pt idx="284">
                  <c:v>468.57358659609395</c:v>
                </c:pt>
                <c:pt idx="285">
                  <c:v>-2245.1429002907735</c:v>
                </c:pt>
                <c:pt idx="286">
                  <c:v>-905.90556695663417</c:v>
                </c:pt>
                <c:pt idx="287">
                  <c:v>-2310.4334809475176</c:v>
                </c:pt>
                <c:pt idx="288">
                  <c:v>-3680.407528908273</c:v>
                </c:pt>
                <c:pt idx="289">
                  <c:v>-1028.7536533735226</c:v>
                </c:pt>
                <c:pt idx="290">
                  <c:v>-1366.8528387148433</c:v>
                </c:pt>
                <c:pt idx="291">
                  <c:v>304.13863557031118</c:v>
                </c:pt>
                <c:pt idx="292">
                  <c:v>14.615150838740306</c:v>
                </c:pt>
                <c:pt idx="293">
                  <c:v>94.372714941060892</c:v>
                </c:pt>
                <c:pt idx="294">
                  <c:v>-197.11542798123779</c:v>
                </c:pt>
                <c:pt idx="295">
                  <c:v>301.78179495423558</c:v>
                </c:pt>
                <c:pt idx="296">
                  <c:v>165.86747562076042</c:v>
                </c:pt>
                <c:pt idx="297">
                  <c:v>-1520.3436140995082</c:v>
                </c:pt>
                <c:pt idx="298">
                  <c:v>-422.37719295667262</c:v>
                </c:pt>
                <c:pt idx="299">
                  <c:v>-334.33753750540131</c:v>
                </c:pt>
                <c:pt idx="300">
                  <c:v>-299.95187960672627</c:v>
                </c:pt>
                <c:pt idx="301">
                  <c:v>-533.57799132152365</c:v>
                </c:pt>
                <c:pt idx="302">
                  <c:v>-955.23996495621509</c:v>
                </c:pt>
                <c:pt idx="303">
                  <c:v>-373.584434526324</c:v>
                </c:pt>
                <c:pt idx="304">
                  <c:v>230.6985302011459</c:v>
                </c:pt>
                <c:pt idx="305">
                  <c:v>285.49182266804132</c:v>
                </c:pt>
                <c:pt idx="306">
                  <c:v>88.621084272692286</c:v>
                </c:pt>
                <c:pt idx="307">
                  <c:v>559.06760705512454</c:v>
                </c:pt>
                <c:pt idx="308">
                  <c:v>91.026234577489447</c:v>
                </c:pt>
                <c:pt idx="309">
                  <c:v>-2202.3696208879783</c:v>
                </c:pt>
                <c:pt idx="310">
                  <c:v>-186.85388101270269</c:v>
                </c:pt>
                <c:pt idx="311">
                  <c:v>-726.61882594485166</c:v>
                </c:pt>
                <c:pt idx="312">
                  <c:v>-533.07599259983044</c:v>
                </c:pt>
                <c:pt idx="313">
                  <c:v>-2062.0264540770395</c:v>
                </c:pt>
                <c:pt idx="314">
                  <c:v>58.539955254825657</c:v>
                </c:pt>
                <c:pt idx="315">
                  <c:v>-127.3786315833447</c:v>
                </c:pt>
                <c:pt idx="316">
                  <c:v>-219.74682524215856</c:v>
                </c:pt>
                <c:pt idx="317">
                  <c:v>292.53884923976204</c:v>
                </c:pt>
                <c:pt idx="318">
                  <c:v>1187.4516639441413</c:v>
                </c:pt>
                <c:pt idx="319">
                  <c:v>59.306896654660619</c:v>
                </c:pt>
                <c:pt idx="320">
                  <c:v>-395.73784472609725</c:v>
                </c:pt>
                <c:pt idx="321">
                  <c:v>92.030580200871327</c:v>
                </c:pt>
                <c:pt idx="322">
                  <c:v>12.267827037344546</c:v>
                </c:pt>
                <c:pt idx="323">
                  <c:v>51.616941389037208</c:v>
                </c:pt>
                <c:pt idx="324">
                  <c:v>101.58603224375685</c:v>
                </c:pt>
                <c:pt idx="325">
                  <c:v>-1606.3963033838168</c:v>
                </c:pt>
                <c:pt idx="326">
                  <c:v>-1685.4286261722732</c:v>
                </c:pt>
                <c:pt idx="327">
                  <c:v>-344.73176093107088</c:v>
                </c:pt>
                <c:pt idx="328">
                  <c:v>-2853.2522618710627</c:v>
                </c:pt>
                <c:pt idx="329">
                  <c:v>-1869.3436260769708</c:v>
                </c:pt>
                <c:pt idx="330">
                  <c:v>-187.08572510952297</c:v>
                </c:pt>
                <c:pt idx="331">
                  <c:v>-4139.410105637824</c:v>
                </c:pt>
                <c:pt idx="332">
                  <c:v>-820.33645653473661</c:v>
                </c:pt>
                <c:pt idx="333">
                  <c:v>-252.63895303773603</c:v>
                </c:pt>
                <c:pt idx="334">
                  <c:v>59.186948506330936</c:v>
                </c:pt>
                <c:pt idx="335">
                  <c:v>221.7982198357933</c:v>
                </c:pt>
                <c:pt idx="336">
                  <c:v>325.13776398344726</c:v>
                </c:pt>
                <c:pt idx="337">
                  <c:v>187.6370650481918</c:v>
                </c:pt>
                <c:pt idx="338">
                  <c:v>-409.39660536728286</c:v>
                </c:pt>
                <c:pt idx="339">
                  <c:v>-55.941949627509075</c:v>
                </c:pt>
                <c:pt idx="340">
                  <c:v>-1446.3314190899209</c:v>
                </c:pt>
                <c:pt idx="341">
                  <c:v>-268.51816487304717</c:v>
                </c:pt>
                <c:pt idx="342">
                  <c:v>-366.09817045319562</c:v>
                </c:pt>
                <c:pt idx="343">
                  <c:v>-121.50449390979696</c:v>
                </c:pt>
                <c:pt idx="344">
                  <c:v>-578.36798945510952</c:v>
                </c:pt>
                <c:pt idx="345">
                  <c:v>-62.264544967296899</c:v>
                </c:pt>
                <c:pt idx="346">
                  <c:v>-480.38529037509545</c:v>
                </c:pt>
                <c:pt idx="347">
                  <c:v>217.27565784152441</c:v>
                </c:pt>
                <c:pt idx="348">
                  <c:v>-632.63338282585119</c:v>
                </c:pt>
                <c:pt idx="349">
                  <c:v>908.62246149455132</c:v>
                </c:pt>
                <c:pt idx="350">
                  <c:v>-526.67982835100315</c:v>
                </c:pt>
                <c:pt idx="351">
                  <c:v>-123.39862808509827</c:v>
                </c:pt>
                <c:pt idx="352">
                  <c:v>121.40798581119031</c:v>
                </c:pt>
                <c:pt idx="353">
                  <c:v>-1126.4378042002209</c:v>
                </c:pt>
                <c:pt idx="354">
                  <c:v>-328.45535302216524</c:v>
                </c:pt>
                <c:pt idx="355">
                  <c:v>-1021.5411942475155</c:v>
                </c:pt>
                <c:pt idx="356">
                  <c:v>303.48089853285296</c:v>
                </c:pt>
                <c:pt idx="357">
                  <c:v>-328.37833343592911</c:v>
                </c:pt>
                <c:pt idx="358">
                  <c:v>-502.5452831723079</c:v>
                </c:pt>
                <c:pt idx="359">
                  <c:v>-459.93240890123434</c:v>
                </c:pt>
                <c:pt idx="360">
                  <c:v>-565.90238071730676</c:v>
                </c:pt>
                <c:pt idx="361">
                  <c:v>51.628375218258867</c:v>
                </c:pt>
                <c:pt idx="362">
                  <c:v>-413.93820649622586</c:v>
                </c:pt>
                <c:pt idx="363">
                  <c:v>-223.9845793243868</c:v>
                </c:pt>
                <c:pt idx="364">
                  <c:v>999.98215229534162</c:v>
                </c:pt>
                <c:pt idx="365">
                  <c:v>-662.02812366119076</c:v>
                </c:pt>
                <c:pt idx="366">
                  <c:v>-609.45345636430409</c:v>
                </c:pt>
                <c:pt idx="367">
                  <c:v>46.37035616133457</c:v>
                </c:pt>
                <c:pt idx="368">
                  <c:v>-49.440996143524615</c:v>
                </c:pt>
                <c:pt idx="369">
                  <c:v>-119.6557275745231</c:v>
                </c:pt>
                <c:pt idx="370">
                  <c:v>-919.2104128381709</c:v>
                </c:pt>
                <c:pt idx="371">
                  <c:v>195.68586492483357</c:v>
                </c:pt>
                <c:pt idx="372">
                  <c:v>-195.92181135457278</c:v>
                </c:pt>
                <c:pt idx="373">
                  <c:v>-720.01656942476643</c:v>
                </c:pt>
                <c:pt idx="374">
                  <c:v>-59.527052045764151</c:v>
                </c:pt>
                <c:pt idx="375">
                  <c:v>-9.3693371666552565</c:v>
                </c:pt>
                <c:pt idx="376">
                  <c:v>-392.8280593885662</c:v>
                </c:pt>
                <c:pt idx="377">
                  <c:v>-302.01507784619275</c:v>
                </c:pt>
                <c:pt idx="378">
                  <c:v>-732.50030811609759</c:v>
                </c:pt>
                <c:pt idx="379">
                  <c:v>155.05443440084895</c:v>
                </c:pt>
                <c:pt idx="380">
                  <c:v>699.60237495467629</c:v>
                </c:pt>
                <c:pt idx="381">
                  <c:v>-14.453159646954596</c:v>
                </c:pt>
                <c:pt idx="382">
                  <c:v>-1913.7647438550255</c:v>
                </c:pt>
                <c:pt idx="383">
                  <c:v>242.27534433871364</c:v>
                </c:pt>
                <c:pt idx="384">
                  <c:v>-43.733507527611337</c:v>
                </c:pt>
                <c:pt idx="385">
                  <c:v>-7.4603774471456745</c:v>
                </c:pt>
                <c:pt idx="386">
                  <c:v>-150.67622176463678</c:v>
                </c:pt>
                <c:pt idx="387">
                  <c:v>-88.454735895778015</c:v>
                </c:pt>
                <c:pt idx="388">
                  <c:v>91.965272057174758</c:v>
                </c:pt>
                <c:pt idx="389">
                  <c:v>-955.51219315036622</c:v>
                </c:pt>
                <c:pt idx="390">
                  <c:v>-1061.6902709677672</c:v>
                </c:pt>
                <c:pt idx="391">
                  <c:v>-207.9998491105101</c:v>
                </c:pt>
                <c:pt idx="392">
                  <c:v>-842.74577458767521</c:v>
                </c:pt>
                <c:pt idx="393">
                  <c:v>-43.207097883842295</c:v>
                </c:pt>
                <c:pt idx="394">
                  <c:v>76.27604976435677</c:v>
                </c:pt>
                <c:pt idx="395">
                  <c:v>39.501992889463224</c:v>
                </c:pt>
                <c:pt idx="396">
                  <c:v>-514.17526026025575</c:v>
                </c:pt>
                <c:pt idx="397">
                  <c:v>-67.832746724674706</c:v>
                </c:pt>
                <c:pt idx="398">
                  <c:v>-402.20749412475897</c:v>
                </c:pt>
                <c:pt idx="399">
                  <c:v>297.77484382964667</c:v>
                </c:pt>
                <c:pt idx="400">
                  <c:v>-53.497424310560916</c:v>
                </c:pt>
                <c:pt idx="401">
                  <c:v>-232.75758981360363</c:v>
                </c:pt>
                <c:pt idx="402">
                  <c:v>-771.66493892104484</c:v>
                </c:pt>
                <c:pt idx="403">
                  <c:v>-1486.6292888540743</c:v>
                </c:pt>
                <c:pt idx="404">
                  <c:v>-4246.3660413822427</c:v>
                </c:pt>
                <c:pt idx="405">
                  <c:v>-353.48756570441657</c:v>
                </c:pt>
                <c:pt idx="406">
                  <c:v>-250.75116384748355</c:v>
                </c:pt>
                <c:pt idx="407">
                  <c:v>-2720.4817992558101</c:v>
                </c:pt>
                <c:pt idx="408">
                  <c:v>-76.025108537236349</c:v>
                </c:pt>
                <c:pt idx="409">
                  <c:v>-140.22663826838715</c:v>
                </c:pt>
                <c:pt idx="410">
                  <c:v>172.47374506039631</c:v>
                </c:pt>
                <c:pt idx="411">
                  <c:v>-333.23189782819895</c:v>
                </c:pt>
                <c:pt idx="412">
                  <c:v>-704.85499978717633</c:v>
                </c:pt>
                <c:pt idx="413">
                  <c:v>-868.93104322192335</c:v>
                </c:pt>
                <c:pt idx="414">
                  <c:v>-703.14690603592635</c:v>
                </c:pt>
                <c:pt idx="415">
                  <c:v>-48.797710138816583</c:v>
                </c:pt>
                <c:pt idx="416">
                  <c:v>-141.98605919909835</c:v>
                </c:pt>
                <c:pt idx="417">
                  <c:v>-87.207138350063019</c:v>
                </c:pt>
                <c:pt idx="418">
                  <c:v>-101.22257010165885</c:v>
                </c:pt>
                <c:pt idx="419">
                  <c:v>33.11804930887962</c:v>
                </c:pt>
                <c:pt idx="420">
                  <c:v>-285.27256525232428</c:v>
                </c:pt>
                <c:pt idx="421">
                  <c:v>-324.99483262287015</c:v>
                </c:pt>
                <c:pt idx="422">
                  <c:v>33.322360899280682</c:v>
                </c:pt>
                <c:pt idx="423">
                  <c:v>422.83017851479599</c:v>
                </c:pt>
                <c:pt idx="424">
                  <c:v>-91.731390673918739</c:v>
                </c:pt>
                <c:pt idx="425">
                  <c:v>-547.67213363396036</c:v>
                </c:pt>
                <c:pt idx="426">
                  <c:v>-270.01976105669377</c:v>
                </c:pt>
                <c:pt idx="427">
                  <c:v>-540.32179971260837</c:v>
                </c:pt>
                <c:pt idx="428">
                  <c:v>-39.078833847913728</c:v>
                </c:pt>
                <c:pt idx="429">
                  <c:v>-124.41473662064195</c:v>
                </c:pt>
                <c:pt idx="430">
                  <c:v>-209.75004875938416</c:v>
                </c:pt>
                <c:pt idx="431">
                  <c:v>-704.48637890968939</c:v>
                </c:pt>
                <c:pt idx="432">
                  <c:v>-328.9077623264447</c:v>
                </c:pt>
                <c:pt idx="433">
                  <c:v>-1501.0736951573094</c:v>
                </c:pt>
                <c:pt idx="434">
                  <c:v>74.654034226889763</c:v>
                </c:pt>
                <c:pt idx="435">
                  <c:v>-951.27554977046668</c:v>
                </c:pt>
                <c:pt idx="436">
                  <c:v>290.2811204464532</c:v>
                </c:pt>
                <c:pt idx="437">
                  <c:v>-363.52637908272845</c:v>
                </c:pt>
                <c:pt idx="438">
                  <c:v>-85.955413317606002</c:v>
                </c:pt>
                <c:pt idx="439">
                  <c:v>-2414.3545523101093</c:v>
                </c:pt>
                <c:pt idx="440">
                  <c:v>-274.67256278799346</c:v>
                </c:pt>
                <c:pt idx="441">
                  <c:v>183.20937821485381</c:v>
                </c:pt>
                <c:pt idx="442">
                  <c:v>-1790.5489483433498</c:v>
                </c:pt>
                <c:pt idx="443">
                  <c:v>547.34269761956909</c:v>
                </c:pt>
                <c:pt idx="444">
                  <c:v>-733.3026616310234</c:v>
                </c:pt>
                <c:pt idx="445">
                  <c:v>-97.69886935548061</c:v>
                </c:pt>
                <c:pt idx="446">
                  <c:v>-48.451031886716805</c:v>
                </c:pt>
                <c:pt idx="447">
                  <c:v>-229.54951441069011</c:v>
                </c:pt>
                <c:pt idx="448">
                  <c:v>349.67958442933138</c:v>
                </c:pt>
                <c:pt idx="449">
                  <c:v>-1237.7321853271187</c:v>
                </c:pt>
                <c:pt idx="450">
                  <c:v>-1417.6320885190919</c:v>
                </c:pt>
                <c:pt idx="451">
                  <c:v>-300.01579251132006</c:v>
                </c:pt>
                <c:pt idx="452">
                  <c:v>50.215457445415666</c:v>
                </c:pt>
                <c:pt idx="453">
                  <c:v>-559.92915437674469</c:v>
                </c:pt>
                <c:pt idx="454">
                  <c:v>-808.53840339799035</c:v>
                </c:pt>
                <c:pt idx="455">
                  <c:v>168.58957078647217</c:v>
                </c:pt>
                <c:pt idx="456">
                  <c:v>397.27302764458551</c:v>
                </c:pt>
                <c:pt idx="457">
                  <c:v>-87.209131419871838</c:v>
                </c:pt>
                <c:pt idx="458">
                  <c:v>410.70178092541391</c:v>
                </c:pt>
                <c:pt idx="459">
                  <c:v>65.118864539015703</c:v>
                </c:pt>
                <c:pt idx="460">
                  <c:v>-733.60442283818293</c:v>
                </c:pt>
                <c:pt idx="461">
                  <c:v>-661.53585067507663</c:v>
                </c:pt>
                <c:pt idx="462">
                  <c:v>-455.56201507969456</c:v>
                </c:pt>
                <c:pt idx="463">
                  <c:v>-1628.6048879002371</c:v>
                </c:pt>
                <c:pt idx="464">
                  <c:v>-904.42669172350008</c:v>
                </c:pt>
                <c:pt idx="465">
                  <c:v>11.628109785937919</c:v>
                </c:pt>
                <c:pt idx="466">
                  <c:v>-197.89342153767345</c:v>
                </c:pt>
                <c:pt idx="467">
                  <c:v>202.21912159891338</c:v>
                </c:pt>
                <c:pt idx="468">
                  <c:v>-319.03991524594824</c:v>
                </c:pt>
                <c:pt idx="469">
                  <c:v>-1594.4109410451638</c:v>
                </c:pt>
                <c:pt idx="470">
                  <c:v>-490.81019267406077</c:v>
                </c:pt>
                <c:pt idx="471">
                  <c:v>-161.66058853360516</c:v>
                </c:pt>
                <c:pt idx="472">
                  <c:v>-2059.8431184782921</c:v>
                </c:pt>
                <c:pt idx="473">
                  <c:v>-206.42469799669595</c:v>
                </c:pt>
                <c:pt idx="474">
                  <c:v>-434.27034135001247</c:v>
                </c:pt>
                <c:pt idx="475">
                  <c:v>-81.413559988881161</c:v>
                </c:pt>
                <c:pt idx="476">
                  <c:v>-394.98518678245597</c:v>
                </c:pt>
                <c:pt idx="477">
                  <c:v>-497.6316389624983</c:v>
                </c:pt>
                <c:pt idx="478">
                  <c:v>453.97746435204118</c:v>
                </c:pt>
                <c:pt idx="479">
                  <c:v>-106.43539872183605</c:v>
                </c:pt>
                <c:pt idx="480">
                  <c:v>1.0556146307419425</c:v>
                </c:pt>
                <c:pt idx="481">
                  <c:v>-4024.2926988901263</c:v>
                </c:pt>
                <c:pt idx="482">
                  <c:v>-982.92522746753673</c:v>
                </c:pt>
                <c:pt idx="483">
                  <c:v>-330.32447581938362</c:v>
                </c:pt>
                <c:pt idx="484">
                  <c:v>-1749.301222256033</c:v>
                </c:pt>
                <c:pt idx="485">
                  <c:v>200.84224373278997</c:v>
                </c:pt>
                <c:pt idx="486">
                  <c:v>-36.356948919063996</c:v>
                </c:pt>
                <c:pt idx="487">
                  <c:v>-49.334902429501284</c:v>
                </c:pt>
                <c:pt idx="488">
                  <c:v>76.126310887374217</c:v>
                </c:pt>
                <c:pt idx="489">
                  <c:v>-80.347717845355675</c:v>
                </c:pt>
                <c:pt idx="490">
                  <c:v>-824.81477990393171</c:v>
                </c:pt>
                <c:pt idx="491">
                  <c:v>684.76628170917206</c:v>
                </c:pt>
                <c:pt idx="492">
                  <c:v>-830.52520807417943</c:v>
                </c:pt>
                <c:pt idx="493">
                  <c:v>-496.44133811509448</c:v>
                </c:pt>
                <c:pt idx="494">
                  <c:v>74.315534599429384</c:v>
                </c:pt>
                <c:pt idx="495">
                  <c:v>579.84970780254002</c:v>
                </c:pt>
                <c:pt idx="496">
                  <c:v>855.28560246741199</c:v>
                </c:pt>
                <c:pt idx="497">
                  <c:v>-831.81434612249632</c:v>
                </c:pt>
                <c:pt idx="498">
                  <c:v>-434.95847656812055</c:v>
                </c:pt>
                <c:pt idx="499">
                  <c:v>-1869.2376166703536</c:v>
                </c:pt>
                <c:pt idx="500">
                  <c:v>-99.450104717714567</c:v>
                </c:pt>
                <c:pt idx="501">
                  <c:v>-87.810153473955779</c:v>
                </c:pt>
                <c:pt idx="502">
                  <c:v>-1182.7744712977083</c:v>
                </c:pt>
                <c:pt idx="503">
                  <c:v>-1367.2004638681706</c:v>
                </c:pt>
                <c:pt idx="504">
                  <c:v>102.81031579774395</c:v>
                </c:pt>
                <c:pt idx="505">
                  <c:v>1.5906494115821381</c:v>
                </c:pt>
                <c:pt idx="506">
                  <c:v>-1418.8256038323839</c:v>
                </c:pt>
                <c:pt idx="507">
                  <c:v>-181.41795646813011</c:v>
                </c:pt>
                <c:pt idx="508">
                  <c:v>114.276855910591</c:v>
                </c:pt>
                <c:pt idx="509">
                  <c:v>-177.38158257103669</c:v>
                </c:pt>
                <c:pt idx="510">
                  <c:v>-874.65565166396914</c:v>
                </c:pt>
                <c:pt idx="511">
                  <c:v>104.84631843454804</c:v>
                </c:pt>
                <c:pt idx="512">
                  <c:v>337.40074773744288</c:v>
                </c:pt>
                <c:pt idx="513">
                  <c:v>106.36801773965894</c:v>
                </c:pt>
                <c:pt idx="514">
                  <c:v>377.88021847729789</c:v>
                </c:pt>
                <c:pt idx="515">
                  <c:v>-217.88416810262453</c:v>
                </c:pt>
                <c:pt idx="516">
                  <c:v>838.27625664807545</c:v>
                </c:pt>
                <c:pt idx="517">
                  <c:v>-112.45471824635314</c:v>
                </c:pt>
                <c:pt idx="518">
                  <c:v>-141.48725707375121</c:v>
                </c:pt>
                <c:pt idx="519">
                  <c:v>-290.82289509612383</c:v>
                </c:pt>
                <c:pt idx="520">
                  <c:v>-925.23547941143761</c:v>
                </c:pt>
                <c:pt idx="521">
                  <c:v>-655.17700123848954</c:v>
                </c:pt>
                <c:pt idx="522">
                  <c:v>107.63576721690131</c:v>
                </c:pt>
                <c:pt idx="523">
                  <c:v>1.6747399124722051</c:v>
                </c:pt>
                <c:pt idx="524">
                  <c:v>317.39836270873059</c:v>
                </c:pt>
                <c:pt idx="525">
                  <c:v>69.581915793521546</c:v>
                </c:pt>
                <c:pt idx="526">
                  <c:v>-954.58004732501729</c:v>
                </c:pt>
                <c:pt idx="527">
                  <c:v>285.48719412145454</c:v>
                </c:pt>
                <c:pt idx="528">
                  <c:v>24.129645313382298</c:v>
                </c:pt>
                <c:pt idx="529">
                  <c:v>-739.79566110347389</c:v>
                </c:pt>
                <c:pt idx="530">
                  <c:v>-61.973504983467365</c:v>
                </c:pt>
                <c:pt idx="531">
                  <c:v>131.0935108135304</c:v>
                </c:pt>
                <c:pt idx="532">
                  <c:v>-262.12877421221839</c:v>
                </c:pt>
                <c:pt idx="533">
                  <c:v>-360.41107780494536</c:v>
                </c:pt>
                <c:pt idx="534">
                  <c:v>295.91785612408017</c:v>
                </c:pt>
                <c:pt idx="535">
                  <c:v>-2202.7856376931736</c:v>
                </c:pt>
                <c:pt idx="536">
                  <c:v>-2050.9724568890206</c:v>
                </c:pt>
                <c:pt idx="537">
                  <c:v>-144.29332434418646</c:v>
                </c:pt>
                <c:pt idx="538">
                  <c:v>-423.39847070644788</c:v>
                </c:pt>
                <c:pt idx="539">
                  <c:v>-487.08641506850506</c:v>
                </c:pt>
                <c:pt idx="540">
                  <c:v>-493.498125929362</c:v>
                </c:pt>
                <c:pt idx="541">
                  <c:v>-332.49166730174568</c:v>
                </c:pt>
                <c:pt idx="542">
                  <c:v>-181.22494586931191</c:v>
                </c:pt>
                <c:pt idx="543">
                  <c:v>-298.60360091904533</c:v>
                </c:pt>
                <c:pt idx="544">
                  <c:v>-1272.7710071750071</c:v>
                </c:pt>
                <c:pt idx="545">
                  <c:v>-2261.4151530680228</c:v>
                </c:pt>
                <c:pt idx="546">
                  <c:v>-109.92176747020429</c:v>
                </c:pt>
                <c:pt idx="547">
                  <c:v>25.139487992293766</c:v>
                </c:pt>
                <c:pt idx="548">
                  <c:v>154.52950126891841</c:v>
                </c:pt>
                <c:pt idx="549">
                  <c:v>-109.46441692669005</c:v>
                </c:pt>
                <c:pt idx="550">
                  <c:v>-35.156092025949214</c:v>
                </c:pt>
                <c:pt idx="551">
                  <c:v>-66.702288351835534</c:v>
                </c:pt>
                <c:pt idx="552">
                  <c:v>67.012945243549325</c:v>
                </c:pt>
                <c:pt idx="553">
                  <c:v>-222.80646007766796</c:v>
                </c:pt>
                <c:pt idx="554">
                  <c:v>-103.10374474884696</c:v>
                </c:pt>
                <c:pt idx="555">
                  <c:v>821.6151097809809</c:v>
                </c:pt>
                <c:pt idx="556">
                  <c:v>-417.1464119668675</c:v>
                </c:pt>
                <c:pt idx="557">
                  <c:v>71.081766544479848</c:v>
                </c:pt>
                <c:pt idx="558">
                  <c:v>410.58455701836493</c:v>
                </c:pt>
                <c:pt idx="559">
                  <c:v>89.038759309565521</c:v>
                </c:pt>
                <c:pt idx="560">
                  <c:v>-687.43948130375009</c:v>
                </c:pt>
                <c:pt idx="561">
                  <c:v>-103.23338219252281</c:v>
                </c:pt>
                <c:pt idx="562">
                  <c:v>-14.756020273557453</c:v>
                </c:pt>
                <c:pt idx="563">
                  <c:v>-1022.1666816342079</c:v>
                </c:pt>
                <c:pt idx="564">
                  <c:v>-562.46800577413342</c:v>
                </c:pt>
                <c:pt idx="565">
                  <c:v>170.25721049335183</c:v>
                </c:pt>
                <c:pt idx="566">
                  <c:v>687.20270222856868</c:v>
                </c:pt>
                <c:pt idx="567">
                  <c:v>42.060519866929511</c:v>
                </c:pt>
                <c:pt idx="568">
                  <c:v>-79.803108990572127</c:v>
                </c:pt>
                <c:pt idx="569">
                  <c:v>-406.87547520248381</c:v>
                </c:pt>
                <c:pt idx="570">
                  <c:v>165.71136324917774</c:v>
                </c:pt>
                <c:pt idx="571">
                  <c:v>126.49005852161616</c:v>
                </c:pt>
                <c:pt idx="572">
                  <c:v>-1089.4643847360649</c:v>
                </c:pt>
                <c:pt idx="573">
                  <c:v>-1217.5015965531857</c:v>
                </c:pt>
                <c:pt idx="574">
                  <c:v>-31.402494093969949</c:v>
                </c:pt>
                <c:pt idx="575">
                  <c:v>-406.84007517402813</c:v>
                </c:pt>
                <c:pt idx="576">
                  <c:v>3.7071781594959248</c:v>
                </c:pt>
                <c:pt idx="577">
                  <c:v>147.59608241022875</c:v>
                </c:pt>
                <c:pt idx="578">
                  <c:v>163.87479288498915</c:v>
                </c:pt>
                <c:pt idx="579">
                  <c:v>-50.034760345021823</c:v>
                </c:pt>
                <c:pt idx="580">
                  <c:v>-96.832311618502359</c:v>
                </c:pt>
                <c:pt idx="581">
                  <c:v>1020.6239987928986</c:v>
                </c:pt>
                <c:pt idx="582">
                  <c:v>-17.908913216733424</c:v>
                </c:pt>
                <c:pt idx="583">
                  <c:v>558.53311633636372</c:v>
                </c:pt>
                <c:pt idx="584">
                  <c:v>-48.553495846773558</c:v>
                </c:pt>
                <c:pt idx="585">
                  <c:v>-90.863687013337994</c:v>
                </c:pt>
                <c:pt idx="586">
                  <c:v>417.85942675386622</c:v>
                </c:pt>
                <c:pt idx="587">
                  <c:v>-199.57013130640001</c:v>
                </c:pt>
                <c:pt idx="588">
                  <c:v>-629.89333486542751</c:v>
                </c:pt>
                <c:pt idx="589">
                  <c:v>349.94039124712333</c:v>
                </c:pt>
                <c:pt idx="590">
                  <c:v>-230.34080037464597</c:v>
                </c:pt>
                <c:pt idx="591">
                  <c:v>-1865.8774175167746</c:v>
                </c:pt>
                <c:pt idx="592">
                  <c:v>-324.04531127437934</c:v>
                </c:pt>
                <c:pt idx="593">
                  <c:v>-4053.1837963444859</c:v>
                </c:pt>
                <c:pt idx="594">
                  <c:v>-1151.0049230229993</c:v>
                </c:pt>
                <c:pt idx="595">
                  <c:v>-227.3014752362003</c:v>
                </c:pt>
                <c:pt idx="596">
                  <c:v>135.28358140308762</c:v>
                </c:pt>
                <c:pt idx="597">
                  <c:v>388.10694623223105</c:v>
                </c:pt>
                <c:pt idx="598">
                  <c:v>-428.30822701953389</c:v>
                </c:pt>
                <c:pt idx="599">
                  <c:v>22.57451766230551</c:v>
                </c:pt>
                <c:pt idx="600">
                  <c:v>-270.6507140387136</c:v>
                </c:pt>
                <c:pt idx="601">
                  <c:v>-396.65153501100713</c:v>
                </c:pt>
                <c:pt idx="602">
                  <c:v>379.88563863204024</c:v>
                </c:pt>
                <c:pt idx="603">
                  <c:v>-1829.1895051515821</c:v>
                </c:pt>
                <c:pt idx="604">
                  <c:v>308.08244910348196</c:v>
                </c:pt>
                <c:pt idx="605">
                  <c:v>-126.04597717213602</c:v>
                </c:pt>
                <c:pt idx="606">
                  <c:v>-1252.6924347716333</c:v>
                </c:pt>
                <c:pt idx="607">
                  <c:v>-1192.0247153692653</c:v>
                </c:pt>
                <c:pt idx="608">
                  <c:v>-458.57250454156144</c:v>
                </c:pt>
                <c:pt idx="609">
                  <c:v>-696.62706696113787</c:v>
                </c:pt>
                <c:pt idx="610">
                  <c:v>-303.15787632807428</c:v>
                </c:pt>
                <c:pt idx="611">
                  <c:v>-83.88065181108999</c:v>
                </c:pt>
                <c:pt idx="612">
                  <c:v>-515.32674816480448</c:v>
                </c:pt>
                <c:pt idx="613">
                  <c:v>43.750035146115103</c:v>
                </c:pt>
                <c:pt idx="614">
                  <c:v>-541.57279413422316</c:v>
                </c:pt>
                <c:pt idx="615">
                  <c:v>279.00728120744327</c:v>
                </c:pt>
                <c:pt idx="616">
                  <c:v>33.331820140342955</c:v>
                </c:pt>
                <c:pt idx="617">
                  <c:v>-608.10893787409941</c:v>
                </c:pt>
                <c:pt idx="618">
                  <c:v>-1048.65071092686</c:v>
                </c:pt>
                <c:pt idx="619">
                  <c:v>-2252.9284083914199</c:v>
                </c:pt>
                <c:pt idx="620">
                  <c:v>-2228.7210706648934</c:v>
                </c:pt>
                <c:pt idx="621">
                  <c:v>-1010.0484912432676</c:v>
                </c:pt>
                <c:pt idx="622">
                  <c:v>-961.74630501554532</c:v>
                </c:pt>
                <c:pt idx="623">
                  <c:v>-1071.8839981714523</c:v>
                </c:pt>
                <c:pt idx="624">
                  <c:v>-50.084658033699753</c:v>
                </c:pt>
                <c:pt idx="625">
                  <c:v>-280.52316947820708</c:v>
                </c:pt>
                <c:pt idx="626">
                  <c:v>-1023.8516748909888</c:v>
                </c:pt>
                <c:pt idx="627">
                  <c:v>71.566468343906422</c:v>
                </c:pt>
                <c:pt idx="628">
                  <c:v>-2309.4100273288532</c:v>
                </c:pt>
                <c:pt idx="629">
                  <c:v>154.40101698851353</c:v>
                </c:pt>
                <c:pt idx="630">
                  <c:v>-1454.1609391258419</c:v>
                </c:pt>
                <c:pt idx="631">
                  <c:v>-584.53718318792539</c:v>
                </c:pt>
                <c:pt idx="632">
                  <c:v>-185.80677839264035</c:v>
                </c:pt>
                <c:pt idx="633">
                  <c:v>363.10893946896249</c:v>
                </c:pt>
                <c:pt idx="634">
                  <c:v>-851.71057580305114</c:v>
                </c:pt>
                <c:pt idx="635">
                  <c:v>-101.51840335489482</c:v>
                </c:pt>
                <c:pt idx="636">
                  <c:v>-1153.0503704200978</c:v>
                </c:pt>
                <c:pt idx="637">
                  <c:v>-393.15725827350894</c:v>
                </c:pt>
                <c:pt idx="638">
                  <c:v>-1477.4883702009101</c:v>
                </c:pt>
                <c:pt idx="639">
                  <c:v>160.30257074456492</c:v>
                </c:pt>
                <c:pt idx="640">
                  <c:v>-1010.2263979974347</c:v>
                </c:pt>
                <c:pt idx="641">
                  <c:v>-442.79138109193053</c:v>
                </c:pt>
                <c:pt idx="642">
                  <c:v>-1045.553025547523</c:v>
                </c:pt>
                <c:pt idx="643">
                  <c:v>-15.566090534392345</c:v>
                </c:pt>
                <c:pt idx="644">
                  <c:v>815.82908306174329</c:v>
                </c:pt>
                <c:pt idx="645">
                  <c:v>-2215.4050257977929</c:v>
                </c:pt>
                <c:pt idx="646">
                  <c:v>-384.58158269032612</c:v>
                </c:pt>
                <c:pt idx="647">
                  <c:v>-1589.5076867589876</c:v>
                </c:pt>
                <c:pt idx="648">
                  <c:v>158.77079504200324</c:v>
                </c:pt>
                <c:pt idx="649">
                  <c:v>-307.10636908729447</c:v>
                </c:pt>
                <c:pt idx="650">
                  <c:v>587.02403339551063</c:v>
                </c:pt>
                <c:pt idx="651">
                  <c:v>-43.137129199744209</c:v>
                </c:pt>
                <c:pt idx="652">
                  <c:v>-569.54396699675124</c:v>
                </c:pt>
                <c:pt idx="653">
                  <c:v>99.114808995325745</c:v>
                </c:pt>
                <c:pt idx="654">
                  <c:v>-3023.2188967846423</c:v>
                </c:pt>
                <c:pt idx="655">
                  <c:v>-2108.6863644657833</c:v>
                </c:pt>
                <c:pt idx="656">
                  <c:v>-301.86409654173406</c:v>
                </c:pt>
                <c:pt idx="657">
                  <c:v>-657.96103762035932</c:v>
                </c:pt>
                <c:pt idx="658">
                  <c:v>-314.11178686219228</c:v>
                </c:pt>
                <c:pt idx="659">
                  <c:v>-455.51474065923958</c:v>
                </c:pt>
                <c:pt idx="660">
                  <c:v>422.50930513544404</c:v>
                </c:pt>
                <c:pt idx="661">
                  <c:v>148.6611463146956</c:v>
                </c:pt>
                <c:pt idx="662">
                  <c:v>-282.04064127107443</c:v>
                </c:pt>
                <c:pt idx="663">
                  <c:v>-45.956273799527935</c:v>
                </c:pt>
                <c:pt idx="664">
                  <c:v>201.32702156608201</c:v>
                </c:pt>
                <c:pt idx="665">
                  <c:v>-273.14080036280092</c:v>
                </c:pt>
                <c:pt idx="666">
                  <c:v>6.1774428536060668</c:v>
                </c:pt>
                <c:pt idx="667">
                  <c:v>113.50526216426493</c:v>
                </c:pt>
                <c:pt idx="668">
                  <c:v>-481.43472696655971</c:v>
                </c:pt>
                <c:pt idx="669">
                  <c:v>-131.23478172447298</c:v>
                </c:pt>
                <c:pt idx="670">
                  <c:v>-140.74234105710775</c:v>
                </c:pt>
                <c:pt idx="671">
                  <c:v>727.30657157640132</c:v>
                </c:pt>
                <c:pt idx="672">
                  <c:v>281.70350562772489</c:v>
                </c:pt>
                <c:pt idx="673">
                  <c:v>-3285.5355537169016</c:v>
                </c:pt>
                <c:pt idx="674">
                  <c:v>-3261.3522846538917</c:v>
                </c:pt>
                <c:pt idx="675">
                  <c:v>234.04155585051203</c:v>
                </c:pt>
                <c:pt idx="676">
                  <c:v>530.63874143436294</c:v>
                </c:pt>
                <c:pt idx="677">
                  <c:v>-317.79797531053282</c:v>
                </c:pt>
                <c:pt idx="678">
                  <c:v>-644.20056116205274</c:v>
                </c:pt>
                <c:pt idx="679">
                  <c:v>78.914733688836122</c:v>
                </c:pt>
                <c:pt idx="680">
                  <c:v>307.01640408957275</c:v>
                </c:pt>
                <c:pt idx="681">
                  <c:v>-33.812686543218831</c:v>
                </c:pt>
                <c:pt idx="682">
                  <c:v>-1145.7403868278375</c:v>
                </c:pt>
                <c:pt idx="683">
                  <c:v>10.443789878322391</c:v>
                </c:pt>
                <c:pt idx="684">
                  <c:v>-302.2705863503528</c:v>
                </c:pt>
                <c:pt idx="685">
                  <c:v>-948.36301353904184</c:v>
                </c:pt>
                <c:pt idx="686">
                  <c:v>507.30464666170099</c:v>
                </c:pt>
                <c:pt idx="687">
                  <c:v>160.69995569105706</c:v>
                </c:pt>
                <c:pt idx="688">
                  <c:v>-1205.5108483478314</c:v>
                </c:pt>
                <c:pt idx="689">
                  <c:v>-141.5095744024286</c:v>
                </c:pt>
                <c:pt idx="690">
                  <c:v>-2148.3982174944831</c:v>
                </c:pt>
                <c:pt idx="691">
                  <c:v>-429.13591634620849</c:v>
                </c:pt>
                <c:pt idx="692">
                  <c:v>180.94551039328402</c:v>
                </c:pt>
                <c:pt idx="693">
                  <c:v>-345.92956923136688</c:v>
                </c:pt>
                <c:pt idx="694">
                  <c:v>-2386.3728057676485</c:v>
                </c:pt>
                <c:pt idx="695">
                  <c:v>82.587143123501278</c:v>
                </c:pt>
                <c:pt idx="696">
                  <c:v>-129.56480743642612</c:v>
                </c:pt>
                <c:pt idx="697">
                  <c:v>90.499376959354521</c:v>
                </c:pt>
                <c:pt idx="698">
                  <c:v>98.248572347874898</c:v>
                </c:pt>
                <c:pt idx="699">
                  <c:v>-226.48703672965013</c:v>
                </c:pt>
                <c:pt idx="700">
                  <c:v>-925.89830429948699</c:v>
                </c:pt>
                <c:pt idx="701">
                  <c:v>110.1347822222032</c:v>
                </c:pt>
                <c:pt idx="702">
                  <c:v>-449.80501191845275</c:v>
                </c:pt>
                <c:pt idx="703">
                  <c:v>241.32024485589361</c:v>
                </c:pt>
                <c:pt idx="704">
                  <c:v>-270.33632878144465</c:v>
                </c:pt>
                <c:pt idx="705">
                  <c:v>-5199.3408231111052</c:v>
                </c:pt>
                <c:pt idx="706">
                  <c:v>811.82720960833637</c:v>
                </c:pt>
                <c:pt idx="707">
                  <c:v>285.43959159934519</c:v>
                </c:pt>
                <c:pt idx="708">
                  <c:v>-125.96467504216528</c:v>
                </c:pt>
                <c:pt idx="709">
                  <c:v>-1751.0189049445055</c:v>
                </c:pt>
                <c:pt idx="710">
                  <c:v>562.29471627606563</c:v>
                </c:pt>
                <c:pt idx="711">
                  <c:v>428.36258308633859</c:v>
                </c:pt>
                <c:pt idx="712">
                  <c:v>-97.171070420884874</c:v>
                </c:pt>
                <c:pt idx="713">
                  <c:v>6.9587196471928223</c:v>
                </c:pt>
                <c:pt idx="714">
                  <c:v>20.833142661575511</c:v>
                </c:pt>
                <c:pt idx="715">
                  <c:v>-1003.3590489686953</c:v>
                </c:pt>
                <c:pt idx="716">
                  <c:v>-386.1231956478685</c:v>
                </c:pt>
                <c:pt idx="717">
                  <c:v>-2864.4170389711385</c:v>
                </c:pt>
                <c:pt idx="718">
                  <c:v>-342.72227669265641</c:v>
                </c:pt>
                <c:pt idx="719">
                  <c:v>588.29290875351376</c:v>
                </c:pt>
                <c:pt idx="720">
                  <c:v>-41.821086424316263</c:v>
                </c:pt>
                <c:pt idx="721">
                  <c:v>1007.9766831895516</c:v>
                </c:pt>
                <c:pt idx="722">
                  <c:v>-563.58144319232395</c:v>
                </c:pt>
                <c:pt idx="723">
                  <c:v>318.08626345037442</c:v>
                </c:pt>
                <c:pt idx="724">
                  <c:v>94.999905479074755</c:v>
                </c:pt>
                <c:pt idx="725">
                  <c:v>-369.17177729538764</c:v>
                </c:pt>
                <c:pt idx="726">
                  <c:v>249.33920612803479</c:v>
                </c:pt>
                <c:pt idx="727">
                  <c:v>250.40046213446334</c:v>
                </c:pt>
                <c:pt idx="728">
                  <c:v>-1383.7227451209606</c:v>
                </c:pt>
                <c:pt idx="729">
                  <c:v>-530.75928832353281</c:v>
                </c:pt>
                <c:pt idx="730">
                  <c:v>20.821153264785096</c:v>
                </c:pt>
                <c:pt idx="731">
                  <c:v>-131.08998303626532</c:v>
                </c:pt>
                <c:pt idx="732">
                  <c:v>-140.05938281282036</c:v>
                </c:pt>
                <c:pt idx="733">
                  <c:v>-360.7701818582716</c:v>
                </c:pt>
                <c:pt idx="734">
                  <c:v>329.53683791294213</c:v>
                </c:pt>
                <c:pt idx="735">
                  <c:v>707.85887410901455</c:v>
                </c:pt>
                <c:pt idx="736">
                  <c:v>-295.90385585345257</c:v>
                </c:pt>
                <c:pt idx="737">
                  <c:v>298.26518198736028</c:v>
                </c:pt>
                <c:pt idx="738">
                  <c:v>-377.09843832233395</c:v>
                </c:pt>
                <c:pt idx="739">
                  <c:v>-1294.5431141665838</c:v>
                </c:pt>
                <c:pt idx="740">
                  <c:v>-1314.9598487948663</c:v>
                </c:pt>
                <c:pt idx="741">
                  <c:v>188.16213132007772</c:v>
                </c:pt>
                <c:pt idx="742">
                  <c:v>219.35363637413741</c:v>
                </c:pt>
                <c:pt idx="743">
                  <c:v>-670.77177506932946</c:v>
                </c:pt>
                <c:pt idx="744">
                  <c:v>426.19757233513724</c:v>
                </c:pt>
                <c:pt idx="745">
                  <c:v>172.56661317302695</c:v>
                </c:pt>
                <c:pt idx="746">
                  <c:v>-2003.1192036760044</c:v>
                </c:pt>
                <c:pt idx="747">
                  <c:v>-352.17624476216326</c:v>
                </c:pt>
                <c:pt idx="748">
                  <c:v>-145.74058695343109</c:v>
                </c:pt>
                <c:pt idx="749">
                  <c:v>-138.98256487675121</c:v>
                </c:pt>
                <c:pt idx="750">
                  <c:v>-96.416406848635319</c:v>
                </c:pt>
                <c:pt idx="751">
                  <c:v>250.73940350919642</c:v>
                </c:pt>
                <c:pt idx="752">
                  <c:v>-344.69682437523556</c:v>
                </c:pt>
                <c:pt idx="753">
                  <c:v>747.72216448405527</c:v>
                </c:pt>
                <c:pt idx="754">
                  <c:v>-3.6282837588614214</c:v>
                </c:pt>
                <c:pt idx="755">
                  <c:v>-526.7110409460463</c:v>
                </c:pt>
                <c:pt idx="756">
                  <c:v>-1039.9203522016448</c:v>
                </c:pt>
                <c:pt idx="757">
                  <c:v>458.1774065241791</c:v>
                </c:pt>
                <c:pt idx="758">
                  <c:v>-792.65518500718622</c:v>
                </c:pt>
                <c:pt idx="759">
                  <c:v>-19.53467048580579</c:v>
                </c:pt>
                <c:pt idx="760">
                  <c:v>-15.250479992783909</c:v>
                </c:pt>
                <c:pt idx="761">
                  <c:v>-613.47450937513884</c:v>
                </c:pt>
                <c:pt idx="762">
                  <c:v>99.641518166653697</c:v>
                </c:pt>
                <c:pt idx="763">
                  <c:v>-1.2949522429726699</c:v>
                </c:pt>
                <c:pt idx="764">
                  <c:v>-83.074031707001666</c:v>
                </c:pt>
                <c:pt idx="765">
                  <c:v>60.325768699952079</c:v>
                </c:pt>
                <c:pt idx="766">
                  <c:v>475.93666464250572</c:v>
                </c:pt>
                <c:pt idx="767">
                  <c:v>-1231.8725278334925</c:v>
                </c:pt>
                <c:pt idx="768">
                  <c:v>-930.24817700263304</c:v>
                </c:pt>
                <c:pt idx="769">
                  <c:v>-83.320913365281001</c:v>
                </c:pt>
                <c:pt idx="770">
                  <c:v>-513.33781341898748</c:v>
                </c:pt>
                <c:pt idx="771">
                  <c:v>140.19393975258214</c:v>
                </c:pt>
                <c:pt idx="772">
                  <c:v>273.70992877077816</c:v>
                </c:pt>
                <c:pt idx="773">
                  <c:v>12.712371728063069</c:v>
                </c:pt>
                <c:pt idx="774">
                  <c:v>-770.19504632989015</c:v>
                </c:pt>
                <c:pt idx="775">
                  <c:v>-1119.2818958488315</c:v>
                </c:pt>
                <c:pt idx="776">
                  <c:v>608.62807723839057</c:v>
                </c:pt>
                <c:pt idx="777">
                  <c:v>-1308.1956017316963</c:v>
                </c:pt>
                <c:pt idx="778">
                  <c:v>-2096.957297390918</c:v>
                </c:pt>
                <c:pt idx="779">
                  <c:v>-1092.5096904096679</c:v>
                </c:pt>
                <c:pt idx="780">
                  <c:v>326.70070127273232</c:v>
                </c:pt>
                <c:pt idx="781">
                  <c:v>-678.4203020016414</c:v>
                </c:pt>
                <c:pt idx="782">
                  <c:v>-1551.3014501366511</c:v>
                </c:pt>
                <c:pt idx="783">
                  <c:v>-26.393797079243569</c:v>
                </c:pt>
                <c:pt idx="784">
                  <c:v>129.48014899886698</c:v>
                </c:pt>
                <c:pt idx="785">
                  <c:v>156.73652801852154</c:v>
                </c:pt>
                <c:pt idx="786">
                  <c:v>-429.23311291253845</c:v>
                </c:pt>
                <c:pt idx="787">
                  <c:v>108.39930942339709</c:v>
                </c:pt>
                <c:pt idx="788">
                  <c:v>-256.19941424320575</c:v>
                </c:pt>
                <c:pt idx="789">
                  <c:v>-1130.9211883353701</c:v>
                </c:pt>
                <c:pt idx="790">
                  <c:v>179.55333696172809</c:v>
                </c:pt>
                <c:pt idx="791">
                  <c:v>-418.67731895008421</c:v>
                </c:pt>
                <c:pt idx="792">
                  <c:v>-343.95193206311188</c:v>
                </c:pt>
                <c:pt idx="793">
                  <c:v>-749.94278104576256</c:v>
                </c:pt>
                <c:pt idx="794">
                  <c:v>-423.23699484626957</c:v>
                </c:pt>
                <c:pt idx="795">
                  <c:v>-1457.4874137230281</c:v>
                </c:pt>
                <c:pt idx="796">
                  <c:v>235.34873007852576</c:v>
                </c:pt>
                <c:pt idx="797">
                  <c:v>120.52546612618494</c:v>
                </c:pt>
                <c:pt idx="798">
                  <c:v>125.27536875835523</c:v>
                </c:pt>
                <c:pt idx="799">
                  <c:v>-317.58090330795034</c:v>
                </c:pt>
                <c:pt idx="800">
                  <c:v>-958.60627307543996</c:v>
                </c:pt>
                <c:pt idx="801">
                  <c:v>261.10469562646006</c:v>
                </c:pt>
                <c:pt idx="802">
                  <c:v>148.41259969664225</c:v>
                </c:pt>
                <c:pt idx="803">
                  <c:v>-38.612354489347595</c:v>
                </c:pt>
                <c:pt idx="804">
                  <c:v>-577.48827580862951</c:v>
                </c:pt>
                <c:pt idx="805">
                  <c:v>-1401.7696212064893</c:v>
                </c:pt>
                <c:pt idx="806">
                  <c:v>458.96695594966076</c:v>
                </c:pt>
                <c:pt idx="807">
                  <c:v>-650.79981581306561</c:v>
                </c:pt>
                <c:pt idx="808">
                  <c:v>-368.79597837024107</c:v>
                </c:pt>
                <c:pt idx="809">
                  <c:v>-765.00030447435995</c:v>
                </c:pt>
                <c:pt idx="810">
                  <c:v>-1657.2728811941561</c:v>
                </c:pt>
                <c:pt idx="811">
                  <c:v>-165.45347088569787</c:v>
                </c:pt>
                <c:pt idx="812">
                  <c:v>523.8210389092626</c:v>
                </c:pt>
                <c:pt idx="813">
                  <c:v>-169.52059476729372</c:v>
                </c:pt>
                <c:pt idx="814">
                  <c:v>-969.6152054671428</c:v>
                </c:pt>
                <c:pt idx="815">
                  <c:v>-1693.6476994513798</c:v>
                </c:pt>
                <c:pt idx="816">
                  <c:v>612.11464742749331</c:v>
                </c:pt>
                <c:pt idx="817">
                  <c:v>-585.77816718155907</c:v>
                </c:pt>
                <c:pt idx="818">
                  <c:v>-42.843940783794309</c:v>
                </c:pt>
                <c:pt idx="819">
                  <c:v>-2235.5307109172745</c:v>
                </c:pt>
                <c:pt idx="820">
                  <c:v>-582.59304604845522</c:v>
                </c:pt>
                <c:pt idx="821">
                  <c:v>-368.15212004994896</c:v>
                </c:pt>
                <c:pt idx="822">
                  <c:v>30.254757896613896</c:v>
                </c:pt>
                <c:pt idx="823">
                  <c:v>140.32128207859955</c:v>
                </c:pt>
                <c:pt idx="824">
                  <c:v>-2753.1219575690202</c:v>
                </c:pt>
                <c:pt idx="825">
                  <c:v>1.6866599798283914</c:v>
                </c:pt>
                <c:pt idx="826">
                  <c:v>-426.82335548448134</c:v>
                </c:pt>
                <c:pt idx="827">
                  <c:v>-3466.20169016506</c:v>
                </c:pt>
                <c:pt idx="828">
                  <c:v>-191.7482166801646</c:v>
                </c:pt>
                <c:pt idx="829">
                  <c:v>91.979945060579112</c:v>
                </c:pt>
                <c:pt idx="830">
                  <c:v>70.987915406181742</c:v>
                </c:pt>
                <c:pt idx="831">
                  <c:v>-2828.4274610508942</c:v>
                </c:pt>
                <c:pt idx="832">
                  <c:v>7.4688399950996178</c:v>
                </c:pt>
                <c:pt idx="833">
                  <c:v>276.46849578541173</c:v>
                </c:pt>
                <c:pt idx="834">
                  <c:v>-197.79254203350823</c:v>
                </c:pt>
                <c:pt idx="835">
                  <c:v>-467.93243396507171</c:v>
                </c:pt>
                <c:pt idx="836">
                  <c:v>-1674.3482136331006</c:v>
                </c:pt>
                <c:pt idx="837">
                  <c:v>-467.17090210883299</c:v>
                </c:pt>
                <c:pt idx="838">
                  <c:v>9.6711845594028603</c:v>
                </c:pt>
                <c:pt idx="839">
                  <c:v>63.643310513992049</c:v>
                </c:pt>
                <c:pt idx="840">
                  <c:v>-265.5712658232876</c:v>
                </c:pt>
                <c:pt idx="841">
                  <c:v>1295.820414497063</c:v>
                </c:pt>
                <c:pt idx="842">
                  <c:v>-1320.6820413043533</c:v>
                </c:pt>
                <c:pt idx="843">
                  <c:v>-118.78485483421815</c:v>
                </c:pt>
                <c:pt idx="844">
                  <c:v>41.518146101910986</c:v>
                </c:pt>
                <c:pt idx="845">
                  <c:v>-152.77011175237465</c:v>
                </c:pt>
                <c:pt idx="846">
                  <c:v>-330.59351736832559</c:v>
                </c:pt>
                <c:pt idx="847">
                  <c:v>-542.99566460467975</c:v>
                </c:pt>
                <c:pt idx="848">
                  <c:v>-420.03313857042059</c:v>
                </c:pt>
                <c:pt idx="849">
                  <c:v>228.79206470936276</c:v>
                </c:pt>
                <c:pt idx="850">
                  <c:v>-654.96870926540896</c:v>
                </c:pt>
                <c:pt idx="851">
                  <c:v>-953.02924736145496</c:v>
                </c:pt>
                <c:pt idx="852">
                  <c:v>-834.34863785749872</c:v>
                </c:pt>
                <c:pt idx="853">
                  <c:v>-636.88888640828577</c:v>
                </c:pt>
                <c:pt idx="854">
                  <c:v>-173.67426438074548</c:v>
                </c:pt>
                <c:pt idx="855">
                  <c:v>-150.06737356779661</c:v>
                </c:pt>
                <c:pt idx="856">
                  <c:v>-297.07189040930859</c:v>
                </c:pt>
                <c:pt idx="857">
                  <c:v>-1287.7705103956357</c:v>
                </c:pt>
                <c:pt idx="858">
                  <c:v>235.78331870991903</c:v>
                </c:pt>
                <c:pt idx="859">
                  <c:v>104.79606529712483</c:v>
                </c:pt>
                <c:pt idx="860">
                  <c:v>-8.1220106949902515</c:v>
                </c:pt>
                <c:pt idx="861">
                  <c:v>-44.778362047240904</c:v>
                </c:pt>
                <c:pt idx="862">
                  <c:v>-384.68545602899792</c:v>
                </c:pt>
                <c:pt idx="863">
                  <c:v>4.9764753959806285</c:v>
                </c:pt>
                <c:pt idx="864">
                  <c:v>-23.650274025882624</c:v>
                </c:pt>
                <c:pt idx="865">
                  <c:v>547.06654384403623</c:v>
                </c:pt>
                <c:pt idx="866">
                  <c:v>150.36061371653145</c:v>
                </c:pt>
                <c:pt idx="867">
                  <c:v>-1607.7481876287654</c:v>
                </c:pt>
                <c:pt idx="868">
                  <c:v>-304.99060996417859</c:v>
                </c:pt>
                <c:pt idx="869">
                  <c:v>-497.2362119521141</c:v>
                </c:pt>
                <c:pt idx="870">
                  <c:v>1026.4018006242936</c:v>
                </c:pt>
                <c:pt idx="871">
                  <c:v>-360.83632534833674</c:v>
                </c:pt>
                <c:pt idx="872">
                  <c:v>2.9803247465192442</c:v>
                </c:pt>
                <c:pt idx="873">
                  <c:v>-179.39763806832099</c:v>
                </c:pt>
                <c:pt idx="874">
                  <c:v>-2703.1515451430046</c:v>
                </c:pt>
                <c:pt idx="875">
                  <c:v>-21.125736107898092</c:v>
                </c:pt>
                <c:pt idx="876">
                  <c:v>-606.85925793000592</c:v>
                </c:pt>
                <c:pt idx="877">
                  <c:v>108.66278059570519</c:v>
                </c:pt>
                <c:pt idx="878">
                  <c:v>-3.9894125451960321</c:v>
                </c:pt>
                <c:pt idx="879">
                  <c:v>-1508.8795401091384</c:v>
                </c:pt>
                <c:pt idx="880">
                  <c:v>14.329117617575548</c:v>
                </c:pt>
                <c:pt idx="881">
                  <c:v>-4279.0183872665802</c:v>
                </c:pt>
                <c:pt idx="882">
                  <c:v>-1551.6644421116812</c:v>
                </c:pt>
                <c:pt idx="883">
                  <c:v>341.97062939519094</c:v>
                </c:pt>
                <c:pt idx="884">
                  <c:v>-635.70009508647354</c:v>
                </c:pt>
                <c:pt idx="885">
                  <c:v>230.39106478804712</c:v>
                </c:pt>
                <c:pt idx="886">
                  <c:v>341.20859104157864</c:v>
                </c:pt>
                <c:pt idx="887">
                  <c:v>-1146.324076758832</c:v>
                </c:pt>
                <c:pt idx="888">
                  <c:v>-2781.1802081455089</c:v>
                </c:pt>
                <c:pt idx="889">
                  <c:v>230.42976680297284</c:v>
                </c:pt>
                <c:pt idx="890">
                  <c:v>-400.35917865027812</c:v>
                </c:pt>
                <c:pt idx="891">
                  <c:v>-2850.2079592484261</c:v>
                </c:pt>
                <c:pt idx="892">
                  <c:v>105.92627397110266</c:v>
                </c:pt>
                <c:pt idx="893">
                  <c:v>-4397.4439100979298</c:v>
                </c:pt>
                <c:pt idx="894">
                  <c:v>-20.625598244453215</c:v>
                </c:pt>
                <c:pt idx="895">
                  <c:v>-2361.7805419010947</c:v>
                </c:pt>
                <c:pt idx="896">
                  <c:v>-370.29763150128991</c:v>
                </c:pt>
                <c:pt idx="897">
                  <c:v>-467.97841632808684</c:v>
                </c:pt>
                <c:pt idx="898">
                  <c:v>-822.05993894170354</c:v>
                </c:pt>
                <c:pt idx="899">
                  <c:v>-463.87705395794069</c:v>
                </c:pt>
                <c:pt idx="900">
                  <c:v>-526.80034841821043</c:v>
                </c:pt>
                <c:pt idx="901">
                  <c:v>-1795.2627296270912</c:v>
                </c:pt>
                <c:pt idx="902">
                  <c:v>-454.10233058081491</c:v>
                </c:pt>
                <c:pt idx="903">
                  <c:v>35.72853741197261</c:v>
                </c:pt>
                <c:pt idx="904">
                  <c:v>129.16065013210047</c:v>
                </c:pt>
                <c:pt idx="905">
                  <c:v>384.86627548852709</c:v>
                </c:pt>
                <c:pt idx="906">
                  <c:v>-304.99251729822106</c:v>
                </c:pt>
                <c:pt idx="907">
                  <c:v>-742.76214154119737</c:v>
                </c:pt>
                <c:pt idx="908">
                  <c:v>185.6627539311572</c:v>
                </c:pt>
                <c:pt idx="909">
                  <c:v>-866.36570149341878</c:v>
                </c:pt>
                <c:pt idx="910">
                  <c:v>153.85073242918401</c:v>
                </c:pt>
                <c:pt idx="911">
                  <c:v>-940.53841596744644</c:v>
                </c:pt>
                <c:pt idx="912">
                  <c:v>41.279156911830114</c:v>
                </c:pt>
                <c:pt idx="913">
                  <c:v>122.98716291309489</c:v>
                </c:pt>
                <c:pt idx="914">
                  <c:v>-774.92120877940727</c:v>
                </c:pt>
                <c:pt idx="915">
                  <c:v>92.362428164991741</c:v>
                </c:pt>
                <c:pt idx="916">
                  <c:v>526.97033399304792</c:v>
                </c:pt>
                <c:pt idx="917">
                  <c:v>-202.57383212290699</c:v>
                </c:pt>
                <c:pt idx="918">
                  <c:v>-119.04266074695683</c:v>
                </c:pt>
                <c:pt idx="919">
                  <c:v>-319.14093745000292</c:v>
                </c:pt>
                <c:pt idx="920">
                  <c:v>160.28715650033678</c:v>
                </c:pt>
                <c:pt idx="921">
                  <c:v>23.677238100993538</c:v>
                </c:pt>
                <c:pt idx="922">
                  <c:v>-540.22206670615356</c:v>
                </c:pt>
                <c:pt idx="923">
                  <c:v>186.08650205036133</c:v>
                </c:pt>
                <c:pt idx="924">
                  <c:v>-326.07339678674316</c:v>
                </c:pt>
                <c:pt idx="925">
                  <c:v>-997.25873641213104</c:v>
                </c:pt>
                <c:pt idx="926">
                  <c:v>887.56165212124688</c:v>
                </c:pt>
                <c:pt idx="927">
                  <c:v>266.85772875098451</c:v>
                </c:pt>
                <c:pt idx="928">
                  <c:v>-471.75528929847934</c:v>
                </c:pt>
                <c:pt idx="929">
                  <c:v>7.1603786544524013</c:v>
                </c:pt>
                <c:pt idx="930">
                  <c:v>1546.1441975196713</c:v>
                </c:pt>
                <c:pt idx="931">
                  <c:v>-36.790921697043871</c:v>
                </c:pt>
                <c:pt idx="932">
                  <c:v>-2336.5159020634783</c:v>
                </c:pt>
                <c:pt idx="933">
                  <c:v>-571.80643958552423</c:v>
                </c:pt>
                <c:pt idx="934">
                  <c:v>130.83011310046351</c:v>
                </c:pt>
                <c:pt idx="935">
                  <c:v>-1052.9126869707843</c:v>
                </c:pt>
                <c:pt idx="936">
                  <c:v>-513.03778145260401</c:v>
                </c:pt>
                <c:pt idx="937">
                  <c:v>-17.800850717100502</c:v>
                </c:pt>
                <c:pt idx="938">
                  <c:v>418.36012765838734</c:v>
                </c:pt>
                <c:pt idx="939">
                  <c:v>55.000634576702765</c:v>
                </c:pt>
                <c:pt idx="940">
                  <c:v>-638.9799302583906</c:v>
                </c:pt>
                <c:pt idx="941">
                  <c:v>-487.72046610274731</c:v>
                </c:pt>
                <c:pt idx="942">
                  <c:v>29.135314173099417</c:v>
                </c:pt>
                <c:pt idx="943">
                  <c:v>-2037.9289110944192</c:v>
                </c:pt>
                <c:pt idx="944">
                  <c:v>-1805.7111289263632</c:v>
                </c:pt>
                <c:pt idx="945">
                  <c:v>-1879.3014609346917</c:v>
                </c:pt>
                <c:pt idx="946">
                  <c:v>-455.02394806480987</c:v>
                </c:pt>
                <c:pt idx="947">
                  <c:v>308.10541803641922</c:v>
                </c:pt>
                <c:pt idx="948">
                  <c:v>-2.9221433573368358</c:v>
                </c:pt>
                <c:pt idx="949">
                  <c:v>-1927.4170995608038</c:v>
                </c:pt>
                <c:pt idx="950">
                  <c:v>-513.29994074626154</c:v>
                </c:pt>
                <c:pt idx="951">
                  <c:v>-3424.0610441236836</c:v>
                </c:pt>
                <c:pt idx="952">
                  <c:v>-1821.8383235152783</c:v>
                </c:pt>
                <c:pt idx="953">
                  <c:v>567.5607160823505</c:v>
                </c:pt>
                <c:pt idx="954">
                  <c:v>-233.65103686285153</c:v>
                </c:pt>
                <c:pt idx="955">
                  <c:v>-1451.9588958355803</c:v>
                </c:pt>
                <c:pt idx="956">
                  <c:v>-1468.8469175858684</c:v>
                </c:pt>
                <c:pt idx="957">
                  <c:v>-2152.509683772043</c:v>
                </c:pt>
                <c:pt idx="958">
                  <c:v>-115.5559896878483</c:v>
                </c:pt>
                <c:pt idx="959">
                  <c:v>727.5361116913291</c:v>
                </c:pt>
                <c:pt idx="960">
                  <c:v>-981.67371344303137</c:v>
                </c:pt>
                <c:pt idx="961">
                  <c:v>-1665.8318102440981</c:v>
                </c:pt>
                <c:pt idx="962">
                  <c:v>-40.585959862492871</c:v>
                </c:pt>
                <c:pt idx="963">
                  <c:v>190.03069224121566</c:v>
                </c:pt>
                <c:pt idx="964">
                  <c:v>-1.3580525009679576</c:v>
                </c:pt>
                <c:pt idx="965">
                  <c:v>-115.66674289482194</c:v>
                </c:pt>
                <c:pt idx="966">
                  <c:v>553.7102380297855</c:v>
                </c:pt>
                <c:pt idx="967">
                  <c:v>-595.04077367831303</c:v>
                </c:pt>
                <c:pt idx="968">
                  <c:v>-39.668460092181178</c:v>
                </c:pt>
                <c:pt idx="969">
                  <c:v>-1511.6993310188836</c:v>
                </c:pt>
                <c:pt idx="970">
                  <c:v>-35.083114244089302</c:v>
                </c:pt>
                <c:pt idx="971">
                  <c:v>-1946.5246227848893</c:v>
                </c:pt>
                <c:pt idx="972">
                  <c:v>425.88320342497263</c:v>
                </c:pt>
                <c:pt idx="973">
                  <c:v>55.203329257359343</c:v>
                </c:pt>
                <c:pt idx="974">
                  <c:v>-1489.2635532611307</c:v>
                </c:pt>
                <c:pt idx="975">
                  <c:v>-559.5591962542976</c:v>
                </c:pt>
                <c:pt idx="976">
                  <c:v>-95.678783301786609</c:v>
                </c:pt>
                <c:pt idx="977">
                  <c:v>-2087.442431945422</c:v>
                </c:pt>
                <c:pt idx="978">
                  <c:v>-4611.8555918245474</c:v>
                </c:pt>
                <c:pt idx="979">
                  <c:v>-89.377117743458626</c:v>
                </c:pt>
                <c:pt idx="980">
                  <c:v>843.52328104557193</c:v>
                </c:pt>
                <c:pt idx="981">
                  <c:v>-32.605881277563441</c:v>
                </c:pt>
                <c:pt idx="982">
                  <c:v>269.40266061229687</c:v>
                </c:pt>
                <c:pt idx="983">
                  <c:v>-54.130361147513383</c:v>
                </c:pt>
                <c:pt idx="984">
                  <c:v>641.33478364493521</c:v>
                </c:pt>
                <c:pt idx="985">
                  <c:v>-775.30996856123022</c:v>
                </c:pt>
                <c:pt idx="986">
                  <c:v>-2275.0024305007728</c:v>
                </c:pt>
                <c:pt idx="987">
                  <c:v>245.24385148614638</c:v>
                </c:pt>
                <c:pt idx="988">
                  <c:v>302.54311552638399</c:v>
                </c:pt>
                <c:pt idx="989">
                  <c:v>-253.74477408474317</c:v>
                </c:pt>
                <c:pt idx="990">
                  <c:v>-849.90678800571004</c:v>
                </c:pt>
                <c:pt idx="991">
                  <c:v>-630.26972909800497</c:v>
                </c:pt>
                <c:pt idx="992">
                  <c:v>16.397274366437969</c:v>
                </c:pt>
                <c:pt idx="993">
                  <c:v>324.97469193626426</c:v>
                </c:pt>
                <c:pt idx="994">
                  <c:v>81.721867724952773</c:v>
                </c:pt>
                <c:pt idx="995">
                  <c:v>78.745940568326063</c:v>
                </c:pt>
                <c:pt idx="996">
                  <c:v>-140.30854708035815</c:v>
                </c:pt>
                <c:pt idx="997">
                  <c:v>30.540014511689051</c:v>
                </c:pt>
                <c:pt idx="998">
                  <c:v>215.06754754398946</c:v>
                </c:pt>
                <c:pt idx="999">
                  <c:v>27.197990296300887</c:v>
                </c:pt>
                <c:pt idx="1000">
                  <c:v>-577.693124568256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E28-A44B-B37A-43EB3AE46EF6}"/>
            </c:ext>
          </c:extLst>
        </c:ser>
        <c:ser>
          <c:idx val="1"/>
          <c:order val="1"/>
          <c:tx>
            <c:v>£30000</c:v>
          </c:tx>
          <c:spPr>
            <a:ln w="25400" cap="rnd">
              <a:solidFill>
                <a:schemeClr val="bg1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CE28-A44B-B37A-43EB3AE46EF6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CE28-A44B-B37A-43EB3AE46EF6}"/>
              </c:ext>
            </c:extLst>
          </c:dPt>
          <c:xVal>
            <c:numRef>
              <c:f>PSA!$S$5:$S$6</c:f>
              <c:numCache>
                <c:formatCode>General</c:formatCode>
                <c:ptCount val="2"/>
                <c:pt idx="0">
                  <c:v>-0.1</c:v>
                </c:pt>
                <c:pt idx="1">
                  <c:v>0.1</c:v>
                </c:pt>
              </c:numCache>
            </c:numRef>
          </c:xVal>
          <c:yVal>
            <c:numRef>
              <c:f>PSA!$Q$5:$Q$6</c:f>
              <c:numCache>
                <c:formatCode>General</c:formatCode>
                <c:ptCount val="2"/>
                <c:pt idx="0">
                  <c:v>-3000</c:v>
                </c:pt>
                <c:pt idx="1">
                  <c:v>3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E28-A44B-B37A-43EB3AE46E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176512"/>
        <c:axId val="477185368"/>
      </c:scatterChart>
      <c:valAx>
        <c:axId val="477176512"/>
        <c:scaling>
          <c:orientation val="minMax"/>
          <c:max val="0.1"/>
          <c:min val="-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85368"/>
        <c:crosses val="autoZero"/>
        <c:crossBetween val="midCat"/>
      </c:valAx>
      <c:valAx>
        <c:axId val="477185368"/>
        <c:scaling>
          <c:orientation val="minMax"/>
          <c:max val="6000"/>
          <c:min val="-6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£&quot;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76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Scatterplot</a:t>
            </a:r>
            <a:r>
              <a:rPr lang="en-GB" baseline="0">
                <a:latin typeface="Arial" panose="020B0604020202020204" pitchFamily="34" charset="0"/>
                <a:cs typeface="Arial" panose="020B0604020202020204" pitchFamily="34" charset="0"/>
              </a:rPr>
              <a:t> on the cost effectiveness plane - mpMRI</a:t>
            </a:r>
            <a:endParaRPr lang="en-GB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2"/>
          <c:order val="0"/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PSA!$J$5:$J$1005</c:f>
              <c:numCache>
                <c:formatCode>General</c:formatCode>
                <c:ptCount val="1001"/>
                <c:pt idx="0">
                  <c:v>1.5276637374779245E-3</c:v>
                </c:pt>
                <c:pt idx="1">
                  <c:v>9.1983820687402407E-4</c:v>
                </c:pt>
                <c:pt idx="2">
                  <c:v>-1.4708782259336139E-3</c:v>
                </c:pt>
                <c:pt idx="3">
                  <c:v>2.5843497857038766E-3</c:v>
                </c:pt>
                <c:pt idx="4">
                  <c:v>-4.5106159404697532E-3</c:v>
                </c:pt>
                <c:pt idx="5">
                  <c:v>-1.0070046476322592E-3</c:v>
                </c:pt>
                <c:pt idx="6">
                  <c:v>-3.6277796220980374E-3</c:v>
                </c:pt>
                <c:pt idx="7">
                  <c:v>-1.0911607259896483E-2</c:v>
                </c:pt>
                <c:pt idx="8">
                  <c:v>-5.6078663099368153E-4</c:v>
                </c:pt>
                <c:pt idx="9">
                  <c:v>1.4848038098485672E-2</c:v>
                </c:pt>
                <c:pt idx="10">
                  <c:v>-9.0965086100335268E-3</c:v>
                </c:pt>
                <c:pt idx="11">
                  <c:v>1.4454016314139562E-2</c:v>
                </c:pt>
                <c:pt idx="12">
                  <c:v>2.4100899664647457E-5</c:v>
                </c:pt>
                <c:pt idx="13">
                  <c:v>5.3708788365824933E-4</c:v>
                </c:pt>
                <c:pt idx="14">
                  <c:v>-1.2003375318392684E-2</c:v>
                </c:pt>
                <c:pt idx="15">
                  <c:v>-2.2218055344696008E-3</c:v>
                </c:pt>
                <c:pt idx="16">
                  <c:v>1.8080445973883696E-3</c:v>
                </c:pt>
                <c:pt idx="17">
                  <c:v>6.4733615103218511E-4</c:v>
                </c:pt>
                <c:pt idx="18">
                  <c:v>-7.8238551928468958E-3</c:v>
                </c:pt>
                <c:pt idx="19">
                  <c:v>-3.028624916862066E-3</c:v>
                </c:pt>
                <c:pt idx="20">
                  <c:v>-5.1179337970325145E-3</c:v>
                </c:pt>
                <c:pt idx="21">
                  <c:v>3.4002786985796174E-3</c:v>
                </c:pt>
                <c:pt idx="22">
                  <c:v>1.5527029668116477E-5</c:v>
                </c:pt>
                <c:pt idx="23">
                  <c:v>-3.6258781265737783E-3</c:v>
                </c:pt>
                <c:pt idx="24">
                  <c:v>1.9935078983335242E-3</c:v>
                </c:pt>
                <c:pt idx="25">
                  <c:v>5.3808184994641461E-4</c:v>
                </c:pt>
                <c:pt idx="26">
                  <c:v>-8.7758068560128688E-4</c:v>
                </c:pt>
                <c:pt idx="27">
                  <c:v>-2.3147669696561568E-3</c:v>
                </c:pt>
                <c:pt idx="28">
                  <c:v>5.8698604801902254E-3</c:v>
                </c:pt>
                <c:pt idx="29">
                  <c:v>-1.3986461387376359E-3</c:v>
                </c:pt>
                <c:pt idx="30">
                  <c:v>-1.0348329281081536E-2</c:v>
                </c:pt>
                <c:pt idx="31">
                  <c:v>-2.7536442365345581E-2</c:v>
                </c:pt>
                <c:pt idx="32">
                  <c:v>8.2460708281880679E-3</c:v>
                </c:pt>
                <c:pt idx="33">
                  <c:v>7.9664084494608378E-3</c:v>
                </c:pt>
                <c:pt idx="34">
                  <c:v>-2.4385867133608352E-3</c:v>
                </c:pt>
                <c:pt idx="35">
                  <c:v>2.1947112096138977E-3</c:v>
                </c:pt>
                <c:pt idx="36">
                  <c:v>-3.5101394786557494E-3</c:v>
                </c:pt>
                <c:pt idx="37">
                  <c:v>-2.132917444097826E-3</c:v>
                </c:pt>
                <c:pt idx="38">
                  <c:v>-8.2529433680789133E-4</c:v>
                </c:pt>
                <c:pt idx="39">
                  <c:v>6.9047194989966254E-3</c:v>
                </c:pt>
                <c:pt idx="40">
                  <c:v>-1.3178613448523446E-2</c:v>
                </c:pt>
                <c:pt idx="41">
                  <c:v>-2.4877525747397655E-3</c:v>
                </c:pt>
                <c:pt idx="42">
                  <c:v>-6.2535835568049425E-3</c:v>
                </c:pt>
                <c:pt idx="43">
                  <c:v>-3.0367270872392327E-3</c:v>
                </c:pt>
                <c:pt idx="44">
                  <c:v>7.9081790592017143E-4</c:v>
                </c:pt>
                <c:pt idx="45">
                  <c:v>6.5870724758951837E-3</c:v>
                </c:pt>
                <c:pt idx="46">
                  <c:v>-7.9512332897643256E-3</c:v>
                </c:pt>
                <c:pt idx="47">
                  <c:v>-6.9394950202794625E-4</c:v>
                </c:pt>
                <c:pt idx="48">
                  <c:v>-1.7541731543203376E-2</c:v>
                </c:pt>
                <c:pt idx="49">
                  <c:v>-3.324171903639761E-3</c:v>
                </c:pt>
                <c:pt idx="50">
                  <c:v>-7.0271613033894287E-3</c:v>
                </c:pt>
                <c:pt idx="51">
                  <c:v>1.1422951189025476E-2</c:v>
                </c:pt>
                <c:pt idx="52">
                  <c:v>5.61135126455925E-3</c:v>
                </c:pt>
                <c:pt idx="53">
                  <c:v>-1.2808952368237314E-3</c:v>
                </c:pt>
                <c:pt idx="54">
                  <c:v>-2.5476275967651896E-3</c:v>
                </c:pt>
                <c:pt idx="55">
                  <c:v>-9.3874426168294445E-4</c:v>
                </c:pt>
                <c:pt idx="56">
                  <c:v>-1.0364365327139025E-3</c:v>
                </c:pt>
                <c:pt idx="57">
                  <c:v>-3.8627473087230468E-3</c:v>
                </c:pt>
                <c:pt idx="58">
                  <c:v>-4.4745720808339051E-3</c:v>
                </c:pt>
                <c:pt idx="59">
                  <c:v>-1.7334623707656593E-3</c:v>
                </c:pt>
                <c:pt idx="60">
                  <c:v>-5.2171275453182231E-3</c:v>
                </c:pt>
                <c:pt idx="61">
                  <c:v>1.0525698170796405E-2</c:v>
                </c:pt>
                <c:pt idx="62">
                  <c:v>-2.0419744685201247E-2</c:v>
                </c:pt>
                <c:pt idx="63">
                  <c:v>3.2928576052024816E-3</c:v>
                </c:pt>
                <c:pt idx="64">
                  <c:v>4.7680290764511302E-3</c:v>
                </c:pt>
                <c:pt idx="65">
                  <c:v>-2.6162929789228517E-3</c:v>
                </c:pt>
                <c:pt idx="66">
                  <c:v>9.9778571138140482E-3</c:v>
                </c:pt>
                <c:pt idx="67">
                  <c:v>-3.7583565270824515E-3</c:v>
                </c:pt>
                <c:pt idx="68">
                  <c:v>3.7782312657294037E-3</c:v>
                </c:pt>
                <c:pt idx="69">
                  <c:v>-7.1789992104754896E-3</c:v>
                </c:pt>
                <c:pt idx="70">
                  <c:v>-1.2244402870466797E-2</c:v>
                </c:pt>
                <c:pt idx="71">
                  <c:v>5.9309133630977007E-3</c:v>
                </c:pt>
                <c:pt idx="72">
                  <c:v>-7.9842855034473192E-4</c:v>
                </c:pt>
                <c:pt idx="73">
                  <c:v>6.7307456443250757E-3</c:v>
                </c:pt>
                <c:pt idx="74">
                  <c:v>-1.3214324301284108E-2</c:v>
                </c:pt>
                <c:pt idx="75">
                  <c:v>3.9189015596097221E-4</c:v>
                </c:pt>
                <c:pt idx="76">
                  <c:v>-8.5629760913338293E-3</c:v>
                </c:pt>
                <c:pt idx="77">
                  <c:v>-3.6285637238372415E-3</c:v>
                </c:pt>
                <c:pt idx="78">
                  <c:v>-1.8557685842126581E-3</c:v>
                </c:pt>
                <c:pt idx="79">
                  <c:v>3.1404545840921783E-3</c:v>
                </c:pt>
                <c:pt idx="80">
                  <c:v>8.8556326901171323E-3</c:v>
                </c:pt>
                <c:pt idx="81">
                  <c:v>-5.7417883856247798E-4</c:v>
                </c:pt>
                <c:pt idx="82">
                  <c:v>3.2570359676884486E-3</c:v>
                </c:pt>
                <c:pt idx="83">
                  <c:v>-3.6035686555774271E-3</c:v>
                </c:pt>
                <c:pt idx="84">
                  <c:v>3.5723971669857635E-3</c:v>
                </c:pt>
                <c:pt idx="85">
                  <c:v>-5.5883861783039279E-3</c:v>
                </c:pt>
                <c:pt idx="86">
                  <c:v>-3.198360391080568E-3</c:v>
                </c:pt>
                <c:pt idx="87">
                  <c:v>7.8610390726912005E-3</c:v>
                </c:pt>
                <c:pt idx="88">
                  <c:v>-3.5866466882507053E-3</c:v>
                </c:pt>
                <c:pt idx="89">
                  <c:v>3.6952196147180816E-3</c:v>
                </c:pt>
                <c:pt idx="90">
                  <c:v>-3.3472601359585408E-3</c:v>
                </c:pt>
                <c:pt idx="91">
                  <c:v>4.6138349210980145E-3</c:v>
                </c:pt>
                <c:pt idx="92">
                  <c:v>-5.6383134843257521E-3</c:v>
                </c:pt>
                <c:pt idx="93">
                  <c:v>-1.2364096700190341E-3</c:v>
                </c:pt>
                <c:pt idx="94">
                  <c:v>1.9045981289883551E-2</c:v>
                </c:pt>
                <c:pt idx="95">
                  <c:v>6.3827186301048666E-3</c:v>
                </c:pt>
                <c:pt idx="96">
                  <c:v>-1.0784658282597337E-2</c:v>
                </c:pt>
                <c:pt idx="97">
                  <c:v>8.2384169221525472E-3</c:v>
                </c:pt>
                <c:pt idx="98">
                  <c:v>-4.3885970509418559E-3</c:v>
                </c:pt>
                <c:pt idx="99">
                  <c:v>-4.1814537891093906E-3</c:v>
                </c:pt>
                <c:pt idx="100">
                  <c:v>9.9400874223196656E-3</c:v>
                </c:pt>
                <c:pt idx="101">
                  <c:v>-2.429663400167259E-3</c:v>
                </c:pt>
                <c:pt idx="102">
                  <c:v>1.5300163034197567E-3</c:v>
                </c:pt>
                <c:pt idx="103">
                  <c:v>3.5208179382860583E-2</c:v>
                </c:pt>
                <c:pt idx="104">
                  <c:v>3.2148905304105746E-3</c:v>
                </c:pt>
                <c:pt idx="105">
                  <c:v>-4.3775521221143254E-3</c:v>
                </c:pt>
                <c:pt idx="106">
                  <c:v>-8.8984156159217509E-3</c:v>
                </c:pt>
                <c:pt idx="107">
                  <c:v>-8.8357740010648333E-3</c:v>
                </c:pt>
                <c:pt idx="108">
                  <c:v>-3.8442794700948024E-3</c:v>
                </c:pt>
                <c:pt idx="109">
                  <c:v>3.0604074513822632E-2</c:v>
                </c:pt>
                <c:pt idx="110">
                  <c:v>-6.4526761643710628E-3</c:v>
                </c:pt>
                <c:pt idx="111">
                  <c:v>-1.4193217830638094E-3</c:v>
                </c:pt>
                <c:pt idx="112">
                  <c:v>-1.4026099383138368E-2</c:v>
                </c:pt>
                <c:pt idx="113">
                  <c:v>-5.8640077580093264E-3</c:v>
                </c:pt>
                <c:pt idx="114">
                  <c:v>-1.1634844151404367E-2</c:v>
                </c:pt>
                <c:pt idx="115">
                  <c:v>1.4488641539208813E-2</c:v>
                </c:pt>
                <c:pt idx="116">
                  <c:v>-1.464266586878038E-3</c:v>
                </c:pt>
                <c:pt idx="117">
                  <c:v>-3.327847774352799E-3</c:v>
                </c:pt>
                <c:pt idx="118">
                  <c:v>1.351019731202352E-2</c:v>
                </c:pt>
                <c:pt idx="119">
                  <c:v>6.1561019460132371E-3</c:v>
                </c:pt>
                <c:pt idx="120">
                  <c:v>5.7944749911421622E-3</c:v>
                </c:pt>
                <c:pt idx="121">
                  <c:v>-7.4160963833562743E-3</c:v>
                </c:pt>
                <c:pt idx="122">
                  <c:v>6.908920092934423E-3</c:v>
                </c:pt>
                <c:pt idx="123">
                  <c:v>-3.9384445882593155E-3</c:v>
                </c:pt>
                <c:pt idx="124">
                  <c:v>-2.6149247748630255E-4</c:v>
                </c:pt>
                <c:pt idx="125">
                  <c:v>-8.6747641546762733E-3</c:v>
                </c:pt>
                <c:pt idx="126">
                  <c:v>-4.7881125005471148E-3</c:v>
                </c:pt>
                <c:pt idx="127">
                  <c:v>-3.6452841631051669E-4</c:v>
                </c:pt>
                <c:pt idx="128">
                  <c:v>-8.3425061696158487E-3</c:v>
                </c:pt>
                <c:pt idx="129">
                  <c:v>-3.757586892538689E-3</c:v>
                </c:pt>
                <c:pt idx="130">
                  <c:v>-8.4670121583159119E-3</c:v>
                </c:pt>
                <c:pt idx="131">
                  <c:v>-4.0202541087275279E-3</c:v>
                </c:pt>
                <c:pt idx="132">
                  <c:v>-4.8215657077502749E-3</c:v>
                </c:pt>
                <c:pt idx="133">
                  <c:v>-6.8019082907775363E-3</c:v>
                </c:pt>
                <c:pt idx="134">
                  <c:v>-3.7512141353799322E-3</c:v>
                </c:pt>
                <c:pt idx="135">
                  <c:v>-6.5191824947541388E-4</c:v>
                </c:pt>
                <c:pt idx="136">
                  <c:v>-5.355918161516704E-3</c:v>
                </c:pt>
                <c:pt idx="137">
                  <c:v>-8.7799933508159178E-4</c:v>
                </c:pt>
                <c:pt idx="138">
                  <c:v>2.6873818450018128E-2</c:v>
                </c:pt>
                <c:pt idx="139">
                  <c:v>2.9864693962027289E-3</c:v>
                </c:pt>
                <c:pt idx="140">
                  <c:v>-8.6984484522956151E-4</c:v>
                </c:pt>
                <c:pt idx="141">
                  <c:v>1.9044642163273506E-2</c:v>
                </c:pt>
                <c:pt idx="142">
                  <c:v>5.3732656710887561E-3</c:v>
                </c:pt>
                <c:pt idx="143">
                  <c:v>-1.3646591886493642E-3</c:v>
                </c:pt>
                <c:pt idx="144">
                  <c:v>-7.9214027766973949E-3</c:v>
                </c:pt>
                <c:pt idx="145">
                  <c:v>-2.0962436972522536E-3</c:v>
                </c:pt>
                <c:pt idx="146">
                  <c:v>-9.9106943046584073E-3</c:v>
                </c:pt>
                <c:pt idx="147">
                  <c:v>-3.4764954414743254E-3</c:v>
                </c:pt>
                <c:pt idx="148">
                  <c:v>-6.8814323471305672E-3</c:v>
                </c:pt>
                <c:pt idx="149">
                  <c:v>-6.7859713743845251E-4</c:v>
                </c:pt>
                <c:pt idx="150">
                  <c:v>2.3931826029232384E-2</c:v>
                </c:pt>
                <c:pt idx="151">
                  <c:v>-4.982765354556884E-3</c:v>
                </c:pt>
                <c:pt idx="152">
                  <c:v>-3.1384279057640185E-3</c:v>
                </c:pt>
                <c:pt idx="153">
                  <c:v>-2.8467837742995883E-4</c:v>
                </c:pt>
                <c:pt idx="154">
                  <c:v>-4.8387578418620514E-3</c:v>
                </c:pt>
                <c:pt idx="155">
                  <c:v>6.5299953969506497E-3</c:v>
                </c:pt>
                <c:pt idx="156">
                  <c:v>1.9000671945127445E-2</c:v>
                </c:pt>
                <c:pt idx="157">
                  <c:v>-1.8789940290766527E-3</c:v>
                </c:pt>
                <c:pt idx="158">
                  <c:v>3.1578186004036501E-3</c:v>
                </c:pt>
                <c:pt idx="159">
                  <c:v>-2.0158178986249276E-3</c:v>
                </c:pt>
                <c:pt idx="160">
                  <c:v>1.2407549000567064E-3</c:v>
                </c:pt>
                <c:pt idx="161">
                  <c:v>-9.0756420010196237E-4</c:v>
                </c:pt>
                <c:pt idx="162">
                  <c:v>1.2681241661015141E-2</c:v>
                </c:pt>
                <c:pt idx="163">
                  <c:v>5.0033686252755061E-3</c:v>
                </c:pt>
                <c:pt idx="164">
                  <c:v>-3.9070139614527655E-4</c:v>
                </c:pt>
                <c:pt idx="165">
                  <c:v>1.5384980052477459E-3</c:v>
                </c:pt>
                <c:pt idx="166">
                  <c:v>-9.0876887291493347E-3</c:v>
                </c:pt>
                <c:pt idx="167">
                  <c:v>4.7589244161424515E-3</c:v>
                </c:pt>
                <c:pt idx="168">
                  <c:v>-6.681675384599961E-4</c:v>
                </c:pt>
                <c:pt idx="169">
                  <c:v>-1.2011042317650045E-4</c:v>
                </c:pt>
                <c:pt idx="170">
                  <c:v>1.0066961457814161E-3</c:v>
                </c:pt>
                <c:pt idx="171">
                  <c:v>-1.1909076104196226E-3</c:v>
                </c:pt>
                <c:pt idx="172">
                  <c:v>-3.391272226765274E-3</c:v>
                </c:pt>
                <c:pt idx="173">
                  <c:v>-8.7807355108888707E-3</c:v>
                </c:pt>
                <c:pt idx="174">
                  <c:v>-1.1647217995418346E-2</c:v>
                </c:pt>
                <c:pt idx="175">
                  <c:v>2.0605270383117436E-2</c:v>
                </c:pt>
                <c:pt idx="176">
                  <c:v>1.4717005579352183E-2</c:v>
                </c:pt>
                <c:pt idx="177">
                  <c:v>-4.285205846027651E-3</c:v>
                </c:pt>
                <c:pt idx="178">
                  <c:v>4.7637086961761499E-3</c:v>
                </c:pt>
                <c:pt idx="179">
                  <c:v>5.4488316253734626E-3</c:v>
                </c:pt>
                <c:pt idx="180">
                  <c:v>9.2345951507577517E-4</c:v>
                </c:pt>
                <c:pt idx="181">
                  <c:v>2.0047441411499278E-3</c:v>
                </c:pt>
                <c:pt idx="182">
                  <c:v>-1.0977715992128712E-3</c:v>
                </c:pt>
                <c:pt idx="183">
                  <c:v>-1.9940878214694369E-2</c:v>
                </c:pt>
                <c:pt idx="184">
                  <c:v>-5.6034421029516057E-3</c:v>
                </c:pt>
                <c:pt idx="185">
                  <c:v>-1.3322387460106722E-2</c:v>
                </c:pt>
                <c:pt idx="186">
                  <c:v>-6.5197179715467124E-3</c:v>
                </c:pt>
                <c:pt idx="187">
                  <c:v>8.371710278624489E-3</c:v>
                </c:pt>
                <c:pt idx="188">
                  <c:v>1.9524455459248413E-2</c:v>
                </c:pt>
                <c:pt idx="189">
                  <c:v>-3.6049151266241974E-3</c:v>
                </c:pt>
                <c:pt idx="190">
                  <c:v>-6.2439074728706245E-3</c:v>
                </c:pt>
                <c:pt idx="191">
                  <c:v>6.9312200947353464E-3</c:v>
                </c:pt>
                <c:pt idx="192">
                  <c:v>-1.9927147274625412E-3</c:v>
                </c:pt>
                <c:pt idx="193">
                  <c:v>4.5967424848887273E-3</c:v>
                </c:pt>
                <c:pt idx="194">
                  <c:v>-4.5261161351917156E-3</c:v>
                </c:pt>
                <c:pt idx="195">
                  <c:v>6.3836216350596775E-3</c:v>
                </c:pt>
                <c:pt idx="196">
                  <c:v>4.0186604975096518E-3</c:v>
                </c:pt>
                <c:pt idx="197">
                  <c:v>-1.6240020067810335E-3</c:v>
                </c:pt>
                <c:pt idx="198">
                  <c:v>4.7509969106628303E-3</c:v>
                </c:pt>
                <c:pt idx="199">
                  <c:v>2.4005058899333465E-3</c:v>
                </c:pt>
                <c:pt idx="200">
                  <c:v>-3.6485478145843464E-3</c:v>
                </c:pt>
                <c:pt idx="201">
                  <c:v>1.5026550701401797E-2</c:v>
                </c:pt>
                <c:pt idx="202">
                  <c:v>6.5583146292240713E-3</c:v>
                </c:pt>
                <c:pt idx="203">
                  <c:v>-4.3652947539563058E-4</c:v>
                </c:pt>
                <c:pt idx="204">
                  <c:v>-7.4137099352078462E-3</c:v>
                </c:pt>
                <c:pt idx="205">
                  <c:v>7.1664645638410684E-3</c:v>
                </c:pt>
                <c:pt idx="206">
                  <c:v>1.6449954292279911E-2</c:v>
                </c:pt>
                <c:pt idx="207">
                  <c:v>3.262718492915706E-4</c:v>
                </c:pt>
                <c:pt idx="208">
                  <c:v>-5.3906396413681001E-3</c:v>
                </c:pt>
                <c:pt idx="209">
                  <c:v>1.5737195875208054E-2</c:v>
                </c:pt>
                <c:pt idx="210">
                  <c:v>-5.4619239450065526E-3</c:v>
                </c:pt>
                <c:pt idx="211">
                  <c:v>-1.3725812157187045E-3</c:v>
                </c:pt>
                <c:pt idx="212">
                  <c:v>-3.786110971911727E-3</c:v>
                </c:pt>
                <c:pt idx="213">
                  <c:v>3.2080894754009659E-3</c:v>
                </c:pt>
                <c:pt idx="214">
                  <c:v>-8.0216059319051514E-3</c:v>
                </c:pt>
                <c:pt idx="215">
                  <c:v>-7.1529076191023666E-3</c:v>
                </c:pt>
                <c:pt idx="216">
                  <c:v>-7.7845558063353026E-3</c:v>
                </c:pt>
                <c:pt idx="217">
                  <c:v>9.3835692258323888E-3</c:v>
                </c:pt>
                <c:pt idx="218">
                  <c:v>-1.3409792622033123E-2</c:v>
                </c:pt>
                <c:pt idx="219">
                  <c:v>-3.9236333074706975E-3</c:v>
                </c:pt>
                <c:pt idx="220">
                  <c:v>-9.4463798948346556E-3</c:v>
                </c:pt>
                <c:pt idx="221">
                  <c:v>1.8555692419088832E-3</c:v>
                </c:pt>
                <c:pt idx="222">
                  <c:v>-6.3400172000349642E-5</c:v>
                </c:pt>
                <c:pt idx="223">
                  <c:v>1.0350291945387502E-2</c:v>
                </c:pt>
                <c:pt idx="224">
                  <c:v>1.2837915707277769E-2</c:v>
                </c:pt>
                <c:pt idx="225">
                  <c:v>-6.0908778963231214E-4</c:v>
                </c:pt>
                <c:pt idx="226">
                  <c:v>-2.596045150867976E-3</c:v>
                </c:pt>
                <c:pt idx="227">
                  <c:v>-8.9570831648055904E-4</c:v>
                </c:pt>
                <c:pt idx="228">
                  <c:v>1.9321907092092583E-2</c:v>
                </c:pt>
                <c:pt idx="229">
                  <c:v>3.317209251944786E-3</c:v>
                </c:pt>
                <c:pt idx="230">
                  <c:v>-7.6450704015174065E-3</c:v>
                </c:pt>
                <c:pt idx="231">
                  <c:v>2.4843008935651056E-3</c:v>
                </c:pt>
                <c:pt idx="232">
                  <c:v>4.2457764941055132E-3</c:v>
                </c:pt>
                <c:pt idx="233">
                  <c:v>1.1418396230564731E-3</c:v>
                </c:pt>
                <c:pt idx="234">
                  <c:v>-8.2337579029696517E-3</c:v>
                </c:pt>
                <c:pt idx="235">
                  <c:v>4.8084930288676553E-3</c:v>
                </c:pt>
                <c:pt idx="236">
                  <c:v>-7.1718425881633907E-3</c:v>
                </c:pt>
                <c:pt idx="237">
                  <c:v>6.8808044683544844E-3</c:v>
                </c:pt>
                <c:pt idx="238">
                  <c:v>-1.0560695734128211E-2</c:v>
                </c:pt>
                <c:pt idx="239">
                  <c:v>-6.0769404769933644E-4</c:v>
                </c:pt>
                <c:pt idx="240">
                  <c:v>-4.2514284600438934E-3</c:v>
                </c:pt>
                <c:pt idx="241">
                  <c:v>-6.0243222579405842E-3</c:v>
                </c:pt>
                <c:pt idx="242">
                  <c:v>-2.896125214138956E-3</c:v>
                </c:pt>
                <c:pt idx="243">
                  <c:v>-3.2157130513810195E-4</c:v>
                </c:pt>
                <c:pt idx="244">
                  <c:v>-9.8520440965056411E-3</c:v>
                </c:pt>
                <c:pt idx="245">
                  <c:v>-5.7781865225142726E-3</c:v>
                </c:pt>
                <c:pt idx="246">
                  <c:v>-4.5819251591348031E-3</c:v>
                </c:pt>
                <c:pt idx="247">
                  <c:v>5.9685438927794543E-3</c:v>
                </c:pt>
                <c:pt idx="248">
                  <c:v>3.9437202997865128E-3</c:v>
                </c:pt>
                <c:pt idx="249">
                  <c:v>-1.0774712105663609E-2</c:v>
                </c:pt>
                <c:pt idx="250">
                  <c:v>9.2084450722353939E-3</c:v>
                </c:pt>
                <c:pt idx="251">
                  <c:v>6.1639266047532892E-3</c:v>
                </c:pt>
                <c:pt idx="252">
                  <c:v>-6.5705942468146095E-3</c:v>
                </c:pt>
                <c:pt idx="253">
                  <c:v>-1.3180051481285204E-3</c:v>
                </c:pt>
                <c:pt idx="254">
                  <c:v>-3.4988860330711358E-3</c:v>
                </c:pt>
                <c:pt idx="255">
                  <c:v>-5.8801589113322006E-3</c:v>
                </c:pt>
                <c:pt idx="256">
                  <c:v>-1.3478576472979342E-2</c:v>
                </c:pt>
                <c:pt idx="257">
                  <c:v>1.3916415890494749E-3</c:v>
                </c:pt>
                <c:pt idx="258">
                  <c:v>-8.8664521711633304E-3</c:v>
                </c:pt>
                <c:pt idx="259">
                  <c:v>-5.3642742450277225E-3</c:v>
                </c:pt>
                <c:pt idx="260">
                  <c:v>2.7833004441867315E-3</c:v>
                </c:pt>
                <c:pt idx="261">
                  <c:v>-1.0885065645515946E-2</c:v>
                </c:pt>
                <c:pt idx="262">
                  <c:v>9.9311179052845588E-3</c:v>
                </c:pt>
                <c:pt idx="263">
                  <c:v>-7.5219998471027782E-3</c:v>
                </c:pt>
                <c:pt idx="264">
                  <c:v>1.8120593420026365E-2</c:v>
                </c:pt>
                <c:pt idx="265">
                  <c:v>4.4155937501406672E-3</c:v>
                </c:pt>
                <c:pt idx="266">
                  <c:v>-6.0445199086966994E-3</c:v>
                </c:pt>
                <c:pt idx="267">
                  <c:v>-2.7671054468920708E-3</c:v>
                </c:pt>
                <c:pt idx="268">
                  <c:v>-4.7995450012230378E-3</c:v>
                </c:pt>
                <c:pt idx="269">
                  <c:v>-1.6693501259400501E-3</c:v>
                </c:pt>
                <c:pt idx="270">
                  <c:v>1.9972495201814322E-3</c:v>
                </c:pt>
                <c:pt idx="271">
                  <c:v>-4.9593287992040214E-3</c:v>
                </c:pt>
                <c:pt idx="272">
                  <c:v>1.2629288127417038E-3</c:v>
                </c:pt>
                <c:pt idx="273">
                  <c:v>5.8398693961767556E-3</c:v>
                </c:pt>
                <c:pt idx="274">
                  <c:v>-1.5709757700280158E-2</c:v>
                </c:pt>
                <c:pt idx="275">
                  <c:v>1.7727794162243349E-3</c:v>
                </c:pt>
                <c:pt idx="276">
                  <c:v>-5.7466287070568889E-3</c:v>
                </c:pt>
                <c:pt idx="277">
                  <c:v>-2.4850873087879366E-3</c:v>
                </c:pt>
                <c:pt idx="278">
                  <c:v>8.042423313243785E-3</c:v>
                </c:pt>
                <c:pt idx="279">
                  <c:v>-4.3720371374289524E-3</c:v>
                </c:pt>
                <c:pt idx="280">
                  <c:v>-1.280752767456983E-3</c:v>
                </c:pt>
                <c:pt idx="281">
                  <c:v>-2.7917567892421502E-3</c:v>
                </c:pt>
                <c:pt idx="282">
                  <c:v>1.3612162436205111E-3</c:v>
                </c:pt>
                <c:pt idx="283">
                  <c:v>2.9904192454441758E-2</c:v>
                </c:pt>
                <c:pt idx="284">
                  <c:v>-3.9157327465331182E-3</c:v>
                </c:pt>
                <c:pt idx="285">
                  <c:v>2.1193329910209613E-3</c:v>
                </c:pt>
                <c:pt idx="286">
                  <c:v>-1.6170496572616155E-2</c:v>
                </c:pt>
                <c:pt idx="287">
                  <c:v>-1.0855812296273193E-3</c:v>
                </c:pt>
                <c:pt idx="288">
                  <c:v>-6.8684029459860074E-3</c:v>
                </c:pt>
                <c:pt idx="289">
                  <c:v>1.3662536562997651E-2</c:v>
                </c:pt>
                <c:pt idx="290">
                  <c:v>2.0839561238206183E-4</c:v>
                </c:pt>
                <c:pt idx="291">
                  <c:v>3.2733167814922304E-3</c:v>
                </c:pt>
                <c:pt idx="292">
                  <c:v>-6.3738156512618271E-3</c:v>
                </c:pt>
                <c:pt idx="293">
                  <c:v>-4.0124598485183904E-3</c:v>
                </c:pt>
                <c:pt idx="294">
                  <c:v>5.0318364357014866E-3</c:v>
                </c:pt>
                <c:pt idx="295">
                  <c:v>-1.4406061405094595E-2</c:v>
                </c:pt>
                <c:pt idx="296">
                  <c:v>-6.1918465344037443E-3</c:v>
                </c:pt>
                <c:pt idx="297">
                  <c:v>3.1501130007540734E-3</c:v>
                </c:pt>
                <c:pt idx="298">
                  <c:v>-8.3458580092410362E-3</c:v>
                </c:pt>
                <c:pt idx="299">
                  <c:v>1.0534917944246103E-2</c:v>
                </c:pt>
                <c:pt idx="300">
                  <c:v>-6.6142491389935554E-3</c:v>
                </c:pt>
                <c:pt idx="301">
                  <c:v>-1.8878931768058216E-3</c:v>
                </c:pt>
                <c:pt idx="302">
                  <c:v>6.8301148101090892E-3</c:v>
                </c:pt>
                <c:pt idx="303">
                  <c:v>1.0939906850425674E-3</c:v>
                </c:pt>
                <c:pt idx="304">
                  <c:v>-2.1481349508900571E-3</c:v>
                </c:pt>
                <c:pt idx="305">
                  <c:v>1.5418443488668276E-2</c:v>
                </c:pt>
                <c:pt idx="306">
                  <c:v>5.4348596592012077E-3</c:v>
                </c:pt>
                <c:pt idx="307">
                  <c:v>-4.4472960983926724E-3</c:v>
                </c:pt>
                <c:pt idx="308">
                  <c:v>2.0198825663492181E-2</c:v>
                </c:pt>
                <c:pt idx="309">
                  <c:v>3.0496368045770383E-3</c:v>
                </c:pt>
                <c:pt idx="310">
                  <c:v>6.9601637309002484E-4</c:v>
                </c:pt>
                <c:pt idx="311">
                  <c:v>6.9198994611175957E-3</c:v>
                </c:pt>
                <c:pt idx="312">
                  <c:v>-3.4967802472858356E-3</c:v>
                </c:pt>
                <c:pt idx="313">
                  <c:v>-1.8747109283579366E-2</c:v>
                </c:pt>
                <c:pt idx="314">
                  <c:v>1.1952672198858538E-2</c:v>
                </c:pt>
                <c:pt idx="315">
                  <c:v>1.1234174592399837E-2</c:v>
                </c:pt>
                <c:pt idx="316">
                  <c:v>-1.2805063034796449E-2</c:v>
                </c:pt>
                <c:pt idx="317">
                  <c:v>-2.4074480517486396E-3</c:v>
                </c:pt>
                <c:pt idx="318">
                  <c:v>-8.9349404650096442E-3</c:v>
                </c:pt>
                <c:pt idx="319">
                  <c:v>-1.6407018858266564E-3</c:v>
                </c:pt>
                <c:pt idx="320">
                  <c:v>1.0856163884287451E-3</c:v>
                </c:pt>
                <c:pt idx="321">
                  <c:v>-1.0332256699858933E-2</c:v>
                </c:pt>
                <c:pt idx="322">
                  <c:v>9.2490085804786126E-4</c:v>
                </c:pt>
                <c:pt idx="323">
                  <c:v>-2.1038738408418745E-4</c:v>
                </c:pt>
                <c:pt idx="324">
                  <c:v>-8.8271697278071715E-3</c:v>
                </c:pt>
                <c:pt idx="325">
                  <c:v>1.0955029978656494E-3</c:v>
                </c:pt>
                <c:pt idx="326">
                  <c:v>1.8230167126245256E-3</c:v>
                </c:pt>
                <c:pt idx="327">
                  <c:v>-9.8554405938267031E-4</c:v>
                </c:pt>
                <c:pt idx="328">
                  <c:v>9.4155855930040389E-3</c:v>
                </c:pt>
                <c:pt idx="329">
                  <c:v>7.4612697832938668E-3</c:v>
                </c:pt>
                <c:pt idx="330">
                  <c:v>-4.9146865142551954E-3</c:v>
                </c:pt>
                <c:pt idx="331">
                  <c:v>1.0973227550211684E-2</c:v>
                </c:pt>
                <c:pt idx="332">
                  <c:v>3.8970226336408897E-3</c:v>
                </c:pt>
                <c:pt idx="333">
                  <c:v>-1.597549698328149E-3</c:v>
                </c:pt>
                <c:pt idx="334">
                  <c:v>-5.3983933395592709E-3</c:v>
                </c:pt>
                <c:pt idx="335">
                  <c:v>3.5668734284751702E-3</c:v>
                </c:pt>
                <c:pt idx="336">
                  <c:v>-3.1253612799893027E-3</c:v>
                </c:pt>
                <c:pt idx="337">
                  <c:v>1.1011759421543865E-2</c:v>
                </c:pt>
                <c:pt idx="338">
                  <c:v>-3.1378348994626215E-4</c:v>
                </c:pt>
                <c:pt idx="339">
                  <c:v>-3.4625863460097106E-3</c:v>
                </c:pt>
                <c:pt idx="340">
                  <c:v>-4.1405998039990566E-3</c:v>
                </c:pt>
                <c:pt idx="341">
                  <c:v>-8.1549419610071894E-4</c:v>
                </c:pt>
                <c:pt idx="342">
                  <c:v>-5.2446939155106342E-3</c:v>
                </c:pt>
                <c:pt idx="343">
                  <c:v>3.9932006761211891E-3</c:v>
                </c:pt>
                <c:pt idx="344">
                  <c:v>2.7907863171541258E-3</c:v>
                </c:pt>
                <c:pt idx="345">
                  <c:v>8.2554417987922291E-3</c:v>
                </c:pt>
                <c:pt idx="346">
                  <c:v>6.7333373067646196E-4</c:v>
                </c:pt>
                <c:pt idx="347">
                  <c:v>-7.1229433531789788E-3</c:v>
                </c:pt>
                <c:pt idx="348">
                  <c:v>-1.086090069336576E-3</c:v>
                </c:pt>
                <c:pt idx="349">
                  <c:v>-1.1883831471646844E-2</c:v>
                </c:pt>
                <c:pt idx="350">
                  <c:v>2.5005987624536763E-3</c:v>
                </c:pt>
                <c:pt idx="351">
                  <c:v>5.4217594414698311E-3</c:v>
                </c:pt>
                <c:pt idx="352">
                  <c:v>-3.7653963641288701E-3</c:v>
                </c:pt>
                <c:pt idx="353">
                  <c:v>-2.5195640481302517E-2</c:v>
                </c:pt>
                <c:pt idx="354">
                  <c:v>1.6914241773394734E-3</c:v>
                </c:pt>
                <c:pt idx="355">
                  <c:v>1.3889056041336167E-2</c:v>
                </c:pt>
                <c:pt idx="356">
                  <c:v>1.0596810368965315E-2</c:v>
                </c:pt>
                <c:pt idx="357">
                  <c:v>-5.4235005826319682E-3</c:v>
                </c:pt>
                <c:pt idx="358">
                  <c:v>-8.2295629013968696E-3</c:v>
                </c:pt>
                <c:pt idx="359">
                  <c:v>6.6601147390185078E-3</c:v>
                </c:pt>
                <c:pt idx="360">
                  <c:v>1.299708705339353E-3</c:v>
                </c:pt>
                <c:pt idx="361">
                  <c:v>4.8252800908155091E-4</c:v>
                </c:pt>
                <c:pt idx="362">
                  <c:v>-2.2671269142469086E-3</c:v>
                </c:pt>
                <c:pt idx="363">
                  <c:v>2.5277045013195498E-2</c:v>
                </c:pt>
                <c:pt idx="364">
                  <c:v>9.934205318555156E-3</c:v>
                </c:pt>
                <c:pt idx="365">
                  <c:v>2.0480866531976338E-2</c:v>
                </c:pt>
                <c:pt idx="366">
                  <c:v>-4.5559958207934681E-3</c:v>
                </c:pt>
                <c:pt idx="367">
                  <c:v>-2.201727802788267E-3</c:v>
                </c:pt>
                <c:pt idx="368">
                  <c:v>-2.0582631347816349E-3</c:v>
                </c:pt>
                <c:pt idx="369">
                  <c:v>2.9089806521465089E-3</c:v>
                </c:pt>
                <c:pt idx="370">
                  <c:v>-6.9315748392745347E-3</c:v>
                </c:pt>
                <c:pt idx="371">
                  <c:v>4.2644718908528834E-3</c:v>
                </c:pt>
                <c:pt idx="372">
                  <c:v>8.7449887483177502E-3</c:v>
                </c:pt>
                <c:pt idx="373">
                  <c:v>-8.1124360412431207E-3</c:v>
                </c:pt>
                <c:pt idx="374">
                  <c:v>4.3275998395537751E-3</c:v>
                </c:pt>
                <c:pt idx="375">
                  <c:v>7.023722736843041E-4</c:v>
                </c:pt>
                <c:pt idx="376">
                  <c:v>-5.3305660590431403E-3</c:v>
                </c:pt>
                <c:pt idx="377">
                  <c:v>-1.7997752418855706E-3</c:v>
                </c:pt>
                <c:pt idx="378">
                  <c:v>2.8866400155080907E-4</c:v>
                </c:pt>
                <c:pt idx="379">
                  <c:v>1.4738058186550829E-3</c:v>
                </c:pt>
                <c:pt idx="380">
                  <c:v>-7.2044567914031354E-3</c:v>
                </c:pt>
                <c:pt idx="381">
                  <c:v>2.7743671401145864E-3</c:v>
                </c:pt>
                <c:pt idx="382">
                  <c:v>-1.1558480535257543E-3</c:v>
                </c:pt>
                <c:pt idx="383">
                  <c:v>-4.0646231982425229E-3</c:v>
                </c:pt>
                <c:pt idx="384">
                  <c:v>2.4888849986010042E-3</c:v>
                </c:pt>
                <c:pt idx="385">
                  <c:v>1.1410039319553311E-2</c:v>
                </c:pt>
                <c:pt idx="386">
                  <c:v>-6.0331784433479418E-3</c:v>
                </c:pt>
                <c:pt idx="387">
                  <c:v>-9.4433473660173739E-3</c:v>
                </c:pt>
                <c:pt idx="388">
                  <c:v>5.2306234843652044E-3</c:v>
                </c:pt>
                <c:pt idx="389">
                  <c:v>1.2089182207992488E-2</c:v>
                </c:pt>
                <c:pt idx="390">
                  <c:v>-1.8599748095863289E-3</c:v>
                </c:pt>
                <c:pt idx="391">
                  <c:v>8.9321710325653836E-3</c:v>
                </c:pt>
                <c:pt idx="392">
                  <c:v>1.4857471306790382E-2</c:v>
                </c:pt>
                <c:pt idx="393">
                  <c:v>3.0860887746930743E-3</c:v>
                </c:pt>
                <c:pt idx="394">
                  <c:v>-5.6896773988679428E-4</c:v>
                </c:pt>
                <c:pt idx="395">
                  <c:v>7.0538287387449383E-3</c:v>
                </c:pt>
                <c:pt idx="396">
                  <c:v>6.2592752136202412E-3</c:v>
                </c:pt>
                <c:pt idx="397">
                  <c:v>-1.8259374875151391E-3</c:v>
                </c:pt>
                <c:pt idx="398">
                  <c:v>-3.0929343819730004E-3</c:v>
                </c:pt>
                <c:pt idx="399">
                  <c:v>-2.805496625850723E-3</c:v>
                </c:pt>
                <c:pt idx="400">
                  <c:v>1.5258925128329048E-2</c:v>
                </c:pt>
                <c:pt idx="401">
                  <c:v>-4.0451933768211878E-3</c:v>
                </c:pt>
                <c:pt idx="402">
                  <c:v>-1.2937492672868256E-2</c:v>
                </c:pt>
                <c:pt idx="403">
                  <c:v>-1.6971083865221837E-2</c:v>
                </c:pt>
                <c:pt idx="404">
                  <c:v>-7.7353443398997523E-4</c:v>
                </c:pt>
                <c:pt idx="405">
                  <c:v>-1.7172563926681761E-3</c:v>
                </c:pt>
                <c:pt idx="406">
                  <c:v>1.4250160568152204E-4</c:v>
                </c:pt>
                <c:pt idx="407">
                  <c:v>-1.594295532411194E-3</c:v>
                </c:pt>
                <c:pt idx="408">
                  <c:v>-8.1990644006345592E-3</c:v>
                </c:pt>
                <c:pt idx="409">
                  <c:v>4.1450877230677641E-3</c:v>
                </c:pt>
                <c:pt idx="410">
                  <c:v>-4.738851953407508E-3</c:v>
                </c:pt>
                <c:pt idx="411">
                  <c:v>-5.141394173960756E-3</c:v>
                </c:pt>
                <c:pt idx="412">
                  <c:v>-4.4545119717342985E-4</c:v>
                </c:pt>
                <c:pt idx="413">
                  <c:v>-4.1737845659801653E-3</c:v>
                </c:pt>
                <c:pt idx="414">
                  <c:v>8.1831953806799085E-4</c:v>
                </c:pt>
                <c:pt idx="415">
                  <c:v>-7.3713066791293302E-3</c:v>
                </c:pt>
                <c:pt idx="416">
                  <c:v>-1.1839592633422935E-2</c:v>
                </c:pt>
                <c:pt idx="417">
                  <c:v>3.7197962152957231E-5</c:v>
                </c:pt>
                <c:pt idx="418">
                  <c:v>3.3115385333959413E-3</c:v>
                </c:pt>
                <c:pt idx="419">
                  <c:v>-8.1572280326354107E-3</c:v>
                </c:pt>
                <c:pt idx="420">
                  <c:v>2.6772373337214939E-3</c:v>
                </c:pt>
                <c:pt idx="421">
                  <c:v>1.7105719881900239E-3</c:v>
                </c:pt>
                <c:pt idx="422">
                  <c:v>-1.9586575316550281E-3</c:v>
                </c:pt>
                <c:pt idx="423">
                  <c:v>1.6535301628502808E-2</c:v>
                </c:pt>
                <c:pt idx="424">
                  <c:v>-1.1216862280412077E-3</c:v>
                </c:pt>
                <c:pt idx="425">
                  <c:v>1.3806141176129882E-2</c:v>
                </c:pt>
                <c:pt idx="426">
                  <c:v>3.6711018598489797E-3</c:v>
                </c:pt>
                <c:pt idx="427">
                  <c:v>-1.6084411992289827E-4</c:v>
                </c:pt>
                <c:pt idx="428">
                  <c:v>5.2223758714553536E-3</c:v>
                </c:pt>
                <c:pt idx="429">
                  <c:v>-1.108054368081679E-2</c:v>
                </c:pt>
                <c:pt idx="430">
                  <c:v>3.0522977546564301E-3</c:v>
                </c:pt>
                <c:pt idx="431">
                  <c:v>-7.2892078285309303E-3</c:v>
                </c:pt>
                <c:pt idx="432">
                  <c:v>-8.8156298151387258E-3</c:v>
                </c:pt>
                <c:pt idx="433">
                  <c:v>-9.2052986552697558E-3</c:v>
                </c:pt>
                <c:pt idx="434">
                  <c:v>-2.6870148217184031E-3</c:v>
                </c:pt>
                <c:pt idx="435">
                  <c:v>3.4743338233615972E-3</c:v>
                </c:pt>
                <c:pt idx="436">
                  <c:v>-9.4700127487876706E-3</c:v>
                </c:pt>
                <c:pt idx="437">
                  <c:v>8.3952923596928297E-3</c:v>
                </c:pt>
                <c:pt idx="438">
                  <c:v>-4.9769203793375016E-3</c:v>
                </c:pt>
                <c:pt idx="439">
                  <c:v>7.9264442079098885E-3</c:v>
                </c:pt>
                <c:pt idx="440">
                  <c:v>-2.3809446491735997E-3</c:v>
                </c:pt>
                <c:pt idx="441">
                  <c:v>2.4165279260501826E-4</c:v>
                </c:pt>
                <c:pt idx="442">
                  <c:v>-5.7381619252014904E-3</c:v>
                </c:pt>
                <c:pt idx="443">
                  <c:v>-4.8679919491435575E-3</c:v>
                </c:pt>
                <c:pt idx="444">
                  <c:v>3.6985725959257643E-3</c:v>
                </c:pt>
                <c:pt idx="445">
                  <c:v>-7.3331625957934188E-3</c:v>
                </c:pt>
                <c:pt idx="446">
                  <c:v>2.3011233050789226E-3</c:v>
                </c:pt>
                <c:pt idx="447">
                  <c:v>1.2205700765776095E-3</c:v>
                </c:pt>
                <c:pt idx="448">
                  <c:v>1.1700475396070331E-3</c:v>
                </c:pt>
                <c:pt idx="449">
                  <c:v>-6.2685176615834282E-3</c:v>
                </c:pt>
                <c:pt idx="450">
                  <c:v>8.3665988095027455E-4</c:v>
                </c:pt>
                <c:pt idx="451">
                  <c:v>-1.666538724381561E-2</c:v>
                </c:pt>
                <c:pt idx="452">
                  <c:v>1.2441441302651901E-3</c:v>
                </c:pt>
                <c:pt idx="453">
                  <c:v>2.5919666961826793E-2</c:v>
                </c:pt>
                <c:pt idx="454">
                  <c:v>-3.5442819911872814E-3</c:v>
                </c:pt>
                <c:pt idx="455">
                  <c:v>8.4737029237372807E-3</c:v>
                </c:pt>
                <c:pt idx="456">
                  <c:v>-3.54387255390054E-4</c:v>
                </c:pt>
                <c:pt idx="457">
                  <c:v>-2.6047454335564879E-3</c:v>
                </c:pt>
                <c:pt idx="458">
                  <c:v>-2.9518818975486916E-3</c:v>
                </c:pt>
                <c:pt idx="459">
                  <c:v>-4.363293320426842E-3</c:v>
                </c:pt>
                <c:pt idx="460">
                  <c:v>-3.0287875805750097E-3</c:v>
                </c:pt>
                <c:pt idx="461">
                  <c:v>1.7582088267636964E-2</c:v>
                </c:pt>
                <c:pt idx="462">
                  <c:v>-7.3627225474681701E-4</c:v>
                </c:pt>
                <c:pt idx="463">
                  <c:v>-1.0287076526351857E-3</c:v>
                </c:pt>
                <c:pt idx="464">
                  <c:v>7.3590031917644128E-3</c:v>
                </c:pt>
                <c:pt idx="465">
                  <c:v>2.6837821276234353E-3</c:v>
                </c:pt>
                <c:pt idx="466">
                  <c:v>-4.723536709012266E-3</c:v>
                </c:pt>
                <c:pt idx="467">
                  <c:v>-3.9622901753380013E-3</c:v>
                </c:pt>
                <c:pt idx="468">
                  <c:v>3.8220668933024449E-3</c:v>
                </c:pt>
                <c:pt idx="469">
                  <c:v>-3.9212545608851013E-3</c:v>
                </c:pt>
                <c:pt idx="470">
                  <c:v>-3.6243647143789914E-3</c:v>
                </c:pt>
                <c:pt idx="471">
                  <c:v>5.8158883204695311E-3</c:v>
                </c:pt>
                <c:pt idx="472">
                  <c:v>-1.5501915189829019E-2</c:v>
                </c:pt>
                <c:pt idx="473">
                  <c:v>9.4396589740856074E-3</c:v>
                </c:pt>
                <c:pt idx="474">
                  <c:v>-1.1964939834668287E-2</c:v>
                </c:pt>
                <c:pt idx="475">
                  <c:v>1.7137495305685757E-2</c:v>
                </c:pt>
                <c:pt idx="476">
                  <c:v>-1.0992429968230688E-3</c:v>
                </c:pt>
                <c:pt idx="477">
                  <c:v>-1.6070288114084952E-2</c:v>
                </c:pt>
                <c:pt idx="478">
                  <c:v>-3.2990812870767883E-3</c:v>
                </c:pt>
                <c:pt idx="479">
                  <c:v>-1.5792328425314306E-2</c:v>
                </c:pt>
                <c:pt idx="480">
                  <c:v>1.0157285656971826E-2</c:v>
                </c:pt>
                <c:pt idx="481">
                  <c:v>1.7839728192417859E-2</c:v>
                </c:pt>
                <c:pt idx="482">
                  <c:v>6.0416526897846268E-3</c:v>
                </c:pt>
                <c:pt idx="483">
                  <c:v>1.3170101656186928E-3</c:v>
                </c:pt>
                <c:pt idx="484">
                  <c:v>-3.1075187625828615E-4</c:v>
                </c:pt>
                <c:pt idx="485">
                  <c:v>2.5357469535959298E-3</c:v>
                </c:pt>
                <c:pt idx="486">
                  <c:v>2.1044500296007684E-2</c:v>
                </c:pt>
                <c:pt idx="487">
                  <c:v>-1.1813138168056403E-3</c:v>
                </c:pt>
                <c:pt idx="488">
                  <c:v>-1.2227629693898345E-3</c:v>
                </c:pt>
                <c:pt idx="489">
                  <c:v>3.4970723713207974E-3</c:v>
                </c:pt>
                <c:pt idx="490">
                  <c:v>-3.123897761951544E-3</c:v>
                </c:pt>
                <c:pt idx="491">
                  <c:v>-3.8502353177302107E-3</c:v>
                </c:pt>
                <c:pt idx="492">
                  <c:v>-1.0663291052477208E-2</c:v>
                </c:pt>
                <c:pt idx="493">
                  <c:v>-2.2094462434039119E-3</c:v>
                </c:pt>
                <c:pt idx="494">
                  <c:v>-1.7010554603678063E-3</c:v>
                </c:pt>
                <c:pt idx="495">
                  <c:v>1.4054219360004616E-2</c:v>
                </c:pt>
                <c:pt idx="496">
                  <c:v>-8.828478284783059E-3</c:v>
                </c:pt>
                <c:pt idx="497">
                  <c:v>4.2231677145476709E-4</c:v>
                </c:pt>
                <c:pt idx="498">
                  <c:v>6.728779801482565E-4</c:v>
                </c:pt>
                <c:pt idx="499">
                  <c:v>2.9567133899508491E-3</c:v>
                </c:pt>
                <c:pt idx="500">
                  <c:v>-3.304010641743238E-3</c:v>
                </c:pt>
                <c:pt idx="501">
                  <c:v>-4.8230476714493653E-3</c:v>
                </c:pt>
                <c:pt idx="502">
                  <c:v>-7.0394921995088344E-3</c:v>
                </c:pt>
                <c:pt idx="503">
                  <c:v>-3.7208644588226925E-4</c:v>
                </c:pt>
                <c:pt idx="504">
                  <c:v>1.537140866571729E-2</c:v>
                </c:pt>
                <c:pt idx="505">
                  <c:v>-1.2884147853531314E-3</c:v>
                </c:pt>
                <c:pt idx="506">
                  <c:v>-8.4699834613788383E-4</c:v>
                </c:pt>
                <c:pt idx="507">
                  <c:v>1.0237265244187665E-2</c:v>
                </c:pt>
                <c:pt idx="508">
                  <c:v>2.1717602563566141E-2</c:v>
                </c:pt>
                <c:pt idx="509">
                  <c:v>-2.6454416402067471E-3</c:v>
                </c:pt>
                <c:pt idx="510">
                  <c:v>3.1005043309512481E-2</c:v>
                </c:pt>
                <c:pt idx="511">
                  <c:v>2.020655306423591E-3</c:v>
                </c:pt>
                <c:pt idx="512">
                  <c:v>-2.5137884224634144E-3</c:v>
                </c:pt>
                <c:pt idx="513">
                  <c:v>-4.238877464152857E-3</c:v>
                </c:pt>
                <c:pt idx="514">
                  <c:v>1.0901780009969664E-2</c:v>
                </c:pt>
                <c:pt idx="515">
                  <c:v>-3.3678274661588237E-3</c:v>
                </c:pt>
                <c:pt idx="516">
                  <c:v>-3.2855710254228176E-3</c:v>
                </c:pt>
                <c:pt idx="517">
                  <c:v>1.9894262850830291E-3</c:v>
                </c:pt>
                <c:pt idx="518">
                  <c:v>-9.9328395401301339E-3</c:v>
                </c:pt>
                <c:pt idx="519">
                  <c:v>4.9318015784319824E-3</c:v>
                </c:pt>
                <c:pt idx="520">
                  <c:v>6.6722325507294622E-3</c:v>
                </c:pt>
                <c:pt idx="521">
                  <c:v>-8.4266879138341633E-3</c:v>
                </c:pt>
                <c:pt idx="522">
                  <c:v>-4.6004760047565485E-3</c:v>
                </c:pt>
                <c:pt idx="523">
                  <c:v>-2.9758341884837947E-3</c:v>
                </c:pt>
                <c:pt idx="524">
                  <c:v>-2.4489186475078473E-3</c:v>
                </c:pt>
                <c:pt idx="525">
                  <c:v>-3.4501954690864256E-3</c:v>
                </c:pt>
                <c:pt idx="526">
                  <c:v>-3.0072097587614532E-3</c:v>
                </c:pt>
                <c:pt idx="527">
                  <c:v>-1.04556104382173E-2</c:v>
                </c:pt>
                <c:pt idx="528">
                  <c:v>2.6701965688429974E-2</c:v>
                </c:pt>
                <c:pt idx="529">
                  <c:v>-1.0593628518784648E-3</c:v>
                </c:pt>
                <c:pt idx="530">
                  <c:v>1.2058847939404038E-2</c:v>
                </c:pt>
                <c:pt idx="531">
                  <c:v>-5.6755580730107891E-3</c:v>
                </c:pt>
                <c:pt idx="532">
                  <c:v>2.7832809846319861E-3</c:v>
                </c:pt>
                <c:pt idx="533">
                  <c:v>1.2079234192036936E-2</c:v>
                </c:pt>
                <c:pt idx="534">
                  <c:v>-1.8748733307474286E-3</c:v>
                </c:pt>
                <c:pt idx="535">
                  <c:v>1.3475058742717927E-3</c:v>
                </c:pt>
                <c:pt idx="536">
                  <c:v>1.5916834785664191E-3</c:v>
                </c:pt>
                <c:pt idx="537">
                  <c:v>-8.7529869714885189E-3</c:v>
                </c:pt>
                <c:pt idx="538">
                  <c:v>2.0473434444179373E-2</c:v>
                </c:pt>
                <c:pt idx="539">
                  <c:v>5.5143968623729833E-3</c:v>
                </c:pt>
                <c:pt idx="540">
                  <c:v>1.4204065527928189E-2</c:v>
                </c:pt>
                <c:pt idx="541">
                  <c:v>5.0816038681533726E-4</c:v>
                </c:pt>
                <c:pt idx="542">
                  <c:v>-8.8582106206320788E-3</c:v>
                </c:pt>
                <c:pt idx="543">
                  <c:v>1.2231835327890295E-2</c:v>
                </c:pt>
                <c:pt idx="544">
                  <c:v>9.1070785128098963E-3</c:v>
                </c:pt>
                <c:pt idx="545">
                  <c:v>-2.4259921943557639E-2</c:v>
                </c:pt>
                <c:pt idx="546">
                  <c:v>-2.7450066290168884E-4</c:v>
                </c:pt>
                <c:pt idx="547">
                  <c:v>-1.3053509187324064E-3</c:v>
                </c:pt>
                <c:pt idx="548">
                  <c:v>9.6742556056128581E-4</c:v>
                </c:pt>
                <c:pt idx="549">
                  <c:v>-2.1323429543440575E-4</c:v>
                </c:pt>
                <c:pt idx="550">
                  <c:v>9.6158605349438986E-4</c:v>
                </c:pt>
                <c:pt idx="551">
                  <c:v>7.4230862409674359E-3</c:v>
                </c:pt>
                <c:pt idx="552">
                  <c:v>-4.1631334266600817E-4</c:v>
                </c:pt>
                <c:pt idx="553">
                  <c:v>4.4316112581710421E-4</c:v>
                </c:pt>
                <c:pt idx="554">
                  <c:v>-6.6962082178448901E-3</c:v>
                </c:pt>
                <c:pt idx="555">
                  <c:v>-1.6156211428484113E-3</c:v>
                </c:pt>
                <c:pt idx="556">
                  <c:v>2.3539122486271324E-4</c:v>
                </c:pt>
                <c:pt idx="557">
                  <c:v>1.8186659739272137E-4</c:v>
                </c:pt>
                <c:pt idx="558">
                  <c:v>-5.1019709467958752E-3</c:v>
                </c:pt>
                <c:pt idx="559">
                  <c:v>2.5989632772100979E-3</c:v>
                </c:pt>
                <c:pt idx="560">
                  <c:v>3.0526869709706084E-3</c:v>
                </c:pt>
                <c:pt idx="561">
                  <c:v>-1.248548318347853E-2</c:v>
                </c:pt>
                <c:pt idx="562">
                  <c:v>-6.0521136054335622E-3</c:v>
                </c:pt>
                <c:pt idx="563">
                  <c:v>-2.922428291016077E-3</c:v>
                </c:pt>
                <c:pt idx="564">
                  <c:v>2.8125887641665681E-3</c:v>
                </c:pt>
                <c:pt idx="565">
                  <c:v>-1.3649942216472977E-2</c:v>
                </c:pt>
                <c:pt idx="566">
                  <c:v>8.0007367597489942E-4</c:v>
                </c:pt>
                <c:pt idx="567">
                  <c:v>4.248457168136599E-3</c:v>
                </c:pt>
                <c:pt idx="568">
                  <c:v>6.8263954834850704E-3</c:v>
                </c:pt>
                <c:pt idx="569">
                  <c:v>4.7404793928289557E-3</c:v>
                </c:pt>
                <c:pt idx="570">
                  <c:v>7.2302385573346228E-3</c:v>
                </c:pt>
                <c:pt idx="571">
                  <c:v>-2.4472361989070102E-2</c:v>
                </c:pt>
                <c:pt idx="572">
                  <c:v>2.6365126580820686E-3</c:v>
                </c:pt>
                <c:pt idx="573">
                  <c:v>2.7967363657693811E-3</c:v>
                </c:pt>
                <c:pt idx="574">
                  <c:v>9.3936602565782845E-3</c:v>
                </c:pt>
                <c:pt idx="575">
                  <c:v>1.2454810262178984E-2</c:v>
                </c:pt>
                <c:pt idx="576">
                  <c:v>-2.8291318760592654E-3</c:v>
                </c:pt>
                <c:pt idx="577">
                  <c:v>4.3343493703502656E-3</c:v>
                </c:pt>
                <c:pt idx="578">
                  <c:v>9.9705414749284849E-4</c:v>
                </c:pt>
                <c:pt idx="579">
                  <c:v>-3.9039684361734661E-3</c:v>
                </c:pt>
                <c:pt idx="580">
                  <c:v>-2.4945300533030235E-3</c:v>
                </c:pt>
                <c:pt idx="581">
                  <c:v>4.2759074948415243E-3</c:v>
                </c:pt>
                <c:pt idx="582">
                  <c:v>-5.3865779754536103E-3</c:v>
                </c:pt>
                <c:pt idx="583">
                  <c:v>3.6120779573223238E-4</c:v>
                </c:pt>
                <c:pt idx="584">
                  <c:v>6.0707927843104414E-3</c:v>
                </c:pt>
                <c:pt idx="585">
                  <c:v>9.4735668007495111E-4</c:v>
                </c:pt>
                <c:pt idx="586">
                  <c:v>5.5396577835625793E-3</c:v>
                </c:pt>
                <c:pt idx="587">
                  <c:v>-7.1931268854502628E-3</c:v>
                </c:pt>
                <c:pt idx="588">
                  <c:v>8.2640015624433349E-3</c:v>
                </c:pt>
                <c:pt idx="589">
                  <c:v>-1.5298271309627909E-2</c:v>
                </c:pt>
                <c:pt idx="590">
                  <c:v>-3.8515674715506876E-3</c:v>
                </c:pt>
                <c:pt idx="591">
                  <c:v>-8.917993694069315E-3</c:v>
                </c:pt>
                <c:pt idx="592">
                  <c:v>-9.2744666847566215E-4</c:v>
                </c:pt>
                <c:pt idx="593">
                  <c:v>-1.5075493537149987E-3</c:v>
                </c:pt>
                <c:pt idx="594">
                  <c:v>9.9627902588579342E-3</c:v>
                </c:pt>
                <c:pt idx="595">
                  <c:v>4.2959561230415666E-4</c:v>
                </c:pt>
                <c:pt idx="596">
                  <c:v>-3.4250955606462963E-3</c:v>
                </c:pt>
                <c:pt idx="597">
                  <c:v>4.8500251576528708E-3</c:v>
                </c:pt>
                <c:pt idx="598">
                  <c:v>6.0172030120295705E-3</c:v>
                </c:pt>
                <c:pt idx="599">
                  <c:v>-6.5429909177798784E-3</c:v>
                </c:pt>
                <c:pt idx="600">
                  <c:v>-1.0915165243637892E-2</c:v>
                </c:pt>
                <c:pt idx="601">
                  <c:v>-1.7138082130036425E-2</c:v>
                </c:pt>
                <c:pt idx="602">
                  <c:v>8.0651927686182789E-3</c:v>
                </c:pt>
                <c:pt idx="603">
                  <c:v>4.6986459266915581E-3</c:v>
                </c:pt>
                <c:pt idx="604">
                  <c:v>-2.616077131407657E-3</c:v>
                </c:pt>
                <c:pt idx="605">
                  <c:v>2.6860587485065146E-2</c:v>
                </c:pt>
                <c:pt idx="606">
                  <c:v>-5.5947644423502974E-3</c:v>
                </c:pt>
                <c:pt idx="607">
                  <c:v>1.5638840946817556E-2</c:v>
                </c:pt>
                <c:pt idx="608">
                  <c:v>-8.6555723211000357E-3</c:v>
                </c:pt>
                <c:pt idx="609">
                  <c:v>-1.7580008207399578E-3</c:v>
                </c:pt>
                <c:pt idx="610">
                  <c:v>1.3900170697542791E-3</c:v>
                </c:pt>
                <c:pt idx="611">
                  <c:v>-8.4947412547032863E-3</c:v>
                </c:pt>
                <c:pt idx="612">
                  <c:v>7.1626374502659074E-3</c:v>
                </c:pt>
                <c:pt idx="613">
                  <c:v>-2.6973873426288097E-3</c:v>
                </c:pt>
                <c:pt idx="614">
                  <c:v>5.3801321304458583E-4</c:v>
                </c:pt>
                <c:pt idx="615">
                  <c:v>-1.1710055756333659E-2</c:v>
                </c:pt>
                <c:pt idx="616">
                  <c:v>-4.4648571601467735E-3</c:v>
                </c:pt>
                <c:pt idx="617">
                  <c:v>-5.9929336488809826E-3</c:v>
                </c:pt>
                <c:pt idx="618">
                  <c:v>-7.2433347462613762E-3</c:v>
                </c:pt>
                <c:pt idx="619">
                  <c:v>1.1701422911908343E-3</c:v>
                </c:pt>
                <c:pt idx="620">
                  <c:v>1.8708741077007041E-3</c:v>
                </c:pt>
                <c:pt idx="621">
                  <c:v>9.5534378367152506E-3</c:v>
                </c:pt>
                <c:pt idx="622">
                  <c:v>4.45195135746701E-3</c:v>
                </c:pt>
                <c:pt idx="623">
                  <c:v>-3.3343531447340702E-3</c:v>
                </c:pt>
                <c:pt idx="624">
                  <c:v>-7.5891969973873596E-4</c:v>
                </c:pt>
                <c:pt idx="625">
                  <c:v>-2.7843432457053119E-4</c:v>
                </c:pt>
                <c:pt idx="626">
                  <c:v>3.9323921083089797E-3</c:v>
                </c:pt>
                <c:pt idx="627">
                  <c:v>-8.1678569774390475E-4</c:v>
                </c:pt>
                <c:pt idx="628">
                  <c:v>2.2734399336168387E-3</c:v>
                </c:pt>
                <c:pt idx="629">
                  <c:v>5.126833518621754E-3</c:v>
                </c:pt>
                <c:pt idx="630">
                  <c:v>-1.0024700321686231E-2</c:v>
                </c:pt>
                <c:pt idx="631">
                  <c:v>-3.867888106079409E-5</c:v>
                </c:pt>
                <c:pt idx="632">
                  <c:v>-7.1628060418116313E-4</c:v>
                </c:pt>
                <c:pt idx="633">
                  <c:v>-1.7628685255270948E-3</c:v>
                </c:pt>
                <c:pt idx="634">
                  <c:v>1.3394090010394599E-3</c:v>
                </c:pt>
                <c:pt idx="635">
                  <c:v>-1.2547881753866008E-2</c:v>
                </c:pt>
                <c:pt idx="636">
                  <c:v>-7.4821934471902551E-4</c:v>
                </c:pt>
                <c:pt idx="637">
                  <c:v>-2.0461656761318059E-3</c:v>
                </c:pt>
                <c:pt idx="638">
                  <c:v>-8.946974027929544E-3</c:v>
                </c:pt>
                <c:pt idx="639">
                  <c:v>3.0880714936353248E-3</c:v>
                </c:pt>
                <c:pt idx="640">
                  <c:v>8.9446985706915783E-3</c:v>
                </c:pt>
                <c:pt idx="641">
                  <c:v>-2.5099910610648646E-3</c:v>
                </c:pt>
                <c:pt idx="642">
                  <c:v>1.6419591426615199E-2</c:v>
                </c:pt>
                <c:pt idx="643">
                  <c:v>4.4140525462283975E-3</c:v>
                </c:pt>
                <c:pt idx="644">
                  <c:v>9.640779953717038E-3</c:v>
                </c:pt>
                <c:pt idx="645">
                  <c:v>-8.3585063641222757E-4</c:v>
                </c:pt>
                <c:pt idx="646">
                  <c:v>-2.35145778283119E-3</c:v>
                </c:pt>
                <c:pt idx="647">
                  <c:v>3.5955432348521166E-3</c:v>
                </c:pt>
                <c:pt idx="648">
                  <c:v>-2.4513317925426437E-3</c:v>
                </c:pt>
                <c:pt idx="649">
                  <c:v>2.7621554692811578E-3</c:v>
                </c:pt>
                <c:pt idx="650">
                  <c:v>9.4604494444904264E-3</c:v>
                </c:pt>
                <c:pt idx="651">
                  <c:v>-8.1590335154869686E-3</c:v>
                </c:pt>
                <c:pt idx="652">
                  <c:v>-1.2611342801598591E-2</c:v>
                </c:pt>
                <c:pt idx="653">
                  <c:v>1.460974837915896E-2</c:v>
                </c:pt>
                <c:pt idx="654">
                  <c:v>2.8707319420746558E-3</c:v>
                </c:pt>
                <c:pt idx="655">
                  <c:v>7.5524197507159663E-4</c:v>
                </c:pt>
                <c:pt idx="656">
                  <c:v>-6.4214221061994481E-3</c:v>
                </c:pt>
                <c:pt idx="657">
                  <c:v>-4.1756927987139925E-3</c:v>
                </c:pt>
                <c:pt idx="658">
                  <c:v>-1.1007868794350228E-2</c:v>
                </c:pt>
                <c:pt idx="659">
                  <c:v>-3.8213559735482683E-3</c:v>
                </c:pt>
                <c:pt idx="660">
                  <c:v>-4.1014405076933436E-3</c:v>
                </c:pt>
                <c:pt idx="661">
                  <c:v>2.9063492992550843E-2</c:v>
                </c:pt>
                <c:pt idx="662">
                  <c:v>5.4567750861109765E-3</c:v>
                </c:pt>
                <c:pt idx="663">
                  <c:v>1.042180396673853E-2</c:v>
                </c:pt>
                <c:pt idx="664">
                  <c:v>-1.3053260087619867E-3</c:v>
                </c:pt>
                <c:pt idx="665">
                  <c:v>-8.451127690884741E-3</c:v>
                </c:pt>
                <c:pt idx="666">
                  <c:v>4.4445184487251765E-4</c:v>
                </c:pt>
                <c:pt idx="667">
                  <c:v>6.8240528810403767E-3</c:v>
                </c:pt>
                <c:pt idx="668">
                  <c:v>1.6719840676059694E-2</c:v>
                </c:pt>
                <c:pt idx="669">
                  <c:v>9.8488144217778739E-4</c:v>
                </c:pt>
                <c:pt idx="670">
                  <c:v>8.2113550046036821E-3</c:v>
                </c:pt>
                <c:pt idx="671">
                  <c:v>6.6864394146552986E-3</c:v>
                </c:pt>
                <c:pt idx="672">
                  <c:v>-6.7242553778955605E-3</c:v>
                </c:pt>
                <c:pt idx="673">
                  <c:v>-2.3903939865247414E-3</c:v>
                </c:pt>
                <c:pt idx="674">
                  <c:v>-1.4155872738774722E-3</c:v>
                </c:pt>
                <c:pt idx="675">
                  <c:v>-4.4423840988239149E-4</c:v>
                </c:pt>
                <c:pt idx="676">
                  <c:v>1.1097378625903875E-3</c:v>
                </c:pt>
                <c:pt idx="677">
                  <c:v>-2.5373421530037188E-3</c:v>
                </c:pt>
                <c:pt idx="678">
                  <c:v>-1.4348830415134017E-4</c:v>
                </c:pt>
                <c:pt idx="679">
                  <c:v>-3.9079713319467579E-3</c:v>
                </c:pt>
                <c:pt idx="680">
                  <c:v>4.3664264742878656E-3</c:v>
                </c:pt>
                <c:pt idx="681">
                  <c:v>-1.8872380502245045E-3</c:v>
                </c:pt>
                <c:pt idx="682">
                  <c:v>-5.564117898712917E-3</c:v>
                </c:pt>
                <c:pt idx="683">
                  <c:v>-3.0390046384639602E-3</c:v>
                </c:pt>
                <c:pt idx="684">
                  <c:v>1.1409338019683579E-2</c:v>
                </c:pt>
                <c:pt idx="685">
                  <c:v>-1.9548613856564812E-2</c:v>
                </c:pt>
                <c:pt idx="686">
                  <c:v>-6.8824792537214297E-3</c:v>
                </c:pt>
                <c:pt idx="687">
                  <c:v>9.5851970699369904E-3</c:v>
                </c:pt>
                <c:pt idx="688">
                  <c:v>-2.2420026224927447E-3</c:v>
                </c:pt>
                <c:pt idx="689">
                  <c:v>2.3942299422743396E-3</c:v>
                </c:pt>
                <c:pt idx="690">
                  <c:v>-2.0053077372009787E-3</c:v>
                </c:pt>
                <c:pt idx="691">
                  <c:v>7.0462095074153019E-3</c:v>
                </c:pt>
                <c:pt idx="692">
                  <c:v>6.202635460231698E-3</c:v>
                </c:pt>
                <c:pt idx="693">
                  <c:v>-3.3046203213871195E-3</c:v>
                </c:pt>
                <c:pt idx="694">
                  <c:v>-6.7375346003403225E-3</c:v>
                </c:pt>
                <c:pt idx="695">
                  <c:v>1.3063840980387598E-2</c:v>
                </c:pt>
                <c:pt idx="696">
                  <c:v>-6.5444821351106075E-3</c:v>
                </c:pt>
                <c:pt idx="697">
                  <c:v>4.7101259519419791E-3</c:v>
                </c:pt>
                <c:pt idx="698">
                  <c:v>-7.7626314855795409E-3</c:v>
                </c:pt>
                <c:pt idx="699">
                  <c:v>-9.6348137918722543E-4</c:v>
                </c:pt>
                <c:pt idx="700">
                  <c:v>-7.7446936242223652E-3</c:v>
                </c:pt>
                <c:pt idx="701">
                  <c:v>-2.4594423490423845E-3</c:v>
                </c:pt>
                <c:pt idx="702">
                  <c:v>5.8733881076060701E-3</c:v>
                </c:pt>
                <c:pt idx="703">
                  <c:v>-3.6443956366638552E-3</c:v>
                </c:pt>
                <c:pt idx="704">
                  <c:v>-4.7559304143605097E-3</c:v>
                </c:pt>
                <c:pt idx="705">
                  <c:v>9.1482846459882694E-3</c:v>
                </c:pt>
                <c:pt idx="706">
                  <c:v>4.41638247519206E-2</c:v>
                </c:pt>
                <c:pt idx="707">
                  <c:v>-3.3039234584530952E-3</c:v>
                </c:pt>
                <c:pt idx="708">
                  <c:v>9.0066389454712681E-3</c:v>
                </c:pt>
                <c:pt idx="709">
                  <c:v>-3.1966853269693729E-3</c:v>
                </c:pt>
                <c:pt idx="710">
                  <c:v>-6.0208807585503399E-3</c:v>
                </c:pt>
                <c:pt idx="711">
                  <c:v>-5.8212901939050932E-3</c:v>
                </c:pt>
                <c:pt idx="712">
                  <c:v>-1.4233623863513234E-4</c:v>
                </c:pt>
                <c:pt idx="713">
                  <c:v>-9.3843720383113283E-4</c:v>
                </c:pt>
                <c:pt idx="714">
                  <c:v>8.3853140115035529E-3</c:v>
                </c:pt>
                <c:pt idx="715">
                  <c:v>-2.941279266049257E-3</c:v>
                </c:pt>
                <c:pt idx="716">
                  <c:v>-3.2073941574464193E-3</c:v>
                </c:pt>
                <c:pt idx="717">
                  <c:v>-6.8620316250780355E-3</c:v>
                </c:pt>
                <c:pt idx="718">
                  <c:v>-5.5593209753462824E-3</c:v>
                </c:pt>
                <c:pt idx="719">
                  <c:v>-1.8863860620514927E-3</c:v>
                </c:pt>
                <c:pt idx="720">
                  <c:v>-4.7536144899114063E-3</c:v>
                </c:pt>
                <c:pt idx="721">
                  <c:v>2.6470342048455775E-3</c:v>
                </c:pt>
                <c:pt idx="722">
                  <c:v>-8.553361876695087E-3</c:v>
                </c:pt>
                <c:pt idx="723">
                  <c:v>2.1686028899666088E-2</c:v>
                </c:pt>
                <c:pt idx="724">
                  <c:v>5.3258376010600905E-3</c:v>
                </c:pt>
                <c:pt idx="725">
                  <c:v>-3.8029560573864529E-3</c:v>
                </c:pt>
                <c:pt idx="726">
                  <c:v>-1.6255748998393882E-3</c:v>
                </c:pt>
                <c:pt idx="727">
                  <c:v>-4.8579248196545244E-4</c:v>
                </c:pt>
                <c:pt idx="728">
                  <c:v>-1.3035101663898541E-3</c:v>
                </c:pt>
                <c:pt idx="729">
                  <c:v>4.725162652064796E-3</c:v>
                </c:pt>
                <c:pt idx="730">
                  <c:v>-1.1344450070498779E-2</c:v>
                </c:pt>
                <c:pt idx="731">
                  <c:v>4.5366858081274941E-4</c:v>
                </c:pt>
                <c:pt idx="732">
                  <c:v>-1.743967473082142E-3</c:v>
                </c:pt>
                <c:pt idx="733">
                  <c:v>4.1149485848945844E-4</c:v>
                </c:pt>
                <c:pt idx="734">
                  <c:v>-1.0890985005619358E-3</c:v>
                </c:pt>
                <c:pt idx="735">
                  <c:v>-3.6098884242207196E-3</c:v>
                </c:pt>
                <c:pt idx="736">
                  <c:v>1.8984680728114656E-2</c:v>
                </c:pt>
                <c:pt idx="737">
                  <c:v>-2.7718716020617151E-3</c:v>
                </c:pt>
                <c:pt idx="738">
                  <c:v>-4.1017622891310612E-3</c:v>
                </c:pt>
                <c:pt idx="739">
                  <c:v>-1.8278718006567218E-2</c:v>
                </c:pt>
                <c:pt idx="740">
                  <c:v>-5.2743696045315369E-3</c:v>
                </c:pt>
                <c:pt idx="741">
                  <c:v>6.7983030386163934E-3</c:v>
                </c:pt>
                <c:pt idx="742">
                  <c:v>1.5168413935806591E-4</c:v>
                </c:pt>
                <c:pt idx="743">
                  <c:v>-9.0376270494019195E-4</c:v>
                </c:pt>
                <c:pt idx="744">
                  <c:v>-1.3685089470024669E-3</c:v>
                </c:pt>
                <c:pt idx="745">
                  <c:v>-3.3997368402471917E-3</c:v>
                </c:pt>
                <c:pt idx="746">
                  <c:v>2.727125699447408E-2</c:v>
                </c:pt>
                <c:pt idx="747">
                  <c:v>1.2384427397568509E-2</c:v>
                </c:pt>
                <c:pt idx="748">
                  <c:v>-1.5017835517531219E-3</c:v>
                </c:pt>
                <c:pt idx="749">
                  <c:v>-2.0198160667488363E-3</c:v>
                </c:pt>
                <c:pt idx="750">
                  <c:v>1.4138373278858363E-2</c:v>
                </c:pt>
                <c:pt idx="751">
                  <c:v>-6.6271502885020261E-3</c:v>
                </c:pt>
                <c:pt idx="752">
                  <c:v>9.9888662828477859E-3</c:v>
                </c:pt>
                <c:pt idx="753">
                  <c:v>-1.3330858898789044E-3</c:v>
                </c:pt>
                <c:pt idx="754">
                  <c:v>-8.3618736282820016E-4</c:v>
                </c:pt>
                <c:pt idx="755">
                  <c:v>-9.8192301420951811E-4</c:v>
                </c:pt>
                <c:pt idx="756">
                  <c:v>2.1457076073950754E-3</c:v>
                </c:pt>
                <c:pt idx="757">
                  <c:v>1.6115843391599771E-3</c:v>
                </c:pt>
                <c:pt idx="758">
                  <c:v>-2.8197682052388817E-3</c:v>
                </c:pt>
                <c:pt idx="759">
                  <c:v>-3.3096154082266072E-3</c:v>
                </c:pt>
                <c:pt idx="760">
                  <c:v>-1.1028526079127521E-2</c:v>
                </c:pt>
                <c:pt idx="761">
                  <c:v>5.5141809910874695E-4</c:v>
                </c:pt>
                <c:pt idx="762">
                  <c:v>9.8104483064007653E-3</c:v>
                </c:pt>
                <c:pt idx="763">
                  <c:v>-4.4000224707945179E-3</c:v>
                </c:pt>
                <c:pt idx="764">
                  <c:v>-9.3547823143111941E-3</c:v>
                </c:pt>
                <c:pt idx="765">
                  <c:v>-6.158120876841644E-3</c:v>
                </c:pt>
                <c:pt idx="766">
                  <c:v>-8.7460345407002205E-3</c:v>
                </c:pt>
                <c:pt idx="767">
                  <c:v>-1.752117687976229E-3</c:v>
                </c:pt>
                <c:pt idx="768">
                  <c:v>-1.3692581548607752E-4</c:v>
                </c:pt>
                <c:pt idx="769">
                  <c:v>-9.1323802317678782E-3</c:v>
                </c:pt>
                <c:pt idx="770">
                  <c:v>6.4734569948321496E-4</c:v>
                </c:pt>
                <c:pt idx="771">
                  <c:v>4.3342340640282195E-3</c:v>
                </c:pt>
                <c:pt idx="772">
                  <c:v>-1.059755017584707E-3</c:v>
                </c:pt>
                <c:pt idx="773">
                  <c:v>-9.2893019533779597E-4</c:v>
                </c:pt>
                <c:pt idx="774">
                  <c:v>-6.6859485803593133E-3</c:v>
                </c:pt>
                <c:pt idx="775">
                  <c:v>3.9946921026250415E-3</c:v>
                </c:pt>
                <c:pt idx="776">
                  <c:v>7.3958453430766902E-4</c:v>
                </c:pt>
                <c:pt idx="777">
                  <c:v>2.1669434630765538E-3</c:v>
                </c:pt>
                <c:pt idx="778">
                  <c:v>5.2670188646837257E-3</c:v>
                </c:pt>
                <c:pt idx="779">
                  <c:v>1.6719534873983477E-3</c:v>
                </c:pt>
                <c:pt idx="780">
                  <c:v>7.9888473760414414E-3</c:v>
                </c:pt>
                <c:pt idx="781">
                  <c:v>-9.3665368320250408E-3</c:v>
                </c:pt>
                <c:pt idx="782">
                  <c:v>4.8165783287681396E-3</c:v>
                </c:pt>
                <c:pt idx="783">
                  <c:v>-1.1990475398493405E-3</c:v>
                </c:pt>
                <c:pt idx="784">
                  <c:v>-3.4540979898382007E-3</c:v>
                </c:pt>
                <c:pt idx="785">
                  <c:v>-2.2479895193234789E-3</c:v>
                </c:pt>
                <c:pt idx="786">
                  <c:v>6.029998351058441E-3</c:v>
                </c:pt>
                <c:pt idx="787">
                  <c:v>-4.7239825169687055E-4</c:v>
                </c:pt>
                <c:pt idx="788">
                  <c:v>-4.2186694423262949E-3</c:v>
                </c:pt>
                <c:pt idx="789">
                  <c:v>2.1827005700938429E-3</c:v>
                </c:pt>
                <c:pt idx="790">
                  <c:v>-3.2345793405039736E-3</c:v>
                </c:pt>
                <c:pt idx="791">
                  <c:v>-6.7367111170026917E-3</c:v>
                </c:pt>
                <c:pt idx="792">
                  <c:v>-5.9550522836879782E-3</c:v>
                </c:pt>
                <c:pt idx="793">
                  <c:v>1.7818250514328726E-3</c:v>
                </c:pt>
                <c:pt idx="794">
                  <c:v>1.2737492152579133E-3</c:v>
                </c:pt>
                <c:pt idx="795">
                  <c:v>5.2181734080420927E-3</c:v>
                </c:pt>
                <c:pt idx="796">
                  <c:v>-8.3437003897386397E-3</c:v>
                </c:pt>
                <c:pt idx="797">
                  <c:v>-1.513516208061616E-3</c:v>
                </c:pt>
                <c:pt idx="798">
                  <c:v>4.0216072985599371E-3</c:v>
                </c:pt>
                <c:pt idx="799">
                  <c:v>-6.4462883241700464E-3</c:v>
                </c:pt>
                <c:pt idx="800">
                  <c:v>1.6679498106739743E-3</c:v>
                </c:pt>
                <c:pt idx="801">
                  <c:v>-3.258451597121903E-3</c:v>
                </c:pt>
                <c:pt idx="802">
                  <c:v>-8.3763636997719049E-3</c:v>
                </c:pt>
                <c:pt idx="803">
                  <c:v>-1.0657304625581898E-2</c:v>
                </c:pt>
                <c:pt idx="804">
                  <c:v>-5.4503144111517354E-4</c:v>
                </c:pt>
                <c:pt idx="805">
                  <c:v>-9.4510874047482041E-4</c:v>
                </c:pt>
                <c:pt idx="806">
                  <c:v>-2.0183696820742725E-2</c:v>
                </c:pt>
                <c:pt idx="807">
                  <c:v>5.6903371934958757E-3</c:v>
                </c:pt>
                <c:pt idx="808">
                  <c:v>-4.5531409305296089E-3</c:v>
                </c:pt>
                <c:pt idx="809">
                  <c:v>1.9734032345728458E-3</c:v>
                </c:pt>
                <c:pt idx="810">
                  <c:v>4.0511393957793906E-3</c:v>
                </c:pt>
                <c:pt idx="811">
                  <c:v>3.1995037438358853E-2</c:v>
                </c:pt>
                <c:pt idx="812">
                  <c:v>-1.1463241247443801E-2</c:v>
                </c:pt>
                <c:pt idx="813">
                  <c:v>-1.5225821550549634E-3</c:v>
                </c:pt>
                <c:pt idx="814">
                  <c:v>4.1247641961510428E-3</c:v>
                </c:pt>
                <c:pt idx="815">
                  <c:v>-9.0151933292788033E-3</c:v>
                </c:pt>
                <c:pt idx="816">
                  <c:v>-5.4276975652240989E-3</c:v>
                </c:pt>
                <c:pt idx="817">
                  <c:v>-7.099430388352479E-3</c:v>
                </c:pt>
                <c:pt idx="818">
                  <c:v>-1.260955703239941E-2</c:v>
                </c:pt>
                <c:pt idx="819">
                  <c:v>-8.7520064235981909E-3</c:v>
                </c:pt>
                <c:pt idx="820">
                  <c:v>8.9048385973222732E-4</c:v>
                </c:pt>
                <c:pt idx="821">
                  <c:v>-3.3007702607068534E-3</c:v>
                </c:pt>
                <c:pt idx="822">
                  <c:v>-4.8125030199437369E-3</c:v>
                </c:pt>
                <c:pt idx="823">
                  <c:v>4.4386674432622675E-3</c:v>
                </c:pt>
                <c:pt idx="824">
                  <c:v>1.7819091991100322E-4</c:v>
                </c:pt>
                <c:pt idx="825">
                  <c:v>1.1046306140137907E-2</c:v>
                </c:pt>
                <c:pt idx="826">
                  <c:v>-7.376090271992819E-3</c:v>
                </c:pt>
                <c:pt idx="827">
                  <c:v>1.9349363136134112E-3</c:v>
                </c:pt>
                <c:pt idx="828">
                  <c:v>4.040537770478525E-3</c:v>
                </c:pt>
                <c:pt idx="829">
                  <c:v>-6.782071968928105E-3</c:v>
                </c:pt>
                <c:pt idx="830">
                  <c:v>-2.1985572470721859E-3</c:v>
                </c:pt>
                <c:pt idx="831">
                  <c:v>-3.2129283443329548E-3</c:v>
                </c:pt>
                <c:pt idx="832">
                  <c:v>5.8410712345426941E-3</c:v>
                </c:pt>
                <c:pt idx="833">
                  <c:v>-1.6345011037406043E-2</c:v>
                </c:pt>
                <c:pt idx="834">
                  <c:v>-5.9789657873399182E-4</c:v>
                </c:pt>
                <c:pt idx="835">
                  <c:v>-1.346434607355329E-2</c:v>
                </c:pt>
                <c:pt idx="836">
                  <c:v>4.1898521632588448E-4</c:v>
                </c:pt>
                <c:pt idx="837">
                  <c:v>-3.04213489294336E-3</c:v>
                </c:pt>
                <c:pt idx="838">
                  <c:v>-4.729812357467722E-3</c:v>
                </c:pt>
                <c:pt idx="839">
                  <c:v>-6.1455432159940315E-3</c:v>
                </c:pt>
                <c:pt idx="840">
                  <c:v>7.6446912619418939E-3</c:v>
                </c:pt>
                <c:pt idx="841">
                  <c:v>-3.4791252764843072E-4</c:v>
                </c:pt>
                <c:pt idx="842">
                  <c:v>-1.9431863997680932E-3</c:v>
                </c:pt>
                <c:pt idx="843">
                  <c:v>-3.2892805857783758E-3</c:v>
                </c:pt>
                <c:pt idx="844">
                  <c:v>-6.1194006526636979E-3</c:v>
                </c:pt>
                <c:pt idx="845">
                  <c:v>6.5530020478650197E-3</c:v>
                </c:pt>
                <c:pt idx="846">
                  <c:v>3.0730863580500145E-2</c:v>
                </c:pt>
                <c:pt idx="847">
                  <c:v>7.8314203950839989E-3</c:v>
                </c:pt>
                <c:pt idx="848">
                  <c:v>8.001691012629264E-3</c:v>
                </c:pt>
                <c:pt idx="849">
                  <c:v>-2.6605193138664607E-3</c:v>
                </c:pt>
                <c:pt idx="850">
                  <c:v>4.2346644670199218E-3</c:v>
                </c:pt>
                <c:pt idx="851">
                  <c:v>-3.2742958871317951E-3</c:v>
                </c:pt>
                <c:pt idx="852">
                  <c:v>-3.9746959435247309E-3</c:v>
                </c:pt>
                <c:pt idx="853">
                  <c:v>-6.9550290946613913E-3</c:v>
                </c:pt>
                <c:pt idx="854">
                  <c:v>-5.4407562363103512E-3</c:v>
                </c:pt>
                <c:pt idx="855">
                  <c:v>-5.347570325557216E-3</c:v>
                </c:pt>
                <c:pt idx="856">
                  <c:v>-3.9991544785630273E-3</c:v>
                </c:pt>
                <c:pt idx="857">
                  <c:v>-2.2832627969837649E-3</c:v>
                </c:pt>
                <c:pt idx="858">
                  <c:v>9.2928813866922644E-3</c:v>
                </c:pt>
                <c:pt idx="859">
                  <c:v>-1.0850275500355888E-3</c:v>
                </c:pt>
                <c:pt idx="860">
                  <c:v>-9.5095230950517085E-3</c:v>
                </c:pt>
                <c:pt idx="861">
                  <c:v>-1.5177014999373517E-3</c:v>
                </c:pt>
                <c:pt idx="862">
                  <c:v>3.0158802744782665E-2</c:v>
                </c:pt>
                <c:pt idx="863">
                  <c:v>4.9337275365310962E-3</c:v>
                </c:pt>
                <c:pt idx="864">
                  <c:v>1.5403653591339328E-4</c:v>
                </c:pt>
                <c:pt idx="865">
                  <c:v>1.6596586376705691E-2</c:v>
                </c:pt>
                <c:pt idx="866">
                  <c:v>4.8339562572593531E-3</c:v>
                </c:pt>
                <c:pt idx="867">
                  <c:v>-3.8973579729835173E-3</c:v>
                </c:pt>
                <c:pt idx="868">
                  <c:v>-1.3015186909739351E-2</c:v>
                </c:pt>
                <c:pt idx="869">
                  <c:v>-4.2543378094290762E-3</c:v>
                </c:pt>
                <c:pt idx="870">
                  <c:v>-7.6610659683920002E-3</c:v>
                </c:pt>
                <c:pt idx="871">
                  <c:v>-8.4229720736639369E-4</c:v>
                </c:pt>
                <c:pt idx="872">
                  <c:v>4.5576752535615439E-3</c:v>
                </c:pt>
                <c:pt idx="873">
                  <c:v>-8.7916218866841422E-3</c:v>
                </c:pt>
                <c:pt idx="874">
                  <c:v>-5.4898840739697752E-3</c:v>
                </c:pt>
                <c:pt idx="875">
                  <c:v>1.1152604569377722E-3</c:v>
                </c:pt>
                <c:pt idx="876">
                  <c:v>9.7587935534918513E-3</c:v>
                </c:pt>
                <c:pt idx="877">
                  <c:v>-1.2779712110742025E-3</c:v>
                </c:pt>
                <c:pt idx="878">
                  <c:v>-2.4349306467519316E-3</c:v>
                </c:pt>
                <c:pt idx="879">
                  <c:v>-5.2978436219354164E-3</c:v>
                </c:pt>
                <c:pt idx="880">
                  <c:v>-9.8010270051007709E-4</c:v>
                </c:pt>
                <c:pt idx="881">
                  <c:v>-5.2862436758018827E-3</c:v>
                </c:pt>
                <c:pt idx="882">
                  <c:v>-6.7686837596532268E-3</c:v>
                </c:pt>
                <c:pt idx="883">
                  <c:v>-1.513950848768264E-4</c:v>
                </c:pt>
                <c:pt idx="884">
                  <c:v>-7.3539795330166413E-3</c:v>
                </c:pt>
                <c:pt idx="885">
                  <c:v>2.3092455115496513E-3</c:v>
                </c:pt>
                <c:pt idx="886">
                  <c:v>4.1693385303875896E-3</c:v>
                </c:pt>
                <c:pt idx="887">
                  <c:v>2.4956350455425103E-3</c:v>
                </c:pt>
                <c:pt idx="888">
                  <c:v>-5.8102645772839523E-4</c:v>
                </c:pt>
                <c:pt idx="889">
                  <c:v>-8.3834458256319966E-3</c:v>
                </c:pt>
                <c:pt idx="890">
                  <c:v>1.5416060198636394E-3</c:v>
                </c:pt>
                <c:pt idx="891">
                  <c:v>-5.2765032211611329E-3</c:v>
                </c:pt>
                <c:pt idx="892">
                  <c:v>9.653628104019929E-3</c:v>
                </c:pt>
                <c:pt idx="893">
                  <c:v>-4.3203256020764025E-3</c:v>
                </c:pt>
                <c:pt idx="894">
                  <c:v>-1.1807176270518083E-2</c:v>
                </c:pt>
                <c:pt idx="895">
                  <c:v>7.5341735207056226E-3</c:v>
                </c:pt>
                <c:pt idx="896">
                  <c:v>-2.5992576938671519E-3</c:v>
                </c:pt>
                <c:pt idx="897">
                  <c:v>-5.0713186854891568E-3</c:v>
                </c:pt>
                <c:pt idx="898">
                  <c:v>-4.7659286445973503E-3</c:v>
                </c:pt>
                <c:pt idx="899">
                  <c:v>-5.8959894565724369E-5</c:v>
                </c:pt>
                <c:pt idx="900">
                  <c:v>1.2867684675838431E-2</c:v>
                </c:pt>
                <c:pt idx="901">
                  <c:v>-8.6004117161209148E-4</c:v>
                </c:pt>
                <c:pt idx="902">
                  <c:v>-7.321775545936493E-3</c:v>
                </c:pt>
                <c:pt idx="903">
                  <c:v>4.8560019576948665E-4</c:v>
                </c:pt>
                <c:pt idx="904">
                  <c:v>-9.5766472666642954E-3</c:v>
                </c:pt>
                <c:pt idx="905">
                  <c:v>3.4396911985955514E-3</c:v>
                </c:pt>
                <c:pt idx="906">
                  <c:v>-1.3023379498788623E-2</c:v>
                </c:pt>
                <c:pt idx="907">
                  <c:v>-3.7991610089294081E-3</c:v>
                </c:pt>
                <c:pt idx="908">
                  <c:v>-2.4971470097610804E-2</c:v>
                </c:pt>
                <c:pt idx="909">
                  <c:v>3.1277740540555876E-2</c:v>
                </c:pt>
                <c:pt idx="910">
                  <c:v>1.1009544710850028E-2</c:v>
                </c:pt>
                <c:pt idx="911">
                  <c:v>3.7040264177845561E-3</c:v>
                </c:pt>
                <c:pt idx="912">
                  <c:v>1.5437437203147386E-3</c:v>
                </c:pt>
                <c:pt idx="913">
                  <c:v>-1.59706008958449E-3</c:v>
                </c:pt>
                <c:pt idx="914">
                  <c:v>-2.3942186978140878E-3</c:v>
                </c:pt>
                <c:pt idx="915">
                  <c:v>3.7325085302908345E-4</c:v>
                </c:pt>
                <c:pt idx="916">
                  <c:v>-4.8630229598993768E-3</c:v>
                </c:pt>
                <c:pt idx="917">
                  <c:v>-9.2473238160379889E-3</c:v>
                </c:pt>
                <c:pt idx="918">
                  <c:v>3.799955104528685E-4</c:v>
                </c:pt>
                <c:pt idx="919">
                  <c:v>8.7186953567219838E-4</c:v>
                </c:pt>
                <c:pt idx="920">
                  <c:v>1.8273323890199311E-2</c:v>
                </c:pt>
                <c:pt idx="921">
                  <c:v>-2.820981387421595E-3</c:v>
                </c:pt>
                <c:pt idx="922">
                  <c:v>-4.9224908285112612E-3</c:v>
                </c:pt>
                <c:pt idx="923">
                  <c:v>-9.3699726785215764E-3</c:v>
                </c:pt>
                <c:pt idx="924">
                  <c:v>-9.200643346294668E-3</c:v>
                </c:pt>
                <c:pt idx="925">
                  <c:v>1.2464800051015246E-4</c:v>
                </c:pt>
                <c:pt idx="926">
                  <c:v>-3.1568545475700205E-2</c:v>
                </c:pt>
                <c:pt idx="927">
                  <c:v>-1.0041261475153274E-3</c:v>
                </c:pt>
                <c:pt idx="928">
                  <c:v>-6.3814879161858684E-3</c:v>
                </c:pt>
                <c:pt idx="929">
                  <c:v>1.8473577526911145E-2</c:v>
                </c:pt>
                <c:pt idx="930">
                  <c:v>1.3064135954700795E-2</c:v>
                </c:pt>
                <c:pt idx="931">
                  <c:v>2.0842492276194058E-3</c:v>
                </c:pt>
                <c:pt idx="932">
                  <c:v>-8.0965120639220345E-4</c:v>
                </c:pt>
                <c:pt idx="933">
                  <c:v>-2.9022140518555339E-3</c:v>
                </c:pt>
                <c:pt idx="934">
                  <c:v>-7.8490267609243602E-3</c:v>
                </c:pt>
                <c:pt idx="935">
                  <c:v>2.2640487778537999E-2</c:v>
                </c:pt>
                <c:pt idx="936">
                  <c:v>-2.9726787642760932E-3</c:v>
                </c:pt>
                <c:pt idx="937">
                  <c:v>-3.3518755752819374E-3</c:v>
                </c:pt>
                <c:pt idx="938">
                  <c:v>-7.4662038898243299E-4</c:v>
                </c:pt>
                <c:pt idx="939">
                  <c:v>-2.0131973633804257E-2</c:v>
                </c:pt>
                <c:pt idx="940">
                  <c:v>-2.3327427557137126E-3</c:v>
                </c:pt>
                <c:pt idx="941">
                  <c:v>-7.4176317007410564E-3</c:v>
                </c:pt>
                <c:pt idx="942">
                  <c:v>1.180930248421852E-2</c:v>
                </c:pt>
                <c:pt idx="943">
                  <c:v>-4.2808201056627748E-3</c:v>
                </c:pt>
                <c:pt idx="944">
                  <c:v>-4.4670182265869052E-3</c:v>
                </c:pt>
                <c:pt idx="945">
                  <c:v>1.7851002247935011E-3</c:v>
                </c:pt>
                <c:pt idx="946">
                  <c:v>-2.5080892624479434E-3</c:v>
                </c:pt>
                <c:pt idx="947">
                  <c:v>-1.4712139052432294E-2</c:v>
                </c:pt>
                <c:pt idx="948">
                  <c:v>4.7912385384512035E-3</c:v>
                </c:pt>
                <c:pt idx="949">
                  <c:v>-4.9856230829895543E-3</c:v>
                </c:pt>
                <c:pt idx="950">
                  <c:v>1.2055842239082848E-2</c:v>
                </c:pt>
                <c:pt idx="951">
                  <c:v>-6.1238927542909272E-3</c:v>
                </c:pt>
                <c:pt idx="952">
                  <c:v>-5.0886933245116728E-3</c:v>
                </c:pt>
                <c:pt idx="953">
                  <c:v>-8.5039674548929023E-3</c:v>
                </c:pt>
                <c:pt idx="954">
                  <c:v>5.7061343658940666E-3</c:v>
                </c:pt>
                <c:pt idx="955">
                  <c:v>8.1994690835637263E-3</c:v>
                </c:pt>
                <c:pt idx="956">
                  <c:v>9.2839236865120967E-3</c:v>
                </c:pt>
                <c:pt idx="957">
                  <c:v>2.8198517990685179E-4</c:v>
                </c:pt>
                <c:pt idx="958">
                  <c:v>-8.1169709701478521E-4</c:v>
                </c:pt>
                <c:pt idx="959">
                  <c:v>9.4701965811206934E-3</c:v>
                </c:pt>
                <c:pt idx="960">
                  <c:v>2.897800090075231E-3</c:v>
                </c:pt>
                <c:pt idx="961">
                  <c:v>-4.7793438239902564E-3</c:v>
                </c:pt>
                <c:pt idx="962">
                  <c:v>-8.8350712366058737E-4</c:v>
                </c:pt>
                <c:pt idx="963">
                  <c:v>-2.4094955770123105E-3</c:v>
                </c:pt>
                <c:pt idx="964">
                  <c:v>-6.876170387194902E-3</c:v>
                </c:pt>
                <c:pt idx="965">
                  <c:v>1.5744032267401842E-3</c:v>
                </c:pt>
                <c:pt idx="966">
                  <c:v>-6.8643996974334653E-3</c:v>
                </c:pt>
                <c:pt idx="967">
                  <c:v>1.8439757581556249E-2</c:v>
                </c:pt>
                <c:pt idx="968">
                  <c:v>-1.0495877460854341E-2</c:v>
                </c:pt>
                <c:pt idx="969">
                  <c:v>3.2427358285595398E-2</c:v>
                </c:pt>
                <c:pt idx="970">
                  <c:v>4.4750376318261065E-3</c:v>
                </c:pt>
                <c:pt idx="971">
                  <c:v>1.0719386126755603E-2</c:v>
                </c:pt>
                <c:pt idx="972">
                  <c:v>9.1449608124671844E-3</c:v>
                </c:pt>
                <c:pt idx="973">
                  <c:v>6.1735512121331437E-3</c:v>
                </c:pt>
                <c:pt idx="974">
                  <c:v>3.8222477561156154E-4</c:v>
                </c:pt>
                <c:pt idx="975">
                  <c:v>7.4184648014229415E-3</c:v>
                </c:pt>
                <c:pt idx="976">
                  <c:v>3.8857959000885289E-3</c:v>
                </c:pt>
                <c:pt idx="977">
                  <c:v>-4.3407705020390708E-3</c:v>
                </c:pt>
                <c:pt idx="978">
                  <c:v>-4.0287414733009008E-3</c:v>
                </c:pt>
                <c:pt idx="979">
                  <c:v>-8.767015481295326E-3</c:v>
                </c:pt>
                <c:pt idx="980">
                  <c:v>-7.2400324356428625E-3</c:v>
                </c:pt>
                <c:pt idx="981">
                  <c:v>5.0046111485582134E-3</c:v>
                </c:pt>
                <c:pt idx="982">
                  <c:v>2.342889923794278E-4</c:v>
                </c:pt>
                <c:pt idx="983">
                  <c:v>-3.9781293590975819E-3</c:v>
                </c:pt>
                <c:pt idx="984">
                  <c:v>4.5111631275708275E-3</c:v>
                </c:pt>
                <c:pt idx="985">
                  <c:v>-6.2774375234607716E-3</c:v>
                </c:pt>
                <c:pt idx="986">
                  <c:v>-1.8656268670222964E-3</c:v>
                </c:pt>
                <c:pt idx="987">
                  <c:v>1.6127205023830249E-2</c:v>
                </c:pt>
                <c:pt idx="988">
                  <c:v>-2.3252305472316603E-3</c:v>
                </c:pt>
                <c:pt idx="989">
                  <c:v>-5.356330113273966E-3</c:v>
                </c:pt>
                <c:pt idx="990">
                  <c:v>4.5756073808616016E-3</c:v>
                </c:pt>
                <c:pt idx="991">
                  <c:v>-5.7229171111150556E-4</c:v>
                </c:pt>
                <c:pt idx="992">
                  <c:v>-2.2701063780992126E-3</c:v>
                </c:pt>
                <c:pt idx="993">
                  <c:v>-5.7736927808910155E-3</c:v>
                </c:pt>
                <c:pt idx="994">
                  <c:v>-2.3894502342625357E-2</c:v>
                </c:pt>
                <c:pt idx="995">
                  <c:v>1.7869076387844185E-4</c:v>
                </c:pt>
                <c:pt idx="996">
                  <c:v>1.4773475880635711E-2</c:v>
                </c:pt>
                <c:pt idx="997">
                  <c:v>1.3273399940223474E-3</c:v>
                </c:pt>
                <c:pt idx="998">
                  <c:v>-2.274920212232745E-3</c:v>
                </c:pt>
                <c:pt idx="999">
                  <c:v>-9.6878123362253987E-4</c:v>
                </c:pt>
                <c:pt idx="1000">
                  <c:v>1.5266403613967139E-3</c:v>
                </c:pt>
              </c:numCache>
            </c:numRef>
          </c:xVal>
          <c:yVal>
            <c:numRef>
              <c:f>PSA!$I$5:$I$1005</c:f>
              <c:numCache>
                <c:formatCode>"£"#,##0.00</c:formatCode>
                <c:ptCount val="1001"/>
                <c:pt idx="0">
                  <c:v>-355.80424684160562</c:v>
                </c:pt>
                <c:pt idx="1">
                  <c:v>281.47954242529329</c:v>
                </c:pt>
                <c:pt idx="2">
                  <c:v>-4921.3957163987297</c:v>
                </c:pt>
                <c:pt idx="3">
                  <c:v>-62.196143710919159</c:v>
                </c:pt>
                <c:pt idx="4">
                  <c:v>-12.952327290607627</c:v>
                </c:pt>
                <c:pt idx="5">
                  <c:v>2234.4423248297499</c:v>
                </c:pt>
                <c:pt idx="6">
                  <c:v>-1036.8537398854314</c:v>
                </c:pt>
                <c:pt idx="7">
                  <c:v>-2366.574794283591</c:v>
                </c:pt>
                <c:pt idx="8">
                  <c:v>497.90927582821905</c:v>
                </c:pt>
                <c:pt idx="9">
                  <c:v>2275.2033549852476</c:v>
                </c:pt>
                <c:pt idx="10">
                  <c:v>190.79853866028293</c:v>
                </c:pt>
                <c:pt idx="11">
                  <c:v>-94.503994500836143</c:v>
                </c:pt>
                <c:pt idx="12">
                  <c:v>-3474.0106750091086</c:v>
                </c:pt>
                <c:pt idx="13">
                  <c:v>2273.9986387360414</c:v>
                </c:pt>
                <c:pt idx="14">
                  <c:v>-1177.8326492779422</c:v>
                </c:pt>
                <c:pt idx="15">
                  <c:v>-9160.4959426811965</c:v>
                </c:pt>
                <c:pt idx="16">
                  <c:v>-845.18135197180925</c:v>
                </c:pt>
                <c:pt idx="17">
                  <c:v>-47.656061122385381</c:v>
                </c:pt>
                <c:pt idx="18">
                  <c:v>320.47691299223004</c:v>
                </c:pt>
                <c:pt idx="19">
                  <c:v>-929.82424190973359</c:v>
                </c:pt>
                <c:pt idx="20">
                  <c:v>-639.48785934007913</c:v>
                </c:pt>
                <c:pt idx="21">
                  <c:v>567.3133475894407</c:v>
                </c:pt>
                <c:pt idx="22">
                  <c:v>-92.971588178451498</c:v>
                </c:pt>
                <c:pt idx="23">
                  <c:v>1803.5478299490674</c:v>
                </c:pt>
                <c:pt idx="24">
                  <c:v>3576.0333050935901</c:v>
                </c:pt>
                <c:pt idx="25">
                  <c:v>-611.48809120717647</c:v>
                </c:pt>
                <c:pt idx="26">
                  <c:v>810.00744592162573</c:v>
                </c:pt>
                <c:pt idx="27">
                  <c:v>-505.21866678642789</c:v>
                </c:pt>
                <c:pt idx="28">
                  <c:v>1463.1095545925955</c:v>
                </c:pt>
                <c:pt idx="29">
                  <c:v>-1206.0920840338144</c:v>
                </c:pt>
                <c:pt idx="30">
                  <c:v>376.61389867984593</c:v>
                </c:pt>
                <c:pt idx="31">
                  <c:v>10.408726439773545</c:v>
                </c:pt>
                <c:pt idx="32">
                  <c:v>637.2788688279669</c:v>
                </c:pt>
                <c:pt idx="33">
                  <c:v>78.759090501617948</c:v>
                </c:pt>
                <c:pt idx="34">
                  <c:v>-128.08828008621578</c:v>
                </c:pt>
                <c:pt idx="35">
                  <c:v>-808.56268330327509</c:v>
                </c:pt>
                <c:pt idx="36">
                  <c:v>275.46555480867801</c:v>
                </c:pt>
                <c:pt idx="37">
                  <c:v>2490.9243735068403</c:v>
                </c:pt>
                <c:pt idx="38">
                  <c:v>1357.729741769597</c:v>
                </c:pt>
                <c:pt idx="39">
                  <c:v>-1741.4082693070802</c:v>
                </c:pt>
                <c:pt idx="40">
                  <c:v>-2850.1014075652329</c:v>
                </c:pt>
                <c:pt idx="41">
                  <c:v>65.340910693375747</c:v>
                </c:pt>
                <c:pt idx="42">
                  <c:v>-4741.7348501740889</c:v>
                </c:pt>
                <c:pt idx="43">
                  <c:v>-312.31530585565395</c:v>
                </c:pt>
                <c:pt idx="44">
                  <c:v>-1104.9559947358011</c:v>
                </c:pt>
                <c:pt idx="45">
                  <c:v>30.024055903604907</c:v>
                </c:pt>
                <c:pt idx="46">
                  <c:v>323.62706859928841</c:v>
                </c:pt>
                <c:pt idx="47">
                  <c:v>740.85042811084065</c:v>
                </c:pt>
                <c:pt idx="48">
                  <c:v>-234.40152827170465</c:v>
                </c:pt>
                <c:pt idx="49">
                  <c:v>-3393.4819393671842</c:v>
                </c:pt>
                <c:pt idx="50">
                  <c:v>-70.105866769425234</c:v>
                </c:pt>
                <c:pt idx="51">
                  <c:v>-310.11906568538666</c:v>
                </c:pt>
                <c:pt idx="52">
                  <c:v>347.48406421327962</c:v>
                </c:pt>
                <c:pt idx="53">
                  <c:v>5675.1094941208539</c:v>
                </c:pt>
                <c:pt idx="54">
                  <c:v>1011.78665588271</c:v>
                </c:pt>
                <c:pt idx="55">
                  <c:v>-1339.8807359495618</c:v>
                </c:pt>
                <c:pt idx="56">
                  <c:v>1424.3890417806404</c:v>
                </c:pt>
                <c:pt idx="57">
                  <c:v>-3513.7327593811306</c:v>
                </c:pt>
                <c:pt idx="58">
                  <c:v>2153.1518547759342</c:v>
                </c:pt>
                <c:pt idx="59">
                  <c:v>-379.58802813174407</c:v>
                </c:pt>
                <c:pt idx="60">
                  <c:v>-3906.7079157583576</c:v>
                </c:pt>
                <c:pt idx="61">
                  <c:v>1543.8607582089585</c:v>
                </c:pt>
                <c:pt idx="62">
                  <c:v>-1925.3829622612573</c:v>
                </c:pt>
                <c:pt idx="63">
                  <c:v>2966.4182380178177</c:v>
                </c:pt>
                <c:pt idx="64">
                  <c:v>-1460.0509391933945</c:v>
                </c:pt>
                <c:pt idx="65">
                  <c:v>1322.4407368776472</c:v>
                </c:pt>
                <c:pt idx="66">
                  <c:v>183.98995377223184</c:v>
                </c:pt>
                <c:pt idx="67">
                  <c:v>491.88386978760195</c:v>
                </c:pt>
                <c:pt idx="68">
                  <c:v>1487.0043350987726</c:v>
                </c:pt>
                <c:pt idx="69">
                  <c:v>-1701.4812561929123</c:v>
                </c:pt>
                <c:pt idx="70">
                  <c:v>4504.694597052081</c:v>
                </c:pt>
                <c:pt idx="71">
                  <c:v>1323.4057487985428</c:v>
                </c:pt>
                <c:pt idx="72">
                  <c:v>1317.3256467379906</c:v>
                </c:pt>
                <c:pt idx="73">
                  <c:v>-1532.9719689881115</c:v>
                </c:pt>
                <c:pt idx="74">
                  <c:v>977.74600922877187</c:v>
                </c:pt>
                <c:pt idx="75">
                  <c:v>-846.54050619809254</c:v>
                </c:pt>
                <c:pt idx="76">
                  <c:v>131.10352953257313</c:v>
                </c:pt>
                <c:pt idx="77">
                  <c:v>-3289.8944029592549</c:v>
                </c:pt>
                <c:pt idx="78">
                  <c:v>386.00440744707703</c:v>
                </c:pt>
                <c:pt idx="79">
                  <c:v>977.03077879050898</c:v>
                </c:pt>
                <c:pt idx="80">
                  <c:v>54.98010327872521</c:v>
                </c:pt>
                <c:pt idx="81">
                  <c:v>144.73758226514155</c:v>
                </c:pt>
                <c:pt idx="82">
                  <c:v>1956.9342880564568</c:v>
                </c:pt>
                <c:pt idx="83">
                  <c:v>944.08170305277986</c:v>
                </c:pt>
                <c:pt idx="84">
                  <c:v>-2.8238228896511828</c:v>
                </c:pt>
                <c:pt idx="85">
                  <c:v>-33.020818838637069</c:v>
                </c:pt>
                <c:pt idx="86">
                  <c:v>-3088.1627163258254</c:v>
                </c:pt>
                <c:pt idx="87">
                  <c:v>224.91967237419459</c:v>
                </c:pt>
                <c:pt idx="88">
                  <c:v>274.51150397732522</c:v>
                </c:pt>
                <c:pt idx="89">
                  <c:v>1082.5108334516567</c:v>
                </c:pt>
                <c:pt idx="90">
                  <c:v>-333.45344300057275</c:v>
                </c:pt>
                <c:pt idx="91">
                  <c:v>66.115763184621926</c:v>
                </c:pt>
                <c:pt idx="92">
                  <c:v>-1446.506316204765</c:v>
                </c:pt>
                <c:pt idx="93">
                  <c:v>-6268.760765445677</c:v>
                </c:pt>
                <c:pt idx="94">
                  <c:v>204.03040278567383</c:v>
                </c:pt>
                <c:pt idx="95">
                  <c:v>-956.30489476941034</c:v>
                </c:pt>
                <c:pt idx="96">
                  <c:v>-1247.969376480241</c:v>
                </c:pt>
                <c:pt idx="97">
                  <c:v>955.83242185409836</c:v>
                </c:pt>
                <c:pt idx="98">
                  <c:v>409.8008651128082</c:v>
                </c:pt>
                <c:pt idx="99">
                  <c:v>-178.46112277184824</c:v>
                </c:pt>
                <c:pt idx="100">
                  <c:v>-199.10675397225211</c:v>
                </c:pt>
                <c:pt idx="101">
                  <c:v>249.45827002234984</c:v>
                </c:pt>
                <c:pt idx="102">
                  <c:v>-3872.7524246003395</c:v>
                </c:pt>
                <c:pt idx="103">
                  <c:v>-954.41757986201958</c:v>
                </c:pt>
                <c:pt idx="104">
                  <c:v>-1095.2625650516493</c:v>
                </c:pt>
                <c:pt idx="105">
                  <c:v>2530.4888551051672</c:v>
                </c:pt>
                <c:pt idx="106">
                  <c:v>395.8857957203416</c:v>
                </c:pt>
                <c:pt idx="107">
                  <c:v>-100.1779742141776</c:v>
                </c:pt>
                <c:pt idx="108">
                  <c:v>2698.7456217577997</c:v>
                </c:pt>
                <c:pt idx="109">
                  <c:v>-264.07863183284678</c:v>
                </c:pt>
                <c:pt idx="110">
                  <c:v>402.8646143451042</c:v>
                </c:pt>
                <c:pt idx="111">
                  <c:v>152.35525694777107</c:v>
                </c:pt>
                <c:pt idx="112">
                  <c:v>310.92625143968905</c:v>
                </c:pt>
                <c:pt idx="113">
                  <c:v>111.29263481245337</c:v>
                </c:pt>
                <c:pt idx="114">
                  <c:v>431.37842891003038</c:v>
                </c:pt>
                <c:pt idx="115">
                  <c:v>1144.4926227171659</c:v>
                </c:pt>
                <c:pt idx="116">
                  <c:v>74.001172854701281</c:v>
                </c:pt>
                <c:pt idx="117">
                  <c:v>-1538.118473056232</c:v>
                </c:pt>
                <c:pt idx="118">
                  <c:v>382.6035093678866</c:v>
                </c:pt>
                <c:pt idx="119">
                  <c:v>-2898.4019477811485</c:v>
                </c:pt>
                <c:pt idx="120">
                  <c:v>1351.7488681561804</c:v>
                </c:pt>
                <c:pt idx="121">
                  <c:v>1696.7832162349243</c:v>
                </c:pt>
                <c:pt idx="122">
                  <c:v>366.05433897754517</c:v>
                </c:pt>
                <c:pt idx="123">
                  <c:v>-2483.5458945975829</c:v>
                </c:pt>
                <c:pt idx="124">
                  <c:v>292.55748418244718</c:v>
                </c:pt>
                <c:pt idx="125">
                  <c:v>873.328749866105</c:v>
                </c:pt>
                <c:pt idx="126">
                  <c:v>547.38767119440433</c:v>
                </c:pt>
                <c:pt idx="127">
                  <c:v>-190.35626873405215</c:v>
                </c:pt>
                <c:pt idx="128">
                  <c:v>-3236.1241163587238</c:v>
                </c:pt>
                <c:pt idx="129">
                  <c:v>178.05141804275837</c:v>
                </c:pt>
                <c:pt idx="130">
                  <c:v>-3389.9391664744103</c:v>
                </c:pt>
                <c:pt idx="131">
                  <c:v>77.838456389798921</c:v>
                </c:pt>
                <c:pt idx="132">
                  <c:v>-292.12028568279334</c:v>
                </c:pt>
                <c:pt idx="133">
                  <c:v>-2290.0216614239403</c:v>
                </c:pt>
                <c:pt idx="134">
                  <c:v>-642.84776927713824</c:v>
                </c:pt>
                <c:pt idx="135">
                  <c:v>1047.392156086403</c:v>
                </c:pt>
                <c:pt idx="136">
                  <c:v>8039.4768216991652</c:v>
                </c:pt>
                <c:pt idx="137">
                  <c:v>239.62456259371424</c:v>
                </c:pt>
                <c:pt idx="138">
                  <c:v>-4910.0839864236614</c:v>
                </c:pt>
                <c:pt idx="139">
                  <c:v>-1015.3574552476329</c:v>
                </c:pt>
                <c:pt idx="140">
                  <c:v>288.38931016714378</c:v>
                </c:pt>
                <c:pt idx="141">
                  <c:v>-2992.3662230440796</c:v>
                </c:pt>
                <c:pt idx="142">
                  <c:v>3654.1847789107028</c:v>
                </c:pt>
                <c:pt idx="143">
                  <c:v>-518.44099745411734</c:v>
                </c:pt>
                <c:pt idx="144">
                  <c:v>1195.2551032131464</c:v>
                </c:pt>
                <c:pt idx="145">
                  <c:v>-2696.1333039967685</c:v>
                </c:pt>
                <c:pt idx="146">
                  <c:v>-3647.2298285988759</c:v>
                </c:pt>
                <c:pt idx="147">
                  <c:v>-3892.029877122869</c:v>
                </c:pt>
                <c:pt idx="148">
                  <c:v>2068.5695698131658</c:v>
                </c:pt>
                <c:pt idx="149">
                  <c:v>169.87788990182094</c:v>
                </c:pt>
                <c:pt idx="150">
                  <c:v>-223.00931735656448</c:v>
                </c:pt>
                <c:pt idx="151">
                  <c:v>1149.7994186159835</c:v>
                </c:pt>
                <c:pt idx="152">
                  <c:v>36.38697596678162</c:v>
                </c:pt>
                <c:pt idx="153">
                  <c:v>-3310.3390635647447</c:v>
                </c:pt>
                <c:pt idx="154">
                  <c:v>-1593.641207714405</c:v>
                </c:pt>
                <c:pt idx="155">
                  <c:v>809.21597825923061</c:v>
                </c:pt>
                <c:pt idx="156">
                  <c:v>-676.54875512133663</c:v>
                </c:pt>
                <c:pt idx="157">
                  <c:v>-828.72915138592964</c:v>
                </c:pt>
                <c:pt idx="158">
                  <c:v>2071.0487187620679</c:v>
                </c:pt>
                <c:pt idx="159">
                  <c:v>-3068.4683954523935</c:v>
                </c:pt>
                <c:pt idx="160">
                  <c:v>109.16010328591372</c:v>
                </c:pt>
                <c:pt idx="161">
                  <c:v>-219.62255260061193</c:v>
                </c:pt>
                <c:pt idx="162">
                  <c:v>-282.92895060822093</c:v>
                </c:pt>
                <c:pt idx="163">
                  <c:v>123.68546613304444</c:v>
                </c:pt>
                <c:pt idx="164">
                  <c:v>-1347.5215865750995</c:v>
                </c:pt>
                <c:pt idx="165">
                  <c:v>34.751254622431532</c:v>
                </c:pt>
                <c:pt idx="166">
                  <c:v>113.23928697996439</c:v>
                </c:pt>
                <c:pt idx="167">
                  <c:v>-3020.9273986066237</c:v>
                </c:pt>
                <c:pt idx="168">
                  <c:v>3079.742380592133</c:v>
                </c:pt>
                <c:pt idx="169">
                  <c:v>-388.47696828088988</c:v>
                </c:pt>
                <c:pt idx="170">
                  <c:v>543.23128232771467</c:v>
                </c:pt>
                <c:pt idx="171">
                  <c:v>703.27166566609117</c:v>
                </c:pt>
                <c:pt idx="172">
                  <c:v>-449.45201837183799</c:v>
                </c:pt>
                <c:pt idx="173">
                  <c:v>-503.06946616484078</c:v>
                </c:pt>
                <c:pt idx="174">
                  <c:v>571.23072635616495</c:v>
                </c:pt>
                <c:pt idx="175">
                  <c:v>-6688.4069932527782</c:v>
                </c:pt>
                <c:pt idx="176">
                  <c:v>-321.13652158618959</c:v>
                </c:pt>
                <c:pt idx="177">
                  <c:v>860.23526390080701</c:v>
                </c:pt>
                <c:pt idx="178">
                  <c:v>-3175.3347835772574</c:v>
                </c:pt>
                <c:pt idx="179">
                  <c:v>-6454.1386712678086</c:v>
                </c:pt>
                <c:pt idx="180">
                  <c:v>1094.7884815432549</c:v>
                </c:pt>
                <c:pt idx="181">
                  <c:v>996.04412510781708</c:v>
                </c:pt>
                <c:pt idx="182">
                  <c:v>-570.35012684702383</c:v>
                </c:pt>
                <c:pt idx="183">
                  <c:v>664.97301735119481</c:v>
                </c:pt>
                <c:pt idx="184">
                  <c:v>-424.80656172108229</c:v>
                </c:pt>
                <c:pt idx="185">
                  <c:v>3862.8456324047061</c:v>
                </c:pt>
                <c:pt idx="186">
                  <c:v>-292.05344415859668</c:v>
                </c:pt>
                <c:pt idx="187">
                  <c:v>1250.2491577324524</c:v>
                </c:pt>
                <c:pt idx="188">
                  <c:v>315.53260166757372</c:v>
                </c:pt>
                <c:pt idx="189">
                  <c:v>176.09008792003277</c:v>
                </c:pt>
                <c:pt idx="190">
                  <c:v>-6510.175004150733</c:v>
                </c:pt>
                <c:pt idx="191">
                  <c:v>46.984486435004982</c:v>
                </c:pt>
                <c:pt idx="192">
                  <c:v>579.93818602517968</c:v>
                </c:pt>
                <c:pt idx="193">
                  <c:v>-2343.4595934587587</c:v>
                </c:pt>
                <c:pt idx="194">
                  <c:v>176.8319486104665</c:v>
                </c:pt>
                <c:pt idx="195">
                  <c:v>812.46908269690425</c:v>
                </c:pt>
                <c:pt idx="196">
                  <c:v>-4200.7767393630966</c:v>
                </c:pt>
                <c:pt idx="197">
                  <c:v>-7900.3298032003513</c:v>
                </c:pt>
                <c:pt idx="198">
                  <c:v>135.95117505193403</c:v>
                </c:pt>
                <c:pt idx="199">
                  <c:v>386.34860271841376</c:v>
                </c:pt>
                <c:pt idx="200">
                  <c:v>930.27683190406231</c:v>
                </c:pt>
                <c:pt idx="201">
                  <c:v>33.858648579813206</c:v>
                </c:pt>
                <c:pt idx="202">
                  <c:v>708.0084659938309</c:v>
                </c:pt>
                <c:pt idx="203">
                  <c:v>1149.7115845774902</c:v>
                </c:pt>
                <c:pt idx="204">
                  <c:v>-88.752560412455523</c:v>
                </c:pt>
                <c:pt idx="205">
                  <c:v>771.95573693210667</c:v>
                </c:pt>
                <c:pt idx="206">
                  <c:v>311.78815811777099</c:v>
                </c:pt>
                <c:pt idx="207">
                  <c:v>-1733.1243979177359</c:v>
                </c:pt>
                <c:pt idx="208">
                  <c:v>-2627.166434701252</c:v>
                </c:pt>
                <c:pt idx="209">
                  <c:v>939.62469557045756</c:v>
                </c:pt>
                <c:pt idx="210">
                  <c:v>2357.6040902134237</c:v>
                </c:pt>
                <c:pt idx="211">
                  <c:v>713.97512558735957</c:v>
                </c:pt>
                <c:pt idx="212">
                  <c:v>-341.65354121705531</c:v>
                </c:pt>
                <c:pt idx="213">
                  <c:v>-1966.8707955240245</c:v>
                </c:pt>
                <c:pt idx="214">
                  <c:v>1729.3899921227587</c:v>
                </c:pt>
                <c:pt idx="215">
                  <c:v>1757.3791016755433</c:v>
                </c:pt>
                <c:pt idx="216">
                  <c:v>1437.3268962734535</c:v>
                </c:pt>
                <c:pt idx="217">
                  <c:v>-843.61571627451781</c:v>
                </c:pt>
                <c:pt idx="218">
                  <c:v>-38.052103861824094</c:v>
                </c:pt>
                <c:pt idx="219">
                  <c:v>-3544.5626396586717</c:v>
                </c:pt>
                <c:pt idx="220">
                  <c:v>898.60126743486444</c:v>
                </c:pt>
                <c:pt idx="221">
                  <c:v>144.46933380472785</c:v>
                </c:pt>
                <c:pt idx="222">
                  <c:v>154.31657448364737</c:v>
                </c:pt>
                <c:pt idx="223">
                  <c:v>-3651.4894462809884</c:v>
                </c:pt>
                <c:pt idx="224">
                  <c:v>14.124831707004887</c:v>
                </c:pt>
                <c:pt idx="225">
                  <c:v>279.33687917939051</c:v>
                </c:pt>
                <c:pt idx="226">
                  <c:v>-2184.2235399643196</c:v>
                </c:pt>
                <c:pt idx="227">
                  <c:v>869.47665955879211</c:v>
                </c:pt>
                <c:pt idx="228">
                  <c:v>726.89214916985622</c:v>
                </c:pt>
                <c:pt idx="229">
                  <c:v>-1399.8255026819936</c:v>
                </c:pt>
                <c:pt idx="230">
                  <c:v>865.48867272080065</c:v>
                </c:pt>
                <c:pt idx="231">
                  <c:v>-1616.5182791811033</c:v>
                </c:pt>
                <c:pt idx="232">
                  <c:v>509.70010474955166</c:v>
                </c:pt>
                <c:pt idx="233">
                  <c:v>97.39193064993475</c:v>
                </c:pt>
                <c:pt idx="234">
                  <c:v>617.78297124373432</c:v>
                </c:pt>
                <c:pt idx="235">
                  <c:v>-19.237274359490797</c:v>
                </c:pt>
                <c:pt idx="236">
                  <c:v>159.74874475857791</c:v>
                </c:pt>
                <c:pt idx="237">
                  <c:v>-567.76904458435388</c:v>
                </c:pt>
                <c:pt idx="238">
                  <c:v>-4533.065332279677</c:v>
                </c:pt>
                <c:pt idx="239">
                  <c:v>-1360.3173107138944</c:v>
                </c:pt>
                <c:pt idx="240">
                  <c:v>-2268.4456903843984</c:v>
                </c:pt>
                <c:pt idx="241">
                  <c:v>-2087.0658391789166</c:v>
                </c:pt>
                <c:pt idx="242">
                  <c:v>1492.4282228221193</c:v>
                </c:pt>
                <c:pt idx="243">
                  <c:v>-3339.0172023481855</c:v>
                </c:pt>
                <c:pt idx="244">
                  <c:v>-181.19872721766598</c:v>
                </c:pt>
                <c:pt idx="245">
                  <c:v>131.8257372891112</c:v>
                </c:pt>
                <c:pt idx="246">
                  <c:v>687.50591031975534</c:v>
                </c:pt>
                <c:pt idx="247">
                  <c:v>872.26754534635552</c:v>
                </c:pt>
                <c:pt idx="248">
                  <c:v>-38.387822943553658</c:v>
                </c:pt>
                <c:pt idx="249">
                  <c:v>-475.10993275349301</c:v>
                </c:pt>
                <c:pt idx="250">
                  <c:v>-547.46663909082645</c:v>
                </c:pt>
                <c:pt idx="251">
                  <c:v>-1952.9579218663143</c:v>
                </c:pt>
                <c:pt idx="252">
                  <c:v>1713.8930206680145</c:v>
                </c:pt>
                <c:pt idx="253">
                  <c:v>-3092.4942153200918</c:v>
                </c:pt>
                <c:pt idx="254">
                  <c:v>610.99706183792728</c:v>
                </c:pt>
                <c:pt idx="255">
                  <c:v>-1804.4410131484076</c:v>
                </c:pt>
                <c:pt idx="256">
                  <c:v>885.05599117768031</c:v>
                </c:pt>
                <c:pt idx="257">
                  <c:v>383.97063318010231</c:v>
                </c:pt>
                <c:pt idx="258">
                  <c:v>45.517165013349768</c:v>
                </c:pt>
                <c:pt idx="259">
                  <c:v>-64.149523346606998</c:v>
                </c:pt>
                <c:pt idx="260">
                  <c:v>-1766.2748861538394</c:v>
                </c:pt>
                <c:pt idx="261">
                  <c:v>839.58147000041208</c:v>
                </c:pt>
                <c:pt idx="262">
                  <c:v>-253.20657144737612</c:v>
                </c:pt>
                <c:pt idx="263">
                  <c:v>672.40148454682185</c:v>
                </c:pt>
                <c:pt idx="264">
                  <c:v>-114.92358887855306</c:v>
                </c:pt>
                <c:pt idx="265">
                  <c:v>-1055.3395887580671</c:v>
                </c:pt>
                <c:pt idx="266">
                  <c:v>203.99929304380748</c:v>
                </c:pt>
                <c:pt idx="267">
                  <c:v>1427.9708352429932</c:v>
                </c:pt>
                <c:pt idx="268">
                  <c:v>251.19263085870995</c:v>
                </c:pt>
                <c:pt idx="269">
                  <c:v>782.96538689671002</c:v>
                </c:pt>
                <c:pt idx="270">
                  <c:v>-333.66135476704085</c:v>
                </c:pt>
                <c:pt idx="271">
                  <c:v>-46.229543076311813</c:v>
                </c:pt>
                <c:pt idx="272">
                  <c:v>-1041.1342005191013</c:v>
                </c:pt>
                <c:pt idx="273">
                  <c:v>412.76924253397067</c:v>
                </c:pt>
                <c:pt idx="274">
                  <c:v>146.72652937964492</c:v>
                </c:pt>
                <c:pt idx="275">
                  <c:v>899.41346605966828</c:v>
                </c:pt>
                <c:pt idx="276">
                  <c:v>35.591995797367616</c:v>
                </c:pt>
                <c:pt idx="277">
                  <c:v>-1842.456707374763</c:v>
                </c:pt>
                <c:pt idx="278">
                  <c:v>-1764.1636860372223</c:v>
                </c:pt>
                <c:pt idx="279">
                  <c:v>-3757.4905153364443</c:v>
                </c:pt>
                <c:pt idx="280">
                  <c:v>-1619.843825775534</c:v>
                </c:pt>
                <c:pt idx="281">
                  <c:v>-598.92718290134962</c:v>
                </c:pt>
                <c:pt idx="282">
                  <c:v>1056.7426938845847</c:v>
                </c:pt>
                <c:pt idx="283">
                  <c:v>-2201.8374803833285</c:v>
                </c:pt>
                <c:pt idx="284">
                  <c:v>-3721.9084307518083</c:v>
                </c:pt>
                <c:pt idx="285">
                  <c:v>-1071.7440488387613</c:v>
                </c:pt>
                <c:pt idx="286">
                  <c:v>477.78851268901877</c:v>
                </c:pt>
                <c:pt idx="287">
                  <c:v>2365.2361016637183</c:v>
                </c:pt>
                <c:pt idx="288">
                  <c:v>1914.0875824768834</c:v>
                </c:pt>
                <c:pt idx="289">
                  <c:v>-183.28122480563368</c:v>
                </c:pt>
                <c:pt idx="290">
                  <c:v>-223.76080700052557</c:v>
                </c:pt>
                <c:pt idx="291">
                  <c:v>1769.0557026212964</c:v>
                </c:pt>
                <c:pt idx="292">
                  <c:v>-500.75813680991047</c:v>
                </c:pt>
                <c:pt idx="293">
                  <c:v>1326.5009344735936</c:v>
                </c:pt>
                <c:pt idx="294">
                  <c:v>-2011.5825166756781</c:v>
                </c:pt>
                <c:pt idx="295">
                  <c:v>327.49184876764537</c:v>
                </c:pt>
                <c:pt idx="296">
                  <c:v>-154.70653359961318</c:v>
                </c:pt>
                <c:pt idx="297">
                  <c:v>131.99790685828174</c:v>
                </c:pt>
                <c:pt idx="298">
                  <c:v>172.10318926846034</c:v>
                </c:pt>
                <c:pt idx="299">
                  <c:v>278.4066648512719</c:v>
                </c:pt>
                <c:pt idx="300">
                  <c:v>1035.4656110757612</c:v>
                </c:pt>
                <c:pt idx="301">
                  <c:v>-404.62201226717787</c:v>
                </c:pt>
                <c:pt idx="302">
                  <c:v>1166.5583601424105</c:v>
                </c:pt>
                <c:pt idx="303">
                  <c:v>792.69879346822165</c:v>
                </c:pt>
                <c:pt idx="304">
                  <c:v>-1075.3361113287635</c:v>
                </c:pt>
                <c:pt idx="305">
                  <c:v>-764.41566428695876</c:v>
                </c:pt>
                <c:pt idx="306">
                  <c:v>-1426.5062768323778</c:v>
                </c:pt>
                <c:pt idx="307">
                  <c:v>2355.7049544840952</c:v>
                </c:pt>
                <c:pt idx="308">
                  <c:v>-245.97003963918564</c:v>
                </c:pt>
                <c:pt idx="309">
                  <c:v>-1113.1135089518129</c:v>
                </c:pt>
                <c:pt idx="310">
                  <c:v>-4098.1596521499514</c:v>
                </c:pt>
                <c:pt idx="311">
                  <c:v>121.14972501967623</c:v>
                </c:pt>
                <c:pt idx="312">
                  <c:v>313.4474527998135</c:v>
                </c:pt>
                <c:pt idx="313">
                  <c:v>-1463.5803210576023</c:v>
                </c:pt>
                <c:pt idx="314">
                  <c:v>-1097.0709048553463</c:v>
                </c:pt>
                <c:pt idx="315">
                  <c:v>-5640.0491001519567</c:v>
                </c:pt>
                <c:pt idx="316">
                  <c:v>-6417.6136527368726</c:v>
                </c:pt>
                <c:pt idx="317">
                  <c:v>-1366.5515943446271</c:v>
                </c:pt>
                <c:pt idx="318">
                  <c:v>-434.14891879095535</c:v>
                </c:pt>
                <c:pt idx="319">
                  <c:v>-1970.513895839284</c:v>
                </c:pt>
                <c:pt idx="320">
                  <c:v>-1728.1840484130535</c:v>
                </c:pt>
                <c:pt idx="321">
                  <c:v>-647.57734283258037</c:v>
                </c:pt>
                <c:pt idx="322">
                  <c:v>201.79830317495191</c:v>
                </c:pt>
                <c:pt idx="323">
                  <c:v>-2928.9260525093923</c:v>
                </c:pt>
                <c:pt idx="324">
                  <c:v>73.825220493976232</c:v>
                </c:pt>
                <c:pt idx="325">
                  <c:v>-5153.2836679178417</c:v>
                </c:pt>
                <c:pt idx="326">
                  <c:v>446.91592603371384</c:v>
                </c:pt>
                <c:pt idx="327">
                  <c:v>842.47873553049897</c:v>
                </c:pt>
                <c:pt idx="328">
                  <c:v>-1380.7362699447256</c:v>
                </c:pt>
                <c:pt idx="329">
                  <c:v>223.93171152986463</c:v>
                </c:pt>
                <c:pt idx="330">
                  <c:v>-87.472158167954149</c:v>
                </c:pt>
                <c:pt idx="331">
                  <c:v>338.50631337363211</c:v>
                </c:pt>
                <c:pt idx="332">
                  <c:v>-2.5981355416186034</c:v>
                </c:pt>
                <c:pt idx="333">
                  <c:v>84.626845285430704</c:v>
                </c:pt>
                <c:pt idx="334">
                  <c:v>622.3718657197503</c:v>
                </c:pt>
                <c:pt idx="335">
                  <c:v>-2206.8428006269737</c:v>
                </c:pt>
                <c:pt idx="336">
                  <c:v>693.72598913501042</c:v>
                </c:pt>
                <c:pt idx="337">
                  <c:v>616.53343048826719</c:v>
                </c:pt>
                <c:pt idx="338">
                  <c:v>-410.72116183427806</c:v>
                </c:pt>
                <c:pt idx="339">
                  <c:v>239.71339532797589</c:v>
                </c:pt>
                <c:pt idx="340">
                  <c:v>-973.09536639635098</c:v>
                </c:pt>
                <c:pt idx="341">
                  <c:v>1122.9387311142536</c:v>
                </c:pt>
                <c:pt idx="342">
                  <c:v>257.00087033269409</c:v>
                </c:pt>
                <c:pt idx="343">
                  <c:v>-1781.6238496060316</c:v>
                </c:pt>
                <c:pt idx="344">
                  <c:v>926.16618511445381</c:v>
                </c:pt>
                <c:pt idx="345">
                  <c:v>1270.5396144289543</c:v>
                </c:pt>
                <c:pt idx="346">
                  <c:v>-1415.6477241891462</c:v>
                </c:pt>
                <c:pt idx="347">
                  <c:v>370.51626399139695</c:v>
                </c:pt>
                <c:pt idx="348">
                  <c:v>-193.75971507714399</c:v>
                </c:pt>
                <c:pt idx="349">
                  <c:v>-535.33872558196526</c:v>
                </c:pt>
                <c:pt idx="350">
                  <c:v>-1695.6902046777911</c:v>
                </c:pt>
                <c:pt idx="351">
                  <c:v>525.57240572839896</c:v>
                </c:pt>
                <c:pt idx="352">
                  <c:v>-554.68739503791221</c:v>
                </c:pt>
                <c:pt idx="353">
                  <c:v>-3523.8792894088574</c:v>
                </c:pt>
                <c:pt idx="354">
                  <c:v>-607.82441469821015</c:v>
                </c:pt>
                <c:pt idx="355">
                  <c:v>8.1858991195362165</c:v>
                </c:pt>
                <c:pt idx="356">
                  <c:v>-537.44805157793019</c:v>
                </c:pt>
                <c:pt idx="357">
                  <c:v>-3596.4804842294761</c:v>
                </c:pt>
                <c:pt idx="358">
                  <c:v>120.87960999003241</c:v>
                </c:pt>
                <c:pt idx="359">
                  <c:v>-2601.6093227648848</c:v>
                </c:pt>
                <c:pt idx="360">
                  <c:v>376.24536075811079</c:v>
                </c:pt>
                <c:pt idx="361">
                  <c:v>-686.80252110461618</c:v>
                </c:pt>
                <c:pt idx="362">
                  <c:v>-395.32629143794293</c:v>
                </c:pt>
                <c:pt idx="363">
                  <c:v>-2554.6089251087114</c:v>
                </c:pt>
                <c:pt idx="364">
                  <c:v>-2084.5437569299329</c:v>
                </c:pt>
                <c:pt idx="365">
                  <c:v>-766.21399891017779</c:v>
                </c:pt>
                <c:pt idx="366">
                  <c:v>1866.6034977971897</c:v>
                </c:pt>
                <c:pt idx="367">
                  <c:v>-1876.7595662695549</c:v>
                </c:pt>
                <c:pt idx="368">
                  <c:v>-9.8174922717213349</c:v>
                </c:pt>
                <c:pt idx="369">
                  <c:v>837.12698447708999</c:v>
                </c:pt>
                <c:pt idx="370">
                  <c:v>298.97442541003875</c:v>
                </c:pt>
                <c:pt idx="371">
                  <c:v>376.49771191806838</c:v>
                </c:pt>
                <c:pt idx="372">
                  <c:v>408.67684010750679</c:v>
                </c:pt>
                <c:pt idx="373">
                  <c:v>-222.60757435857522</c:v>
                </c:pt>
                <c:pt idx="374">
                  <c:v>-656.90059506044429</c:v>
                </c:pt>
                <c:pt idx="375">
                  <c:v>854.26818758921456</c:v>
                </c:pt>
                <c:pt idx="376">
                  <c:v>1498.7681497482306</c:v>
                </c:pt>
                <c:pt idx="377">
                  <c:v>1780.8656660910508</c:v>
                </c:pt>
                <c:pt idx="378">
                  <c:v>1047.3447974290045</c:v>
                </c:pt>
                <c:pt idx="379">
                  <c:v>10.92150118301312</c:v>
                </c:pt>
                <c:pt idx="380">
                  <c:v>244.65158585277857</c:v>
                </c:pt>
                <c:pt idx="381">
                  <c:v>-1054.6335341953263</c:v>
                </c:pt>
                <c:pt idx="382">
                  <c:v>311.19042995495568</c:v>
                </c:pt>
                <c:pt idx="383">
                  <c:v>4747.0393838575892</c:v>
                </c:pt>
                <c:pt idx="384">
                  <c:v>-3359.7700677986136</c:v>
                </c:pt>
                <c:pt idx="385">
                  <c:v>-158.84693488257301</c:v>
                </c:pt>
                <c:pt idx="386">
                  <c:v>596.08834118130778</c:v>
                </c:pt>
                <c:pt idx="387">
                  <c:v>-307.47771465001642</c:v>
                </c:pt>
                <c:pt idx="388">
                  <c:v>638.27327885602449</c:v>
                </c:pt>
                <c:pt idx="389">
                  <c:v>787.61807283307212</c:v>
                </c:pt>
                <c:pt idx="390">
                  <c:v>394.23643030442156</c:v>
                </c:pt>
                <c:pt idx="391">
                  <c:v>811.8969993046494</c:v>
                </c:pt>
                <c:pt idx="392">
                  <c:v>600.77796580536301</c:v>
                </c:pt>
                <c:pt idx="393">
                  <c:v>409.34077172496853</c:v>
                </c:pt>
                <c:pt idx="394">
                  <c:v>-895.68900535035016</c:v>
                </c:pt>
                <c:pt idx="395">
                  <c:v>-1524.9727722013627</c:v>
                </c:pt>
                <c:pt idx="396">
                  <c:v>-1700.7546753149445</c:v>
                </c:pt>
                <c:pt idx="397">
                  <c:v>825.95375270481759</c:v>
                </c:pt>
                <c:pt idx="398">
                  <c:v>-217.36225597787325</c:v>
                </c:pt>
                <c:pt idx="399">
                  <c:v>160.57891401708338</c:v>
                </c:pt>
                <c:pt idx="400">
                  <c:v>1709.7564867230433</c:v>
                </c:pt>
                <c:pt idx="401">
                  <c:v>1006.7396027475579</c:v>
                </c:pt>
                <c:pt idx="402">
                  <c:v>209.24435019071041</c:v>
                </c:pt>
                <c:pt idx="403">
                  <c:v>-13.514571970561292</c:v>
                </c:pt>
                <c:pt idx="404">
                  <c:v>54.730278344817123</c:v>
                </c:pt>
                <c:pt idx="405">
                  <c:v>-1775.8797658883545</c:v>
                </c:pt>
                <c:pt idx="406">
                  <c:v>-268.03778650180175</c:v>
                </c:pt>
                <c:pt idx="407">
                  <c:v>116.69835086476155</c:v>
                </c:pt>
                <c:pt idx="408">
                  <c:v>1.4122384678129443</c:v>
                </c:pt>
                <c:pt idx="409">
                  <c:v>310.08759720802527</c:v>
                </c:pt>
                <c:pt idx="410">
                  <c:v>-191.46319669473291</c:v>
                </c:pt>
                <c:pt idx="411">
                  <c:v>134.05803954276223</c:v>
                </c:pt>
                <c:pt idx="412">
                  <c:v>56.676380613298534</c:v>
                </c:pt>
                <c:pt idx="413">
                  <c:v>182.21480890110885</c:v>
                </c:pt>
                <c:pt idx="414">
                  <c:v>1070.4735713344223</c:v>
                </c:pt>
                <c:pt idx="415">
                  <c:v>-911.69860615761036</c:v>
                </c:pt>
                <c:pt idx="416">
                  <c:v>15.818753978455788</c:v>
                </c:pt>
                <c:pt idx="417">
                  <c:v>-1984.7553344101816</c:v>
                </c:pt>
                <c:pt idx="418">
                  <c:v>-1331.9137972609931</c:v>
                </c:pt>
                <c:pt idx="419">
                  <c:v>521.79213236275996</c:v>
                </c:pt>
                <c:pt idx="420">
                  <c:v>23.993986862263625</c:v>
                </c:pt>
                <c:pt idx="421">
                  <c:v>2620.2547391292637</c:v>
                </c:pt>
                <c:pt idx="422">
                  <c:v>-1400.9123144230609</c:v>
                </c:pt>
                <c:pt idx="423">
                  <c:v>-611.3167181257985</c:v>
                </c:pt>
                <c:pt idx="424">
                  <c:v>85.608061715523746</c:v>
                </c:pt>
                <c:pt idx="425">
                  <c:v>270.02184685994393</c:v>
                </c:pt>
                <c:pt idx="426">
                  <c:v>976.3971709211678</c:v>
                </c:pt>
                <c:pt idx="427">
                  <c:v>-1820.1658373751975</c:v>
                </c:pt>
                <c:pt idx="428">
                  <c:v>113.30803262895256</c:v>
                </c:pt>
                <c:pt idx="429">
                  <c:v>-770.80192316008561</c:v>
                </c:pt>
                <c:pt idx="430">
                  <c:v>-362.3567528739369</c:v>
                </c:pt>
                <c:pt idx="431">
                  <c:v>41.056639660163455</c:v>
                </c:pt>
                <c:pt idx="432">
                  <c:v>-3126.4714539857086</c:v>
                </c:pt>
                <c:pt idx="433">
                  <c:v>58.030452621164443</c:v>
                </c:pt>
                <c:pt idx="434">
                  <c:v>571.5965309301406</c:v>
                </c:pt>
                <c:pt idx="435">
                  <c:v>67.428221069138544</c:v>
                </c:pt>
                <c:pt idx="436">
                  <c:v>-130.42081576769007</c:v>
                </c:pt>
                <c:pt idx="437">
                  <c:v>461.06186676001062</c:v>
                </c:pt>
                <c:pt idx="438">
                  <c:v>-2697.7473316579881</c:v>
                </c:pt>
                <c:pt idx="439">
                  <c:v>-3217.24231079535</c:v>
                </c:pt>
                <c:pt idx="440">
                  <c:v>-366.17552597767087</c:v>
                </c:pt>
                <c:pt idx="441">
                  <c:v>-1985.8002961927455</c:v>
                </c:pt>
                <c:pt idx="442">
                  <c:v>22.751338486912857</c:v>
                </c:pt>
                <c:pt idx="443">
                  <c:v>5552.9785774073589</c:v>
                </c:pt>
                <c:pt idx="444">
                  <c:v>-955.79200496666203</c:v>
                </c:pt>
                <c:pt idx="445">
                  <c:v>-967.25763991145118</c:v>
                </c:pt>
                <c:pt idx="446">
                  <c:v>-3094.2799999047402</c:v>
                </c:pt>
                <c:pt idx="447">
                  <c:v>-333.81988876403381</c:v>
                </c:pt>
                <c:pt idx="448">
                  <c:v>62.082750814645351</c:v>
                </c:pt>
                <c:pt idx="449">
                  <c:v>360.78289137807269</c:v>
                </c:pt>
                <c:pt idx="450">
                  <c:v>-3708.2012947967055</c:v>
                </c:pt>
                <c:pt idx="451">
                  <c:v>-2003.1974999412978</c:v>
                </c:pt>
                <c:pt idx="452">
                  <c:v>-2192.0095852404988</c:v>
                </c:pt>
                <c:pt idx="453">
                  <c:v>-486.0946707056404</c:v>
                </c:pt>
                <c:pt idx="454">
                  <c:v>228.64526963414835</c:v>
                </c:pt>
                <c:pt idx="455">
                  <c:v>-840.26004914620546</c:v>
                </c:pt>
                <c:pt idx="456">
                  <c:v>-1848.9819602914818</c:v>
                </c:pt>
                <c:pt idx="457">
                  <c:v>-1518.9442767398111</c:v>
                </c:pt>
                <c:pt idx="458">
                  <c:v>-23.228054384892175</c:v>
                </c:pt>
                <c:pt idx="459">
                  <c:v>-2306.6320946702758</c:v>
                </c:pt>
                <c:pt idx="460">
                  <c:v>-1424.5300178475804</c:v>
                </c:pt>
                <c:pt idx="461">
                  <c:v>-3679.1212591370404</c:v>
                </c:pt>
                <c:pt idx="462">
                  <c:v>158.68262962167154</c:v>
                </c:pt>
                <c:pt idx="463">
                  <c:v>740.55541890944528</c:v>
                </c:pt>
                <c:pt idx="464">
                  <c:v>1285.8250470563535</c:v>
                </c:pt>
                <c:pt idx="465">
                  <c:v>-4366.7281530071486</c:v>
                </c:pt>
                <c:pt idx="466">
                  <c:v>-1028.5866897012197</c:v>
                </c:pt>
                <c:pt idx="467">
                  <c:v>-35.61007117291399</c:v>
                </c:pt>
                <c:pt idx="468">
                  <c:v>-404.20834445370167</c:v>
                </c:pt>
                <c:pt idx="469">
                  <c:v>-194.9363571786015</c:v>
                </c:pt>
                <c:pt idx="470">
                  <c:v>-131.83095750322303</c:v>
                </c:pt>
                <c:pt idx="471">
                  <c:v>-526.4874591450407</c:v>
                </c:pt>
                <c:pt idx="472">
                  <c:v>666.19874104519806</c:v>
                </c:pt>
                <c:pt idx="473">
                  <c:v>-137.17092731396514</c:v>
                </c:pt>
                <c:pt idx="474">
                  <c:v>-3124.8412854982553</c:v>
                </c:pt>
                <c:pt idx="475">
                  <c:v>117.87217040897042</c:v>
                </c:pt>
                <c:pt idx="476">
                  <c:v>343.74933444880389</c:v>
                </c:pt>
                <c:pt idx="477">
                  <c:v>119.09160359743086</c:v>
                </c:pt>
                <c:pt idx="478">
                  <c:v>331.60037783954073</c:v>
                </c:pt>
                <c:pt idx="479">
                  <c:v>420.65265537808</c:v>
                </c:pt>
                <c:pt idx="480">
                  <c:v>1349.1192014346573</c:v>
                </c:pt>
                <c:pt idx="481">
                  <c:v>-1243.690208259964</c:v>
                </c:pt>
                <c:pt idx="482">
                  <c:v>2771.0910642892054</c:v>
                </c:pt>
                <c:pt idx="483">
                  <c:v>-1329.3234779612201</c:v>
                </c:pt>
                <c:pt idx="484">
                  <c:v>-1092.6193605604228</c:v>
                </c:pt>
                <c:pt idx="485">
                  <c:v>2394.4651446025478</c:v>
                </c:pt>
                <c:pt idx="486">
                  <c:v>2185.5802730878659</c:v>
                </c:pt>
                <c:pt idx="487">
                  <c:v>-212.96982750040104</c:v>
                </c:pt>
                <c:pt idx="488">
                  <c:v>1239.5804882919224</c:v>
                </c:pt>
                <c:pt idx="489">
                  <c:v>-883.59432322087605</c:v>
                </c:pt>
                <c:pt idx="490">
                  <c:v>1736.7566041776761</c:v>
                </c:pt>
                <c:pt idx="491">
                  <c:v>-764.56444546699595</c:v>
                </c:pt>
                <c:pt idx="492">
                  <c:v>-196.65903880830405</c:v>
                </c:pt>
                <c:pt idx="493">
                  <c:v>1475.3026207416385</c:v>
                </c:pt>
                <c:pt idx="494">
                  <c:v>-435.18303903239394</c:v>
                </c:pt>
                <c:pt idx="495">
                  <c:v>54.798785391481054</c:v>
                </c:pt>
                <c:pt idx="496">
                  <c:v>-887.23907370730853</c:v>
                </c:pt>
                <c:pt idx="497">
                  <c:v>-130.36296657035689</c:v>
                </c:pt>
                <c:pt idx="498">
                  <c:v>-2764.84265428049</c:v>
                </c:pt>
                <c:pt idx="499">
                  <c:v>-1993.8815516290433</c:v>
                </c:pt>
                <c:pt idx="500">
                  <c:v>2416.1349460181555</c:v>
                </c:pt>
                <c:pt idx="501">
                  <c:v>1139.5753782461434</c:v>
                </c:pt>
                <c:pt idx="502">
                  <c:v>3468.0755962161143</c:v>
                </c:pt>
                <c:pt idx="503">
                  <c:v>-1145.1036571462785</c:v>
                </c:pt>
                <c:pt idx="504">
                  <c:v>-2089.4990731400981</c:v>
                </c:pt>
                <c:pt idx="505">
                  <c:v>-3314.0033809737447</c:v>
                </c:pt>
                <c:pt idx="506">
                  <c:v>-1963.197960703581</c:v>
                </c:pt>
                <c:pt idx="507">
                  <c:v>-3928.8666778851093</c:v>
                </c:pt>
                <c:pt idx="508">
                  <c:v>472.74259051283968</c:v>
                </c:pt>
                <c:pt idx="509">
                  <c:v>-3263.7209406783568</c:v>
                </c:pt>
                <c:pt idx="510">
                  <c:v>195.97907577827016</c:v>
                </c:pt>
                <c:pt idx="511">
                  <c:v>106.83201212582456</c:v>
                </c:pt>
                <c:pt idx="512">
                  <c:v>92.049247165920519</c:v>
                </c:pt>
                <c:pt idx="513">
                  <c:v>136.25200767042423</c:v>
                </c:pt>
                <c:pt idx="514">
                  <c:v>-2658.4853063151199</c:v>
                </c:pt>
                <c:pt idx="515">
                  <c:v>1198.1521087621895</c:v>
                </c:pt>
                <c:pt idx="516">
                  <c:v>532.24390019657562</c:v>
                </c:pt>
                <c:pt idx="517">
                  <c:v>-0.45650572488921171</c:v>
                </c:pt>
                <c:pt idx="518">
                  <c:v>-4559.682095844154</c:v>
                </c:pt>
                <c:pt idx="519">
                  <c:v>121.98514673517575</c:v>
                </c:pt>
                <c:pt idx="520">
                  <c:v>-4140.7829921410175</c:v>
                </c:pt>
                <c:pt idx="521">
                  <c:v>244.07129661892748</c:v>
                </c:pt>
                <c:pt idx="522">
                  <c:v>-6699.0197942577252</c:v>
                </c:pt>
                <c:pt idx="523">
                  <c:v>528.9023731034946</c:v>
                </c:pt>
                <c:pt idx="524">
                  <c:v>-550.83817942953738</c:v>
                </c:pt>
                <c:pt idx="525">
                  <c:v>385.56132239145029</c:v>
                </c:pt>
                <c:pt idx="526">
                  <c:v>1570.2968407681064</c:v>
                </c:pt>
                <c:pt idx="527">
                  <c:v>-64.405508411103568</c:v>
                </c:pt>
                <c:pt idx="528">
                  <c:v>-1728.5368995670294</c:v>
                </c:pt>
                <c:pt idx="529">
                  <c:v>-5039.5766095233321</c:v>
                </c:pt>
                <c:pt idx="530">
                  <c:v>-451.06190988753167</c:v>
                </c:pt>
                <c:pt idx="531">
                  <c:v>-641.8032160044304</c:v>
                </c:pt>
                <c:pt idx="532">
                  <c:v>2621.9223879109622</c:v>
                </c:pt>
                <c:pt idx="533">
                  <c:v>-3443.21311318891</c:v>
                </c:pt>
                <c:pt idx="534">
                  <c:v>469.64260306394522</c:v>
                </c:pt>
                <c:pt idx="535">
                  <c:v>-1021.0834311294586</c:v>
                </c:pt>
                <c:pt idx="536">
                  <c:v>178.73357795617642</c:v>
                </c:pt>
                <c:pt idx="537">
                  <c:v>-669.47714692730574</c:v>
                </c:pt>
                <c:pt idx="538">
                  <c:v>298.40398285594608</c:v>
                </c:pt>
                <c:pt idx="539">
                  <c:v>-1137.3754680617419</c:v>
                </c:pt>
                <c:pt idx="540">
                  <c:v>-237.14957842366897</c:v>
                </c:pt>
                <c:pt idx="541">
                  <c:v>-1235.0844467811023</c:v>
                </c:pt>
                <c:pt idx="542">
                  <c:v>-3177.4178367091699</c:v>
                </c:pt>
                <c:pt idx="543">
                  <c:v>33.869977683084471</c:v>
                </c:pt>
                <c:pt idx="544">
                  <c:v>-20.262547523274065</c:v>
                </c:pt>
                <c:pt idx="545">
                  <c:v>171.76422755749513</c:v>
                </c:pt>
                <c:pt idx="546">
                  <c:v>-2222.156710895124</c:v>
                </c:pt>
                <c:pt idx="547">
                  <c:v>121.76454149310689</c:v>
                </c:pt>
                <c:pt idx="548">
                  <c:v>75.57422068448534</c:v>
                </c:pt>
                <c:pt idx="549">
                  <c:v>526.80509148544138</c:v>
                </c:pt>
                <c:pt idx="550">
                  <c:v>219.27809733737681</c:v>
                </c:pt>
                <c:pt idx="551">
                  <c:v>302.66290356398565</c:v>
                </c:pt>
                <c:pt idx="552">
                  <c:v>-282.60140286831779</c:v>
                </c:pt>
                <c:pt idx="553">
                  <c:v>-51.345864813981393</c:v>
                </c:pt>
                <c:pt idx="554">
                  <c:v>1096.1376109924709</c:v>
                </c:pt>
                <c:pt idx="555">
                  <c:v>-498.87632941405275</c:v>
                </c:pt>
                <c:pt idx="556">
                  <c:v>-3015.4844173062324</c:v>
                </c:pt>
                <c:pt idx="557">
                  <c:v>-250.40473594009643</c:v>
                </c:pt>
                <c:pt idx="558">
                  <c:v>818.08874320157429</c:v>
                </c:pt>
                <c:pt idx="559">
                  <c:v>280.460186738586</c:v>
                </c:pt>
                <c:pt idx="560">
                  <c:v>245.00584743500775</c:v>
                </c:pt>
                <c:pt idx="561">
                  <c:v>1696.904425713145</c:v>
                </c:pt>
                <c:pt idx="562">
                  <c:v>-1908.9166314253043</c:v>
                </c:pt>
                <c:pt idx="563">
                  <c:v>-888.51452081117429</c:v>
                </c:pt>
                <c:pt idx="564">
                  <c:v>-945.90326303571703</c:v>
                </c:pt>
                <c:pt idx="565">
                  <c:v>-1336.9442608159036</c:v>
                </c:pt>
                <c:pt idx="566">
                  <c:v>-1359.4027704399005</c:v>
                </c:pt>
                <c:pt idx="567">
                  <c:v>-3531.9491837047626</c:v>
                </c:pt>
                <c:pt idx="568">
                  <c:v>76.61712802274883</c:v>
                </c:pt>
                <c:pt idx="569">
                  <c:v>2111.1927385582057</c:v>
                </c:pt>
                <c:pt idx="570">
                  <c:v>-1027.7288307472966</c:v>
                </c:pt>
                <c:pt idx="571">
                  <c:v>-2615.7470810386558</c:v>
                </c:pt>
                <c:pt idx="572">
                  <c:v>629.19113151575516</c:v>
                </c:pt>
                <c:pt idx="573">
                  <c:v>161.44912449384037</c:v>
                </c:pt>
                <c:pt idx="574">
                  <c:v>-1629.4482098080334</c:v>
                </c:pt>
                <c:pt idx="575">
                  <c:v>204.93228610265965</c:v>
                </c:pt>
                <c:pt idx="576">
                  <c:v>-1164.6344426881101</c:v>
                </c:pt>
                <c:pt idx="577">
                  <c:v>-568.71173832794989</c:v>
                </c:pt>
                <c:pt idx="578">
                  <c:v>676.15488756755292</c:v>
                </c:pt>
                <c:pt idx="579">
                  <c:v>133.54132152881391</c:v>
                </c:pt>
                <c:pt idx="580">
                  <c:v>115.43516370913605</c:v>
                </c:pt>
                <c:pt idx="581">
                  <c:v>148.45959153927265</c:v>
                </c:pt>
                <c:pt idx="582">
                  <c:v>458.76859416719776</c:v>
                </c:pt>
                <c:pt idx="583">
                  <c:v>-1204.994024946338</c:v>
                </c:pt>
                <c:pt idx="584">
                  <c:v>312.57125873312657</c:v>
                </c:pt>
                <c:pt idx="585">
                  <c:v>100.50885095804281</c:v>
                </c:pt>
                <c:pt idx="586">
                  <c:v>-181.33840392683709</c:v>
                </c:pt>
                <c:pt idx="587">
                  <c:v>962.82051444945682</c:v>
                </c:pt>
                <c:pt idx="588">
                  <c:v>-980.53783380384084</c:v>
                </c:pt>
                <c:pt idx="589">
                  <c:v>1281.9406248733105</c:v>
                </c:pt>
                <c:pt idx="590">
                  <c:v>1883.8232745420735</c:v>
                </c:pt>
                <c:pt idx="591">
                  <c:v>201.34541664146309</c:v>
                </c:pt>
                <c:pt idx="592">
                  <c:v>-712.16978659359211</c:v>
                </c:pt>
                <c:pt idx="593">
                  <c:v>-1466.4618542755602</c:v>
                </c:pt>
                <c:pt idx="594">
                  <c:v>95.339823438758458</c:v>
                </c:pt>
                <c:pt idx="595">
                  <c:v>-3352.4873514536957</c:v>
                </c:pt>
                <c:pt idx="596">
                  <c:v>241.51672453626031</c:v>
                </c:pt>
                <c:pt idx="597">
                  <c:v>-1232.6702173629481</c:v>
                </c:pt>
                <c:pt idx="598">
                  <c:v>116.44683240427059</c:v>
                </c:pt>
                <c:pt idx="599">
                  <c:v>291.34540896349381</c:v>
                </c:pt>
                <c:pt idx="600">
                  <c:v>359.79612591742716</c:v>
                </c:pt>
                <c:pt idx="601">
                  <c:v>-614.60213953933419</c:v>
                </c:pt>
                <c:pt idx="602">
                  <c:v>1313.5472752844803</c:v>
                </c:pt>
                <c:pt idx="603">
                  <c:v>32.838291216046741</c:v>
                </c:pt>
                <c:pt idx="604">
                  <c:v>300.64535045105504</c:v>
                </c:pt>
                <c:pt idx="605">
                  <c:v>265.4769777697494</c:v>
                </c:pt>
                <c:pt idx="606">
                  <c:v>159.36705186293028</c:v>
                </c:pt>
                <c:pt idx="607">
                  <c:v>1235.5704582478204</c:v>
                </c:pt>
                <c:pt idx="608">
                  <c:v>336.42906154642571</c:v>
                </c:pt>
                <c:pt idx="609">
                  <c:v>263.38237569987655</c:v>
                </c:pt>
                <c:pt idx="610">
                  <c:v>-879.36823891508971</c:v>
                </c:pt>
                <c:pt idx="611">
                  <c:v>-176.1346025543636</c:v>
                </c:pt>
                <c:pt idx="612">
                  <c:v>-865.86355213373383</c:v>
                </c:pt>
                <c:pt idx="613">
                  <c:v>192.65006174257513</c:v>
                </c:pt>
                <c:pt idx="614">
                  <c:v>466.58138057338408</c:v>
                </c:pt>
                <c:pt idx="615">
                  <c:v>146.16703802358575</c:v>
                </c:pt>
                <c:pt idx="616">
                  <c:v>-1627.6120956717443</c:v>
                </c:pt>
                <c:pt idx="617">
                  <c:v>-540.16868986162262</c:v>
                </c:pt>
                <c:pt idx="618">
                  <c:v>854.41191559698302</c:v>
                </c:pt>
                <c:pt idx="619">
                  <c:v>1023.3668570224972</c:v>
                </c:pt>
                <c:pt idx="620">
                  <c:v>513.9856187228263</c:v>
                </c:pt>
                <c:pt idx="621">
                  <c:v>279.57794179588842</c:v>
                </c:pt>
                <c:pt idx="622">
                  <c:v>-855.78560311890453</c:v>
                </c:pt>
                <c:pt idx="623">
                  <c:v>-5089.3353031558472</c:v>
                </c:pt>
                <c:pt idx="624">
                  <c:v>203.45520800895991</c:v>
                </c:pt>
                <c:pt idx="625">
                  <c:v>474.16759490781368</c:v>
                </c:pt>
                <c:pt idx="626">
                  <c:v>-5107.9587757637019</c:v>
                </c:pt>
                <c:pt idx="627">
                  <c:v>-1036.7796596516419</c:v>
                </c:pt>
                <c:pt idx="628">
                  <c:v>-9.7990808212010734</c:v>
                </c:pt>
                <c:pt idx="629">
                  <c:v>-142.74525466548857</c:v>
                </c:pt>
                <c:pt idx="630">
                  <c:v>-3876.2672098774819</c:v>
                </c:pt>
                <c:pt idx="631">
                  <c:v>385.76818458075695</c:v>
                </c:pt>
                <c:pt idx="632">
                  <c:v>443.80228709679386</c:v>
                </c:pt>
                <c:pt idx="633">
                  <c:v>-679.50307368584356</c:v>
                </c:pt>
                <c:pt idx="634">
                  <c:v>-1268.1136124148161</c:v>
                </c:pt>
                <c:pt idx="635">
                  <c:v>-1703.503274057588</c:v>
                </c:pt>
                <c:pt idx="636">
                  <c:v>-884.18109341379022</c:v>
                </c:pt>
                <c:pt idx="637">
                  <c:v>-1064.9506177418357</c:v>
                </c:pt>
                <c:pt idx="638">
                  <c:v>-48.413674107526617</c:v>
                </c:pt>
                <c:pt idx="639">
                  <c:v>-343.67865969425941</c:v>
                </c:pt>
                <c:pt idx="640">
                  <c:v>-564.8340591995443</c:v>
                </c:pt>
                <c:pt idx="641">
                  <c:v>337.48085971670184</c:v>
                </c:pt>
                <c:pt idx="642">
                  <c:v>462.89200955678848</c:v>
                </c:pt>
                <c:pt idx="643">
                  <c:v>444.05303782379576</c:v>
                </c:pt>
                <c:pt idx="644">
                  <c:v>-3012.5245412059162</c:v>
                </c:pt>
                <c:pt idx="645">
                  <c:v>143.4241004092197</c:v>
                </c:pt>
                <c:pt idx="646">
                  <c:v>-581.4320687218742</c:v>
                </c:pt>
                <c:pt idx="647">
                  <c:v>1736.7241535497087</c:v>
                </c:pt>
                <c:pt idx="648">
                  <c:v>-2973.2869913659738</c:v>
                </c:pt>
                <c:pt idx="649">
                  <c:v>2282.6653423342159</c:v>
                </c:pt>
                <c:pt idx="650">
                  <c:v>-210.60344209628943</c:v>
                </c:pt>
                <c:pt idx="651">
                  <c:v>542.24693174254617</c:v>
                </c:pt>
                <c:pt idx="652">
                  <c:v>423.27307049688216</c:v>
                </c:pt>
                <c:pt idx="653">
                  <c:v>3383.4545505197675</c:v>
                </c:pt>
                <c:pt idx="654">
                  <c:v>186.1244127821808</c:v>
                </c:pt>
                <c:pt idx="655">
                  <c:v>-513.77098060867979</c:v>
                </c:pt>
                <c:pt idx="656">
                  <c:v>-987.73805238913599</c:v>
                </c:pt>
                <c:pt idx="657">
                  <c:v>-1588.3997117137783</c:v>
                </c:pt>
                <c:pt idx="658">
                  <c:v>-519.31718688970307</c:v>
                </c:pt>
                <c:pt idx="659">
                  <c:v>623.31179763200851</c:v>
                </c:pt>
                <c:pt idx="660">
                  <c:v>191.38374706776901</c:v>
                </c:pt>
                <c:pt idx="661">
                  <c:v>871.22214197921403</c:v>
                </c:pt>
                <c:pt idx="662">
                  <c:v>1517.3077739414994</c:v>
                </c:pt>
                <c:pt idx="663">
                  <c:v>5227.6223979502392</c:v>
                </c:pt>
                <c:pt idx="664">
                  <c:v>443.38130625685147</c:v>
                </c:pt>
                <c:pt idx="665">
                  <c:v>108.11326485924175</c:v>
                </c:pt>
                <c:pt idx="666">
                  <c:v>1964.8280053776023</c:v>
                </c:pt>
                <c:pt idx="667">
                  <c:v>-1794.9815673935677</c:v>
                </c:pt>
                <c:pt idx="668">
                  <c:v>2599.7431933923917</c:v>
                </c:pt>
                <c:pt idx="669">
                  <c:v>697.16400867066318</c:v>
                </c:pt>
                <c:pt idx="670">
                  <c:v>-1432.0273978613752</c:v>
                </c:pt>
                <c:pt idx="671">
                  <c:v>-801.45035534278418</c:v>
                </c:pt>
                <c:pt idx="672">
                  <c:v>-4306.1602556148318</c:v>
                </c:pt>
                <c:pt idx="673">
                  <c:v>-43.534077751817279</c:v>
                </c:pt>
                <c:pt idx="674">
                  <c:v>-649.56326719553329</c:v>
                </c:pt>
                <c:pt idx="675">
                  <c:v>-1165.6941450801228</c:v>
                </c:pt>
                <c:pt idx="676">
                  <c:v>-1421.0112230298378</c:v>
                </c:pt>
                <c:pt idx="677">
                  <c:v>-2055.4642656443057</c:v>
                </c:pt>
                <c:pt idx="678">
                  <c:v>75.714805498979374</c:v>
                </c:pt>
                <c:pt idx="679">
                  <c:v>1912.5551258656601</c:v>
                </c:pt>
                <c:pt idx="680">
                  <c:v>-1821.3385221199078</c:v>
                </c:pt>
                <c:pt idx="681">
                  <c:v>-131.99574393751931</c:v>
                </c:pt>
                <c:pt idx="682">
                  <c:v>10.805725512657119</c:v>
                </c:pt>
                <c:pt idx="683">
                  <c:v>-3333.8109981109378</c:v>
                </c:pt>
                <c:pt idx="684">
                  <c:v>4216.9652319805473</c:v>
                </c:pt>
                <c:pt idx="685">
                  <c:v>-238.77709978405346</c:v>
                </c:pt>
                <c:pt idx="686">
                  <c:v>-190.11147514132125</c:v>
                </c:pt>
                <c:pt idx="687">
                  <c:v>-2458.3255305509178</c:v>
                </c:pt>
                <c:pt idx="688">
                  <c:v>-1101.9596234101757</c:v>
                </c:pt>
                <c:pt idx="689">
                  <c:v>478.29753774417605</c:v>
                </c:pt>
                <c:pt idx="690">
                  <c:v>147.56067437772469</c:v>
                </c:pt>
                <c:pt idx="691">
                  <c:v>2365.7844700473461</c:v>
                </c:pt>
                <c:pt idx="692">
                  <c:v>-557.06679025259052</c:v>
                </c:pt>
                <c:pt idx="693">
                  <c:v>1012.5420067429096</c:v>
                </c:pt>
                <c:pt idx="694">
                  <c:v>-311.27984920222144</c:v>
                </c:pt>
                <c:pt idx="695">
                  <c:v>646.72424274948094</c:v>
                </c:pt>
                <c:pt idx="696">
                  <c:v>-1109.1654950246498</c:v>
                </c:pt>
                <c:pt idx="697">
                  <c:v>-4096.4993300791039</c:v>
                </c:pt>
                <c:pt idx="698">
                  <c:v>-8671.9554924908844</c:v>
                </c:pt>
                <c:pt idx="699">
                  <c:v>-1193.8340191510306</c:v>
                </c:pt>
                <c:pt idx="700">
                  <c:v>-348.09486028500061</c:v>
                </c:pt>
                <c:pt idx="701">
                  <c:v>-3075.7572392983534</c:v>
                </c:pt>
                <c:pt idx="702">
                  <c:v>-401.15157511359303</c:v>
                </c:pt>
                <c:pt idx="703">
                  <c:v>1016.2941936407976</c:v>
                </c:pt>
                <c:pt idx="704">
                  <c:v>-633.30129556683755</c:v>
                </c:pt>
                <c:pt idx="705">
                  <c:v>1906.2143813520686</c:v>
                </c:pt>
                <c:pt idx="706">
                  <c:v>-794.40839810798877</c:v>
                </c:pt>
                <c:pt idx="707">
                  <c:v>1501.6443007164755</c:v>
                </c:pt>
                <c:pt idx="708">
                  <c:v>829.29685234350984</c:v>
                </c:pt>
                <c:pt idx="709">
                  <c:v>1789.8874365853878</c:v>
                </c:pt>
                <c:pt idx="710">
                  <c:v>-126.8210413927718</c:v>
                </c:pt>
                <c:pt idx="711">
                  <c:v>-8916.3196474868819</c:v>
                </c:pt>
                <c:pt idx="712">
                  <c:v>-530.34101539951735</c:v>
                </c:pt>
                <c:pt idx="713">
                  <c:v>360.83612826546778</c:v>
                </c:pt>
                <c:pt idx="714">
                  <c:v>-698.78636077710848</c:v>
                </c:pt>
                <c:pt idx="715">
                  <c:v>27.745688094083903</c:v>
                </c:pt>
                <c:pt idx="716">
                  <c:v>-227.07332743882603</c:v>
                </c:pt>
                <c:pt idx="717">
                  <c:v>-1482.132709866049</c:v>
                </c:pt>
                <c:pt idx="718">
                  <c:v>1254.3051138106737</c:v>
                </c:pt>
                <c:pt idx="719">
                  <c:v>-2960.768792120974</c:v>
                </c:pt>
                <c:pt idx="720">
                  <c:v>-1185.3716537787677</c:v>
                </c:pt>
                <c:pt idx="721">
                  <c:v>330.09934011051234</c:v>
                </c:pt>
                <c:pt idx="722">
                  <c:v>172.83250361583168</c:v>
                </c:pt>
                <c:pt idx="723">
                  <c:v>-100.12143753867491</c:v>
                </c:pt>
                <c:pt idx="724">
                  <c:v>-2291.24466149622</c:v>
                </c:pt>
                <c:pt idx="725">
                  <c:v>-7.5545305459133374</c:v>
                </c:pt>
                <c:pt idx="726">
                  <c:v>834.23836063086674</c:v>
                </c:pt>
                <c:pt idx="727">
                  <c:v>-136.86331251493516</c:v>
                </c:pt>
                <c:pt idx="728">
                  <c:v>1881.4997071249272</c:v>
                </c:pt>
                <c:pt idx="729">
                  <c:v>2210.2286958839145</c:v>
                </c:pt>
                <c:pt idx="730">
                  <c:v>-3790.0600055378991</c:v>
                </c:pt>
                <c:pt idx="731">
                  <c:v>-2010.4924606721536</c:v>
                </c:pt>
                <c:pt idx="732">
                  <c:v>2108.579176476494</c:v>
                </c:pt>
                <c:pt idx="733">
                  <c:v>-181.75595572434258</c:v>
                </c:pt>
                <c:pt idx="734">
                  <c:v>-1523.4473473999033</c:v>
                </c:pt>
                <c:pt idx="735">
                  <c:v>-5901.4683199599749</c:v>
                </c:pt>
                <c:pt idx="736">
                  <c:v>88.083671710125486</c:v>
                </c:pt>
                <c:pt idx="737">
                  <c:v>-3591.1986729273353</c:v>
                </c:pt>
                <c:pt idx="738">
                  <c:v>516.77448521578572</c:v>
                </c:pt>
                <c:pt idx="739">
                  <c:v>129.78491410228165</c:v>
                </c:pt>
                <c:pt idx="740">
                  <c:v>-937.91201590656351</c:v>
                </c:pt>
                <c:pt idx="741">
                  <c:v>-324.5452868282145</c:v>
                </c:pt>
                <c:pt idx="742">
                  <c:v>-126.59541735079478</c:v>
                </c:pt>
                <c:pt idx="743">
                  <c:v>142.97983746951979</c:v>
                </c:pt>
                <c:pt idx="744">
                  <c:v>130.52577559762281</c:v>
                </c:pt>
                <c:pt idx="745">
                  <c:v>796.66190365673287</c:v>
                </c:pt>
                <c:pt idx="746">
                  <c:v>-4568.463582940758</c:v>
                </c:pt>
                <c:pt idx="747">
                  <c:v>462.45218426801011</c:v>
                </c:pt>
                <c:pt idx="748">
                  <c:v>135.40436892965869</c:v>
                </c:pt>
                <c:pt idx="749">
                  <c:v>290.6505870727965</c:v>
                </c:pt>
                <c:pt idx="750">
                  <c:v>1743.4280967888753</c:v>
                </c:pt>
                <c:pt idx="751">
                  <c:v>-2152.4311076981348</c:v>
                </c:pt>
                <c:pt idx="752">
                  <c:v>17.823074005584914</c:v>
                </c:pt>
                <c:pt idx="753">
                  <c:v>-309.11075900880746</c:v>
                </c:pt>
                <c:pt idx="754">
                  <c:v>-238.15107564769119</c:v>
                </c:pt>
                <c:pt idx="755">
                  <c:v>-2135.2642015079023</c:v>
                </c:pt>
                <c:pt idx="756">
                  <c:v>-160.04506206110113</c:v>
                </c:pt>
                <c:pt idx="757">
                  <c:v>444.82350770668529</c:v>
                </c:pt>
                <c:pt idx="758">
                  <c:v>924.25080458671789</c:v>
                </c:pt>
                <c:pt idx="759">
                  <c:v>1291.0875418598071</c:v>
                </c:pt>
                <c:pt idx="760">
                  <c:v>-590.26147992587744</c:v>
                </c:pt>
                <c:pt idx="761">
                  <c:v>235.91792551593923</c:v>
                </c:pt>
                <c:pt idx="762">
                  <c:v>-1748.8410396243501</c:v>
                </c:pt>
                <c:pt idx="763">
                  <c:v>-2858.5150674912597</c:v>
                </c:pt>
                <c:pt idx="764">
                  <c:v>2591.7126648955577</c:v>
                </c:pt>
                <c:pt idx="765">
                  <c:v>-10819.408592235335</c:v>
                </c:pt>
                <c:pt idx="766">
                  <c:v>1001.6966755840388</c:v>
                </c:pt>
                <c:pt idx="767">
                  <c:v>-196.69342541900997</c:v>
                </c:pt>
                <c:pt idx="768">
                  <c:v>-970.57969474100696</c:v>
                </c:pt>
                <c:pt idx="769">
                  <c:v>999.54240219114172</c:v>
                </c:pt>
                <c:pt idx="770">
                  <c:v>677.87686663784473</c:v>
                </c:pt>
                <c:pt idx="771">
                  <c:v>-16.249353421291289</c:v>
                </c:pt>
                <c:pt idx="772">
                  <c:v>587.99061233087446</c:v>
                </c:pt>
                <c:pt idx="773">
                  <c:v>298.56101826255588</c:v>
                </c:pt>
                <c:pt idx="774">
                  <c:v>-1804.4721109386571</c:v>
                </c:pt>
                <c:pt idx="775">
                  <c:v>-1051.0512004881512</c:v>
                </c:pt>
                <c:pt idx="776">
                  <c:v>765.21184130058521</c:v>
                </c:pt>
                <c:pt idx="777">
                  <c:v>910.19825812616136</c:v>
                </c:pt>
                <c:pt idx="778">
                  <c:v>659.44199432445384</c:v>
                </c:pt>
                <c:pt idx="779">
                  <c:v>59.850977881810138</c:v>
                </c:pt>
                <c:pt idx="780">
                  <c:v>2995.5745812875111</c:v>
                </c:pt>
                <c:pt idx="781">
                  <c:v>-878.25288189158005</c:v>
                </c:pt>
                <c:pt idx="782">
                  <c:v>278.03898965141025</c:v>
                </c:pt>
                <c:pt idx="783">
                  <c:v>565.13268503901293</c:v>
                </c:pt>
                <c:pt idx="784">
                  <c:v>23.728662353446396</c:v>
                </c:pt>
                <c:pt idx="785">
                  <c:v>1972.6418245993086</c:v>
                </c:pt>
                <c:pt idx="786">
                  <c:v>-543.26754005069142</c:v>
                </c:pt>
                <c:pt idx="787">
                  <c:v>116.80728228005682</c:v>
                </c:pt>
                <c:pt idx="788">
                  <c:v>9.2699087271437577</c:v>
                </c:pt>
                <c:pt idx="789">
                  <c:v>-194.66975645931768</c:v>
                </c:pt>
                <c:pt idx="790">
                  <c:v>-1098.1928734607736</c:v>
                </c:pt>
                <c:pt idx="791">
                  <c:v>407.38315964475402</c:v>
                </c:pt>
                <c:pt idx="792">
                  <c:v>3482.3014179384836</c:v>
                </c:pt>
                <c:pt idx="793">
                  <c:v>2460.3398632040448</c:v>
                </c:pt>
                <c:pt idx="794">
                  <c:v>645.35213233753109</c:v>
                </c:pt>
                <c:pt idx="795">
                  <c:v>149.00089920876806</c:v>
                </c:pt>
                <c:pt idx="796">
                  <c:v>403.5855186305011</c:v>
                </c:pt>
                <c:pt idx="797">
                  <c:v>546.2700200265441</c:v>
                </c:pt>
                <c:pt idx="798">
                  <c:v>-774.43149286976859</c:v>
                </c:pt>
                <c:pt idx="799">
                  <c:v>-288.29190572045354</c:v>
                </c:pt>
                <c:pt idx="800">
                  <c:v>1133.5623474100696</c:v>
                </c:pt>
                <c:pt idx="801">
                  <c:v>416.15614107887723</c:v>
                </c:pt>
                <c:pt idx="802">
                  <c:v>1030.4912576379568</c:v>
                </c:pt>
                <c:pt idx="803">
                  <c:v>-5755.5157630093418</c:v>
                </c:pt>
                <c:pt idx="804">
                  <c:v>-270.99626696157515</c:v>
                </c:pt>
                <c:pt idx="805">
                  <c:v>-6515.09269205905</c:v>
                </c:pt>
                <c:pt idx="806">
                  <c:v>2059.8732057720272</c:v>
                </c:pt>
                <c:pt idx="807">
                  <c:v>-11.230984424444955</c:v>
                </c:pt>
                <c:pt idx="808">
                  <c:v>162.36867414096275</c:v>
                </c:pt>
                <c:pt idx="809">
                  <c:v>2733.2459783375325</c:v>
                </c:pt>
                <c:pt idx="810">
                  <c:v>-1741.4676536348957</c:v>
                </c:pt>
                <c:pt idx="811">
                  <c:v>51.662507027303491</c:v>
                </c:pt>
                <c:pt idx="812">
                  <c:v>-231.19941254849758</c:v>
                </c:pt>
                <c:pt idx="813">
                  <c:v>-2126.5231775960792</c:v>
                </c:pt>
                <c:pt idx="814">
                  <c:v>1101.3069484971827</c:v>
                </c:pt>
                <c:pt idx="815">
                  <c:v>-1311.5278468728043</c:v>
                </c:pt>
                <c:pt idx="816">
                  <c:v>142.08257119153666</c:v>
                </c:pt>
                <c:pt idx="817">
                  <c:v>-500.04199030577001</c:v>
                </c:pt>
                <c:pt idx="818">
                  <c:v>-1564.7158091527976</c:v>
                </c:pt>
                <c:pt idx="819">
                  <c:v>-113.17915171337017</c:v>
                </c:pt>
                <c:pt idx="820">
                  <c:v>-426.665922271726</c:v>
                </c:pt>
                <c:pt idx="821">
                  <c:v>12.55215069200716</c:v>
                </c:pt>
                <c:pt idx="822">
                  <c:v>-1808.940017705497</c:v>
                </c:pt>
                <c:pt idx="823">
                  <c:v>-39.873013711815545</c:v>
                </c:pt>
                <c:pt idx="824">
                  <c:v>-2602.6948108372885</c:v>
                </c:pt>
                <c:pt idx="825">
                  <c:v>627.14651795840655</c:v>
                </c:pt>
                <c:pt idx="826">
                  <c:v>-923.74252753042651</c:v>
                </c:pt>
                <c:pt idx="827">
                  <c:v>-333.13958388263904</c:v>
                </c:pt>
                <c:pt idx="828">
                  <c:v>1217.6911775488916</c:v>
                </c:pt>
                <c:pt idx="829">
                  <c:v>663.44942916914192</c:v>
                </c:pt>
                <c:pt idx="830">
                  <c:v>-895.49073209436074</c:v>
                </c:pt>
                <c:pt idx="831">
                  <c:v>-2131.5422431229053</c:v>
                </c:pt>
                <c:pt idx="832">
                  <c:v>-495.99974201980137</c:v>
                </c:pt>
                <c:pt idx="833">
                  <c:v>-2383.0807062689628</c:v>
                </c:pt>
                <c:pt idx="834">
                  <c:v>-4807.000445801581</c:v>
                </c:pt>
                <c:pt idx="835">
                  <c:v>-308.05281130126946</c:v>
                </c:pt>
                <c:pt idx="836">
                  <c:v>-583.34543427843346</c:v>
                </c:pt>
                <c:pt idx="837">
                  <c:v>-1167.5546827678154</c:v>
                </c:pt>
                <c:pt idx="838">
                  <c:v>-105.07606606789045</c:v>
                </c:pt>
                <c:pt idx="839">
                  <c:v>3241.8135013960014</c:v>
                </c:pt>
                <c:pt idx="840">
                  <c:v>-57.775740429031998</c:v>
                </c:pt>
                <c:pt idx="841">
                  <c:v>-1690.8864193415452</c:v>
                </c:pt>
                <c:pt idx="842">
                  <c:v>642.08592733468038</c:v>
                </c:pt>
                <c:pt idx="843">
                  <c:v>57.555736817480415</c:v>
                </c:pt>
                <c:pt idx="844">
                  <c:v>-278.94969888438493</c:v>
                </c:pt>
                <c:pt idx="845">
                  <c:v>-169.08845119866297</c:v>
                </c:pt>
                <c:pt idx="846">
                  <c:v>182.03759333577651</c:v>
                </c:pt>
                <c:pt idx="847">
                  <c:v>2017.3444676109973</c:v>
                </c:pt>
                <c:pt idx="848">
                  <c:v>-571.73548198866592</c:v>
                </c:pt>
                <c:pt idx="849">
                  <c:v>-71.685454499489367</c:v>
                </c:pt>
                <c:pt idx="850">
                  <c:v>413.94052785350698</c:v>
                </c:pt>
                <c:pt idx="851">
                  <c:v>304.4909632818152</c:v>
                </c:pt>
                <c:pt idx="852">
                  <c:v>273.52144252181739</c:v>
                </c:pt>
                <c:pt idx="853">
                  <c:v>-1346.7022426415715</c:v>
                </c:pt>
                <c:pt idx="854">
                  <c:v>121.89009584330392</c:v>
                </c:pt>
                <c:pt idx="855">
                  <c:v>-310.31610390870287</c:v>
                </c:pt>
                <c:pt idx="856">
                  <c:v>-2165.3563779269889</c:v>
                </c:pt>
                <c:pt idx="857">
                  <c:v>-557.04436825389371</c:v>
                </c:pt>
                <c:pt idx="858">
                  <c:v>-615.59169576128295</c:v>
                </c:pt>
                <c:pt idx="859">
                  <c:v>2338.7114397598766</c:v>
                </c:pt>
                <c:pt idx="860">
                  <c:v>-1101.2215180828666</c:v>
                </c:pt>
                <c:pt idx="861">
                  <c:v>1853.7898815409394</c:v>
                </c:pt>
                <c:pt idx="862">
                  <c:v>345.9817753190182</c:v>
                </c:pt>
                <c:pt idx="863">
                  <c:v>191.97174415808473</c:v>
                </c:pt>
                <c:pt idx="864">
                  <c:v>-2585.972409339226</c:v>
                </c:pt>
                <c:pt idx="865">
                  <c:v>1968.7997549755275</c:v>
                </c:pt>
                <c:pt idx="866">
                  <c:v>434.14159784973128</c:v>
                </c:pt>
                <c:pt idx="867">
                  <c:v>17.73869836220922</c:v>
                </c:pt>
                <c:pt idx="868">
                  <c:v>2042.2979868049238</c:v>
                </c:pt>
                <c:pt idx="869">
                  <c:v>3854.1134805246647</c:v>
                </c:pt>
                <c:pt idx="870">
                  <c:v>-2460.071532314405</c:v>
                </c:pt>
                <c:pt idx="871">
                  <c:v>-1580.0731797484445</c:v>
                </c:pt>
                <c:pt idx="872">
                  <c:v>249.27365823757304</c:v>
                </c:pt>
                <c:pt idx="873">
                  <c:v>631.23933439685095</c:v>
                </c:pt>
                <c:pt idx="874">
                  <c:v>-2938.3965583006457</c:v>
                </c:pt>
                <c:pt idx="875">
                  <c:v>-2360.8015623139572</c:v>
                </c:pt>
                <c:pt idx="876">
                  <c:v>-917.44219023593178</c:v>
                </c:pt>
                <c:pt idx="877">
                  <c:v>276.85888629643745</c:v>
                </c:pt>
                <c:pt idx="878">
                  <c:v>-498.71161650872398</c:v>
                </c:pt>
                <c:pt idx="879">
                  <c:v>499.40375433134102</c:v>
                </c:pt>
                <c:pt idx="880">
                  <c:v>-4102.5161835401077</c:v>
                </c:pt>
                <c:pt idx="881">
                  <c:v>-680.27974275671386</c:v>
                </c:pt>
                <c:pt idx="882">
                  <c:v>-1979.5855347915322</c:v>
                </c:pt>
                <c:pt idx="883">
                  <c:v>411.53368395924946</c:v>
                </c:pt>
                <c:pt idx="884">
                  <c:v>-26.860325402815576</c:v>
                </c:pt>
                <c:pt idx="885">
                  <c:v>694.43581179297576</c:v>
                </c:pt>
                <c:pt idx="886">
                  <c:v>225.57695178121327</c:v>
                </c:pt>
                <c:pt idx="887">
                  <c:v>409.44217163148835</c:v>
                </c:pt>
                <c:pt idx="888">
                  <c:v>463.40485398814246</c:v>
                </c:pt>
                <c:pt idx="889">
                  <c:v>-381.56564418484118</c:v>
                </c:pt>
                <c:pt idx="890">
                  <c:v>-379.59117906555008</c:v>
                </c:pt>
                <c:pt idx="891">
                  <c:v>-8262.8655545670081</c:v>
                </c:pt>
                <c:pt idx="892">
                  <c:v>489.44866704958611</c:v>
                </c:pt>
                <c:pt idx="893">
                  <c:v>1038.3712618579261</c:v>
                </c:pt>
                <c:pt idx="894">
                  <c:v>601.5825283663321</c:v>
                </c:pt>
                <c:pt idx="895">
                  <c:v>-3212.8614893638392</c:v>
                </c:pt>
                <c:pt idx="896">
                  <c:v>-388.86222730341274</c:v>
                </c:pt>
                <c:pt idx="897">
                  <c:v>1193.0529512621497</c:v>
                </c:pt>
                <c:pt idx="898">
                  <c:v>432.04742891826419</c:v>
                </c:pt>
                <c:pt idx="899">
                  <c:v>-202.67457991415966</c:v>
                </c:pt>
                <c:pt idx="900">
                  <c:v>-1101.6372917281265</c:v>
                </c:pt>
                <c:pt idx="901">
                  <c:v>-473.70118795083596</c:v>
                </c:pt>
                <c:pt idx="902">
                  <c:v>1107.4146688457217</c:v>
                </c:pt>
                <c:pt idx="903">
                  <c:v>-288.23510900144777</c:v>
                </c:pt>
                <c:pt idx="904">
                  <c:v>-917.10425496917367</c:v>
                </c:pt>
                <c:pt idx="905">
                  <c:v>76.069507869193274</c:v>
                </c:pt>
                <c:pt idx="906">
                  <c:v>761.12561645675635</c:v>
                </c:pt>
                <c:pt idx="907">
                  <c:v>-1191.3626198976108</c:v>
                </c:pt>
                <c:pt idx="908">
                  <c:v>302.85153797881281</c:v>
                </c:pt>
                <c:pt idx="909">
                  <c:v>-2513.2104650218162</c:v>
                </c:pt>
                <c:pt idx="910">
                  <c:v>1335.7503075196485</c:v>
                </c:pt>
                <c:pt idx="911">
                  <c:v>-1415.8220776083385</c:v>
                </c:pt>
                <c:pt idx="912">
                  <c:v>78.026586285042328</c:v>
                </c:pt>
                <c:pt idx="913">
                  <c:v>-3075.2342868185451</c:v>
                </c:pt>
                <c:pt idx="914">
                  <c:v>2117.2727514687203</c:v>
                </c:pt>
                <c:pt idx="915">
                  <c:v>-257.86353977884335</c:v>
                </c:pt>
                <c:pt idx="916">
                  <c:v>589.55211016315161</c:v>
                </c:pt>
                <c:pt idx="917">
                  <c:v>-67.060873850533198</c:v>
                </c:pt>
                <c:pt idx="918">
                  <c:v>-2451.7819654075129</c:v>
                </c:pt>
                <c:pt idx="919">
                  <c:v>-420.40761786253438</c:v>
                </c:pt>
                <c:pt idx="920">
                  <c:v>134.16470615278286</c:v>
                </c:pt>
                <c:pt idx="921">
                  <c:v>-637.18244006938721</c:v>
                </c:pt>
                <c:pt idx="922">
                  <c:v>-955.76504884755491</c:v>
                </c:pt>
                <c:pt idx="923">
                  <c:v>-1265.6920869148739</c:v>
                </c:pt>
                <c:pt idx="924">
                  <c:v>-376.42020428482112</c:v>
                </c:pt>
                <c:pt idx="925">
                  <c:v>-745.78792145845705</c:v>
                </c:pt>
                <c:pt idx="926">
                  <c:v>316.94558858976234</c:v>
                </c:pt>
                <c:pt idx="927">
                  <c:v>-985.19643458267115</c:v>
                </c:pt>
                <c:pt idx="928">
                  <c:v>380.81860177467377</c:v>
                </c:pt>
                <c:pt idx="929">
                  <c:v>-391.30084926185395</c:v>
                </c:pt>
                <c:pt idx="930">
                  <c:v>-586.54404112721329</c:v>
                </c:pt>
                <c:pt idx="931">
                  <c:v>2672.0310719634081</c:v>
                </c:pt>
                <c:pt idx="932">
                  <c:v>-2738.362690790399</c:v>
                </c:pt>
                <c:pt idx="933">
                  <c:v>2563.4177233490718</c:v>
                </c:pt>
                <c:pt idx="934">
                  <c:v>-12065.633373537607</c:v>
                </c:pt>
                <c:pt idx="935">
                  <c:v>891.79197788092961</c:v>
                </c:pt>
                <c:pt idx="936">
                  <c:v>628.95293166829185</c:v>
                </c:pt>
                <c:pt idx="937">
                  <c:v>3256.5072190856285</c:v>
                </c:pt>
                <c:pt idx="938">
                  <c:v>-257.11076425929116</c:v>
                </c:pt>
                <c:pt idx="939">
                  <c:v>-279.84107712711022</c:v>
                </c:pt>
                <c:pt idx="940">
                  <c:v>3390.4052133562968</c:v>
                </c:pt>
                <c:pt idx="941">
                  <c:v>-1089.4359421215545</c:v>
                </c:pt>
                <c:pt idx="942">
                  <c:v>-349.79620122894977</c:v>
                </c:pt>
                <c:pt idx="943">
                  <c:v>1002.6906775301391</c:v>
                </c:pt>
                <c:pt idx="944">
                  <c:v>1232.2722622361953</c:v>
                </c:pt>
                <c:pt idx="945">
                  <c:v>385.86704329972048</c:v>
                </c:pt>
                <c:pt idx="946">
                  <c:v>-284.79011006128655</c:v>
                </c:pt>
                <c:pt idx="947">
                  <c:v>-1468.6773359968788</c:v>
                </c:pt>
                <c:pt idx="948">
                  <c:v>-446.67756321494198</c:v>
                </c:pt>
                <c:pt idx="949">
                  <c:v>-506.19776783346606</c:v>
                </c:pt>
                <c:pt idx="950">
                  <c:v>-869.41664744939544</c:v>
                </c:pt>
                <c:pt idx="951">
                  <c:v>-201.9558809446948</c:v>
                </c:pt>
                <c:pt idx="952">
                  <c:v>-966.79769011383519</c:v>
                </c:pt>
                <c:pt idx="953">
                  <c:v>-1241.6599692704042</c:v>
                </c:pt>
                <c:pt idx="954">
                  <c:v>-289.90692583379303</c:v>
                </c:pt>
                <c:pt idx="955">
                  <c:v>110.31617974933096</c:v>
                </c:pt>
                <c:pt idx="956">
                  <c:v>-1649.927214432973</c:v>
                </c:pt>
                <c:pt idx="957">
                  <c:v>-3463.2516493779549</c:v>
                </c:pt>
                <c:pt idx="958">
                  <c:v>-1946.5106725080007</c:v>
                </c:pt>
                <c:pt idx="959">
                  <c:v>-645.26058827942848</c:v>
                </c:pt>
                <c:pt idx="960">
                  <c:v>1623.0012051609519</c:v>
                </c:pt>
                <c:pt idx="961">
                  <c:v>307.91115358869644</c:v>
                </c:pt>
                <c:pt idx="962">
                  <c:v>-396.42864335042282</c:v>
                </c:pt>
                <c:pt idx="963">
                  <c:v>482.88591627514342</c:v>
                </c:pt>
                <c:pt idx="964">
                  <c:v>-570.6031316745532</c:v>
                </c:pt>
                <c:pt idx="965">
                  <c:v>-236.92458121378763</c:v>
                </c:pt>
                <c:pt idx="966">
                  <c:v>476.1134624843221</c:v>
                </c:pt>
                <c:pt idx="967">
                  <c:v>-188.16833220068224</c:v>
                </c:pt>
                <c:pt idx="968">
                  <c:v>416.88803153424698</c:v>
                </c:pt>
                <c:pt idx="969">
                  <c:v>490.04346570604639</c:v>
                </c:pt>
                <c:pt idx="970">
                  <c:v>370.72842870393487</c:v>
                </c:pt>
                <c:pt idx="971">
                  <c:v>321.28705163208275</c:v>
                </c:pt>
                <c:pt idx="972">
                  <c:v>112.02775650612173</c:v>
                </c:pt>
                <c:pt idx="973">
                  <c:v>-790.32593173888279</c:v>
                </c:pt>
                <c:pt idx="974">
                  <c:v>-98.910116713956086</c:v>
                </c:pt>
                <c:pt idx="975">
                  <c:v>-76.555712715147905</c:v>
                </c:pt>
                <c:pt idx="976">
                  <c:v>-8.0394149204761334</c:v>
                </c:pt>
                <c:pt idx="977">
                  <c:v>-1088.4357208277888</c:v>
                </c:pt>
                <c:pt idx="978">
                  <c:v>-1528.2677000035937</c:v>
                </c:pt>
                <c:pt idx="979">
                  <c:v>99.552825297273671</c:v>
                </c:pt>
                <c:pt idx="980">
                  <c:v>-576.57995095226363</c:v>
                </c:pt>
                <c:pt idx="981">
                  <c:v>-1492.3565923893523</c:v>
                </c:pt>
                <c:pt idx="982">
                  <c:v>1152.8486927393506</c:v>
                </c:pt>
                <c:pt idx="983">
                  <c:v>-3099.8757772249551</c:v>
                </c:pt>
                <c:pt idx="984">
                  <c:v>-2281.0469545916731</c:v>
                </c:pt>
                <c:pt idx="985">
                  <c:v>-3301.5222034205453</c:v>
                </c:pt>
                <c:pt idx="986">
                  <c:v>-783.93183045536284</c:v>
                </c:pt>
                <c:pt idx="987">
                  <c:v>100.88872604941861</c:v>
                </c:pt>
                <c:pt idx="988">
                  <c:v>-98.02811422443574</c:v>
                </c:pt>
                <c:pt idx="989">
                  <c:v>136.53042243031678</c:v>
                </c:pt>
                <c:pt idx="990">
                  <c:v>534.77789215050177</c:v>
                </c:pt>
                <c:pt idx="991">
                  <c:v>5732.5630253318704</c:v>
                </c:pt>
                <c:pt idx="992">
                  <c:v>-6108.7209062130532</c:v>
                </c:pt>
                <c:pt idx="993">
                  <c:v>-1063.5438411584282</c:v>
                </c:pt>
                <c:pt idx="994">
                  <c:v>-2576.6237827029136</c:v>
                </c:pt>
                <c:pt idx="995">
                  <c:v>950.16031925766401</c:v>
                </c:pt>
                <c:pt idx="996">
                  <c:v>-5399.7795661774644</c:v>
                </c:pt>
                <c:pt idx="997">
                  <c:v>115.95785227550657</c:v>
                </c:pt>
                <c:pt idx="998">
                  <c:v>2746.4029844102392</c:v>
                </c:pt>
                <c:pt idx="999">
                  <c:v>-819.90951958951871</c:v>
                </c:pt>
                <c:pt idx="1000">
                  <c:v>299.890346542193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5B6-3D4F-A635-96554C63CFF7}"/>
            </c:ext>
          </c:extLst>
        </c:ser>
        <c:ser>
          <c:idx val="3"/>
          <c:order val="1"/>
          <c:tx>
            <c:v>£30,000</c:v>
          </c:tx>
          <c:spPr>
            <a:ln w="25400">
              <a:noFill/>
            </a:ln>
          </c:spP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45B6-3D4F-A635-96554C63CFF7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>
                <a:solidFill>
                  <a:schemeClr val="bg1">
                    <a:lumMod val="75000"/>
                  </a:schemeClr>
                </a:solidFill>
                <a:prstDash val="sysDash"/>
              </a:ln>
            </c:spPr>
            <c:extLst>
              <c:ext xmlns:c16="http://schemas.microsoft.com/office/drawing/2014/chart" uri="{C3380CC4-5D6E-409C-BE32-E72D297353CC}">
                <c16:uniqueId val="{00000003-45B6-3D4F-A635-96554C63CFF7}"/>
              </c:ext>
            </c:extLst>
          </c:dPt>
          <c:xVal>
            <c:numRef>
              <c:f>PSA!$R$5:$R$6</c:f>
              <c:numCache>
                <c:formatCode>General</c:formatCode>
                <c:ptCount val="2"/>
                <c:pt idx="0">
                  <c:v>-0.43332999999999999</c:v>
                </c:pt>
                <c:pt idx="1">
                  <c:v>0.2</c:v>
                </c:pt>
              </c:numCache>
            </c:numRef>
          </c:xVal>
          <c:yVal>
            <c:numRef>
              <c:f>PSA!$P$5:$P$6</c:f>
              <c:numCache>
                <c:formatCode>"£"#,##0.00</c:formatCode>
                <c:ptCount val="2"/>
                <c:pt idx="0">
                  <c:v>-13000</c:v>
                </c:pt>
                <c:pt idx="1">
                  <c:v>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5B6-3D4F-A635-96554C63CF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664344"/>
        <c:axId val="416664672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2"/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317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PSA!$J$5:$J$1005</c15:sqref>
                        </c15:formulaRef>
                      </c:ext>
                    </c:extLst>
                    <c:numCache>
                      <c:formatCode>General</c:formatCode>
                      <c:ptCount val="1001"/>
                      <c:pt idx="0">
                        <c:v>1.5276637374779245E-3</c:v>
                      </c:pt>
                      <c:pt idx="1">
                        <c:v>9.1983820687402407E-4</c:v>
                      </c:pt>
                      <c:pt idx="2">
                        <c:v>-1.4708782259336139E-3</c:v>
                      </c:pt>
                      <c:pt idx="3">
                        <c:v>2.5843497857038766E-3</c:v>
                      </c:pt>
                      <c:pt idx="4">
                        <c:v>-4.5106159404697532E-3</c:v>
                      </c:pt>
                      <c:pt idx="5">
                        <c:v>-1.0070046476322592E-3</c:v>
                      </c:pt>
                      <c:pt idx="6">
                        <c:v>-3.6277796220980374E-3</c:v>
                      </c:pt>
                      <c:pt idx="7">
                        <c:v>-1.0911607259896483E-2</c:v>
                      </c:pt>
                      <c:pt idx="8">
                        <c:v>-5.6078663099368153E-4</c:v>
                      </c:pt>
                      <c:pt idx="9">
                        <c:v>1.4848038098485672E-2</c:v>
                      </c:pt>
                      <c:pt idx="10">
                        <c:v>-9.0965086100335268E-3</c:v>
                      </c:pt>
                      <c:pt idx="11">
                        <c:v>1.4454016314139562E-2</c:v>
                      </c:pt>
                      <c:pt idx="12">
                        <c:v>2.4100899664647457E-5</c:v>
                      </c:pt>
                      <c:pt idx="13">
                        <c:v>5.3708788365824933E-4</c:v>
                      </c:pt>
                      <c:pt idx="14">
                        <c:v>-1.2003375318392684E-2</c:v>
                      </c:pt>
                      <c:pt idx="15">
                        <c:v>-2.2218055344696008E-3</c:v>
                      </c:pt>
                      <c:pt idx="16">
                        <c:v>1.8080445973883696E-3</c:v>
                      </c:pt>
                      <c:pt idx="17">
                        <c:v>6.4733615103218511E-4</c:v>
                      </c:pt>
                      <c:pt idx="18">
                        <c:v>-7.8238551928468958E-3</c:v>
                      </c:pt>
                      <c:pt idx="19">
                        <c:v>-3.028624916862066E-3</c:v>
                      </c:pt>
                      <c:pt idx="20">
                        <c:v>-5.1179337970325145E-3</c:v>
                      </c:pt>
                      <c:pt idx="21">
                        <c:v>3.4002786985796174E-3</c:v>
                      </c:pt>
                      <c:pt idx="22">
                        <c:v>1.5527029668116477E-5</c:v>
                      </c:pt>
                      <c:pt idx="23">
                        <c:v>-3.6258781265737783E-3</c:v>
                      </c:pt>
                      <c:pt idx="24">
                        <c:v>1.9935078983335242E-3</c:v>
                      </c:pt>
                      <c:pt idx="25">
                        <c:v>5.3808184994641461E-4</c:v>
                      </c:pt>
                      <c:pt idx="26">
                        <c:v>-8.7758068560128688E-4</c:v>
                      </c:pt>
                      <c:pt idx="27">
                        <c:v>-2.3147669696561568E-3</c:v>
                      </c:pt>
                      <c:pt idx="28">
                        <c:v>5.8698604801902254E-3</c:v>
                      </c:pt>
                      <c:pt idx="29">
                        <c:v>-1.3986461387376359E-3</c:v>
                      </c:pt>
                      <c:pt idx="30">
                        <c:v>-1.0348329281081536E-2</c:v>
                      </c:pt>
                      <c:pt idx="31">
                        <c:v>-2.7536442365345581E-2</c:v>
                      </c:pt>
                      <c:pt idx="32">
                        <c:v>8.2460708281880679E-3</c:v>
                      </c:pt>
                      <c:pt idx="33">
                        <c:v>7.9664084494608378E-3</c:v>
                      </c:pt>
                      <c:pt idx="34">
                        <c:v>-2.4385867133608352E-3</c:v>
                      </c:pt>
                      <c:pt idx="35">
                        <c:v>2.1947112096138977E-3</c:v>
                      </c:pt>
                      <c:pt idx="36">
                        <c:v>-3.5101394786557494E-3</c:v>
                      </c:pt>
                      <c:pt idx="37">
                        <c:v>-2.132917444097826E-3</c:v>
                      </c:pt>
                      <c:pt idx="38">
                        <c:v>-8.2529433680789133E-4</c:v>
                      </c:pt>
                      <c:pt idx="39">
                        <c:v>6.9047194989966254E-3</c:v>
                      </c:pt>
                      <c:pt idx="40">
                        <c:v>-1.3178613448523446E-2</c:v>
                      </c:pt>
                      <c:pt idx="41">
                        <c:v>-2.4877525747397655E-3</c:v>
                      </c:pt>
                      <c:pt idx="42">
                        <c:v>-6.2535835568049425E-3</c:v>
                      </c:pt>
                      <c:pt idx="43">
                        <c:v>-3.0367270872392327E-3</c:v>
                      </c:pt>
                      <c:pt idx="44">
                        <c:v>7.9081790592017143E-4</c:v>
                      </c:pt>
                      <c:pt idx="45">
                        <c:v>6.5870724758951837E-3</c:v>
                      </c:pt>
                      <c:pt idx="46">
                        <c:v>-7.9512332897643256E-3</c:v>
                      </c:pt>
                      <c:pt idx="47">
                        <c:v>-6.9394950202794625E-4</c:v>
                      </c:pt>
                      <c:pt idx="48">
                        <c:v>-1.7541731543203376E-2</c:v>
                      </c:pt>
                      <c:pt idx="49">
                        <c:v>-3.324171903639761E-3</c:v>
                      </c:pt>
                      <c:pt idx="50">
                        <c:v>-7.0271613033894287E-3</c:v>
                      </c:pt>
                      <c:pt idx="51">
                        <c:v>1.1422951189025476E-2</c:v>
                      </c:pt>
                      <c:pt idx="52">
                        <c:v>5.61135126455925E-3</c:v>
                      </c:pt>
                      <c:pt idx="53">
                        <c:v>-1.2808952368237314E-3</c:v>
                      </c:pt>
                      <c:pt idx="54">
                        <c:v>-2.5476275967651896E-3</c:v>
                      </c:pt>
                      <c:pt idx="55">
                        <c:v>-9.3874426168294445E-4</c:v>
                      </c:pt>
                      <c:pt idx="56">
                        <c:v>-1.0364365327139025E-3</c:v>
                      </c:pt>
                      <c:pt idx="57">
                        <c:v>-3.8627473087230468E-3</c:v>
                      </c:pt>
                      <c:pt idx="58">
                        <c:v>-4.4745720808339051E-3</c:v>
                      </c:pt>
                      <c:pt idx="59">
                        <c:v>-1.7334623707656593E-3</c:v>
                      </c:pt>
                      <c:pt idx="60">
                        <c:v>-5.2171275453182231E-3</c:v>
                      </c:pt>
                      <c:pt idx="61">
                        <c:v>1.0525698170796405E-2</c:v>
                      </c:pt>
                      <c:pt idx="62">
                        <c:v>-2.0419744685201247E-2</c:v>
                      </c:pt>
                      <c:pt idx="63">
                        <c:v>3.2928576052024816E-3</c:v>
                      </c:pt>
                      <c:pt idx="64">
                        <c:v>4.7680290764511302E-3</c:v>
                      </c:pt>
                      <c:pt idx="65">
                        <c:v>-2.6162929789228517E-3</c:v>
                      </c:pt>
                      <c:pt idx="66">
                        <c:v>9.9778571138140482E-3</c:v>
                      </c:pt>
                      <c:pt idx="67">
                        <c:v>-3.7583565270824515E-3</c:v>
                      </c:pt>
                      <c:pt idx="68">
                        <c:v>3.7782312657294037E-3</c:v>
                      </c:pt>
                      <c:pt idx="69">
                        <c:v>-7.1789992104754896E-3</c:v>
                      </c:pt>
                      <c:pt idx="70">
                        <c:v>-1.2244402870466797E-2</c:v>
                      </c:pt>
                      <c:pt idx="71">
                        <c:v>5.9309133630977007E-3</c:v>
                      </c:pt>
                      <c:pt idx="72">
                        <c:v>-7.9842855034473192E-4</c:v>
                      </c:pt>
                      <c:pt idx="73">
                        <c:v>6.7307456443250757E-3</c:v>
                      </c:pt>
                      <c:pt idx="74">
                        <c:v>-1.3214324301284108E-2</c:v>
                      </c:pt>
                      <c:pt idx="75">
                        <c:v>3.9189015596097221E-4</c:v>
                      </c:pt>
                      <c:pt idx="76">
                        <c:v>-8.5629760913338293E-3</c:v>
                      </c:pt>
                      <c:pt idx="77">
                        <c:v>-3.6285637238372415E-3</c:v>
                      </c:pt>
                      <c:pt idx="78">
                        <c:v>-1.8557685842126581E-3</c:v>
                      </c:pt>
                      <c:pt idx="79">
                        <c:v>3.1404545840921783E-3</c:v>
                      </c:pt>
                      <c:pt idx="80">
                        <c:v>8.8556326901171323E-3</c:v>
                      </c:pt>
                      <c:pt idx="81">
                        <c:v>-5.7417883856247798E-4</c:v>
                      </c:pt>
                      <c:pt idx="82">
                        <c:v>3.2570359676884486E-3</c:v>
                      </c:pt>
                      <c:pt idx="83">
                        <c:v>-3.6035686555774271E-3</c:v>
                      </c:pt>
                      <c:pt idx="84">
                        <c:v>3.5723971669857635E-3</c:v>
                      </c:pt>
                      <c:pt idx="85">
                        <c:v>-5.5883861783039279E-3</c:v>
                      </c:pt>
                      <c:pt idx="86">
                        <c:v>-3.198360391080568E-3</c:v>
                      </c:pt>
                      <c:pt idx="87">
                        <c:v>7.8610390726912005E-3</c:v>
                      </c:pt>
                      <c:pt idx="88">
                        <c:v>-3.5866466882507053E-3</c:v>
                      </c:pt>
                      <c:pt idx="89">
                        <c:v>3.6952196147180816E-3</c:v>
                      </c:pt>
                      <c:pt idx="90">
                        <c:v>-3.3472601359585408E-3</c:v>
                      </c:pt>
                      <c:pt idx="91">
                        <c:v>4.6138349210980145E-3</c:v>
                      </c:pt>
                      <c:pt idx="92">
                        <c:v>-5.6383134843257521E-3</c:v>
                      </c:pt>
                      <c:pt idx="93">
                        <c:v>-1.2364096700190341E-3</c:v>
                      </c:pt>
                      <c:pt idx="94">
                        <c:v>1.9045981289883551E-2</c:v>
                      </c:pt>
                      <c:pt idx="95">
                        <c:v>6.3827186301048666E-3</c:v>
                      </c:pt>
                      <c:pt idx="96">
                        <c:v>-1.0784658282597337E-2</c:v>
                      </c:pt>
                      <c:pt idx="97">
                        <c:v>8.2384169221525472E-3</c:v>
                      </c:pt>
                      <c:pt idx="98">
                        <c:v>-4.3885970509418559E-3</c:v>
                      </c:pt>
                      <c:pt idx="99">
                        <c:v>-4.1814537891093906E-3</c:v>
                      </c:pt>
                      <c:pt idx="100">
                        <c:v>9.9400874223196656E-3</c:v>
                      </c:pt>
                      <c:pt idx="101">
                        <c:v>-2.429663400167259E-3</c:v>
                      </c:pt>
                      <c:pt idx="102">
                        <c:v>1.5300163034197567E-3</c:v>
                      </c:pt>
                      <c:pt idx="103">
                        <c:v>3.5208179382860583E-2</c:v>
                      </c:pt>
                      <c:pt idx="104">
                        <c:v>3.2148905304105746E-3</c:v>
                      </c:pt>
                      <c:pt idx="105">
                        <c:v>-4.3775521221143254E-3</c:v>
                      </c:pt>
                      <c:pt idx="106">
                        <c:v>-8.8984156159217509E-3</c:v>
                      </c:pt>
                      <c:pt idx="107">
                        <c:v>-8.8357740010648333E-3</c:v>
                      </c:pt>
                      <c:pt idx="108">
                        <c:v>-3.8442794700948024E-3</c:v>
                      </c:pt>
                      <c:pt idx="109">
                        <c:v>3.0604074513822632E-2</c:v>
                      </c:pt>
                      <c:pt idx="110">
                        <c:v>-6.4526761643710628E-3</c:v>
                      </c:pt>
                      <c:pt idx="111">
                        <c:v>-1.4193217830638094E-3</c:v>
                      </c:pt>
                      <c:pt idx="112">
                        <c:v>-1.4026099383138368E-2</c:v>
                      </c:pt>
                      <c:pt idx="113">
                        <c:v>-5.8640077580093264E-3</c:v>
                      </c:pt>
                      <c:pt idx="114">
                        <c:v>-1.1634844151404367E-2</c:v>
                      </c:pt>
                      <c:pt idx="115">
                        <c:v>1.4488641539208813E-2</c:v>
                      </c:pt>
                      <c:pt idx="116">
                        <c:v>-1.464266586878038E-3</c:v>
                      </c:pt>
                      <c:pt idx="117">
                        <c:v>-3.327847774352799E-3</c:v>
                      </c:pt>
                      <c:pt idx="118">
                        <c:v>1.351019731202352E-2</c:v>
                      </c:pt>
                      <c:pt idx="119">
                        <c:v>6.1561019460132371E-3</c:v>
                      </c:pt>
                      <c:pt idx="120">
                        <c:v>5.7944749911421622E-3</c:v>
                      </c:pt>
                      <c:pt idx="121">
                        <c:v>-7.4160963833562743E-3</c:v>
                      </c:pt>
                      <c:pt idx="122">
                        <c:v>6.908920092934423E-3</c:v>
                      </c:pt>
                      <c:pt idx="123">
                        <c:v>-3.9384445882593155E-3</c:v>
                      </c:pt>
                      <c:pt idx="124">
                        <c:v>-2.6149247748630255E-4</c:v>
                      </c:pt>
                      <c:pt idx="125">
                        <c:v>-8.6747641546762733E-3</c:v>
                      </c:pt>
                      <c:pt idx="126">
                        <c:v>-4.7881125005471148E-3</c:v>
                      </c:pt>
                      <c:pt idx="127">
                        <c:v>-3.6452841631051669E-4</c:v>
                      </c:pt>
                      <c:pt idx="128">
                        <c:v>-8.3425061696158487E-3</c:v>
                      </c:pt>
                      <c:pt idx="129">
                        <c:v>-3.757586892538689E-3</c:v>
                      </c:pt>
                      <c:pt idx="130">
                        <c:v>-8.4670121583159119E-3</c:v>
                      </c:pt>
                      <c:pt idx="131">
                        <c:v>-4.0202541087275279E-3</c:v>
                      </c:pt>
                      <c:pt idx="132">
                        <c:v>-4.8215657077502749E-3</c:v>
                      </c:pt>
                      <c:pt idx="133">
                        <c:v>-6.8019082907775363E-3</c:v>
                      </c:pt>
                      <c:pt idx="134">
                        <c:v>-3.7512141353799322E-3</c:v>
                      </c:pt>
                      <c:pt idx="135">
                        <c:v>-6.5191824947541388E-4</c:v>
                      </c:pt>
                      <c:pt idx="136">
                        <c:v>-5.355918161516704E-3</c:v>
                      </c:pt>
                      <c:pt idx="137">
                        <c:v>-8.7799933508159178E-4</c:v>
                      </c:pt>
                      <c:pt idx="138">
                        <c:v>2.6873818450018128E-2</c:v>
                      </c:pt>
                      <c:pt idx="139">
                        <c:v>2.9864693962027289E-3</c:v>
                      </c:pt>
                      <c:pt idx="140">
                        <c:v>-8.6984484522956151E-4</c:v>
                      </c:pt>
                      <c:pt idx="141">
                        <c:v>1.9044642163273506E-2</c:v>
                      </c:pt>
                      <c:pt idx="142">
                        <c:v>5.3732656710887561E-3</c:v>
                      </c:pt>
                      <c:pt idx="143">
                        <c:v>-1.3646591886493642E-3</c:v>
                      </c:pt>
                      <c:pt idx="144">
                        <c:v>-7.9214027766973949E-3</c:v>
                      </c:pt>
                      <c:pt idx="145">
                        <c:v>-2.0962436972522536E-3</c:v>
                      </c:pt>
                      <c:pt idx="146">
                        <c:v>-9.9106943046584073E-3</c:v>
                      </c:pt>
                      <c:pt idx="147">
                        <c:v>-3.4764954414743254E-3</c:v>
                      </c:pt>
                      <c:pt idx="148">
                        <c:v>-6.8814323471305672E-3</c:v>
                      </c:pt>
                      <c:pt idx="149">
                        <c:v>-6.7859713743845251E-4</c:v>
                      </c:pt>
                      <c:pt idx="150">
                        <c:v>2.3931826029232384E-2</c:v>
                      </c:pt>
                      <c:pt idx="151">
                        <c:v>-4.982765354556884E-3</c:v>
                      </c:pt>
                      <c:pt idx="152">
                        <c:v>-3.1384279057640185E-3</c:v>
                      </c:pt>
                      <c:pt idx="153">
                        <c:v>-2.8467837742995883E-4</c:v>
                      </c:pt>
                      <c:pt idx="154">
                        <c:v>-4.8387578418620514E-3</c:v>
                      </c:pt>
                      <c:pt idx="155">
                        <c:v>6.5299953969506497E-3</c:v>
                      </c:pt>
                      <c:pt idx="156">
                        <c:v>1.9000671945127445E-2</c:v>
                      </c:pt>
                      <c:pt idx="157">
                        <c:v>-1.8789940290766527E-3</c:v>
                      </c:pt>
                      <c:pt idx="158">
                        <c:v>3.1578186004036501E-3</c:v>
                      </c:pt>
                      <c:pt idx="159">
                        <c:v>-2.0158178986249276E-3</c:v>
                      </c:pt>
                      <c:pt idx="160">
                        <c:v>1.2407549000567064E-3</c:v>
                      </c:pt>
                      <c:pt idx="161">
                        <c:v>-9.0756420010196237E-4</c:v>
                      </c:pt>
                      <c:pt idx="162">
                        <c:v>1.2681241661015141E-2</c:v>
                      </c:pt>
                      <c:pt idx="163">
                        <c:v>5.0033686252755061E-3</c:v>
                      </c:pt>
                      <c:pt idx="164">
                        <c:v>-3.9070139614527655E-4</c:v>
                      </c:pt>
                      <c:pt idx="165">
                        <c:v>1.5384980052477459E-3</c:v>
                      </c:pt>
                      <c:pt idx="166">
                        <c:v>-9.0876887291493347E-3</c:v>
                      </c:pt>
                      <c:pt idx="167">
                        <c:v>4.7589244161424515E-3</c:v>
                      </c:pt>
                      <c:pt idx="168">
                        <c:v>-6.681675384599961E-4</c:v>
                      </c:pt>
                      <c:pt idx="169">
                        <c:v>-1.2011042317650045E-4</c:v>
                      </c:pt>
                      <c:pt idx="170">
                        <c:v>1.0066961457814161E-3</c:v>
                      </c:pt>
                      <c:pt idx="171">
                        <c:v>-1.1909076104196226E-3</c:v>
                      </c:pt>
                      <c:pt idx="172">
                        <c:v>-3.391272226765274E-3</c:v>
                      </c:pt>
                      <c:pt idx="173">
                        <c:v>-8.7807355108888707E-3</c:v>
                      </c:pt>
                      <c:pt idx="174">
                        <c:v>-1.1647217995418346E-2</c:v>
                      </c:pt>
                      <c:pt idx="175">
                        <c:v>2.0605270383117436E-2</c:v>
                      </c:pt>
                      <c:pt idx="176">
                        <c:v>1.4717005579352183E-2</c:v>
                      </c:pt>
                      <c:pt idx="177">
                        <c:v>-4.285205846027651E-3</c:v>
                      </c:pt>
                      <c:pt idx="178">
                        <c:v>4.7637086961761499E-3</c:v>
                      </c:pt>
                      <c:pt idx="179">
                        <c:v>5.4488316253734626E-3</c:v>
                      </c:pt>
                      <c:pt idx="180">
                        <c:v>9.2345951507577517E-4</c:v>
                      </c:pt>
                      <c:pt idx="181">
                        <c:v>2.0047441411499278E-3</c:v>
                      </c:pt>
                      <c:pt idx="182">
                        <c:v>-1.0977715992128712E-3</c:v>
                      </c:pt>
                      <c:pt idx="183">
                        <c:v>-1.9940878214694369E-2</c:v>
                      </c:pt>
                      <c:pt idx="184">
                        <c:v>-5.6034421029516057E-3</c:v>
                      </c:pt>
                      <c:pt idx="185">
                        <c:v>-1.3322387460106722E-2</c:v>
                      </c:pt>
                      <c:pt idx="186">
                        <c:v>-6.5197179715467124E-3</c:v>
                      </c:pt>
                      <c:pt idx="187">
                        <c:v>8.371710278624489E-3</c:v>
                      </c:pt>
                      <c:pt idx="188">
                        <c:v>1.9524455459248413E-2</c:v>
                      </c:pt>
                      <c:pt idx="189">
                        <c:v>-3.6049151266241974E-3</c:v>
                      </c:pt>
                      <c:pt idx="190">
                        <c:v>-6.2439074728706245E-3</c:v>
                      </c:pt>
                      <c:pt idx="191">
                        <c:v>6.9312200947353464E-3</c:v>
                      </c:pt>
                      <c:pt idx="192">
                        <c:v>-1.9927147274625412E-3</c:v>
                      </c:pt>
                      <c:pt idx="193">
                        <c:v>4.5967424848887273E-3</c:v>
                      </c:pt>
                      <c:pt idx="194">
                        <c:v>-4.5261161351917156E-3</c:v>
                      </c:pt>
                      <c:pt idx="195">
                        <c:v>6.3836216350596775E-3</c:v>
                      </c:pt>
                      <c:pt idx="196">
                        <c:v>4.0186604975096518E-3</c:v>
                      </c:pt>
                      <c:pt idx="197">
                        <c:v>-1.6240020067810335E-3</c:v>
                      </c:pt>
                      <c:pt idx="198">
                        <c:v>4.7509969106628303E-3</c:v>
                      </c:pt>
                      <c:pt idx="199">
                        <c:v>2.4005058899333465E-3</c:v>
                      </c:pt>
                      <c:pt idx="200">
                        <c:v>-3.6485478145843464E-3</c:v>
                      </c:pt>
                      <c:pt idx="201">
                        <c:v>1.5026550701401797E-2</c:v>
                      </c:pt>
                      <c:pt idx="202">
                        <c:v>6.5583146292240713E-3</c:v>
                      </c:pt>
                      <c:pt idx="203">
                        <c:v>-4.3652947539563058E-4</c:v>
                      </c:pt>
                      <c:pt idx="204">
                        <c:v>-7.4137099352078462E-3</c:v>
                      </c:pt>
                      <c:pt idx="205">
                        <c:v>7.1664645638410684E-3</c:v>
                      </c:pt>
                      <c:pt idx="206">
                        <c:v>1.6449954292279911E-2</c:v>
                      </c:pt>
                      <c:pt idx="207">
                        <c:v>3.262718492915706E-4</c:v>
                      </c:pt>
                      <c:pt idx="208">
                        <c:v>-5.3906396413681001E-3</c:v>
                      </c:pt>
                      <c:pt idx="209">
                        <c:v>1.5737195875208054E-2</c:v>
                      </c:pt>
                      <c:pt idx="210">
                        <c:v>-5.4619239450065526E-3</c:v>
                      </c:pt>
                      <c:pt idx="211">
                        <c:v>-1.3725812157187045E-3</c:v>
                      </c:pt>
                      <c:pt idx="212">
                        <c:v>-3.786110971911727E-3</c:v>
                      </c:pt>
                      <c:pt idx="213">
                        <c:v>3.2080894754009659E-3</c:v>
                      </c:pt>
                      <c:pt idx="214">
                        <c:v>-8.0216059319051514E-3</c:v>
                      </c:pt>
                      <c:pt idx="215">
                        <c:v>-7.1529076191023666E-3</c:v>
                      </c:pt>
                      <c:pt idx="216">
                        <c:v>-7.7845558063353026E-3</c:v>
                      </c:pt>
                      <c:pt idx="217">
                        <c:v>9.3835692258323888E-3</c:v>
                      </c:pt>
                      <c:pt idx="218">
                        <c:v>-1.3409792622033123E-2</c:v>
                      </c:pt>
                      <c:pt idx="219">
                        <c:v>-3.9236333074706975E-3</c:v>
                      </c:pt>
                      <c:pt idx="220">
                        <c:v>-9.4463798948346556E-3</c:v>
                      </c:pt>
                      <c:pt idx="221">
                        <c:v>1.8555692419088832E-3</c:v>
                      </c:pt>
                      <c:pt idx="222">
                        <c:v>-6.3400172000349642E-5</c:v>
                      </c:pt>
                      <c:pt idx="223">
                        <c:v>1.0350291945387502E-2</c:v>
                      </c:pt>
                      <c:pt idx="224">
                        <c:v>1.2837915707277769E-2</c:v>
                      </c:pt>
                      <c:pt idx="225">
                        <c:v>-6.0908778963231214E-4</c:v>
                      </c:pt>
                      <c:pt idx="226">
                        <c:v>-2.596045150867976E-3</c:v>
                      </c:pt>
                      <c:pt idx="227">
                        <c:v>-8.9570831648055904E-4</c:v>
                      </c:pt>
                      <c:pt idx="228">
                        <c:v>1.9321907092092583E-2</c:v>
                      </c:pt>
                      <c:pt idx="229">
                        <c:v>3.317209251944786E-3</c:v>
                      </c:pt>
                      <c:pt idx="230">
                        <c:v>-7.6450704015174065E-3</c:v>
                      </c:pt>
                      <c:pt idx="231">
                        <c:v>2.4843008935651056E-3</c:v>
                      </c:pt>
                      <c:pt idx="232">
                        <c:v>4.2457764941055132E-3</c:v>
                      </c:pt>
                      <c:pt idx="233">
                        <c:v>1.1418396230564731E-3</c:v>
                      </c:pt>
                      <c:pt idx="234">
                        <c:v>-8.2337579029696517E-3</c:v>
                      </c:pt>
                      <c:pt idx="235">
                        <c:v>4.8084930288676553E-3</c:v>
                      </c:pt>
                      <c:pt idx="236">
                        <c:v>-7.1718425881633907E-3</c:v>
                      </c:pt>
                      <c:pt idx="237">
                        <c:v>6.8808044683544844E-3</c:v>
                      </c:pt>
                      <c:pt idx="238">
                        <c:v>-1.0560695734128211E-2</c:v>
                      </c:pt>
                      <c:pt idx="239">
                        <c:v>-6.0769404769933644E-4</c:v>
                      </c:pt>
                      <c:pt idx="240">
                        <c:v>-4.2514284600438934E-3</c:v>
                      </c:pt>
                      <c:pt idx="241">
                        <c:v>-6.0243222579405842E-3</c:v>
                      </c:pt>
                      <c:pt idx="242">
                        <c:v>-2.896125214138956E-3</c:v>
                      </c:pt>
                      <c:pt idx="243">
                        <c:v>-3.2157130513810195E-4</c:v>
                      </c:pt>
                      <c:pt idx="244">
                        <c:v>-9.8520440965056411E-3</c:v>
                      </c:pt>
                      <c:pt idx="245">
                        <c:v>-5.7781865225142726E-3</c:v>
                      </c:pt>
                      <c:pt idx="246">
                        <c:v>-4.5819251591348031E-3</c:v>
                      </c:pt>
                      <c:pt idx="247">
                        <c:v>5.9685438927794543E-3</c:v>
                      </c:pt>
                      <c:pt idx="248">
                        <c:v>3.9437202997865128E-3</c:v>
                      </c:pt>
                      <c:pt idx="249">
                        <c:v>-1.0774712105663609E-2</c:v>
                      </c:pt>
                      <c:pt idx="250">
                        <c:v>9.2084450722353939E-3</c:v>
                      </c:pt>
                      <c:pt idx="251">
                        <c:v>6.1639266047532892E-3</c:v>
                      </c:pt>
                      <c:pt idx="252">
                        <c:v>-6.5705942468146095E-3</c:v>
                      </c:pt>
                      <c:pt idx="253">
                        <c:v>-1.3180051481285204E-3</c:v>
                      </c:pt>
                      <c:pt idx="254">
                        <c:v>-3.4988860330711358E-3</c:v>
                      </c:pt>
                      <c:pt idx="255">
                        <c:v>-5.8801589113322006E-3</c:v>
                      </c:pt>
                      <c:pt idx="256">
                        <c:v>-1.3478576472979342E-2</c:v>
                      </c:pt>
                      <c:pt idx="257">
                        <c:v>1.3916415890494749E-3</c:v>
                      </c:pt>
                      <c:pt idx="258">
                        <c:v>-8.8664521711633304E-3</c:v>
                      </c:pt>
                      <c:pt idx="259">
                        <c:v>-5.3642742450277225E-3</c:v>
                      </c:pt>
                      <c:pt idx="260">
                        <c:v>2.7833004441867315E-3</c:v>
                      </c:pt>
                      <c:pt idx="261">
                        <c:v>-1.0885065645515946E-2</c:v>
                      </c:pt>
                      <c:pt idx="262">
                        <c:v>9.9311179052845588E-3</c:v>
                      </c:pt>
                      <c:pt idx="263">
                        <c:v>-7.5219998471027782E-3</c:v>
                      </c:pt>
                      <c:pt idx="264">
                        <c:v>1.8120593420026365E-2</c:v>
                      </c:pt>
                      <c:pt idx="265">
                        <c:v>4.4155937501406672E-3</c:v>
                      </c:pt>
                      <c:pt idx="266">
                        <c:v>-6.0445199086966994E-3</c:v>
                      </c:pt>
                      <c:pt idx="267">
                        <c:v>-2.7671054468920708E-3</c:v>
                      </c:pt>
                      <c:pt idx="268">
                        <c:v>-4.7995450012230378E-3</c:v>
                      </c:pt>
                      <c:pt idx="269">
                        <c:v>-1.6693501259400501E-3</c:v>
                      </c:pt>
                      <c:pt idx="270">
                        <c:v>1.9972495201814322E-3</c:v>
                      </c:pt>
                      <c:pt idx="271">
                        <c:v>-4.9593287992040214E-3</c:v>
                      </c:pt>
                      <c:pt idx="272">
                        <c:v>1.2629288127417038E-3</c:v>
                      </c:pt>
                      <c:pt idx="273">
                        <c:v>5.8398693961767556E-3</c:v>
                      </c:pt>
                      <c:pt idx="274">
                        <c:v>-1.5709757700280158E-2</c:v>
                      </c:pt>
                      <c:pt idx="275">
                        <c:v>1.7727794162243349E-3</c:v>
                      </c:pt>
                      <c:pt idx="276">
                        <c:v>-5.7466287070568889E-3</c:v>
                      </c:pt>
                      <c:pt idx="277">
                        <c:v>-2.4850873087879366E-3</c:v>
                      </c:pt>
                      <c:pt idx="278">
                        <c:v>8.042423313243785E-3</c:v>
                      </c:pt>
                      <c:pt idx="279">
                        <c:v>-4.3720371374289524E-3</c:v>
                      </c:pt>
                      <c:pt idx="280">
                        <c:v>-1.280752767456983E-3</c:v>
                      </c:pt>
                      <c:pt idx="281">
                        <c:v>-2.7917567892421502E-3</c:v>
                      </c:pt>
                      <c:pt idx="282">
                        <c:v>1.3612162436205111E-3</c:v>
                      </c:pt>
                      <c:pt idx="283">
                        <c:v>2.9904192454441758E-2</c:v>
                      </c:pt>
                      <c:pt idx="284">
                        <c:v>-3.9157327465331182E-3</c:v>
                      </c:pt>
                      <c:pt idx="285">
                        <c:v>2.1193329910209613E-3</c:v>
                      </c:pt>
                      <c:pt idx="286">
                        <c:v>-1.6170496572616155E-2</c:v>
                      </c:pt>
                      <c:pt idx="287">
                        <c:v>-1.0855812296273193E-3</c:v>
                      </c:pt>
                      <c:pt idx="288">
                        <c:v>-6.8684029459860074E-3</c:v>
                      </c:pt>
                      <c:pt idx="289">
                        <c:v>1.3662536562997651E-2</c:v>
                      </c:pt>
                      <c:pt idx="290">
                        <c:v>2.0839561238206183E-4</c:v>
                      </c:pt>
                      <c:pt idx="291">
                        <c:v>3.2733167814922304E-3</c:v>
                      </c:pt>
                      <c:pt idx="292">
                        <c:v>-6.3738156512618271E-3</c:v>
                      </c:pt>
                      <c:pt idx="293">
                        <c:v>-4.0124598485183904E-3</c:v>
                      </c:pt>
                      <c:pt idx="294">
                        <c:v>5.0318364357014866E-3</c:v>
                      </c:pt>
                      <c:pt idx="295">
                        <c:v>-1.4406061405094595E-2</c:v>
                      </c:pt>
                      <c:pt idx="296">
                        <c:v>-6.1918465344037443E-3</c:v>
                      </c:pt>
                      <c:pt idx="297">
                        <c:v>3.1501130007540734E-3</c:v>
                      </c:pt>
                      <c:pt idx="298">
                        <c:v>-8.3458580092410362E-3</c:v>
                      </c:pt>
                      <c:pt idx="299">
                        <c:v>1.0534917944246103E-2</c:v>
                      </c:pt>
                      <c:pt idx="300">
                        <c:v>-6.6142491389935554E-3</c:v>
                      </c:pt>
                      <c:pt idx="301">
                        <c:v>-1.8878931768058216E-3</c:v>
                      </c:pt>
                      <c:pt idx="302">
                        <c:v>6.8301148101090892E-3</c:v>
                      </c:pt>
                      <c:pt idx="303">
                        <c:v>1.0939906850425674E-3</c:v>
                      </c:pt>
                      <c:pt idx="304">
                        <c:v>-2.1481349508900571E-3</c:v>
                      </c:pt>
                      <c:pt idx="305">
                        <c:v>1.5418443488668276E-2</c:v>
                      </c:pt>
                      <c:pt idx="306">
                        <c:v>5.4348596592012077E-3</c:v>
                      </c:pt>
                      <c:pt idx="307">
                        <c:v>-4.4472960983926724E-3</c:v>
                      </c:pt>
                      <c:pt idx="308">
                        <c:v>2.0198825663492181E-2</c:v>
                      </c:pt>
                      <c:pt idx="309">
                        <c:v>3.0496368045770383E-3</c:v>
                      </c:pt>
                      <c:pt idx="310">
                        <c:v>6.9601637309002484E-4</c:v>
                      </c:pt>
                      <c:pt idx="311">
                        <c:v>6.9198994611175957E-3</c:v>
                      </c:pt>
                      <c:pt idx="312">
                        <c:v>-3.4967802472858356E-3</c:v>
                      </c:pt>
                      <c:pt idx="313">
                        <c:v>-1.8747109283579366E-2</c:v>
                      </c:pt>
                      <c:pt idx="314">
                        <c:v>1.1952672198858538E-2</c:v>
                      </c:pt>
                      <c:pt idx="315">
                        <c:v>1.1234174592399837E-2</c:v>
                      </c:pt>
                      <c:pt idx="316">
                        <c:v>-1.2805063034796449E-2</c:v>
                      </c:pt>
                      <c:pt idx="317">
                        <c:v>-2.4074480517486396E-3</c:v>
                      </c:pt>
                      <c:pt idx="318">
                        <c:v>-8.9349404650096442E-3</c:v>
                      </c:pt>
                      <c:pt idx="319">
                        <c:v>-1.6407018858266564E-3</c:v>
                      </c:pt>
                      <c:pt idx="320">
                        <c:v>1.0856163884287451E-3</c:v>
                      </c:pt>
                      <c:pt idx="321">
                        <c:v>-1.0332256699858933E-2</c:v>
                      </c:pt>
                      <c:pt idx="322">
                        <c:v>9.2490085804786126E-4</c:v>
                      </c:pt>
                      <c:pt idx="323">
                        <c:v>-2.1038738408418745E-4</c:v>
                      </c:pt>
                      <c:pt idx="324">
                        <c:v>-8.8271697278071715E-3</c:v>
                      </c:pt>
                      <c:pt idx="325">
                        <c:v>1.0955029978656494E-3</c:v>
                      </c:pt>
                      <c:pt idx="326">
                        <c:v>1.8230167126245256E-3</c:v>
                      </c:pt>
                      <c:pt idx="327">
                        <c:v>-9.8554405938267031E-4</c:v>
                      </c:pt>
                      <c:pt idx="328">
                        <c:v>9.4155855930040389E-3</c:v>
                      </c:pt>
                      <c:pt idx="329">
                        <c:v>7.4612697832938668E-3</c:v>
                      </c:pt>
                      <c:pt idx="330">
                        <c:v>-4.9146865142551954E-3</c:v>
                      </c:pt>
                      <c:pt idx="331">
                        <c:v>1.0973227550211684E-2</c:v>
                      </c:pt>
                      <c:pt idx="332">
                        <c:v>3.8970226336408897E-3</c:v>
                      </c:pt>
                      <c:pt idx="333">
                        <c:v>-1.597549698328149E-3</c:v>
                      </c:pt>
                      <c:pt idx="334">
                        <c:v>-5.3983933395592709E-3</c:v>
                      </c:pt>
                      <c:pt idx="335">
                        <c:v>3.5668734284751702E-3</c:v>
                      </c:pt>
                      <c:pt idx="336">
                        <c:v>-3.1253612799893027E-3</c:v>
                      </c:pt>
                      <c:pt idx="337">
                        <c:v>1.1011759421543865E-2</c:v>
                      </c:pt>
                      <c:pt idx="338">
                        <c:v>-3.1378348994626215E-4</c:v>
                      </c:pt>
                      <c:pt idx="339">
                        <c:v>-3.4625863460097106E-3</c:v>
                      </c:pt>
                      <c:pt idx="340">
                        <c:v>-4.1405998039990566E-3</c:v>
                      </c:pt>
                      <c:pt idx="341">
                        <c:v>-8.1549419610071894E-4</c:v>
                      </c:pt>
                      <c:pt idx="342">
                        <c:v>-5.2446939155106342E-3</c:v>
                      </c:pt>
                      <c:pt idx="343">
                        <c:v>3.9932006761211891E-3</c:v>
                      </c:pt>
                      <c:pt idx="344">
                        <c:v>2.7907863171541258E-3</c:v>
                      </c:pt>
                      <c:pt idx="345">
                        <c:v>8.2554417987922291E-3</c:v>
                      </c:pt>
                      <c:pt idx="346">
                        <c:v>6.7333373067646196E-4</c:v>
                      </c:pt>
                      <c:pt idx="347">
                        <c:v>-7.1229433531789788E-3</c:v>
                      </c:pt>
                      <c:pt idx="348">
                        <c:v>-1.086090069336576E-3</c:v>
                      </c:pt>
                      <c:pt idx="349">
                        <c:v>-1.1883831471646844E-2</c:v>
                      </c:pt>
                      <c:pt idx="350">
                        <c:v>2.5005987624536763E-3</c:v>
                      </c:pt>
                      <c:pt idx="351">
                        <c:v>5.4217594414698311E-3</c:v>
                      </c:pt>
                      <c:pt idx="352">
                        <c:v>-3.7653963641288701E-3</c:v>
                      </c:pt>
                      <c:pt idx="353">
                        <c:v>-2.5195640481302517E-2</c:v>
                      </c:pt>
                      <c:pt idx="354">
                        <c:v>1.6914241773394734E-3</c:v>
                      </c:pt>
                      <c:pt idx="355">
                        <c:v>1.3889056041336167E-2</c:v>
                      </c:pt>
                      <c:pt idx="356">
                        <c:v>1.0596810368965315E-2</c:v>
                      </c:pt>
                      <c:pt idx="357">
                        <c:v>-5.4235005826319682E-3</c:v>
                      </c:pt>
                      <c:pt idx="358">
                        <c:v>-8.2295629013968696E-3</c:v>
                      </c:pt>
                      <c:pt idx="359">
                        <c:v>6.6601147390185078E-3</c:v>
                      </c:pt>
                      <c:pt idx="360">
                        <c:v>1.299708705339353E-3</c:v>
                      </c:pt>
                      <c:pt idx="361">
                        <c:v>4.8252800908155091E-4</c:v>
                      </c:pt>
                      <c:pt idx="362">
                        <c:v>-2.2671269142469086E-3</c:v>
                      </c:pt>
                      <c:pt idx="363">
                        <c:v>2.5277045013195498E-2</c:v>
                      </c:pt>
                      <c:pt idx="364">
                        <c:v>9.934205318555156E-3</c:v>
                      </c:pt>
                      <c:pt idx="365">
                        <c:v>2.0480866531976338E-2</c:v>
                      </c:pt>
                      <c:pt idx="366">
                        <c:v>-4.5559958207934681E-3</c:v>
                      </c:pt>
                      <c:pt idx="367">
                        <c:v>-2.201727802788267E-3</c:v>
                      </c:pt>
                      <c:pt idx="368">
                        <c:v>-2.0582631347816349E-3</c:v>
                      </c:pt>
                      <c:pt idx="369">
                        <c:v>2.9089806521465089E-3</c:v>
                      </c:pt>
                      <c:pt idx="370">
                        <c:v>-6.9315748392745347E-3</c:v>
                      </c:pt>
                      <c:pt idx="371">
                        <c:v>4.2644718908528834E-3</c:v>
                      </c:pt>
                      <c:pt idx="372">
                        <c:v>8.7449887483177502E-3</c:v>
                      </c:pt>
                      <c:pt idx="373">
                        <c:v>-8.1124360412431207E-3</c:v>
                      </c:pt>
                      <c:pt idx="374">
                        <c:v>4.3275998395537751E-3</c:v>
                      </c:pt>
                      <c:pt idx="375">
                        <c:v>7.023722736843041E-4</c:v>
                      </c:pt>
                      <c:pt idx="376">
                        <c:v>-5.3305660590431403E-3</c:v>
                      </c:pt>
                      <c:pt idx="377">
                        <c:v>-1.7997752418855706E-3</c:v>
                      </c:pt>
                      <c:pt idx="378">
                        <c:v>2.8866400155080907E-4</c:v>
                      </c:pt>
                      <c:pt idx="379">
                        <c:v>1.4738058186550829E-3</c:v>
                      </c:pt>
                      <c:pt idx="380">
                        <c:v>-7.2044567914031354E-3</c:v>
                      </c:pt>
                      <c:pt idx="381">
                        <c:v>2.7743671401145864E-3</c:v>
                      </c:pt>
                      <c:pt idx="382">
                        <c:v>-1.1558480535257543E-3</c:v>
                      </c:pt>
                      <c:pt idx="383">
                        <c:v>-4.0646231982425229E-3</c:v>
                      </c:pt>
                      <c:pt idx="384">
                        <c:v>2.4888849986010042E-3</c:v>
                      </c:pt>
                      <c:pt idx="385">
                        <c:v>1.1410039319553311E-2</c:v>
                      </c:pt>
                      <c:pt idx="386">
                        <c:v>-6.0331784433479418E-3</c:v>
                      </c:pt>
                      <c:pt idx="387">
                        <c:v>-9.4433473660173739E-3</c:v>
                      </c:pt>
                      <c:pt idx="388">
                        <c:v>5.2306234843652044E-3</c:v>
                      </c:pt>
                      <c:pt idx="389">
                        <c:v>1.2089182207992488E-2</c:v>
                      </c:pt>
                      <c:pt idx="390">
                        <c:v>-1.8599748095863289E-3</c:v>
                      </c:pt>
                      <c:pt idx="391">
                        <c:v>8.9321710325653836E-3</c:v>
                      </c:pt>
                      <c:pt idx="392">
                        <c:v>1.4857471306790382E-2</c:v>
                      </c:pt>
                      <c:pt idx="393">
                        <c:v>3.0860887746930743E-3</c:v>
                      </c:pt>
                      <c:pt idx="394">
                        <c:v>-5.6896773988679428E-4</c:v>
                      </c:pt>
                      <c:pt idx="395">
                        <c:v>7.0538287387449383E-3</c:v>
                      </c:pt>
                      <c:pt idx="396">
                        <c:v>6.2592752136202412E-3</c:v>
                      </c:pt>
                      <c:pt idx="397">
                        <c:v>-1.8259374875151391E-3</c:v>
                      </c:pt>
                      <c:pt idx="398">
                        <c:v>-3.0929343819730004E-3</c:v>
                      </c:pt>
                      <c:pt idx="399">
                        <c:v>-2.805496625850723E-3</c:v>
                      </c:pt>
                      <c:pt idx="400">
                        <c:v>1.5258925128329048E-2</c:v>
                      </c:pt>
                      <c:pt idx="401">
                        <c:v>-4.0451933768211878E-3</c:v>
                      </c:pt>
                      <c:pt idx="402">
                        <c:v>-1.2937492672868256E-2</c:v>
                      </c:pt>
                      <c:pt idx="403">
                        <c:v>-1.6971083865221837E-2</c:v>
                      </c:pt>
                      <c:pt idx="404">
                        <c:v>-7.7353443398997523E-4</c:v>
                      </c:pt>
                      <c:pt idx="405">
                        <c:v>-1.7172563926681761E-3</c:v>
                      </c:pt>
                      <c:pt idx="406">
                        <c:v>1.4250160568152204E-4</c:v>
                      </c:pt>
                      <c:pt idx="407">
                        <c:v>-1.594295532411194E-3</c:v>
                      </c:pt>
                      <c:pt idx="408">
                        <c:v>-8.1990644006345592E-3</c:v>
                      </c:pt>
                      <c:pt idx="409">
                        <c:v>4.1450877230677641E-3</c:v>
                      </c:pt>
                      <c:pt idx="410">
                        <c:v>-4.738851953407508E-3</c:v>
                      </c:pt>
                      <c:pt idx="411">
                        <c:v>-5.141394173960756E-3</c:v>
                      </c:pt>
                      <c:pt idx="412">
                        <c:v>-4.4545119717342985E-4</c:v>
                      </c:pt>
                      <c:pt idx="413">
                        <c:v>-4.1737845659801653E-3</c:v>
                      </c:pt>
                      <c:pt idx="414">
                        <c:v>8.1831953806799085E-4</c:v>
                      </c:pt>
                      <c:pt idx="415">
                        <c:v>-7.3713066791293302E-3</c:v>
                      </c:pt>
                      <c:pt idx="416">
                        <c:v>-1.1839592633422935E-2</c:v>
                      </c:pt>
                      <c:pt idx="417">
                        <c:v>3.7197962152957231E-5</c:v>
                      </c:pt>
                      <c:pt idx="418">
                        <c:v>3.3115385333959413E-3</c:v>
                      </c:pt>
                      <c:pt idx="419">
                        <c:v>-8.1572280326354107E-3</c:v>
                      </c:pt>
                      <c:pt idx="420">
                        <c:v>2.6772373337214939E-3</c:v>
                      </c:pt>
                      <c:pt idx="421">
                        <c:v>1.7105719881900239E-3</c:v>
                      </c:pt>
                      <c:pt idx="422">
                        <c:v>-1.9586575316550281E-3</c:v>
                      </c:pt>
                      <c:pt idx="423">
                        <c:v>1.6535301628502808E-2</c:v>
                      </c:pt>
                      <c:pt idx="424">
                        <c:v>-1.1216862280412077E-3</c:v>
                      </c:pt>
                      <c:pt idx="425">
                        <c:v>1.3806141176129882E-2</c:v>
                      </c:pt>
                      <c:pt idx="426">
                        <c:v>3.6711018598489797E-3</c:v>
                      </c:pt>
                      <c:pt idx="427">
                        <c:v>-1.6084411992289827E-4</c:v>
                      </c:pt>
                      <c:pt idx="428">
                        <c:v>5.2223758714553536E-3</c:v>
                      </c:pt>
                      <c:pt idx="429">
                        <c:v>-1.108054368081679E-2</c:v>
                      </c:pt>
                      <c:pt idx="430">
                        <c:v>3.0522977546564301E-3</c:v>
                      </c:pt>
                      <c:pt idx="431">
                        <c:v>-7.2892078285309303E-3</c:v>
                      </c:pt>
                      <c:pt idx="432">
                        <c:v>-8.8156298151387258E-3</c:v>
                      </c:pt>
                      <c:pt idx="433">
                        <c:v>-9.2052986552697558E-3</c:v>
                      </c:pt>
                      <c:pt idx="434">
                        <c:v>-2.6870148217184031E-3</c:v>
                      </c:pt>
                      <c:pt idx="435">
                        <c:v>3.4743338233615972E-3</c:v>
                      </c:pt>
                      <c:pt idx="436">
                        <c:v>-9.4700127487876706E-3</c:v>
                      </c:pt>
                      <c:pt idx="437">
                        <c:v>8.3952923596928297E-3</c:v>
                      </c:pt>
                      <c:pt idx="438">
                        <c:v>-4.9769203793375016E-3</c:v>
                      </c:pt>
                      <c:pt idx="439">
                        <c:v>7.9264442079098885E-3</c:v>
                      </c:pt>
                      <c:pt idx="440">
                        <c:v>-2.3809446491735997E-3</c:v>
                      </c:pt>
                      <c:pt idx="441">
                        <c:v>2.4165279260501826E-4</c:v>
                      </c:pt>
                      <c:pt idx="442">
                        <c:v>-5.7381619252014904E-3</c:v>
                      </c:pt>
                      <c:pt idx="443">
                        <c:v>-4.8679919491435575E-3</c:v>
                      </c:pt>
                      <c:pt idx="444">
                        <c:v>3.6985725959257643E-3</c:v>
                      </c:pt>
                      <c:pt idx="445">
                        <c:v>-7.3331625957934188E-3</c:v>
                      </c:pt>
                      <c:pt idx="446">
                        <c:v>2.3011233050789226E-3</c:v>
                      </c:pt>
                      <c:pt idx="447">
                        <c:v>1.2205700765776095E-3</c:v>
                      </c:pt>
                      <c:pt idx="448">
                        <c:v>1.1700475396070331E-3</c:v>
                      </c:pt>
                      <c:pt idx="449">
                        <c:v>-6.2685176615834282E-3</c:v>
                      </c:pt>
                      <c:pt idx="450">
                        <c:v>8.3665988095027455E-4</c:v>
                      </c:pt>
                      <c:pt idx="451">
                        <c:v>-1.666538724381561E-2</c:v>
                      </c:pt>
                      <c:pt idx="452">
                        <c:v>1.2441441302651901E-3</c:v>
                      </c:pt>
                      <c:pt idx="453">
                        <c:v>2.5919666961826793E-2</c:v>
                      </c:pt>
                      <c:pt idx="454">
                        <c:v>-3.5442819911872814E-3</c:v>
                      </c:pt>
                      <c:pt idx="455">
                        <c:v>8.4737029237372807E-3</c:v>
                      </c:pt>
                      <c:pt idx="456">
                        <c:v>-3.54387255390054E-4</c:v>
                      </c:pt>
                      <c:pt idx="457">
                        <c:v>-2.6047454335564879E-3</c:v>
                      </c:pt>
                      <c:pt idx="458">
                        <c:v>-2.9518818975486916E-3</c:v>
                      </c:pt>
                      <c:pt idx="459">
                        <c:v>-4.363293320426842E-3</c:v>
                      </c:pt>
                      <c:pt idx="460">
                        <c:v>-3.0287875805750097E-3</c:v>
                      </c:pt>
                      <c:pt idx="461">
                        <c:v>1.7582088267636964E-2</c:v>
                      </c:pt>
                      <c:pt idx="462">
                        <c:v>-7.3627225474681701E-4</c:v>
                      </c:pt>
                      <c:pt idx="463">
                        <c:v>-1.0287076526351857E-3</c:v>
                      </c:pt>
                      <c:pt idx="464">
                        <c:v>7.3590031917644128E-3</c:v>
                      </c:pt>
                      <c:pt idx="465">
                        <c:v>2.6837821276234353E-3</c:v>
                      </c:pt>
                      <c:pt idx="466">
                        <c:v>-4.723536709012266E-3</c:v>
                      </c:pt>
                      <c:pt idx="467">
                        <c:v>-3.9622901753380013E-3</c:v>
                      </c:pt>
                      <c:pt idx="468">
                        <c:v>3.8220668933024449E-3</c:v>
                      </c:pt>
                      <c:pt idx="469">
                        <c:v>-3.9212545608851013E-3</c:v>
                      </c:pt>
                      <c:pt idx="470">
                        <c:v>-3.6243647143789914E-3</c:v>
                      </c:pt>
                      <c:pt idx="471">
                        <c:v>5.8158883204695311E-3</c:v>
                      </c:pt>
                      <c:pt idx="472">
                        <c:v>-1.5501915189829019E-2</c:v>
                      </c:pt>
                      <c:pt idx="473">
                        <c:v>9.4396589740856074E-3</c:v>
                      </c:pt>
                      <c:pt idx="474">
                        <c:v>-1.1964939834668287E-2</c:v>
                      </c:pt>
                      <c:pt idx="475">
                        <c:v>1.7137495305685757E-2</c:v>
                      </c:pt>
                      <c:pt idx="476">
                        <c:v>-1.0992429968230688E-3</c:v>
                      </c:pt>
                      <c:pt idx="477">
                        <c:v>-1.6070288114084952E-2</c:v>
                      </c:pt>
                      <c:pt idx="478">
                        <c:v>-3.2990812870767883E-3</c:v>
                      </c:pt>
                      <c:pt idx="479">
                        <c:v>-1.5792328425314306E-2</c:v>
                      </c:pt>
                      <c:pt idx="480">
                        <c:v>1.0157285656971826E-2</c:v>
                      </c:pt>
                      <c:pt idx="481">
                        <c:v>1.7839728192417859E-2</c:v>
                      </c:pt>
                      <c:pt idx="482">
                        <c:v>6.0416526897846268E-3</c:v>
                      </c:pt>
                      <c:pt idx="483">
                        <c:v>1.3170101656186928E-3</c:v>
                      </c:pt>
                      <c:pt idx="484">
                        <c:v>-3.1075187625828615E-4</c:v>
                      </c:pt>
                      <c:pt idx="485">
                        <c:v>2.5357469535959298E-3</c:v>
                      </c:pt>
                      <c:pt idx="486">
                        <c:v>2.1044500296007684E-2</c:v>
                      </c:pt>
                      <c:pt idx="487">
                        <c:v>-1.1813138168056403E-3</c:v>
                      </c:pt>
                      <c:pt idx="488">
                        <c:v>-1.2227629693898345E-3</c:v>
                      </c:pt>
                      <c:pt idx="489">
                        <c:v>3.4970723713207974E-3</c:v>
                      </c:pt>
                      <c:pt idx="490">
                        <c:v>-3.123897761951544E-3</c:v>
                      </c:pt>
                      <c:pt idx="491">
                        <c:v>-3.8502353177302107E-3</c:v>
                      </c:pt>
                      <c:pt idx="492">
                        <c:v>-1.0663291052477208E-2</c:v>
                      </c:pt>
                      <c:pt idx="493">
                        <c:v>-2.2094462434039119E-3</c:v>
                      </c:pt>
                      <c:pt idx="494">
                        <c:v>-1.7010554603678063E-3</c:v>
                      </c:pt>
                      <c:pt idx="495">
                        <c:v>1.4054219360004616E-2</c:v>
                      </c:pt>
                      <c:pt idx="496">
                        <c:v>-8.828478284783059E-3</c:v>
                      </c:pt>
                      <c:pt idx="497">
                        <c:v>4.2231677145476709E-4</c:v>
                      </c:pt>
                      <c:pt idx="498">
                        <c:v>6.728779801482565E-4</c:v>
                      </c:pt>
                      <c:pt idx="499">
                        <c:v>2.9567133899508491E-3</c:v>
                      </c:pt>
                      <c:pt idx="500">
                        <c:v>-3.304010641743238E-3</c:v>
                      </c:pt>
                      <c:pt idx="501">
                        <c:v>-4.8230476714493653E-3</c:v>
                      </c:pt>
                      <c:pt idx="502">
                        <c:v>-7.0394921995088344E-3</c:v>
                      </c:pt>
                      <c:pt idx="503">
                        <c:v>-3.7208644588226925E-4</c:v>
                      </c:pt>
                      <c:pt idx="504">
                        <c:v>1.537140866571729E-2</c:v>
                      </c:pt>
                      <c:pt idx="505">
                        <c:v>-1.2884147853531314E-3</c:v>
                      </c:pt>
                      <c:pt idx="506">
                        <c:v>-8.4699834613788383E-4</c:v>
                      </c:pt>
                      <c:pt idx="507">
                        <c:v>1.0237265244187665E-2</c:v>
                      </c:pt>
                      <c:pt idx="508">
                        <c:v>2.1717602563566141E-2</c:v>
                      </c:pt>
                      <c:pt idx="509">
                        <c:v>-2.6454416402067471E-3</c:v>
                      </c:pt>
                      <c:pt idx="510">
                        <c:v>3.1005043309512481E-2</c:v>
                      </c:pt>
                      <c:pt idx="511">
                        <c:v>2.020655306423591E-3</c:v>
                      </c:pt>
                      <c:pt idx="512">
                        <c:v>-2.5137884224634144E-3</c:v>
                      </c:pt>
                      <c:pt idx="513">
                        <c:v>-4.238877464152857E-3</c:v>
                      </c:pt>
                      <c:pt idx="514">
                        <c:v>1.0901780009969664E-2</c:v>
                      </c:pt>
                      <c:pt idx="515">
                        <c:v>-3.3678274661588237E-3</c:v>
                      </c:pt>
                      <c:pt idx="516">
                        <c:v>-3.2855710254228176E-3</c:v>
                      </c:pt>
                      <c:pt idx="517">
                        <c:v>1.9894262850830291E-3</c:v>
                      </c:pt>
                      <c:pt idx="518">
                        <c:v>-9.9328395401301339E-3</c:v>
                      </c:pt>
                      <c:pt idx="519">
                        <c:v>4.9318015784319824E-3</c:v>
                      </c:pt>
                      <c:pt idx="520">
                        <c:v>6.6722325507294622E-3</c:v>
                      </c:pt>
                      <c:pt idx="521">
                        <c:v>-8.4266879138341633E-3</c:v>
                      </c:pt>
                      <c:pt idx="522">
                        <c:v>-4.6004760047565485E-3</c:v>
                      </c:pt>
                      <c:pt idx="523">
                        <c:v>-2.9758341884837947E-3</c:v>
                      </c:pt>
                      <c:pt idx="524">
                        <c:v>-2.4489186475078473E-3</c:v>
                      </c:pt>
                      <c:pt idx="525">
                        <c:v>-3.4501954690864256E-3</c:v>
                      </c:pt>
                      <c:pt idx="526">
                        <c:v>-3.0072097587614532E-3</c:v>
                      </c:pt>
                      <c:pt idx="527">
                        <c:v>-1.04556104382173E-2</c:v>
                      </c:pt>
                      <c:pt idx="528">
                        <c:v>2.6701965688429974E-2</c:v>
                      </c:pt>
                      <c:pt idx="529">
                        <c:v>-1.0593628518784648E-3</c:v>
                      </c:pt>
                      <c:pt idx="530">
                        <c:v>1.2058847939404038E-2</c:v>
                      </c:pt>
                      <c:pt idx="531">
                        <c:v>-5.6755580730107891E-3</c:v>
                      </c:pt>
                      <c:pt idx="532">
                        <c:v>2.7832809846319861E-3</c:v>
                      </c:pt>
                      <c:pt idx="533">
                        <c:v>1.2079234192036936E-2</c:v>
                      </c:pt>
                      <c:pt idx="534">
                        <c:v>-1.8748733307474286E-3</c:v>
                      </c:pt>
                      <c:pt idx="535">
                        <c:v>1.3475058742717927E-3</c:v>
                      </c:pt>
                      <c:pt idx="536">
                        <c:v>1.5916834785664191E-3</c:v>
                      </c:pt>
                      <c:pt idx="537">
                        <c:v>-8.7529869714885189E-3</c:v>
                      </c:pt>
                      <c:pt idx="538">
                        <c:v>2.0473434444179373E-2</c:v>
                      </c:pt>
                      <c:pt idx="539">
                        <c:v>5.5143968623729833E-3</c:v>
                      </c:pt>
                      <c:pt idx="540">
                        <c:v>1.4204065527928189E-2</c:v>
                      </c:pt>
                      <c:pt idx="541">
                        <c:v>5.0816038681533726E-4</c:v>
                      </c:pt>
                      <c:pt idx="542">
                        <c:v>-8.8582106206320788E-3</c:v>
                      </c:pt>
                      <c:pt idx="543">
                        <c:v>1.2231835327890295E-2</c:v>
                      </c:pt>
                      <c:pt idx="544">
                        <c:v>9.1070785128098963E-3</c:v>
                      </c:pt>
                      <c:pt idx="545">
                        <c:v>-2.4259921943557639E-2</c:v>
                      </c:pt>
                      <c:pt idx="546">
                        <c:v>-2.7450066290168884E-4</c:v>
                      </c:pt>
                      <c:pt idx="547">
                        <c:v>-1.3053509187324064E-3</c:v>
                      </c:pt>
                      <c:pt idx="548">
                        <c:v>9.6742556056128581E-4</c:v>
                      </c:pt>
                      <c:pt idx="549">
                        <c:v>-2.1323429543440575E-4</c:v>
                      </c:pt>
                      <c:pt idx="550">
                        <c:v>9.6158605349438986E-4</c:v>
                      </c:pt>
                      <c:pt idx="551">
                        <c:v>7.4230862409674359E-3</c:v>
                      </c:pt>
                      <c:pt idx="552">
                        <c:v>-4.1631334266600817E-4</c:v>
                      </c:pt>
                      <c:pt idx="553">
                        <c:v>4.4316112581710421E-4</c:v>
                      </c:pt>
                      <c:pt idx="554">
                        <c:v>-6.6962082178448901E-3</c:v>
                      </c:pt>
                      <c:pt idx="555">
                        <c:v>-1.6156211428484113E-3</c:v>
                      </c:pt>
                      <c:pt idx="556">
                        <c:v>2.3539122486271324E-4</c:v>
                      </c:pt>
                      <c:pt idx="557">
                        <c:v>1.8186659739272137E-4</c:v>
                      </c:pt>
                      <c:pt idx="558">
                        <c:v>-5.1019709467958752E-3</c:v>
                      </c:pt>
                      <c:pt idx="559">
                        <c:v>2.5989632772100979E-3</c:v>
                      </c:pt>
                      <c:pt idx="560">
                        <c:v>3.0526869709706084E-3</c:v>
                      </c:pt>
                      <c:pt idx="561">
                        <c:v>-1.248548318347853E-2</c:v>
                      </c:pt>
                      <c:pt idx="562">
                        <c:v>-6.0521136054335622E-3</c:v>
                      </c:pt>
                      <c:pt idx="563">
                        <c:v>-2.922428291016077E-3</c:v>
                      </c:pt>
                      <c:pt idx="564">
                        <c:v>2.8125887641665681E-3</c:v>
                      </c:pt>
                      <c:pt idx="565">
                        <c:v>-1.3649942216472977E-2</c:v>
                      </c:pt>
                      <c:pt idx="566">
                        <c:v>8.0007367597489942E-4</c:v>
                      </c:pt>
                      <c:pt idx="567">
                        <c:v>4.248457168136599E-3</c:v>
                      </c:pt>
                      <c:pt idx="568">
                        <c:v>6.8263954834850704E-3</c:v>
                      </c:pt>
                      <c:pt idx="569">
                        <c:v>4.7404793928289557E-3</c:v>
                      </c:pt>
                      <c:pt idx="570">
                        <c:v>7.2302385573346228E-3</c:v>
                      </c:pt>
                      <c:pt idx="571">
                        <c:v>-2.4472361989070102E-2</c:v>
                      </c:pt>
                      <c:pt idx="572">
                        <c:v>2.6365126580820686E-3</c:v>
                      </c:pt>
                      <c:pt idx="573">
                        <c:v>2.7967363657693811E-3</c:v>
                      </c:pt>
                      <c:pt idx="574">
                        <c:v>9.3936602565782845E-3</c:v>
                      </c:pt>
                      <c:pt idx="575">
                        <c:v>1.2454810262178984E-2</c:v>
                      </c:pt>
                      <c:pt idx="576">
                        <c:v>-2.8291318760592654E-3</c:v>
                      </c:pt>
                      <c:pt idx="577">
                        <c:v>4.3343493703502656E-3</c:v>
                      </c:pt>
                      <c:pt idx="578">
                        <c:v>9.9705414749284849E-4</c:v>
                      </c:pt>
                      <c:pt idx="579">
                        <c:v>-3.9039684361734661E-3</c:v>
                      </c:pt>
                      <c:pt idx="580">
                        <c:v>-2.4945300533030235E-3</c:v>
                      </c:pt>
                      <c:pt idx="581">
                        <c:v>4.2759074948415243E-3</c:v>
                      </c:pt>
                      <c:pt idx="582">
                        <c:v>-5.3865779754536103E-3</c:v>
                      </c:pt>
                      <c:pt idx="583">
                        <c:v>3.6120779573223238E-4</c:v>
                      </c:pt>
                      <c:pt idx="584">
                        <c:v>6.0707927843104414E-3</c:v>
                      </c:pt>
                      <c:pt idx="585">
                        <c:v>9.4735668007495111E-4</c:v>
                      </c:pt>
                      <c:pt idx="586">
                        <c:v>5.5396577835625793E-3</c:v>
                      </c:pt>
                      <c:pt idx="587">
                        <c:v>-7.1931268854502628E-3</c:v>
                      </c:pt>
                      <c:pt idx="588">
                        <c:v>8.2640015624433349E-3</c:v>
                      </c:pt>
                      <c:pt idx="589">
                        <c:v>-1.5298271309627909E-2</c:v>
                      </c:pt>
                      <c:pt idx="590">
                        <c:v>-3.8515674715506876E-3</c:v>
                      </c:pt>
                      <c:pt idx="591">
                        <c:v>-8.917993694069315E-3</c:v>
                      </c:pt>
                      <c:pt idx="592">
                        <c:v>-9.2744666847566215E-4</c:v>
                      </c:pt>
                      <c:pt idx="593">
                        <c:v>-1.5075493537149987E-3</c:v>
                      </c:pt>
                      <c:pt idx="594">
                        <c:v>9.9627902588579342E-3</c:v>
                      </c:pt>
                      <c:pt idx="595">
                        <c:v>4.2959561230415666E-4</c:v>
                      </c:pt>
                      <c:pt idx="596">
                        <c:v>-3.4250955606462963E-3</c:v>
                      </c:pt>
                      <c:pt idx="597">
                        <c:v>4.8500251576528708E-3</c:v>
                      </c:pt>
                      <c:pt idx="598">
                        <c:v>6.0172030120295705E-3</c:v>
                      </c:pt>
                      <c:pt idx="599">
                        <c:v>-6.5429909177798784E-3</c:v>
                      </c:pt>
                      <c:pt idx="600">
                        <c:v>-1.0915165243637892E-2</c:v>
                      </c:pt>
                      <c:pt idx="601">
                        <c:v>-1.7138082130036425E-2</c:v>
                      </c:pt>
                      <c:pt idx="602">
                        <c:v>8.0651927686182789E-3</c:v>
                      </c:pt>
                      <c:pt idx="603">
                        <c:v>4.6986459266915581E-3</c:v>
                      </c:pt>
                      <c:pt idx="604">
                        <c:v>-2.616077131407657E-3</c:v>
                      </c:pt>
                      <c:pt idx="605">
                        <c:v>2.6860587485065146E-2</c:v>
                      </c:pt>
                      <c:pt idx="606">
                        <c:v>-5.5947644423502974E-3</c:v>
                      </c:pt>
                      <c:pt idx="607">
                        <c:v>1.5638840946817556E-2</c:v>
                      </c:pt>
                      <c:pt idx="608">
                        <c:v>-8.6555723211000357E-3</c:v>
                      </c:pt>
                      <c:pt idx="609">
                        <c:v>-1.7580008207399578E-3</c:v>
                      </c:pt>
                      <c:pt idx="610">
                        <c:v>1.3900170697542791E-3</c:v>
                      </c:pt>
                      <c:pt idx="611">
                        <c:v>-8.4947412547032863E-3</c:v>
                      </c:pt>
                      <c:pt idx="612">
                        <c:v>7.1626374502659074E-3</c:v>
                      </c:pt>
                      <c:pt idx="613">
                        <c:v>-2.6973873426288097E-3</c:v>
                      </c:pt>
                      <c:pt idx="614">
                        <c:v>5.3801321304458583E-4</c:v>
                      </c:pt>
                      <c:pt idx="615">
                        <c:v>-1.1710055756333659E-2</c:v>
                      </c:pt>
                      <c:pt idx="616">
                        <c:v>-4.4648571601467735E-3</c:v>
                      </c:pt>
                      <c:pt idx="617">
                        <c:v>-5.9929336488809826E-3</c:v>
                      </c:pt>
                      <c:pt idx="618">
                        <c:v>-7.2433347462613762E-3</c:v>
                      </c:pt>
                      <c:pt idx="619">
                        <c:v>1.1701422911908343E-3</c:v>
                      </c:pt>
                      <c:pt idx="620">
                        <c:v>1.8708741077007041E-3</c:v>
                      </c:pt>
                      <c:pt idx="621">
                        <c:v>9.5534378367152506E-3</c:v>
                      </c:pt>
                      <c:pt idx="622">
                        <c:v>4.45195135746701E-3</c:v>
                      </c:pt>
                      <c:pt idx="623">
                        <c:v>-3.3343531447340702E-3</c:v>
                      </c:pt>
                      <c:pt idx="624">
                        <c:v>-7.5891969973873596E-4</c:v>
                      </c:pt>
                      <c:pt idx="625">
                        <c:v>-2.7843432457053119E-4</c:v>
                      </c:pt>
                      <c:pt idx="626">
                        <c:v>3.9323921083089797E-3</c:v>
                      </c:pt>
                      <c:pt idx="627">
                        <c:v>-8.1678569774390475E-4</c:v>
                      </c:pt>
                      <c:pt idx="628">
                        <c:v>2.2734399336168387E-3</c:v>
                      </c:pt>
                      <c:pt idx="629">
                        <c:v>5.126833518621754E-3</c:v>
                      </c:pt>
                      <c:pt idx="630">
                        <c:v>-1.0024700321686231E-2</c:v>
                      </c:pt>
                      <c:pt idx="631">
                        <c:v>-3.867888106079409E-5</c:v>
                      </c:pt>
                      <c:pt idx="632">
                        <c:v>-7.1628060418116313E-4</c:v>
                      </c:pt>
                      <c:pt idx="633">
                        <c:v>-1.7628685255270948E-3</c:v>
                      </c:pt>
                      <c:pt idx="634">
                        <c:v>1.3394090010394599E-3</c:v>
                      </c:pt>
                      <c:pt idx="635">
                        <c:v>-1.2547881753866008E-2</c:v>
                      </c:pt>
                      <c:pt idx="636">
                        <c:v>-7.4821934471902551E-4</c:v>
                      </c:pt>
                      <c:pt idx="637">
                        <c:v>-2.0461656761318059E-3</c:v>
                      </c:pt>
                      <c:pt idx="638">
                        <c:v>-8.946974027929544E-3</c:v>
                      </c:pt>
                      <c:pt idx="639">
                        <c:v>3.0880714936353248E-3</c:v>
                      </c:pt>
                      <c:pt idx="640">
                        <c:v>8.9446985706915783E-3</c:v>
                      </c:pt>
                      <c:pt idx="641">
                        <c:v>-2.5099910610648646E-3</c:v>
                      </c:pt>
                      <c:pt idx="642">
                        <c:v>1.6419591426615199E-2</c:v>
                      </c:pt>
                      <c:pt idx="643">
                        <c:v>4.4140525462283975E-3</c:v>
                      </c:pt>
                      <c:pt idx="644">
                        <c:v>9.640779953717038E-3</c:v>
                      </c:pt>
                      <c:pt idx="645">
                        <c:v>-8.3585063641222757E-4</c:v>
                      </c:pt>
                      <c:pt idx="646">
                        <c:v>-2.35145778283119E-3</c:v>
                      </c:pt>
                      <c:pt idx="647">
                        <c:v>3.5955432348521166E-3</c:v>
                      </c:pt>
                      <c:pt idx="648">
                        <c:v>-2.4513317925426437E-3</c:v>
                      </c:pt>
                      <c:pt idx="649">
                        <c:v>2.7621554692811578E-3</c:v>
                      </c:pt>
                      <c:pt idx="650">
                        <c:v>9.4604494444904264E-3</c:v>
                      </c:pt>
                      <c:pt idx="651">
                        <c:v>-8.1590335154869686E-3</c:v>
                      </c:pt>
                      <c:pt idx="652">
                        <c:v>-1.2611342801598591E-2</c:v>
                      </c:pt>
                      <c:pt idx="653">
                        <c:v>1.460974837915896E-2</c:v>
                      </c:pt>
                      <c:pt idx="654">
                        <c:v>2.8707319420746558E-3</c:v>
                      </c:pt>
                      <c:pt idx="655">
                        <c:v>7.5524197507159663E-4</c:v>
                      </c:pt>
                      <c:pt idx="656">
                        <c:v>-6.4214221061994481E-3</c:v>
                      </c:pt>
                      <c:pt idx="657">
                        <c:v>-4.1756927987139925E-3</c:v>
                      </c:pt>
                      <c:pt idx="658">
                        <c:v>-1.1007868794350228E-2</c:v>
                      </c:pt>
                      <c:pt idx="659">
                        <c:v>-3.8213559735482683E-3</c:v>
                      </c:pt>
                      <c:pt idx="660">
                        <c:v>-4.1014405076933436E-3</c:v>
                      </c:pt>
                      <c:pt idx="661">
                        <c:v>2.9063492992550843E-2</c:v>
                      </c:pt>
                      <c:pt idx="662">
                        <c:v>5.4567750861109765E-3</c:v>
                      </c:pt>
                      <c:pt idx="663">
                        <c:v>1.042180396673853E-2</c:v>
                      </c:pt>
                      <c:pt idx="664">
                        <c:v>-1.3053260087619867E-3</c:v>
                      </c:pt>
                      <c:pt idx="665">
                        <c:v>-8.451127690884741E-3</c:v>
                      </c:pt>
                      <c:pt idx="666">
                        <c:v>4.4445184487251765E-4</c:v>
                      </c:pt>
                      <c:pt idx="667">
                        <c:v>6.8240528810403767E-3</c:v>
                      </c:pt>
                      <c:pt idx="668">
                        <c:v>1.6719840676059694E-2</c:v>
                      </c:pt>
                      <c:pt idx="669">
                        <c:v>9.8488144217778739E-4</c:v>
                      </c:pt>
                      <c:pt idx="670">
                        <c:v>8.2113550046036821E-3</c:v>
                      </c:pt>
                      <c:pt idx="671">
                        <c:v>6.6864394146552986E-3</c:v>
                      </c:pt>
                      <c:pt idx="672">
                        <c:v>-6.7242553778955605E-3</c:v>
                      </c:pt>
                      <c:pt idx="673">
                        <c:v>-2.3903939865247414E-3</c:v>
                      </c:pt>
                      <c:pt idx="674">
                        <c:v>-1.4155872738774722E-3</c:v>
                      </c:pt>
                      <c:pt idx="675">
                        <c:v>-4.4423840988239149E-4</c:v>
                      </c:pt>
                      <c:pt idx="676">
                        <c:v>1.1097378625903875E-3</c:v>
                      </c:pt>
                      <c:pt idx="677">
                        <c:v>-2.5373421530037188E-3</c:v>
                      </c:pt>
                      <c:pt idx="678">
                        <c:v>-1.4348830415134017E-4</c:v>
                      </c:pt>
                      <c:pt idx="679">
                        <c:v>-3.9079713319467579E-3</c:v>
                      </c:pt>
                      <c:pt idx="680">
                        <c:v>4.3664264742878656E-3</c:v>
                      </c:pt>
                      <c:pt idx="681">
                        <c:v>-1.8872380502245045E-3</c:v>
                      </c:pt>
                      <c:pt idx="682">
                        <c:v>-5.564117898712917E-3</c:v>
                      </c:pt>
                      <c:pt idx="683">
                        <c:v>-3.0390046384639602E-3</c:v>
                      </c:pt>
                      <c:pt idx="684">
                        <c:v>1.1409338019683579E-2</c:v>
                      </c:pt>
                      <c:pt idx="685">
                        <c:v>-1.9548613856564812E-2</c:v>
                      </c:pt>
                      <c:pt idx="686">
                        <c:v>-6.8824792537214297E-3</c:v>
                      </c:pt>
                      <c:pt idx="687">
                        <c:v>9.5851970699369904E-3</c:v>
                      </c:pt>
                      <c:pt idx="688">
                        <c:v>-2.2420026224927447E-3</c:v>
                      </c:pt>
                      <c:pt idx="689">
                        <c:v>2.3942299422743396E-3</c:v>
                      </c:pt>
                      <c:pt idx="690">
                        <c:v>-2.0053077372009787E-3</c:v>
                      </c:pt>
                      <c:pt idx="691">
                        <c:v>7.0462095074153019E-3</c:v>
                      </c:pt>
                      <c:pt idx="692">
                        <c:v>6.202635460231698E-3</c:v>
                      </c:pt>
                      <c:pt idx="693">
                        <c:v>-3.3046203213871195E-3</c:v>
                      </c:pt>
                      <c:pt idx="694">
                        <c:v>-6.7375346003403225E-3</c:v>
                      </c:pt>
                      <c:pt idx="695">
                        <c:v>1.3063840980387598E-2</c:v>
                      </c:pt>
                      <c:pt idx="696">
                        <c:v>-6.5444821351106075E-3</c:v>
                      </c:pt>
                      <c:pt idx="697">
                        <c:v>4.7101259519419791E-3</c:v>
                      </c:pt>
                      <c:pt idx="698">
                        <c:v>-7.7626314855795409E-3</c:v>
                      </c:pt>
                      <c:pt idx="699">
                        <c:v>-9.6348137918722543E-4</c:v>
                      </c:pt>
                      <c:pt idx="700">
                        <c:v>-7.7446936242223652E-3</c:v>
                      </c:pt>
                      <c:pt idx="701">
                        <c:v>-2.4594423490423845E-3</c:v>
                      </c:pt>
                      <c:pt idx="702">
                        <c:v>5.8733881076060701E-3</c:v>
                      </c:pt>
                      <c:pt idx="703">
                        <c:v>-3.6443956366638552E-3</c:v>
                      </c:pt>
                      <c:pt idx="704">
                        <c:v>-4.7559304143605097E-3</c:v>
                      </c:pt>
                      <c:pt idx="705">
                        <c:v>9.1482846459882694E-3</c:v>
                      </c:pt>
                      <c:pt idx="706">
                        <c:v>4.41638247519206E-2</c:v>
                      </c:pt>
                      <c:pt idx="707">
                        <c:v>-3.3039234584530952E-3</c:v>
                      </c:pt>
                      <c:pt idx="708">
                        <c:v>9.0066389454712681E-3</c:v>
                      </c:pt>
                      <c:pt idx="709">
                        <c:v>-3.1966853269693729E-3</c:v>
                      </c:pt>
                      <c:pt idx="710">
                        <c:v>-6.0208807585503399E-3</c:v>
                      </c:pt>
                      <c:pt idx="711">
                        <c:v>-5.8212901939050932E-3</c:v>
                      </c:pt>
                      <c:pt idx="712">
                        <c:v>-1.4233623863513234E-4</c:v>
                      </c:pt>
                      <c:pt idx="713">
                        <c:v>-9.3843720383113283E-4</c:v>
                      </c:pt>
                      <c:pt idx="714">
                        <c:v>8.3853140115035529E-3</c:v>
                      </c:pt>
                      <c:pt idx="715">
                        <c:v>-2.941279266049257E-3</c:v>
                      </c:pt>
                      <c:pt idx="716">
                        <c:v>-3.2073941574464193E-3</c:v>
                      </c:pt>
                      <c:pt idx="717">
                        <c:v>-6.8620316250780355E-3</c:v>
                      </c:pt>
                      <c:pt idx="718">
                        <c:v>-5.5593209753462824E-3</c:v>
                      </c:pt>
                      <c:pt idx="719">
                        <c:v>-1.8863860620514927E-3</c:v>
                      </c:pt>
                      <c:pt idx="720">
                        <c:v>-4.7536144899114063E-3</c:v>
                      </c:pt>
                      <c:pt idx="721">
                        <c:v>2.6470342048455775E-3</c:v>
                      </c:pt>
                      <c:pt idx="722">
                        <c:v>-8.553361876695087E-3</c:v>
                      </c:pt>
                      <c:pt idx="723">
                        <c:v>2.1686028899666088E-2</c:v>
                      </c:pt>
                      <c:pt idx="724">
                        <c:v>5.3258376010600905E-3</c:v>
                      </c:pt>
                      <c:pt idx="725">
                        <c:v>-3.8029560573864529E-3</c:v>
                      </c:pt>
                      <c:pt idx="726">
                        <c:v>-1.6255748998393882E-3</c:v>
                      </c:pt>
                      <c:pt idx="727">
                        <c:v>-4.8579248196545244E-4</c:v>
                      </c:pt>
                      <c:pt idx="728">
                        <c:v>-1.3035101663898541E-3</c:v>
                      </c:pt>
                      <c:pt idx="729">
                        <c:v>4.725162652064796E-3</c:v>
                      </c:pt>
                      <c:pt idx="730">
                        <c:v>-1.1344450070498779E-2</c:v>
                      </c:pt>
                      <c:pt idx="731">
                        <c:v>4.5366858081274941E-4</c:v>
                      </c:pt>
                      <c:pt idx="732">
                        <c:v>-1.743967473082142E-3</c:v>
                      </c:pt>
                      <c:pt idx="733">
                        <c:v>4.1149485848945844E-4</c:v>
                      </c:pt>
                      <c:pt idx="734">
                        <c:v>-1.0890985005619358E-3</c:v>
                      </c:pt>
                      <c:pt idx="735">
                        <c:v>-3.6098884242207196E-3</c:v>
                      </c:pt>
                      <c:pt idx="736">
                        <c:v>1.8984680728114656E-2</c:v>
                      </c:pt>
                      <c:pt idx="737">
                        <c:v>-2.7718716020617151E-3</c:v>
                      </c:pt>
                      <c:pt idx="738">
                        <c:v>-4.1017622891310612E-3</c:v>
                      </c:pt>
                      <c:pt idx="739">
                        <c:v>-1.8278718006567218E-2</c:v>
                      </c:pt>
                      <c:pt idx="740">
                        <c:v>-5.2743696045315369E-3</c:v>
                      </c:pt>
                      <c:pt idx="741">
                        <c:v>6.7983030386163934E-3</c:v>
                      </c:pt>
                      <c:pt idx="742">
                        <c:v>1.5168413935806591E-4</c:v>
                      </c:pt>
                      <c:pt idx="743">
                        <c:v>-9.0376270494019195E-4</c:v>
                      </c:pt>
                      <c:pt idx="744">
                        <c:v>-1.3685089470024669E-3</c:v>
                      </c:pt>
                      <c:pt idx="745">
                        <c:v>-3.3997368402471917E-3</c:v>
                      </c:pt>
                      <c:pt idx="746">
                        <c:v>2.727125699447408E-2</c:v>
                      </c:pt>
                      <c:pt idx="747">
                        <c:v>1.2384427397568509E-2</c:v>
                      </c:pt>
                      <c:pt idx="748">
                        <c:v>-1.5017835517531219E-3</c:v>
                      </c:pt>
                      <c:pt idx="749">
                        <c:v>-2.0198160667488363E-3</c:v>
                      </c:pt>
                      <c:pt idx="750">
                        <c:v>1.4138373278858363E-2</c:v>
                      </c:pt>
                      <c:pt idx="751">
                        <c:v>-6.6271502885020261E-3</c:v>
                      </c:pt>
                      <c:pt idx="752">
                        <c:v>9.9888662828477859E-3</c:v>
                      </c:pt>
                      <c:pt idx="753">
                        <c:v>-1.3330858898789044E-3</c:v>
                      </c:pt>
                      <c:pt idx="754">
                        <c:v>-8.3618736282820016E-4</c:v>
                      </c:pt>
                      <c:pt idx="755">
                        <c:v>-9.8192301420951811E-4</c:v>
                      </c:pt>
                      <c:pt idx="756">
                        <c:v>2.1457076073950754E-3</c:v>
                      </c:pt>
                      <c:pt idx="757">
                        <c:v>1.6115843391599771E-3</c:v>
                      </c:pt>
                      <c:pt idx="758">
                        <c:v>-2.8197682052388817E-3</c:v>
                      </c:pt>
                      <c:pt idx="759">
                        <c:v>-3.3096154082266072E-3</c:v>
                      </c:pt>
                      <c:pt idx="760">
                        <c:v>-1.1028526079127521E-2</c:v>
                      </c:pt>
                      <c:pt idx="761">
                        <c:v>5.5141809910874695E-4</c:v>
                      </c:pt>
                      <c:pt idx="762">
                        <c:v>9.8104483064007653E-3</c:v>
                      </c:pt>
                      <c:pt idx="763">
                        <c:v>-4.4000224707945179E-3</c:v>
                      </c:pt>
                      <c:pt idx="764">
                        <c:v>-9.3547823143111941E-3</c:v>
                      </c:pt>
                      <c:pt idx="765">
                        <c:v>-6.158120876841644E-3</c:v>
                      </c:pt>
                      <c:pt idx="766">
                        <c:v>-8.7460345407002205E-3</c:v>
                      </c:pt>
                      <c:pt idx="767">
                        <c:v>-1.752117687976229E-3</c:v>
                      </c:pt>
                      <c:pt idx="768">
                        <c:v>-1.3692581548607752E-4</c:v>
                      </c:pt>
                      <c:pt idx="769">
                        <c:v>-9.1323802317678782E-3</c:v>
                      </c:pt>
                      <c:pt idx="770">
                        <c:v>6.4734569948321496E-4</c:v>
                      </c:pt>
                      <c:pt idx="771">
                        <c:v>4.3342340640282195E-3</c:v>
                      </c:pt>
                      <c:pt idx="772">
                        <c:v>-1.059755017584707E-3</c:v>
                      </c:pt>
                      <c:pt idx="773">
                        <c:v>-9.2893019533779597E-4</c:v>
                      </c:pt>
                      <c:pt idx="774">
                        <c:v>-6.6859485803593133E-3</c:v>
                      </c:pt>
                      <c:pt idx="775">
                        <c:v>3.9946921026250415E-3</c:v>
                      </c:pt>
                      <c:pt idx="776">
                        <c:v>7.3958453430766902E-4</c:v>
                      </c:pt>
                      <c:pt idx="777">
                        <c:v>2.1669434630765538E-3</c:v>
                      </c:pt>
                      <c:pt idx="778">
                        <c:v>5.2670188646837257E-3</c:v>
                      </c:pt>
                      <c:pt idx="779">
                        <c:v>1.6719534873983477E-3</c:v>
                      </c:pt>
                      <c:pt idx="780">
                        <c:v>7.9888473760414414E-3</c:v>
                      </c:pt>
                      <c:pt idx="781">
                        <c:v>-9.3665368320250408E-3</c:v>
                      </c:pt>
                      <c:pt idx="782">
                        <c:v>4.8165783287681396E-3</c:v>
                      </c:pt>
                      <c:pt idx="783">
                        <c:v>-1.1990475398493405E-3</c:v>
                      </c:pt>
                      <c:pt idx="784">
                        <c:v>-3.4540979898382007E-3</c:v>
                      </c:pt>
                      <c:pt idx="785">
                        <c:v>-2.2479895193234789E-3</c:v>
                      </c:pt>
                      <c:pt idx="786">
                        <c:v>6.029998351058441E-3</c:v>
                      </c:pt>
                      <c:pt idx="787">
                        <c:v>-4.7239825169687055E-4</c:v>
                      </c:pt>
                      <c:pt idx="788">
                        <c:v>-4.2186694423262949E-3</c:v>
                      </c:pt>
                      <c:pt idx="789">
                        <c:v>2.1827005700938429E-3</c:v>
                      </c:pt>
                      <c:pt idx="790">
                        <c:v>-3.2345793405039736E-3</c:v>
                      </c:pt>
                      <c:pt idx="791">
                        <c:v>-6.7367111170026917E-3</c:v>
                      </c:pt>
                      <c:pt idx="792">
                        <c:v>-5.9550522836879782E-3</c:v>
                      </c:pt>
                      <c:pt idx="793">
                        <c:v>1.7818250514328726E-3</c:v>
                      </c:pt>
                      <c:pt idx="794">
                        <c:v>1.2737492152579133E-3</c:v>
                      </c:pt>
                      <c:pt idx="795">
                        <c:v>5.2181734080420927E-3</c:v>
                      </c:pt>
                      <c:pt idx="796">
                        <c:v>-8.3437003897386397E-3</c:v>
                      </c:pt>
                      <c:pt idx="797">
                        <c:v>-1.513516208061616E-3</c:v>
                      </c:pt>
                      <c:pt idx="798">
                        <c:v>4.0216072985599371E-3</c:v>
                      </c:pt>
                      <c:pt idx="799">
                        <c:v>-6.4462883241700464E-3</c:v>
                      </c:pt>
                      <c:pt idx="800">
                        <c:v>1.6679498106739743E-3</c:v>
                      </c:pt>
                      <c:pt idx="801">
                        <c:v>-3.258451597121903E-3</c:v>
                      </c:pt>
                      <c:pt idx="802">
                        <c:v>-8.3763636997719049E-3</c:v>
                      </c:pt>
                      <c:pt idx="803">
                        <c:v>-1.0657304625581898E-2</c:v>
                      </c:pt>
                      <c:pt idx="804">
                        <c:v>-5.4503144111517354E-4</c:v>
                      </c:pt>
                      <c:pt idx="805">
                        <c:v>-9.4510874047482041E-4</c:v>
                      </c:pt>
                      <c:pt idx="806">
                        <c:v>-2.0183696820742725E-2</c:v>
                      </c:pt>
                      <c:pt idx="807">
                        <c:v>5.6903371934958757E-3</c:v>
                      </c:pt>
                      <c:pt idx="808">
                        <c:v>-4.5531409305296089E-3</c:v>
                      </c:pt>
                      <c:pt idx="809">
                        <c:v>1.9734032345728458E-3</c:v>
                      </c:pt>
                      <c:pt idx="810">
                        <c:v>4.0511393957793906E-3</c:v>
                      </c:pt>
                      <c:pt idx="811">
                        <c:v>3.1995037438358853E-2</c:v>
                      </c:pt>
                      <c:pt idx="812">
                        <c:v>-1.1463241247443801E-2</c:v>
                      </c:pt>
                      <c:pt idx="813">
                        <c:v>-1.5225821550549634E-3</c:v>
                      </c:pt>
                      <c:pt idx="814">
                        <c:v>4.1247641961510428E-3</c:v>
                      </c:pt>
                      <c:pt idx="815">
                        <c:v>-9.0151933292788033E-3</c:v>
                      </c:pt>
                      <c:pt idx="816">
                        <c:v>-5.4276975652240989E-3</c:v>
                      </c:pt>
                      <c:pt idx="817">
                        <c:v>-7.099430388352479E-3</c:v>
                      </c:pt>
                      <c:pt idx="818">
                        <c:v>-1.260955703239941E-2</c:v>
                      </c:pt>
                      <c:pt idx="819">
                        <c:v>-8.7520064235981909E-3</c:v>
                      </c:pt>
                      <c:pt idx="820">
                        <c:v>8.9048385973222732E-4</c:v>
                      </c:pt>
                      <c:pt idx="821">
                        <c:v>-3.3007702607068534E-3</c:v>
                      </c:pt>
                      <c:pt idx="822">
                        <c:v>-4.8125030199437369E-3</c:v>
                      </c:pt>
                      <c:pt idx="823">
                        <c:v>4.4386674432622675E-3</c:v>
                      </c:pt>
                      <c:pt idx="824">
                        <c:v>1.7819091991100322E-4</c:v>
                      </c:pt>
                      <c:pt idx="825">
                        <c:v>1.1046306140137907E-2</c:v>
                      </c:pt>
                      <c:pt idx="826">
                        <c:v>-7.376090271992819E-3</c:v>
                      </c:pt>
                      <c:pt idx="827">
                        <c:v>1.9349363136134112E-3</c:v>
                      </c:pt>
                      <c:pt idx="828">
                        <c:v>4.040537770478525E-3</c:v>
                      </c:pt>
                      <c:pt idx="829">
                        <c:v>-6.782071968928105E-3</c:v>
                      </c:pt>
                      <c:pt idx="830">
                        <c:v>-2.1985572470721859E-3</c:v>
                      </c:pt>
                      <c:pt idx="831">
                        <c:v>-3.2129283443329548E-3</c:v>
                      </c:pt>
                      <c:pt idx="832">
                        <c:v>5.8410712345426941E-3</c:v>
                      </c:pt>
                      <c:pt idx="833">
                        <c:v>-1.6345011037406043E-2</c:v>
                      </c:pt>
                      <c:pt idx="834">
                        <c:v>-5.9789657873399182E-4</c:v>
                      </c:pt>
                      <c:pt idx="835">
                        <c:v>-1.346434607355329E-2</c:v>
                      </c:pt>
                      <c:pt idx="836">
                        <c:v>4.1898521632588448E-4</c:v>
                      </c:pt>
                      <c:pt idx="837">
                        <c:v>-3.04213489294336E-3</c:v>
                      </c:pt>
                      <c:pt idx="838">
                        <c:v>-4.729812357467722E-3</c:v>
                      </c:pt>
                      <c:pt idx="839">
                        <c:v>-6.1455432159940315E-3</c:v>
                      </c:pt>
                      <c:pt idx="840">
                        <c:v>7.6446912619418939E-3</c:v>
                      </c:pt>
                      <c:pt idx="841">
                        <c:v>-3.4791252764843072E-4</c:v>
                      </c:pt>
                      <c:pt idx="842">
                        <c:v>-1.9431863997680932E-3</c:v>
                      </c:pt>
                      <c:pt idx="843">
                        <c:v>-3.2892805857783758E-3</c:v>
                      </c:pt>
                      <c:pt idx="844">
                        <c:v>-6.1194006526636979E-3</c:v>
                      </c:pt>
                      <c:pt idx="845">
                        <c:v>6.5530020478650197E-3</c:v>
                      </c:pt>
                      <c:pt idx="846">
                        <c:v>3.0730863580500145E-2</c:v>
                      </c:pt>
                      <c:pt idx="847">
                        <c:v>7.8314203950839989E-3</c:v>
                      </c:pt>
                      <c:pt idx="848">
                        <c:v>8.001691012629264E-3</c:v>
                      </c:pt>
                      <c:pt idx="849">
                        <c:v>-2.6605193138664607E-3</c:v>
                      </c:pt>
                      <c:pt idx="850">
                        <c:v>4.2346644670199218E-3</c:v>
                      </c:pt>
                      <c:pt idx="851">
                        <c:v>-3.2742958871317951E-3</c:v>
                      </c:pt>
                      <c:pt idx="852">
                        <c:v>-3.9746959435247309E-3</c:v>
                      </c:pt>
                      <c:pt idx="853">
                        <c:v>-6.9550290946613913E-3</c:v>
                      </c:pt>
                      <c:pt idx="854">
                        <c:v>-5.4407562363103512E-3</c:v>
                      </c:pt>
                      <c:pt idx="855">
                        <c:v>-5.347570325557216E-3</c:v>
                      </c:pt>
                      <c:pt idx="856">
                        <c:v>-3.9991544785630273E-3</c:v>
                      </c:pt>
                      <c:pt idx="857">
                        <c:v>-2.2832627969837649E-3</c:v>
                      </c:pt>
                      <c:pt idx="858">
                        <c:v>9.2928813866922644E-3</c:v>
                      </c:pt>
                      <c:pt idx="859">
                        <c:v>-1.0850275500355888E-3</c:v>
                      </c:pt>
                      <c:pt idx="860">
                        <c:v>-9.5095230950517085E-3</c:v>
                      </c:pt>
                      <c:pt idx="861">
                        <c:v>-1.5177014999373517E-3</c:v>
                      </c:pt>
                      <c:pt idx="862">
                        <c:v>3.0158802744782665E-2</c:v>
                      </c:pt>
                      <c:pt idx="863">
                        <c:v>4.9337275365310962E-3</c:v>
                      </c:pt>
                      <c:pt idx="864">
                        <c:v>1.5403653591339328E-4</c:v>
                      </c:pt>
                      <c:pt idx="865">
                        <c:v>1.6596586376705691E-2</c:v>
                      </c:pt>
                      <c:pt idx="866">
                        <c:v>4.8339562572593531E-3</c:v>
                      </c:pt>
                      <c:pt idx="867">
                        <c:v>-3.8973579729835173E-3</c:v>
                      </c:pt>
                      <c:pt idx="868">
                        <c:v>-1.3015186909739351E-2</c:v>
                      </c:pt>
                      <c:pt idx="869">
                        <c:v>-4.2543378094290762E-3</c:v>
                      </c:pt>
                      <c:pt idx="870">
                        <c:v>-7.6610659683920002E-3</c:v>
                      </c:pt>
                      <c:pt idx="871">
                        <c:v>-8.4229720736639369E-4</c:v>
                      </c:pt>
                      <c:pt idx="872">
                        <c:v>4.5576752535615439E-3</c:v>
                      </c:pt>
                      <c:pt idx="873">
                        <c:v>-8.7916218866841422E-3</c:v>
                      </c:pt>
                      <c:pt idx="874">
                        <c:v>-5.4898840739697752E-3</c:v>
                      </c:pt>
                      <c:pt idx="875">
                        <c:v>1.1152604569377722E-3</c:v>
                      </c:pt>
                      <c:pt idx="876">
                        <c:v>9.7587935534918513E-3</c:v>
                      </c:pt>
                      <c:pt idx="877">
                        <c:v>-1.2779712110742025E-3</c:v>
                      </c:pt>
                      <c:pt idx="878">
                        <c:v>-2.4349306467519316E-3</c:v>
                      </c:pt>
                      <c:pt idx="879">
                        <c:v>-5.2978436219354164E-3</c:v>
                      </c:pt>
                      <c:pt idx="880">
                        <c:v>-9.8010270051007709E-4</c:v>
                      </c:pt>
                      <c:pt idx="881">
                        <c:v>-5.2862436758018827E-3</c:v>
                      </c:pt>
                      <c:pt idx="882">
                        <c:v>-6.7686837596532268E-3</c:v>
                      </c:pt>
                      <c:pt idx="883">
                        <c:v>-1.513950848768264E-4</c:v>
                      </c:pt>
                      <c:pt idx="884">
                        <c:v>-7.3539795330166413E-3</c:v>
                      </c:pt>
                      <c:pt idx="885">
                        <c:v>2.3092455115496513E-3</c:v>
                      </c:pt>
                      <c:pt idx="886">
                        <c:v>4.1693385303875896E-3</c:v>
                      </c:pt>
                      <c:pt idx="887">
                        <c:v>2.4956350455425103E-3</c:v>
                      </c:pt>
                      <c:pt idx="888">
                        <c:v>-5.8102645772839523E-4</c:v>
                      </c:pt>
                      <c:pt idx="889">
                        <c:v>-8.3834458256319966E-3</c:v>
                      </c:pt>
                      <c:pt idx="890">
                        <c:v>1.5416060198636394E-3</c:v>
                      </c:pt>
                      <c:pt idx="891">
                        <c:v>-5.2765032211611329E-3</c:v>
                      </c:pt>
                      <c:pt idx="892">
                        <c:v>9.653628104019929E-3</c:v>
                      </c:pt>
                      <c:pt idx="893">
                        <c:v>-4.3203256020764025E-3</c:v>
                      </c:pt>
                      <c:pt idx="894">
                        <c:v>-1.1807176270518083E-2</c:v>
                      </c:pt>
                      <c:pt idx="895">
                        <c:v>7.5341735207056226E-3</c:v>
                      </c:pt>
                      <c:pt idx="896">
                        <c:v>-2.5992576938671519E-3</c:v>
                      </c:pt>
                      <c:pt idx="897">
                        <c:v>-5.0713186854891568E-3</c:v>
                      </c:pt>
                      <c:pt idx="898">
                        <c:v>-4.7659286445973503E-3</c:v>
                      </c:pt>
                      <c:pt idx="899">
                        <c:v>-5.8959894565724369E-5</c:v>
                      </c:pt>
                      <c:pt idx="900">
                        <c:v>1.2867684675838431E-2</c:v>
                      </c:pt>
                      <c:pt idx="901">
                        <c:v>-8.6004117161209148E-4</c:v>
                      </c:pt>
                      <c:pt idx="902">
                        <c:v>-7.321775545936493E-3</c:v>
                      </c:pt>
                      <c:pt idx="903">
                        <c:v>4.8560019576948665E-4</c:v>
                      </c:pt>
                      <c:pt idx="904">
                        <c:v>-9.5766472666642954E-3</c:v>
                      </c:pt>
                      <c:pt idx="905">
                        <c:v>3.4396911985955514E-3</c:v>
                      </c:pt>
                      <c:pt idx="906">
                        <c:v>-1.3023379498788623E-2</c:v>
                      </c:pt>
                      <c:pt idx="907">
                        <c:v>-3.7991610089294081E-3</c:v>
                      </c:pt>
                      <c:pt idx="908">
                        <c:v>-2.4971470097610804E-2</c:v>
                      </c:pt>
                      <c:pt idx="909">
                        <c:v>3.1277740540555876E-2</c:v>
                      </c:pt>
                      <c:pt idx="910">
                        <c:v>1.1009544710850028E-2</c:v>
                      </c:pt>
                      <c:pt idx="911">
                        <c:v>3.7040264177845561E-3</c:v>
                      </c:pt>
                      <c:pt idx="912">
                        <c:v>1.5437437203147386E-3</c:v>
                      </c:pt>
                      <c:pt idx="913">
                        <c:v>-1.59706008958449E-3</c:v>
                      </c:pt>
                      <c:pt idx="914">
                        <c:v>-2.3942186978140878E-3</c:v>
                      </c:pt>
                      <c:pt idx="915">
                        <c:v>3.7325085302908345E-4</c:v>
                      </c:pt>
                      <c:pt idx="916">
                        <c:v>-4.8630229598993768E-3</c:v>
                      </c:pt>
                      <c:pt idx="917">
                        <c:v>-9.2473238160379889E-3</c:v>
                      </c:pt>
                      <c:pt idx="918">
                        <c:v>3.799955104528685E-4</c:v>
                      </c:pt>
                      <c:pt idx="919">
                        <c:v>8.7186953567219838E-4</c:v>
                      </c:pt>
                      <c:pt idx="920">
                        <c:v>1.8273323890199311E-2</c:v>
                      </c:pt>
                      <c:pt idx="921">
                        <c:v>-2.820981387421595E-3</c:v>
                      </c:pt>
                      <c:pt idx="922">
                        <c:v>-4.9224908285112612E-3</c:v>
                      </c:pt>
                      <c:pt idx="923">
                        <c:v>-9.3699726785215764E-3</c:v>
                      </c:pt>
                      <c:pt idx="924">
                        <c:v>-9.200643346294668E-3</c:v>
                      </c:pt>
                      <c:pt idx="925">
                        <c:v>1.2464800051015246E-4</c:v>
                      </c:pt>
                      <c:pt idx="926">
                        <c:v>-3.1568545475700205E-2</c:v>
                      </c:pt>
                      <c:pt idx="927">
                        <c:v>-1.0041261475153274E-3</c:v>
                      </c:pt>
                      <c:pt idx="928">
                        <c:v>-6.3814879161858684E-3</c:v>
                      </c:pt>
                      <c:pt idx="929">
                        <c:v>1.8473577526911145E-2</c:v>
                      </c:pt>
                      <c:pt idx="930">
                        <c:v>1.3064135954700795E-2</c:v>
                      </c:pt>
                      <c:pt idx="931">
                        <c:v>2.0842492276194058E-3</c:v>
                      </c:pt>
                      <c:pt idx="932">
                        <c:v>-8.0965120639220345E-4</c:v>
                      </c:pt>
                      <c:pt idx="933">
                        <c:v>-2.9022140518555339E-3</c:v>
                      </c:pt>
                      <c:pt idx="934">
                        <c:v>-7.8490267609243602E-3</c:v>
                      </c:pt>
                      <c:pt idx="935">
                        <c:v>2.2640487778537999E-2</c:v>
                      </c:pt>
                      <c:pt idx="936">
                        <c:v>-2.9726787642760932E-3</c:v>
                      </c:pt>
                      <c:pt idx="937">
                        <c:v>-3.3518755752819374E-3</c:v>
                      </c:pt>
                      <c:pt idx="938">
                        <c:v>-7.4662038898243299E-4</c:v>
                      </c:pt>
                      <c:pt idx="939">
                        <c:v>-2.0131973633804257E-2</c:v>
                      </c:pt>
                      <c:pt idx="940">
                        <c:v>-2.3327427557137126E-3</c:v>
                      </c:pt>
                      <c:pt idx="941">
                        <c:v>-7.4176317007410564E-3</c:v>
                      </c:pt>
                      <c:pt idx="942">
                        <c:v>1.180930248421852E-2</c:v>
                      </c:pt>
                      <c:pt idx="943">
                        <c:v>-4.2808201056627748E-3</c:v>
                      </c:pt>
                      <c:pt idx="944">
                        <c:v>-4.4670182265869052E-3</c:v>
                      </c:pt>
                      <c:pt idx="945">
                        <c:v>1.7851002247935011E-3</c:v>
                      </c:pt>
                      <c:pt idx="946">
                        <c:v>-2.5080892624479434E-3</c:v>
                      </c:pt>
                      <c:pt idx="947">
                        <c:v>-1.4712139052432294E-2</c:v>
                      </c:pt>
                      <c:pt idx="948">
                        <c:v>4.7912385384512035E-3</c:v>
                      </c:pt>
                      <c:pt idx="949">
                        <c:v>-4.9856230829895543E-3</c:v>
                      </c:pt>
                      <c:pt idx="950">
                        <c:v>1.2055842239082848E-2</c:v>
                      </c:pt>
                      <c:pt idx="951">
                        <c:v>-6.1238927542909272E-3</c:v>
                      </c:pt>
                      <c:pt idx="952">
                        <c:v>-5.0886933245116728E-3</c:v>
                      </c:pt>
                      <c:pt idx="953">
                        <c:v>-8.5039674548929023E-3</c:v>
                      </c:pt>
                      <c:pt idx="954">
                        <c:v>5.7061343658940666E-3</c:v>
                      </c:pt>
                      <c:pt idx="955">
                        <c:v>8.1994690835637263E-3</c:v>
                      </c:pt>
                      <c:pt idx="956">
                        <c:v>9.2839236865120967E-3</c:v>
                      </c:pt>
                      <c:pt idx="957">
                        <c:v>2.8198517990685179E-4</c:v>
                      </c:pt>
                      <c:pt idx="958">
                        <c:v>-8.1169709701478521E-4</c:v>
                      </c:pt>
                      <c:pt idx="959">
                        <c:v>9.4701965811206934E-3</c:v>
                      </c:pt>
                      <c:pt idx="960">
                        <c:v>2.897800090075231E-3</c:v>
                      </c:pt>
                      <c:pt idx="961">
                        <c:v>-4.7793438239902564E-3</c:v>
                      </c:pt>
                      <c:pt idx="962">
                        <c:v>-8.8350712366058737E-4</c:v>
                      </c:pt>
                      <c:pt idx="963">
                        <c:v>-2.4094955770123105E-3</c:v>
                      </c:pt>
                      <c:pt idx="964">
                        <c:v>-6.876170387194902E-3</c:v>
                      </c:pt>
                      <c:pt idx="965">
                        <c:v>1.5744032267401842E-3</c:v>
                      </c:pt>
                      <c:pt idx="966">
                        <c:v>-6.8643996974334653E-3</c:v>
                      </c:pt>
                      <c:pt idx="967">
                        <c:v>1.8439757581556249E-2</c:v>
                      </c:pt>
                      <c:pt idx="968">
                        <c:v>-1.0495877460854341E-2</c:v>
                      </c:pt>
                      <c:pt idx="969">
                        <c:v>3.2427358285595398E-2</c:v>
                      </c:pt>
                      <c:pt idx="970">
                        <c:v>4.4750376318261065E-3</c:v>
                      </c:pt>
                      <c:pt idx="971">
                        <c:v>1.0719386126755603E-2</c:v>
                      </c:pt>
                      <c:pt idx="972">
                        <c:v>9.1449608124671844E-3</c:v>
                      </c:pt>
                      <c:pt idx="973">
                        <c:v>6.1735512121331437E-3</c:v>
                      </c:pt>
                      <c:pt idx="974">
                        <c:v>3.8222477561156154E-4</c:v>
                      </c:pt>
                      <c:pt idx="975">
                        <c:v>7.4184648014229415E-3</c:v>
                      </c:pt>
                      <c:pt idx="976">
                        <c:v>3.8857959000885289E-3</c:v>
                      </c:pt>
                      <c:pt idx="977">
                        <c:v>-4.3407705020390708E-3</c:v>
                      </c:pt>
                      <c:pt idx="978">
                        <c:v>-4.0287414733009008E-3</c:v>
                      </c:pt>
                      <c:pt idx="979">
                        <c:v>-8.767015481295326E-3</c:v>
                      </c:pt>
                      <c:pt idx="980">
                        <c:v>-7.2400324356428625E-3</c:v>
                      </c:pt>
                      <c:pt idx="981">
                        <c:v>5.0046111485582134E-3</c:v>
                      </c:pt>
                      <c:pt idx="982">
                        <c:v>2.342889923794278E-4</c:v>
                      </c:pt>
                      <c:pt idx="983">
                        <c:v>-3.9781293590975819E-3</c:v>
                      </c:pt>
                      <c:pt idx="984">
                        <c:v>4.5111631275708275E-3</c:v>
                      </c:pt>
                      <c:pt idx="985">
                        <c:v>-6.2774375234607716E-3</c:v>
                      </c:pt>
                      <c:pt idx="986">
                        <c:v>-1.8656268670222964E-3</c:v>
                      </c:pt>
                      <c:pt idx="987">
                        <c:v>1.6127205023830249E-2</c:v>
                      </c:pt>
                      <c:pt idx="988">
                        <c:v>-2.3252305472316603E-3</c:v>
                      </c:pt>
                      <c:pt idx="989">
                        <c:v>-5.356330113273966E-3</c:v>
                      </c:pt>
                      <c:pt idx="990">
                        <c:v>4.5756073808616016E-3</c:v>
                      </c:pt>
                      <c:pt idx="991">
                        <c:v>-5.7229171111150556E-4</c:v>
                      </c:pt>
                      <c:pt idx="992">
                        <c:v>-2.2701063780992126E-3</c:v>
                      </c:pt>
                      <c:pt idx="993">
                        <c:v>-5.7736927808910155E-3</c:v>
                      </c:pt>
                      <c:pt idx="994">
                        <c:v>-2.3894502342625357E-2</c:v>
                      </c:pt>
                      <c:pt idx="995">
                        <c:v>1.7869076387844185E-4</c:v>
                      </c:pt>
                      <c:pt idx="996">
                        <c:v>1.4773475880635711E-2</c:v>
                      </c:pt>
                      <c:pt idx="997">
                        <c:v>1.3273399940223474E-3</c:v>
                      </c:pt>
                      <c:pt idx="998">
                        <c:v>-2.274920212232745E-3</c:v>
                      </c:pt>
                      <c:pt idx="999">
                        <c:v>-9.6878123362253987E-4</c:v>
                      </c:pt>
                      <c:pt idx="1000">
                        <c:v>1.5266403613967139E-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PSA!$I$5:$I$1005</c15:sqref>
                        </c15:formulaRef>
                      </c:ext>
                    </c:extLst>
                    <c:numCache>
                      <c:formatCode>"£"#,##0.00</c:formatCode>
                      <c:ptCount val="1001"/>
                      <c:pt idx="0">
                        <c:v>-355.80424684160562</c:v>
                      </c:pt>
                      <c:pt idx="1">
                        <c:v>281.47954242529329</c:v>
                      </c:pt>
                      <c:pt idx="2">
                        <c:v>-4921.3957163987297</c:v>
                      </c:pt>
                      <c:pt idx="3">
                        <c:v>-62.196143710919159</c:v>
                      </c:pt>
                      <c:pt idx="4">
                        <c:v>-12.952327290607627</c:v>
                      </c:pt>
                      <c:pt idx="5">
                        <c:v>2234.4423248297499</c:v>
                      </c:pt>
                      <c:pt idx="6">
                        <c:v>-1036.8537398854314</c:v>
                      </c:pt>
                      <c:pt idx="7">
                        <c:v>-2366.574794283591</c:v>
                      </c:pt>
                      <c:pt idx="8">
                        <c:v>497.90927582821905</c:v>
                      </c:pt>
                      <c:pt idx="9">
                        <c:v>2275.2033549852476</c:v>
                      </c:pt>
                      <c:pt idx="10">
                        <c:v>190.79853866028293</c:v>
                      </c:pt>
                      <c:pt idx="11">
                        <c:v>-94.503994500836143</c:v>
                      </c:pt>
                      <c:pt idx="12">
                        <c:v>-3474.0106750091086</c:v>
                      </c:pt>
                      <c:pt idx="13">
                        <c:v>2273.9986387360414</c:v>
                      </c:pt>
                      <c:pt idx="14">
                        <c:v>-1177.8326492779422</c:v>
                      </c:pt>
                      <c:pt idx="15">
                        <c:v>-9160.4959426811965</c:v>
                      </c:pt>
                      <c:pt idx="16">
                        <c:v>-845.18135197180925</c:v>
                      </c:pt>
                      <c:pt idx="17">
                        <c:v>-47.656061122385381</c:v>
                      </c:pt>
                      <c:pt idx="18">
                        <c:v>320.47691299223004</c:v>
                      </c:pt>
                      <c:pt idx="19">
                        <c:v>-929.82424190973359</c:v>
                      </c:pt>
                      <c:pt idx="20">
                        <c:v>-639.48785934007913</c:v>
                      </c:pt>
                      <c:pt idx="21">
                        <c:v>567.3133475894407</c:v>
                      </c:pt>
                      <c:pt idx="22">
                        <c:v>-92.971588178451498</c:v>
                      </c:pt>
                      <c:pt idx="23">
                        <c:v>1803.5478299490674</c:v>
                      </c:pt>
                      <c:pt idx="24">
                        <c:v>3576.0333050935901</c:v>
                      </c:pt>
                      <c:pt idx="25">
                        <c:v>-611.48809120717647</c:v>
                      </c:pt>
                      <c:pt idx="26">
                        <c:v>810.00744592162573</c:v>
                      </c:pt>
                      <c:pt idx="27">
                        <c:v>-505.21866678642789</c:v>
                      </c:pt>
                      <c:pt idx="28">
                        <c:v>1463.1095545925955</c:v>
                      </c:pt>
                      <c:pt idx="29">
                        <c:v>-1206.0920840338144</c:v>
                      </c:pt>
                      <c:pt idx="30">
                        <c:v>376.61389867984593</c:v>
                      </c:pt>
                      <c:pt idx="31">
                        <c:v>10.408726439773545</c:v>
                      </c:pt>
                      <c:pt idx="32">
                        <c:v>637.2788688279669</c:v>
                      </c:pt>
                      <c:pt idx="33">
                        <c:v>78.759090501617948</c:v>
                      </c:pt>
                      <c:pt idx="34">
                        <c:v>-128.08828008621578</c:v>
                      </c:pt>
                      <c:pt idx="35">
                        <c:v>-808.56268330327509</c:v>
                      </c:pt>
                      <c:pt idx="36">
                        <c:v>275.46555480867801</c:v>
                      </c:pt>
                      <c:pt idx="37">
                        <c:v>2490.9243735068403</c:v>
                      </c:pt>
                      <c:pt idx="38">
                        <c:v>1357.729741769597</c:v>
                      </c:pt>
                      <c:pt idx="39">
                        <c:v>-1741.4082693070802</c:v>
                      </c:pt>
                      <c:pt idx="40">
                        <c:v>-2850.1014075652329</c:v>
                      </c:pt>
                      <c:pt idx="41">
                        <c:v>65.340910693375747</c:v>
                      </c:pt>
                      <c:pt idx="42">
                        <c:v>-4741.7348501740889</c:v>
                      </c:pt>
                      <c:pt idx="43">
                        <c:v>-312.31530585565395</c:v>
                      </c:pt>
                      <c:pt idx="44">
                        <c:v>-1104.9559947358011</c:v>
                      </c:pt>
                      <c:pt idx="45">
                        <c:v>30.024055903604907</c:v>
                      </c:pt>
                      <c:pt idx="46">
                        <c:v>323.62706859928841</c:v>
                      </c:pt>
                      <c:pt idx="47">
                        <c:v>740.85042811084065</c:v>
                      </c:pt>
                      <c:pt idx="48">
                        <c:v>-234.40152827170465</c:v>
                      </c:pt>
                      <c:pt idx="49">
                        <c:v>-3393.4819393671842</c:v>
                      </c:pt>
                      <c:pt idx="50">
                        <c:v>-70.105866769425234</c:v>
                      </c:pt>
                      <c:pt idx="51">
                        <c:v>-310.11906568538666</c:v>
                      </c:pt>
                      <c:pt idx="52">
                        <c:v>347.48406421327962</c:v>
                      </c:pt>
                      <c:pt idx="53">
                        <c:v>5675.1094941208539</c:v>
                      </c:pt>
                      <c:pt idx="54">
                        <c:v>1011.78665588271</c:v>
                      </c:pt>
                      <c:pt idx="55">
                        <c:v>-1339.8807359495618</c:v>
                      </c:pt>
                      <c:pt idx="56">
                        <c:v>1424.3890417806404</c:v>
                      </c:pt>
                      <c:pt idx="57">
                        <c:v>-3513.7327593811306</c:v>
                      </c:pt>
                      <c:pt idx="58">
                        <c:v>2153.1518547759342</c:v>
                      </c:pt>
                      <c:pt idx="59">
                        <c:v>-379.58802813174407</c:v>
                      </c:pt>
                      <c:pt idx="60">
                        <c:v>-3906.7079157583576</c:v>
                      </c:pt>
                      <c:pt idx="61">
                        <c:v>1543.8607582089585</c:v>
                      </c:pt>
                      <c:pt idx="62">
                        <c:v>-1925.3829622612573</c:v>
                      </c:pt>
                      <c:pt idx="63">
                        <c:v>2966.4182380178177</c:v>
                      </c:pt>
                      <c:pt idx="64">
                        <c:v>-1460.0509391933945</c:v>
                      </c:pt>
                      <c:pt idx="65">
                        <c:v>1322.4407368776472</c:v>
                      </c:pt>
                      <c:pt idx="66">
                        <c:v>183.98995377223184</c:v>
                      </c:pt>
                      <c:pt idx="67">
                        <c:v>491.88386978760195</c:v>
                      </c:pt>
                      <c:pt idx="68">
                        <c:v>1487.0043350987726</c:v>
                      </c:pt>
                      <c:pt idx="69">
                        <c:v>-1701.4812561929123</c:v>
                      </c:pt>
                      <c:pt idx="70">
                        <c:v>4504.694597052081</c:v>
                      </c:pt>
                      <c:pt idx="71">
                        <c:v>1323.4057487985428</c:v>
                      </c:pt>
                      <c:pt idx="72">
                        <c:v>1317.3256467379906</c:v>
                      </c:pt>
                      <c:pt idx="73">
                        <c:v>-1532.9719689881115</c:v>
                      </c:pt>
                      <c:pt idx="74">
                        <c:v>977.74600922877187</c:v>
                      </c:pt>
                      <c:pt idx="75">
                        <c:v>-846.54050619809254</c:v>
                      </c:pt>
                      <c:pt idx="76">
                        <c:v>131.10352953257313</c:v>
                      </c:pt>
                      <c:pt idx="77">
                        <c:v>-3289.8944029592549</c:v>
                      </c:pt>
                      <c:pt idx="78">
                        <c:v>386.00440744707703</c:v>
                      </c:pt>
                      <c:pt idx="79">
                        <c:v>977.03077879050898</c:v>
                      </c:pt>
                      <c:pt idx="80">
                        <c:v>54.98010327872521</c:v>
                      </c:pt>
                      <c:pt idx="81">
                        <c:v>144.73758226514155</c:v>
                      </c:pt>
                      <c:pt idx="82">
                        <c:v>1956.9342880564568</c:v>
                      </c:pt>
                      <c:pt idx="83">
                        <c:v>944.08170305277986</c:v>
                      </c:pt>
                      <c:pt idx="84">
                        <c:v>-2.8238228896511828</c:v>
                      </c:pt>
                      <c:pt idx="85">
                        <c:v>-33.020818838637069</c:v>
                      </c:pt>
                      <c:pt idx="86">
                        <c:v>-3088.1627163258254</c:v>
                      </c:pt>
                      <c:pt idx="87">
                        <c:v>224.91967237419459</c:v>
                      </c:pt>
                      <c:pt idx="88">
                        <c:v>274.51150397732522</c:v>
                      </c:pt>
                      <c:pt idx="89">
                        <c:v>1082.5108334516567</c:v>
                      </c:pt>
                      <c:pt idx="90">
                        <c:v>-333.45344300057275</c:v>
                      </c:pt>
                      <c:pt idx="91">
                        <c:v>66.115763184621926</c:v>
                      </c:pt>
                      <c:pt idx="92">
                        <c:v>-1446.506316204765</c:v>
                      </c:pt>
                      <c:pt idx="93">
                        <c:v>-6268.760765445677</c:v>
                      </c:pt>
                      <c:pt idx="94">
                        <c:v>204.03040278567383</c:v>
                      </c:pt>
                      <c:pt idx="95">
                        <c:v>-956.30489476941034</c:v>
                      </c:pt>
                      <c:pt idx="96">
                        <c:v>-1247.969376480241</c:v>
                      </c:pt>
                      <c:pt idx="97">
                        <c:v>955.83242185409836</c:v>
                      </c:pt>
                      <c:pt idx="98">
                        <c:v>409.8008651128082</c:v>
                      </c:pt>
                      <c:pt idx="99">
                        <c:v>-178.46112277184824</c:v>
                      </c:pt>
                      <c:pt idx="100">
                        <c:v>-199.10675397225211</c:v>
                      </c:pt>
                      <c:pt idx="101">
                        <c:v>249.45827002234984</c:v>
                      </c:pt>
                      <c:pt idx="102">
                        <c:v>-3872.7524246003395</c:v>
                      </c:pt>
                      <c:pt idx="103">
                        <c:v>-954.41757986201958</c:v>
                      </c:pt>
                      <c:pt idx="104">
                        <c:v>-1095.2625650516493</c:v>
                      </c:pt>
                      <c:pt idx="105">
                        <c:v>2530.4888551051672</c:v>
                      </c:pt>
                      <c:pt idx="106">
                        <c:v>395.8857957203416</c:v>
                      </c:pt>
                      <c:pt idx="107">
                        <c:v>-100.1779742141776</c:v>
                      </c:pt>
                      <c:pt idx="108">
                        <c:v>2698.7456217577997</c:v>
                      </c:pt>
                      <c:pt idx="109">
                        <c:v>-264.07863183284678</c:v>
                      </c:pt>
                      <c:pt idx="110">
                        <c:v>402.8646143451042</c:v>
                      </c:pt>
                      <c:pt idx="111">
                        <c:v>152.35525694777107</c:v>
                      </c:pt>
                      <c:pt idx="112">
                        <c:v>310.92625143968905</c:v>
                      </c:pt>
                      <c:pt idx="113">
                        <c:v>111.29263481245337</c:v>
                      </c:pt>
                      <c:pt idx="114">
                        <c:v>431.37842891003038</c:v>
                      </c:pt>
                      <c:pt idx="115">
                        <c:v>1144.4926227171659</c:v>
                      </c:pt>
                      <c:pt idx="116">
                        <c:v>74.001172854701281</c:v>
                      </c:pt>
                      <c:pt idx="117">
                        <c:v>-1538.118473056232</c:v>
                      </c:pt>
                      <c:pt idx="118">
                        <c:v>382.6035093678866</c:v>
                      </c:pt>
                      <c:pt idx="119">
                        <c:v>-2898.4019477811485</c:v>
                      </c:pt>
                      <c:pt idx="120">
                        <c:v>1351.7488681561804</c:v>
                      </c:pt>
                      <c:pt idx="121">
                        <c:v>1696.7832162349243</c:v>
                      </c:pt>
                      <c:pt idx="122">
                        <c:v>366.05433897754517</c:v>
                      </c:pt>
                      <c:pt idx="123">
                        <c:v>-2483.5458945975829</c:v>
                      </c:pt>
                      <c:pt idx="124">
                        <c:v>292.55748418244718</c:v>
                      </c:pt>
                      <c:pt idx="125">
                        <c:v>873.328749866105</c:v>
                      </c:pt>
                      <c:pt idx="126">
                        <c:v>547.38767119440433</c:v>
                      </c:pt>
                      <c:pt idx="127">
                        <c:v>-190.35626873405215</c:v>
                      </c:pt>
                      <c:pt idx="128">
                        <c:v>-3236.1241163587238</c:v>
                      </c:pt>
                      <c:pt idx="129">
                        <c:v>178.05141804275837</c:v>
                      </c:pt>
                      <c:pt idx="130">
                        <c:v>-3389.9391664744103</c:v>
                      </c:pt>
                      <c:pt idx="131">
                        <c:v>77.838456389798921</c:v>
                      </c:pt>
                      <c:pt idx="132">
                        <c:v>-292.12028568279334</c:v>
                      </c:pt>
                      <c:pt idx="133">
                        <c:v>-2290.0216614239403</c:v>
                      </c:pt>
                      <c:pt idx="134">
                        <c:v>-642.84776927713824</c:v>
                      </c:pt>
                      <c:pt idx="135">
                        <c:v>1047.392156086403</c:v>
                      </c:pt>
                      <c:pt idx="136">
                        <c:v>8039.4768216991652</c:v>
                      </c:pt>
                      <c:pt idx="137">
                        <c:v>239.62456259371424</c:v>
                      </c:pt>
                      <c:pt idx="138">
                        <c:v>-4910.0839864236614</c:v>
                      </c:pt>
                      <c:pt idx="139">
                        <c:v>-1015.3574552476329</c:v>
                      </c:pt>
                      <c:pt idx="140">
                        <c:v>288.38931016714378</c:v>
                      </c:pt>
                      <c:pt idx="141">
                        <c:v>-2992.3662230440796</c:v>
                      </c:pt>
                      <c:pt idx="142">
                        <c:v>3654.1847789107028</c:v>
                      </c:pt>
                      <c:pt idx="143">
                        <c:v>-518.44099745411734</c:v>
                      </c:pt>
                      <c:pt idx="144">
                        <c:v>1195.2551032131464</c:v>
                      </c:pt>
                      <c:pt idx="145">
                        <c:v>-2696.1333039967685</c:v>
                      </c:pt>
                      <c:pt idx="146">
                        <c:v>-3647.2298285988759</c:v>
                      </c:pt>
                      <c:pt idx="147">
                        <c:v>-3892.029877122869</c:v>
                      </c:pt>
                      <c:pt idx="148">
                        <c:v>2068.5695698131658</c:v>
                      </c:pt>
                      <c:pt idx="149">
                        <c:v>169.87788990182094</c:v>
                      </c:pt>
                      <c:pt idx="150">
                        <c:v>-223.00931735656448</c:v>
                      </c:pt>
                      <c:pt idx="151">
                        <c:v>1149.7994186159835</c:v>
                      </c:pt>
                      <c:pt idx="152">
                        <c:v>36.38697596678162</c:v>
                      </c:pt>
                      <c:pt idx="153">
                        <c:v>-3310.3390635647447</c:v>
                      </c:pt>
                      <c:pt idx="154">
                        <c:v>-1593.641207714405</c:v>
                      </c:pt>
                      <c:pt idx="155">
                        <c:v>809.21597825923061</c:v>
                      </c:pt>
                      <c:pt idx="156">
                        <c:v>-676.54875512133663</c:v>
                      </c:pt>
                      <c:pt idx="157">
                        <c:v>-828.72915138592964</c:v>
                      </c:pt>
                      <c:pt idx="158">
                        <c:v>2071.0487187620679</c:v>
                      </c:pt>
                      <c:pt idx="159">
                        <c:v>-3068.4683954523935</c:v>
                      </c:pt>
                      <c:pt idx="160">
                        <c:v>109.16010328591372</c:v>
                      </c:pt>
                      <c:pt idx="161">
                        <c:v>-219.62255260061193</c:v>
                      </c:pt>
                      <c:pt idx="162">
                        <c:v>-282.92895060822093</c:v>
                      </c:pt>
                      <c:pt idx="163">
                        <c:v>123.68546613304444</c:v>
                      </c:pt>
                      <c:pt idx="164">
                        <c:v>-1347.5215865750995</c:v>
                      </c:pt>
                      <c:pt idx="165">
                        <c:v>34.751254622431532</c:v>
                      </c:pt>
                      <c:pt idx="166">
                        <c:v>113.23928697996439</c:v>
                      </c:pt>
                      <c:pt idx="167">
                        <c:v>-3020.9273986066237</c:v>
                      </c:pt>
                      <c:pt idx="168">
                        <c:v>3079.742380592133</c:v>
                      </c:pt>
                      <c:pt idx="169">
                        <c:v>-388.47696828088988</c:v>
                      </c:pt>
                      <c:pt idx="170">
                        <c:v>543.23128232771467</c:v>
                      </c:pt>
                      <c:pt idx="171">
                        <c:v>703.27166566609117</c:v>
                      </c:pt>
                      <c:pt idx="172">
                        <c:v>-449.45201837183799</c:v>
                      </c:pt>
                      <c:pt idx="173">
                        <c:v>-503.06946616484078</c:v>
                      </c:pt>
                      <c:pt idx="174">
                        <c:v>571.23072635616495</c:v>
                      </c:pt>
                      <c:pt idx="175">
                        <c:v>-6688.4069932527782</c:v>
                      </c:pt>
                      <c:pt idx="176">
                        <c:v>-321.13652158618959</c:v>
                      </c:pt>
                      <c:pt idx="177">
                        <c:v>860.23526390080701</c:v>
                      </c:pt>
                      <c:pt idx="178">
                        <c:v>-3175.3347835772574</c:v>
                      </c:pt>
                      <c:pt idx="179">
                        <c:v>-6454.1386712678086</c:v>
                      </c:pt>
                      <c:pt idx="180">
                        <c:v>1094.7884815432549</c:v>
                      </c:pt>
                      <c:pt idx="181">
                        <c:v>996.04412510781708</c:v>
                      </c:pt>
                      <c:pt idx="182">
                        <c:v>-570.35012684702383</c:v>
                      </c:pt>
                      <c:pt idx="183">
                        <c:v>664.97301735119481</c:v>
                      </c:pt>
                      <c:pt idx="184">
                        <c:v>-424.80656172108229</c:v>
                      </c:pt>
                      <c:pt idx="185">
                        <c:v>3862.8456324047061</c:v>
                      </c:pt>
                      <c:pt idx="186">
                        <c:v>-292.05344415859668</c:v>
                      </c:pt>
                      <c:pt idx="187">
                        <c:v>1250.2491577324524</c:v>
                      </c:pt>
                      <c:pt idx="188">
                        <c:v>315.53260166757372</c:v>
                      </c:pt>
                      <c:pt idx="189">
                        <c:v>176.09008792003277</c:v>
                      </c:pt>
                      <c:pt idx="190">
                        <c:v>-6510.175004150733</c:v>
                      </c:pt>
                      <c:pt idx="191">
                        <c:v>46.984486435004982</c:v>
                      </c:pt>
                      <c:pt idx="192">
                        <c:v>579.93818602517968</c:v>
                      </c:pt>
                      <c:pt idx="193">
                        <c:v>-2343.4595934587587</c:v>
                      </c:pt>
                      <c:pt idx="194">
                        <c:v>176.8319486104665</c:v>
                      </c:pt>
                      <c:pt idx="195">
                        <c:v>812.46908269690425</c:v>
                      </c:pt>
                      <c:pt idx="196">
                        <c:v>-4200.7767393630966</c:v>
                      </c:pt>
                      <c:pt idx="197">
                        <c:v>-7900.3298032003513</c:v>
                      </c:pt>
                      <c:pt idx="198">
                        <c:v>135.95117505193403</c:v>
                      </c:pt>
                      <c:pt idx="199">
                        <c:v>386.34860271841376</c:v>
                      </c:pt>
                      <c:pt idx="200">
                        <c:v>930.27683190406231</c:v>
                      </c:pt>
                      <c:pt idx="201">
                        <c:v>33.858648579813206</c:v>
                      </c:pt>
                      <c:pt idx="202">
                        <c:v>708.0084659938309</c:v>
                      </c:pt>
                      <c:pt idx="203">
                        <c:v>1149.7115845774902</c:v>
                      </c:pt>
                      <c:pt idx="204">
                        <c:v>-88.752560412455523</c:v>
                      </c:pt>
                      <c:pt idx="205">
                        <c:v>771.95573693210667</c:v>
                      </c:pt>
                      <c:pt idx="206">
                        <c:v>311.78815811777099</c:v>
                      </c:pt>
                      <c:pt idx="207">
                        <c:v>-1733.1243979177359</c:v>
                      </c:pt>
                      <c:pt idx="208">
                        <c:v>-2627.166434701252</c:v>
                      </c:pt>
                      <c:pt idx="209">
                        <c:v>939.62469557045756</c:v>
                      </c:pt>
                      <c:pt idx="210">
                        <c:v>2357.6040902134237</c:v>
                      </c:pt>
                      <c:pt idx="211">
                        <c:v>713.97512558735957</c:v>
                      </c:pt>
                      <c:pt idx="212">
                        <c:v>-341.65354121705531</c:v>
                      </c:pt>
                      <c:pt idx="213">
                        <c:v>-1966.8707955240245</c:v>
                      </c:pt>
                      <c:pt idx="214">
                        <c:v>1729.3899921227587</c:v>
                      </c:pt>
                      <c:pt idx="215">
                        <c:v>1757.3791016755433</c:v>
                      </c:pt>
                      <c:pt idx="216">
                        <c:v>1437.3268962734535</c:v>
                      </c:pt>
                      <c:pt idx="217">
                        <c:v>-843.61571627451781</c:v>
                      </c:pt>
                      <c:pt idx="218">
                        <c:v>-38.052103861824094</c:v>
                      </c:pt>
                      <c:pt idx="219">
                        <c:v>-3544.5626396586717</c:v>
                      </c:pt>
                      <c:pt idx="220">
                        <c:v>898.60126743486444</c:v>
                      </c:pt>
                      <c:pt idx="221">
                        <c:v>144.46933380472785</c:v>
                      </c:pt>
                      <c:pt idx="222">
                        <c:v>154.31657448364737</c:v>
                      </c:pt>
                      <c:pt idx="223">
                        <c:v>-3651.4894462809884</c:v>
                      </c:pt>
                      <c:pt idx="224">
                        <c:v>14.124831707004887</c:v>
                      </c:pt>
                      <c:pt idx="225">
                        <c:v>279.33687917939051</c:v>
                      </c:pt>
                      <c:pt idx="226">
                        <c:v>-2184.2235399643196</c:v>
                      </c:pt>
                      <c:pt idx="227">
                        <c:v>869.47665955879211</c:v>
                      </c:pt>
                      <c:pt idx="228">
                        <c:v>726.89214916985622</c:v>
                      </c:pt>
                      <c:pt idx="229">
                        <c:v>-1399.8255026819936</c:v>
                      </c:pt>
                      <c:pt idx="230">
                        <c:v>865.48867272080065</c:v>
                      </c:pt>
                      <c:pt idx="231">
                        <c:v>-1616.5182791811033</c:v>
                      </c:pt>
                      <c:pt idx="232">
                        <c:v>509.70010474955166</c:v>
                      </c:pt>
                      <c:pt idx="233">
                        <c:v>97.39193064993475</c:v>
                      </c:pt>
                      <c:pt idx="234">
                        <c:v>617.78297124373432</c:v>
                      </c:pt>
                      <c:pt idx="235">
                        <c:v>-19.237274359490797</c:v>
                      </c:pt>
                      <c:pt idx="236">
                        <c:v>159.74874475857791</c:v>
                      </c:pt>
                      <c:pt idx="237">
                        <c:v>-567.76904458435388</c:v>
                      </c:pt>
                      <c:pt idx="238">
                        <c:v>-4533.065332279677</c:v>
                      </c:pt>
                      <c:pt idx="239">
                        <c:v>-1360.3173107138944</c:v>
                      </c:pt>
                      <c:pt idx="240">
                        <c:v>-2268.4456903843984</c:v>
                      </c:pt>
                      <c:pt idx="241">
                        <c:v>-2087.0658391789166</c:v>
                      </c:pt>
                      <c:pt idx="242">
                        <c:v>1492.4282228221193</c:v>
                      </c:pt>
                      <c:pt idx="243">
                        <c:v>-3339.0172023481855</c:v>
                      </c:pt>
                      <c:pt idx="244">
                        <c:v>-181.19872721766598</c:v>
                      </c:pt>
                      <c:pt idx="245">
                        <c:v>131.8257372891112</c:v>
                      </c:pt>
                      <c:pt idx="246">
                        <c:v>687.50591031975534</c:v>
                      </c:pt>
                      <c:pt idx="247">
                        <c:v>872.26754534635552</c:v>
                      </c:pt>
                      <c:pt idx="248">
                        <c:v>-38.387822943553658</c:v>
                      </c:pt>
                      <c:pt idx="249">
                        <c:v>-475.10993275349301</c:v>
                      </c:pt>
                      <c:pt idx="250">
                        <c:v>-547.46663909082645</c:v>
                      </c:pt>
                      <c:pt idx="251">
                        <c:v>-1952.9579218663143</c:v>
                      </c:pt>
                      <c:pt idx="252">
                        <c:v>1713.8930206680145</c:v>
                      </c:pt>
                      <c:pt idx="253">
                        <c:v>-3092.4942153200918</c:v>
                      </c:pt>
                      <c:pt idx="254">
                        <c:v>610.99706183792728</c:v>
                      </c:pt>
                      <c:pt idx="255">
                        <c:v>-1804.4410131484076</c:v>
                      </c:pt>
                      <c:pt idx="256">
                        <c:v>885.05599117768031</c:v>
                      </c:pt>
                      <c:pt idx="257">
                        <c:v>383.97063318010231</c:v>
                      </c:pt>
                      <c:pt idx="258">
                        <c:v>45.517165013349768</c:v>
                      </c:pt>
                      <c:pt idx="259">
                        <c:v>-64.149523346606998</c:v>
                      </c:pt>
                      <c:pt idx="260">
                        <c:v>-1766.2748861538394</c:v>
                      </c:pt>
                      <c:pt idx="261">
                        <c:v>839.58147000041208</c:v>
                      </c:pt>
                      <c:pt idx="262">
                        <c:v>-253.20657144737612</c:v>
                      </c:pt>
                      <c:pt idx="263">
                        <c:v>672.40148454682185</c:v>
                      </c:pt>
                      <c:pt idx="264">
                        <c:v>-114.92358887855306</c:v>
                      </c:pt>
                      <c:pt idx="265">
                        <c:v>-1055.3395887580671</c:v>
                      </c:pt>
                      <c:pt idx="266">
                        <c:v>203.99929304380748</c:v>
                      </c:pt>
                      <c:pt idx="267">
                        <c:v>1427.9708352429932</c:v>
                      </c:pt>
                      <c:pt idx="268">
                        <c:v>251.19263085870995</c:v>
                      </c:pt>
                      <c:pt idx="269">
                        <c:v>782.96538689671002</c:v>
                      </c:pt>
                      <c:pt idx="270">
                        <c:v>-333.66135476704085</c:v>
                      </c:pt>
                      <c:pt idx="271">
                        <c:v>-46.229543076311813</c:v>
                      </c:pt>
                      <c:pt idx="272">
                        <c:v>-1041.1342005191013</c:v>
                      </c:pt>
                      <c:pt idx="273">
                        <c:v>412.76924253397067</c:v>
                      </c:pt>
                      <c:pt idx="274">
                        <c:v>146.72652937964492</c:v>
                      </c:pt>
                      <c:pt idx="275">
                        <c:v>899.41346605966828</c:v>
                      </c:pt>
                      <c:pt idx="276">
                        <c:v>35.591995797367616</c:v>
                      </c:pt>
                      <c:pt idx="277">
                        <c:v>-1842.456707374763</c:v>
                      </c:pt>
                      <c:pt idx="278">
                        <c:v>-1764.1636860372223</c:v>
                      </c:pt>
                      <c:pt idx="279">
                        <c:v>-3757.4905153364443</c:v>
                      </c:pt>
                      <c:pt idx="280">
                        <c:v>-1619.843825775534</c:v>
                      </c:pt>
                      <c:pt idx="281">
                        <c:v>-598.92718290134962</c:v>
                      </c:pt>
                      <c:pt idx="282">
                        <c:v>1056.7426938845847</c:v>
                      </c:pt>
                      <c:pt idx="283">
                        <c:v>-2201.8374803833285</c:v>
                      </c:pt>
                      <c:pt idx="284">
                        <c:v>-3721.9084307518083</c:v>
                      </c:pt>
                      <c:pt idx="285">
                        <c:v>-1071.7440488387613</c:v>
                      </c:pt>
                      <c:pt idx="286">
                        <c:v>477.78851268901877</c:v>
                      </c:pt>
                      <c:pt idx="287">
                        <c:v>2365.2361016637183</c:v>
                      </c:pt>
                      <c:pt idx="288">
                        <c:v>1914.0875824768834</c:v>
                      </c:pt>
                      <c:pt idx="289">
                        <c:v>-183.28122480563368</c:v>
                      </c:pt>
                      <c:pt idx="290">
                        <c:v>-223.76080700052557</c:v>
                      </c:pt>
                      <c:pt idx="291">
                        <c:v>1769.0557026212964</c:v>
                      </c:pt>
                      <c:pt idx="292">
                        <c:v>-500.75813680991047</c:v>
                      </c:pt>
                      <c:pt idx="293">
                        <c:v>1326.5009344735936</c:v>
                      </c:pt>
                      <c:pt idx="294">
                        <c:v>-2011.5825166756781</c:v>
                      </c:pt>
                      <c:pt idx="295">
                        <c:v>327.49184876764537</c:v>
                      </c:pt>
                      <c:pt idx="296">
                        <c:v>-154.70653359961318</c:v>
                      </c:pt>
                      <c:pt idx="297">
                        <c:v>131.99790685828174</c:v>
                      </c:pt>
                      <c:pt idx="298">
                        <c:v>172.10318926846034</c:v>
                      </c:pt>
                      <c:pt idx="299">
                        <c:v>278.4066648512719</c:v>
                      </c:pt>
                      <c:pt idx="300">
                        <c:v>1035.4656110757612</c:v>
                      </c:pt>
                      <c:pt idx="301">
                        <c:v>-404.62201226717787</c:v>
                      </c:pt>
                      <c:pt idx="302">
                        <c:v>1166.5583601424105</c:v>
                      </c:pt>
                      <c:pt idx="303">
                        <c:v>792.69879346822165</c:v>
                      </c:pt>
                      <c:pt idx="304">
                        <c:v>-1075.3361113287635</c:v>
                      </c:pt>
                      <c:pt idx="305">
                        <c:v>-764.41566428695876</c:v>
                      </c:pt>
                      <c:pt idx="306">
                        <c:v>-1426.5062768323778</c:v>
                      </c:pt>
                      <c:pt idx="307">
                        <c:v>2355.7049544840952</c:v>
                      </c:pt>
                      <c:pt idx="308">
                        <c:v>-245.97003963918564</c:v>
                      </c:pt>
                      <c:pt idx="309">
                        <c:v>-1113.1135089518129</c:v>
                      </c:pt>
                      <c:pt idx="310">
                        <c:v>-4098.1596521499514</c:v>
                      </c:pt>
                      <c:pt idx="311">
                        <c:v>121.14972501967623</c:v>
                      </c:pt>
                      <c:pt idx="312">
                        <c:v>313.4474527998135</c:v>
                      </c:pt>
                      <c:pt idx="313">
                        <c:v>-1463.5803210576023</c:v>
                      </c:pt>
                      <c:pt idx="314">
                        <c:v>-1097.0709048553463</c:v>
                      </c:pt>
                      <c:pt idx="315">
                        <c:v>-5640.0491001519567</c:v>
                      </c:pt>
                      <c:pt idx="316">
                        <c:v>-6417.6136527368726</c:v>
                      </c:pt>
                      <c:pt idx="317">
                        <c:v>-1366.5515943446271</c:v>
                      </c:pt>
                      <c:pt idx="318">
                        <c:v>-434.14891879095535</c:v>
                      </c:pt>
                      <c:pt idx="319">
                        <c:v>-1970.513895839284</c:v>
                      </c:pt>
                      <c:pt idx="320">
                        <c:v>-1728.1840484130535</c:v>
                      </c:pt>
                      <c:pt idx="321">
                        <c:v>-647.57734283258037</c:v>
                      </c:pt>
                      <c:pt idx="322">
                        <c:v>201.79830317495191</c:v>
                      </c:pt>
                      <c:pt idx="323">
                        <c:v>-2928.9260525093923</c:v>
                      </c:pt>
                      <c:pt idx="324">
                        <c:v>73.825220493976232</c:v>
                      </c:pt>
                      <c:pt idx="325">
                        <c:v>-5153.2836679178417</c:v>
                      </c:pt>
                      <c:pt idx="326">
                        <c:v>446.91592603371384</c:v>
                      </c:pt>
                      <c:pt idx="327">
                        <c:v>842.47873553049897</c:v>
                      </c:pt>
                      <c:pt idx="328">
                        <c:v>-1380.7362699447256</c:v>
                      </c:pt>
                      <c:pt idx="329">
                        <c:v>223.93171152986463</c:v>
                      </c:pt>
                      <c:pt idx="330">
                        <c:v>-87.472158167954149</c:v>
                      </c:pt>
                      <c:pt idx="331">
                        <c:v>338.50631337363211</c:v>
                      </c:pt>
                      <c:pt idx="332">
                        <c:v>-2.5981355416186034</c:v>
                      </c:pt>
                      <c:pt idx="333">
                        <c:v>84.626845285430704</c:v>
                      </c:pt>
                      <c:pt idx="334">
                        <c:v>622.3718657197503</c:v>
                      </c:pt>
                      <c:pt idx="335">
                        <c:v>-2206.8428006269737</c:v>
                      </c:pt>
                      <c:pt idx="336">
                        <c:v>693.72598913501042</c:v>
                      </c:pt>
                      <c:pt idx="337">
                        <c:v>616.53343048826719</c:v>
                      </c:pt>
                      <c:pt idx="338">
                        <c:v>-410.72116183427806</c:v>
                      </c:pt>
                      <c:pt idx="339">
                        <c:v>239.71339532797589</c:v>
                      </c:pt>
                      <c:pt idx="340">
                        <c:v>-973.09536639635098</c:v>
                      </c:pt>
                      <c:pt idx="341">
                        <c:v>1122.9387311142536</c:v>
                      </c:pt>
                      <c:pt idx="342">
                        <c:v>257.00087033269409</c:v>
                      </c:pt>
                      <c:pt idx="343">
                        <c:v>-1781.6238496060316</c:v>
                      </c:pt>
                      <c:pt idx="344">
                        <c:v>926.16618511445381</c:v>
                      </c:pt>
                      <c:pt idx="345">
                        <c:v>1270.5396144289543</c:v>
                      </c:pt>
                      <c:pt idx="346">
                        <c:v>-1415.6477241891462</c:v>
                      </c:pt>
                      <c:pt idx="347">
                        <c:v>370.51626399139695</c:v>
                      </c:pt>
                      <c:pt idx="348">
                        <c:v>-193.75971507714399</c:v>
                      </c:pt>
                      <c:pt idx="349">
                        <c:v>-535.33872558196526</c:v>
                      </c:pt>
                      <c:pt idx="350">
                        <c:v>-1695.6902046777911</c:v>
                      </c:pt>
                      <c:pt idx="351">
                        <c:v>525.57240572839896</c:v>
                      </c:pt>
                      <c:pt idx="352">
                        <c:v>-554.68739503791221</c:v>
                      </c:pt>
                      <c:pt idx="353">
                        <c:v>-3523.8792894088574</c:v>
                      </c:pt>
                      <c:pt idx="354">
                        <c:v>-607.82441469821015</c:v>
                      </c:pt>
                      <c:pt idx="355">
                        <c:v>8.1858991195362165</c:v>
                      </c:pt>
                      <c:pt idx="356">
                        <c:v>-537.44805157793019</c:v>
                      </c:pt>
                      <c:pt idx="357">
                        <c:v>-3596.4804842294761</c:v>
                      </c:pt>
                      <c:pt idx="358">
                        <c:v>120.87960999003241</c:v>
                      </c:pt>
                      <c:pt idx="359">
                        <c:v>-2601.6093227648848</c:v>
                      </c:pt>
                      <c:pt idx="360">
                        <c:v>376.24536075811079</c:v>
                      </c:pt>
                      <c:pt idx="361">
                        <c:v>-686.80252110461618</c:v>
                      </c:pt>
                      <c:pt idx="362">
                        <c:v>-395.32629143794293</c:v>
                      </c:pt>
                      <c:pt idx="363">
                        <c:v>-2554.6089251087114</c:v>
                      </c:pt>
                      <c:pt idx="364">
                        <c:v>-2084.5437569299329</c:v>
                      </c:pt>
                      <c:pt idx="365">
                        <c:v>-766.21399891017779</c:v>
                      </c:pt>
                      <c:pt idx="366">
                        <c:v>1866.6034977971897</c:v>
                      </c:pt>
                      <c:pt idx="367">
                        <c:v>-1876.7595662695549</c:v>
                      </c:pt>
                      <c:pt idx="368">
                        <c:v>-9.8174922717213349</c:v>
                      </c:pt>
                      <c:pt idx="369">
                        <c:v>837.12698447708999</c:v>
                      </c:pt>
                      <c:pt idx="370">
                        <c:v>298.97442541003875</c:v>
                      </c:pt>
                      <c:pt idx="371">
                        <c:v>376.49771191806838</c:v>
                      </c:pt>
                      <c:pt idx="372">
                        <c:v>408.67684010750679</c:v>
                      </c:pt>
                      <c:pt idx="373">
                        <c:v>-222.60757435857522</c:v>
                      </c:pt>
                      <c:pt idx="374">
                        <c:v>-656.90059506044429</c:v>
                      </c:pt>
                      <c:pt idx="375">
                        <c:v>854.26818758921456</c:v>
                      </c:pt>
                      <c:pt idx="376">
                        <c:v>1498.7681497482306</c:v>
                      </c:pt>
                      <c:pt idx="377">
                        <c:v>1780.8656660910508</c:v>
                      </c:pt>
                      <c:pt idx="378">
                        <c:v>1047.3447974290045</c:v>
                      </c:pt>
                      <c:pt idx="379">
                        <c:v>10.92150118301312</c:v>
                      </c:pt>
                      <c:pt idx="380">
                        <c:v>244.65158585277857</c:v>
                      </c:pt>
                      <c:pt idx="381">
                        <c:v>-1054.6335341953263</c:v>
                      </c:pt>
                      <c:pt idx="382">
                        <c:v>311.19042995495568</c:v>
                      </c:pt>
                      <c:pt idx="383">
                        <c:v>4747.0393838575892</c:v>
                      </c:pt>
                      <c:pt idx="384">
                        <c:v>-3359.7700677986136</c:v>
                      </c:pt>
                      <c:pt idx="385">
                        <c:v>-158.84693488257301</c:v>
                      </c:pt>
                      <c:pt idx="386">
                        <c:v>596.08834118130778</c:v>
                      </c:pt>
                      <c:pt idx="387">
                        <c:v>-307.47771465001642</c:v>
                      </c:pt>
                      <c:pt idx="388">
                        <c:v>638.27327885602449</c:v>
                      </c:pt>
                      <c:pt idx="389">
                        <c:v>787.61807283307212</c:v>
                      </c:pt>
                      <c:pt idx="390">
                        <c:v>394.23643030442156</c:v>
                      </c:pt>
                      <c:pt idx="391">
                        <c:v>811.8969993046494</c:v>
                      </c:pt>
                      <c:pt idx="392">
                        <c:v>600.77796580536301</c:v>
                      </c:pt>
                      <c:pt idx="393">
                        <c:v>409.34077172496853</c:v>
                      </c:pt>
                      <c:pt idx="394">
                        <c:v>-895.68900535035016</c:v>
                      </c:pt>
                      <c:pt idx="395">
                        <c:v>-1524.9727722013627</c:v>
                      </c:pt>
                      <c:pt idx="396">
                        <c:v>-1700.7546753149445</c:v>
                      </c:pt>
                      <c:pt idx="397">
                        <c:v>825.95375270481759</c:v>
                      </c:pt>
                      <c:pt idx="398">
                        <c:v>-217.36225597787325</c:v>
                      </c:pt>
                      <c:pt idx="399">
                        <c:v>160.57891401708338</c:v>
                      </c:pt>
                      <c:pt idx="400">
                        <c:v>1709.7564867230433</c:v>
                      </c:pt>
                      <c:pt idx="401">
                        <c:v>1006.7396027475579</c:v>
                      </c:pt>
                      <c:pt idx="402">
                        <c:v>209.24435019071041</c:v>
                      </c:pt>
                      <c:pt idx="403">
                        <c:v>-13.514571970561292</c:v>
                      </c:pt>
                      <c:pt idx="404">
                        <c:v>54.730278344817123</c:v>
                      </c:pt>
                      <c:pt idx="405">
                        <c:v>-1775.8797658883545</c:v>
                      </c:pt>
                      <c:pt idx="406">
                        <c:v>-268.03778650180175</c:v>
                      </c:pt>
                      <c:pt idx="407">
                        <c:v>116.69835086476155</c:v>
                      </c:pt>
                      <c:pt idx="408">
                        <c:v>1.4122384678129443</c:v>
                      </c:pt>
                      <c:pt idx="409">
                        <c:v>310.08759720802527</c:v>
                      </c:pt>
                      <c:pt idx="410">
                        <c:v>-191.46319669473291</c:v>
                      </c:pt>
                      <c:pt idx="411">
                        <c:v>134.05803954276223</c:v>
                      </c:pt>
                      <c:pt idx="412">
                        <c:v>56.676380613298534</c:v>
                      </c:pt>
                      <c:pt idx="413">
                        <c:v>182.21480890110885</c:v>
                      </c:pt>
                      <c:pt idx="414">
                        <c:v>1070.4735713344223</c:v>
                      </c:pt>
                      <c:pt idx="415">
                        <c:v>-911.69860615761036</c:v>
                      </c:pt>
                      <c:pt idx="416">
                        <c:v>15.818753978455788</c:v>
                      </c:pt>
                      <c:pt idx="417">
                        <c:v>-1984.7553344101816</c:v>
                      </c:pt>
                      <c:pt idx="418">
                        <c:v>-1331.9137972609931</c:v>
                      </c:pt>
                      <c:pt idx="419">
                        <c:v>521.79213236275996</c:v>
                      </c:pt>
                      <c:pt idx="420">
                        <c:v>23.993986862263625</c:v>
                      </c:pt>
                      <c:pt idx="421">
                        <c:v>2620.2547391292637</c:v>
                      </c:pt>
                      <c:pt idx="422">
                        <c:v>-1400.9123144230609</c:v>
                      </c:pt>
                      <c:pt idx="423">
                        <c:v>-611.3167181257985</c:v>
                      </c:pt>
                      <c:pt idx="424">
                        <c:v>85.608061715523746</c:v>
                      </c:pt>
                      <c:pt idx="425">
                        <c:v>270.02184685994393</c:v>
                      </c:pt>
                      <c:pt idx="426">
                        <c:v>976.3971709211678</c:v>
                      </c:pt>
                      <c:pt idx="427">
                        <c:v>-1820.1658373751975</c:v>
                      </c:pt>
                      <c:pt idx="428">
                        <c:v>113.30803262895256</c:v>
                      </c:pt>
                      <c:pt idx="429">
                        <c:v>-770.80192316008561</c:v>
                      </c:pt>
                      <c:pt idx="430">
                        <c:v>-362.3567528739369</c:v>
                      </c:pt>
                      <c:pt idx="431">
                        <c:v>41.056639660163455</c:v>
                      </c:pt>
                      <c:pt idx="432">
                        <c:v>-3126.4714539857086</c:v>
                      </c:pt>
                      <c:pt idx="433">
                        <c:v>58.030452621164443</c:v>
                      </c:pt>
                      <c:pt idx="434">
                        <c:v>571.5965309301406</c:v>
                      </c:pt>
                      <c:pt idx="435">
                        <c:v>67.428221069138544</c:v>
                      </c:pt>
                      <c:pt idx="436">
                        <c:v>-130.42081576769007</c:v>
                      </c:pt>
                      <c:pt idx="437">
                        <c:v>461.06186676001062</c:v>
                      </c:pt>
                      <c:pt idx="438">
                        <c:v>-2697.7473316579881</c:v>
                      </c:pt>
                      <c:pt idx="439">
                        <c:v>-3217.24231079535</c:v>
                      </c:pt>
                      <c:pt idx="440">
                        <c:v>-366.17552597767087</c:v>
                      </c:pt>
                      <c:pt idx="441">
                        <c:v>-1985.8002961927455</c:v>
                      </c:pt>
                      <c:pt idx="442">
                        <c:v>22.751338486912857</c:v>
                      </c:pt>
                      <c:pt idx="443">
                        <c:v>5552.9785774073589</c:v>
                      </c:pt>
                      <c:pt idx="444">
                        <c:v>-955.79200496666203</c:v>
                      </c:pt>
                      <c:pt idx="445">
                        <c:v>-967.25763991145118</c:v>
                      </c:pt>
                      <c:pt idx="446">
                        <c:v>-3094.2799999047402</c:v>
                      </c:pt>
                      <c:pt idx="447">
                        <c:v>-333.81988876403381</c:v>
                      </c:pt>
                      <c:pt idx="448">
                        <c:v>62.082750814645351</c:v>
                      </c:pt>
                      <c:pt idx="449">
                        <c:v>360.78289137807269</c:v>
                      </c:pt>
                      <c:pt idx="450">
                        <c:v>-3708.2012947967055</c:v>
                      </c:pt>
                      <c:pt idx="451">
                        <c:v>-2003.1974999412978</c:v>
                      </c:pt>
                      <c:pt idx="452">
                        <c:v>-2192.0095852404988</c:v>
                      </c:pt>
                      <c:pt idx="453">
                        <c:v>-486.0946707056404</c:v>
                      </c:pt>
                      <c:pt idx="454">
                        <c:v>228.64526963414835</c:v>
                      </c:pt>
                      <c:pt idx="455">
                        <c:v>-840.26004914620546</c:v>
                      </c:pt>
                      <c:pt idx="456">
                        <c:v>-1848.9819602914818</c:v>
                      </c:pt>
                      <c:pt idx="457">
                        <c:v>-1518.9442767398111</c:v>
                      </c:pt>
                      <c:pt idx="458">
                        <c:v>-23.228054384892175</c:v>
                      </c:pt>
                      <c:pt idx="459">
                        <c:v>-2306.6320946702758</c:v>
                      </c:pt>
                      <c:pt idx="460">
                        <c:v>-1424.5300178475804</c:v>
                      </c:pt>
                      <c:pt idx="461">
                        <c:v>-3679.1212591370404</c:v>
                      </c:pt>
                      <c:pt idx="462">
                        <c:v>158.68262962167154</c:v>
                      </c:pt>
                      <c:pt idx="463">
                        <c:v>740.55541890944528</c:v>
                      </c:pt>
                      <c:pt idx="464">
                        <c:v>1285.8250470563535</c:v>
                      </c:pt>
                      <c:pt idx="465">
                        <c:v>-4366.7281530071486</c:v>
                      </c:pt>
                      <c:pt idx="466">
                        <c:v>-1028.5866897012197</c:v>
                      </c:pt>
                      <c:pt idx="467">
                        <c:v>-35.61007117291399</c:v>
                      </c:pt>
                      <c:pt idx="468">
                        <c:v>-404.20834445370167</c:v>
                      </c:pt>
                      <c:pt idx="469">
                        <c:v>-194.9363571786015</c:v>
                      </c:pt>
                      <c:pt idx="470">
                        <c:v>-131.83095750322303</c:v>
                      </c:pt>
                      <c:pt idx="471">
                        <c:v>-526.4874591450407</c:v>
                      </c:pt>
                      <c:pt idx="472">
                        <c:v>666.19874104519806</c:v>
                      </c:pt>
                      <c:pt idx="473">
                        <c:v>-137.17092731396514</c:v>
                      </c:pt>
                      <c:pt idx="474">
                        <c:v>-3124.8412854982553</c:v>
                      </c:pt>
                      <c:pt idx="475">
                        <c:v>117.87217040897042</c:v>
                      </c:pt>
                      <c:pt idx="476">
                        <c:v>343.74933444880389</c:v>
                      </c:pt>
                      <c:pt idx="477">
                        <c:v>119.09160359743086</c:v>
                      </c:pt>
                      <c:pt idx="478">
                        <c:v>331.60037783954073</c:v>
                      </c:pt>
                      <c:pt idx="479">
                        <c:v>420.65265537808</c:v>
                      </c:pt>
                      <c:pt idx="480">
                        <c:v>1349.1192014346573</c:v>
                      </c:pt>
                      <c:pt idx="481">
                        <c:v>-1243.690208259964</c:v>
                      </c:pt>
                      <c:pt idx="482">
                        <c:v>2771.0910642892054</c:v>
                      </c:pt>
                      <c:pt idx="483">
                        <c:v>-1329.3234779612201</c:v>
                      </c:pt>
                      <c:pt idx="484">
                        <c:v>-1092.6193605604228</c:v>
                      </c:pt>
                      <c:pt idx="485">
                        <c:v>2394.4651446025478</c:v>
                      </c:pt>
                      <c:pt idx="486">
                        <c:v>2185.5802730878659</c:v>
                      </c:pt>
                      <c:pt idx="487">
                        <c:v>-212.96982750040104</c:v>
                      </c:pt>
                      <c:pt idx="488">
                        <c:v>1239.5804882919224</c:v>
                      </c:pt>
                      <c:pt idx="489">
                        <c:v>-883.59432322087605</c:v>
                      </c:pt>
                      <c:pt idx="490">
                        <c:v>1736.7566041776761</c:v>
                      </c:pt>
                      <c:pt idx="491">
                        <c:v>-764.56444546699595</c:v>
                      </c:pt>
                      <c:pt idx="492">
                        <c:v>-196.65903880830405</c:v>
                      </c:pt>
                      <c:pt idx="493">
                        <c:v>1475.3026207416385</c:v>
                      </c:pt>
                      <c:pt idx="494">
                        <c:v>-435.18303903239394</c:v>
                      </c:pt>
                      <c:pt idx="495">
                        <c:v>54.798785391481054</c:v>
                      </c:pt>
                      <c:pt idx="496">
                        <c:v>-887.23907370730853</c:v>
                      </c:pt>
                      <c:pt idx="497">
                        <c:v>-130.36296657035689</c:v>
                      </c:pt>
                      <c:pt idx="498">
                        <c:v>-2764.84265428049</c:v>
                      </c:pt>
                      <c:pt idx="499">
                        <c:v>-1993.8815516290433</c:v>
                      </c:pt>
                      <c:pt idx="500">
                        <c:v>2416.1349460181555</c:v>
                      </c:pt>
                      <c:pt idx="501">
                        <c:v>1139.5753782461434</c:v>
                      </c:pt>
                      <c:pt idx="502">
                        <c:v>3468.0755962161143</c:v>
                      </c:pt>
                      <c:pt idx="503">
                        <c:v>-1145.1036571462785</c:v>
                      </c:pt>
                      <c:pt idx="504">
                        <c:v>-2089.4990731400981</c:v>
                      </c:pt>
                      <c:pt idx="505">
                        <c:v>-3314.0033809737447</c:v>
                      </c:pt>
                      <c:pt idx="506">
                        <c:v>-1963.197960703581</c:v>
                      </c:pt>
                      <c:pt idx="507">
                        <c:v>-3928.8666778851093</c:v>
                      </c:pt>
                      <c:pt idx="508">
                        <c:v>472.74259051283968</c:v>
                      </c:pt>
                      <c:pt idx="509">
                        <c:v>-3263.7209406783568</c:v>
                      </c:pt>
                      <c:pt idx="510">
                        <c:v>195.97907577827016</c:v>
                      </c:pt>
                      <c:pt idx="511">
                        <c:v>106.83201212582456</c:v>
                      </c:pt>
                      <c:pt idx="512">
                        <c:v>92.049247165920519</c:v>
                      </c:pt>
                      <c:pt idx="513">
                        <c:v>136.25200767042423</c:v>
                      </c:pt>
                      <c:pt idx="514">
                        <c:v>-2658.4853063151199</c:v>
                      </c:pt>
                      <c:pt idx="515">
                        <c:v>1198.1521087621895</c:v>
                      </c:pt>
                      <c:pt idx="516">
                        <c:v>532.24390019657562</c:v>
                      </c:pt>
                      <c:pt idx="517">
                        <c:v>-0.45650572488921171</c:v>
                      </c:pt>
                      <c:pt idx="518">
                        <c:v>-4559.682095844154</c:v>
                      </c:pt>
                      <c:pt idx="519">
                        <c:v>121.98514673517575</c:v>
                      </c:pt>
                      <c:pt idx="520">
                        <c:v>-4140.7829921410175</c:v>
                      </c:pt>
                      <c:pt idx="521">
                        <c:v>244.07129661892748</c:v>
                      </c:pt>
                      <c:pt idx="522">
                        <c:v>-6699.0197942577252</c:v>
                      </c:pt>
                      <c:pt idx="523">
                        <c:v>528.9023731034946</c:v>
                      </c:pt>
                      <c:pt idx="524">
                        <c:v>-550.83817942953738</c:v>
                      </c:pt>
                      <c:pt idx="525">
                        <c:v>385.56132239145029</c:v>
                      </c:pt>
                      <c:pt idx="526">
                        <c:v>1570.2968407681064</c:v>
                      </c:pt>
                      <c:pt idx="527">
                        <c:v>-64.405508411103568</c:v>
                      </c:pt>
                      <c:pt idx="528">
                        <c:v>-1728.5368995670294</c:v>
                      </c:pt>
                      <c:pt idx="529">
                        <c:v>-5039.5766095233321</c:v>
                      </c:pt>
                      <c:pt idx="530">
                        <c:v>-451.06190988753167</c:v>
                      </c:pt>
                      <c:pt idx="531">
                        <c:v>-641.8032160044304</c:v>
                      </c:pt>
                      <c:pt idx="532">
                        <c:v>2621.9223879109622</c:v>
                      </c:pt>
                      <c:pt idx="533">
                        <c:v>-3443.21311318891</c:v>
                      </c:pt>
                      <c:pt idx="534">
                        <c:v>469.64260306394522</c:v>
                      </c:pt>
                      <c:pt idx="535">
                        <c:v>-1021.0834311294586</c:v>
                      </c:pt>
                      <c:pt idx="536">
                        <c:v>178.73357795617642</c:v>
                      </c:pt>
                      <c:pt idx="537">
                        <c:v>-669.47714692730574</c:v>
                      </c:pt>
                      <c:pt idx="538">
                        <c:v>298.40398285594608</c:v>
                      </c:pt>
                      <c:pt idx="539">
                        <c:v>-1137.3754680617419</c:v>
                      </c:pt>
                      <c:pt idx="540">
                        <c:v>-237.14957842366897</c:v>
                      </c:pt>
                      <c:pt idx="541">
                        <c:v>-1235.0844467811023</c:v>
                      </c:pt>
                      <c:pt idx="542">
                        <c:v>-3177.4178367091699</c:v>
                      </c:pt>
                      <c:pt idx="543">
                        <c:v>33.869977683084471</c:v>
                      </c:pt>
                      <c:pt idx="544">
                        <c:v>-20.262547523274065</c:v>
                      </c:pt>
                      <c:pt idx="545">
                        <c:v>171.76422755749513</c:v>
                      </c:pt>
                      <c:pt idx="546">
                        <c:v>-2222.156710895124</c:v>
                      </c:pt>
                      <c:pt idx="547">
                        <c:v>121.76454149310689</c:v>
                      </c:pt>
                      <c:pt idx="548">
                        <c:v>75.57422068448534</c:v>
                      </c:pt>
                      <c:pt idx="549">
                        <c:v>526.80509148544138</c:v>
                      </c:pt>
                      <c:pt idx="550">
                        <c:v>219.27809733737681</c:v>
                      </c:pt>
                      <c:pt idx="551">
                        <c:v>302.66290356398565</c:v>
                      </c:pt>
                      <c:pt idx="552">
                        <c:v>-282.60140286831779</c:v>
                      </c:pt>
                      <c:pt idx="553">
                        <c:v>-51.345864813981393</c:v>
                      </c:pt>
                      <c:pt idx="554">
                        <c:v>1096.1376109924709</c:v>
                      </c:pt>
                      <c:pt idx="555">
                        <c:v>-498.87632941405275</c:v>
                      </c:pt>
                      <c:pt idx="556">
                        <c:v>-3015.4844173062324</c:v>
                      </c:pt>
                      <c:pt idx="557">
                        <c:v>-250.40473594009643</c:v>
                      </c:pt>
                      <c:pt idx="558">
                        <c:v>818.08874320157429</c:v>
                      </c:pt>
                      <c:pt idx="559">
                        <c:v>280.460186738586</c:v>
                      </c:pt>
                      <c:pt idx="560">
                        <c:v>245.00584743500775</c:v>
                      </c:pt>
                      <c:pt idx="561">
                        <c:v>1696.904425713145</c:v>
                      </c:pt>
                      <c:pt idx="562">
                        <c:v>-1908.9166314253043</c:v>
                      </c:pt>
                      <c:pt idx="563">
                        <c:v>-888.51452081117429</c:v>
                      </c:pt>
                      <c:pt idx="564">
                        <c:v>-945.90326303571703</c:v>
                      </c:pt>
                      <c:pt idx="565">
                        <c:v>-1336.9442608159036</c:v>
                      </c:pt>
                      <c:pt idx="566">
                        <c:v>-1359.4027704399005</c:v>
                      </c:pt>
                      <c:pt idx="567">
                        <c:v>-3531.9491837047626</c:v>
                      </c:pt>
                      <c:pt idx="568">
                        <c:v>76.61712802274883</c:v>
                      </c:pt>
                      <c:pt idx="569">
                        <c:v>2111.1927385582057</c:v>
                      </c:pt>
                      <c:pt idx="570">
                        <c:v>-1027.7288307472966</c:v>
                      </c:pt>
                      <c:pt idx="571">
                        <c:v>-2615.7470810386558</c:v>
                      </c:pt>
                      <c:pt idx="572">
                        <c:v>629.19113151575516</c:v>
                      </c:pt>
                      <c:pt idx="573">
                        <c:v>161.44912449384037</c:v>
                      </c:pt>
                      <c:pt idx="574">
                        <c:v>-1629.4482098080334</c:v>
                      </c:pt>
                      <c:pt idx="575">
                        <c:v>204.93228610265965</c:v>
                      </c:pt>
                      <c:pt idx="576">
                        <c:v>-1164.6344426881101</c:v>
                      </c:pt>
                      <c:pt idx="577">
                        <c:v>-568.71173832794989</c:v>
                      </c:pt>
                      <c:pt idx="578">
                        <c:v>676.15488756755292</c:v>
                      </c:pt>
                      <c:pt idx="579">
                        <c:v>133.54132152881391</c:v>
                      </c:pt>
                      <c:pt idx="580">
                        <c:v>115.43516370913605</c:v>
                      </c:pt>
                      <c:pt idx="581">
                        <c:v>148.45959153927265</c:v>
                      </c:pt>
                      <c:pt idx="582">
                        <c:v>458.76859416719776</c:v>
                      </c:pt>
                      <c:pt idx="583">
                        <c:v>-1204.994024946338</c:v>
                      </c:pt>
                      <c:pt idx="584">
                        <c:v>312.57125873312657</c:v>
                      </c:pt>
                      <c:pt idx="585">
                        <c:v>100.50885095804281</c:v>
                      </c:pt>
                      <c:pt idx="586">
                        <c:v>-181.33840392683709</c:v>
                      </c:pt>
                      <c:pt idx="587">
                        <c:v>962.82051444945682</c:v>
                      </c:pt>
                      <c:pt idx="588">
                        <c:v>-980.53783380384084</c:v>
                      </c:pt>
                      <c:pt idx="589">
                        <c:v>1281.9406248733105</c:v>
                      </c:pt>
                      <c:pt idx="590">
                        <c:v>1883.8232745420735</c:v>
                      </c:pt>
                      <c:pt idx="591">
                        <c:v>201.34541664146309</c:v>
                      </c:pt>
                      <c:pt idx="592">
                        <c:v>-712.16978659359211</c:v>
                      </c:pt>
                      <c:pt idx="593">
                        <c:v>-1466.4618542755602</c:v>
                      </c:pt>
                      <c:pt idx="594">
                        <c:v>95.339823438758458</c:v>
                      </c:pt>
                      <c:pt idx="595">
                        <c:v>-3352.4873514536957</c:v>
                      </c:pt>
                      <c:pt idx="596">
                        <c:v>241.51672453626031</c:v>
                      </c:pt>
                      <c:pt idx="597">
                        <c:v>-1232.6702173629481</c:v>
                      </c:pt>
                      <c:pt idx="598">
                        <c:v>116.44683240427059</c:v>
                      </c:pt>
                      <c:pt idx="599">
                        <c:v>291.34540896349381</c:v>
                      </c:pt>
                      <c:pt idx="600">
                        <c:v>359.79612591742716</c:v>
                      </c:pt>
                      <c:pt idx="601">
                        <c:v>-614.60213953933419</c:v>
                      </c:pt>
                      <c:pt idx="602">
                        <c:v>1313.5472752844803</c:v>
                      </c:pt>
                      <c:pt idx="603">
                        <c:v>32.838291216046741</c:v>
                      </c:pt>
                      <c:pt idx="604">
                        <c:v>300.64535045105504</c:v>
                      </c:pt>
                      <c:pt idx="605">
                        <c:v>265.4769777697494</c:v>
                      </c:pt>
                      <c:pt idx="606">
                        <c:v>159.36705186293028</c:v>
                      </c:pt>
                      <c:pt idx="607">
                        <c:v>1235.5704582478204</c:v>
                      </c:pt>
                      <c:pt idx="608">
                        <c:v>336.42906154642571</c:v>
                      </c:pt>
                      <c:pt idx="609">
                        <c:v>263.38237569987655</c:v>
                      </c:pt>
                      <c:pt idx="610">
                        <c:v>-879.36823891508971</c:v>
                      </c:pt>
                      <c:pt idx="611">
                        <c:v>-176.1346025543636</c:v>
                      </c:pt>
                      <c:pt idx="612">
                        <c:v>-865.86355213373383</c:v>
                      </c:pt>
                      <c:pt idx="613">
                        <c:v>192.65006174257513</c:v>
                      </c:pt>
                      <c:pt idx="614">
                        <c:v>466.58138057338408</c:v>
                      </c:pt>
                      <c:pt idx="615">
                        <c:v>146.16703802358575</c:v>
                      </c:pt>
                      <c:pt idx="616">
                        <c:v>-1627.6120956717443</c:v>
                      </c:pt>
                      <c:pt idx="617">
                        <c:v>-540.16868986162262</c:v>
                      </c:pt>
                      <c:pt idx="618">
                        <c:v>854.41191559698302</c:v>
                      </c:pt>
                      <c:pt idx="619">
                        <c:v>1023.3668570224972</c:v>
                      </c:pt>
                      <c:pt idx="620">
                        <c:v>513.9856187228263</c:v>
                      </c:pt>
                      <c:pt idx="621">
                        <c:v>279.57794179588842</c:v>
                      </c:pt>
                      <c:pt idx="622">
                        <c:v>-855.78560311890453</c:v>
                      </c:pt>
                      <c:pt idx="623">
                        <c:v>-5089.3353031558472</c:v>
                      </c:pt>
                      <c:pt idx="624">
                        <c:v>203.45520800895991</c:v>
                      </c:pt>
                      <c:pt idx="625">
                        <c:v>474.16759490781368</c:v>
                      </c:pt>
                      <c:pt idx="626">
                        <c:v>-5107.9587757637019</c:v>
                      </c:pt>
                      <c:pt idx="627">
                        <c:v>-1036.7796596516419</c:v>
                      </c:pt>
                      <c:pt idx="628">
                        <c:v>-9.7990808212010734</c:v>
                      </c:pt>
                      <c:pt idx="629">
                        <c:v>-142.74525466548857</c:v>
                      </c:pt>
                      <c:pt idx="630">
                        <c:v>-3876.2672098774819</c:v>
                      </c:pt>
                      <c:pt idx="631">
                        <c:v>385.76818458075695</c:v>
                      </c:pt>
                      <c:pt idx="632">
                        <c:v>443.80228709679386</c:v>
                      </c:pt>
                      <c:pt idx="633">
                        <c:v>-679.50307368584356</c:v>
                      </c:pt>
                      <c:pt idx="634">
                        <c:v>-1268.1136124148161</c:v>
                      </c:pt>
                      <c:pt idx="635">
                        <c:v>-1703.503274057588</c:v>
                      </c:pt>
                      <c:pt idx="636">
                        <c:v>-884.18109341379022</c:v>
                      </c:pt>
                      <c:pt idx="637">
                        <c:v>-1064.9506177418357</c:v>
                      </c:pt>
                      <c:pt idx="638">
                        <c:v>-48.413674107526617</c:v>
                      </c:pt>
                      <c:pt idx="639">
                        <c:v>-343.67865969425941</c:v>
                      </c:pt>
                      <c:pt idx="640">
                        <c:v>-564.8340591995443</c:v>
                      </c:pt>
                      <c:pt idx="641">
                        <c:v>337.48085971670184</c:v>
                      </c:pt>
                      <c:pt idx="642">
                        <c:v>462.89200955678848</c:v>
                      </c:pt>
                      <c:pt idx="643">
                        <c:v>444.05303782379576</c:v>
                      </c:pt>
                      <c:pt idx="644">
                        <c:v>-3012.5245412059162</c:v>
                      </c:pt>
                      <c:pt idx="645">
                        <c:v>143.4241004092197</c:v>
                      </c:pt>
                      <c:pt idx="646">
                        <c:v>-581.4320687218742</c:v>
                      </c:pt>
                      <c:pt idx="647">
                        <c:v>1736.7241535497087</c:v>
                      </c:pt>
                      <c:pt idx="648">
                        <c:v>-2973.2869913659738</c:v>
                      </c:pt>
                      <c:pt idx="649">
                        <c:v>2282.6653423342159</c:v>
                      </c:pt>
                      <c:pt idx="650">
                        <c:v>-210.60344209628943</c:v>
                      </c:pt>
                      <c:pt idx="651">
                        <c:v>542.24693174254617</c:v>
                      </c:pt>
                      <c:pt idx="652">
                        <c:v>423.27307049688216</c:v>
                      </c:pt>
                      <c:pt idx="653">
                        <c:v>3383.4545505197675</c:v>
                      </c:pt>
                      <c:pt idx="654">
                        <c:v>186.1244127821808</c:v>
                      </c:pt>
                      <c:pt idx="655">
                        <c:v>-513.77098060867979</c:v>
                      </c:pt>
                      <c:pt idx="656">
                        <c:v>-987.73805238913599</c:v>
                      </c:pt>
                      <c:pt idx="657">
                        <c:v>-1588.3997117137783</c:v>
                      </c:pt>
                      <c:pt idx="658">
                        <c:v>-519.31718688970307</c:v>
                      </c:pt>
                      <c:pt idx="659">
                        <c:v>623.31179763200851</c:v>
                      </c:pt>
                      <c:pt idx="660">
                        <c:v>191.38374706776901</c:v>
                      </c:pt>
                      <c:pt idx="661">
                        <c:v>871.22214197921403</c:v>
                      </c:pt>
                      <c:pt idx="662">
                        <c:v>1517.3077739414994</c:v>
                      </c:pt>
                      <c:pt idx="663">
                        <c:v>5227.6223979502392</c:v>
                      </c:pt>
                      <c:pt idx="664">
                        <c:v>443.38130625685147</c:v>
                      </c:pt>
                      <c:pt idx="665">
                        <c:v>108.11326485924175</c:v>
                      </c:pt>
                      <c:pt idx="666">
                        <c:v>1964.8280053776023</c:v>
                      </c:pt>
                      <c:pt idx="667">
                        <c:v>-1794.9815673935677</c:v>
                      </c:pt>
                      <c:pt idx="668">
                        <c:v>2599.7431933923917</c:v>
                      </c:pt>
                      <c:pt idx="669">
                        <c:v>697.16400867066318</c:v>
                      </c:pt>
                      <c:pt idx="670">
                        <c:v>-1432.0273978613752</c:v>
                      </c:pt>
                      <c:pt idx="671">
                        <c:v>-801.45035534278418</c:v>
                      </c:pt>
                      <c:pt idx="672">
                        <c:v>-4306.1602556148318</c:v>
                      </c:pt>
                      <c:pt idx="673">
                        <c:v>-43.534077751817279</c:v>
                      </c:pt>
                      <c:pt idx="674">
                        <c:v>-649.56326719553329</c:v>
                      </c:pt>
                      <c:pt idx="675">
                        <c:v>-1165.6941450801228</c:v>
                      </c:pt>
                      <c:pt idx="676">
                        <c:v>-1421.0112230298378</c:v>
                      </c:pt>
                      <c:pt idx="677">
                        <c:v>-2055.4642656443057</c:v>
                      </c:pt>
                      <c:pt idx="678">
                        <c:v>75.714805498979374</c:v>
                      </c:pt>
                      <c:pt idx="679">
                        <c:v>1912.5551258656601</c:v>
                      </c:pt>
                      <c:pt idx="680">
                        <c:v>-1821.3385221199078</c:v>
                      </c:pt>
                      <c:pt idx="681">
                        <c:v>-131.99574393751931</c:v>
                      </c:pt>
                      <c:pt idx="682">
                        <c:v>10.805725512657119</c:v>
                      </c:pt>
                      <c:pt idx="683">
                        <c:v>-3333.8109981109378</c:v>
                      </c:pt>
                      <c:pt idx="684">
                        <c:v>4216.9652319805473</c:v>
                      </c:pt>
                      <c:pt idx="685">
                        <c:v>-238.77709978405346</c:v>
                      </c:pt>
                      <c:pt idx="686">
                        <c:v>-190.11147514132125</c:v>
                      </c:pt>
                      <c:pt idx="687">
                        <c:v>-2458.3255305509178</c:v>
                      </c:pt>
                      <c:pt idx="688">
                        <c:v>-1101.9596234101757</c:v>
                      </c:pt>
                      <c:pt idx="689">
                        <c:v>478.29753774417605</c:v>
                      </c:pt>
                      <c:pt idx="690">
                        <c:v>147.56067437772469</c:v>
                      </c:pt>
                      <c:pt idx="691">
                        <c:v>2365.7844700473461</c:v>
                      </c:pt>
                      <c:pt idx="692">
                        <c:v>-557.06679025259052</c:v>
                      </c:pt>
                      <c:pt idx="693">
                        <c:v>1012.5420067429096</c:v>
                      </c:pt>
                      <c:pt idx="694">
                        <c:v>-311.27984920222144</c:v>
                      </c:pt>
                      <c:pt idx="695">
                        <c:v>646.72424274948094</c:v>
                      </c:pt>
                      <c:pt idx="696">
                        <c:v>-1109.1654950246498</c:v>
                      </c:pt>
                      <c:pt idx="697">
                        <c:v>-4096.4993300791039</c:v>
                      </c:pt>
                      <c:pt idx="698">
                        <c:v>-8671.9554924908844</c:v>
                      </c:pt>
                      <c:pt idx="699">
                        <c:v>-1193.8340191510306</c:v>
                      </c:pt>
                      <c:pt idx="700">
                        <c:v>-348.09486028500061</c:v>
                      </c:pt>
                      <c:pt idx="701">
                        <c:v>-3075.7572392983534</c:v>
                      </c:pt>
                      <c:pt idx="702">
                        <c:v>-401.15157511359303</c:v>
                      </c:pt>
                      <c:pt idx="703">
                        <c:v>1016.2941936407976</c:v>
                      </c:pt>
                      <c:pt idx="704">
                        <c:v>-633.30129556683755</c:v>
                      </c:pt>
                      <c:pt idx="705">
                        <c:v>1906.2143813520686</c:v>
                      </c:pt>
                      <c:pt idx="706">
                        <c:v>-794.40839810798877</c:v>
                      </c:pt>
                      <c:pt idx="707">
                        <c:v>1501.6443007164755</c:v>
                      </c:pt>
                      <c:pt idx="708">
                        <c:v>829.29685234350984</c:v>
                      </c:pt>
                      <c:pt idx="709">
                        <c:v>1789.8874365853878</c:v>
                      </c:pt>
                      <c:pt idx="710">
                        <c:v>-126.8210413927718</c:v>
                      </c:pt>
                      <c:pt idx="711">
                        <c:v>-8916.3196474868819</c:v>
                      </c:pt>
                      <c:pt idx="712">
                        <c:v>-530.34101539951735</c:v>
                      </c:pt>
                      <c:pt idx="713">
                        <c:v>360.83612826546778</c:v>
                      </c:pt>
                      <c:pt idx="714">
                        <c:v>-698.78636077710848</c:v>
                      </c:pt>
                      <c:pt idx="715">
                        <c:v>27.745688094083903</c:v>
                      </c:pt>
                      <c:pt idx="716">
                        <c:v>-227.07332743882603</c:v>
                      </c:pt>
                      <c:pt idx="717">
                        <c:v>-1482.132709866049</c:v>
                      </c:pt>
                      <c:pt idx="718">
                        <c:v>1254.3051138106737</c:v>
                      </c:pt>
                      <c:pt idx="719">
                        <c:v>-2960.768792120974</c:v>
                      </c:pt>
                      <c:pt idx="720">
                        <c:v>-1185.3716537787677</c:v>
                      </c:pt>
                      <c:pt idx="721">
                        <c:v>330.09934011051234</c:v>
                      </c:pt>
                      <c:pt idx="722">
                        <c:v>172.83250361583168</c:v>
                      </c:pt>
                      <c:pt idx="723">
                        <c:v>-100.12143753867491</c:v>
                      </c:pt>
                      <c:pt idx="724">
                        <c:v>-2291.24466149622</c:v>
                      </c:pt>
                      <c:pt idx="725">
                        <c:v>-7.5545305459133374</c:v>
                      </c:pt>
                      <c:pt idx="726">
                        <c:v>834.23836063086674</c:v>
                      </c:pt>
                      <c:pt idx="727">
                        <c:v>-136.86331251493516</c:v>
                      </c:pt>
                      <c:pt idx="728">
                        <c:v>1881.4997071249272</c:v>
                      </c:pt>
                      <c:pt idx="729">
                        <c:v>2210.2286958839145</c:v>
                      </c:pt>
                      <c:pt idx="730">
                        <c:v>-3790.0600055378991</c:v>
                      </c:pt>
                      <c:pt idx="731">
                        <c:v>-2010.4924606721536</c:v>
                      </c:pt>
                      <c:pt idx="732">
                        <c:v>2108.579176476494</c:v>
                      </c:pt>
                      <c:pt idx="733">
                        <c:v>-181.75595572434258</c:v>
                      </c:pt>
                      <c:pt idx="734">
                        <c:v>-1523.4473473999033</c:v>
                      </c:pt>
                      <c:pt idx="735">
                        <c:v>-5901.4683199599749</c:v>
                      </c:pt>
                      <c:pt idx="736">
                        <c:v>88.083671710125486</c:v>
                      </c:pt>
                      <c:pt idx="737">
                        <c:v>-3591.1986729273353</c:v>
                      </c:pt>
                      <c:pt idx="738">
                        <c:v>516.77448521578572</c:v>
                      </c:pt>
                      <c:pt idx="739">
                        <c:v>129.78491410228165</c:v>
                      </c:pt>
                      <c:pt idx="740">
                        <c:v>-937.91201590656351</c:v>
                      </c:pt>
                      <c:pt idx="741">
                        <c:v>-324.5452868282145</c:v>
                      </c:pt>
                      <c:pt idx="742">
                        <c:v>-126.59541735079478</c:v>
                      </c:pt>
                      <c:pt idx="743">
                        <c:v>142.97983746951979</c:v>
                      </c:pt>
                      <c:pt idx="744">
                        <c:v>130.52577559762281</c:v>
                      </c:pt>
                      <c:pt idx="745">
                        <c:v>796.66190365673287</c:v>
                      </c:pt>
                      <c:pt idx="746">
                        <c:v>-4568.463582940758</c:v>
                      </c:pt>
                      <c:pt idx="747">
                        <c:v>462.45218426801011</c:v>
                      </c:pt>
                      <c:pt idx="748">
                        <c:v>135.40436892965869</c:v>
                      </c:pt>
                      <c:pt idx="749">
                        <c:v>290.6505870727965</c:v>
                      </c:pt>
                      <c:pt idx="750">
                        <c:v>1743.4280967888753</c:v>
                      </c:pt>
                      <c:pt idx="751">
                        <c:v>-2152.4311076981348</c:v>
                      </c:pt>
                      <c:pt idx="752">
                        <c:v>17.823074005584914</c:v>
                      </c:pt>
                      <c:pt idx="753">
                        <c:v>-309.11075900880746</c:v>
                      </c:pt>
                      <c:pt idx="754">
                        <c:v>-238.15107564769119</c:v>
                      </c:pt>
                      <c:pt idx="755">
                        <c:v>-2135.2642015079023</c:v>
                      </c:pt>
                      <c:pt idx="756">
                        <c:v>-160.04506206110113</c:v>
                      </c:pt>
                      <c:pt idx="757">
                        <c:v>444.82350770668529</c:v>
                      </c:pt>
                      <c:pt idx="758">
                        <c:v>924.25080458671789</c:v>
                      </c:pt>
                      <c:pt idx="759">
                        <c:v>1291.0875418598071</c:v>
                      </c:pt>
                      <c:pt idx="760">
                        <c:v>-590.26147992587744</c:v>
                      </c:pt>
                      <c:pt idx="761">
                        <c:v>235.91792551593923</c:v>
                      </c:pt>
                      <c:pt idx="762">
                        <c:v>-1748.8410396243501</c:v>
                      </c:pt>
                      <c:pt idx="763">
                        <c:v>-2858.5150674912597</c:v>
                      </c:pt>
                      <c:pt idx="764">
                        <c:v>2591.7126648955577</c:v>
                      </c:pt>
                      <c:pt idx="765">
                        <c:v>-10819.408592235335</c:v>
                      </c:pt>
                      <c:pt idx="766">
                        <c:v>1001.6966755840388</c:v>
                      </c:pt>
                      <c:pt idx="767">
                        <c:v>-196.69342541900997</c:v>
                      </c:pt>
                      <c:pt idx="768">
                        <c:v>-970.57969474100696</c:v>
                      </c:pt>
                      <c:pt idx="769">
                        <c:v>999.54240219114172</c:v>
                      </c:pt>
                      <c:pt idx="770">
                        <c:v>677.87686663784473</c:v>
                      </c:pt>
                      <c:pt idx="771">
                        <c:v>-16.249353421291289</c:v>
                      </c:pt>
                      <c:pt idx="772">
                        <c:v>587.99061233087446</c:v>
                      </c:pt>
                      <c:pt idx="773">
                        <c:v>298.56101826255588</c:v>
                      </c:pt>
                      <c:pt idx="774">
                        <c:v>-1804.4721109386571</c:v>
                      </c:pt>
                      <c:pt idx="775">
                        <c:v>-1051.0512004881512</c:v>
                      </c:pt>
                      <c:pt idx="776">
                        <c:v>765.21184130058521</c:v>
                      </c:pt>
                      <c:pt idx="777">
                        <c:v>910.19825812616136</c:v>
                      </c:pt>
                      <c:pt idx="778">
                        <c:v>659.44199432445384</c:v>
                      </c:pt>
                      <c:pt idx="779">
                        <c:v>59.850977881810138</c:v>
                      </c:pt>
                      <c:pt idx="780">
                        <c:v>2995.5745812875111</c:v>
                      </c:pt>
                      <c:pt idx="781">
                        <c:v>-878.25288189158005</c:v>
                      </c:pt>
                      <c:pt idx="782">
                        <c:v>278.03898965141025</c:v>
                      </c:pt>
                      <c:pt idx="783">
                        <c:v>565.13268503901293</c:v>
                      </c:pt>
                      <c:pt idx="784">
                        <c:v>23.728662353446396</c:v>
                      </c:pt>
                      <c:pt idx="785">
                        <c:v>1972.6418245993086</c:v>
                      </c:pt>
                      <c:pt idx="786">
                        <c:v>-543.26754005069142</c:v>
                      </c:pt>
                      <c:pt idx="787">
                        <c:v>116.80728228005682</c:v>
                      </c:pt>
                      <c:pt idx="788">
                        <c:v>9.2699087271437577</c:v>
                      </c:pt>
                      <c:pt idx="789">
                        <c:v>-194.66975645931768</c:v>
                      </c:pt>
                      <c:pt idx="790">
                        <c:v>-1098.1928734607736</c:v>
                      </c:pt>
                      <c:pt idx="791">
                        <c:v>407.38315964475402</c:v>
                      </c:pt>
                      <c:pt idx="792">
                        <c:v>3482.3014179384836</c:v>
                      </c:pt>
                      <c:pt idx="793">
                        <c:v>2460.3398632040448</c:v>
                      </c:pt>
                      <c:pt idx="794">
                        <c:v>645.35213233753109</c:v>
                      </c:pt>
                      <c:pt idx="795">
                        <c:v>149.00089920876806</c:v>
                      </c:pt>
                      <c:pt idx="796">
                        <c:v>403.5855186305011</c:v>
                      </c:pt>
                      <c:pt idx="797">
                        <c:v>546.2700200265441</c:v>
                      </c:pt>
                      <c:pt idx="798">
                        <c:v>-774.43149286976859</c:v>
                      </c:pt>
                      <c:pt idx="799">
                        <c:v>-288.29190572045354</c:v>
                      </c:pt>
                      <c:pt idx="800">
                        <c:v>1133.5623474100696</c:v>
                      </c:pt>
                      <c:pt idx="801">
                        <c:v>416.15614107887723</c:v>
                      </c:pt>
                      <c:pt idx="802">
                        <c:v>1030.4912576379568</c:v>
                      </c:pt>
                      <c:pt idx="803">
                        <c:v>-5755.5157630093418</c:v>
                      </c:pt>
                      <c:pt idx="804">
                        <c:v>-270.99626696157515</c:v>
                      </c:pt>
                      <c:pt idx="805">
                        <c:v>-6515.09269205905</c:v>
                      </c:pt>
                      <c:pt idx="806">
                        <c:v>2059.8732057720272</c:v>
                      </c:pt>
                      <c:pt idx="807">
                        <c:v>-11.230984424444955</c:v>
                      </c:pt>
                      <c:pt idx="808">
                        <c:v>162.36867414096275</c:v>
                      </c:pt>
                      <c:pt idx="809">
                        <c:v>2733.2459783375325</c:v>
                      </c:pt>
                      <c:pt idx="810">
                        <c:v>-1741.4676536348957</c:v>
                      </c:pt>
                      <c:pt idx="811">
                        <c:v>51.662507027303491</c:v>
                      </c:pt>
                      <c:pt idx="812">
                        <c:v>-231.19941254849758</c:v>
                      </c:pt>
                      <c:pt idx="813">
                        <c:v>-2126.5231775960792</c:v>
                      </c:pt>
                      <c:pt idx="814">
                        <c:v>1101.3069484971827</c:v>
                      </c:pt>
                      <c:pt idx="815">
                        <c:v>-1311.5278468728043</c:v>
                      </c:pt>
                      <c:pt idx="816">
                        <c:v>142.08257119153666</c:v>
                      </c:pt>
                      <c:pt idx="817">
                        <c:v>-500.04199030577001</c:v>
                      </c:pt>
                      <c:pt idx="818">
                        <c:v>-1564.7158091527976</c:v>
                      </c:pt>
                      <c:pt idx="819">
                        <c:v>-113.17915171337017</c:v>
                      </c:pt>
                      <c:pt idx="820">
                        <c:v>-426.665922271726</c:v>
                      </c:pt>
                      <c:pt idx="821">
                        <c:v>12.55215069200716</c:v>
                      </c:pt>
                      <c:pt idx="822">
                        <c:v>-1808.940017705497</c:v>
                      </c:pt>
                      <c:pt idx="823">
                        <c:v>-39.873013711815545</c:v>
                      </c:pt>
                      <c:pt idx="824">
                        <c:v>-2602.6948108372885</c:v>
                      </c:pt>
                      <c:pt idx="825">
                        <c:v>627.14651795840655</c:v>
                      </c:pt>
                      <c:pt idx="826">
                        <c:v>-923.74252753042651</c:v>
                      </c:pt>
                      <c:pt idx="827">
                        <c:v>-333.13958388263904</c:v>
                      </c:pt>
                      <c:pt idx="828">
                        <c:v>1217.6911775488916</c:v>
                      </c:pt>
                      <c:pt idx="829">
                        <c:v>663.44942916914192</c:v>
                      </c:pt>
                      <c:pt idx="830">
                        <c:v>-895.49073209436074</c:v>
                      </c:pt>
                      <c:pt idx="831">
                        <c:v>-2131.5422431229053</c:v>
                      </c:pt>
                      <c:pt idx="832">
                        <c:v>-495.99974201980137</c:v>
                      </c:pt>
                      <c:pt idx="833">
                        <c:v>-2383.0807062689628</c:v>
                      </c:pt>
                      <c:pt idx="834">
                        <c:v>-4807.000445801581</c:v>
                      </c:pt>
                      <c:pt idx="835">
                        <c:v>-308.05281130126946</c:v>
                      </c:pt>
                      <c:pt idx="836">
                        <c:v>-583.34543427843346</c:v>
                      </c:pt>
                      <c:pt idx="837">
                        <c:v>-1167.5546827678154</c:v>
                      </c:pt>
                      <c:pt idx="838">
                        <c:v>-105.07606606789045</c:v>
                      </c:pt>
                      <c:pt idx="839">
                        <c:v>3241.8135013960014</c:v>
                      </c:pt>
                      <c:pt idx="840">
                        <c:v>-57.775740429031998</c:v>
                      </c:pt>
                      <c:pt idx="841">
                        <c:v>-1690.8864193415452</c:v>
                      </c:pt>
                      <c:pt idx="842">
                        <c:v>642.08592733468038</c:v>
                      </c:pt>
                      <c:pt idx="843">
                        <c:v>57.555736817480415</c:v>
                      </c:pt>
                      <c:pt idx="844">
                        <c:v>-278.94969888438493</c:v>
                      </c:pt>
                      <c:pt idx="845">
                        <c:v>-169.08845119866297</c:v>
                      </c:pt>
                      <c:pt idx="846">
                        <c:v>182.03759333577651</c:v>
                      </c:pt>
                      <c:pt idx="847">
                        <c:v>2017.3444676109973</c:v>
                      </c:pt>
                      <c:pt idx="848">
                        <c:v>-571.73548198866592</c:v>
                      </c:pt>
                      <c:pt idx="849">
                        <c:v>-71.685454499489367</c:v>
                      </c:pt>
                      <c:pt idx="850">
                        <c:v>413.94052785350698</c:v>
                      </c:pt>
                      <c:pt idx="851">
                        <c:v>304.4909632818152</c:v>
                      </c:pt>
                      <c:pt idx="852">
                        <c:v>273.52144252181739</c:v>
                      </c:pt>
                      <c:pt idx="853">
                        <c:v>-1346.7022426415715</c:v>
                      </c:pt>
                      <c:pt idx="854">
                        <c:v>121.89009584330392</c:v>
                      </c:pt>
                      <c:pt idx="855">
                        <c:v>-310.31610390870287</c:v>
                      </c:pt>
                      <c:pt idx="856">
                        <c:v>-2165.3563779269889</c:v>
                      </c:pt>
                      <c:pt idx="857">
                        <c:v>-557.04436825389371</c:v>
                      </c:pt>
                      <c:pt idx="858">
                        <c:v>-615.59169576128295</c:v>
                      </c:pt>
                      <c:pt idx="859">
                        <c:v>2338.7114397598766</c:v>
                      </c:pt>
                      <c:pt idx="860">
                        <c:v>-1101.2215180828666</c:v>
                      </c:pt>
                      <c:pt idx="861">
                        <c:v>1853.7898815409394</c:v>
                      </c:pt>
                      <c:pt idx="862">
                        <c:v>345.9817753190182</c:v>
                      </c:pt>
                      <c:pt idx="863">
                        <c:v>191.97174415808473</c:v>
                      </c:pt>
                      <c:pt idx="864">
                        <c:v>-2585.972409339226</c:v>
                      </c:pt>
                      <c:pt idx="865">
                        <c:v>1968.7997549755275</c:v>
                      </c:pt>
                      <c:pt idx="866">
                        <c:v>434.14159784973128</c:v>
                      </c:pt>
                      <c:pt idx="867">
                        <c:v>17.73869836220922</c:v>
                      </c:pt>
                      <c:pt idx="868">
                        <c:v>2042.2979868049238</c:v>
                      </c:pt>
                      <c:pt idx="869">
                        <c:v>3854.1134805246647</c:v>
                      </c:pt>
                      <c:pt idx="870">
                        <c:v>-2460.071532314405</c:v>
                      </c:pt>
                      <c:pt idx="871">
                        <c:v>-1580.0731797484445</c:v>
                      </c:pt>
                      <c:pt idx="872">
                        <c:v>249.27365823757304</c:v>
                      </c:pt>
                      <c:pt idx="873">
                        <c:v>631.23933439685095</c:v>
                      </c:pt>
                      <c:pt idx="874">
                        <c:v>-2938.3965583006457</c:v>
                      </c:pt>
                      <c:pt idx="875">
                        <c:v>-2360.8015623139572</c:v>
                      </c:pt>
                      <c:pt idx="876">
                        <c:v>-917.44219023593178</c:v>
                      </c:pt>
                      <c:pt idx="877">
                        <c:v>276.85888629643745</c:v>
                      </c:pt>
                      <c:pt idx="878">
                        <c:v>-498.71161650872398</c:v>
                      </c:pt>
                      <c:pt idx="879">
                        <c:v>499.40375433134102</c:v>
                      </c:pt>
                      <c:pt idx="880">
                        <c:v>-4102.5161835401077</c:v>
                      </c:pt>
                      <c:pt idx="881">
                        <c:v>-680.27974275671386</c:v>
                      </c:pt>
                      <c:pt idx="882">
                        <c:v>-1979.5855347915322</c:v>
                      </c:pt>
                      <c:pt idx="883">
                        <c:v>411.53368395924946</c:v>
                      </c:pt>
                      <c:pt idx="884">
                        <c:v>-26.860325402815576</c:v>
                      </c:pt>
                      <c:pt idx="885">
                        <c:v>694.43581179297576</c:v>
                      </c:pt>
                      <c:pt idx="886">
                        <c:v>225.57695178121327</c:v>
                      </c:pt>
                      <c:pt idx="887">
                        <c:v>409.44217163148835</c:v>
                      </c:pt>
                      <c:pt idx="888">
                        <c:v>463.40485398814246</c:v>
                      </c:pt>
                      <c:pt idx="889">
                        <c:v>-381.56564418484118</c:v>
                      </c:pt>
                      <c:pt idx="890">
                        <c:v>-379.59117906555008</c:v>
                      </c:pt>
                      <c:pt idx="891">
                        <c:v>-8262.8655545670081</c:v>
                      </c:pt>
                      <c:pt idx="892">
                        <c:v>489.44866704958611</c:v>
                      </c:pt>
                      <c:pt idx="893">
                        <c:v>1038.3712618579261</c:v>
                      </c:pt>
                      <c:pt idx="894">
                        <c:v>601.5825283663321</c:v>
                      </c:pt>
                      <c:pt idx="895">
                        <c:v>-3212.8614893638392</c:v>
                      </c:pt>
                      <c:pt idx="896">
                        <c:v>-388.86222730341274</c:v>
                      </c:pt>
                      <c:pt idx="897">
                        <c:v>1193.0529512621497</c:v>
                      </c:pt>
                      <c:pt idx="898">
                        <c:v>432.04742891826419</c:v>
                      </c:pt>
                      <c:pt idx="899">
                        <c:v>-202.67457991415966</c:v>
                      </c:pt>
                      <c:pt idx="900">
                        <c:v>-1101.6372917281265</c:v>
                      </c:pt>
                      <c:pt idx="901">
                        <c:v>-473.70118795083596</c:v>
                      </c:pt>
                      <c:pt idx="902">
                        <c:v>1107.4146688457217</c:v>
                      </c:pt>
                      <c:pt idx="903">
                        <c:v>-288.23510900144777</c:v>
                      </c:pt>
                      <c:pt idx="904">
                        <c:v>-917.10425496917367</c:v>
                      </c:pt>
                      <c:pt idx="905">
                        <c:v>76.069507869193274</c:v>
                      </c:pt>
                      <c:pt idx="906">
                        <c:v>761.12561645675635</c:v>
                      </c:pt>
                      <c:pt idx="907">
                        <c:v>-1191.3626198976108</c:v>
                      </c:pt>
                      <c:pt idx="908">
                        <c:v>302.85153797881281</c:v>
                      </c:pt>
                      <c:pt idx="909">
                        <c:v>-2513.2104650218162</c:v>
                      </c:pt>
                      <c:pt idx="910">
                        <c:v>1335.7503075196485</c:v>
                      </c:pt>
                      <c:pt idx="911">
                        <c:v>-1415.8220776083385</c:v>
                      </c:pt>
                      <c:pt idx="912">
                        <c:v>78.026586285042328</c:v>
                      </c:pt>
                      <c:pt idx="913">
                        <c:v>-3075.2342868185451</c:v>
                      </c:pt>
                      <c:pt idx="914">
                        <c:v>2117.2727514687203</c:v>
                      </c:pt>
                      <c:pt idx="915">
                        <c:v>-257.86353977884335</c:v>
                      </c:pt>
                      <c:pt idx="916">
                        <c:v>589.55211016315161</c:v>
                      </c:pt>
                      <c:pt idx="917">
                        <c:v>-67.060873850533198</c:v>
                      </c:pt>
                      <c:pt idx="918">
                        <c:v>-2451.7819654075129</c:v>
                      </c:pt>
                      <c:pt idx="919">
                        <c:v>-420.40761786253438</c:v>
                      </c:pt>
                      <c:pt idx="920">
                        <c:v>134.16470615278286</c:v>
                      </c:pt>
                      <c:pt idx="921">
                        <c:v>-637.18244006938721</c:v>
                      </c:pt>
                      <c:pt idx="922">
                        <c:v>-955.76504884755491</c:v>
                      </c:pt>
                      <c:pt idx="923">
                        <c:v>-1265.6920869148739</c:v>
                      </c:pt>
                      <c:pt idx="924">
                        <c:v>-376.42020428482112</c:v>
                      </c:pt>
                      <c:pt idx="925">
                        <c:v>-745.78792145845705</c:v>
                      </c:pt>
                      <c:pt idx="926">
                        <c:v>316.94558858976234</c:v>
                      </c:pt>
                      <c:pt idx="927">
                        <c:v>-985.19643458267115</c:v>
                      </c:pt>
                      <c:pt idx="928">
                        <c:v>380.81860177467377</c:v>
                      </c:pt>
                      <c:pt idx="929">
                        <c:v>-391.30084926185395</c:v>
                      </c:pt>
                      <c:pt idx="930">
                        <c:v>-586.54404112721329</c:v>
                      </c:pt>
                      <c:pt idx="931">
                        <c:v>2672.0310719634081</c:v>
                      </c:pt>
                      <c:pt idx="932">
                        <c:v>-2738.362690790399</c:v>
                      </c:pt>
                      <c:pt idx="933">
                        <c:v>2563.4177233490718</c:v>
                      </c:pt>
                      <c:pt idx="934">
                        <c:v>-12065.633373537607</c:v>
                      </c:pt>
                      <c:pt idx="935">
                        <c:v>891.79197788092961</c:v>
                      </c:pt>
                      <c:pt idx="936">
                        <c:v>628.95293166829185</c:v>
                      </c:pt>
                      <c:pt idx="937">
                        <c:v>3256.5072190856285</c:v>
                      </c:pt>
                      <c:pt idx="938">
                        <c:v>-257.11076425929116</c:v>
                      </c:pt>
                      <c:pt idx="939">
                        <c:v>-279.84107712711022</c:v>
                      </c:pt>
                      <c:pt idx="940">
                        <c:v>3390.4052133562968</c:v>
                      </c:pt>
                      <c:pt idx="941">
                        <c:v>-1089.4359421215545</c:v>
                      </c:pt>
                      <c:pt idx="942">
                        <c:v>-349.79620122894977</c:v>
                      </c:pt>
                      <c:pt idx="943">
                        <c:v>1002.6906775301391</c:v>
                      </c:pt>
                      <c:pt idx="944">
                        <c:v>1232.2722622361953</c:v>
                      </c:pt>
                      <c:pt idx="945">
                        <c:v>385.86704329972048</c:v>
                      </c:pt>
                      <c:pt idx="946">
                        <c:v>-284.79011006128655</c:v>
                      </c:pt>
                      <c:pt idx="947">
                        <c:v>-1468.6773359968788</c:v>
                      </c:pt>
                      <c:pt idx="948">
                        <c:v>-446.67756321494198</c:v>
                      </c:pt>
                      <c:pt idx="949">
                        <c:v>-506.19776783346606</c:v>
                      </c:pt>
                      <c:pt idx="950">
                        <c:v>-869.41664744939544</c:v>
                      </c:pt>
                      <c:pt idx="951">
                        <c:v>-201.9558809446948</c:v>
                      </c:pt>
                      <c:pt idx="952">
                        <c:v>-966.79769011383519</c:v>
                      </c:pt>
                      <c:pt idx="953">
                        <c:v>-1241.6599692704042</c:v>
                      </c:pt>
                      <c:pt idx="954">
                        <c:v>-289.90692583379303</c:v>
                      </c:pt>
                      <c:pt idx="955">
                        <c:v>110.31617974933096</c:v>
                      </c:pt>
                      <c:pt idx="956">
                        <c:v>-1649.927214432973</c:v>
                      </c:pt>
                      <c:pt idx="957">
                        <c:v>-3463.2516493779549</c:v>
                      </c:pt>
                      <c:pt idx="958">
                        <c:v>-1946.5106725080007</c:v>
                      </c:pt>
                      <c:pt idx="959">
                        <c:v>-645.26058827942848</c:v>
                      </c:pt>
                      <c:pt idx="960">
                        <c:v>1623.0012051609519</c:v>
                      </c:pt>
                      <c:pt idx="961">
                        <c:v>307.91115358869644</c:v>
                      </c:pt>
                      <c:pt idx="962">
                        <c:v>-396.42864335042282</c:v>
                      </c:pt>
                      <c:pt idx="963">
                        <c:v>482.88591627514342</c:v>
                      </c:pt>
                      <c:pt idx="964">
                        <c:v>-570.6031316745532</c:v>
                      </c:pt>
                      <c:pt idx="965">
                        <c:v>-236.92458121378763</c:v>
                      </c:pt>
                      <c:pt idx="966">
                        <c:v>476.1134624843221</c:v>
                      </c:pt>
                      <c:pt idx="967">
                        <c:v>-188.16833220068224</c:v>
                      </c:pt>
                      <c:pt idx="968">
                        <c:v>416.88803153424698</c:v>
                      </c:pt>
                      <c:pt idx="969">
                        <c:v>490.04346570604639</c:v>
                      </c:pt>
                      <c:pt idx="970">
                        <c:v>370.72842870393487</c:v>
                      </c:pt>
                      <c:pt idx="971">
                        <c:v>321.28705163208275</c:v>
                      </c:pt>
                      <c:pt idx="972">
                        <c:v>112.02775650612173</c:v>
                      </c:pt>
                      <c:pt idx="973">
                        <c:v>-790.32593173888279</c:v>
                      </c:pt>
                      <c:pt idx="974">
                        <c:v>-98.910116713956086</c:v>
                      </c:pt>
                      <c:pt idx="975">
                        <c:v>-76.555712715147905</c:v>
                      </c:pt>
                      <c:pt idx="976">
                        <c:v>-8.0394149204761334</c:v>
                      </c:pt>
                      <c:pt idx="977">
                        <c:v>-1088.4357208277888</c:v>
                      </c:pt>
                      <c:pt idx="978">
                        <c:v>-1528.2677000035937</c:v>
                      </c:pt>
                      <c:pt idx="979">
                        <c:v>99.552825297273671</c:v>
                      </c:pt>
                      <c:pt idx="980">
                        <c:v>-576.57995095226363</c:v>
                      </c:pt>
                      <c:pt idx="981">
                        <c:v>-1492.3565923893523</c:v>
                      </c:pt>
                      <c:pt idx="982">
                        <c:v>1152.8486927393506</c:v>
                      </c:pt>
                      <c:pt idx="983">
                        <c:v>-3099.8757772249551</c:v>
                      </c:pt>
                      <c:pt idx="984">
                        <c:v>-2281.0469545916731</c:v>
                      </c:pt>
                      <c:pt idx="985">
                        <c:v>-3301.5222034205453</c:v>
                      </c:pt>
                      <c:pt idx="986">
                        <c:v>-783.93183045536284</c:v>
                      </c:pt>
                      <c:pt idx="987">
                        <c:v>100.88872604941861</c:v>
                      </c:pt>
                      <c:pt idx="988">
                        <c:v>-98.02811422443574</c:v>
                      </c:pt>
                      <c:pt idx="989">
                        <c:v>136.53042243031678</c:v>
                      </c:pt>
                      <c:pt idx="990">
                        <c:v>534.77789215050177</c:v>
                      </c:pt>
                      <c:pt idx="991">
                        <c:v>5732.5630253318704</c:v>
                      </c:pt>
                      <c:pt idx="992">
                        <c:v>-6108.7209062130532</c:v>
                      </c:pt>
                      <c:pt idx="993">
                        <c:v>-1063.5438411584282</c:v>
                      </c:pt>
                      <c:pt idx="994">
                        <c:v>-2576.6237827029136</c:v>
                      </c:pt>
                      <c:pt idx="995">
                        <c:v>950.16031925766401</c:v>
                      </c:pt>
                      <c:pt idx="996">
                        <c:v>-5399.7795661774644</c:v>
                      </c:pt>
                      <c:pt idx="997">
                        <c:v>115.95785227550657</c:v>
                      </c:pt>
                      <c:pt idx="998">
                        <c:v>2746.4029844102392</c:v>
                      </c:pt>
                      <c:pt idx="999">
                        <c:v>-819.90951958951871</c:v>
                      </c:pt>
                      <c:pt idx="1000">
                        <c:v>299.8903465421938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5-45B6-3D4F-A635-96554C63CFF7}"/>
                  </c:ext>
                </c:extLst>
              </c15:ser>
            </c15:filteredScatterSeries>
            <c15:filteredScatterSeries>
              <c15:ser>
                <c:idx val="1"/>
                <c:order val="3"/>
                <c:tx>
                  <c:v>£30,0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dPt>
                  <c:idx val="0"/>
                  <c:marker>
                    <c:spPr>
                      <a:solidFill>
                        <a:schemeClr val="bg1">
                          <a:lumMod val="75000"/>
                        </a:schemeClr>
                      </a:solidFill>
                      <a:ln w="9525">
                        <a:solidFill>
                          <a:schemeClr val="bg1">
                            <a:lumMod val="75000"/>
                          </a:schemeClr>
                        </a:solidFill>
                      </a:ln>
                      <a:effectLst/>
                    </c:spPr>
                  </c:marker>
                  <c:bubble3D val="0"/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6-45B6-3D4F-A635-96554C63CFF7}"/>
                    </c:ext>
                  </c:extLst>
                </c:dPt>
                <c:dPt>
                  <c:idx val="1"/>
                  <c:marker>
                    <c:spPr>
                      <a:solidFill>
                        <a:schemeClr val="bg1">
                          <a:lumMod val="75000"/>
                        </a:schemeClr>
                      </a:solidFill>
                      <a:ln w="9525">
                        <a:solidFill>
                          <a:schemeClr val="bg1">
                            <a:lumMod val="85000"/>
                          </a:schemeClr>
                        </a:solidFill>
                      </a:ln>
                      <a:effectLst/>
                    </c:spPr>
                  </c:marker>
                  <c:bubble3D val="0"/>
                  <c:spPr>
                    <a:ln w="25400" cap="rnd">
                      <a:solidFill>
                        <a:schemeClr val="bg1">
                          <a:lumMod val="75000"/>
                        </a:schemeClr>
                      </a:solidFill>
                      <a:prstDash val="sysDash"/>
                      <a:round/>
                    </a:ln>
                    <a:effectLst/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8-45B6-3D4F-A635-96554C63CFF7}"/>
                    </c:ext>
                  </c:extLst>
                </c:dPt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PSA!$R$5:$R$6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-0.43332999999999999</c:v>
                      </c:pt>
                      <c:pt idx="1">
                        <c:v>0.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PSA!$P$5:$P$6</c15:sqref>
                        </c15:formulaRef>
                      </c:ext>
                    </c:extLst>
                    <c:numCache>
                      <c:formatCode>"£"#,##0.00</c:formatCode>
                      <c:ptCount val="2"/>
                      <c:pt idx="0">
                        <c:v>-13000</c:v>
                      </c:pt>
                      <c:pt idx="1">
                        <c:v>6000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45B6-3D4F-A635-96554C63CFF7}"/>
                  </c:ext>
                </c:extLst>
              </c15:ser>
            </c15:filteredScatterSeries>
          </c:ext>
        </c:extLst>
      </c:scatterChart>
      <c:valAx>
        <c:axId val="416664344"/>
        <c:scaling>
          <c:orientation val="minMax"/>
          <c:max val="0.1"/>
          <c:min val="-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664672"/>
        <c:crosses val="autoZero"/>
        <c:crossBetween val="midCat"/>
      </c:valAx>
      <c:valAx>
        <c:axId val="416664672"/>
        <c:scaling>
          <c:orientation val="minMax"/>
          <c:max val="14000"/>
          <c:min val="-1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£&quot;#,##0.00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664344"/>
        <c:crosses val="autoZero"/>
        <c:crossBetween val="midCat"/>
        <c:majorUnit val="2000"/>
      </c:valAx>
    </c:plotArea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Scatterplot on the cost effectiveness plane - bpMR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1762032778831587E-2"/>
          <c:y val="0.121921568627451"/>
          <c:w val="0.91965920204515161"/>
          <c:h val="0.83494117647058819"/>
        </c:manualLayout>
      </c:layout>
      <c:scatterChart>
        <c:scatterStyle val="lineMarker"/>
        <c:varyColors val="0"/>
        <c:ser>
          <c:idx val="0"/>
          <c:order val="0"/>
          <c:tx>
            <c:v>bpM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M$5:$M$1005</c:f>
              <c:numCache>
                <c:formatCode>General</c:formatCode>
                <c:ptCount val="1001"/>
                <c:pt idx="0">
                  <c:v>2.9060248414902734E-3</c:v>
                </c:pt>
                <c:pt idx="1">
                  <c:v>4.6553849056985008E-4</c:v>
                </c:pt>
                <c:pt idx="2">
                  <c:v>-1.4244727978147687E-3</c:v>
                </c:pt>
                <c:pt idx="3">
                  <c:v>2.1469095505521896E-3</c:v>
                </c:pt>
                <c:pt idx="4">
                  <c:v>-4.4569340344871033E-3</c:v>
                </c:pt>
                <c:pt idx="5">
                  <c:v>-5.4335633289734897E-3</c:v>
                </c:pt>
                <c:pt idx="6">
                  <c:v>-1.8752695396588859E-3</c:v>
                </c:pt>
                <c:pt idx="7">
                  <c:v>-1.5275993619643158E-2</c:v>
                </c:pt>
                <c:pt idx="8">
                  <c:v>-2.6221318063412991E-4</c:v>
                </c:pt>
                <c:pt idx="9">
                  <c:v>1.3516139284536877E-2</c:v>
                </c:pt>
                <c:pt idx="10">
                  <c:v>-9.7983539158777999E-3</c:v>
                </c:pt>
                <c:pt idx="11">
                  <c:v>7.8354402012132951E-3</c:v>
                </c:pt>
                <c:pt idx="12">
                  <c:v>-1.6807836948102839E-3</c:v>
                </c:pt>
                <c:pt idx="13">
                  <c:v>-3.0728062567764169E-5</c:v>
                </c:pt>
                <c:pt idx="14">
                  <c:v>-1.4383715648073836E-2</c:v>
                </c:pt>
                <c:pt idx="15">
                  <c:v>-7.5205945190379708E-3</c:v>
                </c:pt>
                <c:pt idx="16">
                  <c:v>2.4178911325114516E-3</c:v>
                </c:pt>
                <c:pt idx="17">
                  <c:v>-2.4654364572840315E-4</c:v>
                </c:pt>
                <c:pt idx="18">
                  <c:v>-1.5779241473289796E-2</c:v>
                </c:pt>
                <c:pt idx="19">
                  <c:v>-3.5913869625950889E-3</c:v>
                </c:pt>
                <c:pt idx="20">
                  <c:v>-8.4207581387951702E-4</c:v>
                </c:pt>
                <c:pt idx="21">
                  <c:v>1.0523357067697692E-3</c:v>
                </c:pt>
                <c:pt idx="22">
                  <c:v>1.7905290621256231E-4</c:v>
                </c:pt>
                <c:pt idx="23">
                  <c:v>-7.9534457342239628E-3</c:v>
                </c:pt>
                <c:pt idx="24">
                  <c:v>1.4275771510243729E-3</c:v>
                </c:pt>
                <c:pt idx="25">
                  <c:v>1.0939010383154146E-3</c:v>
                </c:pt>
                <c:pt idx="26">
                  <c:v>-1.6838661334096505E-3</c:v>
                </c:pt>
                <c:pt idx="27">
                  <c:v>-3.2342604324764324E-4</c:v>
                </c:pt>
                <c:pt idx="28">
                  <c:v>-3.4719355255801165E-3</c:v>
                </c:pt>
                <c:pt idx="29">
                  <c:v>-2.1753058553573013E-3</c:v>
                </c:pt>
                <c:pt idx="30">
                  <c:v>-7.1867649435877201E-3</c:v>
                </c:pt>
                <c:pt idx="31">
                  <c:v>-1.4470476321814862E-2</c:v>
                </c:pt>
                <c:pt idx="32">
                  <c:v>8.0026424888599568E-3</c:v>
                </c:pt>
                <c:pt idx="33">
                  <c:v>6.6097741735893223E-3</c:v>
                </c:pt>
                <c:pt idx="34">
                  <c:v>-6.7905069456809519E-3</c:v>
                </c:pt>
                <c:pt idx="35">
                  <c:v>3.2047950030187344E-3</c:v>
                </c:pt>
                <c:pt idx="36">
                  <c:v>-9.5583712805685783E-3</c:v>
                </c:pt>
                <c:pt idx="37">
                  <c:v>-3.6324897609361084E-3</c:v>
                </c:pt>
                <c:pt idx="38">
                  <c:v>-4.2219870310893359E-3</c:v>
                </c:pt>
                <c:pt idx="39">
                  <c:v>6.8158445459234329E-3</c:v>
                </c:pt>
                <c:pt idx="40">
                  <c:v>-1.6321314872625781E-2</c:v>
                </c:pt>
                <c:pt idx="41">
                  <c:v>-3.5375333735934156E-3</c:v>
                </c:pt>
                <c:pt idx="42">
                  <c:v>-1.0935417066816777E-2</c:v>
                </c:pt>
                <c:pt idx="43">
                  <c:v>-4.3422326627767793E-3</c:v>
                </c:pt>
                <c:pt idx="44">
                  <c:v>-2.2759597116802643E-3</c:v>
                </c:pt>
                <c:pt idx="45">
                  <c:v>1.2240202523514321E-2</c:v>
                </c:pt>
                <c:pt idx="46">
                  <c:v>-8.847494960034008E-3</c:v>
                </c:pt>
                <c:pt idx="47">
                  <c:v>1.7191750877798562E-4</c:v>
                </c:pt>
                <c:pt idx="48">
                  <c:v>-7.4542924988179049E-3</c:v>
                </c:pt>
                <c:pt idx="49">
                  <c:v>-4.3422226277325393E-3</c:v>
                </c:pt>
                <c:pt idx="50">
                  <c:v>-1.7764482234569945E-2</c:v>
                </c:pt>
                <c:pt idx="51">
                  <c:v>1.1525322187939335E-2</c:v>
                </c:pt>
                <c:pt idx="52">
                  <c:v>5.0485666010728902E-3</c:v>
                </c:pt>
                <c:pt idx="53">
                  <c:v>-2.4267790970399217E-3</c:v>
                </c:pt>
                <c:pt idx="54">
                  <c:v>-3.7681858459911455E-3</c:v>
                </c:pt>
                <c:pt idx="55">
                  <c:v>1.5346197941479289E-4</c:v>
                </c:pt>
                <c:pt idx="56">
                  <c:v>9.5869638517043221E-5</c:v>
                </c:pt>
                <c:pt idx="57">
                  <c:v>1.3285637064115452E-3</c:v>
                </c:pt>
                <c:pt idx="58">
                  <c:v>-1.910727524089717E-3</c:v>
                </c:pt>
                <c:pt idx="59">
                  <c:v>-3.3208660123096312E-3</c:v>
                </c:pt>
                <c:pt idx="60">
                  <c:v>-3.8433394218692074E-3</c:v>
                </c:pt>
                <c:pt idx="61">
                  <c:v>8.2191993192355373E-3</c:v>
                </c:pt>
                <c:pt idx="62">
                  <c:v>-2.5738356894228875E-2</c:v>
                </c:pt>
                <c:pt idx="63">
                  <c:v>-3.8283532419636224E-5</c:v>
                </c:pt>
                <c:pt idx="64">
                  <c:v>1.0188524860991199E-2</c:v>
                </c:pt>
                <c:pt idx="65">
                  <c:v>-9.465206678486271E-3</c:v>
                </c:pt>
                <c:pt idx="66">
                  <c:v>1.0166092450298758E-2</c:v>
                </c:pt>
                <c:pt idx="67">
                  <c:v>-1.1096328246812615E-2</c:v>
                </c:pt>
                <c:pt idx="68">
                  <c:v>2.3895503300969123E-3</c:v>
                </c:pt>
                <c:pt idx="69">
                  <c:v>-8.317906344317616E-3</c:v>
                </c:pt>
                <c:pt idx="70">
                  <c:v>-5.2701279557784142E-3</c:v>
                </c:pt>
                <c:pt idx="71">
                  <c:v>2.0519936484326706E-3</c:v>
                </c:pt>
                <c:pt idx="72">
                  <c:v>-2.7722986893033985E-3</c:v>
                </c:pt>
                <c:pt idx="73">
                  <c:v>7.5995159357036268E-3</c:v>
                </c:pt>
                <c:pt idx="74">
                  <c:v>-9.0703626040656848E-3</c:v>
                </c:pt>
                <c:pt idx="75">
                  <c:v>1.2853117025946048E-4</c:v>
                </c:pt>
                <c:pt idx="76">
                  <c:v>-6.3544168429420234E-3</c:v>
                </c:pt>
                <c:pt idx="77">
                  <c:v>-2.9612497911245539E-3</c:v>
                </c:pt>
                <c:pt idx="78">
                  <c:v>2.2666344189525844E-3</c:v>
                </c:pt>
                <c:pt idx="79">
                  <c:v>2.218579990422298E-3</c:v>
                </c:pt>
                <c:pt idx="80">
                  <c:v>9.1647928770467457E-3</c:v>
                </c:pt>
                <c:pt idx="81">
                  <c:v>5.4752646272193672E-5</c:v>
                </c:pt>
                <c:pt idx="82">
                  <c:v>1.6065145444522644E-3</c:v>
                </c:pt>
                <c:pt idx="83">
                  <c:v>-4.9911271286698922E-3</c:v>
                </c:pt>
                <c:pt idx="84">
                  <c:v>3.1035717495698778E-3</c:v>
                </c:pt>
                <c:pt idx="85">
                  <c:v>-3.9013954293329878E-3</c:v>
                </c:pt>
                <c:pt idx="86">
                  <c:v>-3.9097651985207094E-3</c:v>
                </c:pt>
                <c:pt idx="87">
                  <c:v>9.4227292358369796E-3</c:v>
                </c:pt>
                <c:pt idx="88">
                  <c:v>-3.5789303431706943E-3</c:v>
                </c:pt>
                <c:pt idx="89">
                  <c:v>3.1420492863604155E-3</c:v>
                </c:pt>
                <c:pt idx="90">
                  <c:v>-2.0584069428439822E-3</c:v>
                </c:pt>
                <c:pt idx="91">
                  <c:v>5.3095527743800552E-3</c:v>
                </c:pt>
                <c:pt idx="92">
                  <c:v>-1.0133280253108223E-2</c:v>
                </c:pt>
                <c:pt idx="93">
                  <c:v>-3.2084417321915915E-3</c:v>
                </c:pt>
                <c:pt idx="94">
                  <c:v>1.9790200962781057E-2</c:v>
                </c:pt>
                <c:pt idx="95">
                  <c:v>6.954819374654031E-3</c:v>
                </c:pt>
                <c:pt idx="96">
                  <c:v>-7.4391727414950815E-3</c:v>
                </c:pt>
                <c:pt idx="97">
                  <c:v>7.0246361572270377E-3</c:v>
                </c:pt>
                <c:pt idx="98">
                  <c:v>-8.9029011869388164E-3</c:v>
                </c:pt>
                <c:pt idx="99">
                  <c:v>-7.8931694622677018E-3</c:v>
                </c:pt>
                <c:pt idx="100">
                  <c:v>9.1952062038853644E-3</c:v>
                </c:pt>
                <c:pt idx="101">
                  <c:v>-1.3611523240721901E-3</c:v>
                </c:pt>
                <c:pt idx="102">
                  <c:v>1.3019061060732806E-3</c:v>
                </c:pt>
                <c:pt idx="103">
                  <c:v>3.5228059055513739E-2</c:v>
                </c:pt>
                <c:pt idx="104">
                  <c:v>1.712272153125638E-3</c:v>
                </c:pt>
                <c:pt idx="105">
                  <c:v>5.0348852846671122E-4</c:v>
                </c:pt>
                <c:pt idx="106">
                  <c:v>1.5448886136013584E-3</c:v>
                </c:pt>
                <c:pt idx="107">
                  <c:v>-1.8555818182768191E-2</c:v>
                </c:pt>
                <c:pt idx="108">
                  <c:v>-3.83979341806584E-3</c:v>
                </c:pt>
                <c:pt idx="109">
                  <c:v>2.8663891360055982E-2</c:v>
                </c:pt>
                <c:pt idx="110">
                  <c:v>-6.7278580649285935E-3</c:v>
                </c:pt>
                <c:pt idx="111">
                  <c:v>-8.2028429433989025E-4</c:v>
                </c:pt>
                <c:pt idx="112">
                  <c:v>-1.4540979220021066E-2</c:v>
                </c:pt>
                <c:pt idx="113">
                  <c:v>-5.834302228967414E-3</c:v>
                </c:pt>
                <c:pt idx="114">
                  <c:v>-7.4848432578885626E-3</c:v>
                </c:pt>
                <c:pt idx="115">
                  <c:v>9.3904453985204084E-3</c:v>
                </c:pt>
                <c:pt idx="116">
                  <c:v>2.5861023473165989E-3</c:v>
                </c:pt>
                <c:pt idx="117">
                  <c:v>-4.5470429882490393E-3</c:v>
                </c:pt>
                <c:pt idx="118">
                  <c:v>1.4181778300880188E-2</c:v>
                </c:pt>
                <c:pt idx="119">
                  <c:v>6.3467026537145088E-3</c:v>
                </c:pt>
                <c:pt idx="120">
                  <c:v>8.3207702351842938E-3</c:v>
                </c:pt>
                <c:pt idx="121">
                  <c:v>-4.6176946446742084E-3</c:v>
                </c:pt>
                <c:pt idx="122">
                  <c:v>9.1027079969694391E-3</c:v>
                </c:pt>
                <c:pt idx="123">
                  <c:v>-2.6607362175110616E-3</c:v>
                </c:pt>
                <c:pt idx="124">
                  <c:v>2.0459649266469926E-3</c:v>
                </c:pt>
                <c:pt idx="125">
                  <c:v>-1.0556022512875907E-2</c:v>
                </c:pt>
                <c:pt idx="126">
                  <c:v>-3.1841900448386085E-3</c:v>
                </c:pt>
                <c:pt idx="127">
                  <c:v>-4.8556870494143034E-4</c:v>
                </c:pt>
                <c:pt idx="128">
                  <c:v>-1.0723446264595982E-2</c:v>
                </c:pt>
                <c:pt idx="129">
                  <c:v>-1.9427017281875569E-3</c:v>
                </c:pt>
                <c:pt idx="130">
                  <c:v>-1.437553371825262E-2</c:v>
                </c:pt>
                <c:pt idx="131">
                  <c:v>3.6703135994664571E-4</c:v>
                </c:pt>
                <c:pt idx="132">
                  <c:v>-7.5566843563105168E-3</c:v>
                </c:pt>
                <c:pt idx="133">
                  <c:v>-1.5863503615729302E-2</c:v>
                </c:pt>
                <c:pt idx="134">
                  <c:v>-5.4904989637416524E-3</c:v>
                </c:pt>
                <c:pt idx="135">
                  <c:v>-1.1905835075286531E-3</c:v>
                </c:pt>
                <c:pt idx="136">
                  <c:v>-2.4497733410936418E-3</c:v>
                </c:pt>
                <c:pt idx="137">
                  <c:v>-7.5140037944724236E-3</c:v>
                </c:pt>
                <c:pt idx="138">
                  <c:v>2.6598307384215203E-2</c:v>
                </c:pt>
                <c:pt idx="139">
                  <c:v>3.6832907572244E-3</c:v>
                </c:pt>
                <c:pt idx="140">
                  <c:v>-4.6739486761268045E-3</c:v>
                </c:pt>
                <c:pt idx="141">
                  <c:v>1.8302004007075601E-2</c:v>
                </c:pt>
                <c:pt idx="142">
                  <c:v>4.5952238134803203E-3</c:v>
                </c:pt>
                <c:pt idx="143">
                  <c:v>-2.0283306208248586E-3</c:v>
                </c:pt>
                <c:pt idx="144">
                  <c:v>-5.2565549066856398E-3</c:v>
                </c:pt>
                <c:pt idx="145">
                  <c:v>-2.9873507805255883E-6</c:v>
                </c:pt>
                <c:pt idx="146">
                  <c:v>-6.9124631981422047E-3</c:v>
                </c:pt>
                <c:pt idx="147">
                  <c:v>-3.8516157927235284E-3</c:v>
                </c:pt>
                <c:pt idx="148">
                  <c:v>-6.7917195141810049E-3</c:v>
                </c:pt>
                <c:pt idx="149">
                  <c:v>-1.7967941209758864E-3</c:v>
                </c:pt>
                <c:pt idx="150">
                  <c:v>2.3643379546044341E-2</c:v>
                </c:pt>
                <c:pt idx="151">
                  <c:v>-2.928248968196101E-3</c:v>
                </c:pt>
                <c:pt idx="152">
                  <c:v>-2.1678551059094442E-3</c:v>
                </c:pt>
                <c:pt idx="153">
                  <c:v>-2.386279547587189E-3</c:v>
                </c:pt>
                <c:pt idx="154">
                  <c:v>-6.768824026261222E-3</c:v>
                </c:pt>
                <c:pt idx="155">
                  <c:v>5.0208710589948469E-3</c:v>
                </c:pt>
                <c:pt idx="156">
                  <c:v>1.9105578693207947E-2</c:v>
                </c:pt>
                <c:pt idx="157">
                  <c:v>2.2959137203293345E-4</c:v>
                </c:pt>
                <c:pt idx="158">
                  <c:v>5.1420157314486792E-3</c:v>
                </c:pt>
                <c:pt idx="159">
                  <c:v>-2.1023767339178878E-3</c:v>
                </c:pt>
                <c:pt idx="160">
                  <c:v>1.0162014943403408E-3</c:v>
                </c:pt>
                <c:pt idx="161">
                  <c:v>-5.407623136788331E-4</c:v>
                </c:pt>
                <c:pt idx="162">
                  <c:v>1.2155108494826705E-2</c:v>
                </c:pt>
                <c:pt idx="163">
                  <c:v>4.6710112862801134E-3</c:v>
                </c:pt>
                <c:pt idx="164">
                  <c:v>3.5600731285411191E-3</c:v>
                </c:pt>
                <c:pt idx="165">
                  <c:v>-2.7382612266163564E-3</c:v>
                </c:pt>
                <c:pt idx="166">
                  <c:v>-3.6899647863549712E-3</c:v>
                </c:pt>
                <c:pt idx="167">
                  <c:v>3.5695773902399974E-3</c:v>
                </c:pt>
                <c:pt idx="168">
                  <c:v>-2.5963409911827773E-3</c:v>
                </c:pt>
                <c:pt idx="169">
                  <c:v>-3.4457037888234732E-3</c:v>
                </c:pt>
                <c:pt idx="170">
                  <c:v>1.4723308835790094E-3</c:v>
                </c:pt>
                <c:pt idx="171">
                  <c:v>-9.6475451512256782E-4</c:v>
                </c:pt>
                <c:pt idx="172">
                  <c:v>-5.663578178512152E-3</c:v>
                </c:pt>
                <c:pt idx="173">
                  <c:v>-1.3743958118430433E-2</c:v>
                </c:pt>
                <c:pt idx="174">
                  <c:v>-6.0232315409967097E-3</c:v>
                </c:pt>
                <c:pt idx="175">
                  <c:v>2.3258346631473525E-2</c:v>
                </c:pt>
                <c:pt idx="176">
                  <c:v>1.1477315883395622E-2</c:v>
                </c:pt>
                <c:pt idx="177">
                  <c:v>-6.2254161209944758E-3</c:v>
                </c:pt>
                <c:pt idx="178">
                  <c:v>5.4708610799125701E-3</c:v>
                </c:pt>
                <c:pt idx="179">
                  <c:v>5.2202010601042348E-3</c:v>
                </c:pt>
                <c:pt idx="180">
                  <c:v>-1.0708581999084865E-3</c:v>
                </c:pt>
                <c:pt idx="181">
                  <c:v>3.7968087711504062E-4</c:v>
                </c:pt>
                <c:pt idx="182">
                  <c:v>-1.8167409561187231E-3</c:v>
                </c:pt>
                <c:pt idx="183">
                  <c:v>-1.0440476504599783E-2</c:v>
                </c:pt>
                <c:pt idx="184">
                  <c:v>-5.0647028814106987E-3</c:v>
                </c:pt>
                <c:pt idx="185">
                  <c:v>-1.5927036254210547E-2</c:v>
                </c:pt>
                <c:pt idx="186">
                  <c:v>-8.6020804721405053E-3</c:v>
                </c:pt>
                <c:pt idx="187">
                  <c:v>9.6924366998907274E-3</c:v>
                </c:pt>
                <c:pt idx="188">
                  <c:v>1.7110524124130944E-2</c:v>
                </c:pt>
                <c:pt idx="189">
                  <c:v>3.2997603436371037E-3</c:v>
                </c:pt>
                <c:pt idx="190">
                  <c:v>-1.3071440390299838E-2</c:v>
                </c:pt>
                <c:pt idx="191">
                  <c:v>6.8831868172730681E-3</c:v>
                </c:pt>
                <c:pt idx="192">
                  <c:v>-2.7201970506409712E-3</c:v>
                </c:pt>
                <c:pt idx="193">
                  <c:v>7.4405574035578681E-3</c:v>
                </c:pt>
                <c:pt idx="194">
                  <c:v>-1.3155632926493244E-2</c:v>
                </c:pt>
                <c:pt idx="195">
                  <c:v>1.6508311234157969E-3</c:v>
                </c:pt>
                <c:pt idx="196">
                  <c:v>2.2727625183603939E-3</c:v>
                </c:pt>
                <c:pt idx="197">
                  <c:v>-9.0562803617744159E-4</c:v>
                </c:pt>
                <c:pt idx="198">
                  <c:v>4.8327625418888021E-3</c:v>
                </c:pt>
                <c:pt idx="199">
                  <c:v>3.2668025924157407E-3</c:v>
                </c:pt>
                <c:pt idx="200">
                  <c:v>-4.8933028454164473E-3</c:v>
                </c:pt>
                <c:pt idx="201">
                  <c:v>1.3691836584267536E-2</c:v>
                </c:pt>
                <c:pt idx="202">
                  <c:v>5.2053105119651555E-3</c:v>
                </c:pt>
                <c:pt idx="203">
                  <c:v>-1.0549042682239662E-4</c:v>
                </c:pt>
                <c:pt idx="204">
                  <c:v>-1.2095586306905548E-2</c:v>
                </c:pt>
                <c:pt idx="205">
                  <c:v>7.0615693732528628E-3</c:v>
                </c:pt>
                <c:pt idx="206">
                  <c:v>1.312582984295918E-2</c:v>
                </c:pt>
                <c:pt idx="207">
                  <c:v>1.6153429633676275E-3</c:v>
                </c:pt>
                <c:pt idx="208">
                  <c:v>-1.7371446334272012E-2</c:v>
                </c:pt>
                <c:pt idx="209">
                  <c:v>1.4444534063660308E-2</c:v>
                </c:pt>
                <c:pt idx="210">
                  <c:v>-2.8594522885336815E-3</c:v>
                </c:pt>
                <c:pt idx="211">
                  <c:v>-6.5329457828345872E-3</c:v>
                </c:pt>
                <c:pt idx="212">
                  <c:v>-4.7663147058771838E-3</c:v>
                </c:pt>
                <c:pt idx="213">
                  <c:v>3.166326565961608E-3</c:v>
                </c:pt>
                <c:pt idx="214">
                  <c:v>-1.0085787908015842E-2</c:v>
                </c:pt>
                <c:pt idx="215">
                  <c:v>-1.3539147133049156E-2</c:v>
                </c:pt>
                <c:pt idx="216">
                  <c:v>-7.4241900451595955E-3</c:v>
                </c:pt>
                <c:pt idx="217">
                  <c:v>6.6433025256802392E-3</c:v>
                </c:pt>
                <c:pt idx="218">
                  <c:v>-5.8722783987703586E-3</c:v>
                </c:pt>
                <c:pt idx="219">
                  <c:v>-6.1399302636316877E-3</c:v>
                </c:pt>
                <c:pt idx="220">
                  <c:v>-4.1661294465428211E-3</c:v>
                </c:pt>
                <c:pt idx="221">
                  <c:v>3.2426685172773917E-3</c:v>
                </c:pt>
                <c:pt idx="222">
                  <c:v>-5.1239734971386675E-4</c:v>
                </c:pt>
                <c:pt idx="223">
                  <c:v>9.9959523223642766E-3</c:v>
                </c:pt>
                <c:pt idx="224">
                  <c:v>1.117897854505423E-2</c:v>
                </c:pt>
                <c:pt idx="225">
                  <c:v>1.8968127296002946E-3</c:v>
                </c:pt>
                <c:pt idx="226">
                  <c:v>-3.0759100375135073E-3</c:v>
                </c:pt>
                <c:pt idx="227">
                  <c:v>-1.152327517025209E-3</c:v>
                </c:pt>
                <c:pt idx="228">
                  <c:v>1.9456988754857352E-2</c:v>
                </c:pt>
                <c:pt idx="229">
                  <c:v>-2.6530554339826429E-3</c:v>
                </c:pt>
                <c:pt idx="230">
                  <c:v>-6.3475655855287361E-3</c:v>
                </c:pt>
                <c:pt idx="231">
                  <c:v>1.6691833197377548E-3</c:v>
                </c:pt>
                <c:pt idx="232">
                  <c:v>1.8466566126269512E-3</c:v>
                </c:pt>
                <c:pt idx="233">
                  <c:v>1.2849129354848277E-3</c:v>
                </c:pt>
                <c:pt idx="234">
                  <c:v>-8.5950907742594618E-3</c:v>
                </c:pt>
                <c:pt idx="235">
                  <c:v>3.4182947090348748E-3</c:v>
                </c:pt>
                <c:pt idx="236">
                  <c:v>-7.1664597617463466E-3</c:v>
                </c:pt>
                <c:pt idx="237">
                  <c:v>6.0135703922695738E-3</c:v>
                </c:pt>
                <c:pt idx="238">
                  <c:v>-6.7302730624813067E-3</c:v>
                </c:pt>
                <c:pt idx="239">
                  <c:v>2.3368529042699926E-3</c:v>
                </c:pt>
                <c:pt idx="240">
                  <c:v>-6.9066119045085861E-3</c:v>
                </c:pt>
                <c:pt idx="241">
                  <c:v>-3.3702137725235559E-3</c:v>
                </c:pt>
                <c:pt idx="242">
                  <c:v>-5.7612441456807995E-3</c:v>
                </c:pt>
                <c:pt idx="243">
                  <c:v>2.0079062186394436E-3</c:v>
                </c:pt>
                <c:pt idx="244">
                  <c:v>-1.9681392903067141E-2</c:v>
                </c:pt>
                <c:pt idx="245">
                  <c:v>-6.082203708155598E-3</c:v>
                </c:pt>
                <c:pt idx="246">
                  <c:v>-4.4726402602954796E-3</c:v>
                </c:pt>
                <c:pt idx="247">
                  <c:v>6.1691348352915787E-3</c:v>
                </c:pt>
                <c:pt idx="248">
                  <c:v>4.5373195503163322E-3</c:v>
                </c:pt>
                <c:pt idx="249">
                  <c:v>-1.2594852687412672E-2</c:v>
                </c:pt>
                <c:pt idx="250">
                  <c:v>6.8934028632627875E-3</c:v>
                </c:pt>
                <c:pt idx="251">
                  <c:v>5.505246006425768E-3</c:v>
                </c:pt>
                <c:pt idx="252">
                  <c:v>-2.9873034674454679E-3</c:v>
                </c:pt>
                <c:pt idx="253">
                  <c:v>-1.1297512959735911E-3</c:v>
                </c:pt>
                <c:pt idx="254">
                  <c:v>-3.6967476559320867E-3</c:v>
                </c:pt>
                <c:pt idx="255">
                  <c:v>-4.1505411158293537E-3</c:v>
                </c:pt>
                <c:pt idx="256">
                  <c:v>-1.0554418679699085E-2</c:v>
                </c:pt>
                <c:pt idx="257">
                  <c:v>-1.1703809744098015E-3</c:v>
                </c:pt>
                <c:pt idx="258">
                  <c:v>-1.9007423561944181E-2</c:v>
                </c:pt>
                <c:pt idx="259">
                  <c:v>-3.6813970586937472E-3</c:v>
                </c:pt>
                <c:pt idx="260">
                  <c:v>4.8625966505591034E-3</c:v>
                </c:pt>
                <c:pt idx="261">
                  <c:v>-9.3826281628999197E-3</c:v>
                </c:pt>
                <c:pt idx="262">
                  <c:v>1.2581931995625295E-2</c:v>
                </c:pt>
                <c:pt idx="263">
                  <c:v>-1.5038667496388491E-2</c:v>
                </c:pt>
                <c:pt idx="264">
                  <c:v>2.1533467105881443E-2</c:v>
                </c:pt>
                <c:pt idx="265">
                  <c:v>1.6187815305402919E-3</c:v>
                </c:pt>
                <c:pt idx="266">
                  <c:v>-1.9917752140350409E-3</c:v>
                </c:pt>
                <c:pt idx="267">
                  <c:v>-4.9928249481101528E-4</c:v>
                </c:pt>
                <c:pt idx="268">
                  <c:v>-2.1522530312718668E-3</c:v>
                </c:pt>
                <c:pt idx="269">
                  <c:v>-2.0137474379341436E-3</c:v>
                </c:pt>
                <c:pt idx="270">
                  <c:v>2.5722801533578643E-3</c:v>
                </c:pt>
                <c:pt idx="271">
                  <c:v>-4.3325969666714315E-3</c:v>
                </c:pt>
                <c:pt idx="272">
                  <c:v>4.1651017044381788E-3</c:v>
                </c:pt>
                <c:pt idx="273">
                  <c:v>6.223204286808337E-3</c:v>
                </c:pt>
                <c:pt idx="274">
                  <c:v>-2.4872482477655278E-2</c:v>
                </c:pt>
                <c:pt idx="275">
                  <c:v>1.553774644352135E-3</c:v>
                </c:pt>
                <c:pt idx="276">
                  <c:v>-8.5778225955899234E-3</c:v>
                </c:pt>
                <c:pt idx="277">
                  <c:v>-8.1420516198115189E-3</c:v>
                </c:pt>
                <c:pt idx="278">
                  <c:v>4.2478921398126923E-3</c:v>
                </c:pt>
                <c:pt idx="279">
                  <c:v>-5.941076233439424E-3</c:v>
                </c:pt>
                <c:pt idx="280">
                  <c:v>-2.6991375014551178E-3</c:v>
                </c:pt>
                <c:pt idx="281">
                  <c:v>-2.3139323048804172E-4</c:v>
                </c:pt>
                <c:pt idx="282">
                  <c:v>3.438121013691342E-3</c:v>
                </c:pt>
                <c:pt idx="283">
                  <c:v>2.7839335738704674E-2</c:v>
                </c:pt>
                <c:pt idx="284">
                  <c:v>-8.1685497216802405E-3</c:v>
                </c:pt>
                <c:pt idx="285">
                  <c:v>1.4286969878465339E-3</c:v>
                </c:pt>
                <c:pt idx="286">
                  <c:v>-1.131205416605896E-2</c:v>
                </c:pt>
                <c:pt idx="287">
                  <c:v>-1.7972729908386498E-3</c:v>
                </c:pt>
                <c:pt idx="288">
                  <c:v>-4.979661026557114E-3</c:v>
                </c:pt>
                <c:pt idx="289">
                  <c:v>1.5309345780780914E-2</c:v>
                </c:pt>
                <c:pt idx="290">
                  <c:v>4.4136648977605164E-3</c:v>
                </c:pt>
                <c:pt idx="291">
                  <c:v>-4.9255052945790245E-3</c:v>
                </c:pt>
                <c:pt idx="292">
                  <c:v>-4.5661214708985209E-3</c:v>
                </c:pt>
                <c:pt idx="293">
                  <c:v>-7.6126669417190262E-3</c:v>
                </c:pt>
                <c:pt idx="294">
                  <c:v>8.0693322916017829E-3</c:v>
                </c:pt>
                <c:pt idx="295">
                  <c:v>-1.2423764893953138E-2</c:v>
                </c:pt>
                <c:pt idx="296">
                  <c:v>-7.3967218248101041E-3</c:v>
                </c:pt>
                <c:pt idx="297">
                  <c:v>-1.7309995171048698E-3</c:v>
                </c:pt>
                <c:pt idx="298">
                  <c:v>-2.0713440031652208E-3</c:v>
                </c:pt>
                <c:pt idx="299">
                  <c:v>1.278355448564128E-2</c:v>
                </c:pt>
                <c:pt idx="300">
                  <c:v>-8.3370870478012282E-3</c:v>
                </c:pt>
                <c:pt idx="301">
                  <c:v>2.8464874050504463E-4</c:v>
                </c:pt>
                <c:pt idx="302">
                  <c:v>7.8405930046981931E-3</c:v>
                </c:pt>
                <c:pt idx="303">
                  <c:v>2.4651590949853475E-4</c:v>
                </c:pt>
                <c:pt idx="304">
                  <c:v>-1.4270284646071829E-3</c:v>
                </c:pt>
                <c:pt idx="305">
                  <c:v>1.476187201730883E-2</c:v>
                </c:pt>
                <c:pt idx="306">
                  <c:v>5.7474132973447389E-3</c:v>
                </c:pt>
                <c:pt idx="307">
                  <c:v>2.7830625390179442E-4</c:v>
                </c:pt>
                <c:pt idx="308">
                  <c:v>2.3082796729438693E-2</c:v>
                </c:pt>
                <c:pt idx="309">
                  <c:v>2.2016352452564059E-3</c:v>
                </c:pt>
                <c:pt idx="310">
                  <c:v>8.6025014769719466E-4</c:v>
                </c:pt>
                <c:pt idx="311">
                  <c:v>7.861001984327709E-3</c:v>
                </c:pt>
                <c:pt idx="312">
                  <c:v>-7.2249771093479964E-4</c:v>
                </c:pt>
                <c:pt idx="313">
                  <c:v>-1.2038867332269887E-2</c:v>
                </c:pt>
                <c:pt idx="314">
                  <c:v>1.0918872803017177E-2</c:v>
                </c:pt>
                <c:pt idx="315">
                  <c:v>1.138324599691265E-2</c:v>
                </c:pt>
                <c:pt idx="316">
                  <c:v>-9.9891118771679999E-3</c:v>
                </c:pt>
                <c:pt idx="317">
                  <c:v>-2.2831263680500591E-3</c:v>
                </c:pt>
                <c:pt idx="318">
                  <c:v>-3.5164183816140948E-3</c:v>
                </c:pt>
                <c:pt idx="319">
                  <c:v>-1.1460347976290919E-3</c:v>
                </c:pt>
                <c:pt idx="320">
                  <c:v>6.5187681132039543E-4</c:v>
                </c:pt>
                <c:pt idx="321">
                  <c:v>-1.7847524522499825E-2</c:v>
                </c:pt>
                <c:pt idx="322">
                  <c:v>2.2070673111651562E-4</c:v>
                </c:pt>
                <c:pt idx="323">
                  <c:v>-1.6930695307666443E-3</c:v>
                </c:pt>
                <c:pt idx="324">
                  <c:v>-4.949650622658619E-3</c:v>
                </c:pt>
                <c:pt idx="325">
                  <c:v>6.1345282178804084E-4</c:v>
                </c:pt>
                <c:pt idx="326">
                  <c:v>1.683632265610191E-3</c:v>
                </c:pt>
                <c:pt idx="327">
                  <c:v>-1.6379428833268594E-3</c:v>
                </c:pt>
                <c:pt idx="328">
                  <c:v>7.7622577724844044E-3</c:v>
                </c:pt>
                <c:pt idx="329">
                  <c:v>7.7554665540802148E-3</c:v>
                </c:pt>
                <c:pt idx="330">
                  <c:v>-1.0697756517886181E-2</c:v>
                </c:pt>
                <c:pt idx="331">
                  <c:v>1.0933447780163696E-2</c:v>
                </c:pt>
                <c:pt idx="332">
                  <c:v>7.5746065898074644E-4</c:v>
                </c:pt>
                <c:pt idx="333">
                  <c:v>-4.2273144564719534E-4</c:v>
                </c:pt>
                <c:pt idx="334">
                  <c:v>-2.1572836358625391E-3</c:v>
                </c:pt>
                <c:pt idx="335">
                  <c:v>3.6579444539698303E-3</c:v>
                </c:pt>
                <c:pt idx="336">
                  <c:v>-6.882137778539299E-3</c:v>
                </c:pt>
                <c:pt idx="337">
                  <c:v>8.3135566601264532E-3</c:v>
                </c:pt>
                <c:pt idx="338">
                  <c:v>-6.9981946167607667E-4</c:v>
                </c:pt>
                <c:pt idx="339">
                  <c:v>-3.4835541092340661E-3</c:v>
                </c:pt>
                <c:pt idx="340">
                  <c:v>-3.9702866230048039E-3</c:v>
                </c:pt>
                <c:pt idx="341">
                  <c:v>1.9270371367581252E-3</c:v>
                </c:pt>
                <c:pt idx="342">
                  <c:v>-2.6554804009595312E-3</c:v>
                </c:pt>
                <c:pt idx="343">
                  <c:v>2.4017814985213271E-3</c:v>
                </c:pt>
                <c:pt idx="344">
                  <c:v>2.5678991941739948E-3</c:v>
                </c:pt>
                <c:pt idx="345">
                  <c:v>8.0089356073922424E-3</c:v>
                </c:pt>
                <c:pt idx="346">
                  <c:v>1.6442072841252875E-3</c:v>
                </c:pt>
                <c:pt idx="347">
                  <c:v>-7.0775692934136325E-3</c:v>
                </c:pt>
                <c:pt idx="348">
                  <c:v>-4.8869849020791722E-3</c:v>
                </c:pt>
                <c:pt idx="349">
                  <c:v>-3.261000902748612E-3</c:v>
                </c:pt>
                <c:pt idx="350">
                  <c:v>2.8425992506909692E-3</c:v>
                </c:pt>
                <c:pt idx="351">
                  <c:v>1.0048427970175133E-3</c:v>
                </c:pt>
                <c:pt idx="352">
                  <c:v>-6.9437492273792811E-3</c:v>
                </c:pt>
                <c:pt idx="353">
                  <c:v>-4.426647565118802E-2</c:v>
                </c:pt>
                <c:pt idx="354">
                  <c:v>7.832000623139157E-4</c:v>
                </c:pt>
                <c:pt idx="355">
                  <c:v>1.3977996747527199E-2</c:v>
                </c:pt>
                <c:pt idx="356">
                  <c:v>1.0393427048876802E-2</c:v>
                </c:pt>
                <c:pt idx="357">
                  <c:v>-1.526651195833395E-3</c:v>
                </c:pt>
                <c:pt idx="358">
                  <c:v>-1.495431584119844E-2</c:v>
                </c:pt>
                <c:pt idx="359">
                  <c:v>5.8698714555135423E-3</c:v>
                </c:pt>
                <c:pt idx="360">
                  <c:v>8.0952553933566485E-4</c:v>
                </c:pt>
                <c:pt idx="361">
                  <c:v>1.4741292448093857E-3</c:v>
                </c:pt>
                <c:pt idx="362">
                  <c:v>1.2141027758916234E-3</c:v>
                </c:pt>
                <c:pt idx="363">
                  <c:v>2.8733719509791977E-2</c:v>
                </c:pt>
                <c:pt idx="364">
                  <c:v>8.8790029298313478E-3</c:v>
                </c:pt>
                <c:pt idx="365">
                  <c:v>2.2721770877143554E-2</c:v>
                </c:pt>
                <c:pt idx="366">
                  <c:v>-1.3108040963440981E-3</c:v>
                </c:pt>
                <c:pt idx="367">
                  <c:v>-3.1899147928764471E-3</c:v>
                </c:pt>
                <c:pt idx="368">
                  <c:v>-2.0039120372210562E-3</c:v>
                </c:pt>
                <c:pt idx="369">
                  <c:v>-2.0295798472531601E-3</c:v>
                </c:pt>
                <c:pt idx="370">
                  <c:v>-8.2172339475797829E-3</c:v>
                </c:pt>
                <c:pt idx="371">
                  <c:v>-3.1886420739781762E-3</c:v>
                </c:pt>
                <c:pt idx="372">
                  <c:v>9.4524473409838272E-3</c:v>
                </c:pt>
                <c:pt idx="373">
                  <c:v>-4.3955806583789725E-3</c:v>
                </c:pt>
                <c:pt idx="374">
                  <c:v>5.4974366860722768E-3</c:v>
                </c:pt>
                <c:pt idx="375">
                  <c:v>-1.3201589693683236E-3</c:v>
                </c:pt>
                <c:pt idx="376">
                  <c:v>-6.510174422725501E-3</c:v>
                </c:pt>
                <c:pt idx="377">
                  <c:v>-5.2781026693263788E-3</c:v>
                </c:pt>
                <c:pt idx="378">
                  <c:v>2.4670754824306362E-3</c:v>
                </c:pt>
                <c:pt idx="379">
                  <c:v>1.0390626977796469E-4</c:v>
                </c:pt>
                <c:pt idx="380">
                  <c:v>-8.6424830625406734E-3</c:v>
                </c:pt>
                <c:pt idx="381">
                  <c:v>5.0326333851065108E-3</c:v>
                </c:pt>
                <c:pt idx="382">
                  <c:v>-9.7213719698208134E-4</c:v>
                </c:pt>
                <c:pt idx="383">
                  <c:v>-3.2358561426019117E-3</c:v>
                </c:pt>
                <c:pt idx="384">
                  <c:v>9.7938189009060261E-3</c:v>
                </c:pt>
                <c:pt idx="385">
                  <c:v>1.5035406869600587E-2</c:v>
                </c:pt>
                <c:pt idx="386">
                  <c:v>4.8426092008069244E-4</c:v>
                </c:pt>
                <c:pt idx="387">
                  <c:v>-1.5564064667664468E-2</c:v>
                </c:pt>
                <c:pt idx="388">
                  <c:v>1.9540573571394937E-3</c:v>
                </c:pt>
                <c:pt idx="389">
                  <c:v>1.3793608094328835E-2</c:v>
                </c:pt>
                <c:pt idx="390">
                  <c:v>-2.2804602570941634E-3</c:v>
                </c:pt>
                <c:pt idx="391">
                  <c:v>9.6213449049018518E-3</c:v>
                </c:pt>
                <c:pt idx="392">
                  <c:v>1.2949062579445503E-2</c:v>
                </c:pt>
                <c:pt idx="393">
                  <c:v>2.785289076300046E-3</c:v>
                </c:pt>
                <c:pt idx="394">
                  <c:v>7.2020383471427252E-4</c:v>
                </c:pt>
                <c:pt idx="395">
                  <c:v>3.8924838606937406E-3</c:v>
                </c:pt>
                <c:pt idx="396">
                  <c:v>8.0590824687200024E-3</c:v>
                </c:pt>
                <c:pt idx="397">
                  <c:v>-2.6094825549097811E-3</c:v>
                </c:pt>
                <c:pt idx="398">
                  <c:v>-1.9715069856918177E-4</c:v>
                </c:pt>
                <c:pt idx="399">
                  <c:v>-5.0842659938793444E-3</c:v>
                </c:pt>
                <c:pt idx="400">
                  <c:v>1.5591770552238149E-2</c:v>
                </c:pt>
                <c:pt idx="401">
                  <c:v>-5.5952342468814642E-3</c:v>
                </c:pt>
                <c:pt idx="402">
                  <c:v>-1.6337271299120104E-2</c:v>
                </c:pt>
                <c:pt idx="403">
                  <c:v>-8.5361797314468246E-3</c:v>
                </c:pt>
                <c:pt idx="404">
                  <c:v>-2.0325713700877213E-3</c:v>
                </c:pt>
                <c:pt idx="405">
                  <c:v>1.413529875812336E-3</c:v>
                </c:pt>
                <c:pt idx="406">
                  <c:v>6.249374948360531E-4</c:v>
                </c:pt>
                <c:pt idx="407">
                  <c:v>-6.116170375102481E-3</c:v>
                </c:pt>
                <c:pt idx="408">
                  <c:v>-1.0064682500998789E-2</c:v>
                </c:pt>
                <c:pt idx="409">
                  <c:v>2.6348218723385441E-3</c:v>
                </c:pt>
                <c:pt idx="410">
                  <c:v>-2.1470174538388287E-3</c:v>
                </c:pt>
                <c:pt idx="411">
                  <c:v>-9.567059808288314E-3</c:v>
                </c:pt>
                <c:pt idx="412">
                  <c:v>-2.7167822897734561E-3</c:v>
                </c:pt>
                <c:pt idx="413">
                  <c:v>-1.5761449804970074E-2</c:v>
                </c:pt>
                <c:pt idx="414">
                  <c:v>-8.251129538450197E-4</c:v>
                </c:pt>
                <c:pt idx="415">
                  <c:v>-3.6289729368267354E-3</c:v>
                </c:pt>
                <c:pt idx="416">
                  <c:v>-2.2163928876775429E-2</c:v>
                </c:pt>
                <c:pt idx="417">
                  <c:v>3.3745361981527555E-3</c:v>
                </c:pt>
                <c:pt idx="418">
                  <c:v>-1.5479926170161029E-3</c:v>
                </c:pt>
                <c:pt idx="419">
                  <c:v>-1.4239953573381259E-2</c:v>
                </c:pt>
                <c:pt idx="420">
                  <c:v>-3.3355767161509231E-3</c:v>
                </c:pt>
                <c:pt idx="421">
                  <c:v>3.1157266819668017E-3</c:v>
                </c:pt>
                <c:pt idx="422">
                  <c:v>-8.8565545298524562E-4</c:v>
                </c:pt>
                <c:pt idx="423">
                  <c:v>2.0503356228286918E-2</c:v>
                </c:pt>
                <c:pt idx="424">
                  <c:v>3.0576407972175979E-3</c:v>
                </c:pt>
                <c:pt idx="425">
                  <c:v>1.2400067371482471E-2</c:v>
                </c:pt>
                <c:pt idx="426">
                  <c:v>6.0955886553673011E-3</c:v>
                </c:pt>
                <c:pt idx="427">
                  <c:v>1.2343921423467741E-3</c:v>
                </c:pt>
                <c:pt idx="428">
                  <c:v>4.5542044044957208E-3</c:v>
                </c:pt>
                <c:pt idx="429">
                  <c:v>-3.2513506281353077E-3</c:v>
                </c:pt>
                <c:pt idx="430">
                  <c:v>6.8795992792703986E-3</c:v>
                </c:pt>
                <c:pt idx="431">
                  <c:v>-7.1095130714751154E-3</c:v>
                </c:pt>
                <c:pt idx="432">
                  <c:v>-3.1987800592232496E-3</c:v>
                </c:pt>
                <c:pt idx="433">
                  <c:v>-1.3645108672199369E-2</c:v>
                </c:pt>
                <c:pt idx="434">
                  <c:v>-3.5736360250100407E-3</c:v>
                </c:pt>
                <c:pt idx="435">
                  <c:v>2.7171053674994727E-3</c:v>
                </c:pt>
                <c:pt idx="436">
                  <c:v>-5.6744916223410158E-3</c:v>
                </c:pt>
                <c:pt idx="437">
                  <c:v>9.7597106422894209E-3</c:v>
                </c:pt>
                <c:pt idx="438">
                  <c:v>-1.0519704199545954E-2</c:v>
                </c:pt>
                <c:pt idx="439">
                  <c:v>7.3273922682293158E-3</c:v>
                </c:pt>
                <c:pt idx="440">
                  <c:v>-4.0792162787219866E-3</c:v>
                </c:pt>
                <c:pt idx="441">
                  <c:v>3.698538534284701E-4</c:v>
                </c:pt>
                <c:pt idx="442">
                  <c:v>-3.2677537798460055E-3</c:v>
                </c:pt>
                <c:pt idx="443">
                  <c:v>1.8652626630422109E-4</c:v>
                </c:pt>
                <c:pt idx="444">
                  <c:v>3.3720207690258741E-3</c:v>
                </c:pt>
                <c:pt idx="445">
                  <c:v>-8.0594425829884075E-3</c:v>
                </c:pt>
                <c:pt idx="446">
                  <c:v>1.0609957895675315E-3</c:v>
                </c:pt>
                <c:pt idx="447">
                  <c:v>2.3157967484848108E-3</c:v>
                </c:pt>
                <c:pt idx="448">
                  <c:v>1.6534646958594745E-3</c:v>
                </c:pt>
                <c:pt idx="449">
                  <c:v>-1.1726894720825776E-2</c:v>
                </c:pt>
                <c:pt idx="450">
                  <c:v>3.5780853496097942E-3</c:v>
                </c:pt>
                <c:pt idx="451">
                  <c:v>-9.4529451909262097E-3</c:v>
                </c:pt>
                <c:pt idx="452">
                  <c:v>2.9202038286012533E-3</c:v>
                </c:pt>
                <c:pt idx="453">
                  <c:v>2.5627898702497043E-2</c:v>
                </c:pt>
                <c:pt idx="454">
                  <c:v>-1.5218847589961726E-3</c:v>
                </c:pt>
                <c:pt idx="455">
                  <c:v>8.2126885037454578E-3</c:v>
                </c:pt>
                <c:pt idx="456">
                  <c:v>3.8265566791728656E-4</c:v>
                </c:pt>
                <c:pt idx="457">
                  <c:v>-3.1932984911835494E-3</c:v>
                </c:pt>
                <c:pt idx="458">
                  <c:v>-1.093410776482262E-2</c:v>
                </c:pt>
                <c:pt idx="459">
                  <c:v>-1.1170408122666675E-2</c:v>
                </c:pt>
                <c:pt idx="460">
                  <c:v>-1.8145622635625802E-3</c:v>
                </c:pt>
                <c:pt idx="461">
                  <c:v>1.5750034905598453E-2</c:v>
                </c:pt>
                <c:pt idx="462">
                  <c:v>-7.8458952158511064E-4</c:v>
                </c:pt>
                <c:pt idx="463">
                  <c:v>-8.3115603817485173E-4</c:v>
                </c:pt>
                <c:pt idx="464">
                  <c:v>1.1882610938889315E-2</c:v>
                </c:pt>
                <c:pt idx="465">
                  <c:v>-1.2318507733320994E-3</c:v>
                </c:pt>
                <c:pt idx="466">
                  <c:v>-4.2513861035498035E-3</c:v>
                </c:pt>
                <c:pt idx="467">
                  <c:v>-6.9696243182555406E-3</c:v>
                </c:pt>
                <c:pt idx="468">
                  <c:v>2.4429955865353792E-3</c:v>
                </c:pt>
                <c:pt idx="469">
                  <c:v>-3.8945270803587562E-3</c:v>
                </c:pt>
                <c:pt idx="470">
                  <c:v>-3.3724020720748982E-4</c:v>
                </c:pt>
                <c:pt idx="471">
                  <c:v>7.4831417571323833E-3</c:v>
                </c:pt>
                <c:pt idx="472">
                  <c:v>-3.2073906079543857E-3</c:v>
                </c:pt>
                <c:pt idx="473">
                  <c:v>1.3684142778168096E-2</c:v>
                </c:pt>
                <c:pt idx="474">
                  <c:v>-8.7349870975383936E-3</c:v>
                </c:pt>
                <c:pt idx="475">
                  <c:v>2.1321116461695988E-2</c:v>
                </c:pt>
                <c:pt idx="476">
                  <c:v>-1.99678463981523E-3</c:v>
                </c:pt>
                <c:pt idx="477">
                  <c:v>-1.9277644142529415E-2</c:v>
                </c:pt>
                <c:pt idx="478">
                  <c:v>-4.6544123546978788E-3</c:v>
                </c:pt>
                <c:pt idx="479">
                  <c:v>-1.6853558245416012E-2</c:v>
                </c:pt>
                <c:pt idx="480">
                  <c:v>1.0351298273444387E-2</c:v>
                </c:pt>
                <c:pt idx="481">
                  <c:v>1.6331317855210359E-2</c:v>
                </c:pt>
                <c:pt idx="482">
                  <c:v>1.0599600330487347E-2</c:v>
                </c:pt>
                <c:pt idx="483">
                  <c:v>2.8453814860095461E-3</c:v>
                </c:pt>
                <c:pt idx="484">
                  <c:v>-1.5149160656772187E-3</c:v>
                </c:pt>
                <c:pt idx="485">
                  <c:v>7.8804840666968357E-4</c:v>
                </c:pt>
                <c:pt idx="486">
                  <c:v>1.1595385513508805E-2</c:v>
                </c:pt>
                <c:pt idx="487">
                  <c:v>-7.6794241507205374E-4</c:v>
                </c:pt>
                <c:pt idx="488">
                  <c:v>-1.1860057879301555E-3</c:v>
                </c:pt>
                <c:pt idx="489">
                  <c:v>3.6064195037290858E-3</c:v>
                </c:pt>
                <c:pt idx="490">
                  <c:v>2.2929898267198823E-4</c:v>
                </c:pt>
                <c:pt idx="491">
                  <c:v>-5.563616451126796E-3</c:v>
                </c:pt>
                <c:pt idx="492">
                  <c:v>-4.9875772378434879E-3</c:v>
                </c:pt>
                <c:pt idx="493">
                  <c:v>-5.9636392546897898E-3</c:v>
                </c:pt>
                <c:pt idx="494">
                  <c:v>-1.6761169426948719E-3</c:v>
                </c:pt>
                <c:pt idx="495">
                  <c:v>1.4067445344049245E-2</c:v>
                </c:pt>
                <c:pt idx="496">
                  <c:v>-9.7834120517220624E-3</c:v>
                </c:pt>
                <c:pt idx="497">
                  <c:v>-3.7889636421584161E-4</c:v>
                </c:pt>
                <c:pt idx="498">
                  <c:v>-1.1491699000089062E-3</c:v>
                </c:pt>
                <c:pt idx="499">
                  <c:v>-1.6381356121550894E-3</c:v>
                </c:pt>
                <c:pt idx="500">
                  <c:v>-5.3912704490688412E-4</c:v>
                </c:pt>
                <c:pt idx="501">
                  <c:v>-3.1051518947492474E-3</c:v>
                </c:pt>
                <c:pt idx="502">
                  <c:v>-5.2671540982601739E-3</c:v>
                </c:pt>
                <c:pt idx="503">
                  <c:v>1.2753327609478227E-3</c:v>
                </c:pt>
                <c:pt idx="504">
                  <c:v>1.26551578205778E-2</c:v>
                </c:pt>
                <c:pt idx="505">
                  <c:v>-9.0905184956924234E-4</c:v>
                </c:pt>
                <c:pt idx="506">
                  <c:v>-5.4955655353183808E-4</c:v>
                </c:pt>
                <c:pt idx="507">
                  <c:v>1.7583927963462642E-2</c:v>
                </c:pt>
                <c:pt idx="508">
                  <c:v>1.6095558943419297E-2</c:v>
                </c:pt>
                <c:pt idx="509">
                  <c:v>-3.3013208932911597E-3</c:v>
                </c:pt>
                <c:pt idx="510">
                  <c:v>3.2800304916340117E-2</c:v>
                </c:pt>
                <c:pt idx="511">
                  <c:v>-6.4229613652833084E-4</c:v>
                </c:pt>
                <c:pt idx="512">
                  <c:v>-3.9464766527865791E-3</c:v>
                </c:pt>
                <c:pt idx="513">
                  <c:v>-4.2295767737056122E-3</c:v>
                </c:pt>
                <c:pt idx="514">
                  <c:v>1.1870587407634248E-2</c:v>
                </c:pt>
                <c:pt idx="515">
                  <c:v>-7.8928723598314932E-4</c:v>
                </c:pt>
                <c:pt idx="516">
                  <c:v>-4.1739527566561074E-3</c:v>
                </c:pt>
                <c:pt idx="517">
                  <c:v>-2.5280930812749958E-3</c:v>
                </c:pt>
                <c:pt idx="518">
                  <c:v>-1.3293577421214176E-2</c:v>
                </c:pt>
                <c:pt idx="519">
                  <c:v>6.9180883212057731E-3</c:v>
                </c:pt>
                <c:pt idx="520">
                  <c:v>6.0484398099439618E-3</c:v>
                </c:pt>
                <c:pt idx="521">
                  <c:v>-8.1393752870273506E-3</c:v>
                </c:pt>
                <c:pt idx="522">
                  <c:v>-5.5539710407747078E-3</c:v>
                </c:pt>
                <c:pt idx="523">
                  <c:v>-2.9940744435397182E-3</c:v>
                </c:pt>
                <c:pt idx="524">
                  <c:v>1.3673224714161325E-4</c:v>
                </c:pt>
                <c:pt idx="525">
                  <c:v>-1.4745926629542438E-3</c:v>
                </c:pt>
                <c:pt idx="526">
                  <c:v>-5.0405128206214567E-3</c:v>
                </c:pt>
                <c:pt idx="527">
                  <c:v>-6.0828493475947321E-3</c:v>
                </c:pt>
                <c:pt idx="528">
                  <c:v>2.5157461434379469E-2</c:v>
                </c:pt>
                <c:pt idx="529">
                  <c:v>-5.4457166250225786E-3</c:v>
                </c:pt>
                <c:pt idx="530">
                  <c:v>1.2075709762979225E-2</c:v>
                </c:pt>
                <c:pt idx="531">
                  <c:v>-5.1251303585333474E-3</c:v>
                </c:pt>
                <c:pt idx="532">
                  <c:v>2.0856989387972868E-3</c:v>
                </c:pt>
                <c:pt idx="533">
                  <c:v>1.2093670065457141E-2</c:v>
                </c:pt>
                <c:pt idx="534">
                  <c:v>-5.407131650177921E-3</c:v>
                </c:pt>
                <c:pt idx="535">
                  <c:v>5.4625918650086369E-4</c:v>
                </c:pt>
                <c:pt idx="536">
                  <c:v>8.4763104611595974E-4</c:v>
                </c:pt>
                <c:pt idx="537">
                  <c:v>-2.3460705278429139E-2</c:v>
                </c:pt>
                <c:pt idx="538">
                  <c:v>1.9728737254725348E-2</c:v>
                </c:pt>
                <c:pt idx="539">
                  <c:v>-2.9005242004795928E-3</c:v>
                </c:pt>
                <c:pt idx="540">
                  <c:v>1.4771626543622185E-2</c:v>
                </c:pt>
                <c:pt idx="541">
                  <c:v>2.9332400230669409E-3</c:v>
                </c:pt>
                <c:pt idx="542">
                  <c:v>-1.2196634660461836E-3</c:v>
                </c:pt>
                <c:pt idx="543">
                  <c:v>1.6134903720770866E-2</c:v>
                </c:pt>
                <c:pt idx="544">
                  <c:v>1.2978215283179773E-2</c:v>
                </c:pt>
                <c:pt idx="545">
                  <c:v>-7.274289987084015E-3</c:v>
                </c:pt>
                <c:pt idx="546">
                  <c:v>-1.3130437598337652E-3</c:v>
                </c:pt>
                <c:pt idx="547">
                  <c:v>-2.397485272425226E-3</c:v>
                </c:pt>
                <c:pt idx="548">
                  <c:v>8.3936075397639254E-4</c:v>
                </c:pt>
                <c:pt idx="549">
                  <c:v>7.0651658390130656E-4</c:v>
                </c:pt>
                <c:pt idx="550">
                  <c:v>9.8193891460374161E-4</c:v>
                </c:pt>
                <c:pt idx="551">
                  <c:v>2.8459237371321056E-3</c:v>
                </c:pt>
                <c:pt idx="552">
                  <c:v>3.7142311966165131E-3</c:v>
                </c:pt>
                <c:pt idx="553">
                  <c:v>1.4837393810842592E-3</c:v>
                </c:pt>
                <c:pt idx="554">
                  <c:v>-5.4412278996028851E-3</c:v>
                </c:pt>
                <c:pt idx="555">
                  <c:v>-5.7056924411758025E-4</c:v>
                </c:pt>
                <c:pt idx="556">
                  <c:v>6.7046429365991145E-4</c:v>
                </c:pt>
                <c:pt idx="557">
                  <c:v>-4.5466669056559716E-4</c:v>
                </c:pt>
                <c:pt idx="558">
                  <c:v>-3.7829299580434128E-3</c:v>
                </c:pt>
                <c:pt idx="559">
                  <c:v>2.995112353729068E-3</c:v>
                </c:pt>
                <c:pt idx="560">
                  <c:v>6.9378873836853927E-3</c:v>
                </c:pt>
                <c:pt idx="561">
                  <c:v>-1.5463677879261062E-2</c:v>
                </c:pt>
                <c:pt idx="562">
                  <c:v>-1.3735879566359466E-2</c:v>
                </c:pt>
                <c:pt idx="563">
                  <c:v>-7.5637746763146385E-3</c:v>
                </c:pt>
                <c:pt idx="564">
                  <c:v>1.4030807735680995E-3</c:v>
                </c:pt>
                <c:pt idx="565">
                  <c:v>-7.8370614451176435E-3</c:v>
                </c:pt>
                <c:pt idx="566">
                  <c:v>2.0470879084477644E-4</c:v>
                </c:pt>
                <c:pt idx="567">
                  <c:v>4.5796378602270815E-3</c:v>
                </c:pt>
                <c:pt idx="568">
                  <c:v>6.6799858359252173E-3</c:v>
                </c:pt>
                <c:pt idx="569">
                  <c:v>-2.7484081046752484E-3</c:v>
                </c:pt>
                <c:pt idx="570">
                  <c:v>2.8416879800841066E-4</c:v>
                </c:pt>
                <c:pt idx="571">
                  <c:v>-1.8252158943273589E-2</c:v>
                </c:pt>
                <c:pt idx="572">
                  <c:v>8.0173968550445451E-4</c:v>
                </c:pt>
                <c:pt idx="573">
                  <c:v>-1.9437861809783463E-3</c:v>
                </c:pt>
                <c:pt idx="574">
                  <c:v>9.4064328796981123E-3</c:v>
                </c:pt>
                <c:pt idx="575">
                  <c:v>1.3210003539215531E-2</c:v>
                </c:pt>
                <c:pt idx="576">
                  <c:v>-8.6148302122790454E-4</c:v>
                </c:pt>
                <c:pt idx="577">
                  <c:v>2.8088922692335316E-3</c:v>
                </c:pt>
                <c:pt idx="578">
                  <c:v>8.2122334981082901E-4</c:v>
                </c:pt>
                <c:pt idx="579">
                  <c:v>-3.5084480911744542E-3</c:v>
                </c:pt>
                <c:pt idx="580">
                  <c:v>-1.7185333050528939E-3</c:v>
                </c:pt>
                <c:pt idx="581">
                  <c:v>1.2031221507251555E-3</c:v>
                </c:pt>
                <c:pt idx="582">
                  <c:v>-7.4241425105046055E-3</c:v>
                </c:pt>
                <c:pt idx="583">
                  <c:v>-8.7692008922712894E-4</c:v>
                </c:pt>
                <c:pt idx="584">
                  <c:v>6.2488245102192419E-3</c:v>
                </c:pt>
                <c:pt idx="585">
                  <c:v>2.387072690208214E-3</c:v>
                </c:pt>
                <c:pt idx="586">
                  <c:v>5.6188054510254437E-3</c:v>
                </c:pt>
                <c:pt idx="587">
                  <c:v>-7.8350804631424076E-3</c:v>
                </c:pt>
                <c:pt idx="588">
                  <c:v>8.7894718093834978E-3</c:v>
                </c:pt>
                <c:pt idx="589">
                  <c:v>-1.38576773394401E-2</c:v>
                </c:pt>
                <c:pt idx="590">
                  <c:v>-3.2989927035731448E-3</c:v>
                </c:pt>
                <c:pt idx="591">
                  <c:v>-1.8611322647262285E-2</c:v>
                </c:pt>
                <c:pt idx="592">
                  <c:v>8.3653046611809057E-4</c:v>
                </c:pt>
                <c:pt idx="593">
                  <c:v>5.2228288329769779E-4</c:v>
                </c:pt>
                <c:pt idx="594">
                  <c:v>9.0859158001921347E-3</c:v>
                </c:pt>
                <c:pt idx="595">
                  <c:v>1.5531431591386813E-4</c:v>
                </c:pt>
                <c:pt idx="596">
                  <c:v>-9.8332725131466958E-3</c:v>
                </c:pt>
                <c:pt idx="597">
                  <c:v>5.4307052650213183E-3</c:v>
                </c:pt>
                <c:pt idx="598">
                  <c:v>7.4504358205953469E-3</c:v>
                </c:pt>
                <c:pt idx="599">
                  <c:v>-3.812676797645187E-3</c:v>
                </c:pt>
                <c:pt idx="600">
                  <c:v>-5.1576953250059843E-3</c:v>
                </c:pt>
                <c:pt idx="601">
                  <c:v>-1.2978692809124004E-2</c:v>
                </c:pt>
                <c:pt idx="602">
                  <c:v>8.1063428898406897E-3</c:v>
                </c:pt>
                <c:pt idx="603">
                  <c:v>3.7477570797795901E-3</c:v>
                </c:pt>
                <c:pt idx="604">
                  <c:v>-1.0605283951987676E-3</c:v>
                </c:pt>
                <c:pt idx="605">
                  <c:v>2.5817435582747517E-2</c:v>
                </c:pt>
                <c:pt idx="606">
                  <c:v>-3.9038599096024029E-3</c:v>
                </c:pt>
                <c:pt idx="607">
                  <c:v>1.9025901278233892E-2</c:v>
                </c:pt>
                <c:pt idx="608">
                  <c:v>-9.365721422034734E-3</c:v>
                </c:pt>
                <c:pt idx="609">
                  <c:v>-5.7245126613710839E-3</c:v>
                </c:pt>
                <c:pt idx="610">
                  <c:v>2.6360081428145055E-4</c:v>
                </c:pt>
                <c:pt idx="611">
                  <c:v>-8.6342012326695583E-3</c:v>
                </c:pt>
                <c:pt idx="612">
                  <c:v>9.945430609435868E-3</c:v>
                </c:pt>
                <c:pt idx="613">
                  <c:v>-1.7323401683591033E-3</c:v>
                </c:pt>
                <c:pt idx="614">
                  <c:v>1.3097368378622853E-4</c:v>
                </c:pt>
                <c:pt idx="615">
                  <c:v>-1.6406940693052707E-2</c:v>
                </c:pt>
                <c:pt idx="616">
                  <c:v>-5.0447314908341756E-4</c:v>
                </c:pt>
                <c:pt idx="617">
                  <c:v>-3.118151250338097E-3</c:v>
                </c:pt>
                <c:pt idx="618">
                  <c:v>-4.9310802891638916E-3</c:v>
                </c:pt>
                <c:pt idx="619">
                  <c:v>9.3733773707860291E-4</c:v>
                </c:pt>
                <c:pt idx="620">
                  <c:v>3.1525385801755013E-3</c:v>
                </c:pt>
                <c:pt idx="621">
                  <c:v>8.7016880707411204E-3</c:v>
                </c:pt>
                <c:pt idx="622">
                  <c:v>2.4715750031981676E-3</c:v>
                </c:pt>
                <c:pt idx="623">
                  <c:v>-3.2570495011607914E-3</c:v>
                </c:pt>
                <c:pt idx="624">
                  <c:v>2.5131182389170892E-4</c:v>
                </c:pt>
                <c:pt idx="625">
                  <c:v>7.5021378276101114E-3</c:v>
                </c:pt>
                <c:pt idx="626">
                  <c:v>6.0936149683932239E-3</c:v>
                </c:pt>
                <c:pt idx="627">
                  <c:v>-1.0224574617375692E-2</c:v>
                </c:pt>
                <c:pt idx="628">
                  <c:v>-3.5181783074076378E-3</c:v>
                </c:pt>
                <c:pt idx="629">
                  <c:v>4.9451162800125958E-3</c:v>
                </c:pt>
                <c:pt idx="630">
                  <c:v>-1.558541129068991E-2</c:v>
                </c:pt>
                <c:pt idx="631">
                  <c:v>-3.6798161952855679E-4</c:v>
                </c:pt>
                <c:pt idx="632">
                  <c:v>-6.8771498266975151E-3</c:v>
                </c:pt>
                <c:pt idx="633">
                  <c:v>-5.3715616531568866E-3</c:v>
                </c:pt>
                <c:pt idx="634">
                  <c:v>1.1744378944621436E-3</c:v>
                </c:pt>
                <c:pt idx="635">
                  <c:v>-1.0128453670541049E-2</c:v>
                </c:pt>
                <c:pt idx="636">
                  <c:v>1.7725820260900971E-3</c:v>
                </c:pt>
                <c:pt idx="637">
                  <c:v>-1.807422817026838E-3</c:v>
                </c:pt>
                <c:pt idx="638">
                  <c:v>-5.3014027034901101E-3</c:v>
                </c:pt>
                <c:pt idx="639">
                  <c:v>3.6414541498023256E-3</c:v>
                </c:pt>
                <c:pt idx="640">
                  <c:v>1.1928386081755726E-2</c:v>
                </c:pt>
                <c:pt idx="641">
                  <c:v>-1.6485429913644101E-3</c:v>
                </c:pt>
                <c:pt idx="642">
                  <c:v>1.4086218768832648E-2</c:v>
                </c:pt>
                <c:pt idx="643">
                  <c:v>4.3385842221324022E-3</c:v>
                </c:pt>
                <c:pt idx="644">
                  <c:v>9.2870005770833153E-3</c:v>
                </c:pt>
                <c:pt idx="645">
                  <c:v>-5.3357382586086688E-3</c:v>
                </c:pt>
                <c:pt idx="646">
                  <c:v>-9.0769579582850035E-4</c:v>
                </c:pt>
                <c:pt idx="647">
                  <c:v>-4.9979076760187091E-5</c:v>
                </c:pt>
                <c:pt idx="648">
                  <c:v>-6.0907398367943122E-3</c:v>
                </c:pt>
                <c:pt idx="649">
                  <c:v>2.6608164063790518E-3</c:v>
                </c:pt>
                <c:pt idx="650">
                  <c:v>1.1172983378250234E-2</c:v>
                </c:pt>
                <c:pt idx="651">
                  <c:v>-8.2027336335912526E-3</c:v>
                </c:pt>
                <c:pt idx="652">
                  <c:v>-1.1577466040929796E-2</c:v>
                </c:pt>
                <c:pt idx="653">
                  <c:v>1.0334768956130724E-2</c:v>
                </c:pt>
                <c:pt idx="654">
                  <c:v>4.8889464990651277E-3</c:v>
                </c:pt>
                <c:pt idx="655">
                  <c:v>-9.3610584377568085E-4</c:v>
                </c:pt>
                <c:pt idx="656">
                  <c:v>-1.7077560147141013E-2</c:v>
                </c:pt>
                <c:pt idx="657">
                  <c:v>-5.9150302998127735E-3</c:v>
                </c:pt>
                <c:pt idx="658">
                  <c:v>-1.8735436916643478E-2</c:v>
                </c:pt>
                <c:pt idx="659">
                  <c:v>-6.8017629115786349E-3</c:v>
                </c:pt>
                <c:pt idx="660">
                  <c:v>-4.9645836952836309E-3</c:v>
                </c:pt>
                <c:pt idx="661">
                  <c:v>2.9917885902589703E-2</c:v>
                </c:pt>
                <c:pt idx="662">
                  <c:v>4.2134708516747832E-3</c:v>
                </c:pt>
                <c:pt idx="663">
                  <c:v>8.9040318148096986E-3</c:v>
                </c:pt>
                <c:pt idx="664">
                  <c:v>-5.7939025220794527E-3</c:v>
                </c:pt>
                <c:pt idx="665">
                  <c:v>-1.2057951481814211E-2</c:v>
                </c:pt>
                <c:pt idx="666">
                  <c:v>-3.8746244035396948E-3</c:v>
                </c:pt>
                <c:pt idx="667">
                  <c:v>7.7145330750536534E-3</c:v>
                </c:pt>
                <c:pt idx="668">
                  <c:v>1.9096700597757921E-2</c:v>
                </c:pt>
                <c:pt idx="669">
                  <c:v>8.7460321343157954E-4</c:v>
                </c:pt>
                <c:pt idx="670">
                  <c:v>4.8396714034839583E-3</c:v>
                </c:pt>
                <c:pt idx="671">
                  <c:v>2.8286356708460136E-3</c:v>
                </c:pt>
                <c:pt idx="672">
                  <c:v>-3.1414529217774767E-3</c:v>
                </c:pt>
                <c:pt idx="673">
                  <c:v>-2.4611592730446885E-3</c:v>
                </c:pt>
                <c:pt idx="674">
                  <c:v>-3.3005884939392161E-3</c:v>
                </c:pt>
                <c:pt idx="675">
                  <c:v>1.5364454747448519E-3</c:v>
                </c:pt>
                <c:pt idx="676">
                  <c:v>4.2293444031349381E-4</c:v>
                </c:pt>
                <c:pt idx="677">
                  <c:v>-2.9389336064205018E-3</c:v>
                </c:pt>
                <c:pt idx="678">
                  <c:v>-6.4649676659878086E-3</c:v>
                </c:pt>
                <c:pt idx="679">
                  <c:v>-2.6210877089929419E-3</c:v>
                </c:pt>
                <c:pt idx="680">
                  <c:v>3.7605170868021398E-3</c:v>
                </c:pt>
                <c:pt idx="681">
                  <c:v>-2.7551637308972365E-3</c:v>
                </c:pt>
                <c:pt idx="682">
                  <c:v>-4.6810518742363971E-3</c:v>
                </c:pt>
                <c:pt idx="683">
                  <c:v>-6.6093787390382186E-3</c:v>
                </c:pt>
                <c:pt idx="684">
                  <c:v>1.1264920798878642E-2</c:v>
                </c:pt>
                <c:pt idx="685">
                  <c:v>-2.4612729837029779E-2</c:v>
                </c:pt>
                <c:pt idx="686">
                  <c:v>-2.9297497245917015E-3</c:v>
                </c:pt>
                <c:pt idx="687">
                  <c:v>9.9652861396160031E-3</c:v>
                </c:pt>
                <c:pt idx="688">
                  <c:v>-4.6395766073259459E-4</c:v>
                </c:pt>
                <c:pt idx="689">
                  <c:v>2.4440199392357087E-3</c:v>
                </c:pt>
                <c:pt idx="690">
                  <c:v>-7.7067323822166411E-4</c:v>
                </c:pt>
                <c:pt idx="691">
                  <c:v>2.0961684365818911E-3</c:v>
                </c:pt>
                <c:pt idx="692">
                  <c:v>4.0904067972713509E-3</c:v>
                </c:pt>
                <c:pt idx="693">
                  <c:v>-5.6092923514876603E-3</c:v>
                </c:pt>
                <c:pt idx="694">
                  <c:v>-1.0752472958496129E-2</c:v>
                </c:pt>
                <c:pt idx="695">
                  <c:v>1.3417574629266071E-2</c:v>
                </c:pt>
                <c:pt idx="696">
                  <c:v>-1.1911620680685298E-2</c:v>
                </c:pt>
                <c:pt idx="697">
                  <c:v>1.5093036769369128E-3</c:v>
                </c:pt>
                <c:pt idx="698">
                  <c:v>-1.1594174085315934E-2</c:v>
                </c:pt>
                <c:pt idx="699">
                  <c:v>4.8245916125666533E-4</c:v>
                </c:pt>
                <c:pt idx="700">
                  <c:v>-2.6062610605133152E-3</c:v>
                </c:pt>
                <c:pt idx="701">
                  <c:v>1.6118911804979819E-3</c:v>
                </c:pt>
                <c:pt idx="702">
                  <c:v>9.0143684082623077E-3</c:v>
                </c:pt>
                <c:pt idx="703">
                  <c:v>2.1302994097642802E-3</c:v>
                </c:pt>
                <c:pt idx="704">
                  <c:v>-8.4578032809057291E-3</c:v>
                </c:pt>
                <c:pt idx="705">
                  <c:v>9.7006398504065894E-3</c:v>
                </c:pt>
                <c:pt idx="706">
                  <c:v>4.4065929884979593E-2</c:v>
                </c:pt>
                <c:pt idx="707">
                  <c:v>-5.3792676399075923E-3</c:v>
                </c:pt>
                <c:pt idx="708">
                  <c:v>9.6689296325265239E-3</c:v>
                </c:pt>
                <c:pt idx="709">
                  <c:v>-6.8355926311085558E-3</c:v>
                </c:pt>
                <c:pt idx="710">
                  <c:v>-8.7600166841295124E-4</c:v>
                </c:pt>
                <c:pt idx="711">
                  <c:v>-2.7603258731861979E-3</c:v>
                </c:pt>
                <c:pt idx="712">
                  <c:v>-5.4297605519548764E-4</c:v>
                </c:pt>
                <c:pt idx="713">
                  <c:v>-7.669612154349581E-4</c:v>
                </c:pt>
                <c:pt idx="714">
                  <c:v>8.0065186784554765E-3</c:v>
                </c:pt>
                <c:pt idx="715">
                  <c:v>-7.7167286140160662E-3</c:v>
                </c:pt>
                <c:pt idx="716">
                  <c:v>-7.1643149147324614E-3</c:v>
                </c:pt>
                <c:pt idx="717">
                  <c:v>-1.1610870022166209E-2</c:v>
                </c:pt>
                <c:pt idx="718">
                  <c:v>-2.907944631646342E-3</c:v>
                </c:pt>
                <c:pt idx="719">
                  <c:v>-6.818430820752619E-3</c:v>
                </c:pt>
                <c:pt idx="720">
                  <c:v>-6.0698632158511234E-3</c:v>
                </c:pt>
                <c:pt idx="721">
                  <c:v>1.781657515349977E-3</c:v>
                </c:pt>
                <c:pt idx="722">
                  <c:v>-1.3818931431042736E-2</c:v>
                </c:pt>
                <c:pt idx="723">
                  <c:v>2.1237250076144187E-2</c:v>
                </c:pt>
                <c:pt idx="724">
                  <c:v>5.4805822595942466E-3</c:v>
                </c:pt>
                <c:pt idx="725">
                  <c:v>-2.9467285474147342E-3</c:v>
                </c:pt>
                <c:pt idx="726">
                  <c:v>-4.1288284945223408E-3</c:v>
                </c:pt>
                <c:pt idx="727">
                  <c:v>-9.5307753210427393E-5</c:v>
                </c:pt>
                <c:pt idx="728">
                  <c:v>1.0277620539812515E-3</c:v>
                </c:pt>
                <c:pt idx="729">
                  <c:v>4.6798960585029414E-3</c:v>
                </c:pt>
                <c:pt idx="730">
                  <c:v>-5.9576948396958818E-3</c:v>
                </c:pt>
                <c:pt idx="731">
                  <c:v>7.2808656083002132E-3</c:v>
                </c:pt>
                <c:pt idx="732">
                  <c:v>-3.3754547950382019E-3</c:v>
                </c:pt>
                <c:pt idx="733">
                  <c:v>-1.4463876568691081E-3</c:v>
                </c:pt>
                <c:pt idx="734">
                  <c:v>-1.9497882195095295E-3</c:v>
                </c:pt>
                <c:pt idx="735">
                  <c:v>-3.3192490898920068E-3</c:v>
                </c:pt>
                <c:pt idx="736">
                  <c:v>1.8037575856866717E-2</c:v>
                </c:pt>
                <c:pt idx="737">
                  <c:v>-4.2566292088601632E-3</c:v>
                </c:pt>
                <c:pt idx="738">
                  <c:v>-5.2835608594559158E-3</c:v>
                </c:pt>
                <c:pt idx="739">
                  <c:v>-1.8242191710603817E-2</c:v>
                </c:pt>
                <c:pt idx="740">
                  <c:v>-4.2161106295081074E-3</c:v>
                </c:pt>
                <c:pt idx="741">
                  <c:v>9.1597469351426541E-3</c:v>
                </c:pt>
                <c:pt idx="742">
                  <c:v>-1.4743983371723335E-3</c:v>
                </c:pt>
                <c:pt idx="743">
                  <c:v>-2.3107622884022128E-3</c:v>
                </c:pt>
                <c:pt idx="744">
                  <c:v>1.9322656351458134E-3</c:v>
                </c:pt>
                <c:pt idx="745">
                  <c:v>-4.2843318731959901E-3</c:v>
                </c:pt>
                <c:pt idx="746">
                  <c:v>2.7576478507788438E-2</c:v>
                </c:pt>
                <c:pt idx="747">
                  <c:v>1.7648074325952723E-2</c:v>
                </c:pt>
                <c:pt idx="748">
                  <c:v>-1.7689238297263765E-3</c:v>
                </c:pt>
                <c:pt idx="749">
                  <c:v>-7.7224936953146361E-4</c:v>
                </c:pt>
                <c:pt idx="750">
                  <c:v>1.0807026628770311E-2</c:v>
                </c:pt>
                <c:pt idx="751">
                  <c:v>-1.8130811166122918E-2</c:v>
                </c:pt>
                <c:pt idx="752">
                  <c:v>9.3693059902113518E-3</c:v>
                </c:pt>
                <c:pt idx="753">
                  <c:v>-5.0437245714972656E-3</c:v>
                </c:pt>
                <c:pt idx="754">
                  <c:v>-2.1001905662847431E-3</c:v>
                </c:pt>
                <c:pt idx="755">
                  <c:v>-2.4204132469330952E-3</c:v>
                </c:pt>
                <c:pt idx="756">
                  <c:v>5.8520064654926651E-3</c:v>
                </c:pt>
                <c:pt idx="757">
                  <c:v>3.7703270893665319E-3</c:v>
                </c:pt>
                <c:pt idx="758">
                  <c:v>-2.7904108909353464E-3</c:v>
                </c:pt>
                <c:pt idx="759">
                  <c:v>-2.4200359950654615E-3</c:v>
                </c:pt>
                <c:pt idx="760">
                  <c:v>-4.3853689362066683E-3</c:v>
                </c:pt>
                <c:pt idx="761">
                  <c:v>-3.3040323772814961E-4</c:v>
                </c:pt>
                <c:pt idx="762">
                  <c:v>9.0284513694529611E-3</c:v>
                </c:pt>
                <c:pt idx="763">
                  <c:v>-6.2134265675439782E-3</c:v>
                </c:pt>
                <c:pt idx="764">
                  <c:v>-1.5898144532580316E-2</c:v>
                </c:pt>
                <c:pt idx="765">
                  <c:v>-1.115783498487799E-2</c:v>
                </c:pt>
                <c:pt idx="766">
                  <c:v>-4.1933958411159988E-3</c:v>
                </c:pt>
                <c:pt idx="767">
                  <c:v>-1.057940031810034E-3</c:v>
                </c:pt>
                <c:pt idx="768">
                  <c:v>-1.6483773030615545E-3</c:v>
                </c:pt>
                <c:pt idx="769">
                  <c:v>-1.1752093816744469E-2</c:v>
                </c:pt>
                <c:pt idx="770">
                  <c:v>-9.193199412436015E-3</c:v>
                </c:pt>
                <c:pt idx="771">
                  <c:v>5.3654970866097162E-3</c:v>
                </c:pt>
                <c:pt idx="772">
                  <c:v>-1.7065680123450333E-3</c:v>
                </c:pt>
                <c:pt idx="773">
                  <c:v>-3.7425913038234837E-3</c:v>
                </c:pt>
                <c:pt idx="774">
                  <c:v>1.0589190487512168E-3</c:v>
                </c:pt>
                <c:pt idx="775">
                  <c:v>3.7388374384162981E-3</c:v>
                </c:pt>
                <c:pt idx="776">
                  <c:v>3.0931442604409387E-4</c:v>
                </c:pt>
                <c:pt idx="777">
                  <c:v>3.1304358841773849E-3</c:v>
                </c:pt>
                <c:pt idx="778">
                  <c:v>5.1721094548218272E-3</c:v>
                </c:pt>
                <c:pt idx="779">
                  <c:v>4.3972275014594331E-3</c:v>
                </c:pt>
                <c:pt idx="780">
                  <c:v>8.161770830817483E-3</c:v>
                </c:pt>
                <c:pt idx="781">
                  <c:v>-1.2287752971423371E-2</c:v>
                </c:pt>
                <c:pt idx="782">
                  <c:v>1.0825892510544E-2</c:v>
                </c:pt>
                <c:pt idx="783">
                  <c:v>-2.877452951925541E-3</c:v>
                </c:pt>
                <c:pt idx="784">
                  <c:v>-9.2083415695889403E-3</c:v>
                </c:pt>
                <c:pt idx="785">
                  <c:v>-5.2620180319759013E-3</c:v>
                </c:pt>
                <c:pt idx="786">
                  <c:v>5.8709587160097332E-3</c:v>
                </c:pt>
                <c:pt idx="787">
                  <c:v>-1.7249114680173427E-3</c:v>
                </c:pt>
                <c:pt idx="788">
                  <c:v>-2.9264863654636653E-3</c:v>
                </c:pt>
                <c:pt idx="789">
                  <c:v>3.0526755964235264E-3</c:v>
                </c:pt>
                <c:pt idx="790">
                  <c:v>-8.3345329901001186E-3</c:v>
                </c:pt>
                <c:pt idx="791">
                  <c:v>-2.6818723345287676E-3</c:v>
                </c:pt>
                <c:pt idx="792">
                  <c:v>-9.7938800227514999E-3</c:v>
                </c:pt>
                <c:pt idx="793">
                  <c:v>1.5025282648398752E-3</c:v>
                </c:pt>
                <c:pt idx="794">
                  <c:v>1.5002038946310137E-3</c:v>
                </c:pt>
                <c:pt idx="795">
                  <c:v>4.9533319712216084E-3</c:v>
                </c:pt>
                <c:pt idx="796">
                  <c:v>5.5657271082232285E-4</c:v>
                </c:pt>
                <c:pt idx="797">
                  <c:v>-4.1993612256169266E-3</c:v>
                </c:pt>
                <c:pt idx="798">
                  <c:v>4.2917437982563644E-3</c:v>
                </c:pt>
                <c:pt idx="799">
                  <c:v>-1.1207278783786911E-3</c:v>
                </c:pt>
                <c:pt idx="800">
                  <c:v>-6.6666221273652404E-3</c:v>
                </c:pt>
                <c:pt idx="801">
                  <c:v>-5.2410055084359808E-3</c:v>
                </c:pt>
                <c:pt idx="802">
                  <c:v>-3.6674063733767026E-3</c:v>
                </c:pt>
                <c:pt idx="803">
                  <c:v>-3.4264735657582035E-3</c:v>
                </c:pt>
                <c:pt idx="804">
                  <c:v>-3.2991513200162359E-3</c:v>
                </c:pt>
                <c:pt idx="805">
                  <c:v>-2.4934377855934109E-3</c:v>
                </c:pt>
                <c:pt idx="806">
                  <c:v>-1.5669381819322203E-2</c:v>
                </c:pt>
                <c:pt idx="807">
                  <c:v>7.9274571995514576E-3</c:v>
                </c:pt>
                <c:pt idx="808">
                  <c:v>-5.0331035943760316E-3</c:v>
                </c:pt>
                <c:pt idx="809">
                  <c:v>2.6238889188048287E-3</c:v>
                </c:pt>
                <c:pt idx="810">
                  <c:v>3.9346357921250519E-3</c:v>
                </c:pt>
                <c:pt idx="811">
                  <c:v>2.7310132609350779E-2</c:v>
                </c:pt>
                <c:pt idx="812">
                  <c:v>-1.0344480257782562E-2</c:v>
                </c:pt>
                <c:pt idx="813">
                  <c:v>-5.5041594090347035E-3</c:v>
                </c:pt>
                <c:pt idx="814">
                  <c:v>-7.4732079040340516E-4</c:v>
                </c:pt>
                <c:pt idx="815">
                  <c:v>-6.342491460546551E-3</c:v>
                </c:pt>
                <c:pt idx="816">
                  <c:v>-5.8733406504511976E-3</c:v>
                </c:pt>
                <c:pt idx="817">
                  <c:v>-5.0972649453531194E-3</c:v>
                </c:pt>
                <c:pt idx="818">
                  <c:v>-1.3577709800582483E-2</c:v>
                </c:pt>
                <c:pt idx="819">
                  <c:v>-5.1772250324649827E-3</c:v>
                </c:pt>
                <c:pt idx="820">
                  <c:v>-9.2442200361209093E-4</c:v>
                </c:pt>
                <c:pt idx="821">
                  <c:v>-9.6260962755576607E-3</c:v>
                </c:pt>
                <c:pt idx="822">
                  <c:v>-5.4254467772578696E-3</c:v>
                </c:pt>
                <c:pt idx="823">
                  <c:v>1.2293395039296717E-3</c:v>
                </c:pt>
                <c:pt idx="824">
                  <c:v>-2.176640137294239E-3</c:v>
                </c:pt>
                <c:pt idx="825">
                  <c:v>1.2314509658792883E-2</c:v>
                </c:pt>
                <c:pt idx="826">
                  <c:v>-4.6380027704593374E-3</c:v>
                </c:pt>
                <c:pt idx="827">
                  <c:v>3.6223943987467866E-4</c:v>
                </c:pt>
                <c:pt idx="828">
                  <c:v>3.4026313734754066E-3</c:v>
                </c:pt>
                <c:pt idx="829">
                  <c:v>-1.2240798526990115E-2</c:v>
                </c:pt>
                <c:pt idx="830">
                  <c:v>-8.8053559990436403E-3</c:v>
                </c:pt>
                <c:pt idx="831">
                  <c:v>-1.6306576277826945E-3</c:v>
                </c:pt>
                <c:pt idx="832">
                  <c:v>5.8192696216206041E-3</c:v>
                </c:pt>
                <c:pt idx="833">
                  <c:v>-8.4715863188283835E-3</c:v>
                </c:pt>
                <c:pt idx="834">
                  <c:v>-2.5624792753634607E-3</c:v>
                </c:pt>
                <c:pt idx="835">
                  <c:v>-3.2713164244505544E-3</c:v>
                </c:pt>
                <c:pt idx="836">
                  <c:v>-2.7216695683840442E-4</c:v>
                </c:pt>
                <c:pt idx="837">
                  <c:v>-3.7639764370803741E-3</c:v>
                </c:pt>
                <c:pt idx="838">
                  <c:v>4.7040086709966289E-3</c:v>
                </c:pt>
                <c:pt idx="839">
                  <c:v>7.6366818754225463E-4</c:v>
                </c:pt>
                <c:pt idx="840">
                  <c:v>6.5218923197700729E-3</c:v>
                </c:pt>
                <c:pt idx="841">
                  <c:v>-1.6276734820804828E-3</c:v>
                </c:pt>
                <c:pt idx="842">
                  <c:v>-1.4848708227497287E-3</c:v>
                </c:pt>
                <c:pt idx="843">
                  <c:v>-1.114739158703526E-3</c:v>
                </c:pt>
                <c:pt idx="844">
                  <c:v>-4.7311389832627171E-3</c:v>
                </c:pt>
                <c:pt idx="845">
                  <c:v>7.2141944417956072E-3</c:v>
                </c:pt>
                <c:pt idx="846">
                  <c:v>3.0056232934938643E-2</c:v>
                </c:pt>
                <c:pt idx="847">
                  <c:v>6.9870063705235186E-3</c:v>
                </c:pt>
                <c:pt idx="848">
                  <c:v>8.0444764363707399E-3</c:v>
                </c:pt>
                <c:pt idx="849">
                  <c:v>-3.7515173802513679E-3</c:v>
                </c:pt>
                <c:pt idx="850">
                  <c:v>9.8215279553437451E-4</c:v>
                </c:pt>
                <c:pt idx="851">
                  <c:v>-1.3982767371955029E-3</c:v>
                </c:pt>
                <c:pt idx="852">
                  <c:v>-8.0785055767029768E-3</c:v>
                </c:pt>
                <c:pt idx="853">
                  <c:v>-4.8299795588283567E-3</c:v>
                </c:pt>
                <c:pt idx="854">
                  <c:v>-3.1367967695263843E-3</c:v>
                </c:pt>
                <c:pt idx="855">
                  <c:v>-3.6954424980288891E-3</c:v>
                </c:pt>
                <c:pt idx="856">
                  <c:v>-6.3520989159004948E-4</c:v>
                </c:pt>
                <c:pt idx="857">
                  <c:v>-1.8282385164860582E-3</c:v>
                </c:pt>
                <c:pt idx="858">
                  <c:v>5.0452306389044965E-3</c:v>
                </c:pt>
                <c:pt idx="859">
                  <c:v>-1.2446355135745657E-3</c:v>
                </c:pt>
                <c:pt idx="860">
                  <c:v>-6.6768124307905463E-3</c:v>
                </c:pt>
                <c:pt idx="861">
                  <c:v>4.0443173516635511E-4</c:v>
                </c:pt>
                <c:pt idx="862">
                  <c:v>2.4934857804197352E-2</c:v>
                </c:pt>
                <c:pt idx="863">
                  <c:v>7.0621463514441984E-4</c:v>
                </c:pt>
                <c:pt idx="864">
                  <c:v>6.3659602188459452E-4</c:v>
                </c:pt>
                <c:pt idx="865">
                  <c:v>1.5997414650951614E-2</c:v>
                </c:pt>
                <c:pt idx="866">
                  <c:v>5.4371351232747056E-3</c:v>
                </c:pt>
                <c:pt idx="867">
                  <c:v>-1.9944107322606985E-3</c:v>
                </c:pt>
                <c:pt idx="868">
                  <c:v>-1.7867697934951798E-2</c:v>
                </c:pt>
                <c:pt idx="869">
                  <c:v>-4.6074665723417896E-3</c:v>
                </c:pt>
                <c:pt idx="870">
                  <c:v>-1.2946509166453346E-2</c:v>
                </c:pt>
                <c:pt idx="871">
                  <c:v>1.1847137867921909E-3</c:v>
                </c:pt>
                <c:pt idx="872">
                  <c:v>6.6900104937351879E-3</c:v>
                </c:pt>
                <c:pt idx="873">
                  <c:v>-6.5871308770926174E-3</c:v>
                </c:pt>
                <c:pt idx="874">
                  <c:v>-6.1721301470593071E-3</c:v>
                </c:pt>
                <c:pt idx="875">
                  <c:v>1.7483904773670789E-3</c:v>
                </c:pt>
                <c:pt idx="876">
                  <c:v>1.0070560457262623E-2</c:v>
                </c:pt>
                <c:pt idx="877">
                  <c:v>-2.0467180699675902E-3</c:v>
                </c:pt>
                <c:pt idx="878">
                  <c:v>-7.7746218228258446E-4</c:v>
                </c:pt>
                <c:pt idx="879">
                  <c:v>-3.8191239631707452E-3</c:v>
                </c:pt>
                <c:pt idx="880">
                  <c:v>-3.436782715867448E-3</c:v>
                </c:pt>
                <c:pt idx="881">
                  <c:v>-8.770081698625809E-3</c:v>
                </c:pt>
                <c:pt idx="882">
                  <c:v>-7.6277615007609434E-3</c:v>
                </c:pt>
                <c:pt idx="883">
                  <c:v>-1.6429762682057536E-4</c:v>
                </c:pt>
                <c:pt idx="884">
                  <c:v>-7.3032803407850899E-3</c:v>
                </c:pt>
                <c:pt idx="885">
                  <c:v>2.8145620429842477E-3</c:v>
                </c:pt>
                <c:pt idx="886">
                  <c:v>3.7825311764467795E-3</c:v>
                </c:pt>
                <c:pt idx="887">
                  <c:v>5.5207865392703503E-3</c:v>
                </c:pt>
                <c:pt idx="888">
                  <c:v>-1.1937567516053793E-3</c:v>
                </c:pt>
                <c:pt idx="889">
                  <c:v>-1.3685439734896332E-2</c:v>
                </c:pt>
                <c:pt idx="890">
                  <c:v>2.2287038537220916E-3</c:v>
                </c:pt>
                <c:pt idx="891">
                  <c:v>-3.0883896052859017E-3</c:v>
                </c:pt>
                <c:pt idx="892">
                  <c:v>8.3592045533088521E-3</c:v>
                </c:pt>
                <c:pt idx="893">
                  <c:v>-4.5667460124733106E-3</c:v>
                </c:pt>
                <c:pt idx="894">
                  <c:v>-1.9797109146379555E-2</c:v>
                </c:pt>
                <c:pt idx="895">
                  <c:v>2.4143922237948034E-3</c:v>
                </c:pt>
                <c:pt idx="896">
                  <c:v>-3.3313679714509492E-3</c:v>
                </c:pt>
                <c:pt idx="897">
                  <c:v>-8.1162785714237184E-3</c:v>
                </c:pt>
                <c:pt idx="898">
                  <c:v>-6.5256277592984357E-3</c:v>
                </c:pt>
                <c:pt idx="899">
                  <c:v>9.3912120187333858E-4</c:v>
                </c:pt>
                <c:pt idx="900">
                  <c:v>1.3295417363805351E-2</c:v>
                </c:pt>
                <c:pt idx="901">
                  <c:v>-3.8372859469011367E-3</c:v>
                </c:pt>
                <c:pt idx="902">
                  <c:v>-1.3259082899728769E-2</c:v>
                </c:pt>
                <c:pt idx="903">
                  <c:v>9.644877273300434E-4</c:v>
                </c:pt>
                <c:pt idx="904">
                  <c:v>-1.2067219332985268E-2</c:v>
                </c:pt>
                <c:pt idx="905">
                  <c:v>-1.3781523610177926E-3</c:v>
                </c:pt>
                <c:pt idx="906">
                  <c:v>-7.4697518306922062E-3</c:v>
                </c:pt>
                <c:pt idx="907">
                  <c:v>-6.5571480002377669E-3</c:v>
                </c:pt>
                <c:pt idx="908">
                  <c:v>-2.7002098850707257E-2</c:v>
                </c:pt>
                <c:pt idx="909">
                  <c:v>3.2091261068575849E-2</c:v>
                </c:pt>
                <c:pt idx="910">
                  <c:v>6.8868349132564788E-3</c:v>
                </c:pt>
                <c:pt idx="911">
                  <c:v>4.2163424702033048E-3</c:v>
                </c:pt>
                <c:pt idx="912">
                  <c:v>-5.8468316857607228E-3</c:v>
                </c:pt>
                <c:pt idx="913">
                  <c:v>-3.6813069429861844E-3</c:v>
                </c:pt>
                <c:pt idx="914">
                  <c:v>-5.6716011136721534E-3</c:v>
                </c:pt>
                <c:pt idx="915">
                  <c:v>-2.6416545158639559E-3</c:v>
                </c:pt>
                <c:pt idx="916">
                  <c:v>-3.4918423898038231E-3</c:v>
                </c:pt>
                <c:pt idx="917">
                  <c:v>-1.8611614866022475E-2</c:v>
                </c:pt>
                <c:pt idx="918">
                  <c:v>7.134755605188392E-3</c:v>
                </c:pt>
                <c:pt idx="919">
                  <c:v>-2.8705916941773602E-3</c:v>
                </c:pt>
                <c:pt idx="920">
                  <c:v>1.5902466616076527E-2</c:v>
                </c:pt>
                <c:pt idx="921">
                  <c:v>-7.0531763618397747E-4</c:v>
                </c:pt>
                <c:pt idx="922">
                  <c:v>-3.504861048268082E-3</c:v>
                </c:pt>
                <c:pt idx="923">
                  <c:v>-1.6380485580508419E-2</c:v>
                </c:pt>
                <c:pt idx="924">
                  <c:v>-2.0270753618831905E-2</c:v>
                </c:pt>
                <c:pt idx="925">
                  <c:v>-5.9754020294966459E-4</c:v>
                </c:pt>
                <c:pt idx="926">
                  <c:v>-9.3525523344848427E-3</c:v>
                </c:pt>
                <c:pt idx="927">
                  <c:v>-1.5682925165619865E-3</c:v>
                </c:pt>
                <c:pt idx="928">
                  <c:v>-1.0814914706257395E-2</c:v>
                </c:pt>
                <c:pt idx="929">
                  <c:v>1.8807800226294913E-2</c:v>
                </c:pt>
                <c:pt idx="930">
                  <c:v>1.5309063895659003E-2</c:v>
                </c:pt>
                <c:pt idx="931">
                  <c:v>3.8162608419640698E-3</c:v>
                </c:pt>
                <c:pt idx="932">
                  <c:v>-1.7964651524646769E-3</c:v>
                </c:pt>
                <c:pt idx="933">
                  <c:v>-4.2240384451723845E-3</c:v>
                </c:pt>
                <c:pt idx="934">
                  <c:v>-5.8362271615455263E-3</c:v>
                </c:pt>
                <c:pt idx="935">
                  <c:v>2.0807765150129609E-2</c:v>
                </c:pt>
                <c:pt idx="936">
                  <c:v>-3.8250412402742739E-3</c:v>
                </c:pt>
                <c:pt idx="937">
                  <c:v>-3.9849443077912827E-3</c:v>
                </c:pt>
                <c:pt idx="938">
                  <c:v>-1.4108322471576562E-3</c:v>
                </c:pt>
                <c:pt idx="939">
                  <c:v>-1.7031455667795958E-2</c:v>
                </c:pt>
                <c:pt idx="940">
                  <c:v>-1.9282517542530409E-3</c:v>
                </c:pt>
                <c:pt idx="941">
                  <c:v>-1.3520524964693692E-2</c:v>
                </c:pt>
                <c:pt idx="942">
                  <c:v>1.0688130846562727E-2</c:v>
                </c:pt>
                <c:pt idx="943">
                  <c:v>-4.5991003801243435E-3</c:v>
                </c:pt>
                <c:pt idx="944">
                  <c:v>-2.6990647438300819E-3</c:v>
                </c:pt>
                <c:pt idx="945">
                  <c:v>2.3323054565509427E-3</c:v>
                </c:pt>
                <c:pt idx="946">
                  <c:v>2.5564430523498105E-3</c:v>
                </c:pt>
                <c:pt idx="947">
                  <c:v>-8.5357161187777919E-3</c:v>
                </c:pt>
                <c:pt idx="948">
                  <c:v>7.7158791521592107E-3</c:v>
                </c:pt>
                <c:pt idx="949">
                  <c:v>4.1291542365098355E-3</c:v>
                </c:pt>
                <c:pt idx="950">
                  <c:v>1.14280233826205E-2</c:v>
                </c:pt>
                <c:pt idx="951">
                  <c:v>-5.839816972795675E-3</c:v>
                </c:pt>
                <c:pt idx="952">
                  <c:v>-1.7611165835086373E-3</c:v>
                </c:pt>
                <c:pt idx="953">
                  <c:v>-4.6562172536894764E-3</c:v>
                </c:pt>
                <c:pt idx="954">
                  <c:v>5.2267374398706767E-3</c:v>
                </c:pt>
                <c:pt idx="955">
                  <c:v>9.5464684199291217E-3</c:v>
                </c:pt>
                <c:pt idx="956">
                  <c:v>1.3241525783232788E-2</c:v>
                </c:pt>
                <c:pt idx="957">
                  <c:v>2.6996704933279769E-3</c:v>
                </c:pt>
                <c:pt idx="958">
                  <c:v>-7.544667850029052E-4</c:v>
                </c:pt>
                <c:pt idx="959">
                  <c:v>7.5107024169823733E-3</c:v>
                </c:pt>
                <c:pt idx="960">
                  <c:v>-1.2255184242887518E-3</c:v>
                </c:pt>
                <c:pt idx="961">
                  <c:v>-5.6174727290680959E-3</c:v>
                </c:pt>
                <c:pt idx="962">
                  <c:v>-2.5258707384570034E-3</c:v>
                </c:pt>
                <c:pt idx="963">
                  <c:v>-4.7279754025457699E-3</c:v>
                </c:pt>
                <c:pt idx="964">
                  <c:v>-3.6931918378658724E-3</c:v>
                </c:pt>
                <c:pt idx="965">
                  <c:v>-6.7610896649366037E-3</c:v>
                </c:pt>
                <c:pt idx="966">
                  <c:v>-1.3143864570627217E-3</c:v>
                </c:pt>
                <c:pt idx="967">
                  <c:v>1.5138705848107392E-2</c:v>
                </c:pt>
                <c:pt idx="968">
                  <c:v>-6.5188828436519852E-3</c:v>
                </c:pt>
                <c:pt idx="969">
                  <c:v>3.1131134455253395E-2</c:v>
                </c:pt>
                <c:pt idx="970">
                  <c:v>3.9499597065142389E-3</c:v>
                </c:pt>
                <c:pt idx="971">
                  <c:v>9.9142382419248332E-3</c:v>
                </c:pt>
                <c:pt idx="972">
                  <c:v>1.2517893333278574E-2</c:v>
                </c:pt>
                <c:pt idx="973">
                  <c:v>4.955323937226086E-3</c:v>
                </c:pt>
                <c:pt idx="974">
                  <c:v>2.5542186395277611E-4</c:v>
                </c:pt>
                <c:pt idx="975">
                  <c:v>6.9806858259623406E-3</c:v>
                </c:pt>
                <c:pt idx="976">
                  <c:v>3.6618894990690931E-3</c:v>
                </c:pt>
                <c:pt idx="977">
                  <c:v>-2.8263025799843966E-3</c:v>
                </c:pt>
                <c:pt idx="978">
                  <c:v>-8.9804682441232409E-3</c:v>
                </c:pt>
                <c:pt idx="979">
                  <c:v>-1.3039681573913331E-2</c:v>
                </c:pt>
                <c:pt idx="980">
                  <c:v>-6.5660497452776356E-3</c:v>
                </c:pt>
                <c:pt idx="981">
                  <c:v>4.5988105521331812E-3</c:v>
                </c:pt>
                <c:pt idx="982">
                  <c:v>-4.2843463839181695E-4</c:v>
                </c:pt>
                <c:pt idx="983">
                  <c:v>1.0096346573599257E-3</c:v>
                </c:pt>
                <c:pt idx="984">
                  <c:v>6.2069537846486389E-3</c:v>
                </c:pt>
                <c:pt idx="985">
                  <c:v>-1.3047614561086385E-2</c:v>
                </c:pt>
                <c:pt idx="986">
                  <c:v>-1.5814198688504089E-3</c:v>
                </c:pt>
                <c:pt idx="987">
                  <c:v>9.4743442256883803E-3</c:v>
                </c:pt>
                <c:pt idx="988">
                  <c:v>1.3964074518268976E-3</c:v>
                </c:pt>
                <c:pt idx="989">
                  <c:v>-3.3021341698853401E-3</c:v>
                </c:pt>
                <c:pt idx="990">
                  <c:v>1.0649210440442092E-2</c:v>
                </c:pt>
                <c:pt idx="991">
                  <c:v>1.0929544111430989E-3</c:v>
                </c:pt>
                <c:pt idx="992">
                  <c:v>-4.302779813639912E-3</c:v>
                </c:pt>
                <c:pt idx="993">
                  <c:v>-3.8962364931557358E-3</c:v>
                </c:pt>
                <c:pt idx="994">
                  <c:v>-2.4688603807479836E-2</c:v>
                </c:pt>
                <c:pt idx="995">
                  <c:v>-6.4082990809055662E-4</c:v>
                </c:pt>
                <c:pt idx="996">
                  <c:v>1.4989634495846005E-2</c:v>
                </c:pt>
                <c:pt idx="997">
                  <c:v>2.1135570315979901E-3</c:v>
                </c:pt>
                <c:pt idx="998">
                  <c:v>-6.5193644987755484E-3</c:v>
                </c:pt>
                <c:pt idx="999">
                  <c:v>-2.3023103321355709E-3</c:v>
                </c:pt>
                <c:pt idx="1000">
                  <c:v>5.9520325224027282E-4</c:v>
                </c:pt>
              </c:numCache>
            </c:numRef>
          </c:xVal>
          <c:yVal>
            <c:numRef>
              <c:f>PSA!$L$5:$L$1005</c:f>
              <c:numCache>
                <c:formatCode>"£"#,##0.00</c:formatCode>
                <c:ptCount val="1001"/>
                <c:pt idx="0">
                  <c:v>-699.76547269075172</c:v>
                </c:pt>
                <c:pt idx="1">
                  <c:v>722.55739047855877</c:v>
                </c:pt>
                <c:pt idx="2">
                  <c:v>-5038.7873044091984</c:v>
                </c:pt>
                <c:pt idx="3">
                  <c:v>-540.33823869222192</c:v>
                </c:pt>
                <c:pt idx="4">
                  <c:v>-1730.542827492136</c:v>
                </c:pt>
                <c:pt idx="5">
                  <c:v>443.08401753822676</c:v>
                </c:pt>
                <c:pt idx="6">
                  <c:v>-1144.3875908249142</c:v>
                </c:pt>
                <c:pt idx="7">
                  <c:v>-234.09809192998546</c:v>
                </c:pt>
                <c:pt idx="8">
                  <c:v>559.78487742340019</c:v>
                </c:pt>
                <c:pt idx="9">
                  <c:v>112.65734018263691</c:v>
                </c:pt>
                <c:pt idx="10">
                  <c:v>-52.824928058354089</c:v>
                </c:pt>
                <c:pt idx="11">
                  <c:v>580.16185912659864</c:v>
                </c:pt>
                <c:pt idx="12">
                  <c:v>-3147.4025645302745</c:v>
                </c:pt>
                <c:pt idx="13">
                  <c:v>277.04140385891344</c:v>
                </c:pt>
                <c:pt idx="14">
                  <c:v>724.89127061733075</c:v>
                </c:pt>
                <c:pt idx="15">
                  <c:v>-8634.5522078778158</c:v>
                </c:pt>
                <c:pt idx="16">
                  <c:v>-729.29425322035922</c:v>
                </c:pt>
                <c:pt idx="17">
                  <c:v>-320.30153536055599</c:v>
                </c:pt>
                <c:pt idx="18">
                  <c:v>-345.73466993228857</c:v>
                </c:pt>
                <c:pt idx="19">
                  <c:v>-179.47443763926447</c:v>
                </c:pt>
                <c:pt idx="20">
                  <c:v>-749.37251422874783</c:v>
                </c:pt>
                <c:pt idx="21">
                  <c:v>336.2703094890735</c:v>
                </c:pt>
                <c:pt idx="22">
                  <c:v>-288.0615171236168</c:v>
                </c:pt>
                <c:pt idx="23">
                  <c:v>-19.292123717649474</c:v>
                </c:pt>
                <c:pt idx="24">
                  <c:v>-176.531315403463</c:v>
                </c:pt>
                <c:pt idx="25">
                  <c:v>-824.71791083439541</c:v>
                </c:pt>
                <c:pt idx="26">
                  <c:v>-1483.305743209716</c:v>
                </c:pt>
                <c:pt idx="27">
                  <c:v>159.71647988089683</c:v>
                </c:pt>
                <c:pt idx="28">
                  <c:v>-323.56929651398195</c:v>
                </c:pt>
                <c:pt idx="29">
                  <c:v>-2782.348683057337</c:v>
                </c:pt>
                <c:pt idx="30">
                  <c:v>188.52692355821137</c:v>
                </c:pt>
                <c:pt idx="31">
                  <c:v>-1383.4754833014031</c:v>
                </c:pt>
                <c:pt idx="32">
                  <c:v>-513.89625179429368</c:v>
                </c:pt>
                <c:pt idx="33">
                  <c:v>-253.41511636791063</c:v>
                </c:pt>
                <c:pt idx="34">
                  <c:v>-137.47294961660981</c:v>
                </c:pt>
                <c:pt idx="35">
                  <c:v>-587.22257702745924</c:v>
                </c:pt>
                <c:pt idx="36">
                  <c:v>-897.27994442877207</c:v>
                </c:pt>
                <c:pt idx="37">
                  <c:v>78.251030166592614</c:v>
                </c:pt>
                <c:pt idx="38">
                  <c:v>-1810.7650776637443</c:v>
                </c:pt>
                <c:pt idx="39">
                  <c:v>-1576.3340908740777</c:v>
                </c:pt>
                <c:pt idx="40">
                  <c:v>-3409.3073566513131</c:v>
                </c:pt>
                <c:pt idx="41">
                  <c:v>1208.999655752483</c:v>
                </c:pt>
                <c:pt idx="42">
                  <c:v>-4185.6073224678457</c:v>
                </c:pt>
                <c:pt idx="43">
                  <c:v>-592.57643086629378</c:v>
                </c:pt>
                <c:pt idx="44">
                  <c:v>-780.73154375749232</c:v>
                </c:pt>
                <c:pt idx="45">
                  <c:v>907.66840350566724</c:v>
                </c:pt>
                <c:pt idx="46">
                  <c:v>-178.53024718528826</c:v>
                </c:pt>
                <c:pt idx="47">
                  <c:v>1727.7522743360112</c:v>
                </c:pt>
                <c:pt idx="48">
                  <c:v>872.30788545230484</c:v>
                </c:pt>
                <c:pt idx="49">
                  <c:v>-2964.7485780434654</c:v>
                </c:pt>
                <c:pt idx="50">
                  <c:v>-147.70424964029144</c:v>
                </c:pt>
                <c:pt idx="51">
                  <c:v>-57.971884994828542</c:v>
                </c:pt>
                <c:pt idx="52">
                  <c:v>672.11757691007847</c:v>
                </c:pt>
                <c:pt idx="53">
                  <c:v>-180.0490098295474</c:v>
                </c:pt>
                <c:pt idx="54">
                  <c:v>111.17044636034825</c:v>
                </c:pt>
                <c:pt idx="55">
                  <c:v>-898.8496966974177</c:v>
                </c:pt>
                <c:pt idx="56">
                  <c:v>-124.22256471720624</c:v>
                </c:pt>
                <c:pt idx="57">
                  <c:v>-4292.66377781336</c:v>
                </c:pt>
                <c:pt idx="58">
                  <c:v>426.06255089587341</c:v>
                </c:pt>
                <c:pt idx="59">
                  <c:v>363.26257516754458</c:v>
                </c:pt>
                <c:pt idx="60">
                  <c:v>-3827.4422509254068</c:v>
                </c:pt>
                <c:pt idx="61">
                  <c:v>487.94295500778685</c:v>
                </c:pt>
                <c:pt idx="62">
                  <c:v>-1542.9450322224334</c:v>
                </c:pt>
                <c:pt idx="63">
                  <c:v>-69.217274468290185</c:v>
                </c:pt>
                <c:pt idx="64">
                  <c:v>-1315.517050803659</c:v>
                </c:pt>
                <c:pt idx="65">
                  <c:v>673.97685956106886</c:v>
                </c:pt>
                <c:pt idx="66">
                  <c:v>683.3908960842964</c:v>
                </c:pt>
                <c:pt idx="67">
                  <c:v>250.51479741389483</c:v>
                </c:pt>
                <c:pt idx="68">
                  <c:v>535.83233431672659</c:v>
                </c:pt>
                <c:pt idx="69">
                  <c:v>-1098.9343952500462</c:v>
                </c:pt>
                <c:pt idx="70">
                  <c:v>-308.25019657224334</c:v>
                </c:pt>
                <c:pt idx="71">
                  <c:v>304.39725256945803</c:v>
                </c:pt>
                <c:pt idx="72">
                  <c:v>1146.855759486343</c:v>
                </c:pt>
                <c:pt idx="73">
                  <c:v>-1458.3725643619905</c:v>
                </c:pt>
                <c:pt idx="74">
                  <c:v>507.12750094365799</c:v>
                </c:pt>
                <c:pt idx="75">
                  <c:v>-456.87624076981842</c:v>
                </c:pt>
                <c:pt idx="76">
                  <c:v>32.895417839151314</c:v>
                </c:pt>
                <c:pt idx="77">
                  <c:v>-3112.4079372489887</c:v>
                </c:pt>
                <c:pt idx="78">
                  <c:v>-1105.6192237009454</c:v>
                </c:pt>
                <c:pt idx="79">
                  <c:v>175.75227695113057</c:v>
                </c:pt>
                <c:pt idx="80">
                  <c:v>-734.94932509274122</c:v>
                </c:pt>
                <c:pt idx="81">
                  <c:v>-1707.3105612788429</c:v>
                </c:pt>
                <c:pt idx="82">
                  <c:v>317.41831906644393</c:v>
                </c:pt>
                <c:pt idx="83">
                  <c:v>-317.66159278176087</c:v>
                </c:pt>
                <c:pt idx="84">
                  <c:v>723.21632290933485</c:v>
                </c:pt>
                <c:pt idx="85">
                  <c:v>348.67428069955872</c:v>
                </c:pt>
                <c:pt idx="86">
                  <c:v>-3171.7121943935686</c:v>
                </c:pt>
                <c:pt idx="87">
                  <c:v>1278.1138497660991</c:v>
                </c:pt>
                <c:pt idx="88">
                  <c:v>-411.03571575173271</c:v>
                </c:pt>
                <c:pt idx="89">
                  <c:v>859.34391789827271</c:v>
                </c:pt>
                <c:pt idx="90">
                  <c:v>396.61315520217249</c:v>
                </c:pt>
                <c:pt idx="91">
                  <c:v>394.74417193779504</c:v>
                </c:pt>
                <c:pt idx="92">
                  <c:v>-1847.0641213803353</c:v>
                </c:pt>
                <c:pt idx="93">
                  <c:v>-7308.5460183835175</c:v>
                </c:pt>
                <c:pt idx="94">
                  <c:v>-63.961258210201223</c:v>
                </c:pt>
                <c:pt idx="95">
                  <c:v>293.06409293409092</c:v>
                </c:pt>
                <c:pt idx="96">
                  <c:v>-1350.1138133757972</c:v>
                </c:pt>
                <c:pt idx="97">
                  <c:v>-207.37583190032305</c:v>
                </c:pt>
                <c:pt idx="98">
                  <c:v>-199.82909694446562</c:v>
                </c:pt>
                <c:pt idx="99">
                  <c:v>-321.41558440934398</c:v>
                </c:pt>
                <c:pt idx="100">
                  <c:v>60.656263734069682</c:v>
                </c:pt>
                <c:pt idx="101">
                  <c:v>1256.6273161402924</c:v>
                </c:pt>
                <c:pt idx="102">
                  <c:v>-3819.7879181157073</c:v>
                </c:pt>
                <c:pt idx="103">
                  <c:v>-494.89493283933632</c:v>
                </c:pt>
                <c:pt idx="104">
                  <c:v>-903.3710641619532</c:v>
                </c:pt>
                <c:pt idx="105">
                  <c:v>427.40390668446878</c:v>
                </c:pt>
                <c:pt idx="106">
                  <c:v>1186.6012235532976</c:v>
                </c:pt>
                <c:pt idx="107">
                  <c:v>1192.6489552001271</c:v>
                </c:pt>
                <c:pt idx="108">
                  <c:v>1236.6377329784193</c:v>
                </c:pt>
                <c:pt idx="109">
                  <c:v>50.68602333517822</c:v>
                </c:pt>
                <c:pt idx="110">
                  <c:v>134.23277688886861</c:v>
                </c:pt>
                <c:pt idx="111">
                  <c:v>-238.70899840442013</c:v>
                </c:pt>
                <c:pt idx="112">
                  <c:v>-128.80518957748779</c:v>
                </c:pt>
                <c:pt idx="113">
                  <c:v>206.18500159734677</c:v>
                </c:pt>
                <c:pt idx="114">
                  <c:v>593.33935835925115</c:v>
                </c:pt>
                <c:pt idx="115">
                  <c:v>5.4092722206547137</c:v>
                </c:pt>
                <c:pt idx="116">
                  <c:v>-649.13331387880419</c:v>
                </c:pt>
                <c:pt idx="117">
                  <c:v>-1392.846385807663</c:v>
                </c:pt>
                <c:pt idx="118">
                  <c:v>909.77863554463784</c:v>
                </c:pt>
                <c:pt idx="119">
                  <c:v>-2311.5011847968922</c:v>
                </c:pt>
                <c:pt idx="120">
                  <c:v>69.270336552500908</c:v>
                </c:pt>
                <c:pt idx="121">
                  <c:v>-252.96668525671146</c:v>
                </c:pt>
                <c:pt idx="122">
                  <c:v>-279.54870960425501</c:v>
                </c:pt>
                <c:pt idx="123">
                  <c:v>-1829.0614987514632</c:v>
                </c:pt>
                <c:pt idx="124">
                  <c:v>-252.24620903785126</c:v>
                </c:pt>
                <c:pt idx="125">
                  <c:v>555.62909393792665</c:v>
                </c:pt>
                <c:pt idx="126">
                  <c:v>210.19037151212967</c:v>
                </c:pt>
                <c:pt idx="127">
                  <c:v>-59.878345085802124</c:v>
                </c:pt>
                <c:pt idx="128">
                  <c:v>-2908.7336586357278</c:v>
                </c:pt>
                <c:pt idx="129">
                  <c:v>1148.4959956676896</c:v>
                </c:pt>
                <c:pt idx="130">
                  <c:v>-3004.385213772744</c:v>
                </c:pt>
                <c:pt idx="131">
                  <c:v>324.97670086022868</c:v>
                </c:pt>
                <c:pt idx="132">
                  <c:v>-408.6048910808608</c:v>
                </c:pt>
                <c:pt idx="133">
                  <c:v>-3346.5022363270173</c:v>
                </c:pt>
                <c:pt idx="134">
                  <c:v>419.7248018016619</c:v>
                </c:pt>
                <c:pt idx="135">
                  <c:v>259.76180741752142</c:v>
                </c:pt>
                <c:pt idx="136">
                  <c:v>-208.31403966889633</c:v>
                </c:pt>
                <c:pt idx="137">
                  <c:v>14.977058698601127</c:v>
                </c:pt>
                <c:pt idx="138">
                  <c:v>-4938.1814086334343</c:v>
                </c:pt>
                <c:pt idx="139">
                  <c:v>-1447.921490599786</c:v>
                </c:pt>
                <c:pt idx="140">
                  <c:v>91.620584625210157</c:v>
                </c:pt>
                <c:pt idx="141">
                  <c:v>-3120.5654470225613</c:v>
                </c:pt>
                <c:pt idx="142">
                  <c:v>2372.8239756232888</c:v>
                </c:pt>
                <c:pt idx="143">
                  <c:v>201.52008899159739</c:v>
                </c:pt>
                <c:pt idx="144">
                  <c:v>1124.3580588421703</c:v>
                </c:pt>
                <c:pt idx="145">
                  <c:v>-2195.9120850675463</c:v>
                </c:pt>
                <c:pt idx="146">
                  <c:v>-3134.9936651496328</c:v>
                </c:pt>
                <c:pt idx="147">
                  <c:v>-5130.8457291136747</c:v>
                </c:pt>
                <c:pt idx="148">
                  <c:v>-155.38549740315642</c:v>
                </c:pt>
                <c:pt idx="149">
                  <c:v>-454.35386719131782</c:v>
                </c:pt>
                <c:pt idx="150">
                  <c:v>136.03151634472914</c:v>
                </c:pt>
                <c:pt idx="151">
                  <c:v>-235.995578885817</c:v>
                </c:pt>
                <c:pt idx="152">
                  <c:v>-1137.4610310015394</c:v>
                </c:pt>
                <c:pt idx="153">
                  <c:v>-1760.6462356755162</c:v>
                </c:pt>
                <c:pt idx="154">
                  <c:v>-1192.6152724874423</c:v>
                </c:pt>
                <c:pt idx="155">
                  <c:v>-79.901599172015153</c:v>
                </c:pt>
                <c:pt idx="156">
                  <c:v>-480.66308126612205</c:v>
                </c:pt>
                <c:pt idx="157">
                  <c:v>-773.29592584277771</c:v>
                </c:pt>
                <c:pt idx="158">
                  <c:v>536.38996520583328</c:v>
                </c:pt>
                <c:pt idx="159">
                  <c:v>-2840.3174132937975</c:v>
                </c:pt>
                <c:pt idx="160">
                  <c:v>623.12740636142871</c:v>
                </c:pt>
                <c:pt idx="161">
                  <c:v>-2059.6350976993335</c:v>
                </c:pt>
                <c:pt idx="162">
                  <c:v>-610.04485126599025</c:v>
                </c:pt>
                <c:pt idx="163">
                  <c:v>791.6793412970203</c:v>
                </c:pt>
                <c:pt idx="164">
                  <c:v>-1220.5544126529405</c:v>
                </c:pt>
                <c:pt idx="165">
                  <c:v>230.77349321417688</c:v>
                </c:pt>
                <c:pt idx="166">
                  <c:v>-390.86654434377954</c:v>
                </c:pt>
                <c:pt idx="167">
                  <c:v>-1950.0215493150095</c:v>
                </c:pt>
                <c:pt idx="168">
                  <c:v>1364.1235936505341</c:v>
                </c:pt>
                <c:pt idx="169">
                  <c:v>-707.02759720394965</c:v>
                </c:pt>
                <c:pt idx="170">
                  <c:v>154.61739412702855</c:v>
                </c:pt>
                <c:pt idx="171">
                  <c:v>-503.29205641441268</c:v>
                </c:pt>
                <c:pt idx="172">
                  <c:v>-350.08449402776955</c:v>
                </c:pt>
                <c:pt idx="173">
                  <c:v>-17.440997642099774</c:v>
                </c:pt>
                <c:pt idx="174">
                  <c:v>-35.247727692575822</c:v>
                </c:pt>
                <c:pt idx="175">
                  <c:v>-7082.4779907249276</c:v>
                </c:pt>
                <c:pt idx="176">
                  <c:v>-633.98644113449143</c:v>
                </c:pt>
                <c:pt idx="177">
                  <c:v>568.85647544806261</c:v>
                </c:pt>
                <c:pt idx="178">
                  <c:v>-4568.2869016229633</c:v>
                </c:pt>
                <c:pt idx="179">
                  <c:v>-6532.3791999381501</c:v>
                </c:pt>
                <c:pt idx="180">
                  <c:v>-133.10798629281021</c:v>
                </c:pt>
                <c:pt idx="181">
                  <c:v>-1100.8742701611266</c:v>
                </c:pt>
                <c:pt idx="182">
                  <c:v>-989.50269158019978</c:v>
                </c:pt>
                <c:pt idx="183">
                  <c:v>38.819223651750903</c:v>
                </c:pt>
                <c:pt idx="184">
                  <c:v>-1688.7132342095701</c:v>
                </c:pt>
                <c:pt idx="185">
                  <c:v>126.86737723839201</c:v>
                </c:pt>
                <c:pt idx="186">
                  <c:v>-570.88914029482146</c:v>
                </c:pt>
                <c:pt idx="187">
                  <c:v>505.54596567860301</c:v>
                </c:pt>
                <c:pt idx="188">
                  <c:v>223.79252105895858</c:v>
                </c:pt>
                <c:pt idx="189">
                  <c:v>378.99666371964452</c:v>
                </c:pt>
                <c:pt idx="190">
                  <c:v>-7229.7079397986654</c:v>
                </c:pt>
                <c:pt idx="191">
                  <c:v>54.771198999124636</c:v>
                </c:pt>
                <c:pt idx="192">
                  <c:v>135.02902320698971</c:v>
                </c:pt>
                <c:pt idx="193">
                  <c:v>-1886.4894557213911</c:v>
                </c:pt>
                <c:pt idx="194">
                  <c:v>-435.24962083431427</c:v>
                </c:pt>
                <c:pt idx="195">
                  <c:v>569.42407697667181</c:v>
                </c:pt>
                <c:pt idx="196">
                  <c:v>-4525.9942510648862</c:v>
                </c:pt>
                <c:pt idx="197">
                  <c:v>-6999.7847703313601</c:v>
                </c:pt>
                <c:pt idx="198">
                  <c:v>163.4338149727281</c:v>
                </c:pt>
                <c:pt idx="199">
                  <c:v>72.344368600219809</c:v>
                </c:pt>
                <c:pt idx="200">
                  <c:v>148.61396339627186</c:v>
                </c:pt>
                <c:pt idx="201">
                  <c:v>95.360945416183171</c:v>
                </c:pt>
                <c:pt idx="202">
                  <c:v>-306.29136037951139</c:v>
                </c:pt>
                <c:pt idx="203">
                  <c:v>474.78612670619236</c:v>
                </c:pt>
                <c:pt idx="204">
                  <c:v>-1801.7196498127801</c:v>
                </c:pt>
                <c:pt idx="205">
                  <c:v>150.31256668869494</c:v>
                </c:pt>
                <c:pt idx="206">
                  <c:v>-76.441832172251196</c:v>
                </c:pt>
                <c:pt idx="207">
                  <c:v>-1698.2387906858535</c:v>
                </c:pt>
                <c:pt idx="208">
                  <c:v>-3257.9989235104667</c:v>
                </c:pt>
                <c:pt idx="209">
                  <c:v>-189.22489435175021</c:v>
                </c:pt>
                <c:pt idx="210">
                  <c:v>270.35535146812015</c:v>
                </c:pt>
                <c:pt idx="211">
                  <c:v>461.02920682033488</c:v>
                </c:pt>
                <c:pt idx="212">
                  <c:v>253.82976842925996</c:v>
                </c:pt>
                <c:pt idx="213">
                  <c:v>-2139.9561799319781</c:v>
                </c:pt>
                <c:pt idx="214">
                  <c:v>1820.9648314264875</c:v>
                </c:pt>
                <c:pt idx="215">
                  <c:v>220.5454218760791</c:v>
                </c:pt>
                <c:pt idx="216">
                  <c:v>-290.9144134429344</c:v>
                </c:pt>
                <c:pt idx="217">
                  <c:v>-1831.1120869948832</c:v>
                </c:pt>
                <c:pt idx="218">
                  <c:v>-479.57287029396252</c:v>
                </c:pt>
                <c:pt idx="219">
                  <c:v>-3667.1200420967434</c:v>
                </c:pt>
                <c:pt idx="220">
                  <c:v>-697.43234018624685</c:v>
                </c:pt>
                <c:pt idx="221">
                  <c:v>65.979984889303523</c:v>
                </c:pt>
                <c:pt idx="222">
                  <c:v>100.96984159868239</c:v>
                </c:pt>
                <c:pt idx="223">
                  <c:v>-3197.2366570988283</c:v>
                </c:pt>
                <c:pt idx="224">
                  <c:v>2023.2881309484392</c:v>
                </c:pt>
                <c:pt idx="225">
                  <c:v>-884.55296916129601</c:v>
                </c:pt>
                <c:pt idx="226">
                  <c:v>-958.5265751335603</c:v>
                </c:pt>
                <c:pt idx="227">
                  <c:v>-789.48124902756501</c:v>
                </c:pt>
                <c:pt idx="228">
                  <c:v>172.11796468695024</c:v>
                </c:pt>
                <c:pt idx="229">
                  <c:v>-1635.7235717942688</c:v>
                </c:pt>
                <c:pt idx="230">
                  <c:v>278.6636988741601</c:v>
                </c:pt>
                <c:pt idx="231">
                  <c:v>-1448.3053464460916</c:v>
                </c:pt>
                <c:pt idx="232">
                  <c:v>-1473.5732485427195</c:v>
                </c:pt>
                <c:pt idx="233">
                  <c:v>-110.82408550568329</c:v>
                </c:pt>
                <c:pt idx="234">
                  <c:v>320.73991637414156</c:v>
                </c:pt>
                <c:pt idx="235">
                  <c:v>501.09696439535776</c:v>
                </c:pt>
                <c:pt idx="236">
                  <c:v>119.16062876227852</c:v>
                </c:pt>
                <c:pt idx="237">
                  <c:v>-450.60490444456696</c:v>
                </c:pt>
                <c:pt idx="238">
                  <c:v>-4512.4892604697707</c:v>
                </c:pt>
                <c:pt idx="239">
                  <c:v>-1237.0775337035186</c:v>
                </c:pt>
                <c:pt idx="240">
                  <c:v>-3134.1388079541948</c:v>
                </c:pt>
                <c:pt idx="241">
                  <c:v>-1813.2266731713898</c:v>
                </c:pt>
                <c:pt idx="242">
                  <c:v>30.316425303705444</c:v>
                </c:pt>
                <c:pt idx="243">
                  <c:v>-4059.1992662708212</c:v>
                </c:pt>
                <c:pt idx="244">
                  <c:v>-30.515894111457499</c:v>
                </c:pt>
                <c:pt idx="245">
                  <c:v>529.38249582601907</c:v>
                </c:pt>
                <c:pt idx="246">
                  <c:v>710.64530582141492</c:v>
                </c:pt>
                <c:pt idx="247">
                  <c:v>1194.8718443784637</c:v>
                </c:pt>
                <c:pt idx="248">
                  <c:v>382.74623784785638</c:v>
                </c:pt>
                <c:pt idx="249">
                  <c:v>-912.90157684153348</c:v>
                </c:pt>
                <c:pt idx="250">
                  <c:v>-1569.9058536299062</c:v>
                </c:pt>
                <c:pt idx="251">
                  <c:v>-1811.4131641236154</c:v>
                </c:pt>
                <c:pt idx="252">
                  <c:v>-1005.966146716861</c:v>
                </c:pt>
                <c:pt idx="253">
                  <c:v>-3117.3090681983267</c:v>
                </c:pt>
                <c:pt idx="254">
                  <c:v>20.67140226317315</c:v>
                </c:pt>
                <c:pt idx="255">
                  <c:v>-1718.5560548457802</c:v>
                </c:pt>
                <c:pt idx="256">
                  <c:v>507.39005526851633</c:v>
                </c:pt>
                <c:pt idx="257">
                  <c:v>241.35536611141862</c:v>
                </c:pt>
                <c:pt idx="258">
                  <c:v>484.9481682182855</c:v>
                </c:pt>
                <c:pt idx="259">
                  <c:v>244.66129286315078</c:v>
                </c:pt>
                <c:pt idx="260">
                  <c:v>-2071.9107386552314</c:v>
                </c:pt>
                <c:pt idx="261">
                  <c:v>474.46281081886752</c:v>
                </c:pt>
                <c:pt idx="262">
                  <c:v>127.411048627529</c:v>
                </c:pt>
                <c:pt idx="263">
                  <c:v>-579.98811495120856</c:v>
                </c:pt>
                <c:pt idx="264">
                  <c:v>258.45680821238102</c:v>
                </c:pt>
                <c:pt idx="265">
                  <c:v>-1433.2756768591207</c:v>
                </c:pt>
                <c:pt idx="266">
                  <c:v>181.39640168333318</c:v>
                </c:pt>
                <c:pt idx="267">
                  <c:v>46.609423639189714</c:v>
                </c:pt>
                <c:pt idx="268">
                  <c:v>192.90280970312847</c:v>
                </c:pt>
                <c:pt idx="269">
                  <c:v>-1672.0738119260022</c:v>
                </c:pt>
                <c:pt idx="270">
                  <c:v>-729.36225382212126</c:v>
                </c:pt>
                <c:pt idx="271">
                  <c:v>23.433399264124205</c:v>
                </c:pt>
                <c:pt idx="272">
                  <c:v>-2488.4693203294037</c:v>
                </c:pt>
                <c:pt idx="273">
                  <c:v>-330.77995321746118</c:v>
                </c:pt>
                <c:pt idx="274">
                  <c:v>283.22660943143057</c:v>
                </c:pt>
                <c:pt idx="275">
                  <c:v>57.438295442379683</c:v>
                </c:pt>
                <c:pt idx="276">
                  <c:v>789.0318720085221</c:v>
                </c:pt>
                <c:pt idx="277">
                  <c:v>-1936.8859816582872</c:v>
                </c:pt>
                <c:pt idx="278">
                  <c:v>-3274.7468235812676</c:v>
                </c:pt>
                <c:pt idx="279">
                  <c:v>-4364.9319320973391</c:v>
                </c:pt>
                <c:pt idx="280">
                  <c:v>-1304.7500934129821</c:v>
                </c:pt>
                <c:pt idx="281">
                  <c:v>-1048.2971226851387</c:v>
                </c:pt>
                <c:pt idx="282">
                  <c:v>-743.17231996344753</c:v>
                </c:pt>
                <c:pt idx="283">
                  <c:v>-2533.9691769045799</c:v>
                </c:pt>
                <c:pt idx="284">
                  <c:v>-3692.9340578833235</c:v>
                </c:pt>
                <c:pt idx="285">
                  <c:v>-647.82401202583378</c:v>
                </c:pt>
                <c:pt idx="286">
                  <c:v>301.80897588000147</c:v>
                </c:pt>
                <c:pt idx="287">
                  <c:v>202.52930266683131</c:v>
                </c:pt>
                <c:pt idx="288">
                  <c:v>-696.00754837808336</c:v>
                </c:pt>
                <c:pt idx="289">
                  <c:v>-112.73758270433166</c:v>
                </c:pt>
                <c:pt idx="290">
                  <c:v>-342.05026052445481</c:v>
                </c:pt>
                <c:pt idx="291">
                  <c:v>782.97832378825865</c:v>
                </c:pt>
                <c:pt idx="292">
                  <c:v>-308.85621081251543</c:v>
                </c:pt>
                <c:pt idx="293">
                  <c:v>485.32816218052881</c:v>
                </c:pt>
                <c:pt idx="294">
                  <c:v>439.94010799787793</c:v>
                </c:pt>
                <c:pt idx="295">
                  <c:v>-257.30735916920088</c:v>
                </c:pt>
                <c:pt idx="296">
                  <c:v>-55.490879958385392</c:v>
                </c:pt>
                <c:pt idx="297">
                  <c:v>67.363398658954168</c:v>
                </c:pt>
                <c:pt idx="298">
                  <c:v>402.65573529778874</c:v>
                </c:pt>
                <c:pt idx="299">
                  <c:v>40.005043287365375</c:v>
                </c:pt>
                <c:pt idx="300">
                  <c:v>731.59260922690805</c:v>
                </c:pt>
                <c:pt idx="301">
                  <c:v>433.66730549338922</c:v>
                </c:pt>
                <c:pt idx="302">
                  <c:v>-141.45527261392476</c:v>
                </c:pt>
                <c:pt idx="303">
                  <c:v>1045.9768618440517</c:v>
                </c:pt>
                <c:pt idx="304">
                  <c:v>-1034.7483778382289</c:v>
                </c:pt>
                <c:pt idx="305">
                  <c:v>-619.30032337733178</c:v>
                </c:pt>
                <c:pt idx="306">
                  <c:v>321.16121798145332</c:v>
                </c:pt>
                <c:pt idx="307">
                  <c:v>415.0179322283293</c:v>
                </c:pt>
                <c:pt idx="308">
                  <c:v>292.60095731216984</c:v>
                </c:pt>
                <c:pt idx="309">
                  <c:v>-2394.1016422106627</c:v>
                </c:pt>
                <c:pt idx="310">
                  <c:v>-4248.3070198389041</c:v>
                </c:pt>
                <c:pt idx="311">
                  <c:v>164.6993612887959</c:v>
                </c:pt>
                <c:pt idx="312">
                  <c:v>701.30840360984917</c:v>
                </c:pt>
                <c:pt idx="313">
                  <c:v>-868.68147630608132</c:v>
                </c:pt>
                <c:pt idx="314">
                  <c:v>-1586.1525192695349</c:v>
                </c:pt>
                <c:pt idx="315">
                  <c:v>-5783.0969826377832</c:v>
                </c:pt>
                <c:pt idx="316">
                  <c:v>-6602.6653808827068</c:v>
                </c:pt>
                <c:pt idx="317">
                  <c:v>-1367.7298692765962</c:v>
                </c:pt>
                <c:pt idx="318">
                  <c:v>-913.34362540778409</c:v>
                </c:pt>
                <c:pt idx="319">
                  <c:v>-2173.1692922094053</c:v>
                </c:pt>
                <c:pt idx="320">
                  <c:v>-2088.6489467294041</c:v>
                </c:pt>
                <c:pt idx="321">
                  <c:v>-915.28733380182643</c:v>
                </c:pt>
                <c:pt idx="322">
                  <c:v>-333.91776585701348</c:v>
                </c:pt>
                <c:pt idx="323">
                  <c:v>-2057.3214363539241</c:v>
                </c:pt>
                <c:pt idx="324">
                  <c:v>311.99902201730134</c:v>
                </c:pt>
                <c:pt idx="325">
                  <c:v>-5138.726352992293</c:v>
                </c:pt>
                <c:pt idx="326">
                  <c:v>-780.61042529531505</c:v>
                </c:pt>
                <c:pt idx="327">
                  <c:v>-181.82462011330642</c:v>
                </c:pt>
                <c:pt idx="328">
                  <c:v>345.57538791608476</c:v>
                </c:pt>
                <c:pt idx="329">
                  <c:v>358.92557984758508</c:v>
                </c:pt>
                <c:pt idx="330">
                  <c:v>-397.58860883657223</c:v>
                </c:pt>
                <c:pt idx="331">
                  <c:v>499.28208498200888</c:v>
                </c:pt>
                <c:pt idx="332">
                  <c:v>-232.02737289440688</c:v>
                </c:pt>
                <c:pt idx="333">
                  <c:v>1503.6482489390078</c:v>
                </c:pt>
                <c:pt idx="334">
                  <c:v>91.191029930096917</c:v>
                </c:pt>
                <c:pt idx="335">
                  <c:v>-1922.8318985339924</c:v>
                </c:pt>
                <c:pt idx="336">
                  <c:v>1402.1254722297883</c:v>
                </c:pt>
                <c:pt idx="337">
                  <c:v>-163.59107179710151</c:v>
                </c:pt>
                <c:pt idx="338">
                  <c:v>641.46361500909313</c:v>
                </c:pt>
                <c:pt idx="339">
                  <c:v>-75.008568286498132</c:v>
                </c:pt>
                <c:pt idx="340">
                  <c:v>-1676.3576319433091</c:v>
                </c:pt>
                <c:pt idx="341">
                  <c:v>90.874679848603932</c:v>
                </c:pt>
                <c:pt idx="342">
                  <c:v>867.7833236116436</c:v>
                </c:pt>
                <c:pt idx="343">
                  <c:v>-1558.1204489345159</c:v>
                </c:pt>
                <c:pt idx="344">
                  <c:v>-30.651381771042395</c:v>
                </c:pt>
                <c:pt idx="345">
                  <c:v>-761.79944267392102</c:v>
                </c:pt>
                <c:pt idx="346">
                  <c:v>-1469.6595883427183</c:v>
                </c:pt>
                <c:pt idx="347">
                  <c:v>694.22016998716595</c:v>
                </c:pt>
                <c:pt idx="348">
                  <c:v>-171.35680596680106</c:v>
                </c:pt>
                <c:pt idx="349">
                  <c:v>-517.23485908441592</c:v>
                </c:pt>
                <c:pt idx="350">
                  <c:v>-2287.6288129219015</c:v>
                </c:pt>
                <c:pt idx="351">
                  <c:v>894.56656282011545</c:v>
                </c:pt>
                <c:pt idx="352">
                  <c:v>-589.45552356347071</c:v>
                </c:pt>
                <c:pt idx="353">
                  <c:v>-3599.4158348632236</c:v>
                </c:pt>
                <c:pt idx="354">
                  <c:v>-2234.8109737155246</c:v>
                </c:pt>
                <c:pt idx="355">
                  <c:v>57.935405887042307</c:v>
                </c:pt>
                <c:pt idx="356">
                  <c:v>-1364.2814645483893</c:v>
                </c:pt>
                <c:pt idx="357">
                  <c:v>-3709.076345161171</c:v>
                </c:pt>
                <c:pt idx="358">
                  <c:v>210.00938484564094</c:v>
                </c:pt>
                <c:pt idx="359">
                  <c:v>-2776.3686031946531</c:v>
                </c:pt>
                <c:pt idx="360">
                  <c:v>-83.50282604226004</c:v>
                </c:pt>
                <c:pt idx="361">
                  <c:v>65.553612894442267</c:v>
                </c:pt>
                <c:pt idx="362">
                  <c:v>-614.10282857118193</c:v>
                </c:pt>
                <c:pt idx="363">
                  <c:v>-3147.5971533131706</c:v>
                </c:pt>
                <c:pt idx="364">
                  <c:v>-2073.9729193966373</c:v>
                </c:pt>
                <c:pt idx="365">
                  <c:v>-1392.7901333049235</c:v>
                </c:pt>
                <c:pt idx="366">
                  <c:v>16.766698039454241</c:v>
                </c:pt>
                <c:pt idx="367">
                  <c:v>-2585.992994112928</c:v>
                </c:pt>
                <c:pt idx="368">
                  <c:v>-59.138161646605923</c:v>
                </c:pt>
                <c:pt idx="369">
                  <c:v>5.3835742398803745</c:v>
                </c:pt>
                <c:pt idx="370">
                  <c:v>471.32022041181824</c:v>
                </c:pt>
                <c:pt idx="371">
                  <c:v>677.87690473990472</c:v>
                </c:pt>
                <c:pt idx="372">
                  <c:v>385.06262477474809</c:v>
                </c:pt>
                <c:pt idx="373">
                  <c:v>-509.50420802734988</c:v>
                </c:pt>
                <c:pt idx="374">
                  <c:v>-159.08347324147894</c:v>
                </c:pt>
                <c:pt idx="375">
                  <c:v>1173.3258583541324</c:v>
                </c:pt>
                <c:pt idx="376">
                  <c:v>253.71133426610695</c:v>
                </c:pt>
                <c:pt idx="377">
                  <c:v>242.2821036646576</c:v>
                </c:pt>
                <c:pt idx="378">
                  <c:v>2.9204642665086169</c:v>
                </c:pt>
                <c:pt idx="379">
                  <c:v>623.85633433180192</c:v>
                </c:pt>
                <c:pt idx="380">
                  <c:v>-538.34034745738381</c:v>
                </c:pt>
                <c:pt idx="381">
                  <c:v>571.74495720037771</c:v>
                </c:pt>
                <c:pt idx="382">
                  <c:v>103.19440933366164</c:v>
                </c:pt>
                <c:pt idx="383">
                  <c:v>476.03601844348964</c:v>
                </c:pt>
                <c:pt idx="384">
                  <c:v>-2930.5103771563622</c:v>
                </c:pt>
                <c:pt idx="385">
                  <c:v>2491.2059087569296</c:v>
                </c:pt>
                <c:pt idx="386">
                  <c:v>214.57677115250297</c:v>
                </c:pt>
                <c:pt idx="387">
                  <c:v>-816.17498844119302</c:v>
                </c:pt>
                <c:pt idx="388">
                  <c:v>55.772362909246084</c:v>
                </c:pt>
                <c:pt idx="389">
                  <c:v>1113.2005088308988</c:v>
                </c:pt>
                <c:pt idx="390">
                  <c:v>-710.0002569320219</c:v>
                </c:pt>
                <c:pt idx="391">
                  <c:v>-486.97581521320546</c:v>
                </c:pt>
                <c:pt idx="392">
                  <c:v>-968.04499498078269</c:v>
                </c:pt>
                <c:pt idx="393">
                  <c:v>665.4482219584005</c:v>
                </c:pt>
                <c:pt idx="394">
                  <c:v>-1336.0510997999177</c:v>
                </c:pt>
                <c:pt idx="395">
                  <c:v>-1235.2459485422371</c:v>
                </c:pt>
                <c:pt idx="396">
                  <c:v>-2962.1161571653238</c:v>
                </c:pt>
                <c:pt idx="397">
                  <c:v>565.96375425371923</c:v>
                </c:pt>
                <c:pt idx="398">
                  <c:v>-22.889798932970393</c:v>
                </c:pt>
                <c:pt idx="399">
                  <c:v>44.881342681084909</c:v>
                </c:pt>
                <c:pt idx="400">
                  <c:v>501.53717137626103</c:v>
                </c:pt>
                <c:pt idx="401">
                  <c:v>210.7189626744763</c:v>
                </c:pt>
                <c:pt idx="402">
                  <c:v>1348.856180688565</c:v>
                </c:pt>
                <c:pt idx="403">
                  <c:v>91.369140849522182</c:v>
                </c:pt>
                <c:pt idx="404">
                  <c:v>-35.921031780088356</c:v>
                </c:pt>
                <c:pt idx="405">
                  <c:v>-1223.7284046170635</c:v>
                </c:pt>
                <c:pt idx="406">
                  <c:v>-1325.9366026602024</c:v>
                </c:pt>
                <c:pt idx="407">
                  <c:v>-398.2047752110235</c:v>
                </c:pt>
                <c:pt idx="408">
                  <c:v>977.09307013055729</c:v>
                </c:pt>
                <c:pt idx="409">
                  <c:v>122.06010378416059</c:v>
                </c:pt>
                <c:pt idx="410">
                  <c:v>-686.01237644107596</c:v>
                </c:pt>
                <c:pt idx="411">
                  <c:v>-361.6371093055165</c:v>
                </c:pt>
                <c:pt idx="412">
                  <c:v>107.04723884060718</c:v>
                </c:pt>
                <c:pt idx="413">
                  <c:v>335.02641027949306</c:v>
                </c:pt>
                <c:pt idx="414">
                  <c:v>-47.715189003689716</c:v>
                </c:pt>
                <c:pt idx="415">
                  <c:v>-932.49184362091114</c:v>
                </c:pt>
                <c:pt idx="416">
                  <c:v>-87.527735600789811</c:v>
                </c:pt>
                <c:pt idx="417">
                  <c:v>-2164.3233481440116</c:v>
                </c:pt>
                <c:pt idx="418">
                  <c:v>-1644.9961695875411</c:v>
                </c:pt>
                <c:pt idx="419">
                  <c:v>65.559299609205183</c:v>
                </c:pt>
                <c:pt idx="420">
                  <c:v>-123.95654763671627</c:v>
                </c:pt>
                <c:pt idx="421">
                  <c:v>48.681032864166127</c:v>
                </c:pt>
                <c:pt idx="422">
                  <c:v>-1035.0518402985711</c:v>
                </c:pt>
                <c:pt idx="423">
                  <c:v>-565.69273606091724</c:v>
                </c:pt>
                <c:pt idx="424">
                  <c:v>223.0268415807495</c:v>
                </c:pt>
                <c:pt idx="425">
                  <c:v>-1688.14548653561</c:v>
                </c:pt>
                <c:pt idx="426">
                  <c:v>-1562.3685288330071</c:v>
                </c:pt>
                <c:pt idx="427">
                  <c:v>-1317.0268753569383</c:v>
                </c:pt>
                <c:pt idx="428">
                  <c:v>-387.68264006551817</c:v>
                </c:pt>
                <c:pt idx="429">
                  <c:v>-1005.161908200598</c:v>
                </c:pt>
                <c:pt idx="430">
                  <c:v>-371.17999030030637</c:v>
                </c:pt>
                <c:pt idx="431">
                  <c:v>-18.268764549302716</c:v>
                </c:pt>
                <c:pt idx="432">
                  <c:v>-3363.6987413343245</c:v>
                </c:pt>
                <c:pt idx="433">
                  <c:v>278.44773277982193</c:v>
                </c:pt>
                <c:pt idx="434">
                  <c:v>634.74868221659813</c:v>
                </c:pt>
                <c:pt idx="435">
                  <c:v>-1073.7749493911635</c:v>
                </c:pt>
                <c:pt idx="436">
                  <c:v>134.86569565795429</c:v>
                </c:pt>
                <c:pt idx="437">
                  <c:v>-1161.4046959288835</c:v>
                </c:pt>
                <c:pt idx="438">
                  <c:v>-3102.3428698985772</c:v>
                </c:pt>
                <c:pt idx="439">
                  <c:v>-3161.6268097169382</c:v>
                </c:pt>
                <c:pt idx="440">
                  <c:v>220.20482465357554</c:v>
                </c:pt>
                <c:pt idx="441">
                  <c:v>-1263.4960581065402</c:v>
                </c:pt>
                <c:pt idx="442">
                  <c:v>743.97513223252963</c:v>
                </c:pt>
                <c:pt idx="443">
                  <c:v>214.58475134734928</c:v>
                </c:pt>
                <c:pt idx="444">
                  <c:v>-796.29290726374506</c:v>
                </c:pt>
                <c:pt idx="445">
                  <c:v>-624.24476906391783</c:v>
                </c:pt>
                <c:pt idx="446">
                  <c:v>-4154.0124166974119</c:v>
                </c:pt>
                <c:pt idx="447">
                  <c:v>-536.80436488390183</c:v>
                </c:pt>
                <c:pt idx="448">
                  <c:v>-646.67762979931604</c:v>
                </c:pt>
                <c:pt idx="449">
                  <c:v>-176.46071595877811</c:v>
                </c:pt>
                <c:pt idx="450">
                  <c:v>-3583.1052439543173</c:v>
                </c:pt>
                <c:pt idx="451">
                  <c:v>-1537.1025598702206</c:v>
                </c:pt>
                <c:pt idx="452">
                  <c:v>-1791.8548321802432</c:v>
                </c:pt>
                <c:pt idx="453">
                  <c:v>-269.31259298734778</c:v>
                </c:pt>
                <c:pt idx="454">
                  <c:v>-623.81066814533335</c:v>
                </c:pt>
                <c:pt idx="455">
                  <c:v>-284.0027842190002</c:v>
                </c:pt>
                <c:pt idx="456">
                  <c:v>-1987.0260681662426</c:v>
                </c:pt>
                <c:pt idx="457">
                  <c:v>-2599.26385761236</c:v>
                </c:pt>
                <c:pt idx="458">
                  <c:v>-785.73051640505344</c:v>
                </c:pt>
                <c:pt idx="459">
                  <c:v>-2355.2694208340499</c:v>
                </c:pt>
                <c:pt idx="460">
                  <c:v>-2013.5052579076794</c:v>
                </c:pt>
                <c:pt idx="461">
                  <c:v>-3105.6733335467752</c:v>
                </c:pt>
                <c:pt idx="462">
                  <c:v>364.66237192199225</c:v>
                </c:pt>
                <c:pt idx="463">
                  <c:v>131.03645024538739</c:v>
                </c:pt>
                <c:pt idx="464">
                  <c:v>-235.28988739708987</c:v>
                </c:pt>
                <c:pt idx="465">
                  <c:v>-4360.6994071778445</c:v>
                </c:pt>
                <c:pt idx="466">
                  <c:v>-1070.5283090636949</c:v>
                </c:pt>
                <c:pt idx="467">
                  <c:v>920.03692363565528</c:v>
                </c:pt>
                <c:pt idx="468">
                  <c:v>-277.20151736773892</c:v>
                </c:pt>
                <c:pt idx="469">
                  <c:v>803.23324942655495</c:v>
                </c:pt>
                <c:pt idx="470">
                  <c:v>-210.10081780609551</c:v>
                </c:pt>
                <c:pt idx="471">
                  <c:v>-342.30708053569055</c:v>
                </c:pt>
                <c:pt idx="472">
                  <c:v>655.45844941338407</c:v>
                </c:pt>
                <c:pt idx="473">
                  <c:v>-78.208058315338121</c:v>
                </c:pt>
                <c:pt idx="474">
                  <c:v>-2543.5231168809582</c:v>
                </c:pt>
                <c:pt idx="475">
                  <c:v>-66.357969886096072</c:v>
                </c:pt>
                <c:pt idx="476">
                  <c:v>-937.28169577281119</c:v>
                </c:pt>
                <c:pt idx="477">
                  <c:v>1375.952805699236</c:v>
                </c:pt>
                <c:pt idx="478">
                  <c:v>561.23998371224297</c:v>
                </c:pt>
                <c:pt idx="479">
                  <c:v>1110.3036933267167</c:v>
                </c:pt>
                <c:pt idx="480">
                  <c:v>946.09877674559721</c:v>
                </c:pt>
                <c:pt idx="481">
                  <c:v>-877.90123355367973</c:v>
                </c:pt>
                <c:pt idx="482">
                  <c:v>310.89983405502011</c:v>
                </c:pt>
                <c:pt idx="483">
                  <c:v>-1283.3838961792503</c:v>
                </c:pt>
                <c:pt idx="484">
                  <c:v>-1090.3657787706868</c:v>
                </c:pt>
                <c:pt idx="485">
                  <c:v>-136.68738424849062</c:v>
                </c:pt>
                <c:pt idx="486">
                  <c:v>925.21929775593594</c:v>
                </c:pt>
                <c:pt idx="487">
                  <c:v>387.97028920754769</c:v>
                </c:pt>
                <c:pt idx="488">
                  <c:v>390.23918650885565</c:v>
                </c:pt>
                <c:pt idx="489">
                  <c:v>-836.06988663094853</c:v>
                </c:pt>
                <c:pt idx="490">
                  <c:v>93.962447035585683</c:v>
                </c:pt>
                <c:pt idx="491">
                  <c:v>-311.01242758637079</c:v>
                </c:pt>
                <c:pt idx="492">
                  <c:v>764.74406972973884</c:v>
                </c:pt>
                <c:pt idx="493">
                  <c:v>129.9080742704607</c:v>
                </c:pt>
                <c:pt idx="494">
                  <c:v>-319.49644320351365</c:v>
                </c:pt>
                <c:pt idx="495">
                  <c:v>704.10158841218026</c:v>
                </c:pt>
                <c:pt idx="496">
                  <c:v>-1571.0594493190215</c:v>
                </c:pt>
                <c:pt idx="497">
                  <c:v>-673.35142880734281</c:v>
                </c:pt>
                <c:pt idx="498">
                  <c:v>-2936.6934982381545</c:v>
                </c:pt>
                <c:pt idx="499">
                  <c:v>-1754.9379970811792</c:v>
                </c:pt>
                <c:pt idx="500">
                  <c:v>-267.37186102755106</c:v>
                </c:pt>
                <c:pt idx="501">
                  <c:v>-1229.9733626175973</c:v>
                </c:pt>
                <c:pt idx="502">
                  <c:v>4.6091378068038011</c:v>
                </c:pt>
                <c:pt idx="503">
                  <c:v>-1173.0690274596247</c:v>
                </c:pt>
                <c:pt idx="504">
                  <c:v>-2207.1350107201479</c:v>
                </c:pt>
                <c:pt idx="505">
                  <c:v>-3315.5163843992873</c:v>
                </c:pt>
                <c:pt idx="506">
                  <c:v>-2127.3644255191984</c:v>
                </c:pt>
                <c:pt idx="507">
                  <c:v>-3874.5932455803058</c:v>
                </c:pt>
                <c:pt idx="508">
                  <c:v>402.31395139370863</c:v>
                </c:pt>
                <c:pt idx="509">
                  <c:v>-3089.4974052597636</c:v>
                </c:pt>
                <c:pt idx="510">
                  <c:v>548.81836253662493</c:v>
                </c:pt>
                <c:pt idx="511">
                  <c:v>469.22472778572433</c:v>
                </c:pt>
                <c:pt idx="512">
                  <c:v>659.87126172132525</c:v>
                </c:pt>
                <c:pt idx="513">
                  <c:v>714.41320542129461</c:v>
                </c:pt>
                <c:pt idx="514">
                  <c:v>-2808.0814072104363</c:v>
                </c:pt>
                <c:pt idx="515">
                  <c:v>349.62209947398986</c:v>
                </c:pt>
                <c:pt idx="516">
                  <c:v>-944.60528336503796</c:v>
                </c:pt>
                <c:pt idx="517">
                  <c:v>-3541.4038525478418</c:v>
                </c:pt>
                <c:pt idx="518">
                  <c:v>-4978.7376348383405</c:v>
                </c:pt>
                <c:pt idx="519">
                  <c:v>384.67968472201102</c:v>
                </c:pt>
                <c:pt idx="520">
                  <c:v>-4495.110016562141</c:v>
                </c:pt>
                <c:pt idx="521">
                  <c:v>-555.11717060478793</c:v>
                </c:pt>
                <c:pt idx="522">
                  <c:v>-8057.3503884062411</c:v>
                </c:pt>
                <c:pt idx="523">
                  <c:v>360.53023009593585</c:v>
                </c:pt>
                <c:pt idx="524">
                  <c:v>340.84753032145284</c:v>
                </c:pt>
                <c:pt idx="525">
                  <c:v>192.52345532824339</c:v>
                </c:pt>
                <c:pt idx="526">
                  <c:v>-283.93182687829096</c:v>
                </c:pt>
                <c:pt idx="527">
                  <c:v>-185.93314676608369</c:v>
                </c:pt>
                <c:pt idx="528">
                  <c:v>-1254.1740190647929</c:v>
                </c:pt>
                <c:pt idx="529">
                  <c:v>-4725.3894434782142</c:v>
                </c:pt>
                <c:pt idx="530">
                  <c:v>-370.41484275496248</c:v>
                </c:pt>
                <c:pt idx="531">
                  <c:v>-251.43153487011188</c:v>
                </c:pt>
                <c:pt idx="532">
                  <c:v>404.80845210609664</c:v>
                </c:pt>
                <c:pt idx="533">
                  <c:v>-3931.5650935742515</c:v>
                </c:pt>
                <c:pt idx="534">
                  <c:v>41.758210775333851</c:v>
                </c:pt>
                <c:pt idx="535">
                  <c:v>-909.63830050696595</c:v>
                </c:pt>
                <c:pt idx="536">
                  <c:v>-328.30134875177089</c:v>
                </c:pt>
                <c:pt idx="537">
                  <c:v>-755.16777773638307</c:v>
                </c:pt>
                <c:pt idx="538">
                  <c:v>-130.75983123752303</c:v>
                </c:pt>
                <c:pt idx="539">
                  <c:v>-2373.1966947378296</c:v>
                </c:pt>
                <c:pt idx="540">
                  <c:v>1154.9164182712461</c:v>
                </c:pt>
                <c:pt idx="541">
                  <c:v>-1707.49749057808</c:v>
                </c:pt>
                <c:pt idx="542">
                  <c:v>-3118.7446792394803</c:v>
                </c:pt>
                <c:pt idx="543">
                  <c:v>856.68440559053283</c:v>
                </c:pt>
                <c:pt idx="544">
                  <c:v>776.52631113552127</c:v>
                </c:pt>
                <c:pt idx="545">
                  <c:v>-294.68032600314109</c:v>
                </c:pt>
                <c:pt idx="546">
                  <c:v>-1862.9206736421286</c:v>
                </c:pt>
                <c:pt idx="547">
                  <c:v>-329.97151311801213</c:v>
                </c:pt>
                <c:pt idx="548">
                  <c:v>-329.29948372247389</c:v>
                </c:pt>
                <c:pt idx="549">
                  <c:v>-623.53802368714901</c:v>
                </c:pt>
                <c:pt idx="550">
                  <c:v>699.6415338968319</c:v>
                </c:pt>
                <c:pt idx="551">
                  <c:v>629.34478848003675</c:v>
                </c:pt>
                <c:pt idx="552">
                  <c:v>-300.9383612086466</c:v>
                </c:pt>
                <c:pt idx="553">
                  <c:v>173.95385598740035</c:v>
                </c:pt>
                <c:pt idx="554">
                  <c:v>215.53000485171447</c:v>
                </c:pt>
                <c:pt idx="555">
                  <c:v>-147.47610079189599</c:v>
                </c:pt>
                <c:pt idx="556">
                  <c:v>-3009.6953192365877</c:v>
                </c:pt>
                <c:pt idx="557">
                  <c:v>-471.22062617264368</c:v>
                </c:pt>
                <c:pt idx="558">
                  <c:v>363.18763036182685</c:v>
                </c:pt>
                <c:pt idx="559">
                  <c:v>1301.5787672552872</c:v>
                </c:pt>
                <c:pt idx="560">
                  <c:v>396.82936041163214</c:v>
                </c:pt>
                <c:pt idx="561">
                  <c:v>-1753.0255707635893</c:v>
                </c:pt>
                <c:pt idx="562">
                  <c:v>-1701.7329321018337</c:v>
                </c:pt>
                <c:pt idx="563">
                  <c:v>-1069.1211533142821</c:v>
                </c:pt>
                <c:pt idx="564">
                  <c:v>-32.835034810041179</c:v>
                </c:pt>
                <c:pt idx="565">
                  <c:v>368.5187786414524</c:v>
                </c:pt>
                <c:pt idx="566">
                  <c:v>-1129.6862505062836</c:v>
                </c:pt>
                <c:pt idx="567">
                  <c:v>-3818.864070369018</c:v>
                </c:pt>
                <c:pt idx="568">
                  <c:v>294.00793110259485</c:v>
                </c:pt>
                <c:pt idx="569">
                  <c:v>-407.69154342267939</c:v>
                </c:pt>
                <c:pt idx="570">
                  <c:v>-363.29255392598282</c:v>
                </c:pt>
                <c:pt idx="571">
                  <c:v>-3142.6077243576706</c:v>
                </c:pt>
                <c:pt idx="572">
                  <c:v>63.144636743520323</c:v>
                </c:pt>
                <c:pt idx="573">
                  <c:v>-2148.9769830043397</c:v>
                </c:pt>
                <c:pt idx="574">
                  <c:v>-1749.1694728921429</c:v>
                </c:pt>
                <c:pt idx="575">
                  <c:v>-1247.2681946152147</c:v>
                </c:pt>
                <c:pt idx="576">
                  <c:v>-1340.7480281951573</c:v>
                </c:pt>
                <c:pt idx="577">
                  <c:v>-445.730849070766</c:v>
                </c:pt>
                <c:pt idx="578">
                  <c:v>140.00285771926107</c:v>
                </c:pt>
                <c:pt idx="579">
                  <c:v>198.13809210913254</c:v>
                </c:pt>
                <c:pt idx="580">
                  <c:v>1635.0742231589147</c:v>
                </c:pt>
                <c:pt idx="581">
                  <c:v>-15.955437977089048</c:v>
                </c:pt>
                <c:pt idx="582">
                  <c:v>152.83056916022127</c:v>
                </c:pt>
                <c:pt idx="583">
                  <c:v>-1156.3050906486351</c:v>
                </c:pt>
                <c:pt idx="584">
                  <c:v>1920.7784003778947</c:v>
                </c:pt>
                <c:pt idx="585">
                  <c:v>5.2822345493607656</c:v>
                </c:pt>
                <c:pt idx="586">
                  <c:v>-188.92668591151443</c:v>
                </c:pt>
                <c:pt idx="587">
                  <c:v>-20.507498518525381</c:v>
                </c:pt>
                <c:pt idx="588">
                  <c:v>-4185.1057775776244</c:v>
                </c:pt>
                <c:pt idx="589">
                  <c:v>255.02280028753128</c:v>
                </c:pt>
                <c:pt idx="590">
                  <c:v>147.19670597724979</c:v>
                </c:pt>
                <c:pt idx="591">
                  <c:v>1231.2429403969559</c:v>
                </c:pt>
                <c:pt idx="592">
                  <c:v>-1143.1186310101425</c:v>
                </c:pt>
                <c:pt idx="593">
                  <c:v>-1692.0224189845428</c:v>
                </c:pt>
                <c:pt idx="594">
                  <c:v>1109.7375919164156</c:v>
                </c:pt>
                <c:pt idx="595">
                  <c:v>-3676.4383941599885</c:v>
                </c:pt>
                <c:pt idx="596">
                  <c:v>389.07409482829053</c:v>
                </c:pt>
                <c:pt idx="597">
                  <c:v>-936.30649775043798</c:v>
                </c:pt>
                <c:pt idx="598">
                  <c:v>-433.36688165533894</c:v>
                </c:pt>
                <c:pt idx="599">
                  <c:v>-462.14466763734987</c:v>
                </c:pt>
                <c:pt idx="600">
                  <c:v>715.74327447348742</c:v>
                </c:pt>
                <c:pt idx="601">
                  <c:v>-1264.0387731409078</c:v>
                </c:pt>
                <c:pt idx="602">
                  <c:v>-301.3556823016699</c:v>
                </c:pt>
                <c:pt idx="603">
                  <c:v>45.792649500452399</c:v>
                </c:pt>
                <c:pt idx="604">
                  <c:v>260.69173638865789</c:v>
                </c:pt>
                <c:pt idx="605">
                  <c:v>442.27150382973252</c:v>
                </c:pt>
                <c:pt idx="606">
                  <c:v>112.7324129124719</c:v>
                </c:pt>
                <c:pt idx="607">
                  <c:v>620.61608546672892</c:v>
                </c:pt>
                <c:pt idx="608">
                  <c:v>869.0541273247602</c:v>
                </c:pt>
                <c:pt idx="609">
                  <c:v>207.63620450459612</c:v>
                </c:pt>
                <c:pt idx="610">
                  <c:v>-1255.6113910852418</c:v>
                </c:pt>
                <c:pt idx="611">
                  <c:v>-669.11473171813714</c:v>
                </c:pt>
                <c:pt idx="612">
                  <c:v>-741.7435053734431</c:v>
                </c:pt>
                <c:pt idx="613">
                  <c:v>28.557038583984763</c:v>
                </c:pt>
                <c:pt idx="614">
                  <c:v>-54.802665537747529</c:v>
                </c:pt>
                <c:pt idx="615">
                  <c:v>696.68132611568888</c:v>
                </c:pt>
                <c:pt idx="616">
                  <c:v>-1323.6552779892068</c:v>
                </c:pt>
                <c:pt idx="617">
                  <c:v>-418.24099161313183</c:v>
                </c:pt>
                <c:pt idx="618">
                  <c:v>-128.33643359458478</c:v>
                </c:pt>
                <c:pt idx="619">
                  <c:v>575.6350587180425</c:v>
                </c:pt>
                <c:pt idx="620">
                  <c:v>-759.98275743382669</c:v>
                </c:pt>
                <c:pt idx="621">
                  <c:v>582.58969760865602</c:v>
                </c:pt>
                <c:pt idx="622">
                  <c:v>298.43738386244524</c:v>
                </c:pt>
                <c:pt idx="623">
                  <c:v>-4592.5705388471133</c:v>
                </c:pt>
                <c:pt idx="624">
                  <c:v>417.71544765350416</c:v>
                </c:pt>
                <c:pt idx="625">
                  <c:v>1006.530505532663</c:v>
                </c:pt>
                <c:pt idx="626">
                  <c:v>-5102.5220490233478</c:v>
                </c:pt>
                <c:pt idx="627">
                  <c:v>-1337.6496137260626</c:v>
                </c:pt>
                <c:pt idx="628">
                  <c:v>-778.45408812927735</c:v>
                </c:pt>
                <c:pt idx="629">
                  <c:v>-1151.7662580490116</c:v>
                </c:pt>
                <c:pt idx="630">
                  <c:v>-3718.6889121325239</c:v>
                </c:pt>
                <c:pt idx="631">
                  <c:v>-1156.3934054150875</c:v>
                </c:pt>
                <c:pt idx="632">
                  <c:v>-590.07791458468023</c:v>
                </c:pt>
                <c:pt idx="633">
                  <c:v>522.37387445304296</c:v>
                </c:pt>
                <c:pt idx="634">
                  <c:v>-743.76206685709292</c:v>
                </c:pt>
                <c:pt idx="635">
                  <c:v>-2063.5365149486665</c:v>
                </c:pt>
                <c:pt idx="636">
                  <c:v>-828.2253211324072</c:v>
                </c:pt>
                <c:pt idx="637">
                  <c:v>-405.51169965545614</c:v>
                </c:pt>
                <c:pt idx="638">
                  <c:v>-273.5444102940811</c:v>
                </c:pt>
                <c:pt idx="639">
                  <c:v>275.58262386327851</c:v>
                </c:pt>
                <c:pt idx="640">
                  <c:v>-1963.285813889456</c:v>
                </c:pt>
                <c:pt idx="641">
                  <c:v>-193.07860577435815</c:v>
                </c:pt>
                <c:pt idx="642">
                  <c:v>1061.5843882791496</c:v>
                </c:pt>
                <c:pt idx="643">
                  <c:v>387.16092924933457</c:v>
                </c:pt>
                <c:pt idx="644">
                  <c:v>-1906.8118995994303</c:v>
                </c:pt>
                <c:pt idx="645">
                  <c:v>205.97713244104486</c:v>
                </c:pt>
                <c:pt idx="646">
                  <c:v>-1849.4645108395998</c:v>
                </c:pt>
                <c:pt idx="647">
                  <c:v>793.04238455728159</c:v>
                </c:pt>
                <c:pt idx="648">
                  <c:v>-3218.9272044328745</c:v>
                </c:pt>
                <c:pt idx="649">
                  <c:v>982.62210801207107</c:v>
                </c:pt>
                <c:pt idx="650">
                  <c:v>-47.536258331231579</c:v>
                </c:pt>
                <c:pt idx="651">
                  <c:v>1162.494216475661</c:v>
                </c:pt>
                <c:pt idx="652">
                  <c:v>895.88649049167418</c:v>
                </c:pt>
                <c:pt idx="653">
                  <c:v>-2060.7030350566019</c:v>
                </c:pt>
                <c:pt idx="654">
                  <c:v>643.94810957186223</c:v>
                </c:pt>
                <c:pt idx="655">
                  <c:v>-503.1275356882727</c:v>
                </c:pt>
                <c:pt idx="656">
                  <c:v>-1187.0871128836206</c:v>
                </c:pt>
                <c:pt idx="657">
                  <c:v>-1913.9090788026351</c:v>
                </c:pt>
                <c:pt idx="658">
                  <c:v>106.09798570952194</c:v>
                </c:pt>
                <c:pt idx="659">
                  <c:v>318.68104885236426</c:v>
                </c:pt>
                <c:pt idx="660">
                  <c:v>-72.72052377688459</c:v>
                </c:pt>
                <c:pt idx="661">
                  <c:v>227.99760263658135</c:v>
                </c:pt>
                <c:pt idx="662">
                  <c:v>5.5372664092489003</c:v>
                </c:pt>
                <c:pt idx="663">
                  <c:v>654.24888183781059</c:v>
                </c:pt>
                <c:pt idx="664">
                  <c:v>301.05284964096887</c:v>
                </c:pt>
                <c:pt idx="665">
                  <c:v>-107.91462435809237</c:v>
                </c:pt>
                <c:pt idx="666">
                  <c:v>381.171258625728</c:v>
                </c:pt>
                <c:pt idx="667">
                  <c:v>-1483.8886023014961</c:v>
                </c:pt>
                <c:pt idx="668">
                  <c:v>106.77030241174435</c:v>
                </c:pt>
                <c:pt idx="669">
                  <c:v>-907.97236350892115</c:v>
                </c:pt>
                <c:pt idx="670">
                  <c:v>-1761.0510723016932</c:v>
                </c:pt>
                <c:pt idx="671">
                  <c:v>-2071.6176826287337</c:v>
                </c:pt>
                <c:pt idx="672">
                  <c:v>-4280.3839735643724</c:v>
                </c:pt>
                <c:pt idx="673">
                  <c:v>-234.37068475189935</c:v>
                </c:pt>
                <c:pt idx="674">
                  <c:v>-979.35347154465921</c:v>
                </c:pt>
                <c:pt idx="675">
                  <c:v>-760.61008395799035</c:v>
                </c:pt>
                <c:pt idx="676">
                  <c:v>-868.74074984853337</c:v>
                </c:pt>
                <c:pt idx="677">
                  <c:v>-2433.4753939710608</c:v>
                </c:pt>
                <c:pt idx="678">
                  <c:v>107.93727421751582</c:v>
                </c:pt>
                <c:pt idx="679">
                  <c:v>420.27168610712022</c:v>
                </c:pt>
                <c:pt idx="680">
                  <c:v>-1977.3605956170502</c:v>
                </c:pt>
                <c:pt idx="681">
                  <c:v>-239.25332065491565</c:v>
                </c:pt>
                <c:pt idx="682">
                  <c:v>378.22083380244038</c:v>
                </c:pt>
                <c:pt idx="683">
                  <c:v>-3375.5417395298232</c:v>
                </c:pt>
                <c:pt idx="684">
                  <c:v>744.77559612012737</c:v>
                </c:pt>
                <c:pt idx="685">
                  <c:v>-2965.7360751584561</c:v>
                </c:pt>
                <c:pt idx="686">
                  <c:v>-505.79683109444693</c:v>
                </c:pt>
                <c:pt idx="687">
                  <c:v>-2032.8927726116453</c:v>
                </c:pt>
                <c:pt idx="688">
                  <c:v>-1501.3139785525566</c:v>
                </c:pt>
                <c:pt idx="689">
                  <c:v>336.57588114464482</c:v>
                </c:pt>
                <c:pt idx="690">
                  <c:v>496.7237024945311</c:v>
                </c:pt>
                <c:pt idx="691">
                  <c:v>156.30240973157572</c:v>
                </c:pt>
                <c:pt idx="692">
                  <c:v>-210.56839559890369</c:v>
                </c:pt>
                <c:pt idx="693">
                  <c:v>-340.0206848749923</c:v>
                </c:pt>
                <c:pt idx="694">
                  <c:v>2104.5298449686688</c:v>
                </c:pt>
                <c:pt idx="695">
                  <c:v>194.94151416028407</c:v>
                </c:pt>
                <c:pt idx="696">
                  <c:v>-1238.4672324044654</c:v>
                </c:pt>
                <c:pt idx="697">
                  <c:v>-3526.0371934890868</c:v>
                </c:pt>
                <c:pt idx="698">
                  <c:v>-8211.1477068674194</c:v>
                </c:pt>
                <c:pt idx="699">
                  <c:v>-3430.071209458963</c:v>
                </c:pt>
                <c:pt idx="700">
                  <c:v>-432.73938243164184</c:v>
                </c:pt>
                <c:pt idx="701">
                  <c:v>-2018.1179691360314</c:v>
                </c:pt>
                <c:pt idx="702">
                  <c:v>-395.66537202563148</c:v>
                </c:pt>
                <c:pt idx="703">
                  <c:v>-489.41998026958191</c:v>
                </c:pt>
                <c:pt idx="704">
                  <c:v>-485.16135098958046</c:v>
                </c:pt>
                <c:pt idx="705">
                  <c:v>-64.574046872360555</c:v>
                </c:pt>
                <c:pt idx="706">
                  <c:v>-1424.157967297099</c:v>
                </c:pt>
                <c:pt idx="707">
                  <c:v>-398.05528033949952</c:v>
                </c:pt>
                <c:pt idx="708">
                  <c:v>496.07869742728997</c:v>
                </c:pt>
                <c:pt idx="709">
                  <c:v>999.52331359428956</c:v>
                </c:pt>
                <c:pt idx="710">
                  <c:v>817.18046272948891</c:v>
                </c:pt>
                <c:pt idx="711">
                  <c:v>-8894.2453954697921</c:v>
                </c:pt>
                <c:pt idx="712">
                  <c:v>-299.32044054608957</c:v>
                </c:pt>
                <c:pt idx="713">
                  <c:v>-228.78210649422886</c:v>
                </c:pt>
                <c:pt idx="714">
                  <c:v>-531.54441085677661</c:v>
                </c:pt>
                <c:pt idx="715">
                  <c:v>349.54517419009039</c:v>
                </c:pt>
                <c:pt idx="716">
                  <c:v>-1050.0903332362491</c:v>
                </c:pt>
                <c:pt idx="717">
                  <c:v>-1705.5699566119097</c:v>
                </c:pt>
                <c:pt idx="718">
                  <c:v>-578.38925811012246</c:v>
                </c:pt>
                <c:pt idx="719">
                  <c:v>-2320.5718822367894</c:v>
                </c:pt>
                <c:pt idx="720">
                  <c:v>-1616.2959060490252</c:v>
                </c:pt>
                <c:pt idx="721">
                  <c:v>61.149119178847812</c:v>
                </c:pt>
                <c:pt idx="722">
                  <c:v>622.67075505529715</c:v>
                </c:pt>
                <c:pt idx="723">
                  <c:v>-329.56085251235311</c:v>
                </c:pt>
                <c:pt idx="724">
                  <c:v>-2599.5527314336464</c:v>
                </c:pt>
                <c:pt idx="725">
                  <c:v>315.32519798586509</c:v>
                </c:pt>
                <c:pt idx="726">
                  <c:v>1339.1796740421892</c:v>
                </c:pt>
                <c:pt idx="727">
                  <c:v>669.61088596025536</c:v>
                </c:pt>
                <c:pt idx="728">
                  <c:v>369.29004465320577</c:v>
                </c:pt>
                <c:pt idx="729">
                  <c:v>1403.7212082827932</c:v>
                </c:pt>
                <c:pt idx="730">
                  <c:v>-3829.668160418335</c:v>
                </c:pt>
                <c:pt idx="731">
                  <c:v>-1906.1615535282576</c:v>
                </c:pt>
                <c:pt idx="732">
                  <c:v>651.40016191652592</c:v>
                </c:pt>
                <c:pt idx="733">
                  <c:v>-2883.4998807027191</c:v>
                </c:pt>
                <c:pt idx="734">
                  <c:v>-190.41447237855641</c:v>
                </c:pt>
                <c:pt idx="735">
                  <c:v>-6207.8719258164783</c:v>
                </c:pt>
                <c:pt idx="736">
                  <c:v>61.847327231864256</c:v>
                </c:pt>
                <c:pt idx="737">
                  <c:v>-3647.7772762565387</c:v>
                </c:pt>
                <c:pt idx="738">
                  <c:v>1984.7565417472647</c:v>
                </c:pt>
                <c:pt idx="739">
                  <c:v>845.39826771852802</c:v>
                </c:pt>
                <c:pt idx="740">
                  <c:v>-2162.0933160338132</c:v>
                </c:pt>
                <c:pt idx="741">
                  <c:v>97.942190806198028</c:v>
                </c:pt>
                <c:pt idx="742">
                  <c:v>1400.9359117608308</c:v>
                </c:pt>
                <c:pt idx="743">
                  <c:v>-440.29034193257019</c:v>
                </c:pt>
                <c:pt idx="744">
                  <c:v>618.38206367418638</c:v>
                </c:pt>
                <c:pt idx="745">
                  <c:v>1149.4880794285598</c:v>
                </c:pt>
                <c:pt idx="746">
                  <c:v>-4351.3452133125629</c:v>
                </c:pt>
                <c:pt idx="747">
                  <c:v>198.1812191500687</c:v>
                </c:pt>
                <c:pt idx="748">
                  <c:v>-150.65412678401287</c:v>
                </c:pt>
                <c:pt idx="749">
                  <c:v>692.93983165884265</c:v>
                </c:pt>
                <c:pt idx="750">
                  <c:v>-380.90128116863821</c:v>
                </c:pt>
                <c:pt idx="751">
                  <c:v>-2570.9197702537485</c:v>
                </c:pt>
                <c:pt idx="752">
                  <c:v>408.29604009240779</c:v>
                </c:pt>
                <c:pt idx="753">
                  <c:v>-5.7283088882549578</c:v>
                </c:pt>
                <c:pt idx="754">
                  <c:v>-69.190802728483334</c:v>
                </c:pt>
                <c:pt idx="755">
                  <c:v>-1920.6519238831468</c:v>
                </c:pt>
                <c:pt idx="756">
                  <c:v>174.68633344229784</c:v>
                </c:pt>
                <c:pt idx="757">
                  <c:v>641.20238422250327</c:v>
                </c:pt>
                <c:pt idx="758">
                  <c:v>816.77179066437031</c:v>
                </c:pt>
                <c:pt idx="759">
                  <c:v>88.52918387631513</c:v>
                </c:pt>
                <c:pt idx="760">
                  <c:v>-476.48627423921295</c:v>
                </c:pt>
                <c:pt idx="761">
                  <c:v>486.13560546419211</c:v>
                </c:pt>
                <c:pt idx="762">
                  <c:v>-2487.3296434948015</c:v>
                </c:pt>
                <c:pt idx="763">
                  <c:v>-2825.0576867844811</c:v>
                </c:pt>
                <c:pt idx="764">
                  <c:v>643.52543185010472</c:v>
                </c:pt>
                <c:pt idx="765">
                  <c:v>-11948.335451953259</c:v>
                </c:pt>
                <c:pt idx="766">
                  <c:v>-646.24803199619703</c:v>
                </c:pt>
                <c:pt idx="767">
                  <c:v>899.10495816981643</c:v>
                </c:pt>
                <c:pt idx="768">
                  <c:v>-659.05292690785598</c:v>
                </c:pt>
                <c:pt idx="769">
                  <c:v>-479.11614473023138</c:v>
                </c:pt>
                <c:pt idx="770">
                  <c:v>-105.66048761218781</c:v>
                </c:pt>
                <c:pt idx="771">
                  <c:v>123.46687543239899</c:v>
                </c:pt>
                <c:pt idx="772">
                  <c:v>875.9341110137816</c:v>
                </c:pt>
                <c:pt idx="773">
                  <c:v>687.87987098214842</c:v>
                </c:pt>
                <c:pt idx="774">
                  <c:v>-1692.838816646193</c:v>
                </c:pt>
                <c:pt idx="775">
                  <c:v>-730.74150566441654</c:v>
                </c:pt>
                <c:pt idx="776">
                  <c:v>461.98805812762788</c:v>
                </c:pt>
                <c:pt idx="777">
                  <c:v>568.68630615863731</c:v>
                </c:pt>
                <c:pt idx="778">
                  <c:v>632.56580622070624</c:v>
                </c:pt>
                <c:pt idx="779">
                  <c:v>100.69390627612148</c:v>
                </c:pt>
                <c:pt idx="780">
                  <c:v>94.863540609758729</c:v>
                </c:pt>
                <c:pt idx="781">
                  <c:v>-884.0860522505925</c:v>
                </c:pt>
                <c:pt idx="782">
                  <c:v>-447.7839328823801</c:v>
                </c:pt>
                <c:pt idx="783">
                  <c:v>677.62179635199243</c:v>
                </c:pt>
                <c:pt idx="784">
                  <c:v>-190.0832507166366</c:v>
                </c:pt>
                <c:pt idx="785">
                  <c:v>318.52041741128312</c:v>
                </c:pt>
                <c:pt idx="786">
                  <c:v>-2082.2812500408763</c:v>
                </c:pt>
                <c:pt idx="787">
                  <c:v>-95.66242696728176</c:v>
                </c:pt>
                <c:pt idx="788">
                  <c:v>129.83916297884934</c:v>
                </c:pt>
                <c:pt idx="789">
                  <c:v>266.42346079676418</c:v>
                </c:pt>
                <c:pt idx="790">
                  <c:v>-30.159893375945558</c:v>
                </c:pt>
                <c:pt idx="791">
                  <c:v>876.78327052634063</c:v>
                </c:pt>
                <c:pt idx="792">
                  <c:v>-19.914994804086227</c:v>
                </c:pt>
                <c:pt idx="793">
                  <c:v>583.24448211788058</c:v>
                </c:pt>
                <c:pt idx="794">
                  <c:v>579.77744769675485</c:v>
                </c:pt>
                <c:pt idx="795">
                  <c:v>318.23998329769711</c:v>
                </c:pt>
                <c:pt idx="796">
                  <c:v>192.7573895742612</c:v>
                </c:pt>
                <c:pt idx="797">
                  <c:v>175.47594282855363</c:v>
                </c:pt>
                <c:pt idx="798">
                  <c:v>-857.59083816370912</c:v>
                </c:pt>
                <c:pt idx="799">
                  <c:v>-450.77632122530127</c:v>
                </c:pt>
                <c:pt idx="800">
                  <c:v>2301.6504018765077</c:v>
                </c:pt>
                <c:pt idx="801">
                  <c:v>133.49292522436929</c:v>
                </c:pt>
                <c:pt idx="802">
                  <c:v>147.35402880914557</c:v>
                </c:pt>
                <c:pt idx="803">
                  <c:v>-7351.578497717549</c:v>
                </c:pt>
                <c:pt idx="804">
                  <c:v>-312.80671486839077</c:v>
                </c:pt>
                <c:pt idx="805">
                  <c:v>-6767.0158287756094</c:v>
                </c:pt>
                <c:pt idx="806">
                  <c:v>-268.59563873737545</c:v>
                </c:pt>
                <c:pt idx="807">
                  <c:v>482.15993877457191</c:v>
                </c:pt>
                <c:pt idx="808">
                  <c:v>451.69614774111216</c:v>
                </c:pt>
                <c:pt idx="809">
                  <c:v>-970.0452575090178</c:v>
                </c:pt>
                <c:pt idx="810">
                  <c:v>-1747.0516202614428</c:v>
                </c:pt>
                <c:pt idx="811">
                  <c:v>387.21988818396193</c:v>
                </c:pt>
                <c:pt idx="812">
                  <c:v>584.21571650194801</c:v>
                </c:pt>
                <c:pt idx="813">
                  <c:v>-1355.0041486980585</c:v>
                </c:pt>
                <c:pt idx="814">
                  <c:v>132.88516161994863</c:v>
                </c:pt>
                <c:pt idx="815">
                  <c:v>-1007.8203944105871</c:v>
                </c:pt>
                <c:pt idx="816">
                  <c:v>435.01643406387217</c:v>
                </c:pt>
                <c:pt idx="817">
                  <c:v>-193.48787199557955</c:v>
                </c:pt>
                <c:pt idx="818">
                  <c:v>-801.14487367748939</c:v>
                </c:pt>
                <c:pt idx="819">
                  <c:v>-399.3565520438608</c:v>
                </c:pt>
                <c:pt idx="820">
                  <c:v>-17.128120926165479</c:v>
                </c:pt>
                <c:pt idx="821">
                  <c:v>134.27894939885189</c:v>
                </c:pt>
                <c:pt idx="822">
                  <c:v>-1881.6963502187671</c:v>
                </c:pt>
                <c:pt idx="823">
                  <c:v>-17.189586670632025</c:v>
                </c:pt>
                <c:pt idx="824">
                  <c:v>-2759.8450852115679</c:v>
                </c:pt>
                <c:pt idx="825">
                  <c:v>-909.2349702494962</c:v>
                </c:pt>
                <c:pt idx="826">
                  <c:v>-881.77244722066507</c:v>
                </c:pt>
                <c:pt idx="827">
                  <c:v>-874.55633005744301</c:v>
                </c:pt>
                <c:pt idx="828">
                  <c:v>433.86675854310835</c:v>
                </c:pt>
                <c:pt idx="829">
                  <c:v>94.926698980057154</c:v>
                </c:pt>
                <c:pt idx="830">
                  <c:v>-227.33012731977965</c:v>
                </c:pt>
                <c:pt idx="831">
                  <c:v>-1873.7643809853059</c:v>
                </c:pt>
                <c:pt idx="832">
                  <c:v>-499.15890389683</c:v>
                </c:pt>
                <c:pt idx="833">
                  <c:v>-3054.316360208536</c:v>
                </c:pt>
                <c:pt idx="834">
                  <c:v>-3803.3187168278064</c:v>
                </c:pt>
                <c:pt idx="835">
                  <c:v>-737.71103342376091</c:v>
                </c:pt>
                <c:pt idx="836">
                  <c:v>-854.86882178359519</c:v>
                </c:pt>
                <c:pt idx="837">
                  <c:v>-2021.1456676136181</c:v>
                </c:pt>
                <c:pt idx="838">
                  <c:v>-111.30274900396009</c:v>
                </c:pt>
                <c:pt idx="839">
                  <c:v>719.00914630102648</c:v>
                </c:pt>
                <c:pt idx="840">
                  <c:v>28.616848023149998</c:v>
                </c:pt>
                <c:pt idx="841">
                  <c:v>-1702.9284876899767</c:v>
                </c:pt>
                <c:pt idx="842">
                  <c:v>983.99435877167775</c:v>
                </c:pt>
                <c:pt idx="843">
                  <c:v>523.24553800563251</c:v>
                </c:pt>
                <c:pt idx="844">
                  <c:v>77.014391750218863</c:v>
                </c:pt>
                <c:pt idx="845">
                  <c:v>-150.34830029853538</c:v>
                </c:pt>
                <c:pt idx="846">
                  <c:v>509.53228202090907</c:v>
                </c:pt>
                <c:pt idx="847">
                  <c:v>-449.61018095053885</c:v>
                </c:pt>
                <c:pt idx="848">
                  <c:v>-669.24559123240238</c:v>
                </c:pt>
                <c:pt idx="849">
                  <c:v>91.780182114053559</c:v>
                </c:pt>
                <c:pt idx="850">
                  <c:v>1441.5623491534811</c:v>
                </c:pt>
                <c:pt idx="851">
                  <c:v>116.33348387578694</c:v>
                </c:pt>
                <c:pt idx="852">
                  <c:v>655.52378933463694</c:v>
                </c:pt>
                <c:pt idx="853">
                  <c:v>-1316.1255396689085</c:v>
                </c:pt>
                <c:pt idx="854">
                  <c:v>375.76233077988701</c:v>
                </c:pt>
                <c:pt idx="855">
                  <c:v>-106.85851365378267</c:v>
                </c:pt>
                <c:pt idx="856">
                  <c:v>-2683.7301959382621</c:v>
                </c:pt>
                <c:pt idx="857">
                  <c:v>-1261.0401943885659</c:v>
                </c:pt>
                <c:pt idx="858">
                  <c:v>-398.96787912048046</c:v>
                </c:pt>
                <c:pt idx="859">
                  <c:v>345.81550227120169</c:v>
                </c:pt>
                <c:pt idx="860">
                  <c:v>-668.65661498805014</c:v>
                </c:pt>
                <c:pt idx="861">
                  <c:v>312.92938687122802</c:v>
                </c:pt>
                <c:pt idx="862">
                  <c:v>-744.74929801607198</c:v>
                </c:pt>
                <c:pt idx="863">
                  <c:v>592.10240803689476</c:v>
                </c:pt>
                <c:pt idx="864">
                  <c:v>-2958.2118337421375</c:v>
                </c:pt>
                <c:pt idx="865">
                  <c:v>151.06055928769331</c:v>
                </c:pt>
                <c:pt idx="866">
                  <c:v>30.781707014873177</c:v>
                </c:pt>
                <c:pt idx="867">
                  <c:v>1001.8682298039641</c:v>
                </c:pt>
                <c:pt idx="868">
                  <c:v>-466.47813548231795</c:v>
                </c:pt>
                <c:pt idx="869">
                  <c:v>336.08448359872443</c:v>
                </c:pt>
                <c:pt idx="870">
                  <c:v>-2247.4560537708439</c:v>
                </c:pt>
                <c:pt idx="871">
                  <c:v>-1264.2688316193678</c:v>
                </c:pt>
                <c:pt idx="872">
                  <c:v>-421.86754177752476</c:v>
                </c:pt>
                <c:pt idx="873">
                  <c:v>651.54045086467954</c:v>
                </c:pt>
                <c:pt idx="874">
                  <c:v>-1564.4467798746107</c:v>
                </c:pt>
                <c:pt idx="875">
                  <c:v>-2531.4073854251365</c:v>
                </c:pt>
                <c:pt idx="876">
                  <c:v>-1919.8246684740598</c:v>
                </c:pt>
                <c:pt idx="877">
                  <c:v>131.02617651586843</c:v>
                </c:pt>
                <c:pt idx="878">
                  <c:v>904.42891182326889</c:v>
                </c:pt>
                <c:pt idx="879">
                  <c:v>297.33494582852791</c:v>
                </c:pt>
                <c:pt idx="880">
                  <c:v>-3925.7112948521094</c:v>
                </c:pt>
                <c:pt idx="881">
                  <c:v>-203.90703249208616</c:v>
                </c:pt>
                <c:pt idx="882">
                  <c:v>-1135.8302514058907</c:v>
                </c:pt>
                <c:pt idx="883">
                  <c:v>938.05853732276591</c:v>
                </c:pt>
                <c:pt idx="884">
                  <c:v>1732.167422593631</c:v>
                </c:pt>
                <c:pt idx="885">
                  <c:v>305.08892670668706</c:v>
                </c:pt>
                <c:pt idx="886">
                  <c:v>564.27331299643743</c:v>
                </c:pt>
                <c:pt idx="887">
                  <c:v>59.406608498560445</c:v>
                </c:pt>
                <c:pt idx="888">
                  <c:v>-556.58240774826299</c:v>
                </c:pt>
                <c:pt idx="889">
                  <c:v>-310.10510728661757</c:v>
                </c:pt>
                <c:pt idx="890">
                  <c:v>44.832013086478014</c:v>
                </c:pt>
                <c:pt idx="891">
                  <c:v>-9635.9473758499389</c:v>
                </c:pt>
                <c:pt idx="892">
                  <c:v>48.125483312161464</c:v>
                </c:pt>
                <c:pt idx="893">
                  <c:v>163.70764418998638</c:v>
                </c:pt>
                <c:pt idx="894">
                  <c:v>-437.33423535545774</c:v>
                </c:pt>
                <c:pt idx="895">
                  <c:v>-3493.5572831006048</c:v>
                </c:pt>
                <c:pt idx="896">
                  <c:v>571.3943859911991</c:v>
                </c:pt>
                <c:pt idx="897">
                  <c:v>-388.08709290400816</c:v>
                </c:pt>
                <c:pt idx="898">
                  <c:v>772.27316939877915</c:v>
                </c:pt>
                <c:pt idx="899">
                  <c:v>174.8415963919025</c:v>
                </c:pt>
                <c:pt idx="900">
                  <c:v>-422.47825450102096</c:v>
                </c:pt>
                <c:pt idx="901">
                  <c:v>-568.63507007669273</c:v>
                </c:pt>
                <c:pt idx="902">
                  <c:v>125.13477241299569</c:v>
                </c:pt>
                <c:pt idx="903">
                  <c:v>188.69290922712383</c:v>
                </c:pt>
                <c:pt idx="904">
                  <c:v>-522.67347107251521</c:v>
                </c:pt>
                <c:pt idx="905">
                  <c:v>-48.245473170097853</c:v>
                </c:pt>
                <c:pt idx="906">
                  <c:v>532.10586854930239</c:v>
                </c:pt>
                <c:pt idx="907">
                  <c:v>-1282.7311665870113</c:v>
                </c:pt>
                <c:pt idx="908">
                  <c:v>-159.7235637797844</c:v>
                </c:pt>
                <c:pt idx="909">
                  <c:v>-3620.2757141137208</c:v>
                </c:pt>
                <c:pt idx="910">
                  <c:v>-1144.0042184283425</c:v>
                </c:pt>
                <c:pt idx="911">
                  <c:v>-675.37173986100095</c:v>
                </c:pt>
                <c:pt idx="912">
                  <c:v>437.46295911425489</c:v>
                </c:pt>
                <c:pt idx="913">
                  <c:v>-3243.4801571842204</c:v>
                </c:pt>
                <c:pt idx="914">
                  <c:v>157.22238952553238</c:v>
                </c:pt>
                <c:pt idx="915">
                  <c:v>-553.46445892286431</c:v>
                </c:pt>
                <c:pt idx="916">
                  <c:v>19.935538109741827</c:v>
                </c:pt>
                <c:pt idx="917">
                  <c:v>-279.32790626191507</c:v>
                </c:pt>
                <c:pt idx="918">
                  <c:v>-2151.3602193440133</c:v>
                </c:pt>
                <c:pt idx="919">
                  <c:v>-1079.701688740236</c:v>
                </c:pt>
                <c:pt idx="920">
                  <c:v>288.51753646830321</c:v>
                </c:pt>
                <c:pt idx="921">
                  <c:v>-281.22060154577457</c:v>
                </c:pt>
                <c:pt idx="922">
                  <c:v>-990.9972731518078</c:v>
                </c:pt>
                <c:pt idx="923">
                  <c:v>-936.29482157586278</c:v>
                </c:pt>
                <c:pt idx="924">
                  <c:v>433.01881245182824</c:v>
                </c:pt>
                <c:pt idx="925">
                  <c:v>-188.01084464663211</c:v>
                </c:pt>
                <c:pt idx="926">
                  <c:v>-2805.0218656742159</c:v>
                </c:pt>
                <c:pt idx="927">
                  <c:v>-1924.13985017871</c:v>
                </c:pt>
                <c:pt idx="928">
                  <c:v>225.41702961279785</c:v>
                </c:pt>
                <c:pt idx="929">
                  <c:v>-418.7555108986441</c:v>
                </c:pt>
                <c:pt idx="930">
                  <c:v>-906.84880176219622</c:v>
                </c:pt>
                <c:pt idx="931">
                  <c:v>-424.03412209427034</c:v>
                </c:pt>
                <c:pt idx="932">
                  <c:v>-2775.9188940260487</c:v>
                </c:pt>
                <c:pt idx="933">
                  <c:v>37.48396105498324</c:v>
                </c:pt>
                <c:pt idx="934">
                  <c:v>-12174.843314192429</c:v>
                </c:pt>
                <c:pt idx="935">
                  <c:v>393.87106097573053</c:v>
                </c:pt>
                <c:pt idx="936">
                  <c:v>248.05558385316601</c:v>
                </c:pt>
                <c:pt idx="937">
                  <c:v>190.22892795315622</c:v>
                </c:pt>
                <c:pt idx="938">
                  <c:v>-464.12833167026679</c:v>
                </c:pt>
                <c:pt idx="939">
                  <c:v>804.79967187231682</c:v>
                </c:pt>
                <c:pt idx="940">
                  <c:v>617.94418876965813</c:v>
                </c:pt>
                <c:pt idx="941">
                  <c:v>-1092.3625503016574</c:v>
                </c:pt>
                <c:pt idx="942">
                  <c:v>-199.08591064340709</c:v>
                </c:pt>
                <c:pt idx="943">
                  <c:v>510.00163405553764</c:v>
                </c:pt>
                <c:pt idx="944">
                  <c:v>289.8268428998382</c:v>
                </c:pt>
                <c:pt idx="945">
                  <c:v>195.4849666216403</c:v>
                </c:pt>
                <c:pt idx="946">
                  <c:v>586.96770733518076</c:v>
                </c:pt>
                <c:pt idx="947">
                  <c:v>-1206.073095303128</c:v>
                </c:pt>
                <c:pt idx="948">
                  <c:v>-659.27030384355362</c:v>
                </c:pt>
                <c:pt idx="949">
                  <c:v>-886.98202341926958</c:v>
                </c:pt>
                <c:pt idx="950">
                  <c:v>-2624.1881530431638</c:v>
                </c:pt>
                <c:pt idx="951">
                  <c:v>-375.70220687831346</c:v>
                </c:pt>
                <c:pt idx="952">
                  <c:v>-814.85479575379532</c:v>
                </c:pt>
                <c:pt idx="953">
                  <c:v>-1446.8965110093998</c:v>
                </c:pt>
                <c:pt idx="954">
                  <c:v>-165.53299204081213</c:v>
                </c:pt>
                <c:pt idx="955">
                  <c:v>-70.394436843561493</c:v>
                </c:pt>
                <c:pt idx="956">
                  <c:v>-1905.891705748071</c:v>
                </c:pt>
                <c:pt idx="957">
                  <c:v>-3081.5508958465334</c:v>
                </c:pt>
                <c:pt idx="958">
                  <c:v>-2265.5395243848943</c:v>
                </c:pt>
                <c:pt idx="959">
                  <c:v>-560.00088078057649</c:v>
                </c:pt>
                <c:pt idx="960">
                  <c:v>204.01729629438228</c:v>
                </c:pt>
                <c:pt idx="961">
                  <c:v>405.9035923964471</c:v>
                </c:pt>
                <c:pt idx="962">
                  <c:v>1061.6015357450838</c:v>
                </c:pt>
                <c:pt idx="963">
                  <c:v>268.0051150447095</c:v>
                </c:pt>
                <c:pt idx="964">
                  <c:v>-395.66076926252913</c:v>
                </c:pt>
                <c:pt idx="965">
                  <c:v>-420.34894698215413</c:v>
                </c:pt>
                <c:pt idx="966">
                  <c:v>317.4658401831349</c:v>
                </c:pt>
                <c:pt idx="967">
                  <c:v>1143.5083662622283</c:v>
                </c:pt>
                <c:pt idx="968">
                  <c:v>88.405125705703938</c:v>
                </c:pt>
                <c:pt idx="969">
                  <c:v>-462.07006436320762</c:v>
                </c:pt>
                <c:pt idx="970">
                  <c:v>-26.640444507604059</c:v>
                </c:pt>
                <c:pt idx="971">
                  <c:v>585.10422430411597</c:v>
                </c:pt>
                <c:pt idx="972">
                  <c:v>402.57302765933946</c:v>
                </c:pt>
                <c:pt idx="973">
                  <c:v>-422.38559569174049</c:v>
                </c:pt>
                <c:pt idx="974">
                  <c:v>388.57075653849688</c:v>
                </c:pt>
                <c:pt idx="975">
                  <c:v>5.7429861164414149</c:v>
                </c:pt>
                <c:pt idx="976">
                  <c:v>311.73852515759916</c:v>
                </c:pt>
                <c:pt idx="977">
                  <c:v>142.88657738127336</c:v>
                </c:pt>
                <c:pt idx="978">
                  <c:v>-1487.392528017702</c:v>
                </c:pt>
                <c:pt idx="979">
                  <c:v>99.936683175817677</c:v>
                </c:pt>
                <c:pt idx="980">
                  <c:v>-62.788658330641283</c:v>
                </c:pt>
                <c:pt idx="981">
                  <c:v>-1635.3683053652528</c:v>
                </c:pt>
                <c:pt idx="982">
                  <c:v>456.83576260816358</c:v>
                </c:pt>
                <c:pt idx="983">
                  <c:v>-3263.4715431318837</c:v>
                </c:pt>
                <c:pt idx="984">
                  <c:v>-2190.7286547808158</c:v>
                </c:pt>
                <c:pt idx="985">
                  <c:v>-1924.6341410575112</c:v>
                </c:pt>
                <c:pt idx="986">
                  <c:v>-1958.6291600584746</c:v>
                </c:pt>
                <c:pt idx="987">
                  <c:v>245.65112662745548</c:v>
                </c:pt>
                <c:pt idx="988">
                  <c:v>-1857.1718459966544</c:v>
                </c:pt>
                <c:pt idx="989">
                  <c:v>-798.47491205645792</c:v>
                </c:pt>
                <c:pt idx="990">
                  <c:v>96.49157835305968</c:v>
                </c:pt>
                <c:pt idx="991">
                  <c:v>-88.733513264848511</c:v>
                </c:pt>
                <c:pt idx="992">
                  <c:v>-5205.4901724750398</c:v>
                </c:pt>
                <c:pt idx="993">
                  <c:v>-844.29414297016615</c:v>
                </c:pt>
                <c:pt idx="994">
                  <c:v>-3206.5301946911036</c:v>
                </c:pt>
                <c:pt idx="995">
                  <c:v>629.55977150547119</c:v>
                </c:pt>
                <c:pt idx="996">
                  <c:v>-5135.2789787011197</c:v>
                </c:pt>
                <c:pt idx="997">
                  <c:v>437.00376684748841</c:v>
                </c:pt>
                <c:pt idx="998">
                  <c:v>396.15747335837801</c:v>
                </c:pt>
                <c:pt idx="999">
                  <c:v>652.63455512955215</c:v>
                </c:pt>
                <c:pt idx="1000">
                  <c:v>141.632453252418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01-D04E-AFB6-7BBF76C35B9F}"/>
            </c:ext>
          </c:extLst>
        </c:ser>
        <c:ser>
          <c:idx val="1"/>
          <c:order val="1"/>
          <c:tx>
            <c:v>£30,000</c:v>
          </c:tx>
          <c:spPr>
            <a:ln w="25400" cap="rnd">
              <a:solidFill>
                <a:schemeClr val="bg1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3301-D04E-AFB6-7BBF76C35B9F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3301-D04E-AFB6-7BBF76C35B9F}"/>
              </c:ext>
            </c:extLst>
          </c:dPt>
          <c:xVal>
            <c:numRef>
              <c:f>PSA!$R$5:$R$6</c:f>
              <c:numCache>
                <c:formatCode>General</c:formatCode>
                <c:ptCount val="2"/>
                <c:pt idx="0">
                  <c:v>-0.43332999999999999</c:v>
                </c:pt>
                <c:pt idx="1">
                  <c:v>0.2</c:v>
                </c:pt>
              </c:numCache>
            </c:numRef>
          </c:xVal>
          <c:yVal>
            <c:numRef>
              <c:f>PSA!$P$5:$P$6</c:f>
              <c:numCache>
                <c:formatCode>"£"#,##0.00</c:formatCode>
                <c:ptCount val="2"/>
                <c:pt idx="0">
                  <c:v>-13000</c:v>
                </c:pt>
                <c:pt idx="1">
                  <c:v>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301-D04E-AFB6-7BBF76C35B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3766416"/>
        <c:axId val="473766744"/>
      </c:scatterChart>
      <c:valAx>
        <c:axId val="473766416"/>
        <c:scaling>
          <c:orientation val="minMax"/>
          <c:max val="0.1"/>
          <c:min val="-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766744"/>
        <c:crosses val="autoZero"/>
        <c:crossBetween val="midCat"/>
      </c:valAx>
      <c:valAx>
        <c:axId val="473766744"/>
        <c:scaling>
          <c:orientation val="minMax"/>
          <c:max val="14000"/>
          <c:min val="-1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£&quot;#,##0.00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766416"/>
        <c:crosses val="autoZero"/>
        <c:crossBetween val="midCat"/>
        <c:majorUnit val="2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erriel</dc:creator>
  <cp:keywords/>
  <dc:description/>
  <cp:lastModifiedBy>Samuel Merriel</cp:lastModifiedBy>
  <cp:revision>4</cp:revision>
  <dcterms:created xsi:type="dcterms:W3CDTF">2023-11-21T07:26:00Z</dcterms:created>
  <dcterms:modified xsi:type="dcterms:W3CDTF">2024-06-24T08:06:00Z</dcterms:modified>
</cp:coreProperties>
</file>